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82ED7" w14:textId="198791D9" w:rsidR="00027D20" w:rsidRPr="00CB1AAB" w:rsidRDefault="00027D20" w:rsidP="00027D20">
      <w:pPr>
        <w:spacing w:line="480" w:lineRule="auto"/>
        <w:jc w:val="both"/>
        <w:rPr>
          <w:rFonts w:eastAsia="Times New Roman" w:cstheme="minorHAnsi"/>
          <w:b/>
          <w:bCs/>
          <w:color w:val="FF0000"/>
          <w:sz w:val="24"/>
          <w:szCs w:val="24"/>
          <w:lang w:val="en-US"/>
        </w:rPr>
      </w:pPr>
      <w:bookmarkStart w:id="0" w:name="_Hlk37875158"/>
      <w:bookmarkEnd w:id="0"/>
      <w:r w:rsidRPr="00CB1AAB">
        <w:rPr>
          <w:rFonts w:cstheme="minorHAnsi"/>
          <w:b/>
          <w:bCs/>
          <w:sz w:val="24"/>
          <w:szCs w:val="24"/>
          <w:lang w:val="en-US"/>
        </w:rPr>
        <w:softHyphen/>
      </w:r>
      <w:r w:rsidRPr="00CB1AAB">
        <w:rPr>
          <w:rFonts w:cstheme="minorHAnsi"/>
          <w:b/>
          <w:bCs/>
          <w:sz w:val="24"/>
          <w:szCs w:val="24"/>
          <w:lang w:val="en-US"/>
        </w:rPr>
        <w:softHyphen/>
      </w:r>
      <w:r w:rsidRPr="00CB1AAB">
        <w:rPr>
          <w:rFonts w:cstheme="minorHAnsi"/>
          <w:b/>
          <w:bCs/>
          <w:sz w:val="24"/>
          <w:szCs w:val="24"/>
          <w:lang w:val="en-US"/>
        </w:rPr>
        <w:softHyphen/>
      </w:r>
      <w:r w:rsidRPr="00CB1AAB">
        <w:rPr>
          <w:rFonts w:cstheme="minorHAnsi"/>
          <w:b/>
          <w:bCs/>
          <w:sz w:val="24"/>
          <w:szCs w:val="24"/>
          <w:lang w:val="en-US"/>
        </w:rPr>
        <w:softHyphen/>
      </w:r>
      <w:r w:rsidRPr="00CB1AAB">
        <w:rPr>
          <w:rFonts w:cstheme="minorHAnsi"/>
          <w:b/>
          <w:bCs/>
          <w:sz w:val="24"/>
          <w:szCs w:val="24"/>
          <w:lang w:val="en-US"/>
        </w:rPr>
        <w:softHyphen/>
      </w:r>
      <w:r w:rsidRPr="00CB1AAB">
        <w:rPr>
          <w:rFonts w:cstheme="minorHAnsi"/>
          <w:b/>
          <w:bCs/>
          <w:sz w:val="24"/>
          <w:szCs w:val="24"/>
          <w:lang w:val="en-US"/>
        </w:rPr>
        <w:softHyphen/>
      </w:r>
      <w:r w:rsidRPr="00CB1AAB">
        <w:rPr>
          <w:rFonts w:cstheme="minorHAnsi"/>
          <w:b/>
          <w:bCs/>
          <w:sz w:val="24"/>
          <w:szCs w:val="24"/>
          <w:lang w:val="en-US"/>
        </w:rPr>
        <w:softHyphen/>
      </w:r>
      <w:r w:rsidR="003D555B" w:rsidRPr="003D555B">
        <w:rPr>
          <w:rFonts w:cstheme="minorHAnsi"/>
          <w:b/>
          <w:bCs/>
          <w:color w:val="0070C0"/>
          <w:sz w:val="24"/>
          <w:szCs w:val="24"/>
          <w:lang w:val="en-US"/>
        </w:rPr>
        <w:t>W</w:t>
      </w:r>
      <w:r w:rsidRPr="003D555B">
        <w:rPr>
          <w:rFonts w:cstheme="minorHAnsi"/>
          <w:b/>
          <w:bCs/>
          <w:color w:val="0070C0"/>
          <w:sz w:val="24"/>
          <w:szCs w:val="24"/>
          <w:lang w:val="en-US"/>
        </w:rPr>
        <w:t xml:space="preserve">hole </w:t>
      </w:r>
      <w:r w:rsidRPr="00CB1AAB">
        <w:rPr>
          <w:rFonts w:cstheme="minorHAnsi"/>
          <w:b/>
          <w:bCs/>
          <w:sz w:val="24"/>
          <w:szCs w:val="24"/>
          <w:lang w:val="en-US"/>
        </w:rPr>
        <w:t xml:space="preserve">genome sequence and mass spectrometry study of the snow blight fungus </w:t>
      </w:r>
      <w:proofErr w:type="spellStart"/>
      <w:r w:rsidRPr="00CB1AAB">
        <w:rPr>
          <w:rFonts w:cstheme="minorHAnsi"/>
          <w:b/>
          <w:bCs/>
          <w:i/>
          <w:iCs/>
          <w:sz w:val="24"/>
          <w:szCs w:val="24"/>
          <w:lang w:val="en-US"/>
        </w:rPr>
        <w:t>Phacidium</w:t>
      </w:r>
      <w:proofErr w:type="spellEnd"/>
      <w:r w:rsidRPr="00CB1AAB">
        <w:rPr>
          <w:rFonts w:cstheme="minorHAnsi"/>
          <w:b/>
          <w:bCs/>
          <w:i/>
          <w:iCs/>
          <w:sz w:val="24"/>
          <w:szCs w:val="24"/>
          <w:lang w:val="en-US"/>
        </w:rPr>
        <w:t xml:space="preserve"> </w:t>
      </w:r>
      <w:r w:rsidRPr="00CB1AAB">
        <w:rPr>
          <w:rFonts w:cstheme="minorHAnsi"/>
          <w:b/>
          <w:bCs/>
          <w:i/>
          <w:iCs/>
          <w:color w:val="000000" w:themeColor="text1"/>
          <w:sz w:val="24"/>
          <w:szCs w:val="24"/>
          <w:lang w:val="en-US"/>
        </w:rPr>
        <w:t xml:space="preserve">infestans </w:t>
      </w:r>
      <w:r w:rsidRPr="00CB1AAB">
        <w:rPr>
          <w:rFonts w:cstheme="minorHAnsi"/>
          <w:b/>
          <w:bCs/>
          <w:color w:val="000000" w:themeColor="text1"/>
          <w:sz w:val="24"/>
          <w:szCs w:val="24"/>
          <w:lang w:val="en-US"/>
        </w:rPr>
        <w:t xml:space="preserve">(Karsten) </w:t>
      </w:r>
      <w:r w:rsidRPr="00CB1AAB">
        <w:rPr>
          <w:rFonts w:cstheme="minorHAnsi"/>
          <w:b/>
          <w:bCs/>
          <w:sz w:val="24"/>
          <w:szCs w:val="24"/>
          <w:lang w:val="en-US"/>
        </w:rPr>
        <w:t xml:space="preserve">DSM 5139 growing at freezing </w:t>
      </w:r>
      <w:proofErr w:type="gramStart"/>
      <w:r w:rsidRPr="00CB1AAB">
        <w:rPr>
          <w:rFonts w:cstheme="minorHAnsi"/>
          <w:b/>
          <w:bCs/>
          <w:sz w:val="24"/>
          <w:szCs w:val="24"/>
          <w:lang w:val="en-US"/>
        </w:rPr>
        <w:t>temperatures</w:t>
      </w:r>
      <w:proofErr w:type="gramEnd"/>
    </w:p>
    <w:p w14:paraId="4A1C55E5" w14:textId="1692571D" w:rsidR="00086342" w:rsidRPr="00ED7D9E" w:rsidRDefault="00086342" w:rsidP="00086342">
      <w:pPr>
        <w:jc w:val="both"/>
        <w:rPr>
          <w:rFonts w:cstheme="minorHAnsi"/>
          <w:sz w:val="24"/>
          <w:szCs w:val="24"/>
        </w:rPr>
      </w:pPr>
      <w:r w:rsidRPr="00ED7D9E">
        <w:rPr>
          <w:rFonts w:cstheme="minorHAnsi"/>
          <w:sz w:val="24"/>
          <w:szCs w:val="24"/>
        </w:rPr>
        <w:t>Zerouki, C</w:t>
      </w:r>
      <w:r w:rsidR="00CA55BF" w:rsidRPr="00ED7D9E">
        <w:rPr>
          <w:rFonts w:cstheme="minorHAnsi"/>
          <w:sz w:val="24"/>
          <w:szCs w:val="24"/>
        </w:rPr>
        <w:t>*</w:t>
      </w:r>
      <w:r w:rsidRPr="00ED7D9E">
        <w:rPr>
          <w:rFonts w:cstheme="minorHAnsi"/>
          <w:sz w:val="24"/>
          <w:szCs w:val="24"/>
        </w:rPr>
        <w:t>.,</w:t>
      </w:r>
      <w:r w:rsidR="000F39E3" w:rsidRPr="00ED7D9E">
        <w:rPr>
          <w:rFonts w:cstheme="minorHAnsi"/>
          <w:sz w:val="24"/>
          <w:szCs w:val="24"/>
        </w:rPr>
        <w:t xml:space="preserve"> Chakraborty, K.,</w:t>
      </w:r>
      <w:r w:rsidRPr="00ED7D9E">
        <w:rPr>
          <w:rFonts w:cstheme="minorHAnsi"/>
          <w:sz w:val="24"/>
          <w:szCs w:val="24"/>
        </w:rPr>
        <w:t xml:space="preserve"> Kuittinen, S., Pappinen, A. and Turunen, O.</w:t>
      </w:r>
    </w:p>
    <w:p w14:paraId="3C181E77" w14:textId="77777777" w:rsidR="00086342" w:rsidRPr="00ED7D9E" w:rsidRDefault="00086342" w:rsidP="00086342">
      <w:pPr>
        <w:jc w:val="both"/>
        <w:rPr>
          <w:rFonts w:cstheme="minorHAnsi"/>
          <w:sz w:val="24"/>
          <w:szCs w:val="24"/>
        </w:rPr>
      </w:pPr>
    </w:p>
    <w:p w14:paraId="045580C5" w14:textId="22287299" w:rsidR="00086342" w:rsidRPr="00CB1AAB" w:rsidRDefault="00086342" w:rsidP="00086342">
      <w:pPr>
        <w:pStyle w:val="RSCF01FootnoteAuthorAddress"/>
        <w:numPr>
          <w:ilvl w:val="0"/>
          <w:numId w:val="0"/>
        </w:numPr>
        <w:pBdr>
          <w:top w:val="none" w:sz="0" w:space="0" w:color="auto"/>
        </w:pBdr>
        <w:tabs>
          <w:tab w:val="left" w:pos="142"/>
          <w:tab w:val="left" w:pos="567"/>
        </w:tabs>
        <w:spacing w:after="240" w:line="480" w:lineRule="auto"/>
        <w:ind w:left="85" w:hanging="85"/>
        <w:suppressOverlap w:val="0"/>
        <w:jc w:val="both"/>
        <w:rPr>
          <w:rFonts w:asciiTheme="minorHAnsi" w:hAnsiTheme="minorHAnsi" w:cstheme="minorHAnsi"/>
          <w:i w:val="0"/>
          <w:iCs/>
          <w:color w:val="000000"/>
          <w:sz w:val="24"/>
          <w:szCs w:val="24"/>
          <w:lang w:val="en-US"/>
        </w:rPr>
      </w:pPr>
      <w:r w:rsidRPr="00CB1AAB">
        <w:rPr>
          <w:rFonts w:asciiTheme="minorHAnsi" w:hAnsiTheme="minorHAnsi" w:cstheme="minorHAnsi"/>
          <w:i w:val="0"/>
          <w:iCs/>
          <w:color w:val="000000"/>
          <w:sz w:val="24"/>
          <w:szCs w:val="24"/>
          <w:lang w:val="en-US"/>
        </w:rPr>
        <w:t>University of Eastern Finland, School of Forest Sciences, FI 80101 Joensuu, Finland</w:t>
      </w:r>
    </w:p>
    <w:p w14:paraId="4F3AAA82" w14:textId="51E0805D" w:rsidR="00086342" w:rsidRPr="00CB1AAB" w:rsidRDefault="00086342" w:rsidP="000F39E3">
      <w:pPr>
        <w:jc w:val="both"/>
        <w:rPr>
          <w:rFonts w:cstheme="minorHAnsi"/>
          <w:color w:val="0563C1" w:themeColor="hyperlink"/>
          <w:sz w:val="24"/>
          <w:szCs w:val="24"/>
          <w:u w:val="single"/>
          <w:lang w:val="en-US"/>
        </w:rPr>
      </w:pPr>
      <w:r w:rsidRPr="00CB1AAB">
        <w:rPr>
          <w:rFonts w:cstheme="minorHAnsi"/>
          <w:sz w:val="24"/>
          <w:szCs w:val="24"/>
          <w:lang w:val="en-US"/>
        </w:rPr>
        <w:t xml:space="preserve">* Corresponding author: University of Eastern Finland, School of Forest Sciences, </w:t>
      </w:r>
      <w:proofErr w:type="spellStart"/>
      <w:r w:rsidRPr="00CB1AAB">
        <w:rPr>
          <w:rFonts w:cstheme="minorHAnsi"/>
          <w:sz w:val="24"/>
          <w:szCs w:val="24"/>
          <w:lang w:val="en-US"/>
        </w:rPr>
        <w:t>Yliopistokatu</w:t>
      </w:r>
      <w:proofErr w:type="spellEnd"/>
      <w:r w:rsidRPr="00CB1AAB">
        <w:rPr>
          <w:rFonts w:cstheme="minorHAnsi"/>
          <w:sz w:val="24"/>
          <w:szCs w:val="24"/>
          <w:lang w:val="en-US"/>
        </w:rPr>
        <w:t xml:space="preserve"> 7, FI-80101 Joensuu, Finland; </w:t>
      </w:r>
      <w:hyperlink r:id="rId7" w:history="1">
        <w:r w:rsidR="00171407" w:rsidRPr="00CB1AAB">
          <w:rPr>
            <w:rFonts w:cstheme="minorHAnsi"/>
            <w:sz w:val="24"/>
            <w:szCs w:val="24"/>
            <w:lang w:val="en-US"/>
          </w:rPr>
          <w:t>chahira.zerouki@uef.fi</w:t>
        </w:r>
      </w:hyperlink>
      <w:r w:rsidR="009F4112" w:rsidRPr="008720CE">
        <w:rPr>
          <w:rFonts w:cstheme="minorHAnsi"/>
          <w:sz w:val="24"/>
          <w:szCs w:val="24"/>
          <w:lang w:val="en-US"/>
        </w:rPr>
        <w:t>,</w:t>
      </w:r>
      <w:r w:rsidR="008720CE" w:rsidRPr="008720CE">
        <w:rPr>
          <w:rStyle w:val="Hyperlink"/>
          <w:rFonts w:cstheme="minorHAnsi"/>
          <w:sz w:val="24"/>
          <w:szCs w:val="24"/>
          <w:u w:val="none"/>
          <w:lang w:val="en-US"/>
        </w:rPr>
        <w:t xml:space="preserve"> </w:t>
      </w:r>
      <w:r w:rsidR="009F4112" w:rsidRPr="00CB1AAB">
        <w:rPr>
          <w:rFonts w:cstheme="minorHAnsi"/>
          <w:sz w:val="24"/>
          <w:szCs w:val="24"/>
          <w:lang w:val="en-US"/>
        </w:rPr>
        <w:t>ORCID: 0000-0002-3285-5818</w:t>
      </w:r>
    </w:p>
    <w:p w14:paraId="68040379" w14:textId="77777777" w:rsidR="00D44C0E" w:rsidRDefault="00D44C0E" w:rsidP="00086342">
      <w:pPr>
        <w:jc w:val="both"/>
        <w:rPr>
          <w:rFonts w:cstheme="minorHAnsi"/>
          <w:sz w:val="20"/>
          <w:szCs w:val="20"/>
          <w:lang w:val="en-US"/>
        </w:rPr>
      </w:pPr>
    </w:p>
    <w:p w14:paraId="7793D89C" w14:textId="6783472F" w:rsidR="008720CE" w:rsidRPr="008720CE" w:rsidRDefault="008720CE" w:rsidP="00086342">
      <w:pPr>
        <w:jc w:val="both"/>
        <w:rPr>
          <w:rFonts w:cstheme="minorHAnsi"/>
          <w:b/>
          <w:bCs/>
          <w:sz w:val="20"/>
          <w:szCs w:val="20"/>
          <w:lang w:val="en-US"/>
        </w:rPr>
      </w:pPr>
      <w:r w:rsidRPr="008720CE">
        <w:rPr>
          <w:rFonts w:cstheme="minorHAnsi"/>
          <w:b/>
          <w:bCs/>
          <w:sz w:val="20"/>
          <w:szCs w:val="20"/>
          <w:lang w:val="en-US"/>
        </w:rPr>
        <w:t xml:space="preserve">Supplementary information </w:t>
      </w:r>
    </w:p>
    <w:p w14:paraId="787DBC63" w14:textId="0A584101" w:rsidR="00171407" w:rsidRPr="00CB1AAB" w:rsidRDefault="00D44C0E" w:rsidP="00086342">
      <w:pPr>
        <w:jc w:val="both"/>
        <w:rPr>
          <w:rFonts w:cstheme="minorHAnsi"/>
          <w:b/>
          <w:bCs/>
          <w:sz w:val="20"/>
          <w:szCs w:val="20"/>
          <w:lang w:val="en-US"/>
        </w:rPr>
      </w:pPr>
      <w:r w:rsidRPr="00CB1AAB">
        <w:rPr>
          <w:rFonts w:cstheme="minorHAnsi"/>
          <w:b/>
          <w:bCs/>
          <w:sz w:val="20"/>
          <w:szCs w:val="20"/>
          <w:lang w:val="en-US"/>
        </w:rPr>
        <w:t xml:space="preserve">Supplementary information </w:t>
      </w:r>
      <w:r w:rsidR="00FD2595" w:rsidRPr="00CB1AAB">
        <w:rPr>
          <w:rFonts w:cstheme="minorHAnsi"/>
          <w:b/>
          <w:bCs/>
          <w:sz w:val="20"/>
          <w:szCs w:val="20"/>
          <w:lang w:val="en-US"/>
        </w:rPr>
        <w:t>SI-</w:t>
      </w:r>
      <w:r w:rsidR="0091248D">
        <w:rPr>
          <w:rFonts w:cstheme="minorHAnsi"/>
          <w:b/>
          <w:bCs/>
          <w:sz w:val="20"/>
          <w:szCs w:val="20"/>
          <w:lang w:val="en-US"/>
        </w:rPr>
        <w:t>1</w:t>
      </w:r>
    </w:p>
    <w:tbl>
      <w:tblPr>
        <w:tblStyle w:val="PlainTable2"/>
        <w:tblpPr w:leftFromText="180" w:rightFromText="180" w:vertAnchor="page" w:horzAnchor="margin" w:tblpY="6801"/>
        <w:tblW w:w="0" w:type="auto"/>
        <w:tblLook w:val="04A0" w:firstRow="1" w:lastRow="0" w:firstColumn="1" w:lastColumn="0" w:noHBand="0" w:noVBand="1"/>
      </w:tblPr>
      <w:tblGrid>
        <w:gridCol w:w="1105"/>
        <w:gridCol w:w="1236"/>
        <w:gridCol w:w="1765"/>
        <w:gridCol w:w="2139"/>
        <w:gridCol w:w="1708"/>
        <w:gridCol w:w="1675"/>
      </w:tblGrid>
      <w:tr w:rsidR="003756DA" w:rsidRPr="008E6554" w14:paraId="220DABDE" w14:textId="77777777" w:rsidTr="00C665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gridSpan w:val="6"/>
          </w:tcPr>
          <w:p w14:paraId="4D35BFD8" w14:textId="189B0B98" w:rsidR="003756DA" w:rsidRPr="00CB1AAB" w:rsidRDefault="003756DA" w:rsidP="003756DA">
            <w:pPr>
              <w:pStyle w:val="gmail-p1"/>
              <w:spacing w:before="0" w:beforeAutospacing="0" w:after="0" w:afterAutospacing="0"/>
              <w:jc w:val="both"/>
              <w:rPr>
                <w:rStyle w:val="gmail-s1"/>
                <w:rFonts w:asciiTheme="minorHAnsi" w:hAnsiTheme="minorHAnsi" w:cstheme="minorHAnsi"/>
                <w:b w:val="0"/>
                <w:bCs w:val="0"/>
                <w:color w:val="000000"/>
                <w:sz w:val="20"/>
                <w:szCs w:val="20"/>
                <w:lang w:val="en-US"/>
              </w:rPr>
            </w:pPr>
            <w:bookmarkStart w:id="1" w:name="_Hlk27289523"/>
            <w:r w:rsidRPr="00CB1AAB">
              <w:rPr>
                <w:rStyle w:val="gmail-s1"/>
                <w:rFonts w:asciiTheme="minorHAnsi" w:hAnsiTheme="minorHAnsi" w:cstheme="minorHAnsi"/>
                <w:b w:val="0"/>
                <w:bCs w:val="0"/>
                <w:sz w:val="20"/>
                <w:szCs w:val="20"/>
                <w:lang w:val="en-US"/>
              </w:rPr>
              <w:t>Table S1.</w:t>
            </w:r>
            <w:r w:rsidR="00BE1A86" w:rsidRPr="00CB1AAB">
              <w:rPr>
                <w:rStyle w:val="gmail-s1"/>
                <w:rFonts w:asciiTheme="minorHAnsi" w:hAnsiTheme="minorHAnsi" w:cstheme="minorHAnsi"/>
                <w:b w:val="0"/>
                <w:bCs w:val="0"/>
                <w:sz w:val="20"/>
                <w:szCs w:val="20"/>
                <w:lang w:val="en-US"/>
              </w:rPr>
              <w:t xml:space="preserve"> </w:t>
            </w:r>
            <w:r w:rsidR="00C6657A" w:rsidRPr="00CB1AAB">
              <w:rPr>
                <w:rStyle w:val="gmail-s1"/>
                <w:rFonts w:asciiTheme="minorHAnsi" w:hAnsiTheme="minorHAnsi" w:cstheme="minorHAnsi"/>
                <w:b w:val="0"/>
                <w:bCs w:val="0"/>
                <w:sz w:val="20"/>
                <w:szCs w:val="20"/>
                <w:lang w:val="en-US"/>
              </w:rPr>
              <w:t>Total s</w:t>
            </w:r>
            <w:r w:rsidR="002A08AD" w:rsidRPr="00CB1AAB">
              <w:rPr>
                <w:rStyle w:val="gmail-s1"/>
                <w:rFonts w:asciiTheme="minorHAnsi" w:hAnsiTheme="minorHAnsi" w:cstheme="minorHAnsi"/>
                <w:b w:val="0"/>
                <w:bCs w:val="0"/>
                <w:sz w:val="20"/>
                <w:szCs w:val="20"/>
                <w:lang w:val="en-US"/>
              </w:rPr>
              <w:t>caffolds and contigs</w:t>
            </w:r>
            <w:r w:rsidR="00C6657A" w:rsidRPr="00CB1AAB">
              <w:rPr>
                <w:rStyle w:val="gmail-s1"/>
                <w:rFonts w:asciiTheme="minorHAnsi" w:hAnsiTheme="minorHAnsi" w:cstheme="minorHAnsi"/>
                <w:b w:val="0"/>
                <w:bCs w:val="0"/>
                <w:sz w:val="20"/>
                <w:szCs w:val="20"/>
                <w:lang w:val="en-US"/>
              </w:rPr>
              <w:t xml:space="preserve"> obtained</w:t>
            </w:r>
            <w:r w:rsidR="002A08AD" w:rsidRPr="00CB1AAB">
              <w:rPr>
                <w:rStyle w:val="gmail-s1"/>
                <w:rFonts w:asciiTheme="minorHAnsi" w:hAnsiTheme="minorHAnsi" w:cstheme="minorHAnsi"/>
                <w:b w:val="0"/>
                <w:bCs w:val="0"/>
                <w:sz w:val="20"/>
                <w:szCs w:val="20"/>
                <w:lang w:val="en-US"/>
              </w:rPr>
              <w:t xml:space="preserve"> </w:t>
            </w:r>
            <w:r w:rsidR="00C6657A" w:rsidRPr="00CB1AAB">
              <w:rPr>
                <w:rStyle w:val="gmail-s1"/>
                <w:rFonts w:asciiTheme="minorHAnsi" w:hAnsiTheme="minorHAnsi" w:cstheme="minorHAnsi"/>
                <w:b w:val="0"/>
                <w:bCs w:val="0"/>
                <w:sz w:val="20"/>
                <w:szCs w:val="20"/>
                <w:lang w:val="en-US"/>
              </w:rPr>
              <w:t xml:space="preserve">in </w:t>
            </w:r>
            <w:proofErr w:type="spellStart"/>
            <w:r w:rsidR="00C6657A" w:rsidRPr="00CB1AAB">
              <w:rPr>
                <w:rStyle w:val="gmail-s1"/>
                <w:rFonts w:asciiTheme="minorHAnsi" w:hAnsiTheme="minorHAnsi" w:cstheme="minorHAnsi"/>
                <w:b w:val="0"/>
                <w:bCs w:val="0"/>
                <w:i/>
                <w:iCs/>
                <w:sz w:val="20"/>
                <w:szCs w:val="20"/>
                <w:lang w:val="en-US"/>
              </w:rPr>
              <w:t>Phacidium</w:t>
            </w:r>
            <w:proofErr w:type="spellEnd"/>
            <w:r w:rsidR="00C6657A" w:rsidRPr="00CB1AAB">
              <w:rPr>
                <w:rStyle w:val="gmail-s1"/>
                <w:rFonts w:asciiTheme="minorHAnsi" w:hAnsiTheme="minorHAnsi" w:cstheme="minorHAnsi"/>
                <w:b w:val="0"/>
                <w:bCs w:val="0"/>
                <w:i/>
                <w:iCs/>
                <w:sz w:val="20"/>
                <w:szCs w:val="20"/>
                <w:lang w:val="en-US"/>
              </w:rPr>
              <w:t xml:space="preserve"> infestans</w:t>
            </w:r>
            <w:r w:rsidR="00C6657A" w:rsidRPr="00CB1AAB">
              <w:rPr>
                <w:rStyle w:val="gmail-s1"/>
                <w:rFonts w:asciiTheme="minorHAnsi" w:hAnsiTheme="minorHAnsi" w:cstheme="minorHAnsi"/>
                <w:b w:val="0"/>
                <w:bCs w:val="0"/>
                <w:sz w:val="20"/>
                <w:szCs w:val="20"/>
                <w:lang w:val="en-US"/>
              </w:rPr>
              <w:t xml:space="preserve"> genome. </w:t>
            </w:r>
          </w:p>
        </w:tc>
      </w:tr>
      <w:tr w:rsidR="00C6657A" w:rsidRPr="00CB1AAB" w14:paraId="2B8D3819" w14:textId="77777777" w:rsidTr="00C6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 w:type="dxa"/>
          </w:tcPr>
          <w:p w14:paraId="003EFBBC" w14:textId="73A4AA47" w:rsidR="003756DA" w:rsidRPr="00CB1AAB" w:rsidRDefault="003756DA" w:rsidP="00C6657A">
            <w:pPr>
              <w:pStyle w:val="gmail-p1"/>
              <w:spacing w:before="0" w:beforeAutospacing="0" w:after="0" w:afterAutospacing="0"/>
              <w:rPr>
                <w:rStyle w:val="gmail-apple-converted-space"/>
                <w:rFonts w:asciiTheme="minorHAnsi" w:hAnsiTheme="minorHAnsi" w:cstheme="minorHAnsi"/>
                <w:b w:val="0"/>
                <w:bCs w:val="0"/>
                <w:color w:val="000000"/>
                <w:sz w:val="20"/>
                <w:szCs w:val="20"/>
                <w:lang w:val="en-US"/>
              </w:rPr>
            </w:pPr>
            <w:r w:rsidRPr="00CB1AAB">
              <w:rPr>
                <w:rStyle w:val="gmail-apple-converted-space"/>
                <w:rFonts w:asciiTheme="minorHAnsi" w:hAnsiTheme="minorHAnsi" w:cstheme="minorHAnsi"/>
                <w:b w:val="0"/>
                <w:bCs w:val="0"/>
                <w:color w:val="000000"/>
                <w:sz w:val="20"/>
                <w:szCs w:val="20"/>
                <w:lang w:val="en-US"/>
              </w:rPr>
              <w:t xml:space="preserve">Minimum </w:t>
            </w:r>
            <w:r w:rsidR="00BE1A86" w:rsidRPr="00CB1AAB">
              <w:rPr>
                <w:rStyle w:val="gmail-apple-converted-space"/>
                <w:rFonts w:asciiTheme="minorHAnsi" w:hAnsiTheme="minorHAnsi" w:cstheme="minorHAnsi"/>
                <w:b w:val="0"/>
                <w:bCs w:val="0"/>
                <w:color w:val="000000"/>
                <w:sz w:val="20"/>
                <w:szCs w:val="20"/>
                <w:lang w:val="en-US"/>
              </w:rPr>
              <w:t>s</w:t>
            </w:r>
            <w:r w:rsidRPr="00CB1AAB">
              <w:rPr>
                <w:rStyle w:val="gmail-apple-converted-space"/>
                <w:rFonts w:asciiTheme="minorHAnsi" w:hAnsiTheme="minorHAnsi" w:cstheme="minorHAnsi"/>
                <w:b w:val="0"/>
                <w:bCs w:val="0"/>
                <w:color w:val="000000"/>
                <w:sz w:val="20"/>
                <w:szCs w:val="20"/>
                <w:lang w:val="en-US"/>
              </w:rPr>
              <w:t xml:space="preserve">caffold </w:t>
            </w:r>
            <w:r w:rsidR="00FA2822" w:rsidRPr="00CB1AAB">
              <w:rPr>
                <w:rStyle w:val="gmail-apple-converted-space"/>
                <w:rFonts w:asciiTheme="minorHAnsi" w:hAnsiTheme="minorHAnsi" w:cstheme="minorHAnsi"/>
                <w:b w:val="0"/>
                <w:bCs w:val="0"/>
                <w:color w:val="000000"/>
                <w:sz w:val="20"/>
                <w:szCs w:val="20"/>
                <w:lang w:val="en-US"/>
              </w:rPr>
              <w:t>length</w:t>
            </w:r>
          </w:p>
        </w:tc>
        <w:tc>
          <w:tcPr>
            <w:tcW w:w="1236" w:type="dxa"/>
          </w:tcPr>
          <w:p w14:paraId="0B4C1239" w14:textId="22C84E0F" w:rsidR="003756DA" w:rsidRPr="00CB1AAB" w:rsidRDefault="00FA2822" w:rsidP="003756DA">
            <w:pPr>
              <w:pStyle w:val="gmail-p1"/>
              <w:spacing w:before="0" w:beforeAutospacing="0" w:after="0" w:afterAutospacing="0"/>
              <w:cnfStyle w:val="000000100000" w:firstRow="0" w:lastRow="0" w:firstColumn="0" w:lastColumn="0" w:oddVBand="0" w:evenVBand="0" w:oddHBand="1" w:evenHBand="0" w:firstRowFirstColumn="0" w:firstRowLastColumn="0" w:lastRowFirstColumn="0" w:lastRowLastColumn="0"/>
              <w:rPr>
                <w:rStyle w:val="gmail-apple-converted-space"/>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Number of scaffolds</w:t>
            </w:r>
          </w:p>
        </w:tc>
        <w:tc>
          <w:tcPr>
            <w:tcW w:w="1765" w:type="dxa"/>
          </w:tcPr>
          <w:p w14:paraId="0063CDA9" w14:textId="1D506A06" w:rsidR="003756DA" w:rsidRPr="00CB1AAB" w:rsidRDefault="00FA2822" w:rsidP="003756DA">
            <w:pPr>
              <w:pStyle w:val="gmail-p1"/>
              <w:spacing w:before="0" w:beforeAutospacing="0" w:after="0" w:afterAutospacing="0"/>
              <w:cnfStyle w:val="000000100000" w:firstRow="0" w:lastRow="0" w:firstColumn="0" w:lastColumn="0" w:oddVBand="0" w:evenVBand="0" w:oddHBand="1" w:evenHBand="0" w:firstRowFirstColumn="0" w:firstRowLastColumn="0" w:lastRowFirstColumn="0" w:lastRowLastColumn="0"/>
              <w:rPr>
                <w:rStyle w:val="gmail-apple-converted-space"/>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Number of contigs</w:t>
            </w:r>
          </w:p>
        </w:tc>
        <w:tc>
          <w:tcPr>
            <w:tcW w:w="2139" w:type="dxa"/>
          </w:tcPr>
          <w:p w14:paraId="0FD569AF" w14:textId="599BE6C7" w:rsidR="003756DA" w:rsidRPr="00CB1AAB" w:rsidRDefault="00BE1A86" w:rsidP="003756DA">
            <w:pPr>
              <w:pStyle w:val="gmail-p1"/>
              <w:spacing w:before="0" w:beforeAutospacing="0" w:after="0" w:afterAutospacing="0"/>
              <w:cnfStyle w:val="000000100000" w:firstRow="0" w:lastRow="0" w:firstColumn="0" w:lastColumn="0" w:oddVBand="0" w:evenVBand="0" w:oddHBand="1" w:evenHBand="0" w:firstRowFirstColumn="0" w:firstRowLastColumn="0" w:lastRowFirstColumn="0" w:lastRowLastColumn="0"/>
              <w:rPr>
                <w:rStyle w:val="gmail-apple-converted-space"/>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T</w:t>
            </w:r>
            <w:r w:rsidR="00FA2822" w:rsidRPr="00CB1AAB">
              <w:rPr>
                <w:rStyle w:val="gmail-apple-converted-space"/>
                <w:rFonts w:asciiTheme="minorHAnsi" w:hAnsiTheme="minorHAnsi" w:cstheme="minorHAnsi"/>
                <w:color w:val="000000"/>
                <w:sz w:val="20"/>
                <w:szCs w:val="20"/>
                <w:lang w:val="en-US"/>
              </w:rPr>
              <w:t>otal scaffold len</w:t>
            </w:r>
            <w:r w:rsidRPr="00CB1AAB">
              <w:rPr>
                <w:rStyle w:val="gmail-apple-converted-space"/>
                <w:rFonts w:asciiTheme="minorHAnsi" w:hAnsiTheme="minorHAnsi" w:cstheme="minorHAnsi"/>
                <w:color w:val="000000"/>
                <w:sz w:val="20"/>
                <w:szCs w:val="20"/>
                <w:lang w:val="en-US"/>
              </w:rPr>
              <w:t>gth</w:t>
            </w:r>
          </w:p>
        </w:tc>
        <w:tc>
          <w:tcPr>
            <w:tcW w:w="1708" w:type="dxa"/>
          </w:tcPr>
          <w:p w14:paraId="094429FC" w14:textId="5ED1CFCD" w:rsidR="003756DA" w:rsidRPr="00CB1AAB" w:rsidRDefault="00BE1A86" w:rsidP="003756DA">
            <w:pPr>
              <w:pStyle w:val="gmail-p1"/>
              <w:spacing w:before="0" w:beforeAutospacing="0" w:after="0" w:afterAutospacing="0"/>
              <w:cnfStyle w:val="000000100000" w:firstRow="0" w:lastRow="0" w:firstColumn="0" w:lastColumn="0" w:oddVBand="0" w:evenVBand="0" w:oddHBand="1" w:evenHBand="0" w:firstRowFirstColumn="0" w:firstRowLastColumn="0" w:lastRowFirstColumn="0" w:lastRowLastColumn="0"/>
              <w:rPr>
                <w:rStyle w:val="gmail-apple-converted-space"/>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Total contig length</w:t>
            </w:r>
          </w:p>
        </w:tc>
        <w:tc>
          <w:tcPr>
            <w:tcW w:w="1675" w:type="dxa"/>
          </w:tcPr>
          <w:p w14:paraId="170B6779" w14:textId="386AD2C4" w:rsidR="003756DA" w:rsidRPr="00CB1AAB" w:rsidRDefault="00BE1A86" w:rsidP="003756DA">
            <w:pPr>
              <w:pStyle w:val="gmail-p1"/>
              <w:spacing w:before="0" w:beforeAutospacing="0" w:after="0" w:afterAutospacing="0"/>
              <w:cnfStyle w:val="000000100000" w:firstRow="0" w:lastRow="0" w:firstColumn="0" w:lastColumn="0" w:oddVBand="0" w:evenVBand="0" w:oddHBand="1" w:evenHBand="0" w:firstRowFirstColumn="0" w:firstRowLastColumn="0" w:lastRowFirstColumn="0" w:lastRowLastColumn="0"/>
              <w:rPr>
                <w:rStyle w:val="gmail-s1"/>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S</w:t>
            </w:r>
            <w:r w:rsidRPr="00CB1AAB">
              <w:rPr>
                <w:rStyle w:val="gmail-s1"/>
                <w:rFonts w:asciiTheme="minorHAnsi" w:hAnsiTheme="minorHAnsi" w:cstheme="minorHAnsi"/>
                <w:sz w:val="20"/>
                <w:szCs w:val="20"/>
                <w:lang w:val="en-US"/>
              </w:rPr>
              <w:t>caffold contig coverage</w:t>
            </w:r>
          </w:p>
        </w:tc>
      </w:tr>
      <w:tr w:rsidR="00BE1A86" w:rsidRPr="00CB1AAB" w14:paraId="5572628B" w14:textId="77777777" w:rsidTr="00C6657A">
        <w:tc>
          <w:tcPr>
            <w:cnfStyle w:val="001000000000" w:firstRow="0" w:lastRow="0" w:firstColumn="1" w:lastColumn="0" w:oddVBand="0" w:evenVBand="0" w:oddHBand="0" w:evenHBand="0" w:firstRowFirstColumn="0" w:firstRowLastColumn="0" w:lastRowFirstColumn="0" w:lastRowLastColumn="0"/>
            <w:tcW w:w="1105" w:type="dxa"/>
          </w:tcPr>
          <w:p w14:paraId="63ADEA62" w14:textId="77777777" w:rsidR="003756DA" w:rsidRPr="00CB1AAB" w:rsidRDefault="003756DA" w:rsidP="00C6657A">
            <w:pPr>
              <w:pStyle w:val="gmail-p1"/>
              <w:spacing w:before="0" w:beforeAutospacing="0" w:after="0" w:afterAutospacing="0"/>
              <w:rPr>
                <w:rStyle w:val="gmail-apple-tab-span"/>
                <w:rFonts w:asciiTheme="minorHAnsi" w:hAnsiTheme="minorHAnsi" w:cstheme="minorHAnsi"/>
                <w:b w:val="0"/>
                <w:bCs w:val="0"/>
                <w:color w:val="000000"/>
                <w:sz w:val="20"/>
                <w:szCs w:val="20"/>
                <w:lang w:val="en-US"/>
              </w:rPr>
            </w:pPr>
            <w:r w:rsidRPr="00CB1AAB">
              <w:rPr>
                <w:rStyle w:val="gmail-apple-converted-space"/>
                <w:rFonts w:asciiTheme="minorHAnsi" w:hAnsiTheme="minorHAnsi" w:cstheme="minorHAnsi"/>
                <w:b w:val="0"/>
                <w:bCs w:val="0"/>
                <w:color w:val="000000"/>
                <w:sz w:val="20"/>
                <w:szCs w:val="20"/>
                <w:lang w:val="en-US"/>
              </w:rPr>
              <w:t xml:space="preserve">    </w:t>
            </w:r>
            <w:r w:rsidRPr="00CB1AAB">
              <w:rPr>
                <w:rStyle w:val="gmail-s1"/>
                <w:rFonts w:asciiTheme="minorHAnsi" w:hAnsiTheme="minorHAnsi" w:cstheme="minorHAnsi"/>
                <w:b w:val="0"/>
                <w:bCs w:val="0"/>
                <w:color w:val="000000"/>
                <w:sz w:val="20"/>
                <w:szCs w:val="20"/>
                <w:lang w:val="en-US"/>
              </w:rPr>
              <w:t xml:space="preserve">All </w:t>
            </w:r>
          </w:p>
        </w:tc>
        <w:tc>
          <w:tcPr>
            <w:tcW w:w="1236" w:type="dxa"/>
          </w:tcPr>
          <w:p w14:paraId="220592B6" w14:textId="77777777" w:rsidR="003756DA" w:rsidRPr="00CB1AAB" w:rsidRDefault="003756DA" w:rsidP="003756DA">
            <w:pPr>
              <w:pStyle w:val="gmail-p1"/>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44</w:t>
            </w:r>
          </w:p>
        </w:tc>
        <w:tc>
          <w:tcPr>
            <w:tcW w:w="1765" w:type="dxa"/>
          </w:tcPr>
          <w:p w14:paraId="4ADA132D" w14:textId="77777777" w:rsidR="003756DA" w:rsidRPr="00CB1AAB" w:rsidRDefault="003756DA" w:rsidP="003756DA">
            <w:pPr>
              <w:pStyle w:val="gmail-p1"/>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44</w:t>
            </w:r>
          </w:p>
        </w:tc>
        <w:tc>
          <w:tcPr>
            <w:tcW w:w="2139" w:type="dxa"/>
          </w:tcPr>
          <w:p w14:paraId="2B1E94FE" w14:textId="77777777" w:rsidR="003756DA" w:rsidRPr="00CB1AAB" w:rsidRDefault="003756DA" w:rsidP="003756DA">
            <w:pPr>
              <w:pStyle w:val="gmail-p1"/>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805,277</w:t>
            </w:r>
          </w:p>
        </w:tc>
        <w:tc>
          <w:tcPr>
            <w:tcW w:w="1708" w:type="dxa"/>
          </w:tcPr>
          <w:p w14:paraId="4F46A07A" w14:textId="77777777" w:rsidR="003756DA" w:rsidRPr="00CB1AAB" w:rsidRDefault="003756DA" w:rsidP="003756DA">
            <w:pPr>
              <w:pStyle w:val="gmail-p1"/>
              <w:spacing w:before="0" w:beforeAutospacing="0" w:after="0" w:afterAutospacing="0"/>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805,277</w:t>
            </w:r>
          </w:p>
        </w:tc>
        <w:tc>
          <w:tcPr>
            <w:tcW w:w="1675" w:type="dxa"/>
          </w:tcPr>
          <w:p w14:paraId="638737BE" w14:textId="77777777" w:rsidR="003756DA" w:rsidRPr="00CB1AAB" w:rsidRDefault="003756DA" w:rsidP="003756DA">
            <w:pPr>
              <w:pStyle w:val="gmail-p1"/>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 xml:space="preserve"> 100.00%</w:t>
            </w:r>
          </w:p>
        </w:tc>
      </w:tr>
      <w:tr w:rsidR="00BE1A86" w:rsidRPr="00CB1AAB" w14:paraId="62BE3250" w14:textId="77777777" w:rsidTr="00C6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 w:type="dxa"/>
          </w:tcPr>
          <w:p w14:paraId="203B4544" w14:textId="77777777" w:rsidR="003756DA" w:rsidRPr="00CB1AAB" w:rsidRDefault="003756DA" w:rsidP="00C6657A">
            <w:pPr>
              <w:pStyle w:val="gmail-p1"/>
              <w:spacing w:before="0" w:beforeAutospacing="0" w:after="0" w:afterAutospacing="0"/>
              <w:rPr>
                <w:rStyle w:val="gmail-apple-tab-span"/>
                <w:rFonts w:asciiTheme="minorHAnsi" w:hAnsiTheme="minorHAnsi" w:cstheme="minorHAnsi"/>
                <w:b w:val="0"/>
                <w:bCs w:val="0"/>
                <w:color w:val="000000"/>
                <w:sz w:val="20"/>
                <w:szCs w:val="20"/>
                <w:lang w:val="en-US"/>
              </w:rPr>
            </w:pPr>
            <w:r w:rsidRPr="00CB1AAB">
              <w:rPr>
                <w:rStyle w:val="gmail-apple-converted-space"/>
                <w:rFonts w:asciiTheme="minorHAnsi" w:hAnsiTheme="minorHAnsi" w:cstheme="minorHAnsi"/>
                <w:b w:val="0"/>
                <w:bCs w:val="0"/>
                <w:color w:val="000000"/>
                <w:sz w:val="20"/>
                <w:szCs w:val="20"/>
                <w:lang w:val="en-US"/>
              </w:rPr>
              <w:t xml:space="preserve">    </w:t>
            </w:r>
            <w:r w:rsidRPr="00CB1AAB">
              <w:rPr>
                <w:rStyle w:val="gmail-s1"/>
                <w:rFonts w:asciiTheme="minorHAnsi" w:hAnsiTheme="minorHAnsi" w:cstheme="minorHAnsi"/>
                <w:b w:val="0"/>
                <w:bCs w:val="0"/>
                <w:color w:val="000000"/>
                <w:sz w:val="20"/>
                <w:szCs w:val="20"/>
                <w:lang w:val="en-US"/>
              </w:rPr>
              <w:t>500 B</w:t>
            </w:r>
          </w:p>
        </w:tc>
        <w:tc>
          <w:tcPr>
            <w:tcW w:w="1236" w:type="dxa"/>
          </w:tcPr>
          <w:p w14:paraId="1CDD0238"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44</w:t>
            </w:r>
          </w:p>
        </w:tc>
        <w:tc>
          <w:tcPr>
            <w:tcW w:w="1765" w:type="dxa"/>
          </w:tcPr>
          <w:p w14:paraId="65AAE0E1"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44</w:t>
            </w:r>
          </w:p>
        </w:tc>
        <w:tc>
          <w:tcPr>
            <w:tcW w:w="2139" w:type="dxa"/>
          </w:tcPr>
          <w:p w14:paraId="6781FCF7"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805,277</w:t>
            </w:r>
          </w:p>
        </w:tc>
        <w:tc>
          <w:tcPr>
            <w:tcW w:w="1708" w:type="dxa"/>
          </w:tcPr>
          <w:p w14:paraId="00D278C9"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805,277</w:t>
            </w:r>
          </w:p>
        </w:tc>
        <w:tc>
          <w:tcPr>
            <w:tcW w:w="1675" w:type="dxa"/>
          </w:tcPr>
          <w:p w14:paraId="25705D76"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 xml:space="preserve"> 100.00%</w:t>
            </w:r>
          </w:p>
        </w:tc>
      </w:tr>
      <w:tr w:rsidR="00BE1A86" w:rsidRPr="00CB1AAB" w14:paraId="1E7D9A98" w14:textId="77777777" w:rsidTr="00C6657A">
        <w:tc>
          <w:tcPr>
            <w:cnfStyle w:val="001000000000" w:firstRow="0" w:lastRow="0" w:firstColumn="1" w:lastColumn="0" w:oddVBand="0" w:evenVBand="0" w:oddHBand="0" w:evenHBand="0" w:firstRowFirstColumn="0" w:firstRowLastColumn="0" w:lastRowFirstColumn="0" w:lastRowLastColumn="0"/>
            <w:tcW w:w="1105" w:type="dxa"/>
          </w:tcPr>
          <w:p w14:paraId="359D001E" w14:textId="77777777" w:rsidR="003756DA" w:rsidRPr="00CB1AAB" w:rsidRDefault="003756DA" w:rsidP="00C6657A">
            <w:pPr>
              <w:pStyle w:val="gmail-p1"/>
              <w:spacing w:before="0" w:beforeAutospacing="0" w:after="0" w:afterAutospacing="0"/>
              <w:rPr>
                <w:rStyle w:val="gmail-apple-tab-span"/>
                <w:rFonts w:asciiTheme="minorHAnsi" w:hAnsiTheme="minorHAnsi" w:cstheme="minorHAnsi"/>
                <w:b w:val="0"/>
                <w:bCs w:val="0"/>
                <w:color w:val="000000"/>
                <w:sz w:val="20"/>
                <w:szCs w:val="20"/>
                <w:lang w:val="en-US"/>
              </w:rPr>
            </w:pPr>
            <w:r w:rsidRPr="00CB1AAB">
              <w:rPr>
                <w:rStyle w:val="gmail-apple-converted-space"/>
                <w:rFonts w:asciiTheme="minorHAnsi" w:hAnsiTheme="minorHAnsi" w:cstheme="minorHAnsi"/>
                <w:b w:val="0"/>
                <w:bCs w:val="0"/>
                <w:color w:val="000000"/>
                <w:sz w:val="20"/>
                <w:szCs w:val="20"/>
                <w:lang w:val="en-US"/>
              </w:rPr>
              <w:t xml:space="preserve">   </w:t>
            </w:r>
            <w:r w:rsidRPr="00CB1AAB">
              <w:rPr>
                <w:rStyle w:val="gmail-s1"/>
                <w:rFonts w:asciiTheme="minorHAnsi" w:hAnsiTheme="minorHAnsi" w:cstheme="minorHAnsi"/>
                <w:b w:val="0"/>
                <w:bCs w:val="0"/>
                <w:color w:val="000000"/>
                <w:sz w:val="20"/>
                <w:szCs w:val="20"/>
                <w:lang w:val="en-US"/>
              </w:rPr>
              <w:t xml:space="preserve">1 KB </w:t>
            </w:r>
          </w:p>
        </w:tc>
        <w:tc>
          <w:tcPr>
            <w:tcW w:w="1236" w:type="dxa"/>
          </w:tcPr>
          <w:p w14:paraId="631A40FC"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9</w:t>
            </w:r>
          </w:p>
        </w:tc>
        <w:tc>
          <w:tcPr>
            <w:tcW w:w="1765" w:type="dxa"/>
          </w:tcPr>
          <w:p w14:paraId="013BE555"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9</w:t>
            </w:r>
          </w:p>
        </w:tc>
        <w:tc>
          <w:tcPr>
            <w:tcW w:w="2139" w:type="dxa"/>
          </w:tcPr>
          <w:p w14:paraId="71D9A2ED"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801,838</w:t>
            </w:r>
          </w:p>
        </w:tc>
        <w:tc>
          <w:tcPr>
            <w:tcW w:w="1708" w:type="dxa"/>
          </w:tcPr>
          <w:p w14:paraId="454C4F04"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801,838</w:t>
            </w:r>
          </w:p>
        </w:tc>
        <w:tc>
          <w:tcPr>
            <w:tcW w:w="1675" w:type="dxa"/>
          </w:tcPr>
          <w:p w14:paraId="1B8027A5"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 xml:space="preserve"> 100.00%</w:t>
            </w:r>
          </w:p>
        </w:tc>
      </w:tr>
      <w:tr w:rsidR="00BE1A86" w:rsidRPr="00CB1AAB" w14:paraId="758D49F3" w14:textId="77777777" w:rsidTr="00C6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 w:type="dxa"/>
          </w:tcPr>
          <w:p w14:paraId="53A06ECB" w14:textId="77777777" w:rsidR="003756DA" w:rsidRPr="00CB1AAB" w:rsidRDefault="003756DA" w:rsidP="00C6657A">
            <w:pPr>
              <w:pStyle w:val="gmail-p1"/>
              <w:spacing w:before="0" w:beforeAutospacing="0" w:after="0" w:afterAutospacing="0"/>
              <w:rPr>
                <w:rStyle w:val="gmail-apple-tab-span"/>
                <w:rFonts w:asciiTheme="minorHAnsi" w:hAnsiTheme="minorHAnsi" w:cstheme="minorHAnsi"/>
                <w:b w:val="0"/>
                <w:bCs w:val="0"/>
                <w:color w:val="000000"/>
                <w:sz w:val="20"/>
                <w:szCs w:val="20"/>
                <w:lang w:val="en-US"/>
              </w:rPr>
            </w:pPr>
            <w:r w:rsidRPr="00CB1AAB">
              <w:rPr>
                <w:rStyle w:val="gmail-apple-converted-space"/>
                <w:rFonts w:asciiTheme="minorHAnsi" w:hAnsiTheme="minorHAnsi" w:cstheme="minorHAnsi"/>
                <w:b w:val="0"/>
                <w:bCs w:val="0"/>
                <w:color w:val="000000"/>
                <w:sz w:val="20"/>
                <w:szCs w:val="20"/>
                <w:lang w:val="en-US"/>
              </w:rPr>
              <w:t> </w:t>
            </w:r>
            <w:r w:rsidRPr="00CB1AAB">
              <w:rPr>
                <w:rStyle w:val="gmail-s1"/>
                <w:rFonts w:asciiTheme="minorHAnsi" w:hAnsiTheme="minorHAnsi" w:cstheme="minorHAnsi"/>
                <w:b w:val="0"/>
                <w:bCs w:val="0"/>
                <w:color w:val="000000"/>
                <w:sz w:val="20"/>
                <w:szCs w:val="20"/>
                <w:lang w:val="en-US"/>
              </w:rPr>
              <w:t xml:space="preserve">2.5 KB </w:t>
            </w:r>
          </w:p>
        </w:tc>
        <w:tc>
          <w:tcPr>
            <w:tcW w:w="1236" w:type="dxa"/>
          </w:tcPr>
          <w:p w14:paraId="4CC736B7"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w:t>
            </w:r>
          </w:p>
        </w:tc>
        <w:tc>
          <w:tcPr>
            <w:tcW w:w="1765" w:type="dxa"/>
          </w:tcPr>
          <w:p w14:paraId="118AE393"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w:t>
            </w:r>
          </w:p>
        </w:tc>
        <w:tc>
          <w:tcPr>
            <w:tcW w:w="2139" w:type="dxa"/>
          </w:tcPr>
          <w:p w14:paraId="184930C2"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796,597</w:t>
            </w:r>
          </w:p>
        </w:tc>
        <w:tc>
          <w:tcPr>
            <w:tcW w:w="1708" w:type="dxa"/>
          </w:tcPr>
          <w:p w14:paraId="4AE0385A"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796,597</w:t>
            </w:r>
          </w:p>
        </w:tc>
        <w:tc>
          <w:tcPr>
            <w:tcW w:w="1675" w:type="dxa"/>
          </w:tcPr>
          <w:p w14:paraId="16DE9F2D"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 xml:space="preserve"> 100.00%</w:t>
            </w:r>
          </w:p>
        </w:tc>
      </w:tr>
      <w:tr w:rsidR="00BE1A86" w:rsidRPr="00CB1AAB" w14:paraId="79096651" w14:textId="77777777" w:rsidTr="00C6657A">
        <w:tc>
          <w:tcPr>
            <w:cnfStyle w:val="001000000000" w:firstRow="0" w:lastRow="0" w:firstColumn="1" w:lastColumn="0" w:oddVBand="0" w:evenVBand="0" w:oddHBand="0" w:evenHBand="0" w:firstRowFirstColumn="0" w:firstRowLastColumn="0" w:lastRowFirstColumn="0" w:lastRowLastColumn="0"/>
            <w:tcW w:w="1105" w:type="dxa"/>
          </w:tcPr>
          <w:p w14:paraId="485AEFDB" w14:textId="77777777" w:rsidR="003756DA" w:rsidRPr="00CB1AAB" w:rsidRDefault="003756DA" w:rsidP="00C6657A">
            <w:pPr>
              <w:pStyle w:val="gmail-p1"/>
              <w:spacing w:before="0" w:beforeAutospacing="0" w:after="0" w:afterAutospacing="0"/>
              <w:rPr>
                <w:rStyle w:val="gmail-apple-tab-span"/>
                <w:rFonts w:asciiTheme="minorHAnsi" w:hAnsiTheme="minorHAnsi" w:cstheme="minorHAnsi"/>
                <w:b w:val="0"/>
                <w:bCs w:val="0"/>
                <w:color w:val="000000"/>
                <w:sz w:val="20"/>
                <w:szCs w:val="20"/>
                <w:lang w:val="en-US"/>
              </w:rPr>
            </w:pPr>
            <w:r w:rsidRPr="00CB1AAB">
              <w:rPr>
                <w:rStyle w:val="gmail-apple-converted-space"/>
                <w:rFonts w:asciiTheme="minorHAnsi" w:hAnsiTheme="minorHAnsi" w:cstheme="minorHAnsi"/>
                <w:b w:val="0"/>
                <w:bCs w:val="0"/>
                <w:color w:val="000000"/>
                <w:sz w:val="20"/>
                <w:szCs w:val="20"/>
                <w:lang w:val="en-US"/>
              </w:rPr>
              <w:t xml:space="preserve">   </w:t>
            </w:r>
            <w:r w:rsidRPr="00CB1AAB">
              <w:rPr>
                <w:rStyle w:val="gmail-s1"/>
                <w:rFonts w:asciiTheme="minorHAnsi" w:hAnsiTheme="minorHAnsi" w:cstheme="minorHAnsi"/>
                <w:b w:val="0"/>
                <w:bCs w:val="0"/>
                <w:color w:val="000000"/>
                <w:sz w:val="20"/>
                <w:szCs w:val="20"/>
                <w:lang w:val="en-US"/>
              </w:rPr>
              <w:t xml:space="preserve">5 KB </w:t>
            </w:r>
          </w:p>
        </w:tc>
        <w:tc>
          <w:tcPr>
            <w:tcW w:w="1236" w:type="dxa"/>
          </w:tcPr>
          <w:p w14:paraId="63B072B5"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2</w:t>
            </w:r>
          </w:p>
        </w:tc>
        <w:tc>
          <w:tcPr>
            <w:tcW w:w="1765" w:type="dxa"/>
          </w:tcPr>
          <w:p w14:paraId="032D74E8"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2</w:t>
            </w:r>
          </w:p>
        </w:tc>
        <w:tc>
          <w:tcPr>
            <w:tcW w:w="2139" w:type="dxa"/>
          </w:tcPr>
          <w:p w14:paraId="01EA9205"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780,633</w:t>
            </w:r>
          </w:p>
        </w:tc>
        <w:tc>
          <w:tcPr>
            <w:tcW w:w="1708" w:type="dxa"/>
          </w:tcPr>
          <w:p w14:paraId="1EF083F7"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780,633</w:t>
            </w:r>
          </w:p>
        </w:tc>
        <w:tc>
          <w:tcPr>
            <w:tcW w:w="1675" w:type="dxa"/>
          </w:tcPr>
          <w:p w14:paraId="0C036369"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 xml:space="preserve"> 100.00%</w:t>
            </w:r>
          </w:p>
        </w:tc>
      </w:tr>
      <w:tr w:rsidR="00BE1A86" w:rsidRPr="00CB1AAB" w14:paraId="600F52F0" w14:textId="77777777" w:rsidTr="00C6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 w:type="dxa"/>
          </w:tcPr>
          <w:p w14:paraId="78A733F3" w14:textId="77777777" w:rsidR="003756DA" w:rsidRPr="00CB1AAB" w:rsidRDefault="003756DA" w:rsidP="00C6657A">
            <w:pPr>
              <w:pStyle w:val="gmail-p1"/>
              <w:spacing w:before="0" w:beforeAutospacing="0" w:after="0" w:afterAutospacing="0"/>
              <w:rPr>
                <w:rStyle w:val="gmail-apple-tab-span"/>
                <w:rFonts w:asciiTheme="minorHAnsi" w:hAnsiTheme="minorHAnsi" w:cstheme="minorHAnsi"/>
                <w:b w:val="0"/>
                <w:bCs w:val="0"/>
                <w:color w:val="000000"/>
                <w:sz w:val="20"/>
                <w:szCs w:val="20"/>
                <w:lang w:val="en-US"/>
              </w:rPr>
            </w:pPr>
            <w:r w:rsidRPr="00CB1AAB">
              <w:rPr>
                <w:rStyle w:val="gmail-apple-converted-space"/>
                <w:rFonts w:asciiTheme="minorHAnsi" w:hAnsiTheme="minorHAnsi" w:cstheme="minorHAnsi"/>
                <w:b w:val="0"/>
                <w:bCs w:val="0"/>
                <w:color w:val="000000"/>
                <w:sz w:val="20"/>
                <w:szCs w:val="20"/>
                <w:lang w:val="en-US"/>
              </w:rPr>
              <w:t xml:space="preserve">  </w:t>
            </w:r>
            <w:r w:rsidRPr="00CB1AAB">
              <w:rPr>
                <w:rStyle w:val="gmail-s1"/>
                <w:rFonts w:asciiTheme="minorHAnsi" w:hAnsiTheme="minorHAnsi" w:cstheme="minorHAnsi"/>
                <w:b w:val="0"/>
                <w:bCs w:val="0"/>
                <w:color w:val="000000"/>
                <w:sz w:val="20"/>
                <w:szCs w:val="20"/>
                <w:lang w:val="en-US"/>
              </w:rPr>
              <w:t xml:space="preserve">10 KB </w:t>
            </w:r>
          </w:p>
        </w:tc>
        <w:tc>
          <w:tcPr>
            <w:tcW w:w="1236" w:type="dxa"/>
          </w:tcPr>
          <w:p w14:paraId="4180DB4D"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2</w:t>
            </w:r>
          </w:p>
        </w:tc>
        <w:tc>
          <w:tcPr>
            <w:tcW w:w="1765" w:type="dxa"/>
          </w:tcPr>
          <w:p w14:paraId="0769F3B7"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2</w:t>
            </w:r>
          </w:p>
        </w:tc>
        <w:tc>
          <w:tcPr>
            <w:tcW w:w="2139" w:type="dxa"/>
          </w:tcPr>
          <w:p w14:paraId="06B765B0"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780,633</w:t>
            </w:r>
          </w:p>
        </w:tc>
        <w:tc>
          <w:tcPr>
            <w:tcW w:w="1708" w:type="dxa"/>
          </w:tcPr>
          <w:p w14:paraId="44C4B8E0"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780,633</w:t>
            </w:r>
          </w:p>
        </w:tc>
        <w:tc>
          <w:tcPr>
            <w:tcW w:w="1675" w:type="dxa"/>
          </w:tcPr>
          <w:p w14:paraId="49F53C18"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 xml:space="preserve"> 100.00%</w:t>
            </w:r>
          </w:p>
        </w:tc>
      </w:tr>
      <w:tr w:rsidR="00BE1A86" w:rsidRPr="00CB1AAB" w14:paraId="5EA62B38" w14:textId="77777777" w:rsidTr="00C6657A">
        <w:tc>
          <w:tcPr>
            <w:cnfStyle w:val="001000000000" w:firstRow="0" w:lastRow="0" w:firstColumn="1" w:lastColumn="0" w:oddVBand="0" w:evenVBand="0" w:oddHBand="0" w:evenHBand="0" w:firstRowFirstColumn="0" w:firstRowLastColumn="0" w:lastRowFirstColumn="0" w:lastRowLastColumn="0"/>
            <w:tcW w:w="1105" w:type="dxa"/>
          </w:tcPr>
          <w:p w14:paraId="46EDA272" w14:textId="77777777" w:rsidR="003756DA" w:rsidRPr="00CB1AAB" w:rsidRDefault="003756DA" w:rsidP="00C6657A">
            <w:pPr>
              <w:pStyle w:val="gmail-p1"/>
              <w:spacing w:before="0" w:beforeAutospacing="0" w:after="0" w:afterAutospacing="0"/>
              <w:rPr>
                <w:rStyle w:val="gmail-apple-tab-span"/>
                <w:rFonts w:asciiTheme="minorHAnsi" w:hAnsiTheme="minorHAnsi" w:cstheme="minorHAnsi"/>
                <w:b w:val="0"/>
                <w:bCs w:val="0"/>
                <w:color w:val="000000"/>
                <w:sz w:val="20"/>
                <w:szCs w:val="20"/>
                <w:lang w:val="en-US"/>
              </w:rPr>
            </w:pPr>
            <w:r w:rsidRPr="00CB1AAB">
              <w:rPr>
                <w:rStyle w:val="gmail-apple-converted-space"/>
                <w:rFonts w:asciiTheme="minorHAnsi" w:hAnsiTheme="minorHAnsi" w:cstheme="minorHAnsi"/>
                <w:b w:val="0"/>
                <w:bCs w:val="0"/>
                <w:color w:val="000000"/>
                <w:sz w:val="20"/>
                <w:szCs w:val="20"/>
                <w:lang w:val="en-US"/>
              </w:rPr>
              <w:t xml:space="preserve">  </w:t>
            </w:r>
            <w:r w:rsidRPr="00CB1AAB">
              <w:rPr>
                <w:rStyle w:val="gmail-s1"/>
                <w:rFonts w:asciiTheme="minorHAnsi" w:hAnsiTheme="minorHAnsi" w:cstheme="minorHAnsi"/>
                <w:b w:val="0"/>
                <w:bCs w:val="0"/>
                <w:color w:val="000000"/>
                <w:sz w:val="20"/>
                <w:szCs w:val="20"/>
                <w:lang w:val="en-US"/>
              </w:rPr>
              <w:t xml:space="preserve">25 KB </w:t>
            </w:r>
          </w:p>
        </w:tc>
        <w:tc>
          <w:tcPr>
            <w:tcW w:w="1236" w:type="dxa"/>
          </w:tcPr>
          <w:p w14:paraId="257DC06A"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1</w:t>
            </w:r>
          </w:p>
        </w:tc>
        <w:tc>
          <w:tcPr>
            <w:tcW w:w="1765" w:type="dxa"/>
          </w:tcPr>
          <w:p w14:paraId="644B638B"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1</w:t>
            </w:r>
          </w:p>
        </w:tc>
        <w:tc>
          <w:tcPr>
            <w:tcW w:w="2139" w:type="dxa"/>
          </w:tcPr>
          <w:p w14:paraId="3B36BED0"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764,729</w:t>
            </w:r>
          </w:p>
        </w:tc>
        <w:tc>
          <w:tcPr>
            <w:tcW w:w="1708" w:type="dxa"/>
          </w:tcPr>
          <w:p w14:paraId="3E42F9F2"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764,729</w:t>
            </w:r>
          </w:p>
        </w:tc>
        <w:tc>
          <w:tcPr>
            <w:tcW w:w="1675" w:type="dxa"/>
          </w:tcPr>
          <w:p w14:paraId="2A7B7E39"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 xml:space="preserve"> 100.00%</w:t>
            </w:r>
          </w:p>
        </w:tc>
      </w:tr>
      <w:tr w:rsidR="00BE1A86" w:rsidRPr="00CB1AAB" w14:paraId="3A3FF333" w14:textId="77777777" w:rsidTr="00C6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 w:type="dxa"/>
          </w:tcPr>
          <w:p w14:paraId="27D4ED5E" w14:textId="77777777" w:rsidR="003756DA" w:rsidRPr="00CB1AAB" w:rsidRDefault="003756DA" w:rsidP="00C6657A">
            <w:pPr>
              <w:pStyle w:val="gmail-p1"/>
              <w:spacing w:before="0" w:beforeAutospacing="0" w:after="0" w:afterAutospacing="0"/>
              <w:rPr>
                <w:rStyle w:val="gmail-apple-tab-span"/>
                <w:rFonts w:asciiTheme="minorHAnsi" w:hAnsiTheme="minorHAnsi" w:cstheme="minorHAnsi"/>
                <w:b w:val="0"/>
                <w:bCs w:val="0"/>
                <w:color w:val="000000"/>
                <w:sz w:val="20"/>
                <w:szCs w:val="20"/>
                <w:lang w:val="en-US"/>
              </w:rPr>
            </w:pPr>
            <w:r w:rsidRPr="00CB1AAB">
              <w:rPr>
                <w:rStyle w:val="gmail-apple-converted-space"/>
                <w:rFonts w:asciiTheme="minorHAnsi" w:hAnsiTheme="minorHAnsi" w:cstheme="minorHAnsi"/>
                <w:b w:val="0"/>
                <w:bCs w:val="0"/>
                <w:color w:val="000000"/>
                <w:sz w:val="20"/>
                <w:szCs w:val="20"/>
                <w:lang w:val="en-US"/>
              </w:rPr>
              <w:t xml:space="preserve">  </w:t>
            </w:r>
            <w:r w:rsidRPr="00CB1AAB">
              <w:rPr>
                <w:rStyle w:val="gmail-s1"/>
                <w:rFonts w:asciiTheme="minorHAnsi" w:hAnsiTheme="minorHAnsi" w:cstheme="minorHAnsi"/>
                <w:b w:val="0"/>
                <w:bCs w:val="0"/>
                <w:color w:val="000000"/>
                <w:sz w:val="20"/>
                <w:szCs w:val="20"/>
                <w:lang w:val="en-US"/>
              </w:rPr>
              <w:t xml:space="preserve">50 KB </w:t>
            </w:r>
          </w:p>
        </w:tc>
        <w:tc>
          <w:tcPr>
            <w:tcW w:w="1236" w:type="dxa"/>
          </w:tcPr>
          <w:p w14:paraId="2EA309D0"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29</w:t>
            </w:r>
          </w:p>
        </w:tc>
        <w:tc>
          <w:tcPr>
            <w:tcW w:w="1765" w:type="dxa"/>
          </w:tcPr>
          <w:p w14:paraId="3FBC4229"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29</w:t>
            </w:r>
          </w:p>
        </w:tc>
        <w:tc>
          <w:tcPr>
            <w:tcW w:w="2139" w:type="dxa"/>
          </w:tcPr>
          <w:p w14:paraId="3442F151"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688,875</w:t>
            </w:r>
          </w:p>
        </w:tc>
        <w:tc>
          <w:tcPr>
            <w:tcW w:w="1708" w:type="dxa"/>
          </w:tcPr>
          <w:p w14:paraId="073082C7"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688,875</w:t>
            </w:r>
          </w:p>
        </w:tc>
        <w:tc>
          <w:tcPr>
            <w:tcW w:w="1675" w:type="dxa"/>
          </w:tcPr>
          <w:p w14:paraId="6B15B14E"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 xml:space="preserve"> 100.00%</w:t>
            </w:r>
          </w:p>
        </w:tc>
      </w:tr>
      <w:tr w:rsidR="00BE1A86" w:rsidRPr="00CB1AAB" w14:paraId="440F187E" w14:textId="77777777" w:rsidTr="00C6657A">
        <w:tc>
          <w:tcPr>
            <w:cnfStyle w:val="001000000000" w:firstRow="0" w:lastRow="0" w:firstColumn="1" w:lastColumn="0" w:oddVBand="0" w:evenVBand="0" w:oddHBand="0" w:evenHBand="0" w:firstRowFirstColumn="0" w:firstRowLastColumn="0" w:lastRowFirstColumn="0" w:lastRowLastColumn="0"/>
            <w:tcW w:w="1105" w:type="dxa"/>
          </w:tcPr>
          <w:p w14:paraId="4261BABA" w14:textId="77777777" w:rsidR="003756DA" w:rsidRPr="00CB1AAB" w:rsidRDefault="003756DA" w:rsidP="00C6657A">
            <w:pPr>
              <w:pStyle w:val="gmail-p1"/>
              <w:spacing w:before="0" w:beforeAutospacing="0" w:after="0" w:afterAutospacing="0"/>
              <w:rPr>
                <w:rStyle w:val="gmail-apple-tab-span"/>
                <w:rFonts w:asciiTheme="minorHAnsi" w:hAnsiTheme="minorHAnsi" w:cstheme="minorHAnsi"/>
                <w:b w:val="0"/>
                <w:bCs w:val="0"/>
                <w:color w:val="000000"/>
                <w:sz w:val="20"/>
                <w:szCs w:val="20"/>
                <w:lang w:val="en-US"/>
              </w:rPr>
            </w:pPr>
            <w:r w:rsidRPr="00CB1AAB">
              <w:rPr>
                <w:rStyle w:val="gmail-apple-converted-space"/>
                <w:rFonts w:asciiTheme="minorHAnsi" w:hAnsiTheme="minorHAnsi" w:cstheme="minorHAnsi"/>
                <w:b w:val="0"/>
                <w:bCs w:val="0"/>
                <w:color w:val="000000"/>
                <w:sz w:val="20"/>
                <w:szCs w:val="20"/>
                <w:lang w:val="en-US"/>
              </w:rPr>
              <w:t> </w:t>
            </w:r>
            <w:r w:rsidRPr="00CB1AAB">
              <w:rPr>
                <w:rStyle w:val="gmail-s1"/>
                <w:rFonts w:asciiTheme="minorHAnsi" w:hAnsiTheme="minorHAnsi" w:cstheme="minorHAnsi"/>
                <w:b w:val="0"/>
                <w:bCs w:val="0"/>
                <w:color w:val="000000"/>
                <w:sz w:val="20"/>
                <w:szCs w:val="20"/>
                <w:lang w:val="en-US"/>
              </w:rPr>
              <w:t xml:space="preserve">100 KB </w:t>
            </w:r>
          </w:p>
        </w:tc>
        <w:tc>
          <w:tcPr>
            <w:tcW w:w="1236" w:type="dxa"/>
          </w:tcPr>
          <w:p w14:paraId="3A454B2F"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29</w:t>
            </w:r>
          </w:p>
        </w:tc>
        <w:tc>
          <w:tcPr>
            <w:tcW w:w="1765" w:type="dxa"/>
          </w:tcPr>
          <w:p w14:paraId="0F622D35"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29</w:t>
            </w:r>
          </w:p>
        </w:tc>
        <w:tc>
          <w:tcPr>
            <w:tcW w:w="2139" w:type="dxa"/>
          </w:tcPr>
          <w:p w14:paraId="446D09A5"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688,875</w:t>
            </w:r>
          </w:p>
        </w:tc>
        <w:tc>
          <w:tcPr>
            <w:tcW w:w="1708" w:type="dxa"/>
          </w:tcPr>
          <w:p w14:paraId="2617CC0B"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688,875</w:t>
            </w:r>
          </w:p>
        </w:tc>
        <w:tc>
          <w:tcPr>
            <w:tcW w:w="1675" w:type="dxa"/>
          </w:tcPr>
          <w:p w14:paraId="79FB984F"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 xml:space="preserve"> 100.00%</w:t>
            </w:r>
          </w:p>
        </w:tc>
      </w:tr>
      <w:tr w:rsidR="00BE1A86" w:rsidRPr="00CB1AAB" w14:paraId="0A30E5D2" w14:textId="77777777" w:rsidTr="00C665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 w:type="dxa"/>
          </w:tcPr>
          <w:p w14:paraId="122B751D" w14:textId="77777777" w:rsidR="003756DA" w:rsidRPr="00CB1AAB" w:rsidRDefault="003756DA" w:rsidP="00C6657A">
            <w:pPr>
              <w:pStyle w:val="gmail-p1"/>
              <w:spacing w:before="0" w:beforeAutospacing="0" w:after="0" w:afterAutospacing="0"/>
              <w:rPr>
                <w:rStyle w:val="gmail-apple-tab-span"/>
                <w:rFonts w:asciiTheme="minorHAnsi" w:hAnsiTheme="minorHAnsi" w:cstheme="minorHAnsi"/>
                <w:b w:val="0"/>
                <w:bCs w:val="0"/>
                <w:color w:val="000000"/>
                <w:sz w:val="20"/>
                <w:szCs w:val="20"/>
                <w:lang w:val="en-US"/>
              </w:rPr>
            </w:pPr>
            <w:r w:rsidRPr="00CB1AAB">
              <w:rPr>
                <w:rStyle w:val="gmail-apple-converted-space"/>
                <w:rFonts w:asciiTheme="minorHAnsi" w:hAnsiTheme="minorHAnsi" w:cstheme="minorHAnsi"/>
                <w:b w:val="0"/>
                <w:bCs w:val="0"/>
                <w:color w:val="000000"/>
                <w:sz w:val="20"/>
                <w:szCs w:val="20"/>
                <w:lang w:val="en-US"/>
              </w:rPr>
              <w:t> </w:t>
            </w:r>
            <w:r w:rsidRPr="00CB1AAB">
              <w:rPr>
                <w:rStyle w:val="gmail-s1"/>
                <w:rFonts w:asciiTheme="minorHAnsi" w:hAnsiTheme="minorHAnsi" w:cstheme="minorHAnsi"/>
                <w:b w:val="0"/>
                <w:bCs w:val="0"/>
                <w:color w:val="000000"/>
                <w:sz w:val="20"/>
                <w:szCs w:val="20"/>
                <w:lang w:val="en-US"/>
              </w:rPr>
              <w:t xml:space="preserve">250 KB </w:t>
            </w:r>
          </w:p>
        </w:tc>
        <w:tc>
          <w:tcPr>
            <w:tcW w:w="1236" w:type="dxa"/>
          </w:tcPr>
          <w:p w14:paraId="28389D1F"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28</w:t>
            </w:r>
          </w:p>
        </w:tc>
        <w:tc>
          <w:tcPr>
            <w:tcW w:w="1765" w:type="dxa"/>
          </w:tcPr>
          <w:p w14:paraId="1EF081F5"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28</w:t>
            </w:r>
          </w:p>
        </w:tc>
        <w:tc>
          <w:tcPr>
            <w:tcW w:w="2139" w:type="dxa"/>
          </w:tcPr>
          <w:p w14:paraId="0BB669BA"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528,401</w:t>
            </w:r>
          </w:p>
        </w:tc>
        <w:tc>
          <w:tcPr>
            <w:tcW w:w="1708" w:type="dxa"/>
          </w:tcPr>
          <w:p w14:paraId="7002B040"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6,528,401</w:t>
            </w:r>
          </w:p>
        </w:tc>
        <w:tc>
          <w:tcPr>
            <w:tcW w:w="1675" w:type="dxa"/>
          </w:tcPr>
          <w:p w14:paraId="3230837B"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 xml:space="preserve"> 100.00%</w:t>
            </w:r>
          </w:p>
        </w:tc>
      </w:tr>
      <w:tr w:rsidR="00BE1A86" w:rsidRPr="00CB1AAB" w14:paraId="1F119AF1" w14:textId="77777777" w:rsidTr="00C6657A">
        <w:tc>
          <w:tcPr>
            <w:cnfStyle w:val="001000000000" w:firstRow="0" w:lastRow="0" w:firstColumn="1" w:lastColumn="0" w:oddVBand="0" w:evenVBand="0" w:oddHBand="0" w:evenHBand="0" w:firstRowFirstColumn="0" w:firstRowLastColumn="0" w:lastRowFirstColumn="0" w:lastRowLastColumn="0"/>
            <w:tcW w:w="1105" w:type="dxa"/>
          </w:tcPr>
          <w:p w14:paraId="10ED5E7E" w14:textId="77777777" w:rsidR="003756DA" w:rsidRPr="00CB1AAB" w:rsidRDefault="003756DA" w:rsidP="00C6657A">
            <w:pPr>
              <w:pStyle w:val="gmail-p1"/>
              <w:spacing w:before="0" w:beforeAutospacing="0" w:after="0" w:afterAutospacing="0"/>
              <w:rPr>
                <w:rStyle w:val="gmail-apple-tab-span"/>
                <w:rFonts w:asciiTheme="minorHAnsi" w:hAnsiTheme="minorHAnsi" w:cstheme="minorHAnsi"/>
                <w:b w:val="0"/>
                <w:bCs w:val="0"/>
                <w:color w:val="000000"/>
                <w:sz w:val="20"/>
                <w:szCs w:val="20"/>
                <w:lang w:val="en-US"/>
              </w:rPr>
            </w:pPr>
            <w:r w:rsidRPr="00CB1AAB">
              <w:rPr>
                <w:rStyle w:val="gmail-apple-converted-space"/>
                <w:rFonts w:asciiTheme="minorHAnsi" w:hAnsiTheme="minorHAnsi" w:cstheme="minorHAnsi"/>
                <w:b w:val="0"/>
                <w:bCs w:val="0"/>
                <w:color w:val="000000"/>
                <w:sz w:val="20"/>
                <w:szCs w:val="20"/>
                <w:lang w:val="en-US"/>
              </w:rPr>
              <w:t> </w:t>
            </w:r>
            <w:r w:rsidRPr="00CB1AAB">
              <w:rPr>
                <w:rStyle w:val="gmail-s1"/>
                <w:rFonts w:asciiTheme="minorHAnsi" w:hAnsiTheme="minorHAnsi" w:cstheme="minorHAnsi"/>
                <w:b w:val="0"/>
                <w:bCs w:val="0"/>
                <w:color w:val="000000"/>
                <w:sz w:val="20"/>
                <w:szCs w:val="20"/>
                <w:lang w:val="en-US"/>
              </w:rPr>
              <w:t xml:space="preserve">500 KB </w:t>
            </w:r>
          </w:p>
        </w:tc>
        <w:tc>
          <w:tcPr>
            <w:tcW w:w="1236" w:type="dxa"/>
          </w:tcPr>
          <w:p w14:paraId="7D4EB9E6"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25</w:t>
            </w:r>
          </w:p>
        </w:tc>
        <w:tc>
          <w:tcPr>
            <w:tcW w:w="1765" w:type="dxa"/>
          </w:tcPr>
          <w:p w14:paraId="503E9A40"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25</w:t>
            </w:r>
          </w:p>
        </w:tc>
        <w:tc>
          <w:tcPr>
            <w:tcW w:w="2139" w:type="dxa"/>
          </w:tcPr>
          <w:p w14:paraId="0CB06018"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5,229,651</w:t>
            </w:r>
          </w:p>
        </w:tc>
        <w:tc>
          <w:tcPr>
            <w:tcW w:w="1708" w:type="dxa"/>
          </w:tcPr>
          <w:p w14:paraId="65634033"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35,229,651</w:t>
            </w:r>
          </w:p>
        </w:tc>
        <w:tc>
          <w:tcPr>
            <w:tcW w:w="1675" w:type="dxa"/>
          </w:tcPr>
          <w:p w14:paraId="2BA2C94F"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 xml:space="preserve"> 100.00%</w:t>
            </w:r>
          </w:p>
        </w:tc>
      </w:tr>
      <w:tr w:rsidR="00BE1A86" w:rsidRPr="00CB1AAB" w14:paraId="1A302F3B" w14:textId="77777777" w:rsidTr="00C6657A">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105" w:type="dxa"/>
          </w:tcPr>
          <w:p w14:paraId="0171CEB8" w14:textId="77777777" w:rsidR="003756DA" w:rsidRPr="00CB1AAB" w:rsidRDefault="003756DA" w:rsidP="00C6657A">
            <w:pPr>
              <w:pStyle w:val="gmail-p1"/>
              <w:spacing w:before="0" w:beforeAutospacing="0" w:after="0" w:afterAutospacing="0"/>
              <w:rPr>
                <w:rStyle w:val="gmail-apple-tab-span"/>
                <w:rFonts w:asciiTheme="minorHAnsi" w:hAnsiTheme="minorHAnsi" w:cstheme="minorHAnsi"/>
                <w:b w:val="0"/>
                <w:bCs w:val="0"/>
                <w:color w:val="000000"/>
                <w:sz w:val="20"/>
                <w:szCs w:val="20"/>
                <w:lang w:val="en-US"/>
              </w:rPr>
            </w:pPr>
            <w:r w:rsidRPr="00CB1AAB">
              <w:rPr>
                <w:rStyle w:val="gmail-apple-converted-space"/>
                <w:rFonts w:asciiTheme="minorHAnsi" w:hAnsiTheme="minorHAnsi" w:cstheme="minorHAnsi"/>
                <w:b w:val="0"/>
                <w:bCs w:val="0"/>
                <w:color w:val="000000"/>
                <w:sz w:val="20"/>
                <w:szCs w:val="20"/>
                <w:lang w:val="en-US"/>
              </w:rPr>
              <w:t xml:space="preserve">   </w:t>
            </w:r>
            <w:r w:rsidRPr="00CB1AAB">
              <w:rPr>
                <w:rStyle w:val="gmail-s1"/>
                <w:rFonts w:asciiTheme="minorHAnsi" w:hAnsiTheme="minorHAnsi" w:cstheme="minorHAnsi"/>
                <w:b w:val="0"/>
                <w:bCs w:val="0"/>
                <w:color w:val="000000"/>
                <w:sz w:val="20"/>
                <w:szCs w:val="20"/>
                <w:lang w:val="en-US"/>
              </w:rPr>
              <w:t xml:space="preserve">1 MB </w:t>
            </w:r>
          </w:p>
        </w:tc>
        <w:tc>
          <w:tcPr>
            <w:tcW w:w="1236" w:type="dxa"/>
          </w:tcPr>
          <w:p w14:paraId="0614210B"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15</w:t>
            </w:r>
          </w:p>
        </w:tc>
        <w:tc>
          <w:tcPr>
            <w:tcW w:w="1765" w:type="dxa"/>
          </w:tcPr>
          <w:p w14:paraId="4D445F50"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15</w:t>
            </w:r>
          </w:p>
        </w:tc>
        <w:tc>
          <w:tcPr>
            <w:tcW w:w="2139" w:type="dxa"/>
          </w:tcPr>
          <w:p w14:paraId="53096DDD"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28,057,600</w:t>
            </w:r>
          </w:p>
        </w:tc>
        <w:tc>
          <w:tcPr>
            <w:tcW w:w="1708" w:type="dxa"/>
          </w:tcPr>
          <w:p w14:paraId="2BC8A428"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28,057,600</w:t>
            </w:r>
          </w:p>
        </w:tc>
        <w:tc>
          <w:tcPr>
            <w:tcW w:w="1675" w:type="dxa"/>
          </w:tcPr>
          <w:p w14:paraId="4B4E6973" w14:textId="77777777" w:rsidR="003756DA" w:rsidRPr="00CB1AAB" w:rsidRDefault="003756DA" w:rsidP="003756DA">
            <w:pPr>
              <w:pStyle w:val="gmail-p1"/>
              <w:spacing w:before="0" w:beforeAutospacing="0" w:after="0" w:afterAutospacing="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 xml:space="preserve"> 100.00%</w:t>
            </w:r>
          </w:p>
        </w:tc>
      </w:tr>
      <w:tr w:rsidR="00BE1A86" w:rsidRPr="00CB1AAB" w14:paraId="6DB2D1DE" w14:textId="77777777" w:rsidTr="00C6657A">
        <w:tc>
          <w:tcPr>
            <w:cnfStyle w:val="001000000000" w:firstRow="0" w:lastRow="0" w:firstColumn="1" w:lastColumn="0" w:oddVBand="0" w:evenVBand="0" w:oddHBand="0" w:evenHBand="0" w:firstRowFirstColumn="0" w:firstRowLastColumn="0" w:lastRowFirstColumn="0" w:lastRowLastColumn="0"/>
            <w:tcW w:w="1105" w:type="dxa"/>
          </w:tcPr>
          <w:p w14:paraId="4590A4BA" w14:textId="77777777" w:rsidR="003756DA" w:rsidRPr="00CB1AAB" w:rsidRDefault="003756DA" w:rsidP="00C6657A">
            <w:pPr>
              <w:pStyle w:val="gmail-p1"/>
              <w:spacing w:before="0" w:beforeAutospacing="0" w:after="0" w:afterAutospacing="0"/>
              <w:rPr>
                <w:rStyle w:val="gmail-apple-tab-span"/>
                <w:rFonts w:asciiTheme="minorHAnsi" w:hAnsiTheme="minorHAnsi" w:cstheme="minorHAnsi"/>
                <w:b w:val="0"/>
                <w:bCs w:val="0"/>
                <w:color w:val="000000"/>
                <w:sz w:val="20"/>
                <w:szCs w:val="20"/>
                <w:lang w:val="en-US"/>
              </w:rPr>
            </w:pPr>
            <w:r w:rsidRPr="00CB1AAB">
              <w:rPr>
                <w:rStyle w:val="gmail-apple-converted-space"/>
                <w:rFonts w:asciiTheme="minorHAnsi" w:hAnsiTheme="minorHAnsi" w:cstheme="minorHAnsi"/>
                <w:b w:val="0"/>
                <w:bCs w:val="0"/>
                <w:color w:val="000000"/>
                <w:sz w:val="20"/>
                <w:szCs w:val="20"/>
                <w:lang w:val="en-US"/>
              </w:rPr>
              <w:t> </w:t>
            </w:r>
            <w:r w:rsidRPr="00CB1AAB">
              <w:rPr>
                <w:rStyle w:val="gmail-s1"/>
                <w:rFonts w:asciiTheme="minorHAnsi" w:hAnsiTheme="minorHAnsi" w:cstheme="minorHAnsi"/>
                <w:b w:val="0"/>
                <w:bCs w:val="0"/>
                <w:color w:val="000000"/>
                <w:sz w:val="20"/>
                <w:szCs w:val="20"/>
                <w:lang w:val="en-US"/>
              </w:rPr>
              <w:t>2.5 MB</w:t>
            </w:r>
            <w:r w:rsidRPr="00CB1AAB">
              <w:rPr>
                <w:rStyle w:val="gmail-apple-converted-space"/>
                <w:rFonts w:asciiTheme="minorHAnsi" w:hAnsiTheme="minorHAnsi" w:cstheme="minorHAnsi"/>
                <w:b w:val="0"/>
                <w:bCs w:val="0"/>
                <w:color w:val="000000"/>
                <w:sz w:val="20"/>
                <w:szCs w:val="20"/>
                <w:lang w:val="en-US"/>
              </w:rPr>
              <w:t> </w:t>
            </w:r>
          </w:p>
        </w:tc>
        <w:tc>
          <w:tcPr>
            <w:tcW w:w="1236" w:type="dxa"/>
          </w:tcPr>
          <w:p w14:paraId="590C598C"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1</w:t>
            </w:r>
          </w:p>
        </w:tc>
        <w:tc>
          <w:tcPr>
            <w:tcW w:w="1765" w:type="dxa"/>
          </w:tcPr>
          <w:p w14:paraId="49D431DE"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 xml:space="preserve"> </w:t>
            </w: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1</w:t>
            </w:r>
          </w:p>
        </w:tc>
        <w:tc>
          <w:tcPr>
            <w:tcW w:w="2139" w:type="dxa"/>
          </w:tcPr>
          <w:p w14:paraId="6C89DB9A"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 xml:space="preserve"> </w:t>
            </w: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4,329,059</w:t>
            </w:r>
          </w:p>
        </w:tc>
        <w:tc>
          <w:tcPr>
            <w:tcW w:w="1708" w:type="dxa"/>
          </w:tcPr>
          <w:p w14:paraId="7FBA877F"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Style w:val="gmail-apple-tab-span"/>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 xml:space="preserve"> </w:t>
            </w:r>
            <w:r w:rsidRPr="00CB1AAB">
              <w:rPr>
                <w:rStyle w:val="gmail-apple-converted-space"/>
                <w:rFonts w:asciiTheme="minorHAnsi" w:hAnsiTheme="minorHAnsi" w:cstheme="minorHAnsi"/>
                <w:color w:val="000000"/>
                <w:sz w:val="20"/>
                <w:szCs w:val="20"/>
                <w:lang w:val="en-US"/>
              </w:rPr>
              <w:t xml:space="preserve">    </w:t>
            </w:r>
            <w:r w:rsidRPr="00CB1AAB">
              <w:rPr>
                <w:rStyle w:val="gmail-s1"/>
                <w:rFonts w:asciiTheme="minorHAnsi" w:hAnsiTheme="minorHAnsi" w:cstheme="minorHAnsi"/>
                <w:color w:val="000000"/>
                <w:sz w:val="20"/>
                <w:szCs w:val="20"/>
                <w:lang w:val="en-US"/>
              </w:rPr>
              <w:t>4,329,059</w:t>
            </w:r>
          </w:p>
        </w:tc>
        <w:tc>
          <w:tcPr>
            <w:tcW w:w="1675" w:type="dxa"/>
          </w:tcPr>
          <w:p w14:paraId="31ED0A59" w14:textId="77777777" w:rsidR="003756DA" w:rsidRPr="00CB1AAB" w:rsidRDefault="003756DA" w:rsidP="003756DA">
            <w:pPr>
              <w:pStyle w:val="gmail-p1"/>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lang w:val="en-US"/>
              </w:rPr>
            </w:pPr>
            <w:r w:rsidRPr="00CB1AAB">
              <w:rPr>
                <w:rStyle w:val="gmail-s1"/>
                <w:rFonts w:asciiTheme="minorHAnsi" w:hAnsiTheme="minorHAnsi" w:cstheme="minorHAnsi"/>
                <w:color w:val="000000"/>
                <w:sz w:val="20"/>
                <w:szCs w:val="20"/>
                <w:lang w:val="en-US"/>
              </w:rPr>
              <w:t xml:space="preserve"> 100.00%</w:t>
            </w:r>
          </w:p>
        </w:tc>
      </w:tr>
      <w:bookmarkEnd w:id="1"/>
    </w:tbl>
    <w:p w14:paraId="245633B0" w14:textId="77777777" w:rsidR="00171407" w:rsidRPr="00CB1AAB" w:rsidRDefault="00171407" w:rsidP="00086342">
      <w:pPr>
        <w:jc w:val="both"/>
        <w:rPr>
          <w:rFonts w:cstheme="minorHAnsi"/>
          <w:sz w:val="20"/>
          <w:szCs w:val="20"/>
          <w:lang w:val="en-US"/>
        </w:rPr>
      </w:pPr>
    </w:p>
    <w:p w14:paraId="6BF63564" w14:textId="77777777" w:rsidR="003756DA" w:rsidRPr="00CB1AAB" w:rsidRDefault="003756DA" w:rsidP="00086342">
      <w:pPr>
        <w:jc w:val="both"/>
        <w:rPr>
          <w:rFonts w:cstheme="minorHAnsi"/>
          <w:sz w:val="20"/>
          <w:szCs w:val="20"/>
          <w:lang w:val="en-US"/>
        </w:rPr>
      </w:pPr>
    </w:p>
    <w:p w14:paraId="3B88363D" w14:textId="77777777" w:rsidR="00C6657A" w:rsidRPr="00CB1AAB" w:rsidRDefault="00C6657A" w:rsidP="00086342">
      <w:pPr>
        <w:jc w:val="both"/>
        <w:rPr>
          <w:rFonts w:cstheme="minorHAnsi"/>
          <w:sz w:val="20"/>
          <w:szCs w:val="20"/>
          <w:lang w:val="en-US"/>
        </w:rPr>
      </w:pPr>
    </w:p>
    <w:p w14:paraId="4C8329B3" w14:textId="77777777" w:rsidR="00C6657A" w:rsidRPr="00CB1AAB" w:rsidRDefault="00C6657A" w:rsidP="00086342">
      <w:pPr>
        <w:jc w:val="both"/>
        <w:rPr>
          <w:rFonts w:cstheme="minorHAnsi"/>
          <w:sz w:val="20"/>
          <w:szCs w:val="20"/>
          <w:lang w:val="en-US"/>
        </w:rPr>
      </w:pPr>
    </w:p>
    <w:p w14:paraId="2B5053C4" w14:textId="77777777" w:rsidR="003756DA" w:rsidRPr="00CB1AAB" w:rsidRDefault="003756DA" w:rsidP="00086342">
      <w:pPr>
        <w:jc w:val="both"/>
        <w:rPr>
          <w:rFonts w:cstheme="minorHAnsi"/>
          <w:sz w:val="20"/>
          <w:szCs w:val="20"/>
          <w:lang w:val="en-US"/>
        </w:rPr>
      </w:pPr>
    </w:p>
    <w:p w14:paraId="4A738FAF" w14:textId="77777777" w:rsidR="00110150" w:rsidRPr="00CB1AAB" w:rsidRDefault="00110150" w:rsidP="00086342">
      <w:pPr>
        <w:jc w:val="both"/>
        <w:rPr>
          <w:rFonts w:cstheme="minorHAnsi"/>
          <w:sz w:val="20"/>
          <w:szCs w:val="20"/>
          <w:lang w:val="en-US"/>
        </w:rPr>
      </w:pPr>
    </w:p>
    <w:p w14:paraId="3E2962C1" w14:textId="77777777" w:rsidR="00110150" w:rsidRPr="00CB1AAB" w:rsidRDefault="00110150" w:rsidP="00086342">
      <w:pPr>
        <w:jc w:val="both"/>
        <w:rPr>
          <w:rFonts w:cstheme="minorHAnsi"/>
          <w:sz w:val="20"/>
          <w:szCs w:val="20"/>
          <w:lang w:val="en-US"/>
        </w:rPr>
      </w:pPr>
    </w:p>
    <w:p w14:paraId="25CA4CF2" w14:textId="77777777" w:rsidR="00110150" w:rsidRPr="00CB1AAB" w:rsidRDefault="00110150" w:rsidP="00086342">
      <w:pPr>
        <w:jc w:val="both"/>
        <w:rPr>
          <w:rFonts w:cstheme="minorHAnsi"/>
          <w:sz w:val="20"/>
          <w:szCs w:val="20"/>
          <w:lang w:val="en-US"/>
        </w:rPr>
      </w:pPr>
    </w:p>
    <w:p w14:paraId="7C613F66" w14:textId="77777777" w:rsidR="00110150" w:rsidRPr="00CB1AAB" w:rsidRDefault="00110150" w:rsidP="00086342">
      <w:pPr>
        <w:jc w:val="both"/>
        <w:rPr>
          <w:rFonts w:cstheme="minorHAnsi"/>
          <w:sz w:val="20"/>
          <w:szCs w:val="20"/>
          <w:lang w:val="en-US"/>
        </w:rPr>
      </w:pPr>
    </w:p>
    <w:p w14:paraId="768761F4" w14:textId="77777777" w:rsidR="003756DA" w:rsidRPr="00CB1AAB" w:rsidRDefault="003756DA" w:rsidP="00086342">
      <w:pPr>
        <w:jc w:val="both"/>
        <w:rPr>
          <w:rFonts w:cstheme="minorHAnsi"/>
          <w:sz w:val="20"/>
          <w:szCs w:val="20"/>
          <w:lang w:val="en-US"/>
        </w:rPr>
      </w:pPr>
    </w:p>
    <w:tbl>
      <w:tblPr>
        <w:tblStyle w:val="PlainTable2"/>
        <w:tblW w:w="0" w:type="auto"/>
        <w:tblLook w:val="04A0" w:firstRow="1" w:lastRow="0" w:firstColumn="1" w:lastColumn="0" w:noHBand="0" w:noVBand="1"/>
      </w:tblPr>
      <w:tblGrid>
        <w:gridCol w:w="4466"/>
        <w:gridCol w:w="825"/>
        <w:gridCol w:w="850"/>
        <w:gridCol w:w="848"/>
        <w:gridCol w:w="849"/>
        <w:gridCol w:w="847"/>
        <w:gridCol w:w="943"/>
      </w:tblGrid>
      <w:tr w:rsidR="0042447C" w:rsidRPr="008E6554" w14:paraId="56689C13" w14:textId="77777777" w:rsidTr="00110150">
        <w:trPr>
          <w:cnfStyle w:val="100000000000" w:firstRow="1" w:lastRow="0" w:firstColumn="0" w:lastColumn="0" w:oddVBand="0" w:evenVBand="0" w:oddHBand="0"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9628" w:type="dxa"/>
            <w:gridSpan w:val="7"/>
          </w:tcPr>
          <w:p w14:paraId="29243101" w14:textId="22B086D6" w:rsidR="0042447C" w:rsidRPr="006A4C9E" w:rsidRDefault="0042447C" w:rsidP="006A4C9E">
            <w:pPr>
              <w:pStyle w:val="Heading2"/>
              <w:shd w:val="clear" w:color="auto" w:fill="FFFFFF"/>
              <w:spacing w:line="259" w:lineRule="auto"/>
              <w:jc w:val="both"/>
              <w:rPr>
                <w:rFonts w:asciiTheme="minorHAnsi" w:hAnsiTheme="minorHAnsi" w:cstheme="minorHAnsi"/>
                <w:b w:val="0"/>
                <w:bCs w:val="0"/>
                <w:color w:val="auto"/>
                <w:sz w:val="24"/>
                <w:szCs w:val="24"/>
                <w:lang w:val="en-US"/>
              </w:rPr>
            </w:pPr>
            <w:r w:rsidRPr="005B16C0">
              <w:rPr>
                <w:rFonts w:asciiTheme="minorHAnsi" w:hAnsiTheme="minorHAnsi" w:cstheme="minorHAnsi"/>
                <w:b w:val="0"/>
                <w:bCs w:val="0"/>
                <w:color w:val="auto"/>
                <w:sz w:val="20"/>
                <w:szCs w:val="20"/>
                <w:lang w:val="en-US"/>
              </w:rPr>
              <w:lastRenderedPageBreak/>
              <w:t xml:space="preserve">Table S2. </w:t>
            </w:r>
            <w:r w:rsidRPr="006A4C9E">
              <w:rPr>
                <w:rFonts w:asciiTheme="minorHAnsi" w:hAnsiTheme="minorHAnsi" w:cstheme="minorHAnsi"/>
                <w:b w:val="0"/>
                <w:bCs w:val="0"/>
                <w:color w:val="auto"/>
                <w:sz w:val="20"/>
                <w:szCs w:val="20"/>
                <w:lang w:val="en-US"/>
              </w:rPr>
              <w:t xml:space="preserve">Selected protein clusters identified by </w:t>
            </w:r>
            <w:proofErr w:type="spellStart"/>
            <w:r w:rsidRPr="006A4C9E">
              <w:rPr>
                <w:rFonts w:asciiTheme="minorHAnsi" w:hAnsiTheme="minorHAnsi" w:cstheme="minorHAnsi"/>
                <w:b w:val="0"/>
                <w:bCs w:val="0"/>
                <w:color w:val="auto"/>
                <w:sz w:val="20"/>
                <w:szCs w:val="20"/>
                <w:lang w:val="en-US"/>
              </w:rPr>
              <w:t>BlastKOALA</w:t>
            </w:r>
            <w:proofErr w:type="spellEnd"/>
            <w:r w:rsidRPr="006A4C9E">
              <w:rPr>
                <w:rFonts w:asciiTheme="minorHAnsi" w:hAnsiTheme="minorHAnsi" w:cstheme="minorHAnsi"/>
                <w:b w:val="0"/>
                <w:bCs w:val="0"/>
                <w:color w:val="auto"/>
                <w:sz w:val="20"/>
                <w:szCs w:val="20"/>
                <w:lang w:val="en-US"/>
              </w:rPr>
              <w:t xml:space="preserve"> and </w:t>
            </w:r>
            <w:proofErr w:type="spellStart"/>
            <w:r w:rsidRPr="006A4C9E">
              <w:rPr>
                <w:rFonts w:asciiTheme="minorHAnsi" w:hAnsiTheme="minorHAnsi" w:cstheme="minorHAnsi"/>
                <w:b w:val="0"/>
                <w:bCs w:val="0"/>
                <w:color w:val="auto"/>
                <w:sz w:val="20"/>
                <w:szCs w:val="20"/>
                <w:lang w:val="en-US"/>
              </w:rPr>
              <w:t>KofamKOALA</w:t>
            </w:r>
            <w:proofErr w:type="spellEnd"/>
            <w:r w:rsidR="003F11C2" w:rsidRPr="006A4C9E">
              <w:rPr>
                <w:rFonts w:asciiTheme="minorHAnsi" w:hAnsiTheme="minorHAnsi" w:cstheme="minorHAnsi"/>
                <w:b w:val="0"/>
                <w:bCs w:val="0"/>
                <w:color w:val="auto"/>
                <w:sz w:val="20"/>
                <w:szCs w:val="20"/>
                <w:lang w:val="en-US"/>
              </w:rPr>
              <w:t xml:space="preserve"> between </w:t>
            </w:r>
            <w:proofErr w:type="spellStart"/>
            <w:r w:rsidR="003F11C2" w:rsidRPr="00BD37A0">
              <w:rPr>
                <w:rFonts w:asciiTheme="minorHAnsi" w:hAnsiTheme="minorHAnsi" w:cstheme="minorHAnsi"/>
                <w:b w:val="0"/>
                <w:bCs w:val="0"/>
                <w:i/>
                <w:iCs/>
                <w:color w:val="auto"/>
                <w:sz w:val="20"/>
                <w:szCs w:val="20"/>
                <w:lang w:val="en-US"/>
              </w:rPr>
              <w:t>Phacidiu</w:t>
            </w:r>
            <w:r w:rsidR="00143492" w:rsidRPr="00BD37A0">
              <w:rPr>
                <w:rFonts w:asciiTheme="minorHAnsi" w:hAnsiTheme="minorHAnsi" w:cstheme="minorHAnsi"/>
                <w:b w:val="0"/>
                <w:bCs w:val="0"/>
                <w:i/>
                <w:iCs/>
                <w:color w:val="auto"/>
                <w:sz w:val="20"/>
                <w:szCs w:val="20"/>
                <w:lang w:val="en-US"/>
              </w:rPr>
              <w:t>m</w:t>
            </w:r>
            <w:proofErr w:type="spellEnd"/>
            <w:r w:rsidR="003F11C2" w:rsidRPr="00BD37A0">
              <w:rPr>
                <w:rFonts w:asciiTheme="minorHAnsi" w:hAnsiTheme="minorHAnsi" w:cstheme="minorHAnsi"/>
                <w:b w:val="0"/>
                <w:bCs w:val="0"/>
                <w:i/>
                <w:iCs/>
                <w:color w:val="auto"/>
                <w:sz w:val="20"/>
                <w:szCs w:val="20"/>
                <w:lang w:val="en-US"/>
              </w:rPr>
              <w:t xml:space="preserve"> infestans</w:t>
            </w:r>
            <w:r w:rsidR="003F11C2" w:rsidRPr="006A4C9E">
              <w:rPr>
                <w:rFonts w:asciiTheme="minorHAnsi" w:hAnsiTheme="minorHAnsi" w:cstheme="minorHAnsi"/>
                <w:b w:val="0"/>
                <w:bCs w:val="0"/>
                <w:color w:val="auto"/>
                <w:sz w:val="20"/>
                <w:szCs w:val="20"/>
                <w:lang w:val="en-US"/>
              </w:rPr>
              <w:t xml:space="preserve">, </w:t>
            </w:r>
            <w:proofErr w:type="spellStart"/>
            <w:r w:rsidR="00143492" w:rsidRPr="00BD37A0">
              <w:rPr>
                <w:rFonts w:asciiTheme="minorHAnsi" w:hAnsiTheme="minorHAnsi" w:cstheme="minorHAnsi"/>
                <w:b w:val="0"/>
                <w:bCs w:val="0"/>
                <w:i/>
                <w:iCs/>
                <w:color w:val="auto"/>
                <w:sz w:val="20"/>
                <w:szCs w:val="20"/>
                <w:lang w:val="en-US"/>
              </w:rPr>
              <w:t>Lachnellula</w:t>
            </w:r>
            <w:proofErr w:type="spellEnd"/>
            <w:r w:rsidR="00CF7E48" w:rsidRPr="006A4C9E">
              <w:rPr>
                <w:rFonts w:asciiTheme="minorHAnsi" w:hAnsiTheme="minorHAnsi" w:cstheme="minorHAnsi"/>
                <w:b w:val="0"/>
                <w:bCs w:val="0"/>
                <w:color w:val="auto"/>
                <w:sz w:val="20"/>
                <w:szCs w:val="20"/>
                <w:lang w:val="en-US"/>
              </w:rPr>
              <w:t xml:space="preserve"> genomes, </w:t>
            </w:r>
            <w:r w:rsidR="003F11C2" w:rsidRPr="006A4C9E">
              <w:rPr>
                <w:rFonts w:asciiTheme="minorHAnsi" w:hAnsiTheme="minorHAnsi" w:cstheme="minorHAnsi"/>
                <w:b w:val="0"/>
                <w:bCs w:val="0"/>
                <w:i/>
                <w:iCs/>
                <w:color w:val="auto"/>
                <w:sz w:val="20"/>
                <w:szCs w:val="20"/>
                <w:lang w:val="en-US"/>
              </w:rPr>
              <w:t>Trich</w:t>
            </w:r>
            <w:r w:rsidR="00EB19C3">
              <w:rPr>
                <w:rFonts w:asciiTheme="minorHAnsi" w:hAnsiTheme="minorHAnsi" w:cstheme="minorHAnsi"/>
                <w:b w:val="0"/>
                <w:bCs w:val="0"/>
                <w:i/>
                <w:iCs/>
                <w:color w:val="auto"/>
                <w:sz w:val="20"/>
                <w:szCs w:val="20"/>
                <w:lang w:val="en-US"/>
              </w:rPr>
              <w:t>o</w:t>
            </w:r>
            <w:r w:rsidR="003F11C2" w:rsidRPr="006A4C9E">
              <w:rPr>
                <w:rFonts w:asciiTheme="minorHAnsi" w:hAnsiTheme="minorHAnsi" w:cstheme="minorHAnsi"/>
                <w:b w:val="0"/>
                <w:bCs w:val="0"/>
                <w:i/>
                <w:iCs/>
                <w:color w:val="auto"/>
                <w:sz w:val="20"/>
                <w:szCs w:val="20"/>
                <w:lang w:val="en-US"/>
              </w:rPr>
              <w:t xml:space="preserve">derma </w:t>
            </w:r>
            <w:proofErr w:type="spellStart"/>
            <w:r w:rsidR="003F11C2" w:rsidRPr="006A4C9E">
              <w:rPr>
                <w:rFonts w:asciiTheme="minorHAnsi" w:hAnsiTheme="minorHAnsi" w:cstheme="minorHAnsi"/>
                <w:b w:val="0"/>
                <w:bCs w:val="0"/>
                <w:i/>
                <w:iCs/>
                <w:color w:val="auto"/>
                <w:sz w:val="20"/>
                <w:szCs w:val="20"/>
                <w:lang w:val="en-US"/>
              </w:rPr>
              <w:t>reesei</w:t>
            </w:r>
            <w:proofErr w:type="spellEnd"/>
            <w:r w:rsidR="006A4C9E" w:rsidRPr="006A4C9E">
              <w:rPr>
                <w:rFonts w:asciiTheme="minorHAnsi" w:hAnsiTheme="minorHAnsi" w:cstheme="minorHAnsi"/>
                <w:b w:val="0"/>
                <w:bCs w:val="0"/>
                <w:color w:val="auto"/>
                <w:sz w:val="20"/>
                <w:szCs w:val="20"/>
                <w:lang w:val="en-US"/>
              </w:rPr>
              <w:t xml:space="preserve"> QM6a</w:t>
            </w:r>
            <w:r w:rsidR="00EB19C3">
              <w:rPr>
                <w:rFonts w:asciiTheme="minorHAnsi" w:hAnsiTheme="minorHAnsi" w:cstheme="minorHAnsi"/>
                <w:b w:val="0"/>
                <w:bCs w:val="0"/>
                <w:color w:val="auto"/>
                <w:sz w:val="20"/>
                <w:szCs w:val="20"/>
                <w:lang w:val="en-US"/>
              </w:rPr>
              <w:t xml:space="preserve"> (</w:t>
            </w:r>
            <w:proofErr w:type="spellStart"/>
            <w:r w:rsidR="00EB19C3">
              <w:rPr>
                <w:rFonts w:asciiTheme="minorHAnsi" w:hAnsiTheme="minorHAnsi" w:cstheme="minorHAnsi"/>
                <w:b w:val="0"/>
                <w:bCs w:val="0"/>
                <w:color w:val="auto"/>
                <w:sz w:val="20"/>
                <w:szCs w:val="20"/>
                <w:lang w:val="en-US"/>
              </w:rPr>
              <w:t>Trire</w:t>
            </w:r>
            <w:proofErr w:type="spellEnd"/>
            <w:r w:rsidR="00EB19C3">
              <w:rPr>
                <w:rFonts w:asciiTheme="minorHAnsi" w:hAnsiTheme="minorHAnsi" w:cstheme="minorHAnsi"/>
                <w:b w:val="0"/>
                <w:bCs w:val="0"/>
                <w:color w:val="auto"/>
                <w:sz w:val="20"/>
                <w:szCs w:val="20"/>
                <w:lang w:val="en-US"/>
              </w:rPr>
              <w:t>)</w:t>
            </w:r>
            <w:r w:rsidR="006A4C9E" w:rsidRPr="006A4C9E">
              <w:rPr>
                <w:rFonts w:asciiTheme="minorHAnsi" w:hAnsiTheme="minorHAnsi" w:cstheme="minorHAnsi"/>
                <w:b w:val="0"/>
                <w:bCs w:val="0"/>
                <w:color w:val="auto"/>
                <w:sz w:val="20"/>
                <w:szCs w:val="20"/>
                <w:lang w:val="en-US"/>
              </w:rPr>
              <w:t xml:space="preserve"> and </w:t>
            </w:r>
            <w:r w:rsidR="003F11C2" w:rsidRPr="006A4C9E">
              <w:rPr>
                <w:rFonts w:asciiTheme="minorHAnsi" w:hAnsiTheme="minorHAnsi" w:cstheme="minorHAnsi"/>
                <w:b w:val="0"/>
                <w:bCs w:val="0"/>
                <w:i/>
                <w:iCs/>
                <w:color w:val="auto"/>
                <w:sz w:val="20"/>
                <w:szCs w:val="20"/>
                <w:lang w:val="en-US"/>
              </w:rPr>
              <w:t>Sacc</w:t>
            </w:r>
            <w:r w:rsidR="00143492" w:rsidRPr="006A4C9E">
              <w:rPr>
                <w:rFonts w:asciiTheme="minorHAnsi" w:hAnsiTheme="minorHAnsi" w:cstheme="minorHAnsi"/>
                <w:b w:val="0"/>
                <w:bCs w:val="0"/>
                <w:i/>
                <w:iCs/>
                <w:color w:val="auto"/>
                <w:sz w:val="20"/>
                <w:szCs w:val="20"/>
                <w:lang w:val="en-US"/>
              </w:rPr>
              <w:t>haro</w:t>
            </w:r>
            <w:r w:rsidR="003F11C2" w:rsidRPr="006A4C9E">
              <w:rPr>
                <w:rFonts w:asciiTheme="minorHAnsi" w:hAnsiTheme="minorHAnsi" w:cstheme="minorHAnsi"/>
                <w:b w:val="0"/>
                <w:bCs w:val="0"/>
                <w:i/>
                <w:iCs/>
                <w:color w:val="auto"/>
                <w:sz w:val="20"/>
                <w:szCs w:val="20"/>
                <w:lang w:val="en-US"/>
              </w:rPr>
              <w:t xml:space="preserve">myces </w:t>
            </w:r>
            <w:r w:rsidR="00143492" w:rsidRPr="006A4C9E">
              <w:rPr>
                <w:rFonts w:asciiTheme="minorHAnsi" w:hAnsiTheme="minorHAnsi" w:cstheme="minorHAnsi"/>
                <w:b w:val="0"/>
                <w:bCs w:val="0"/>
                <w:i/>
                <w:iCs/>
                <w:color w:val="auto"/>
                <w:sz w:val="20"/>
                <w:szCs w:val="20"/>
                <w:lang w:val="en-US"/>
              </w:rPr>
              <w:t>cerevisiae</w:t>
            </w:r>
            <w:r w:rsidR="00EB19C3">
              <w:rPr>
                <w:rFonts w:asciiTheme="minorHAnsi" w:hAnsiTheme="minorHAnsi" w:cstheme="minorHAnsi"/>
                <w:b w:val="0"/>
                <w:bCs w:val="0"/>
                <w:i/>
                <w:iCs/>
                <w:color w:val="auto"/>
                <w:sz w:val="20"/>
                <w:szCs w:val="20"/>
                <w:lang w:val="en-US"/>
              </w:rPr>
              <w:t xml:space="preserve"> </w:t>
            </w:r>
            <w:r w:rsidR="00EB19C3" w:rsidRPr="00EB19C3">
              <w:rPr>
                <w:rFonts w:asciiTheme="minorHAnsi" w:hAnsiTheme="minorHAnsi" w:cstheme="minorHAnsi"/>
                <w:b w:val="0"/>
                <w:bCs w:val="0"/>
                <w:color w:val="auto"/>
                <w:sz w:val="20"/>
                <w:szCs w:val="20"/>
                <w:lang w:val="en-US"/>
              </w:rPr>
              <w:t>(</w:t>
            </w:r>
            <w:proofErr w:type="spellStart"/>
            <w:r w:rsidR="00EB19C3" w:rsidRPr="00EB19C3">
              <w:rPr>
                <w:rFonts w:asciiTheme="minorHAnsi" w:hAnsiTheme="minorHAnsi" w:cstheme="minorHAnsi"/>
                <w:b w:val="0"/>
                <w:bCs w:val="0"/>
                <w:color w:val="auto"/>
                <w:sz w:val="20"/>
                <w:szCs w:val="20"/>
                <w:lang w:val="en-US"/>
              </w:rPr>
              <w:t>Sacce</w:t>
            </w:r>
            <w:proofErr w:type="spellEnd"/>
            <w:r w:rsidR="00EB19C3" w:rsidRPr="00EB19C3">
              <w:rPr>
                <w:rFonts w:asciiTheme="minorHAnsi" w:hAnsiTheme="minorHAnsi" w:cstheme="minorHAnsi"/>
                <w:b w:val="0"/>
                <w:bCs w:val="0"/>
                <w:color w:val="auto"/>
                <w:sz w:val="20"/>
                <w:szCs w:val="20"/>
                <w:lang w:val="en-US"/>
              </w:rPr>
              <w:t>)</w:t>
            </w:r>
            <w:r w:rsidR="00EB19C3">
              <w:rPr>
                <w:rFonts w:asciiTheme="minorHAnsi" w:hAnsiTheme="minorHAnsi" w:cstheme="minorHAnsi"/>
                <w:b w:val="0"/>
                <w:bCs w:val="0"/>
                <w:color w:val="auto"/>
                <w:sz w:val="20"/>
                <w:szCs w:val="20"/>
                <w:lang w:val="en-US"/>
              </w:rPr>
              <w:t>.</w:t>
            </w:r>
          </w:p>
        </w:tc>
      </w:tr>
      <w:tr w:rsidR="003602BC" w:rsidRPr="00CB1AAB" w14:paraId="18156093" w14:textId="77777777" w:rsidTr="00110150">
        <w:trPr>
          <w:cnfStyle w:val="000000100000" w:firstRow="0" w:lastRow="0" w:firstColumn="0" w:lastColumn="0" w:oddVBand="0" w:evenVBand="0" w:oddHBand="1"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4466" w:type="dxa"/>
          </w:tcPr>
          <w:p w14:paraId="06385C59" w14:textId="32CBD03C" w:rsidR="0042447C" w:rsidRPr="00CB1AAB" w:rsidRDefault="0042447C">
            <w:pPr>
              <w:rPr>
                <w:rFonts w:cstheme="minorHAnsi"/>
                <w:b w:val="0"/>
                <w:bCs w:val="0"/>
                <w:sz w:val="20"/>
                <w:szCs w:val="20"/>
                <w:lang w:val="en-US"/>
              </w:rPr>
            </w:pPr>
            <w:r w:rsidRPr="00CB1AAB">
              <w:rPr>
                <w:rFonts w:cstheme="minorHAnsi"/>
                <w:b w:val="0"/>
                <w:bCs w:val="0"/>
                <w:sz w:val="20"/>
                <w:szCs w:val="20"/>
                <w:lang w:val="en-US"/>
              </w:rPr>
              <w:t>Strains</w:t>
            </w:r>
          </w:p>
        </w:tc>
        <w:tc>
          <w:tcPr>
            <w:tcW w:w="825" w:type="dxa"/>
          </w:tcPr>
          <w:p w14:paraId="3B3B74D6" w14:textId="17F68C07" w:rsidR="0042447C" w:rsidRPr="00CB1AAB" w:rsidRDefault="004244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CB1AAB">
              <w:rPr>
                <w:rFonts w:cstheme="minorHAnsi"/>
                <w:color w:val="000000" w:themeColor="text1"/>
                <w:sz w:val="20"/>
                <w:szCs w:val="20"/>
                <w:lang w:val="en-US"/>
              </w:rPr>
              <w:t>Phain</w:t>
            </w:r>
            <w:proofErr w:type="spellEnd"/>
          </w:p>
        </w:tc>
        <w:tc>
          <w:tcPr>
            <w:tcW w:w="850" w:type="dxa"/>
          </w:tcPr>
          <w:p w14:paraId="72FDF98D" w14:textId="01C85E4A" w:rsidR="0042447C" w:rsidRPr="00CB1AAB" w:rsidRDefault="004244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CB1AAB">
              <w:rPr>
                <w:rFonts w:cstheme="minorHAnsi"/>
                <w:color w:val="000000" w:themeColor="text1"/>
                <w:sz w:val="20"/>
                <w:szCs w:val="20"/>
                <w:lang w:val="en-US"/>
              </w:rPr>
              <w:t>Lacsu</w:t>
            </w:r>
            <w:proofErr w:type="spellEnd"/>
          </w:p>
        </w:tc>
        <w:tc>
          <w:tcPr>
            <w:tcW w:w="848" w:type="dxa"/>
          </w:tcPr>
          <w:p w14:paraId="145B7ED3" w14:textId="3E502D66" w:rsidR="0042447C" w:rsidRPr="00CB1AAB" w:rsidRDefault="004244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CB1AAB">
              <w:rPr>
                <w:rFonts w:cstheme="minorHAnsi"/>
                <w:color w:val="000000" w:themeColor="text1"/>
                <w:sz w:val="20"/>
                <w:szCs w:val="20"/>
                <w:lang w:val="en-US"/>
              </w:rPr>
              <w:t>Lachy</w:t>
            </w:r>
            <w:proofErr w:type="spellEnd"/>
          </w:p>
        </w:tc>
        <w:tc>
          <w:tcPr>
            <w:tcW w:w="849" w:type="dxa"/>
          </w:tcPr>
          <w:p w14:paraId="151D2E03" w14:textId="462BF73F" w:rsidR="0042447C" w:rsidRPr="00CB1AAB" w:rsidRDefault="004244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CB1AAB">
              <w:rPr>
                <w:rFonts w:cstheme="minorHAnsi"/>
                <w:color w:val="000000" w:themeColor="text1"/>
                <w:sz w:val="20"/>
                <w:szCs w:val="20"/>
                <w:lang w:val="en-US"/>
              </w:rPr>
              <w:t>Lacwi</w:t>
            </w:r>
            <w:proofErr w:type="spellEnd"/>
          </w:p>
        </w:tc>
        <w:tc>
          <w:tcPr>
            <w:tcW w:w="847" w:type="dxa"/>
          </w:tcPr>
          <w:p w14:paraId="1B7AD5E6" w14:textId="3729B9EF" w:rsidR="0042447C" w:rsidRPr="00CB1AAB" w:rsidRDefault="004244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CB1AAB">
              <w:rPr>
                <w:rFonts w:cstheme="minorHAnsi"/>
                <w:color w:val="000000" w:themeColor="text1"/>
                <w:sz w:val="20"/>
                <w:szCs w:val="20"/>
                <w:lang w:val="en-US"/>
              </w:rPr>
              <w:t>Trire</w:t>
            </w:r>
            <w:proofErr w:type="spellEnd"/>
            <w:r w:rsidRPr="00CB1AAB">
              <w:rPr>
                <w:rFonts w:cstheme="minorHAnsi"/>
                <w:color w:val="000000" w:themeColor="text1"/>
                <w:sz w:val="20"/>
                <w:szCs w:val="20"/>
                <w:lang w:val="en-US"/>
              </w:rPr>
              <w:t xml:space="preserve">    </w:t>
            </w:r>
          </w:p>
        </w:tc>
        <w:tc>
          <w:tcPr>
            <w:tcW w:w="943" w:type="dxa"/>
          </w:tcPr>
          <w:p w14:paraId="526CA3DB" w14:textId="3DD5B8C0" w:rsidR="0042447C" w:rsidRPr="00CB1AAB" w:rsidRDefault="004244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CB1AAB">
              <w:rPr>
                <w:rFonts w:cstheme="minorHAnsi"/>
                <w:color w:val="000000" w:themeColor="text1"/>
                <w:sz w:val="20"/>
                <w:szCs w:val="20"/>
                <w:lang w:val="en-US"/>
              </w:rPr>
              <w:t>Sacce</w:t>
            </w:r>
            <w:proofErr w:type="spellEnd"/>
          </w:p>
        </w:tc>
      </w:tr>
      <w:tr w:rsidR="003602BC" w:rsidRPr="00CB1AAB" w14:paraId="1D8DE276"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072694AA" w14:textId="64458933" w:rsidR="0042447C" w:rsidRPr="00CB1AAB" w:rsidRDefault="00BE376F">
            <w:pPr>
              <w:rPr>
                <w:rFonts w:cstheme="minorHAnsi"/>
                <w:b w:val="0"/>
                <w:bCs w:val="0"/>
                <w:sz w:val="20"/>
                <w:szCs w:val="20"/>
                <w:lang w:val="en-US"/>
              </w:rPr>
            </w:pPr>
            <w:r w:rsidRPr="00CB1AAB">
              <w:rPr>
                <w:rFonts w:eastAsia="Times New Roman" w:cstheme="minorHAnsi"/>
                <w:b w:val="0"/>
                <w:bCs w:val="0"/>
                <w:color w:val="000000" w:themeColor="text1"/>
                <w:sz w:val="20"/>
                <w:szCs w:val="20"/>
                <w:lang w:val="en-US" w:eastAsia="fi-FI"/>
              </w:rPr>
              <w:t>Number</w:t>
            </w:r>
            <w:r w:rsidR="0042447C" w:rsidRPr="00CB1AAB">
              <w:rPr>
                <w:rFonts w:eastAsia="Times New Roman" w:cstheme="minorHAnsi"/>
                <w:b w:val="0"/>
                <w:bCs w:val="0"/>
                <w:color w:val="000000" w:themeColor="text1"/>
                <w:sz w:val="20"/>
                <w:szCs w:val="20"/>
                <w:lang w:val="en-US" w:eastAsia="fi-FI"/>
              </w:rPr>
              <w:t xml:space="preserve"> of proteins</w:t>
            </w:r>
          </w:p>
        </w:tc>
        <w:tc>
          <w:tcPr>
            <w:tcW w:w="825" w:type="dxa"/>
          </w:tcPr>
          <w:p w14:paraId="6E21E624" w14:textId="62BAAEBF" w:rsidR="0042447C" w:rsidRPr="00CB1AAB" w:rsidRDefault="004244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eastAsia="Times New Roman" w:cstheme="minorHAnsi"/>
                <w:color w:val="000000" w:themeColor="text1"/>
                <w:sz w:val="20"/>
                <w:szCs w:val="20"/>
                <w:lang w:val="en-US" w:eastAsia="fi-FI"/>
              </w:rPr>
              <w:t>11381</w:t>
            </w:r>
          </w:p>
        </w:tc>
        <w:tc>
          <w:tcPr>
            <w:tcW w:w="850" w:type="dxa"/>
          </w:tcPr>
          <w:p w14:paraId="2586EF9C" w14:textId="2FA425CE" w:rsidR="0042447C" w:rsidRPr="00CB1AAB" w:rsidRDefault="004244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eastAsia="Times New Roman" w:cstheme="minorHAnsi"/>
                <w:color w:val="000000" w:themeColor="text1"/>
                <w:sz w:val="20"/>
                <w:szCs w:val="20"/>
                <w:lang w:val="en-US" w:eastAsia="fi-FI"/>
              </w:rPr>
              <w:t>11875</w:t>
            </w:r>
          </w:p>
        </w:tc>
        <w:tc>
          <w:tcPr>
            <w:tcW w:w="848" w:type="dxa"/>
          </w:tcPr>
          <w:p w14:paraId="44A30951" w14:textId="37B71869" w:rsidR="0042447C" w:rsidRPr="00CB1AAB" w:rsidRDefault="004244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eastAsia="Times New Roman" w:cstheme="minorHAnsi"/>
                <w:color w:val="000000" w:themeColor="text1"/>
                <w:sz w:val="20"/>
                <w:szCs w:val="20"/>
                <w:lang w:val="en-US" w:eastAsia="fi-FI"/>
              </w:rPr>
              <w:t>9157</w:t>
            </w:r>
          </w:p>
        </w:tc>
        <w:tc>
          <w:tcPr>
            <w:tcW w:w="849" w:type="dxa"/>
          </w:tcPr>
          <w:p w14:paraId="3DA93381" w14:textId="1A295746" w:rsidR="0042447C" w:rsidRPr="00CB1AAB" w:rsidRDefault="004244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eastAsia="Times New Roman" w:cstheme="minorHAnsi"/>
                <w:color w:val="000000" w:themeColor="text1"/>
                <w:sz w:val="20"/>
                <w:szCs w:val="20"/>
                <w:lang w:val="en-US" w:eastAsia="fi-FI"/>
              </w:rPr>
              <w:t>8978</w:t>
            </w:r>
          </w:p>
        </w:tc>
        <w:tc>
          <w:tcPr>
            <w:tcW w:w="847" w:type="dxa"/>
          </w:tcPr>
          <w:p w14:paraId="1F29B5DB" w14:textId="57EFBABB" w:rsidR="0042447C" w:rsidRPr="00CB1AAB" w:rsidRDefault="004244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eastAsia="Times New Roman" w:cstheme="minorHAnsi"/>
                <w:color w:val="000000" w:themeColor="text1"/>
                <w:sz w:val="20"/>
                <w:szCs w:val="20"/>
                <w:lang w:val="en-US" w:eastAsia="fi-FI"/>
              </w:rPr>
              <w:t>9111</w:t>
            </w:r>
          </w:p>
        </w:tc>
        <w:tc>
          <w:tcPr>
            <w:tcW w:w="943" w:type="dxa"/>
          </w:tcPr>
          <w:p w14:paraId="1E324BCE" w14:textId="755799BC" w:rsidR="0042447C" w:rsidRPr="00CB1AAB" w:rsidRDefault="004244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eastAsia="Times New Roman" w:cstheme="minorHAnsi"/>
                <w:color w:val="000000" w:themeColor="text1"/>
                <w:sz w:val="20"/>
                <w:szCs w:val="20"/>
                <w:lang w:val="en-US" w:eastAsia="fi-FI"/>
              </w:rPr>
              <w:t>6002</w:t>
            </w:r>
          </w:p>
        </w:tc>
      </w:tr>
      <w:tr w:rsidR="003602BC" w:rsidRPr="00CB1AAB" w14:paraId="3FBCE3D1"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201A1925" w14:textId="77777777" w:rsidR="0042447C" w:rsidRPr="00CB1AAB" w:rsidRDefault="0042447C" w:rsidP="0042447C">
            <w:pPr>
              <w:jc w:val="both"/>
              <w:rPr>
                <w:rFonts w:cstheme="minorHAnsi"/>
                <w:b w:val="0"/>
                <w:bCs w:val="0"/>
                <w:color w:val="000000" w:themeColor="text1"/>
                <w:sz w:val="20"/>
                <w:szCs w:val="20"/>
                <w:u w:val="single"/>
                <w:lang w:val="en-US"/>
              </w:rPr>
            </w:pPr>
            <w:proofErr w:type="spellStart"/>
            <w:r w:rsidRPr="00CB1AAB">
              <w:rPr>
                <w:rFonts w:cstheme="minorHAnsi"/>
                <w:b w:val="0"/>
                <w:bCs w:val="0"/>
                <w:color w:val="000000" w:themeColor="text1"/>
                <w:sz w:val="20"/>
                <w:szCs w:val="20"/>
                <w:u w:val="single"/>
                <w:lang w:val="en-US"/>
              </w:rPr>
              <w:t>BlastKOALA</w:t>
            </w:r>
            <w:proofErr w:type="spellEnd"/>
          </w:p>
          <w:p w14:paraId="67358721" w14:textId="77777777" w:rsidR="0042447C" w:rsidRPr="00CB1AAB" w:rsidRDefault="0042447C">
            <w:pPr>
              <w:rPr>
                <w:rFonts w:cstheme="minorHAnsi"/>
                <w:b w:val="0"/>
                <w:bCs w:val="0"/>
                <w:sz w:val="20"/>
                <w:szCs w:val="20"/>
                <w:lang w:val="en-US"/>
              </w:rPr>
            </w:pPr>
          </w:p>
        </w:tc>
        <w:tc>
          <w:tcPr>
            <w:tcW w:w="825" w:type="dxa"/>
          </w:tcPr>
          <w:p w14:paraId="0B8DFB05" w14:textId="77777777" w:rsidR="0042447C" w:rsidRPr="00CB1AAB" w:rsidRDefault="004244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850" w:type="dxa"/>
          </w:tcPr>
          <w:p w14:paraId="60E3B639" w14:textId="77777777" w:rsidR="0042447C" w:rsidRPr="00CB1AAB" w:rsidRDefault="004244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848" w:type="dxa"/>
          </w:tcPr>
          <w:p w14:paraId="1AD28685" w14:textId="77777777" w:rsidR="0042447C" w:rsidRPr="00CB1AAB" w:rsidRDefault="004244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849" w:type="dxa"/>
          </w:tcPr>
          <w:p w14:paraId="197F5FAE" w14:textId="77777777" w:rsidR="0042447C" w:rsidRPr="00CB1AAB" w:rsidRDefault="004244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847" w:type="dxa"/>
          </w:tcPr>
          <w:p w14:paraId="46865500" w14:textId="77777777" w:rsidR="0042447C" w:rsidRPr="00CB1AAB" w:rsidRDefault="004244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943" w:type="dxa"/>
          </w:tcPr>
          <w:p w14:paraId="2A77C315" w14:textId="77777777" w:rsidR="0042447C" w:rsidRPr="00CB1AAB" w:rsidRDefault="0042447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42447C" w:rsidRPr="00CB1AAB" w14:paraId="0EBB0435"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4C7C91C1" w14:textId="1162A4E4" w:rsidR="0042447C" w:rsidRPr="00CB1AAB" w:rsidRDefault="0042447C">
            <w:pPr>
              <w:rPr>
                <w:rFonts w:cstheme="minorHAnsi"/>
                <w:b w:val="0"/>
                <w:bCs w:val="0"/>
                <w:sz w:val="20"/>
                <w:szCs w:val="20"/>
                <w:lang w:val="en-US"/>
              </w:rPr>
            </w:pPr>
            <w:r w:rsidRPr="00CB1AAB">
              <w:rPr>
                <w:rFonts w:cstheme="minorHAnsi"/>
                <w:b w:val="0"/>
                <w:bCs w:val="0"/>
                <w:color w:val="000000" w:themeColor="text1"/>
                <w:sz w:val="20"/>
                <w:szCs w:val="20"/>
                <w:lang w:val="en-US"/>
              </w:rPr>
              <w:t>Proteins with annotation</w:t>
            </w:r>
            <w:r w:rsidRPr="00CB1AAB">
              <w:rPr>
                <w:rFonts w:cstheme="minorHAnsi"/>
                <w:b w:val="0"/>
                <w:bCs w:val="0"/>
                <w:color w:val="000000" w:themeColor="text1"/>
                <w:sz w:val="20"/>
                <w:szCs w:val="20"/>
                <w:lang w:val="en-US"/>
              </w:rPr>
              <w:tab/>
            </w:r>
            <w:r w:rsidRPr="00CB1AAB">
              <w:rPr>
                <w:rFonts w:cstheme="minorHAnsi"/>
                <w:b w:val="0"/>
                <w:bCs w:val="0"/>
                <w:color w:val="000000" w:themeColor="text1"/>
                <w:sz w:val="20"/>
                <w:szCs w:val="20"/>
                <w:lang w:val="en-US"/>
              </w:rPr>
              <w:tab/>
            </w:r>
          </w:p>
        </w:tc>
        <w:tc>
          <w:tcPr>
            <w:tcW w:w="825" w:type="dxa"/>
          </w:tcPr>
          <w:p w14:paraId="61F0883B" w14:textId="6677DC53" w:rsidR="0042447C" w:rsidRPr="00CB1AAB" w:rsidRDefault="004244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3847</w:t>
            </w:r>
          </w:p>
        </w:tc>
        <w:tc>
          <w:tcPr>
            <w:tcW w:w="850" w:type="dxa"/>
          </w:tcPr>
          <w:p w14:paraId="63A72795" w14:textId="7897EDF6" w:rsidR="0042447C" w:rsidRPr="00CB1AAB" w:rsidRDefault="004244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4156</w:t>
            </w:r>
          </w:p>
        </w:tc>
        <w:tc>
          <w:tcPr>
            <w:tcW w:w="848" w:type="dxa"/>
          </w:tcPr>
          <w:p w14:paraId="1EA66B67" w14:textId="7FF61B8D" w:rsidR="0042447C" w:rsidRPr="00CB1AAB" w:rsidRDefault="004244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3938</w:t>
            </w:r>
          </w:p>
        </w:tc>
        <w:tc>
          <w:tcPr>
            <w:tcW w:w="849" w:type="dxa"/>
          </w:tcPr>
          <w:p w14:paraId="717313F3" w14:textId="1EAE4B30" w:rsidR="0042447C" w:rsidRPr="00CB1AAB" w:rsidRDefault="004244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3778</w:t>
            </w:r>
          </w:p>
        </w:tc>
        <w:tc>
          <w:tcPr>
            <w:tcW w:w="847" w:type="dxa"/>
          </w:tcPr>
          <w:p w14:paraId="66D140B2" w14:textId="08C9A483" w:rsidR="0042447C" w:rsidRPr="00CB1AAB" w:rsidRDefault="004244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3760</w:t>
            </w:r>
          </w:p>
        </w:tc>
        <w:tc>
          <w:tcPr>
            <w:tcW w:w="943" w:type="dxa"/>
          </w:tcPr>
          <w:p w14:paraId="04ABCA67" w14:textId="72E2A9B3" w:rsidR="0042447C" w:rsidRPr="00CB1AAB" w:rsidRDefault="0042447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3632</w:t>
            </w:r>
          </w:p>
        </w:tc>
      </w:tr>
      <w:tr w:rsidR="003602BC" w:rsidRPr="00CB1AAB" w14:paraId="7CE47BA0" w14:textId="77777777" w:rsidTr="00110150">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466" w:type="dxa"/>
          </w:tcPr>
          <w:p w14:paraId="379D0DA4" w14:textId="28B227D1" w:rsidR="0042447C" w:rsidRPr="00CB1AAB" w:rsidRDefault="0042447C">
            <w:pPr>
              <w:rPr>
                <w:rFonts w:cstheme="minorHAnsi"/>
                <w:b w:val="0"/>
                <w:bCs w:val="0"/>
                <w:sz w:val="20"/>
                <w:szCs w:val="20"/>
                <w:lang w:val="en-US"/>
              </w:rPr>
            </w:pPr>
            <w:r w:rsidRPr="00CB1AAB">
              <w:rPr>
                <w:rFonts w:cstheme="minorHAnsi"/>
                <w:b w:val="0"/>
                <w:bCs w:val="0"/>
                <w:color w:val="000000" w:themeColor="text1"/>
                <w:sz w:val="20"/>
                <w:szCs w:val="20"/>
                <w:lang w:val="en-US"/>
              </w:rPr>
              <w:t>Protein families: genetic information processing</w:t>
            </w:r>
          </w:p>
        </w:tc>
        <w:tc>
          <w:tcPr>
            <w:tcW w:w="825" w:type="dxa"/>
          </w:tcPr>
          <w:p w14:paraId="1F2122BF" w14:textId="00801114" w:rsidR="0042447C" w:rsidRPr="00CB1AAB" w:rsidRDefault="00F61E8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811</w:t>
            </w:r>
          </w:p>
        </w:tc>
        <w:tc>
          <w:tcPr>
            <w:tcW w:w="850" w:type="dxa"/>
          </w:tcPr>
          <w:p w14:paraId="553ECEE1" w14:textId="5ED292B6" w:rsidR="0042447C" w:rsidRPr="00CB1AAB" w:rsidRDefault="00F61E8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878</w:t>
            </w:r>
          </w:p>
        </w:tc>
        <w:tc>
          <w:tcPr>
            <w:tcW w:w="848" w:type="dxa"/>
          </w:tcPr>
          <w:p w14:paraId="6593713E" w14:textId="2C2280EC" w:rsidR="0042447C" w:rsidRPr="00CB1AAB" w:rsidRDefault="00F61E8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846</w:t>
            </w:r>
          </w:p>
        </w:tc>
        <w:tc>
          <w:tcPr>
            <w:tcW w:w="849" w:type="dxa"/>
          </w:tcPr>
          <w:p w14:paraId="646C39C1" w14:textId="59256997" w:rsidR="0042447C" w:rsidRPr="00CB1AAB" w:rsidRDefault="00F61E8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790</w:t>
            </w:r>
          </w:p>
        </w:tc>
        <w:tc>
          <w:tcPr>
            <w:tcW w:w="847" w:type="dxa"/>
          </w:tcPr>
          <w:p w14:paraId="26F07FF9" w14:textId="63E85D24" w:rsidR="0042447C" w:rsidRPr="00CB1AAB" w:rsidRDefault="00F61E8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837</w:t>
            </w:r>
          </w:p>
        </w:tc>
        <w:tc>
          <w:tcPr>
            <w:tcW w:w="943" w:type="dxa"/>
          </w:tcPr>
          <w:p w14:paraId="736A4BA5" w14:textId="2E81C7EF" w:rsidR="0042447C" w:rsidRPr="00CB1AAB" w:rsidRDefault="00F61E8A">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944</w:t>
            </w:r>
          </w:p>
        </w:tc>
      </w:tr>
      <w:tr w:rsidR="003602BC" w:rsidRPr="00CB1AAB" w14:paraId="5F037372"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6467946C" w14:textId="502F410B" w:rsidR="0042447C" w:rsidRPr="00CB1AAB" w:rsidRDefault="0042447C">
            <w:pPr>
              <w:rPr>
                <w:rFonts w:cstheme="minorHAnsi"/>
                <w:b w:val="0"/>
                <w:bCs w:val="0"/>
                <w:sz w:val="20"/>
                <w:szCs w:val="20"/>
                <w:lang w:val="en-US"/>
              </w:rPr>
            </w:pPr>
            <w:r w:rsidRPr="00CB1AAB">
              <w:rPr>
                <w:rFonts w:cstheme="minorHAnsi"/>
                <w:b w:val="0"/>
                <w:bCs w:val="0"/>
                <w:color w:val="000000" w:themeColor="text1"/>
                <w:sz w:val="20"/>
                <w:szCs w:val="20"/>
                <w:lang w:val="en-US"/>
              </w:rPr>
              <w:t xml:space="preserve">Genetic information </w:t>
            </w:r>
            <w:proofErr w:type="spellStart"/>
            <w:r w:rsidRPr="00CB1AAB">
              <w:rPr>
                <w:rFonts w:cstheme="minorHAnsi"/>
                <w:b w:val="0"/>
                <w:bCs w:val="0"/>
                <w:color w:val="000000" w:themeColor="text1"/>
                <w:sz w:val="20"/>
                <w:szCs w:val="20"/>
                <w:lang w:val="en-US"/>
              </w:rPr>
              <w:t>processing</w:t>
            </w:r>
            <w:r w:rsidR="00A83C73" w:rsidRPr="00A83C73">
              <w:rPr>
                <w:rFonts w:cstheme="minorHAnsi"/>
                <w:color w:val="000000" w:themeColor="text1"/>
                <w:sz w:val="20"/>
                <w:szCs w:val="20"/>
                <w:vertAlign w:val="superscript"/>
                <w:lang w:val="en-US"/>
              </w:rPr>
              <w:t>a</w:t>
            </w:r>
            <w:proofErr w:type="spellEnd"/>
          </w:p>
        </w:tc>
        <w:tc>
          <w:tcPr>
            <w:tcW w:w="825" w:type="dxa"/>
          </w:tcPr>
          <w:p w14:paraId="74B5D144" w14:textId="770436F4" w:rsidR="0042447C" w:rsidRPr="00CB1AAB" w:rsidRDefault="00FC2A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687</w:t>
            </w:r>
          </w:p>
        </w:tc>
        <w:tc>
          <w:tcPr>
            <w:tcW w:w="850" w:type="dxa"/>
          </w:tcPr>
          <w:p w14:paraId="7E2A1C54" w14:textId="0EF29B74" w:rsidR="0042447C" w:rsidRPr="00CB1AAB" w:rsidRDefault="00FC2A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760</w:t>
            </w:r>
          </w:p>
        </w:tc>
        <w:tc>
          <w:tcPr>
            <w:tcW w:w="848" w:type="dxa"/>
          </w:tcPr>
          <w:p w14:paraId="308DC1D2" w14:textId="7E8DE999" w:rsidR="0042447C" w:rsidRPr="00CB1AAB" w:rsidRDefault="00FC2A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 xml:space="preserve">736  </w:t>
            </w:r>
          </w:p>
        </w:tc>
        <w:tc>
          <w:tcPr>
            <w:tcW w:w="849" w:type="dxa"/>
          </w:tcPr>
          <w:p w14:paraId="49516024" w14:textId="6CE185E1" w:rsidR="0042447C" w:rsidRPr="00CB1AAB" w:rsidRDefault="00FC2A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692</w:t>
            </w:r>
          </w:p>
        </w:tc>
        <w:tc>
          <w:tcPr>
            <w:tcW w:w="847" w:type="dxa"/>
          </w:tcPr>
          <w:p w14:paraId="51E23086" w14:textId="2C93377D" w:rsidR="0042447C" w:rsidRPr="00CB1AAB" w:rsidRDefault="00FC2A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755</w:t>
            </w:r>
          </w:p>
        </w:tc>
        <w:tc>
          <w:tcPr>
            <w:tcW w:w="943" w:type="dxa"/>
          </w:tcPr>
          <w:p w14:paraId="6D6C70A6" w14:textId="15CAC4BD" w:rsidR="0042447C" w:rsidRPr="00CB1AAB" w:rsidRDefault="00FC2A89">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822</w:t>
            </w:r>
          </w:p>
        </w:tc>
      </w:tr>
      <w:tr w:rsidR="00FC2A89" w:rsidRPr="00CB1AAB" w14:paraId="62AD0329"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112F9AFA" w14:textId="67D4E8CF" w:rsidR="00FC2A89" w:rsidRPr="00CB1AAB" w:rsidRDefault="00FC2A89">
            <w:pPr>
              <w:rPr>
                <w:rFonts w:cstheme="minorHAnsi"/>
                <w:b w:val="0"/>
                <w:bCs w:val="0"/>
                <w:color w:val="000000" w:themeColor="text1"/>
                <w:sz w:val="20"/>
                <w:szCs w:val="20"/>
                <w:lang w:val="en-US"/>
              </w:rPr>
            </w:pPr>
            <w:r w:rsidRPr="00CB1AAB">
              <w:rPr>
                <w:rFonts w:cstheme="minorHAnsi"/>
                <w:b w:val="0"/>
                <w:bCs w:val="0"/>
                <w:color w:val="000000" w:themeColor="text1"/>
                <w:sz w:val="20"/>
                <w:szCs w:val="20"/>
                <w:lang w:val="en-US"/>
              </w:rPr>
              <w:t>Metabolic pathways</w:t>
            </w:r>
          </w:p>
        </w:tc>
        <w:tc>
          <w:tcPr>
            <w:tcW w:w="825" w:type="dxa"/>
          </w:tcPr>
          <w:p w14:paraId="6A592775" w14:textId="19A1BB05" w:rsidR="00FC2A89" w:rsidRPr="00CB1AAB" w:rsidRDefault="00FC2A89">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18</w:t>
            </w:r>
          </w:p>
        </w:tc>
        <w:tc>
          <w:tcPr>
            <w:tcW w:w="850" w:type="dxa"/>
          </w:tcPr>
          <w:p w14:paraId="794BAE02" w14:textId="6B0A8511" w:rsidR="00FC2A89" w:rsidRPr="00CB1AAB" w:rsidRDefault="00FC2A89">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59</w:t>
            </w:r>
          </w:p>
        </w:tc>
        <w:tc>
          <w:tcPr>
            <w:tcW w:w="848" w:type="dxa"/>
          </w:tcPr>
          <w:p w14:paraId="675F8241" w14:textId="1400BCBD" w:rsidR="00FC2A89" w:rsidRPr="00CB1AAB" w:rsidRDefault="00FC2A89">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28</w:t>
            </w:r>
          </w:p>
        </w:tc>
        <w:tc>
          <w:tcPr>
            <w:tcW w:w="849" w:type="dxa"/>
          </w:tcPr>
          <w:p w14:paraId="5614D772" w14:textId="26478DB3" w:rsidR="00FC2A89" w:rsidRPr="00CB1AAB" w:rsidRDefault="00FC2A89">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00</w:t>
            </w:r>
          </w:p>
        </w:tc>
        <w:tc>
          <w:tcPr>
            <w:tcW w:w="847" w:type="dxa"/>
          </w:tcPr>
          <w:p w14:paraId="789A1677" w14:textId="731C60B4" w:rsidR="00FC2A89" w:rsidRPr="00CB1AAB" w:rsidRDefault="007D68A9">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23</w:t>
            </w:r>
          </w:p>
        </w:tc>
        <w:tc>
          <w:tcPr>
            <w:tcW w:w="943" w:type="dxa"/>
          </w:tcPr>
          <w:p w14:paraId="4A5CBC34" w14:textId="62697ABF" w:rsidR="00FC2A89" w:rsidRPr="00CB1AAB" w:rsidRDefault="007D68A9">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67</w:t>
            </w:r>
          </w:p>
        </w:tc>
      </w:tr>
      <w:tr w:rsidR="00FC2A89" w:rsidRPr="00CB1AAB" w14:paraId="2733C44C"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225F27CB" w14:textId="7F7338AB" w:rsidR="00FC2A89" w:rsidRPr="00CB1AAB" w:rsidRDefault="007D68A9">
            <w:pPr>
              <w:rPr>
                <w:rFonts w:cstheme="minorHAnsi"/>
                <w:b w:val="0"/>
                <w:bCs w:val="0"/>
                <w:color w:val="000000" w:themeColor="text1"/>
                <w:sz w:val="20"/>
                <w:szCs w:val="20"/>
                <w:lang w:val="en-US"/>
              </w:rPr>
            </w:pPr>
            <w:r w:rsidRPr="00CB1AAB">
              <w:rPr>
                <w:rFonts w:cstheme="minorHAnsi"/>
                <w:b w:val="0"/>
                <w:bCs w:val="0"/>
                <w:color w:val="000000" w:themeColor="text1"/>
                <w:sz w:val="20"/>
                <w:szCs w:val="20"/>
                <w:lang w:val="en-US"/>
              </w:rPr>
              <w:t>Biosynthesis of secondary metabolites</w:t>
            </w:r>
          </w:p>
        </w:tc>
        <w:tc>
          <w:tcPr>
            <w:tcW w:w="825" w:type="dxa"/>
          </w:tcPr>
          <w:p w14:paraId="37865FCD" w14:textId="7E328A0F" w:rsidR="00FC2A89" w:rsidRPr="00CB1AAB" w:rsidRDefault="007D68A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88</w:t>
            </w:r>
          </w:p>
        </w:tc>
        <w:tc>
          <w:tcPr>
            <w:tcW w:w="850" w:type="dxa"/>
          </w:tcPr>
          <w:p w14:paraId="39161922" w14:textId="4A3D44FB" w:rsidR="00FC2A89" w:rsidRPr="00CB1AAB" w:rsidRDefault="007D68A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96</w:t>
            </w:r>
          </w:p>
        </w:tc>
        <w:tc>
          <w:tcPr>
            <w:tcW w:w="848" w:type="dxa"/>
          </w:tcPr>
          <w:p w14:paraId="1FCF0924" w14:textId="0A3903A3" w:rsidR="00FC2A89" w:rsidRPr="00CB1AAB" w:rsidRDefault="007D68A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w:t>
            </w:r>
            <w:r w:rsidR="00A40A7F" w:rsidRPr="00CB1AAB">
              <w:rPr>
                <w:rFonts w:cstheme="minorHAnsi"/>
                <w:color w:val="000000" w:themeColor="text1"/>
                <w:sz w:val="20"/>
                <w:szCs w:val="20"/>
                <w:lang w:val="en-US"/>
              </w:rPr>
              <w:t>92</w:t>
            </w:r>
          </w:p>
        </w:tc>
        <w:tc>
          <w:tcPr>
            <w:tcW w:w="849" w:type="dxa"/>
          </w:tcPr>
          <w:p w14:paraId="649E711C" w14:textId="613E0FBA" w:rsidR="00FC2A89" w:rsidRPr="00CB1AAB" w:rsidRDefault="00A40A7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80</w:t>
            </w:r>
          </w:p>
        </w:tc>
        <w:tc>
          <w:tcPr>
            <w:tcW w:w="847" w:type="dxa"/>
          </w:tcPr>
          <w:p w14:paraId="2D662081" w14:textId="568C96A7" w:rsidR="00FC2A89" w:rsidRPr="00CB1AAB" w:rsidRDefault="00A40A7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82</w:t>
            </w:r>
          </w:p>
        </w:tc>
        <w:tc>
          <w:tcPr>
            <w:tcW w:w="943" w:type="dxa"/>
          </w:tcPr>
          <w:p w14:paraId="41F9CCD4" w14:textId="5BE64D8A" w:rsidR="00FC2A89" w:rsidRPr="00CB1AAB" w:rsidRDefault="00A40A7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48</w:t>
            </w:r>
          </w:p>
        </w:tc>
      </w:tr>
      <w:tr w:rsidR="00FC2A89" w:rsidRPr="00CB1AAB" w14:paraId="34182AAF"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07FE64F0" w14:textId="589D654F" w:rsidR="00FC2A89" w:rsidRPr="00CB1AAB" w:rsidRDefault="00A40A7F">
            <w:pPr>
              <w:rPr>
                <w:rFonts w:cstheme="minorHAnsi"/>
                <w:b w:val="0"/>
                <w:bCs w:val="0"/>
                <w:color w:val="000000" w:themeColor="text1"/>
                <w:sz w:val="20"/>
                <w:szCs w:val="20"/>
                <w:lang w:val="en-US"/>
              </w:rPr>
            </w:pPr>
            <w:r w:rsidRPr="00CB1AAB">
              <w:rPr>
                <w:rFonts w:cstheme="minorHAnsi"/>
                <w:b w:val="0"/>
                <w:bCs w:val="0"/>
                <w:color w:val="000000" w:themeColor="text1"/>
                <w:sz w:val="20"/>
                <w:szCs w:val="20"/>
                <w:lang w:val="en-US"/>
              </w:rPr>
              <w:t>Carbohydrate metabolism</w:t>
            </w:r>
          </w:p>
        </w:tc>
        <w:tc>
          <w:tcPr>
            <w:tcW w:w="825" w:type="dxa"/>
          </w:tcPr>
          <w:p w14:paraId="4573100C" w14:textId="1E6716CC" w:rsidR="00FC2A89" w:rsidRPr="00CB1AAB" w:rsidRDefault="00A40A7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74</w:t>
            </w:r>
          </w:p>
        </w:tc>
        <w:tc>
          <w:tcPr>
            <w:tcW w:w="850" w:type="dxa"/>
          </w:tcPr>
          <w:p w14:paraId="6A3B736C" w14:textId="0D62D381" w:rsidR="00FC2A89" w:rsidRPr="00CB1AAB" w:rsidRDefault="00A40A7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72</w:t>
            </w:r>
          </w:p>
        </w:tc>
        <w:tc>
          <w:tcPr>
            <w:tcW w:w="848" w:type="dxa"/>
          </w:tcPr>
          <w:p w14:paraId="05C7F8FD" w14:textId="0DEBB28D" w:rsidR="00FC2A89" w:rsidRPr="00CB1AAB" w:rsidRDefault="00A40A7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53</w:t>
            </w:r>
          </w:p>
        </w:tc>
        <w:tc>
          <w:tcPr>
            <w:tcW w:w="849" w:type="dxa"/>
          </w:tcPr>
          <w:p w14:paraId="63A7B3F6" w14:textId="6859F1DC" w:rsidR="00FC2A89" w:rsidRPr="00CB1AAB" w:rsidRDefault="00A40A7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50</w:t>
            </w:r>
          </w:p>
        </w:tc>
        <w:tc>
          <w:tcPr>
            <w:tcW w:w="847" w:type="dxa"/>
          </w:tcPr>
          <w:p w14:paraId="33AFCB18" w14:textId="5A48D721" w:rsidR="00FC2A89" w:rsidRPr="00CB1AAB" w:rsidRDefault="00A40A7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17</w:t>
            </w:r>
          </w:p>
        </w:tc>
        <w:tc>
          <w:tcPr>
            <w:tcW w:w="943" w:type="dxa"/>
          </w:tcPr>
          <w:p w14:paraId="7A0F32AE" w14:textId="4D8F10C5" w:rsidR="00FC2A89" w:rsidRPr="00CB1AAB" w:rsidRDefault="00A40A7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39</w:t>
            </w:r>
          </w:p>
        </w:tc>
      </w:tr>
      <w:tr w:rsidR="00FC2A89" w:rsidRPr="00CB1AAB" w14:paraId="554C178E"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1E2A3D97" w14:textId="75501391" w:rsidR="00FC2A89" w:rsidRPr="00CB1AAB" w:rsidRDefault="00A40A7F">
            <w:pPr>
              <w:rPr>
                <w:rFonts w:cstheme="minorHAnsi"/>
                <w:b w:val="0"/>
                <w:bCs w:val="0"/>
                <w:color w:val="000000" w:themeColor="text1"/>
                <w:sz w:val="20"/>
                <w:szCs w:val="20"/>
                <w:lang w:val="en-US"/>
              </w:rPr>
            </w:pPr>
            <w:r w:rsidRPr="00CB1AAB">
              <w:rPr>
                <w:rFonts w:cstheme="minorHAnsi"/>
                <w:b w:val="0"/>
                <w:bCs w:val="0"/>
                <w:color w:val="000000" w:themeColor="text1"/>
                <w:sz w:val="20"/>
                <w:szCs w:val="20"/>
                <w:lang w:val="en-US"/>
              </w:rPr>
              <w:t>Cellular processes</w:t>
            </w:r>
          </w:p>
        </w:tc>
        <w:tc>
          <w:tcPr>
            <w:tcW w:w="825" w:type="dxa"/>
          </w:tcPr>
          <w:p w14:paraId="55897E4E" w14:textId="2D31A990" w:rsidR="00FC2A89" w:rsidRPr="00CB1AAB" w:rsidRDefault="00D5640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47</w:t>
            </w:r>
          </w:p>
        </w:tc>
        <w:tc>
          <w:tcPr>
            <w:tcW w:w="850" w:type="dxa"/>
          </w:tcPr>
          <w:p w14:paraId="16BF55DF" w14:textId="3568CA3B" w:rsidR="00FC2A89" w:rsidRPr="00CB1AAB" w:rsidRDefault="00D5640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60</w:t>
            </w:r>
          </w:p>
        </w:tc>
        <w:tc>
          <w:tcPr>
            <w:tcW w:w="848" w:type="dxa"/>
          </w:tcPr>
          <w:p w14:paraId="454E1631" w14:textId="08CF8B74" w:rsidR="00FC2A89" w:rsidRPr="00CB1AAB" w:rsidRDefault="00D5640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50</w:t>
            </w:r>
          </w:p>
        </w:tc>
        <w:tc>
          <w:tcPr>
            <w:tcW w:w="849" w:type="dxa"/>
          </w:tcPr>
          <w:p w14:paraId="5FB628E5" w14:textId="3FB70702" w:rsidR="00FC2A89" w:rsidRPr="00CB1AAB" w:rsidRDefault="00D5640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50</w:t>
            </w:r>
          </w:p>
        </w:tc>
        <w:tc>
          <w:tcPr>
            <w:tcW w:w="847" w:type="dxa"/>
          </w:tcPr>
          <w:p w14:paraId="6A4BC3E3" w14:textId="34179C0F" w:rsidR="00FC2A89" w:rsidRPr="00CB1AAB" w:rsidRDefault="00D5640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25</w:t>
            </w:r>
          </w:p>
        </w:tc>
        <w:tc>
          <w:tcPr>
            <w:tcW w:w="943" w:type="dxa"/>
          </w:tcPr>
          <w:p w14:paraId="77A6CE7A" w14:textId="761B7DA1" w:rsidR="00FC2A89" w:rsidRPr="00CB1AAB" w:rsidRDefault="00D5640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87</w:t>
            </w:r>
          </w:p>
        </w:tc>
      </w:tr>
      <w:tr w:rsidR="00FC2A89" w:rsidRPr="00CB1AAB" w14:paraId="5FA0E558"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63307887" w14:textId="7FC2DB83" w:rsidR="00FC2A89" w:rsidRPr="00CB1AAB" w:rsidRDefault="00D56409">
            <w:pPr>
              <w:rPr>
                <w:rFonts w:cstheme="minorHAnsi"/>
                <w:b w:val="0"/>
                <w:bCs w:val="0"/>
                <w:color w:val="000000" w:themeColor="text1"/>
                <w:sz w:val="20"/>
                <w:szCs w:val="20"/>
                <w:lang w:val="en-US"/>
              </w:rPr>
            </w:pPr>
            <w:r w:rsidRPr="00CB1AAB">
              <w:rPr>
                <w:rFonts w:cstheme="minorHAnsi"/>
                <w:b w:val="0"/>
                <w:bCs w:val="0"/>
                <w:color w:val="000000" w:themeColor="text1"/>
                <w:sz w:val="20"/>
                <w:szCs w:val="20"/>
                <w:lang w:val="en-US"/>
              </w:rPr>
              <w:t>Signaling and cellular processes</w:t>
            </w:r>
          </w:p>
        </w:tc>
        <w:tc>
          <w:tcPr>
            <w:tcW w:w="825" w:type="dxa"/>
          </w:tcPr>
          <w:p w14:paraId="558CB9FE" w14:textId="7E4C4865" w:rsidR="00FC2A89" w:rsidRPr="00CB1AAB" w:rsidRDefault="00D56409">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51</w:t>
            </w:r>
          </w:p>
        </w:tc>
        <w:tc>
          <w:tcPr>
            <w:tcW w:w="850" w:type="dxa"/>
          </w:tcPr>
          <w:p w14:paraId="12C83525" w14:textId="1B61C49B" w:rsidR="00FC2A89" w:rsidRPr="00CB1AAB" w:rsidRDefault="00D56409">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84</w:t>
            </w:r>
          </w:p>
        </w:tc>
        <w:tc>
          <w:tcPr>
            <w:tcW w:w="848" w:type="dxa"/>
          </w:tcPr>
          <w:p w14:paraId="25AB8730" w14:textId="1CF188FA" w:rsidR="00FC2A89" w:rsidRPr="00CB1AAB" w:rsidRDefault="00D56409">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65</w:t>
            </w:r>
          </w:p>
        </w:tc>
        <w:tc>
          <w:tcPr>
            <w:tcW w:w="849" w:type="dxa"/>
          </w:tcPr>
          <w:p w14:paraId="406DFF80" w14:textId="153DBAFC" w:rsidR="00FC2A89" w:rsidRPr="00CB1AAB" w:rsidRDefault="00D56409">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48</w:t>
            </w:r>
          </w:p>
        </w:tc>
        <w:tc>
          <w:tcPr>
            <w:tcW w:w="847" w:type="dxa"/>
          </w:tcPr>
          <w:p w14:paraId="56EF9AC7" w14:textId="572BDB0E" w:rsidR="00FC2A89" w:rsidRPr="00CB1AAB" w:rsidRDefault="00D56409">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20</w:t>
            </w:r>
          </w:p>
        </w:tc>
        <w:tc>
          <w:tcPr>
            <w:tcW w:w="943" w:type="dxa"/>
          </w:tcPr>
          <w:p w14:paraId="4111B6DC" w14:textId="4695CA24" w:rsidR="00FC2A89" w:rsidRPr="00CB1AAB" w:rsidRDefault="00D56409">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79</w:t>
            </w:r>
          </w:p>
        </w:tc>
      </w:tr>
      <w:tr w:rsidR="00FC2A89" w:rsidRPr="00CB1AAB" w14:paraId="082EBA0F"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3A8B4F7D" w14:textId="6E8A2217" w:rsidR="00FC2A89" w:rsidRPr="00CB1AAB" w:rsidRDefault="00D56409">
            <w:pPr>
              <w:rPr>
                <w:rFonts w:cstheme="minorHAnsi"/>
                <w:b w:val="0"/>
                <w:bCs w:val="0"/>
                <w:color w:val="000000" w:themeColor="text1"/>
                <w:sz w:val="20"/>
                <w:szCs w:val="20"/>
                <w:lang w:val="en-US"/>
              </w:rPr>
            </w:pPr>
            <w:r w:rsidRPr="00CB1AAB">
              <w:rPr>
                <w:rFonts w:cstheme="minorHAnsi"/>
                <w:b w:val="0"/>
                <w:bCs w:val="0"/>
                <w:color w:val="000000" w:themeColor="text1"/>
                <w:sz w:val="20"/>
                <w:szCs w:val="20"/>
                <w:lang w:val="en-US"/>
              </w:rPr>
              <w:t xml:space="preserve">Amino acid </w:t>
            </w:r>
            <w:proofErr w:type="spellStart"/>
            <w:r w:rsidRPr="00CB1AAB">
              <w:rPr>
                <w:rFonts w:cstheme="minorHAnsi"/>
                <w:b w:val="0"/>
                <w:bCs w:val="0"/>
                <w:color w:val="000000" w:themeColor="text1"/>
                <w:sz w:val="20"/>
                <w:szCs w:val="20"/>
                <w:lang w:val="en-US"/>
              </w:rPr>
              <w:t>metabolism</w:t>
            </w:r>
            <w:r w:rsidR="00A83C73" w:rsidRPr="00A83C73">
              <w:rPr>
                <w:rFonts w:cstheme="minorHAnsi"/>
                <w:color w:val="000000" w:themeColor="text1"/>
                <w:sz w:val="20"/>
                <w:szCs w:val="20"/>
                <w:vertAlign w:val="superscript"/>
                <w:lang w:val="en-US"/>
              </w:rPr>
              <w:t>b</w:t>
            </w:r>
            <w:proofErr w:type="spellEnd"/>
            <w:r w:rsidRPr="00CB1AAB">
              <w:rPr>
                <w:rFonts w:cstheme="minorHAnsi"/>
                <w:b w:val="0"/>
                <w:bCs w:val="0"/>
                <w:color w:val="000000" w:themeColor="text1"/>
                <w:sz w:val="20"/>
                <w:szCs w:val="20"/>
                <w:lang w:val="en-US"/>
              </w:rPr>
              <w:tab/>
            </w:r>
          </w:p>
        </w:tc>
        <w:tc>
          <w:tcPr>
            <w:tcW w:w="825" w:type="dxa"/>
          </w:tcPr>
          <w:p w14:paraId="0D75452E" w14:textId="21C32DF8" w:rsidR="00FC2A89" w:rsidRPr="00CB1AAB" w:rsidRDefault="00D5640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w:t>
            </w:r>
            <w:r w:rsidR="00647BF4" w:rsidRPr="00CB1AAB">
              <w:rPr>
                <w:rFonts w:cstheme="minorHAnsi"/>
                <w:color w:val="000000" w:themeColor="text1"/>
                <w:sz w:val="20"/>
                <w:szCs w:val="20"/>
                <w:lang w:val="en-US"/>
              </w:rPr>
              <w:t>24</w:t>
            </w:r>
          </w:p>
        </w:tc>
        <w:tc>
          <w:tcPr>
            <w:tcW w:w="850" w:type="dxa"/>
          </w:tcPr>
          <w:p w14:paraId="66EBB639" w14:textId="497F7670" w:rsidR="00FC2A89" w:rsidRPr="00CB1AAB" w:rsidRDefault="00647BF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42</w:t>
            </w:r>
          </w:p>
        </w:tc>
        <w:tc>
          <w:tcPr>
            <w:tcW w:w="848" w:type="dxa"/>
          </w:tcPr>
          <w:p w14:paraId="7BBA919A" w14:textId="4261D76E" w:rsidR="00FC2A89" w:rsidRPr="00CB1AAB" w:rsidRDefault="00647BF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22</w:t>
            </w:r>
          </w:p>
        </w:tc>
        <w:tc>
          <w:tcPr>
            <w:tcW w:w="849" w:type="dxa"/>
          </w:tcPr>
          <w:p w14:paraId="3F70CC89" w14:textId="73B2AD95" w:rsidR="00FC2A89" w:rsidRPr="00CB1AAB" w:rsidRDefault="00647BF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03</w:t>
            </w:r>
          </w:p>
        </w:tc>
        <w:tc>
          <w:tcPr>
            <w:tcW w:w="847" w:type="dxa"/>
          </w:tcPr>
          <w:p w14:paraId="65638CE4" w14:textId="2D0F1245" w:rsidR="00FC2A89" w:rsidRPr="00CB1AAB" w:rsidRDefault="00647BF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86</w:t>
            </w:r>
          </w:p>
        </w:tc>
        <w:tc>
          <w:tcPr>
            <w:tcW w:w="943" w:type="dxa"/>
          </w:tcPr>
          <w:p w14:paraId="372100F6" w14:textId="60C66FE3" w:rsidR="00FC2A89" w:rsidRPr="00CB1AAB" w:rsidRDefault="00647BF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16</w:t>
            </w:r>
          </w:p>
        </w:tc>
      </w:tr>
      <w:tr w:rsidR="00FC2A89" w:rsidRPr="00CB1AAB" w14:paraId="3EACC5F7"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3B842147" w14:textId="3E7C0A83" w:rsidR="00FC2A89" w:rsidRPr="00CB1AAB" w:rsidRDefault="00647BF4">
            <w:pPr>
              <w:rPr>
                <w:rFonts w:cstheme="minorHAnsi"/>
                <w:b w:val="0"/>
                <w:bCs w:val="0"/>
                <w:color w:val="000000" w:themeColor="text1"/>
                <w:sz w:val="20"/>
                <w:szCs w:val="20"/>
                <w:lang w:val="en-US"/>
              </w:rPr>
            </w:pPr>
            <w:r w:rsidRPr="00CB1AAB">
              <w:rPr>
                <w:rFonts w:cstheme="minorHAnsi"/>
                <w:b w:val="0"/>
                <w:bCs w:val="0"/>
                <w:color w:val="000000" w:themeColor="text1"/>
                <w:sz w:val="20"/>
                <w:szCs w:val="20"/>
                <w:lang w:val="en-US"/>
              </w:rPr>
              <w:t>Lipid metabolism</w:t>
            </w:r>
          </w:p>
        </w:tc>
        <w:tc>
          <w:tcPr>
            <w:tcW w:w="825" w:type="dxa"/>
          </w:tcPr>
          <w:p w14:paraId="56FD72FD" w14:textId="4743617A" w:rsidR="00FC2A89" w:rsidRPr="00CB1AAB" w:rsidRDefault="00647BF4">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5</w:t>
            </w:r>
            <w:r w:rsidR="005B5D1F" w:rsidRPr="00CB1AAB">
              <w:rPr>
                <w:rFonts w:cstheme="minorHAnsi"/>
                <w:color w:val="000000" w:themeColor="text1"/>
                <w:sz w:val="20"/>
                <w:szCs w:val="20"/>
                <w:lang w:val="en-US"/>
              </w:rPr>
              <w:t>8</w:t>
            </w:r>
          </w:p>
        </w:tc>
        <w:tc>
          <w:tcPr>
            <w:tcW w:w="850" w:type="dxa"/>
          </w:tcPr>
          <w:p w14:paraId="543137B7" w14:textId="49233E4D" w:rsidR="00FC2A89" w:rsidRPr="00CB1AAB" w:rsidRDefault="005B5D1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70</w:t>
            </w:r>
          </w:p>
        </w:tc>
        <w:tc>
          <w:tcPr>
            <w:tcW w:w="848" w:type="dxa"/>
          </w:tcPr>
          <w:p w14:paraId="7F333F38" w14:textId="3C4BEEEA" w:rsidR="00FC2A89" w:rsidRPr="00CB1AAB" w:rsidRDefault="005B5D1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60</w:t>
            </w:r>
          </w:p>
        </w:tc>
        <w:tc>
          <w:tcPr>
            <w:tcW w:w="849" w:type="dxa"/>
          </w:tcPr>
          <w:p w14:paraId="6C0D3C14" w14:textId="21BF73DF" w:rsidR="00FC2A89" w:rsidRPr="00CB1AAB" w:rsidRDefault="005B5D1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61</w:t>
            </w:r>
          </w:p>
        </w:tc>
        <w:tc>
          <w:tcPr>
            <w:tcW w:w="847" w:type="dxa"/>
          </w:tcPr>
          <w:p w14:paraId="52C6CB78" w14:textId="162F861C" w:rsidR="00FC2A89" w:rsidRPr="00CB1AAB" w:rsidRDefault="005B5D1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44</w:t>
            </w:r>
          </w:p>
        </w:tc>
        <w:tc>
          <w:tcPr>
            <w:tcW w:w="943" w:type="dxa"/>
          </w:tcPr>
          <w:p w14:paraId="2F788C58" w14:textId="7053B458" w:rsidR="00FC2A89" w:rsidRPr="00CB1AAB" w:rsidRDefault="005B5D1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00</w:t>
            </w:r>
          </w:p>
        </w:tc>
      </w:tr>
      <w:tr w:rsidR="00FC2A89" w:rsidRPr="00CB1AAB" w14:paraId="3E6B7388"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05335ED7" w14:textId="151277D0" w:rsidR="00FC2A89" w:rsidRPr="00CB1AAB" w:rsidRDefault="00647BF4">
            <w:pPr>
              <w:rPr>
                <w:rFonts w:cstheme="minorHAnsi"/>
                <w:b w:val="0"/>
                <w:bCs w:val="0"/>
                <w:color w:val="000000" w:themeColor="text1"/>
                <w:sz w:val="20"/>
                <w:szCs w:val="20"/>
                <w:lang w:val="en-US"/>
              </w:rPr>
            </w:pPr>
            <w:r w:rsidRPr="00CB1AAB">
              <w:rPr>
                <w:rFonts w:cstheme="minorHAnsi"/>
                <w:b w:val="0"/>
                <w:bCs w:val="0"/>
                <w:color w:val="000000" w:themeColor="text1"/>
                <w:sz w:val="20"/>
                <w:szCs w:val="20"/>
                <w:lang w:val="en-US"/>
              </w:rPr>
              <w:t xml:space="preserve">Environmental information processing </w:t>
            </w:r>
            <w:r w:rsidRPr="00CB1AAB">
              <w:rPr>
                <w:rFonts w:cstheme="minorHAnsi"/>
                <w:b w:val="0"/>
                <w:bCs w:val="0"/>
                <w:color w:val="000000" w:themeColor="text1"/>
                <w:sz w:val="20"/>
                <w:szCs w:val="20"/>
                <w:lang w:val="en-US"/>
              </w:rPr>
              <w:tab/>
            </w:r>
          </w:p>
        </w:tc>
        <w:tc>
          <w:tcPr>
            <w:tcW w:w="825" w:type="dxa"/>
          </w:tcPr>
          <w:p w14:paraId="1ECA03DF" w14:textId="284D90C3" w:rsidR="00FC2A89" w:rsidRPr="00CB1AAB" w:rsidRDefault="005B5D1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68</w:t>
            </w:r>
          </w:p>
        </w:tc>
        <w:tc>
          <w:tcPr>
            <w:tcW w:w="850" w:type="dxa"/>
          </w:tcPr>
          <w:p w14:paraId="47034A78" w14:textId="7AF737C8" w:rsidR="00FC2A89" w:rsidRPr="00CB1AAB" w:rsidRDefault="005B5D1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72</w:t>
            </w:r>
          </w:p>
        </w:tc>
        <w:tc>
          <w:tcPr>
            <w:tcW w:w="848" w:type="dxa"/>
          </w:tcPr>
          <w:p w14:paraId="644CA9DE" w14:textId="761DDF33" w:rsidR="00FC2A89" w:rsidRPr="00CB1AAB" w:rsidRDefault="005B5D1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64</w:t>
            </w:r>
          </w:p>
        </w:tc>
        <w:tc>
          <w:tcPr>
            <w:tcW w:w="849" w:type="dxa"/>
          </w:tcPr>
          <w:p w14:paraId="6C1DA667" w14:textId="29C952E5" w:rsidR="00FC2A89" w:rsidRPr="00CB1AAB" w:rsidRDefault="005B5D1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52</w:t>
            </w:r>
          </w:p>
        </w:tc>
        <w:tc>
          <w:tcPr>
            <w:tcW w:w="847" w:type="dxa"/>
          </w:tcPr>
          <w:p w14:paraId="4885A7D1" w14:textId="2A672D31" w:rsidR="00FC2A89" w:rsidRPr="00CB1AAB" w:rsidRDefault="005B5D1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75</w:t>
            </w:r>
          </w:p>
        </w:tc>
        <w:tc>
          <w:tcPr>
            <w:tcW w:w="943" w:type="dxa"/>
          </w:tcPr>
          <w:p w14:paraId="4A83D411" w14:textId="3DBE5FD0" w:rsidR="00FC2A89" w:rsidRPr="00CB1AAB" w:rsidRDefault="005B5D1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01</w:t>
            </w:r>
          </w:p>
        </w:tc>
      </w:tr>
      <w:tr w:rsidR="00FC2A89" w:rsidRPr="00CB1AAB" w14:paraId="3E85D144"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3B3BFCB4" w14:textId="35BE76D8" w:rsidR="00FC2A89" w:rsidRPr="00CB1AAB" w:rsidRDefault="005B5D1F">
            <w:pPr>
              <w:rPr>
                <w:rFonts w:cstheme="minorHAnsi"/>
                <w:b w:val="0"/>
                <w:bCs w:val="0"/>
                <w:color w:val="000000" w:themeColor="text1"/>
                <w:sz w:val="20"/>
                <w:szCs w:val="20"/>
                <w:lang w:val="en-US"/>
              </w:rPr>
            </w:pPr>
            <w:r w:rsidRPr="00CB1AAB">
              <w:rPr>
                <w:rFonts w:cstheme="minorHAnsi"/>
                <w:b w:val="0"/>
                <w:bCs w:val="0"/>
                <w:color w:val="000000" w:themeColor="text1"/>
                <w:sz w:val="20"/>
                <w:szCs w:val="20"/>
                <w:lang w:val="en-US"/>
              </w:rPr>
              <w:t>Metabolism of cofactors and vitamins</w:t>
            </w:r>
          </w:p>
        </w:tc>
        <w:tc>
          <w:tcPr>
            <w:tcW w:w="825" w:type="dxa"/>
          </w:tcPr>
          <w:p w14:paraId="075A4622" w14:textId="5D271746" w:rsidR="00FC2A89" w:rsidRPr="00CB1AAB" w:rsidRDefault="00E8655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07</w:t>
            </w:r>
          </w:p>
        </w:tc>
        <w:tc>
          <w:tcPr>
            <w:tcW w:w="850" w:type="dxa"/>
          </w:tcPr>
          <w:p w14:paraId="2D41376E" w14:textId="20B95B49" w:rsidR="00FC2A89" w:rsidRPr="00CB1AAB" w:rsidRDefault="00E8655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13</w:t>
            </w:r>
          </w:p>
        </w:tc>
        <w:tc>
          <w:tcPr>
            <w:tcW w:w="848" w:type="dxa"/>
          </w:tcPr>
          <w:p w14:paraId="39F84FD4" w14:textId="35417F3B" w:rsidR="00FC2A89" w:rsidRPr="00CB1AAB" w:rsidRDefault="00E8655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03</w:t>
            </w:r>
          </w:p>
        </w:tc>
        <w:tc>
          <w:tcPr>
            <w:tcW w:w="849" w:type="dxa"/>
          </w:tcPr>
          <w:p w14:paraId="061B3BD4" w14:textId="17264AD4" w:rsidR="00FC2A89" w:rsidRPr="00CB1AAB" w:rsidRDefault="00E8655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99</w:t>
            </w:r>
          </w:p>
        </w:tc>
        <w:tc>
          <w:tcPr>
            <w:tcW w:w="847" w:type="dxa"/>
          </w:tcPr>
          <w:p w14:paraId="5DD2F640" w14:textId="34399D77" w:rsidR="00FC2A89" w:rsidRPr="00CB1AAB" w:rsidRDefault="00E8655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06</w:t>
            </w:r>
          </w:p>
        </w:tc>
        <w:tc>
          <w:tcPr>
            <w:tcW w:w="943" w:type="dxa"/>
          </w:tcPr>
          <w:p w14:paraId="013DE4F9" w14:textId="49B06C3A" w:rsidR="00FC2A89" w:rsidRPr="00CB1AAB" w:rsidRDefault="00E8655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03</w:t>
            </w:r>
          </w:p>
        </w:tc>
      </w:tr>
      <w:tr w:rsidR="00FC2A89" w:rsidRPr="00CB1AAB" w14:paraId="25280124"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2EB9E902" w14:textId="16927312" w:rsidR="00FC2A89" w:rsidRPr="00CB1AAB" w:rsidRDefault="005B5D1F">
            <w:pPr>
              <w:rPr>
                <w:rFonts w:cstheme="minorHAnsi"/>
                <w:b w:val="0"/>
                <w:bCs w:val="0"/>
                <w:color w:val="000000" w:themeColor="text1"/>
                <w:sz w:val="20"/>
                <w:szCs w:val="20"/>
                <w:lang w:val="en-US"/>
              </w:rPr>
            </w:pPr>
            <w:r w:rsidRPr="00CB1AAB">
              <w:rPr>
                <w:rFonts w:cstheme="minorHAnsi"/>
                <w:b w:val="0"/>
                <w:bCs w:val="0"/>
                <w:color w:val="000000" w:themeColor="text1"/>
                <w:sz w:val="20"/>
                <w:szCs w:val="20"/>
                <w:lang w:val="en-US"/>
              </w:rPr>
              <w:t>Energy metabolism</w:t>
            </w:r>
          </w:p>
        </w:tc>
        <w:tc>
          <w:tcPr>
            <w:tcW w:w="825" w:type="dxa"/>
          </w:tcPr>
          <w:p w14:paraId="2D2CC5B9" w14:textId="6D290DF0" w:rsidR="00FC2A89" w:rsidRPr="00CB1AAB" w:rsidRDefault="00E8655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17</w:t>
            </w:r>
          </w:p>
        </w:tc>
        <w:tc>
          <w:tcPr>
            <w:tcW w:w="850" w:type="dxa"/>
          </w:tcPr>
          <w:p w14:paraId="29AA1570" w14:textId="3EDB4DF7" w:rsidR="00FC2A89" w:rsidRPr="00CB1AAB" w:rsidRDefault="00E8655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39</w:t>
            </w:r>
          </w:p>
        </w:tc>
        <w:tc>
          <w:tcPr>
            <w:tcW w:w="848" w:type="dxa"/>
          </w:tcPr>
          <w:p w14:paraId="7D052B3F" w14:textId="24857746" w:rsidR="00FC2A89" w:rsidRPr="00CB1AAB" w:rsidRDefault="00E8655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23</w:t>
            </w:r>
          </w:p>
        </w:tc>
        <w:tc>
          <w:tcPr>
            <w:tcW w:w="849" w:type="dxa"/>
          </w:tcPr>
          <w:p w14:paraId="4A590D9E" w14:textId="17C3FEC9" w:rsidR="00FC2A89" w:rsidRPr="00CB1AAB" w:rsidRDefault="00E8655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20</w:t>
            </w:r>
          </w:p>
        </w:tc>
        <w:tc>
          <w:tcPr>
            <w:tcW w:w="847" w:type="dxa"/>
          </w:tcPr>
          <w:p w14:paraId="556C3872" w14:textId="2EB08239" w:rsidR="00FC2A89" w:rsidRPr="00CB1AAB" w:rsidRDefault="00E8655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25</w:t>
            </w:r>
          </w:p>
        </w:tc>
        <w:tc>
          <w:tcPr>
            <w:tcW w:w="943" w:type="dxa"/>
          </w:tcPr>
          <w:p w14:paraId="33BE4348" w14:textId="151894FE" w:rsidR="00FC2A89" w:rsidRPr="00CB1AAB" w:rsidRDefault="00E8655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97</w:t>
            </w:r>
          </w:p>
        </w:tc>
      </w:tr>
      <w:tr w:rsidR="00FC2A89" w:rsidRPr="00CB1AAB" w14:paraId="795F6237"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0AC08FB5" w14:textId="531C63AE" w:rsidR="00FC2A89" w:rsidRPr="00CB1AAB" w:rsidRDefault="00E86552">
            <w:pPr>
              <w:rPr>
                <w:rFonts w:cstheme="minorHAnsi"/>
                <w:b w:val="0"/>
                <w:bCs w:val="0"/>
                <w:color w:val="000000" w:themeColor="text1"/>
                <w:sz w:val="20"/>
                <w:szCs w:val="20"/>
                <w:lang w:val="en-US"/>
              </w:rPr>
            </w:pPr>
            <w:r w:rsidRPr="00CB1AAB">
              <w:rPr>
                <w:rFonts w:cstheme="minorHAnsi"/>
                <w:b w:val="0"/>
                <w:bCs w:val="0"/>
                <w:color w:val="000000" w:themeColor="text1"/>
                <w:sz w:val="20"/>
                <w:szCs w:val="20"/>
                <w:lang w:val="en-US"/>
              </w:rPr>
              <w:t>Glycan biosynthesis and metabolism</w:t>
            </w:r>
          </w:p>
        </w:tc>
        <w:tc>
          <w:tcPr>
            <w:tcW w:w="825" w:type="dxa"/>
          </w:tcPr>
          <w:p w14:paraId="1855CD20" w14:textId="3F677AA2" w:rsidR="00FC2A89" w:rsidRPr="00CB1AAB" w:rsidRDefault="00E8655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3</w:t>
            </w:r>
          </w:p>
        </w:tc>
        <w:tc>
          <w:tcPr>
            <w:tcW w:w="850" w:type="dxa"/>
          </w:tcPr>
          <w:p w14:paraId="2EAB0B35" w14:textId="2C9DEE85" w:rsidR="00FC2A89" w:rsidRPr="00CB1AAB" w:rsidRDefault="00E8655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7</w:t>
            </w:r>
          </w:p>
        </w:tc>
        <w:tc>
          <w:tcPr>
            <w:tcW w:w="848" w:type="dxa"/>
          </w:tcPr>
          <w:p w14:paraId="72D9CE23" w14:textId="02FD3D43" w:rsidR="00FC2A89" w:rsidRPr="00CB1AAB" w:rsidRDefault="00E8655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4</w:t>
            </w:r>
          </w:p>
        </w:tc>
        <w:tc>
          <w:tcPr>
            <w:tcW w:w="849" w:type="dxa"/>
          </w:tcPr>
          <w:p w14:paraId="28C60569" w14:textId="26D31526" w:rsidR="00FC2A89" w:rsidRPr="00CB1AAB" w:rsidRDefault="00E8655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3</w:t>
            </w:r>
          </w:p>
        </w:tc>
        <w:tc>
          <w:tcPr>
            <w:tcW w:w="847" w:type="dxa"/>
          </w:tcPr>
          <w:p w14:paraId="4FCA47D0" w14:textId="2E7E6A97" w:rsidR="00FC2A89" w:rsidRPr="00CB1AAB" w:rsidRDefault="00E8655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81</w:t>
            </w:r>
          </w:p>
        </w:tc>
        <w:tc>
          <w:tcPr>
            <w:tcW w:w="943" w:type="dxa"/>
          </w:tcPr>
          <w:p w14:paraId="1E31D905" w14:textId="0EB772EA" w:rsidR="00FC2A89" w:rsidRPr="00CB1AAB" w:rsidRDefault="00E8655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9</w:t>
            </w:r>
          </w:p>
        </w:tc>
      </w:tr>
      <w:tr w:rsidR="00FC2A89" w:rsidRPr="00CB1AAB" w14:paraId="59D9C861"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5B47CA2B" w14:textId="53E3457B" w:rsidR="00FC2A89" w:rsidRPr="00CB1AAB" w:rsidRDefault="00E86552">
            <w:pPr>
              <w:rPr>
                <w:rFonts w:cstheme="minorHAnsi"/>
                <w:b w:val="0"/>
                <w:bCs w:val="0"/>
                <w:color w:val="000000" w:themeColor="text1"/>
                <w:sz w:val="20"/>
                <w:szCs w:val="20"/>
                <w:lang w:val="en-US"/>
              </w:rPr>
            </w:pPr>
            <w:r w:rsidRPr="00CB1AAB">
              <w:rPr>
                <w:rFonts w:cstheme="minorHAnsi"/>
                <w:b w:val="0"/>
                <w:bCs w:val="0"/>
                <w:color w:val="000000" w:themeColor="text1"/>
                <w:sz w:val="20"/>
                <w:szCs w:val="20"/>
                <w:lang w:val="en-US"/>
              </w:rPr>
              <w:t>Nucleotide metabolism</w:t>
            </w:r>
            <w:r w:rsidRPr="00CB1AAB">
              <w:rPr>
                <w:rFonts w:cstheme="minorHAnsi"/>
                <w:b w:val="0"/>
                <w:bCs w:val="0"/>
                <w:color w:val="000000" w:themeColor="text1"/>
                <w:sz w:val="20"/>
                <w:szCs w:val="20"/>
                <w:lang w:val="en-US"/>
              </w:rPr>
              <w:tab/>
            </w:r>
          </w:p>
        </w:tc>
        <w:tc>
          <w:tcPr>
            <w:tcW w:w="825" w:type="dxa"/>
          </w:tcPr>
          <w:p w14:paraId="6C23CCED" w14:textId="44820F72" w:rsidR="00FC2A89" w:rsidRPr="00CB1AAB" w:rsidRDefault="00E8655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w:t>
            </w:r>
            <w:r w:rsidR="00272FCF" w:rsidRPr="00CB1AAB">
              <w:rPr>
                <w:rFonts w:cstheme="minorHAnsi"/>
                <w:color w:val="000000" w:themeColor="text1"/>
                <w:sz w:val="20"/>
                <w:szCs w:val="20"/>
                <w:lang w:val="en-US"/>
              </w:rPr>
              <w:t>5</w:t>
            </w:r>
          </w:p>
        </w:tc>
        <w:tc>
          <w:tcPr>
            <w:tcW w:w="850" w:type="dxa"/>
          </w:tcPr>
          <w:p w14:paraId="3479A339" w14:textId="666D6B9C" w:rsidR="00FC2A89" w:rsidRPr="00CB1AAB" w:rsidRDefault="00E8655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w:t>
            </w:r>
            <w:r w:rsidR="00272FCF" w:rsidRPr="00CB1AAB">
              <w:rPr>
                <w:rFonts w:cstheme="minorHAnsi"/>
                <w:color w:val="000000" w:themeColor="text1"/>
                <w:sz w:val="20"/>
                <w:szCs w:val="20"/>
                <w:lang w:val="en-US"/>
              </w:rPr>
              <w:t>6</w:t>
            </w:r>
          </w:p>
        </w:tc>
        <w:tc>
          <w:tcPr>
            <w:tcW w:w="848" w:type="dxa"/>
          </w:tcPr>
          <w:p w14:paraId="397796C0" w14:textId="661A4B38" w:rsidR="00FC2A89" w:rsidRPr="00CB1AAB" w:rsidRDefault="00E8655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w:t>
            </w:r>
            <w:r w:rsidR="00272FCF" w:rsidRPr="00CB1AAB">
              <w:rPr>
                <w:rFonts w:cstheme="minorHAnsi"/>
                <w:color w:val="000000" w:themeColor="text1"/>
                <w:sz w:val="20"/>
                <w:szCs w:val="20"/>
                <w:lang w:val="en-US"/>
              </w:rPr>
              <w:t>2</w:t>
            </w:r>
          </w:p>
        </w:tc>
        <w:tc>
          <w:tcPr>
            <w:tcW w:w="849" w:type="dxa"/>
          </w:tcPr>
          <w:p w14:paraId="3BDF23CF" w14:textId="1C132320" w:rsidR="00FC2A89" w:rsidRPr="00CB1AAB" w:rsidRDefault="00272FC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9</w:t>
            </w:r>
          </w:p>
        </w:tc>
        <w:tc>
          <w:tcPr>
            <w:tcW w:w="847" w:type="dxa"/>
          </w:tcPr>
          <w:p w14:paraId="7A6D90CA" w14:textId="0720920A" w:rsidR="00FC2A89" w:rsidRPr="00CB1AAB" w:rsidRDefault="00272FC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5</w:t>
            </w:r>
          </w:p>
        </w:tc>
        <w:tc>
          <w:tcPr>
            <w:tcW w:w="943" w:type="dxa"/>
          </w:tcPr>
          <w:p w14:paraId="5858985B" w14:textId="41635877" w:rsidR="00FC2A89" w:rsidRPr="00CB1AAB" w:rsidRDefault="00272FC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4</w:t>
            </w:r>
          </w:p>
        </w:tc>
      </w:tr>
      <w:tr w:rsidR="00272FCF" w:rsidRPr="00CB1AAB" w14:paraId="4F20FCCE"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6C583B26" w14:textId="6ADE7344" w:rsidR="00272FCF" w:rsidRPr="00CB1AAB" w:rsidRDefault="00272FCF">
            <w:pPr>
              <w:rPr>
                <w:rFonts w:cstheme="minorHAnsi"/>
                <w:b w:val="0"/>
                <w:bCs w:val="0"/>
                <w:color w:val="000000" w:themeColor="text1"/>
                <w:sz w:val="20"/>
                <w:szCs w:val="20"/>
                <w:lang w:val="en-US"/>
              </w:rPr>
            </w:pPr>
            <w:r w:rsidRPr="00CB1AAB">
              <w:rPr>
                <w:rFonts w:cstheme="minorHAnsi"/>
                <w:b w:val="0"/>
                <w:bCs w:val="0"/>
                <w:color w:val="000000" w:themeColor="text1"/>
                <w:sz w:val="20"/>
                <w:szCs w:val="20"/>
                <w:lang w:val="en-US"/>
              </w:rPr>
              <w:t>All enzymes</w:t>
            </w:r>
          </w:p>
        </w:tc>
        <w:tc>
          <w:tcPr>
            <w:tcW w:w="825" w:type="dxa"/>
          </w:tcPr>
          <w:p w14:paraId="0FE1FF84" w14:textId="2AF68FA7" w:rsidR="00272FCF" w:rsidRPr="00CB1AAB" w:rsidRDefault="00272FC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381</w:t>
            </w:r>
          </w:p>
        </w:tc>
        <w:tc>
          <w:tcPr>
            <w:tcW w:w="850" w:type="dxa"/>
          </w:tcPr>
          <w:p w14:paraId="6C143534" w14:textId="609B807E" w:rsidR="00272FCF" w:rsidRPr="00CB1AAB" w:rsidRDefault="00272FC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439</w:t>
            </w:r>
          </w:p>
        </w:tc>
        <w:tc>
          <w:tcPr>
            <w:tcW w:w="848" w:type="dxa"/>
          </w:tcPr>
          <w:p w14:paraId="5E4A0C51" w14:textId="12E5C385" w:rsidR="00272FCF" w:rsidRPr="00CB1AAB" w:rsidRDefault="00272FC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39</w:t>
            </w:r>
            <w:r w:rsidR="009F6776" w:rsidRPr="00CB1AAB">
              <w:rPr>
                <w:rFonts w:cstheme="minorHAnsi"/>
                <w:color w:val="000000" w:themeColor="text1"/>
                <w:sz w:val="20"/>
                <w:szCs w:val="20"/>
                <w:lang w:val="en-US"/>
              </w:rPr>
              <w:t>0</w:t>
            </w:r>
          </w:p>
        </w:tc>
        <w:tc>
          <w:tcPr>
            <w:tcW w:w="849" w:type="dxa"/>
          </w:tcPr>
          <w:p w14:paraId="59C76627" w14:textId="04E17DE7" w:rsidR="00272FCF" w:rsidRPr="00CB1AAB" w:rsidRDefault="00272FC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3</w:t>
            </w:r>
            <w:r w:rsidR="009F6776" w:rsidRPr="00CB1AAB">
              <w:rPr>
                <w:rFonts w:cstheme="minorHAnsi"/>
                <w:color w:val="000000" w:themeColor="text1"/>
                <w:sz w:val="20"/>
                <w:szCs w:val="20"/>
                <w:lang w:val="en-US"/>
              </w:rPr>
              <w:t>49</w:t>
            </w:r>
          </w:p>
        </w:tc>
        <w:tc>
          <w:tcPr>
            <w:tcW w:w="847" w:type="dxa"/>
          </w:tcPr>
          <w:p w14:paraId="51A6C121" w14:textId="216C3B0D" w:rsidR="00272FCF" w:rsidRPr="00CB1AAB" w:rsidRDefault="00272FC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w:t>
            </w:r>
            <w:r w:rsidR="00873AB0" w:rsidRPr="00CB1AAB">
              <w:rPr>
                <w:rFonts w:cstheme="minorHAnsi"/>
                <w:color w:val="000000" w:themeColor="text1"/>
                <w:sz w:val="20"/>
                <w:szCs w:val="20"/>
                <w:lang w:val="en-US"/>
              </w:rPr>
              <w:t>390</w:t>
            </w:r>
          </w:p>
        </w:tc>
        <w:tc>
          <w:tcPr>
            <w:tcW w:w="943" w:type="dxa"/>
          </w:tcPr>
          <w:p w14:paraId="054BFC76" w14:textId="46AD1778" w:rsidR="00272FCF" w:rsidRPr="00CB1AAB" w:rsidRDefault="00873AB0">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143</w:t>
            </w:r>
          </w:p>
        </w:tc>
      </w:tr>
      <w:tr w:rsidR="00272FCF" w:rsidRPr="00CB1AAB" w14:paraId="641D001E"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3F8F3EAE" w14:textId="0513C1FD" w:rsidR="00272FCF" w:rsidRPr="00CB1AAB" w:rsidRDefault="009F6776" w:rsidP="00557F4D">
            <w:pPr>
              <w:jc w:val="both"/>
              <w:rPr>
                <w:rFonts w:cstheme="minorHAnsi"/>
                <w:b w:val="0"/>
                <w:bCs w:val="0"/>
                <w:color w:val="000000" w:themeColor="text1"/>
                <w:sz w:val="20"/>
                <w:szCs w:val="20"/>
                <w:u w:val="single"/>
                <w:lang w:val="en-US"/>
              </w:rPr>
            </w:pPr>
            <w:proofErr w:type="spellStart"/>
            <w:r w:rsidRPr="00CB1AAB">
              <w:rPr>
                <w:rFonts w:cstheme="minorHAnsi"/>
                <w:b w:val="0"/>
                <w:bCs w:val="0"/>
                <w:color w:val="000000" w:themeColor="text1"/>
                <w:sz w:val="20"/>
                <w:szCs w:val="20"/>
                <w:u w:val="single"/>
                <w:lang w:val="en-US"/>
              </w:rPr>
              <w:t>KofamKOALA</w:t>
            </w:r>
            <w:proofErr w:type="spellEnd"/>
          </w:p>
        </w:tc>
        <w:tc>
          <w:tcPr>
            <w:tcW w:w="825" w:type="dxa"/>
          </w:tcPr>
          <w:p w14:paraId="75647CDD" w14:textId="77777777" w:rsidR="00272FCF" w:rsidRPr="00CB1AAB" w:rsidRDefault="00272FC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p>
        </w:tc>
        <w:tc>
          <w:tcPr>
            <w:tcW w:w="850" w:type="dxa"/>
          </w:tcPr>
          <w:p w14:paraId="2B171A74" w14:textId="77777777" w:rsidR="00272FCF" w:rsidRPr="00CB1AAB" w:rsidRDefault="00272FC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p>
        </w:tc>
        <w:tc>
          <w:tcPr>
            <w:tcW w:w="848" w:type="dxa"/>
          </w:tcPr>
          <w:p w14:paraId="305EAAD5" w14:textId="77777777" w:rsidR="00272FCF" w:rsidRPr="00CB1AAB" w:rsidRDefault="00272FC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p>
        </w:tc>
        <w:tc>
          <w:tcPr>
            <w:tcW w:w="849" w:type="dxa"/>
          </w:tcPr>
          <w:p w14:paraId="3ACC8D4A" w14:textId="77777777" w:rsidR="00272FCF" w:rsidRPr="00CB1AAB" w:rsidRDefault="00272FC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p>
        </w:tc>
        <w:tc>
          <w:tcPr>
            <w:tcW w:w="847" w:type="dxa"/>
          </w:tcPr>
          <w:p w14:paraId="5455168A" w14:textId="77777777" w:rsidR="00272FCF" w:rsidRPr="00CB1AAB" w:rsidRDefault="00272FC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p>
        </w:tc>
        <w:tc>
          <w:tcPr>
            <w:tcW w:w="943" w:type="dxa"/>
          </w:tcPr>
          <w:p w14:paraId="5F4E90FC" w14:textId="77777777" w:rsidR="00272FCF" w:rsidRPr="00CB1AAB" w:rsidRDefault="00272FC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p>
        </w:tc>
      </w:tr>
      <w:tr w:rsidR="00272FCF" w:rsidRPr="00CB1AAB" w14:paraId="1BADE104"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479A604E" w14:textId="34F9D858" w:rsidR="00272FCF" w:rsidRPr="00CB1AAB" w:rsidRDefault="00557F4D" w:rsidP="00557F4D">
            <w:pPr>
              <w:rPr>
                <w:rFonts w:cstheme="minorHAnsi"/>
                <w:b w:val="0"/>
                <w:bCs w:val="0"/>
                <w:color w:val="000000" w:themeColor="text1"/>
                <w:sz w:val="20"/>
                <w:szCs w:val="20"/>
                <w:lang w:val="en-US"/>
              </w:rPr>
            </w:pPr>
            <w:r w:rsidRPr="00CB1AAB">
              <w:rPr>
                <w:rFonts w:cstheme="minorHAnsi"/>
                <w:b w:val="0"/>
                <w:bCs w:val="0"/>
                <w:color w:val="000000" w:themeColor="text1"/>
                <w:sz w:val="20"/>
                <w:szCs w:val="20"/>
                <w:lang w:val="en-US"/>
              </w:rPr>
              <w:t>Proteins with annotation</w:t>
            </w:r>
            <w:r w:rsidRPr="00CB1AAB">
              <w:rPr>
                <w:rFonts w:cstheme="minorHAnsi"/>
                <w:b w:val="0"/>
                <w:bCs w:val="0"/>
                <w:color w:val="000000" w:themeColor="text1"/>
                <w:sz w:val="20"/>
                <w:szCs w:val="20"/>
                <w:lang w:val="en-US"/>
              </w:rPr>
              <w:tab/>
            </w:r>
          </w:p>
        </w:tc>
        <w:tc>
          <w:tcPr>
            <w:tcW w:w="825" w:type="dxa"/>
          </w:tcPr>
          <w:p w14:paraId="086D6F46" w14:textId="3176499D" w:rsidR="00272FCF" w:rsidRPr="00CB1AAB" w:rsidRDefault="00557F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4194</w:t>
            </w:r>
          </w:p>
        </w:tc>
        <w:tc>
          <w:tcPr>
            <w:tcW w:w="850" w:type="dxa"/>
          </w:tcPr>
          <w:p w14:paraId="69528939" w14:textId="62BA62C7" w:rsidR="00272FCF" w:rsidRPr="00CB1AAB" w:rsidRDefault="00557F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4393</w:t>
            </w:r>
          </w:p>
        </w:tc>
        <w:tc>
          <w:tcPr>
            <w:tcW w:w="848" w:type="dxa"/>
          </w:tcPr>
          <w:p w14:paraId="1E6743C6" w14:textId="3631A993" w:rsidR="00272FCF" w:rsidRPr="00CB1AAB" w:rsidRDefault="00557F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 xml:space="preserve">4134     </w:t>
            </w:r>
          </w:p>
        </w:tc>
        <w:tc>
          <w:tcPr>
            <w:tcW w:w="849" w:type="dxa"/>
          </w:tcPr>
          <w:p w14:paraId="7A9FC444" w14:textId="2C574E82" w:rsidR="00272FCF" w:rsidRPr="00CB1AAB" w:rsidRDefault="00557F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755</w:t>
            </w:r>
          </w:p>
        </w:tc>
        <w:tc>
          <w:tcPr>
            <w:tcW w:w="847" w:type="dxa"/>
          </w:tcPr>
          <w:p w14:paraId="5E394D87" w14:textId="1B2149B7" w:rsidR="00272FCF" w:rsidRPr="00CB1AAB" w:rsidRDefault="00557F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975</w:t>
            </w:r>
          </w:p>
        </w:tc>
        <w:tc>
          <w:tcPr>
            <w:tcW w:w="943" w:type="dxa"/>
          </w:tcPr>
          <w:p w14:paraId="57601260" w14:textId="322C8AB0" w:rsidR="00272FCF" w:rsidRPr="00CB1AAB" w:rsidRDefault="00557F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617</w:t>
            </w:r>
          </w:p>
        </w:tc>
      </w:tr>
      <w:tr w:rsidR="00272FCF" w:rsidRPr="00CB1AAB" w14:paraId="1BFD388E"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789E1EC1" w14:textId="75403841" w:rsidR="00272FCF" w:rsidRPr="00CB1AAB" w:rsidRDefault="00557F4D">
            <w:pPr>
              <w:rPr>
                <w:rFonts w:cstheme="minorHAnsi"/>
                <w:b w:val="0"/>
                <w:bCs w:val="0"/>
                <w:color w:val="000000" w:themeColor="text1"/>
                <w:sz w:val="20"/>
                <w:szCs w:val="20"/>
                <w:lang w:val="en-US"/>
              </w:rPr>
            </w:pPr>
            <w:r w:rsidRPr="00CB1AAB">
              <w:rPr>
                <w:rFonts w:eastAsia="Times New Roman" w:cstheme="minorHAnsi"/>
                <w:b w:val="0"/>
                <w:bCs w:val="0"/>
                <w:color w:val="000000" w:themeColor="text1"/>
                <w:sz w:val="20"/>
                <w:szCs w:val="20"/>
                <w:lang w:val="en-US" w:eastAsia="fi-FI"/>
              </w:rPr>
              <w:t>Metabolic pathways </w:t>
            </w:r>
            <w:r w:rsidRPr="00CB1AAB">
              <w:rPr>
                <w:rFonts w:eastAsia="Times New Roman" w:cstheme="minorHAnsi"/>
                <w:b w:val="0"/>
                <w:bCs w:val="0"/>
                <w:color w:val="000000" w:themeColor="text1"/>
                <w:sz w:val="20"/>
                <w:szCs w:val="20"/>
                <w:lang w:val="en-US" w:eastAsia="fi-FI"/>
              </w:rPr>
              <w:tab/>
            </w:r>
          </w:p>
        </w:tc>
        <w:tc>
          <w:tcPr>
            <w:tcW w:w="825" w:type="dxa"/>
          </w:tcPr>
          <w:p w14:paraId="650EDD2E" w14:textId="43281C15" w:rsidR="00272FCF" w:rsidRPr="00CB1AAB" w:rsidRDefault="00557F4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84</w:t>
            </w:r>
          </w:p>
        </w:tc>
        <w:tc>
          <w:tcPr>
            <w:tcW w:w="850" w:type="dxa"/>
          </w:tcPr>
          <w:p w14:paraId="06480C59" w14:textId="7FD4074D" w:rsidR="00272FCF" w:rsidRPr="00CB1AAB" w:rsidRDefault="00557F4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814</w:t>
            </w:r>
          </w:p>
        </w:tc>
        <w:tc>
          <w:tcPr>
            <w:tcW w:w="848" w:type="dxa"/>
          </w:tcPr>
          <w:p w14:paraId="150E759F" w14:textId="1A895EFE" w:rsidR="00272FCF" w:rsidRPr="00CB1AAB" w:rsidRDefault="00557F4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73</w:t>
            </w:r>
          </w:p>
        </w:tc>
        <w:tc>
          <w:tcPr>
            <w:tcW w:w="849" w:type="dxa"/>
          </w:tcPr>
          <w:p w14:paraId="66C30C95" w14:textId="3FCAAED9" w:rsidR="00272FCF" w:rsidRPr="00CB1AAB" w:rsidRDefault="00C6494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07</w:t>
            </w:r>
          </w:p>
        </w:tc>
        <w:tc>
          <w:tcPr>
            <w:tcW w:w="847" w:type="dxa"/>
          </w:tcPr>
          <w:p w14:paraId="63C69654" w14:textId="4BFF6EF8" w:rsidR="00272FCF" w:rsidRPr="00CB1AAB" w:rsidRDefault="00C6494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73</w:t>
            </w:r>
          </w:p>
        </w:tc>
        <w:tc>
          <w:tcPr>
            <w:tcW w:w="943" w:type="dxa"/>
          </w:tcPr>
          <w:p w14:paraId="54820B6D" w14:textId="4DBEF6B6" w:rsidR="00272FCF" w:rsidRPr="00CB1AAB" w:rsidRDefault="00C6494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85</w:t>
            </w:r>
          </w:p>
        </w:tc>
      </w:tr>
      <w:tr w:rsidR="00272FCF" w:rsidRPr="00CB1AAB" w14:paraId="3BF947FA"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5C6F5EE6" w14:textId="73FBF80C" w:rsidR="00272FCF" w:rsidRPr="00CB1AAB" w:rsidRDefault="00C6494D">
            <w:pPr>
              <w:rPr>
                <w:rFonts w:cstheme="minorHAnsi"/>
                <w:b w:val="0"/>
                <w:bCs w:val="0"/>
                <w:color w:val="000000" w:themeColor="text1"/>
                <w:sz w:val="20"/>
                <w:szCs w:val="20"/>
                <w:lang w:val="en-US"/>
              </w:rPr>
            </w:pPr>
            <w:r w:rsidRPr="00CB1AAB">
              <w:rPr>
                <w:rFonts w:eastAsia="Times New Roman" w:cstheme="minorHAnsi"/>
                <w:b w:val="0"/>
                <w:bCs w:val="0"/>
                <w:color w:val="000000" w:themeColor="text1"/>
                <w:sz w:val="20"/>
                <w:szCs w:val="20"/>
                <w:lang w:val="en-US" w:eastAsia="fi-FI"/>
              </w:rPr>
              <w:t>Biosynthesis of secondary metabolites </w:t>
            </w:r>
          </w:p>
        </w:tc>
        <w:tc>
          <w:tcPr>
            <w:tcW w:w="825" w:type="dxa"/>
          </w:tcPr>
          <w:p w14:paraId="37988A0D" w14:textId="162158AA" w:rsidR="00272FCF" w:rsidRPr="00CB1AAB" w:rsidRDefault="00C649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15</w:t>
            </w:r>
          </w:p>
        </w:tc>
        <w:tc>
          <w:tcPr>
            <w:tcW w:w="850" w:type="dxa"/>
          </w:tcPr>
          <w:p w14:paraId="71F4EF29" w14:textId="48EDA2E6" w:rsidR="00272FCF" w:rsidRPr="00CB1AAB" w:rsidRDefault="00C649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21</w:t>
            </w:r>
          </w:p>
        </w:tc>
        <w:tc>
          <w:tcPr>
            <w:tcW w:w="848" w:type="dxa"/>
          </w:tcPr>
          <w:p w14:paraId="5C87DAF3" w14:textId="1D2648A8" w:rsidR="00272FCF" w:rsidRPr="00CB1AAB" w:rsidRDefault="00C649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07</w:t>
            </w:r>
          </w:p>
        </w:tc>
        <w:tc>
          <w:tcPr>
            <w:tcW w:w="849" w:type="dxa"/>
          </w:tcPr>
          <w:p w14:paraId="62E77B36" w14:textId="50E92252" w:rsidR="00272FCF" w:rsidRPr="00CB1AAB" w:rsidRDefault="00C649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79</w:t>
            </w:r>
          </w:p>
        </w:tc>
        <w:tc>
          <w:tcPr>
            <w:tcW w:w="847" w:type="dxa"/>
          </w:tcPr>
          <w:p w14:paraId="656EA5C6" w14:textId="7DC1FCFF" w:rsidR="00272FCF" w:rsidRPr="00CB1AAB" w:rsidRDefault="00C649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06</w:t>
            </w:r>
          </w:p>
        </w:tc>
        <w:tc>
          <w:tcPr>
            <w:tcW w:w="943" w:type="dxa"/>
          </w:tcPr>
          <w:p w14:paraId="60DA90FE" w14:textId="610F5BFA" w:rsidR="00272FCF" w:rsidRPr="00CB1AAB" w:rsidRDefault="00C649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63</w:t>
            </w:r>
          </w:p>
        </w:tc>
      </w:tr>
      <w:tr w:rsidR="00272FCF" w:rsidRPr="00CB1AAB" w14:paraId="4107D943"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654B0448" w14:textId="2E3937DF" w:rsidR="00272FCF" w:rsidRPr="00CB1AAB" w:rsidRDefault="00C6494D">
            <w:pPr>
              <w:rPr>
                <w:rFonts w:cstheme="minorHAnsi"/>
                <w:b w:val="0"/>
                <w:bCs w:val="0"/>
                <w:color w:val="000000" w:themeColor="text1"/>
                <w:sz w:val="20"/>
                <w:szCs w:val="20"/>
                <w:lang w:val="en-US"/>
              </w:rPr>
            </w:pPr>
            <w:r w:rsidRPr="00CB1AAB">
              <w:rPr>
                <w:rFonts w:eastAsia="Times New Roman" w:cstheme="minorHAnsi"/>
                <w:b w:val="0"/>
                <w:bCs w:val="0"/>
                <w:color w:val="000000" w:themeColor="text1"/>
                <w:sz w:val="20"/>
                <w:szCs w:val="20"/>
                <w:lang w:val="en-US" w:eastAsia="fi-FI"/>
              </w:rPr>
              <w:t>Microbial metabolism in diverse environments </w:t>
            </w:r>
          </w:p>
        </w:tc>
        <w:tc>
          <w:tcPr>
            <w:tcW w:w="825" w:type="dxa"/>
          </w:tcPr>
          <w:p w14:paraId="09F01C6B" w14:textId="73394827" w:rsidR="00272FCF" w:rsidRPr="00CB1AAB" w:rsidRDefault="00C6494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75</w:t>
            </w:r>
          </w:p>
        </w:tc>
        <w:tc>
          <w:tcPr>
            <w:tcW w:w="850" w:type="dxa"/>
          </w:tcPr>
          <w:p w14:paraId="5B7EFBAD" w14:textId="5B305C59" w:rsidR="00272FCF" w:rsidRPr="00CB1AAB" w:rsidRDefault="00C6494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78</w:t>
            </w:r>
          </w:p>
        </w:tc>
        <w:tc>
          <w:tcPr>
            <w:tcW w:w="848" w:type="dxa"/>
          </w:tcPr>
          <w:p w14:paraId="318A0EA4" w14:textId="130D46BD" w:rsidR="00272FCF" w:rsidRPr="00CB1AAB" w:rsidRDefault="00C6494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72</w:t>
            </w:r>
          </w:p>
        </w:tc>
        <w:tc>
          <w:tcPr>
            <w:tcW w:w="849" w:type="dxa"/>
          </w:tcPr>
          <w:p w14:paraId="1860678C" w14:textId="5AED72F0" w:rsidR="00272FCF" w:rsidRPr="00CB1AAB" w:rsidRDefault="00C6494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53</w:t>
            </w:r>
          </w:p>
        </w:tc>
        <w:tc>
          <w:tcPr>
            <w:tcW w:w="847" w:type="dxa"/>
          </w:tcPr>
          <w:p w14:paraId="457121A7" w14:textId="003D082E" w:rsidR="00272FCF" w:rsidRPr="00CB1AAB" w:rsidRDefault="00C6494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65</w:t>
            </w:r>
          </w:p>
        </w:tc>
        <w:tc>
          <w:tcPr>
            <w:tcW w:w="943" w:type="dxa"/>
          </w:tcPr>
          <w:p w14:paraId="2024DB90" w14:textId="2DB7DAE1" w:rsidR="00272FCF" w:rsidRPr="00CB1AAB" w:rsidRDefault="00C6494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08</w:t>
            </w:r>
          </w:p>
        </w:tc>
      </w:tr>
      <w:tr w:rsidR="00272FCF" w:rsidRPr="00CB1AAB" w14:paraId="376CA889"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6526B0C9" w14:textId="0C05242E" w:rsidR="00272FCF" w:rsidRPr="00CB1AAB" w:rsidRDefault="00C6494D">
            <w:pPr>
              <w:rPr>
                <w:rFonts w:cstheme="minorHAnsi"/>
                <w:b w:val="0"/>
                <w:bCs w:val="0"/>
                <w:color w:val="000000" w:themeColor="text1"/>
                <w:sz w:val="20"/>
                <w:szCs w:val="20"/>
                <w:lang w:val="en-US"/>
              </w:rPr>
            </w:pPr>
            <w:r w:rsidRPr="00CB1AAB">
              <w:rPr>
                <w:rFonts w:eastAsia="Times New Roman" w:cstheme="minorHAnsi"/>
                <w:b w:val="0"/>
                <w:bCs w:val="0"/>
                <w:color w:val="000000" w:themeColor="text1"/>
                <w:sz w:val="20"/>
                <w:szCs w:val="20"/>
                <w:lang w:val="en-US" w:eastAsia="fi-FI"/>
              </w:rPr>
              <w:t>Carbon metabolism </w:t>
            </w:r>
          </w:p>
        </w:tc>
        <w:tc>
          <w:tcPr>
            <w:tcW w:w="825" w:type="dxa"/>
          </w:tcPr>
          <w:p w14:paraId="1858F9DF" w14:textId="73146B73" w:rsidR="00272FCF" w:rsidRPr="00CB1AAB" w:rsidRDefault="00C649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87</w:t>
            </w:r>
          </w:p>
        </w:tc>
        <w:tc>
          <w:tcPr>
            <w:tcW w:w="850" w:type="dxa"/>
          </w:tcPr>
          <w:p w14:paraId="2876943D" w14:textId="3302B76F" w:rsidR="00272FCF" w:rsidRPr="00CB1AAB" w:rsidRDefault="00C649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89</w:t>
            </w:r>
          </w:p>
        </w:tc>
        <w:tc>
          <w:tcPr>
            <w:tcW w:w="848" w:type="dxa"/>
          </w:tcPr>
          <w:p w14:paraId="6821B2C9" w14:textId="6BA4A0FB" w:rsidR="00272FCF" w:rsidRPr="00CB1AAB" w:rsidRDefault="00C649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86</w:t>
            </w:r>
          </w:p>
        </w:tc>
        <w:tc>
          <w:tcPr>
            <w:tcW w:w="849" w:type="dxa"/>
          </w:tcPr>
          <w:p w14:paraId="6FD4C5EC" w14:textId="6B59F14D" w:rsidR="00272FCF" w:rsidRPr="00CB1AAB" w:rsidRDefault="00C649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81</w:t>
            </w:r>
          </w:p>
        </w:tc>
        <w:tc>
          <w:tcPr>
            <w:tcW w:w="847" w:type="dxa"/>
          </w:tcPr>
          <w:p w14:paraId="50B9E712" w14:textId="46D84B7B" w:rsidR="00272FCF" w:rsidRPr="00CB1AAB" w:rsidRDefault="00C6494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8</w:t>
            </w:r>
            <w:r w:rsidR="003E55AB" w:rsidRPr="00CB1AAB">
              <w:rPr>
                <w:rFonts w:cstheme="minorHAnsi"/>
                <w:color w:val="000000" w:themeColor="text1"/>
                <w:sz w:val="20"/>
                <w:szCs w:val="20"/>
                <w:lang w:val="en-US"/>
              </w:rPr>
              <w:t>4</w:t>
            </w:r>
          </w:p>
        </w:tc>
        <w:tc>
          <w:tcPr>
            <w:tcW w:w="943" w:type="dxa"/>
          </w:tcPr>
          <w:p w14:paraId="06E26C98" w14:textId="5C96E5EA" w:rsidR="00272FCF" w:rsidRPr="00CB1AAB" w:rsidRDefault="003E55AB">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8</w:t>
            </w:r>
          </w:p>
        </w:tc>
      </w:tr>
      <w:tr w:rsidR="00272FCF" w:rsidRPr="00CB1AAB" w14:paraId="1F7FE9D2"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5E8A54C7" w14:textId="2907F5DF" w:rsidR="00272FCF" w:rsidRPr="00CB1AAB" w:rsidRDefault="003E55AB">
            <w:pPr>
              <w:rPr>
                <w:rFonts w:cstheme="minorHAnsi"/>
                <w:b w:val="0"/>
                <w:bCs w:val="0"/>
                <w:color w:val="000000" w:themeColor="text1"/>
                <w:sz w:val="20"/>
                <w:szCs w:val="20"/>
                <w:lang w:val="en-US"/>
              </w:rPr>
            </w:pPr>
            <w:r w:rsidRPr="00CB1AAB">
              <w:rPr>
                <w:rFonts w:eastAsia="Times New Roman" w:cstheme="minorHAnsi"/>
                <w:b w:val="0"/>
                <w:bCs w:val="0"/>
                <w:color w:val="000000" w:themeColor="text1"/>
                <w:sz w:val="20"/>
                <w:szCs w:val="20"/>
                <w:lang w:val="en-US" w:eastAsia="fi-FI"/>
              </w:rPr>
              <w:t>Starch and sucrose metabolism</w:t>
            </w:r>
          </w:p>
        </w:tc>
        <w:tc>
          <w:tcPr>
            <w:tcW w:w="825" w:type="dxa"/>
          </w:tcPr>
          <w:p w14:paraId="7BE33B4B" w14:textId="0DCC944B" w:rsidR="00272FCF" w:rsidRPr="00CB1AAB" w:rsidRDefault="003E55A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5</w:t>
            </w:r>
          </w:p>
        </w:tc>
        <w:tc>
          <w:tcPr>
            <w:tcW w:w="850" w:type="dxa"/>
          </w:tcPr>
          <w:p w14:paraId="5766A6C1" w14:textId="4CDD3DAE" w:rsidR="00272FCF" w:rsidRPr="00CB1AAB" w:rsidRDefault="003E55A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5</w:t>
            </w:r>
          </w:p>
        </w:tc>
        <w:tc>
          <w:tcPr>
            <w:tcW w:w="848" w:type="dxa"/>
          </w:tcPr>
          <w:p w14:paraId="1818135B" w14:textId="7069D60D" w:rsidR="00272FCF" w:rsidRPr="00CB1AAB" w:rsidRDefault="003E55A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5</w:t>
            </w:r>
          </w:p>
        </w:tc>
        <w:tc>
          <w:tcPr>
            <w:tcW w:w="849" w:type="dxa"/>
          </w:tcPr>
          <w:p w14:paraId="6EAB4A58" w14:textId="33B3331C" w:rsidR="00272FCF" w:rsidRPr="00CB1AAB" w:rsidRDefault="003E55A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4</w:t>
            </w:r>
          </w:p>
        </w:tc>
        <w:tc>
          <w:tcPr>
            <w:tcW w:w="847" w:type="dxa"/>
          </w:tcPr>
          <w:p w14:paraId="3C500C54" w14:textId="680A9B26" w:rsidR="00272FCF" w:rsidRPr="00CB1AAB" w:rsidRDefault="003E55A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6</w:t>
            </w:r>
          </w:p>
        </w:tc>
        <w:tc>
          <w:tcPr>
            <w:tcW w:w="943" w:type="dxa"/>
          </w:tcPr>
          <w:p w14:paraId="65F5BDD1" w14:textId="5FB90A66" w:rsidR="00272FCF" w:rsidRPr="00CB1AAB" w:rsidRDefault="003E55A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7</w:t>
            </w:r>
          </w:p>
        </w:tc>
      </w:tr>
      <w:tr w:rsidR="00272FCF" w:rsidRPr="00CB1AAB" w14:paraId="0B1130F5"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0939F08A" w14:textId="31D45E1E" w:rsidR="00272FCF" w:rsidRPr="00CB1AAB" w:rsidRDefault="003E55AB">
            <w:pPr>
              <w:rPr>
                <w:rFonts w:cstheme="minorHAnsi"/>
                <w:b w:val="0"/>
                <w:bCs w:val="0"/>
                <w:color w:val="000000" w:themeColor="text1"/>
                <w:sz w:val="20"/>
                <w:szCs w:val="20"/>
                <w:lang w:val="en-US"/>
              </w:rPr>
            </w:pPr>
            <w:r w:rsidRPr="00CB1AAB">
              <w:rPr>
                <w:rFonts w:eastAsia="Times New Roman" w:cstheme="minorHAnsi"/>
                <w:b w:val="0"/>
                <w:bCs w:val="0"/>
                <w:color w:val="000000" w:themeColor="text1"/>
                <w:sz w:val="20"/>
                <w:szCs w:val="20"/>
                <w:lang w:val="en-US" w:eastAsia="fi-FI"/>
              </w:rPr>
              <w:t>Fatty acid metabolism </w:t>
            </w:r>
          </w:p>
        </w:tc>
        <w:tc>
          <w:tcPr>
            <w:tcW w:w="825" w:type="dxa"/>
          </w:tcPr>
          <w:p w14:paraId="0ECD8A0B" w14:textId="07FCD7A3" w:rsidR="00272FCF" w:rsidRPr="00CB1AAB" w:rsidRDefault="006A517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3</w:t>
            </w:r>
          </w:p>
        </w:tc>
        <w:tc>
          <w:tcPr>
            <w:tcW w:w="850" w:type="dxa"/>
          </w:tcPr>
          <w:p w14:paraId="7E358C67" w14:textId="51426264" w:rsidR="00272FCF" w:rsidRPr="00CB1AAB" w:rsidRDefault="006A517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3</w:t>
            </w:r>
          </w:p>
        </w:tc>
        <w:tc>
          <w:tcPr>
            <w:tcW w:w="848" w:type="dxa"/>
          </w:tcPr>
          <w:p w14:paraId="67584566" w14:textId="020E4313" w:rsidR="00272FCF" w:rsidRPr="00CB1AAB" w:rsidRDefault="006A517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3</w:t>
            </w:r>
          </w:p>
        </w:tc>
        <w:tc>
          <w:tcPr>
            <w:tcW w:w="849" w:type="dxa"/>
          </w:tcPr>
          <w:p w14:paraId="406B4F2B" w14:textId="60BCCBB4" w:rsidR="00272FCF" w:rsidRPr="00CB1AAB" w:rsidRDefault="006A517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9</w:t>
            </w:r>
          </w:p>
        </w:tc>
        <w:tc>
          <w:tcPr>
            <w:tcW w:w="847" w:type="dxa"/>
          </w:tcPr>
          <w:p w14:paraId="6FC8FAC9" w14:textId="2F77D665" w:rsidR="00272FCF" w:rsidRPr="00CB1AAB" w:rsidRDefault="006A517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3</w:t>
            </w:r>
          </w:p>
        </w:tc>
        <w:tc>
          <w:tcPr>
            <w:tcW w:w="943" w:type="dxa"/>
          </w:tcPr>
          <w:p w14:paraId="0C49ECE1" w14:textId="0497BBC5" w:rsidR="00272FCF" w:rsidRPr="00CB1AAB" w:rsidRDefault="006A517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6</w:t>
            </w:r>
          </w:p>
        </w:tc>
      </w:tr>
      <w:tr w:rsidR="00272FCF" w:rsidRPr="00CB1AAB" w14:paraId="073687BC"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2D8FE9D7" w14:textId="3BB37566" w:rsidR="00272FCF" w:rsidRPr="00CB1AAB" w:rsidRDefault="006A517F">
            <w:pPr>
              <w:rPr>
                <w:rFonts w:cstheme="minorHAnsi"/>
                <w:b w:val="0"/>
                <w:bCs w:val="0"/>
                <w:color w:val="000000" w:themeColor="text1"/>
                <w:sz w:val="20"/>
                <w:szCs w:val="20"/>
                <w:lang w:val="en-US"/>
              </w:rPr>
            </w:pPr>
            <w:r w:rsidRPr="00CB1AAB">
              <w:rPr>
                <w:rFonts w:eastAsia="Times New Roman" w:cstheme="minorHAnsi"/>
                <w:b w:val="0"/>
                <w:bCs w:val="0"/>
                <w:color w:val="000000" w:themeColor="text1"/>
                <w:sz w:val="20"/>
                <w:szCs w:val="20"/>
                <w:lang w:val="en-US" w:eastAsia="fi-FI"/>
              </w:rPr>
              <w:t>Biosynthesis of amino acids </w:t>
            </w:r>
            <w:r w:rsidRPr="00CB1AAB">
              <w:rPr>
                <w:rFonts w:eastAsia="Times New Roman" w:cstheme="minorHAnsi"/>
                <w:b w:val="0"/>
                <w:bCs w:val="0"/>
                <w:color w:val="000000" w:themeColor="text1"/>
                <w:sz w:val="20"/>
                <w:szCs w:val="20"/>
                <w:lang w:val="en-US" w:eastAsia="fi-FI"/>
              </w:rPr>
              <w:tab/>
            </w:r>
          </w:p>
        </w:tc>
        <w:tc>
          <w:tcPr>
            <w:tcW w:w="825" w:type="dxa"/>
          </w:tcPr>
          <w:p w14:paraId="050AB7D9" w14:textId="6C1D0BF2" w:rsidR="00272FCF" w:rsidRPr="00CB1AAB" w:rsidRDefault="006A517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00</w:t>
            </w:r>
          </w:p>
        </w:tc>
        <w:tc>
          <w:tcPr>
            <w:tcW w:w="850" w:type="dxa"/>
          </w:tcPr>
          <w:p w14:paraId="073BB20A" w14:textId="5374613C" w:rsidR="00272FCF" w:rsidRPr="00CB1AAB" w:rsidRDefault="006A517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02</w:t>
            </w:r>
          </w:p>
        </w:tc>
        <w:tc>
          <w:tcPr>
            <w:tcW w:w="848" w:type="dxa"/>
          </w:tcPr>
          <w:p w14:paraId="1829D193" w14:textId="025A331D" w:rsidR="00272FCF" w:rsidRPr="00CB1AAB" w:rsidRDefault="006A517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98</w:t>
            </w:r>
          </w:p>
        </w:tc>
        <w:tc>
          <w:tcPr>
            <w:tcW w:w="849" w:type="dxa"/>
          </w:tcPr>
          <w:p w14:paraId="1759A0C3" w14:textId="74D33385" w:rsidR="00272FCF" w:rsidRPr="00CB1AAB" w:rsidRDefault="006A517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90</w:t>
            </w:r>
          </w:p>
        </w:tc>
        <w:tc>
          <w:tcPr>
            <w:tcW w:w="847" w:type="dxa"/>
          </w:tcPr>
          <w:p w14:paraId="647920B2" w14:textId="24A80B71" w:rsidR="00272FCF" w:rsidRPr="00CB1AAB" w:rsidRDefault="006A517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02</w:t>
            </w:r>
          </w:p>
        </w:tc>
        <w:tc>
          <w:tcPr>
            <w:tcW w:w="943" w:type="dxa"/>
          </w:tcPr>
          <w:p w14:paraId="15E82DED" w14:textId="6CF7108D" w:rsidR="00272FCF" w:rsidRPr="00CB1AAB" w:rsidRDefault="006A517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94</w:t>
            </w:r>
          </w:p>
        </w:tc>
      </w:tr>
      <w:tr w:rsidR="00272FCF" w:rsidRPr="00CB1AAB" w14:paraId="56A0CCBB"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5201F855" w14:textId="58AE3FED" w:rsidR="00272FCF" w:rsidRPr="00CB1AAB" w:rsidRDefault="006A517F">
            <w:pPr>
              <w:rPr>
                <w:rFonts w:cstheme="minorHAnsi"/>
                <w:b w:val="0"/>
                <w:bCs w:val="0"/>
                <w:color w:val="000000" w:themeColor="text1"/>
                <w:sz w:val="20"/>
                <w:szCs w:val="20"/>
                <w:lang w:val="en-US"/>
              </w:rPr>
            </w:pPr>
            <w:r w:rsidRPr="00CB1AAB">
              <w:rPr>
                <w:rFonts w:eastAsia="Times New Roman" w:cstheme="minorHAnsi"/>
                <w:b w:val="0"/>
                <w:bCs w:val="0"/>
                <w:color w:val="000000" w:themeColor="text1"/>
                <w:sz w:val="20"/>
                <w:szCs w:val="20"/>
                <w:lang w:val="en-US" w:eastAsia="fi-FI"/>
              </w:rPr>
              <w:t>DNA replication proteins </w:t>
            </w:r>
          </w:p>
        </w:tc>
        <w:tc>
          <w:tcPr>
            <w:tcW w:w="825" w:type="dxa"/>
          </w:tcPr>
          <w:p w14:paraId="30A0C832" w14:textId="696054EF" w:rsidR="00272FCF" w:rsidRPr="00CB1AAB" w:rsidRDefault="006A517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9</w:t>
            </w:r>
          </w:p>
        </w:tc>
        <w:tc>
          <w:tcPr>
            <w:tcW w:w="850" w:type="dxa"/>
          </w:tcPr>
          <w:p w14:paraId="232CEE8C" w14:textId="3D179186" w:rsidR="00272FCF" w:rsidRPr="00CB1AAB" w:rsidRDefault="006A517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9</w:t>
            </w:r>
          </w:p>
        </w:tc>
        <w:tc>
          <w:tcPr>
            <w:tcW w:w="848" w:type="dxa"/>
          </w:tcPr>
          <w:p w14:paraId="0DC8362C" w14:textId="64AE7DDC" w:rsidR="00272FCF" w:rsidRPr="00CB1AAB" w:rsidRDefault="006A517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6</w:t>
            </w:r>
          </w:p>
        </w:tc>
        <w:tc>
          <w:tcPr>
            <w:tcW w:w="849" w:type="dxa"/>
          </w:tcPr>
          <w:p w14:paraId="54D2EA22" w14:textId="521F1C3E" w:rsidR="00272FCF" w:rsidRPr="00CB1AAB" w:rsidRDefault="003602B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2</w:t>
            </w:r>
          </w:p>
        </w:tc>
        <w:tc>
          <w:tcPr>
            <w:tcW w:w="847" w:type="dxa"/>
          </w:tcPr>
          <w:p w14:paraId="3A6D0460" w14:textId="10B07FCB" w:rsidR="00272FCF" w:rsidRPr="00CB1AAB" w:rsidRDefault="003602B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9</w:t>
            </w:r>
          </w:p>
        </w:tc>
        <w:tc>
          <w:tcPr>
            <w:tcW w:w="943" w:type="dxa"/>
          </w:tcPr>
          <w:p w14:paraId="034DB18B" w14:textId="0CB87377" w:rsidR="00272FCF" w:rsidRPr="00CB1AAB" w:rsidRDefault="003602B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83</w:t>
            </w:r>
          </w:p>
        </w:tc>
      </w:tr>
      <w:tr w:rsidR="00272FCF" w:rsidRPr="00CB1AAB" w14:paraId="0B252C11"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71DAF45B" w14:textId="44C37B5D" w:rsidR="00272FCF" w:rsidRPr="00CB1AAB" w:rsidRDefault="003602BC">
            <w:pPr>
              <w:rPr>
                <w:rFonts w:cstheme="minorHAnsi"/>
                <w:b w:val="0"/>
                <w:bCs w:val="0"/>
                <w:color w:val="000000" w:themeColor="text1"/>
                <w:sz w:val="20"/>
                <w:szCs w:val="20"/>
                <w:lang w:val="en-US"/>
              </w:rPr>
            </w:pPr>
            <w:r w:rsidRPr="00CB1AAB">
              <w:rPr>
                <w:rFonts w:eastAsia="Times New Roman" w:cstheme="minorHAnsi"/>
                <w:b w:val="0"/>
                <w:bCs w:val="0"/>
                <w:color w:val="000000" w:themeColor="text1"/>
                <w:sz w:val="20"/>
                <w:szCs w:val="20"/>
                <w:lang w:val="en-US" w:eastAsia="fi-FI"/>
              </w:rPr>
              <w:t>Chromosome and associated proteins</w:t>
            </w:r>
          </w:p>
        </w:tc>
        <w:tc>
          <w:tcPr>
            <w:tcW w:w="825" w:type="dxa"/>
          </w:tcPr>
          <w:p w14:paraId="77DD3068" w14:textId="7DD2FD4A" w:rsidR="00272FCF" w:rsidRPr="00CB1AAB" w:rsidRDefault="003602B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77</w:t>
            </w:r>
          </w:p>
        </w:tc>
        <w:tc>
          <w:tcPr>
            <w:tcW w:w="850" w:type="dxa"/>
          </w:tcPr>
          <w:p w14:paraId="7B96EE9A" w14:textId="29021908" w:rsidR="00272FCF" w:rsidRPr="00CB1AAB" w:rsidRDefault="003602B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82</w:t>
            </w:r>
          </w:p>
        </w:tc>
        <w:tc>
          <w:tcPr>
            <w:tcW w:w="848" w:type="dxa"/>
          </w:tcPr>
          <w:p w14:paraId="684C8EA4" w14:textId="1B0B00E6" w:rsidR="00272FCF" w:rsidRPr="00CB1AAB" w:rsidRDefault="003602B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70</w:t>
            </w:r>
          </w:p>
        </w:tc>
        <w:tc>
          <w:tcPr>
            <w:tcW w:w="849" w:type="dxa"/>
          </w:tcPr>
          <w:p w14:paraId="5C091DCA" w14:textId="11506B71" w:rsidR="00272FCF" w:rsidRPr="00CB1AAB" w:rsidRDefault="003602B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49</w:t>
            </w:r>
          </w:p>
        </w:tc>
        <w:tc>
          <w:tcPr>
            <w:tcW w:w="847" w:type="dxa"/>
          </w:tcPr>
          <w:p w14:paraId="64C8C405" w14:textId="32849025" w:rsidR="00272FCF" w:rsidRPr="00CB1AAB" w:rsidRDefault="003602B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74</w:t>
            </w:r>
          </w:p>
        </w:tc>
        <w:tc>
          <w:tcPr>
            <w:tcW w:w="943" w:type="dxa"/>
          </w:tcPr>
          <w:p w14:paraId="0514D467" w14:textId="6995B7C4" w:rsidR="00272FCF" w:rsidRPr="00CB1AAB" w:rsidRDefault="003602B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83</w:t>
            </w:r>
          </w:p>
        </w:tc>
      </w:tr>
      <w:tr w:rsidR="00272FCF" w:rsidRPr="00CB1AAB" w14:paraId="1AE0627F"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2C1847F1" w14:textId="7402BC00" w:rsidR="00272FCF" w:rsidRPr="00CB1AAB" w:rsidRDefault="003602BC">
            <w:pPr>
              <w:rPr>
                <w:rFonts w:cstheme="minorHAnsi"/>
                <w:b w:val="0"/>
                <w:bCs w:val="0"/>
                <w:color w:val="000000" w:themeColor="text1"/>
                <w:sz w:val="20"/>
                <w:szCs w:val="20"/>
                <w:lang w:val="en-US"/>
              </w:rPr>
            </w:pPr>
            <w:r w:rsidRPr="00CB1AAB">
              <w:rPr>
                <w:rFonts w:eastAsia="Times New Roman" w:cstheme="minorHAnsi"/>
                <w:b w:val="0"/>
                <w:bCs w:val="0"/>
                <w:color w:val="000000" w:themeColor="text1"/>
                <w:sz w:val="20"/>
                <w:szCs w:val="20"/>
                <w:lang w:val="en-US" w:eastAsia="fi-FI"/>
              </w:rPr>
              <w:t>DNA repair and recombination proteins </w:t>
            </w:r>
          </w:p>
        </w:tc>
        <w:tc>
          <w:tcPr>
            <w:tcW w:w="825" w:type="dxa"/>
          </w:tcPr>
          <w:p w14:paraId="3A8CB222" w14:textId="6963D43E" w:rsidR="00272FCF" w:rsidRPr="00CB1AAB" w:rsidRDefault="003602B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64</w:t>
            </w:r>
          </w:p>
        </w:tc>
        <w:tc>
          <w:tcPr>
            <w:tcW w:w="850" w:type="dxa"/>
          </w:tcPr>
          <w:p w14:paraId="429A8410" w14:textId="74CD2239" w:rsidR="00272FCF" w:rsidRPr="00CB1AAB" w:rsidRDefault="003602B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67</w:t>
            </w:r>
          </w:p>
        </w:tc>
        <w:tc>
          <w:tcPr>
            <w:tcW w:w="848" w:type="dxa"/>
          </w:tcPr>
          <w:p w14:paraId="3CC93F1E" w14:textId="53267057" w:rsidR="00272FCF" w:rsidRPr="00CB1AAB" w:rsidRDefault="003602B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59</w:t>
            </w:r>
          </w:p>
        </w:tc>
        <w:tc>
          <w:tcPr>
            <w:tcW w:w="849" w:type="dxa"/>
          </w:tcPr>
          <w:p w14:paraId="0F872B8E" w14:textId="3CA98827" w:rsidR="00272FCF" w:rsidRPr="00CB1AAB" w:rsidRDefault="003602B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45</w:t>
            </w:r>
          </w:p>
        </w:tc>
        <w:tc>
          <w:tcPr>
            <w:tcW w:w="847" w:type="dxa"/>
          </w:tcPr>
          <w:p w14:paraId="4F9EAF44" w14:textId="42EDCD39" w:rsidR="00272FCF" w:rsidRPr="00CB1AAB" w:rsidRDefault="003602B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56</w:t>
            </w:r>
          </w:p>
        </w:tc>
        <w:tc>
          <w:tcPr>
            <w:tcW w:w="943" w:type="dxa"/>
          </w:tcPr>
          <w:p w14:paraId="15B6A4E3" w14:textId="6050B68C" w:rsidR="00272FCF" w:rsidRPr="00CB1AAB" w:rsidRDefault="003602B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50</w:t>
            </w:r>
          </w:p>
        </w:tc>
      </w:tr>
      <w:tr w:rsidR="00272FCF" w:rsidRPr="00CB1AAB" w14:paraId="50311023"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2D2F674C" w14:textId="7334B9F0" w:rsidR="00272FCF" w:rsidRPr="00CB1AAB" w:rsidRDefault="003602BC">
            <w:pPr>
              <w:rPr>
                <w:rFonts w:cstheme="minorHAnsi"/>
                <w:b w:val="0"/>
                <w:bCs w:val="0"/>
                <w:color w:val="000000" w:themeColor="text1"/>
                <w:sz w:val="20"/>
                <w:szCs w:val="20"/>
                <w:lang w:val="en-US"/>
              </w:rPr>
            </w:pPr>
            <w:r w:rsidRPr="00CB1AAB">
              <w:rPr>
                <w:rFonts w:cstheme="minorHAnsi"/>
                <w:b w:val="0"/>
                <w:bCs w:val="0"/>
                <w:color w:val="000000" w:themeColor="text1"/>
                <w:sz w:val="20"/>
                <w:szCs w:val="20"/>
                <w:lang w:val="en-US"/>
              </w:rPr>
              <w:t>Transcription factors and machinery</w:t>
            </w:r>
          </w:p>
        </w:tc>
        <w:tc>
          <w:tcPr>
            <w:tcW w:w="825" w:type="dxa"/>
          </w:tcPr>
          <w:p w14:paraId="0E9A9B30" w14:textId="51321FF1" w:rsidR="00272FCF" w:rsidRPr="00CB1AAB" w:rsidRDefault="003602B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85</w:t>
            </w:r>
          </w:p>
        </w:tc>
        <w:tc>
          <w:tcPr>
            <w:tcW w:w="850" w:type="dxa"/>
          </w:tcPr>
          <w:p w14:paraId="5C404C57" w14:textId="751703CD" w:rsidR="00272FCF" w:rsidRPr="00CB1AAB" w:rsidRDefault="003602B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93</w:t>
            </w:r>
          </w:p>
        </w:tc>
        <w:tc>
          <w:tcPr>
            <w:tcW w:w="848" w:type="dxa"/>
          </w:tcPr>
          <w:p w14:paraId="29BD7F85" w14:textId="78EA5B6E" w:rsidR="00272FCF" w:rsidRPr="00CB1AAB" w:rsidRDefault="003602B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84</w:t>
            </w:r>
          </w:p>
        </w:tc>
        <w:tc>
          <w:tcPr>
            <w:tcW w:w="849" w:type="dxa"/>
          </w:tcPr>
          <w:p w14:paraId="65D1E9F4" w14:textId="4566789E" w:rsidR="00272FCF" w:rsidRPr="00CB1AAB" w:rsidRDefault="003602B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68</w:t>
            </w:r>
          </w:p>
        </w:tc>
        <w:tc>
          <w:tcPr>
            <w:tcW w:w="847" w:type="dxa"/>
          </w:tcPr>
          <w:p w14:paraId="41093146" w14:textId="08017543" w:rsidR="00272FCF" w:rsidRPr="00CB1AAB" w:rsidRDefault="003602B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89</w:t>
            </w:r>
          </w:p>
        </w:tc>
        <w:tc>
          <w:tcPr>
            <w:tcW w:w="943" w:type="dxa"/>
          </w:tcPr>
          <w:p w14:paraId="18B41908" w14:textId="40FB216F" w:rsidR="00272FCF" w:rsidRPr="00CB1AAB" w:rsidRDefault="003602B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48</w:t>
            </w:r>
          </w:p>
        </w:tc>
      </w:tr>
      <w:tr w:rsidR="00272FCF" w:rsidRPr="00CB1AAB" w14:paraId="508A330E"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0544EC74" w14:textId="26E0A302" w:rsidR="00272FCF" w:rsidRPr="00CB1AAB" w:rsidRDefault="003602BC">
            <w:pPr>
              <w:rPr>
                <w:rFonts w:cstheme="minorHAnsi"/>
                <w:b w:val="0"/>
                <w:bCs w:val="0"/>
                <w:color w:val="000000" w:themeColor="text1"/>
                <w:sz w:val="20"/>
                <w:szCs w:val="20"/>
                <w:lang w:val="en-US"/>
              </w:rPr>
            </w:pPr>
            <w:r w:rsidRPr="00CB1AAB">
              <w:rPr>
                <w:rFonts w:eastAsia="Times New Roman" w:cstheme="minorHAnsi"/>
                <w:b w:val="0"/>
                <w:bCs w:val="0"/>
                <w:color w:val="000000" w:themeColor="text1"/>
                <w:sz w:val="20"/>
                <w:szCs w:val="20"/>
                <w:lang w:val="en-US" w:eastAsia="fi-FI"/>
              </w:rPr>
              <w:t>Messenger RNA biogenesis </w:t>
            </w:r>
          </w:p>
        </w:tc>
        <w:tc>
          <w:tcPr>
            <w:tcW w:w="825" w:type="dxa"/>
          </w:tcPr>
          <w:p w14:paraId="402FDA88" w14:textId="6F730D51" w:rsidR="00272FCF" w:rsidRPr="00CB1AAB" w:rsidRDefault="003602B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65</w:t>
            </w:r>
          </w:p>
        </w:tc>
        <w:tc>
          <w:tcPr>
            <w:tcW w:w="850" w:type="dxa"/>
          </w:tcPr>
          <w:p w14:paraId="06DF7CAF" w14:textId="42C9AE24" w:rsidR="00272FCF" w:rsidRPr="00CB1AAB" w:rsidRDefault="003602B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61</w:t>
            </w:r>
          </w:p>
        </w:tc>
        <w:tc>
          <w:tcPr>
            <w:tcW w:w="848" w:type="dxa"/>
          </w:tcPr>
          <w:p w14:paraId="46BF00EB" w14:textId="0D42ED5B" w:rsidR="00272FCF" w:rsidRPr="00CB1AAB" w:rsidRDefault="003602B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56</w:t>
            </w:r>
          </w:p>
        </w:tc>
        <w:tc>
          <w:tcPr>
            <w:tcW w:w="849" w:type="dxa"/>
          </w:tcPr>
          <w:p w14:paraId="28930BD1" w14:textId="5A7F583C" w:rsidR="00272FCF" w:rsidRPr="00CB1AAB" w:rsidRDefault="003602B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50</w:t>
            </w:r>
          </w:p>
        </w:tc>
        <w:tc>
          <w:tcPr>
            <w:tcW w:w="847" w:type="dxa"/>
          </w:tcPr>
          <w:p w14:paraId="2C391F9A" w14:textId="380DC502" w:rsidR="00272FCF" w:rsidRPr="00CB1AAB" w:rsidRDefault="003602B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59</w:t>
            </w:r>
          </w:p>
        </w:tc>
        <w:tc>
          <w:tcPr>
            <w:tcW w:w="943" w:type="dxa"/>
          </w:tcPr>
          <w:p w14:paraId="267E2625" w14:textId="4C17798A" w:rsidR="00272FCF" w:rsidRPr="00CB1AAB" w:rsidRDefault="003602B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67</w:t>
            </w:r>
          </w:p>
        </w:tc>
      </w:tr>
      <w:tr w:rsidR="003602BC" w:rsidRPr="00CB1AAB" w14:paraId="0F8CAA44"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4D9AE9E8" w14:textId="2078D130" w:rsidR="003602BC" w:rsidRPr="00CB1AAB" w:rsidRDefault="003602BC">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Spliceosome </w:t>
            </w:r>
            <w:r w:rsidRPr="00CB1AAB">
              <w:rPr>
                <w:rFonts w:eastAsia="Times New Roman" w:cstheme="minorHAnsi"/>
                <w:b w:val="0"/>
                <w:bCs w:val="0"/>
                <w:color w:val="000000" w:themeColor="text1"/>
                <w:sz w:val="20"/>
                <w:szCs w:val="20"/>
                <w:lang w:val="en-US" w:eastAsia="fi-FI"/>
              </w:rPr>
              <w:tab/>
            </w:r>
          </w:p>
        </w:tc>
        <w:tc>
          <w:tcPr>
            <w:tcW w:w="825" w:type="dxa"/>
          </w:tcPr>
          <w:p w14:paraId="4B0C5494" w14:textId="54BF410C" w:rsidR="003602BC" w:rsidRPr="00CB1AAB" w:rsidRDefault="003602B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33</w:t>
            </w:r>
          </w:p>
        </w:tc>
        <w:tc>
          <w:tcPr>
            <w:tcW w:w="850" w:type="dxa"/>
          </w:tcPr>
          <w:p w14:paraId="33158FCD" w14:textId="4D8BDE47" w:rsidR="003602BC" w:rsidRPr="00CB1AAB" w:rsidRDefault="00DA655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37</w:t>
            </w:r>
          </w:p>
        </w:tc>
        <w:tc>
          <w:tcPr>
            <w:tcW w:w="848" w:type="dxa"/>
          </w:tcPr>
          <w:p w14:paraId="5D3A83BD" w14:textId="6CBBA676" w:rsidR="003602BC" w:rsidRPr="00CB1AAB" w:rsidRDefault="00DA655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36</w:t>
            </w:r>
          </w:p>
        </w:tc>
        <w:tc>
          <w:tcPr>
            <w:tcW w:w="849" w:type="dxa"/>
          </w:tcPr>
          <w:p w14:paraId="28DCC274" w14:textId="4742A57E" w:rsidR="003602BC" w:rsidRPr="00CB1AAB" w:rsidRDefault="00DA655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24</w:t>
            </w:r>
          </w:p>
        </w:tc>
        <w:tc>
          <w:tcPr>
            <w:tcW w:w="847" w:type="dxa"/>
          </w:tcPr>
          <w:p w14:paraId="381C98FC" w14:textId="4BB931DD" w:rsidR="003602BC" w:rsidRPr="00CB1AAB" w:rsidRDefault="00EC5DC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38</w:t>
            </w:r>
          </w:p>
        </w:tc>
        <w:tc>
          <w:tcPr>
            <w:tcW w:w="943" w:type="dxa"/>
          </w:tcPr>
          <w:p w14:paraId="3C25C1E8" w14:textId="57E7D880" w:rsidR="003602BC" w:rsidRPr="00CB1AAB" w:rsidRDefault="00EC5DC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86</w:t>
            </w:r>
          </w:p>
        </w:tc>
      </w:tr>
      <w:tr w:rsidR="003602BC" w:rsidRPr="00CB1AAB" w14:paraId="46D60C4D"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226CA309" w14:textId="2096A68C" w:rsidR="003602BC" w:rsidRPr="00CB1AAB" w:rsidRDefault="003602BC">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Ribosome</w:t>
            </w:r>
          </w:p>
        </w:tc>
        <w:tc>
          <w:tcPr>
            <w:tcW w:w="825" w:type="dxa"/>
          </w:tcPr>
          <w:p w14:paraId="3CB749D1" w14:textId="2E5875AB" w:rsidR="003602BC" w:rsidRPr="00CB1AAB" w:rsidRDefault="003602BC">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24</w:t>
            </w:r>
          </w:p>
        </w:tc>
        <w:tc>
          <w:tcPr>
            <w:tcW w:w="850" w:type="dxa"/>
          </w:tcPr>
          <w:p w14:paraId="5E979D95" w14:textId="76F44AFF" w:rsidR="003602BC" w:rsidRPr="00CB1AAB" w:rsidRDefault="00DA655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31</w:t>
            </w:r>
          </w:p>
        </w:tc>
        <w:tc>
          <w:tcPr>
            <w:tcW w:w="848" w:type="dxa"/>
          </w:tcPr>
          <w:p w14:paraId="798541FB" w14:textId="408E1192" w:rsidR="003602BC" w:rsidRPr="00CB1AAB" w:rsidRDefault="00DA655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29</w:t>
            </w:r>
          </w:p>
        </w:tc>
        <w:tc>
          <w:tcPr>
            <w:tcW w:w="849" w:type="dxa"/>
          </w:tcPr>
          <w:p w14:paraId="084126C2" w14:textId="677825E7" w:rsidR="003602BC" w:rsidRPr="00CB1AAB" w:rsidRDefault="00DA655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24</w:t>
            </w:r>
          </w:p>
        </w:tc>
        <w:tc>
          <w:tcPr>
            <w:tcW w:w="847" w:type="dxa"/>
          </w:tcPr>
          <w:p w14:paraId="46789B98" w14:textId="221AB7AC" w:rsidR="003602BC" w:rsidRPr="00CB1AAB" w:rsidRDefault="00EC5DC4">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32</w:t>
            </w:r>
          </w:p>
        </w:tc>
        <w:tc>
          <w:tcPr>
            <w:tcW w:w="943" w:type="dxa"/>
          </w:tcPr>
          <w:p w14:paraId="1BF5FC20" w14:textId="40EBD57A" w:rsidR="003602BC" w:rsidRPr="00CB1AAB" w:rsidRDefault="00EC5DC4">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35</w:t>
            </w:r>
          </w:p>
        </w:tc>
      </w:tr>
      <w:tr w:rsidR="003602BC" w:rsidRPr="00CB1AAB" w14:paraId="1BDE0C8B"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1CA2B40D" w14:textId="14DBE80C" w:rsidR="003602BC" w:rsidRPr="00CB1AAB" w:rsidRDefault="003602BC">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Ribosome biogenesis </w:t>
            </w:r>
            <w:r w:rsidRPr="00CB1AAB">
              <w:rPr>
                <w:rFonts w:eastAsia="Times New Roman" w:cstheme="minorHAnsi"/>
                <w:b w:val="0"/>
                <w:bCs w:val="0"/>
                <w:color w:val="000000" w:themeColor="text1"/>
                <w:sz w:val="20"/>
                <w:szCs w:val="20"/>
                <w:lang w:val="en-US" w:eastAsia="fi-FI"/>
              </w:rPr>
              <w:tab/>
            </w:r>
          </w:p>
        </w:tc>
        <w:tc>
          <w:tcPr>
            <w:tcW w:w="825" w:type="dxa"/>
          </w:tcPr>
          <w:p w14:paraId="28E2148A" w14:textId="5394CDC2" w:rsidR="003602BC" w:rsidRPr="00CB1AAB" w:rsidRDefault="003602B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0</w:t>
            </w:r>
            <w:r w:rsidR="00DA6556" w:rsidRPr="00CB1AAB">
              <w:rPr>
                <w:rFonts w:cstheme="minorHAnsi"/>
                <w:color w:val="000000" w:themeColor="text1"/>
                <w:sz w:val="20"/>
                <w:szCs w:val="20"/>
                <w:lang w:val="en-US"/>
              </w:rPr>
              <w:t>1</w:t>
            </w:r>
          </w:p>
        </w:tc>
        <w:tc>
          <w:tcPr>
            <w:tcW w:w="850" w:type="dxa"/>
          </w:tcPr>
          <w:p w14:paraId="043AC65B" w14:textId="64000D53" w:rsidR="003602BC" w:rsidRPr="00CB1AAB" w:rsidRDefault="00DA655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03</w:t>
            </w:r>
          </w:p>
        </w:tc>
        <w:tc>
          <w:tcPr>
            <w:tcW w:w="848" w:type="dxa"/>
          </w:tcPr>
          <w:p w14:paraId="5DD84AD4" w14:textId="58692A73" w:rsidR="003602BC" w:rsidRPr="00CB1AAB" w:rsidRDefault="00DA655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97</w:t>
            </w:r>
          </w:p>
        </w:tc>
        <w:tc>
          <w:tcPr>
            <w:tcW w:w="849" w:type="dxa"/>
          </w:tcPr>
          <w:p w14:paraId="4DBB8294" w14:textId="2C6B99C4" w:rsidR="003602BC" w:rsidRPr="00CB1AAB" w:rsidRDefault="00DA655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81</w:t>
            </w:r>
          </w:p>
        </w:tc>
        <w:tc>
          <w:tcPr>
            <w:tcW w:w="847" w:type="dxa"/>
          </w:tcPr>
          <w:p w14:paraId="2D8D4042" w14:textId="206A027D" w:rsidR="003602BC" w:rsidRPr="00CB1AAB" w:rsidRDefault="00EC5DC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98</w:t>
            </w:r>
          </w:p>
        </w:tc>
        <w:tc>
          <w:tcPr>
            <w:tcW w:w="943" w:type="dxa"/>
          </w:tcPr>
          <w:p w14:paraId="1EE6EB50" w14:textId="6FB575DA" w:rsidR="003602BC" w:rsidRPr="00CB1AAB" w:rsidRDefault="00EC5DC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14</w:t>
            </w:r>
          </w:p>
        </w:tc>
      </w:tr>
      <w:tr w:rsidR="00EC5DC4" w:rsidRPr="00CB1AAB" w14:paraId="28001AD0"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6F6A5BC8" w14:textId="78C2E510" w:rsidR="00EC5DC4" w:rsidRPr="00CB1AAB" w:rsidRDefault="00EC5DC4">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Transfer RNA biogenesis </w:t>
            </w:r>
          </w:p>
        </w:tc>
        <w:tc>
          <w:tcPr>
            <w:tcW w:w="825" w:type="dxa"/>
          </w:tcPr>
          <w:p w14:paraId="5E4FEE3B" w14:textId="3F941138" w:rsidR="00EC5DC4" w:rsidRPr="00CB1AAB" w:rsidRDefault="00EC5DC4">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12</w:t>
            </w:r>
          </w:p>
        </w:tc>
        <w:tc>
          <w:tcPr>
            <w:tcW w:w="850" w:type="dxa"/>
          </w:tcPr>
          <w:p w14:paraId="3B7340E6" w14:textId="6B8B7A74" w:rsidR="00EC5DC4" w:rsidRPr="00CB1AAB" w:rsidRDefault="00EC5DC4">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16</w:t>
            </w:r>
          </w:p>
        </w:tc>
        <w:tc>
          <w:tcPr>
            <w:tcW w:w="848" w:type="dxa"/>
          </w:tcPr>
          <w:p w14:paraId="4F8D8DDF" w14:textId="152B9A6E" w:rsidR="00EC5DC4" w:rsidRPr="00CB1AAB" w:rsidRDefault="00EC5DC4">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12</w:t>
            </w:r>
          </w:p>
        </w:tc>
        <w:tc>
          <w:tcPr>
            <w:tcW w:w="849" w:type="dxa"/>
          </w:tcPr>
          <w:p w14:paraId="04888772" w14:textId="66D05D23" w:rsidR="00EC5DC4" w:rsidRPr="00CB1AAB" w:rsidRDefault="00EC5DC4">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05</w:t>
            </w:r>
          </w:p>
        </w:tc>
        <w:tc>
          <w:tcPr>
            <w:tcW w:w="847" w:type="dxa"/>
          </w:tcPr>
          <w:p w14:paraId="04C0D551" w14:textId="495262E3" w:rsidR="00EC5DC4" w:rsidRPr="00CB1AAB" w:rsidRDefault="00EC5DC4">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13</w:t>
            </w:r>
          </w:p>
        </w:tc>
        <w:tc>
          <w:tcPr>
            <w:tcW w:w="943" w:type="dxa"/>
          </w:tcPr>
          <w:p w14:paraId="74C4410A" w14:textId="1C768C2D" w:rsidR="00EC5DC4" w:rsidRPr="00CB1AAB" w:rsidRDefault="0083623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23</w:t>
            </w:r>
          </w:p>
        </w:tc>
      </w:tr>
      <w:tr w:rsidR="00EC5DC4" w:rsidRPr="00CB1AAB" w14:paraId="0D0B3A79"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271172E8" w14:textId="062769DD" w:rsidR="00EC5DC4" w:rsidRPr="00CB1AAB" w:rsidRDefault="0083623D">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Translation factors </w:t>
            </w:r>
          </w:p>
        </w:tc>
        <w:tc>
          <w:tcPr>
            <w:tcW w:w="825" w:type="dxa"/>
          </w:tcPr>
          <w:p w14:paraId="637203D9" w14:textId="0B5153C4" w:rsidR="00EC5DC4" w:rsidRPr="00CB1AAB" w:rsidRDefault="0083623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4</w:t>
            </w:r>
          </w:p>
        </w:tc>
        <w:tc>
          <w:tcPr>
            <w:tcW w:w="850" w:type="dxa"/>
          </w:tcPr>
          <w:p w14:paraId="280A864F" w14:textId="142823C5" w:rsidR="00EC5DC4" w:rsidRPr="00CB1AAB" w:rsidRDefault="0083623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4</w:t>
            </w:r>
          </w:p>
        </w:tc>
        <w:tc>
          <w:tcPr>
            <w:tcW w:w="848" w:type="dxa"/>
          </w:tcPr>
          <w:p w14:paraId="36CF3C72" w14:textId="53C4DEAC" w:rsidR="00EC5DC4" w:rsidRPr="00CB1AAB" w:rsidRDefault="0083623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2</w:t>
            </w:r>
          </w:p>
        </w:tc>
        <w:tc>
          <w:tcPr>
            <w:tcW w:w="849" w:type="dxa"/>
          </w:tcPr>
          <w:p w14:paraId="474EC0A6" w14:textId="72FAD417" w:rsidR="00EC5DC4" w:rsidRPr="00CB1AAB" w:rsidRDefault="0083623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9</w:t>
            </w:r>
          </w:p>
        </w:tc>
        <w:tc>
          <w:tcPr>
            <w:tcW w:w="847" w:type="dxa"/>
          </w:tcPr>
          <w:p w14:paraId="334174FA" w14:textId="7FCD1C87" w:rsidR="00EC5DC4" w:rsidRPr="00CB1AAB" w:rsidRDefault="0083623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5</w:t>
            </w:r>
          </w:p>
        </w:tc>
        <w:tc>
          <w:tcPr>
            <w:tcW w:w="943" w:type="dxa"/>
          </w:tcPr>
          <w:p w14:paraId="71315809" w14:textId="0CB06416" w:rsidR="00EC5DC4" w:rsidRPr="00CB1AAB" w:rsidRDefault="0083623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7</w:t>
            </w:r>
          </w:p>
        </w:tc>
      </w:tr>
      <w:tr w:rsidR="00EC5DC4" w:rsidRPr="00CB1AAB" w14:paraId="6472CBDE"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02CEE856" w14:textId="7FCECFDB" w:rsidR="00EC5DC4" w:rsidRPr="00CB1AAB" w:rsidRDefault="0083623D">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Translation factors </w:t>
            </w:r>
          </w:p>
        </w:tc>
        <w:tc>
          <w:tcPr>
            <w:tcW w:w="825" w:type="dxa"/>
          </w:tcPr>
          <w:p w14:paraId="56B3DD71" w14:textId="400B89F8" w:rsidR="00EC5DC4" w:rsidRPr="00CB1AAB" w:rsidRDefault="0083623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2</w:t>
            </w:r>
          </w:p>
        </w:tc>
        <w:tc>
          <w:tcPr>
            <w:tcW w:w="850" w:type="dxa"/>
          </w:tcPr>
          <w:p w14:paraId="4D432CB7" w14:textId="6AD68374" w:rsidR="00EC5DC4" w:rsidRPr="00CB1AAB" w:rsidRDefault="0083623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2</w:t>
            </w:r>
          </w:p>
        </w:tc>
        <w:tc>
          <w:tcPr>
            <w:tcW w:w="848" w:type="dxa"/>
          </w:tcPr>
          <w:p w14:paraId="25175235" w14:textId="74386922" w:rsidR="00EC5DC4" w:rsidRPr="00CB1AAB" w:rsidRDefault="0083623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3</w:t>
            </w:r>
          </w:p>
        </w:tc>
        <w:tc>
          <w:tcPr>
            <w:tcW w:w="849" w:type="dxa"/>
          </w:tcPr>
          <w:p w14:paraId="0AB97A0C" w14:textId="59570D79" w:rsidR="00EC5DC4" w:rsidRPr="00CB1AAB" w:rsidRDefault="0083623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5</w:t>
            </w:r>
          </w:p>
        </w:tc>
        <w:tc>
          <w:tcPr>
            <w:tcW w:w="847" w:type="dxa"/>
          </w:tcPr>
          <w:p w14:paraId="088BDA15" w14:textId="2C55DFA3" w:rsidR="00EC5DC4" w:rsidRPr="00CB1AAB" w:rsidRDefault="0083623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8</w:t>
            </w:r>
          </w:p>
        </w:tc>
        <w:tc>
          <w:tcPr>
            <w:tcW w:w="943" w:type="dxa"/>
          </w:tcPr>
          <w:p w14:paraId="783A022F" w14:textId="11BAC03C" w:rsidR="00EC5DC4" w:rsidRPr="00CB1AAB" w:rsidRDefault="0083623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0</w:t>
            </w:r>
          </w:p>
        </w:tc>
      </w:tr>
      <w:tr w:rsidR="00EC5DC4" w:rsidRPr="00CB1AAB" w14:paraId="544790C8"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2303FB29" w14:textId="614E9144" w:rsidR="00EC5DC4" w:rsidRPr="00CB1AAB" w:rsidRDefault="0083623D">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Membrane trafficking </w:t>
            </w:r>
          </w:p>
        </w:tc>
        <w:tc>
          <w:tcPr>
            <w:tcW w:w="825" w:type="dxa"/>
          </w:tcPr>
          <w:p w14:paraId="6AC722DE" w14:textId="166D3962" w:rsidR="00EC5DC4" w:rsidRPr="00CB1AAB" w:rsidRDefault="0074230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31</w:t>
            </w:r>
          </w:p>
        </w:tc>
        <w:tc>
          <w:tcPr>
            <w:tcW w:w="850" w:type="dxa"/>
          </w:tcPr>
          <w:p w14:paraId="749189B8" w14:textId="0CF4D5AE" w:rsidR="00EC5DC4" w:rsidRPr="00CB1AAB" w:rsidRDefault="0074230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44</w:t>
            </w:r>
          </w:p>
        </w:tc>
        <w:tc>
          <w:tcPr>
            <w:tcW w:w="848" w:type="dxa"/>
          </w:tcPr>
          <w:p w14:paraId="0E5D476A" w14:textId="7F3381ED" w:rsidR="00EC5DC4" w:rsidRPr="00CB1AAB" w:rsidRDefault="0074230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38</w:t>
            </w:r>
          </w:p>
        </w:tc>
        <w:tc>
          <w:tcPr>
            <w:tcW w:w="849" w:type="dxa"/>
          </w:tcPr>
          <w:p w14:paraId="2B8972D1" w14:textId="273F4987" w:rsidR="00EC5DC4" w:rsidRPr="00CB1AAB" w:rsidRDefault="0074230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06</w:t>
            </w:r>
          </w:p>
        </w:tc>
        <w:tc>
          <w:tcPr>
            <w:tcW w:w="847" w:type="dxa"/>
          </w:tcPr>
          <w:p w14:paraId="53069670" w14:textId="7DEDEB5C" w:rsidR="00EC5DC4" w:rsidRPr="00CB1AAB" w:rsidRDefault="0074230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37</w:t>
            </w:r>
          </w:p>
        </w:tc>
        <w:tc>
          <w:tcPr>
            <w:tcW w:w="943" w:type="dxa"/>
          </w:tcPr>
          <w:p w14:paraId="3EC630B6" w14:textId="10A79791" w:rsidR="00EC5DC4" w:rsidRPr="00CB1AAB" w:rsidRDefault="0074230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22</w:t>
            </w:r>
          </w:p>
        </w:tc>
      </w:tr>
      <w:tr w:rsidR="00EC5DC4" w:rsidRPr="00CB1AAB" w14:paraId="01F44F2D"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588A1A41" w14:textId="54E0D175" w:rsidR="00EC5DC4" w:rsidRPr="00CB1AAB" w:rsidRDefault="0074230D">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Ubiquitin system </w:t>
            </w:r>
            <w:r w:rsidRPr="00CB1AAB">
              <w:rPr>
                <w:rFonts w:eastAsia="Times New Roman" w:cstheme="minorHAnsi"/>
                <w:b w:val="0"/>
                <w:bCs w:val="0"/>
                <w:color w:val="000000" w:themeColor="text1"/>
                <w:sz w:val="20"/>
                <w:szCs w:val="20"/>
                <w:lang w:val="en-US" w:eastAsia="fi-FI"/>
              </w:rPr>
              <w:tab/>
            </w:r>
          </w:p>
        </w:tc>
        <w:tc>
          <w:tcPr>
            <w:tcW w:w="825" w:type="dxa"/>
          </w:tcPr>
          <w:p w14:paraId="451E0209" w14:textId="58C68B02" w:rsidR="00EC5DC4" w:rsidRPr="00CB1AAB" w:rsidRDefault="0074230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35</w:t>
            </w:r>
          </w:p>
        </w:tc>
        <w:tc>
          <w:tcPr>
            <w:tcW w:w="850" w:type="dxa"/>
          </w:tcPr>
          <w:p w14:paraId="2B40E59E" w14:textId="628C597E" w:rsidR="00EC5DC4" w:rsidRPr="00CB1AAB" w:rsidRDefault="0074230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41</w:t>
            </w:r>
          </w:p>
        </w:tc>
        <w:tc>
          <w:tcPr>
            <w:tcW w:w="848" w:type="dxa"/>
          </w:tcPr>
          <w:p w14:paraId="73B5A9C6" w14:textId="594E497E" w:rsidR="00EC5DC4" w:rsidRPr="00CB1AAB" w:rsidRDefault="0074230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37</w:t>
            </w:r>
          </w:p>
        </w:tc>
        <w:tc>
          <w:tcPr>
            <w:tcW w:w="849" w:type="dxa"/>
          </w:tcPr>
          <w:p w14:paraId="1B3F06CB" w14:textId="1391D88C" w:rsidR="00EC5DC4" w:rsidRPr="00CB1AAB" w:rsidRDefault="0074230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23</w:t>
            </w:r>
          </w:p>
        </w:tc>
        <w:tc>
          <w:tcPr>
            <w:tcW w:w="847" w:type="dxa"/>
          </w:tcPr>
          <w:p w14:paraId="5BF468F2" w14:textId="32CBCD9A" w:rsidR="00EC5DC4" w:rsidRPr="00CB1AAB" w:rsidRDefault="0074230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38</w:t>
            </w:r>
          </w:p>
        </w:tc>
        <w:tc>
          <w:tcPr>
            <w:tcW w:w="943" w:type="dxa"/>
          </w:tcPr>
          <w:p w14:paraId="4A6AE587" w14:textId="1E691642" w:rsidR="00EC5DC4" w:rsidRPr="00CB1AAB" w:rsidRDefault="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13</w:t>
            </w:r>
          </w:p>
        </w:tc>
      </w:tr>
      <w:tr w:rsidR="00EC5DC4" w:rsidRPr="00CB1AAB" w14:paraId="2C0C010C"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148E30BD" w14:textId="5C826DFE" w:rsidR="00EC5DC4" w:rsidRPr="00CB1AAB" w:rsidRDefault="0074230D">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Proteasome </w:t>
            </w:r>
          </w:p>
        </w:tc>
        <w:tc>
          <w:tcPr>
            <w:tcW w:w="825" w:type="dxa"/>
          </w:tcPr>
          <w:p w14:paraId="2DF08FC4" w14:textId="61AA8ADA" w:rsidR="00EC5DC4" w:rsidRPr="00CB1AAB" w:rsidRDefault="0074230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48</w:t>
            </w:r>
          </w:p>
        </w:tc>
        <w:tc>
          <w:tcPr>
            <w:tcW w:w="850" w:type="dxa"/>
          </w:tcPr>
          <w:p w14:paraId="00C8192A" w14:textId="11A199B5" w:rsidR="00EC5DC4" w:rsidRPr="00CB1AAB" w:rsidRDefault="0074230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48</w:t>
            </w:r>
          </w:p>
        </w:tc>
        <w:tc>
          <w:tcPr>
            <w:tcW w:w="848" w:type="dxa"/>
          </w:tcPr>
          <w:p w14:paraId="177A1443" w14:textId="1058CFB7" w:rsidR="00EC5DC4" w:rsidRPr="00CB1AAB" w:rsidRDefault="0074230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49</w:t>
            </w:r>
          </w:p>
        </w:tc>
        <w:tc>
          <w:tcPr>
            <w:tcW w:w="849" w:type="dxa"/>
          </w:tcPr>
          <w:p w14:paraId="41680411" w14:textId="27EDE55F" w:rsidR="00EC5DC4" w:rsidRPr="00CB1AAB" w:rsidRDefault="0074230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44</w:t>
            </w:r>
          </w:p>
        </w:tc>
        <w:tc>
          <w:tcPr>
            <w:tcW w:w="847" w:type="dxa"/>
          </w:tcPr>
          <w:p w14:paraId="4E70C838" w14:textId="156A39B9" w:rsidR="00EC5DC4" w:rsidRPr="00CB1AAB" w:rsidRDefault="0074230D">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46</w:t>
            </w:r>
          </w:p>
        </w:tc>
        <w:tc>
          <w:tcPr>
            <w:tcW w:w="943" w:type="dxa"/>
          </w:tcPr>
          <w:p w14:paraId="57BDEBCD" w14:textId="2FDE8DE3" w:rsidR="00EC5DC4" w:rsidRPr="00CB1AAB" w:rsidRDefault="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3</w:t>
            </w:r>
          </w:p>
        </w:tc>
      </w:tr>
      <w:tr w:rsidR="00EC5DC4" w:rsidRPr="00CB1AAB" w14:paraId="462D8948"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63910093" w14:textId="73254BAD" w:rsidR="00EC5DC4" w:rsidRPr="00CB1AAB" w:rsidRDefault="0074230D">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Cytoskeleton proteins</w:t>
            </w:r>
            <w:r w:rsidRPr="00CB1AAB">
              <w:rPr>
                <w:rFonts w:eastAsia="Times New Roman" w:cstheme="minorHAnsi"/>
                <w:b w:val="0"/>
                <w:bCs w:val="0"/>
                <w:color w:val="000000" w:themeColor="text1"/>
                <w:sz w:val="20"/>
                <w:szCs w:val="20"/>
                <w:lang w:val="en-US" w:eastAsia="fi-FI"/>
              </w:rPr>
              <w:tab/>
            </w:r>
          </w:p>
        </w:tc>
        <w:tc>
          <w:tcPr>
            <w:tcW w:w="825" w:type="dxa"/>
          </w:tcPr>
          <w:p w14:paraId="4CCFF1BA" w14:textId="4CB88C6D" w:rsidR="00EC5DC4" w:rsidRPr="00CB1AAB" w:rsidRDefault="0074230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1</w:t>
            </w:r>
          </w:p>
        </w:tc>
        <w:tc>
          <w:tcPr>
            <w:tcW w:w="850" w:type="dxa"/>
          </w:tcPr>
          <w:p w14:paraId="60793CBE" w14:textId="31BD8E30" w:rsidR="00EC5DC4" w:rsidRPr="00CB1AAB" w:rsidRDefault="0074230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1</w:t>
            </w:r>
          </w:p>
        </w:tc>
        <w:tc>
          <w:tcPr>
            <w:tcW w:w="848" w:type="dxa"/>
          </w:tcPr>
          <w:p w14:paraId="261C2C80" w14:textId="448D76F2" w:rsidR="00EC5DC4" w:rsidRPr="00CB1AAB" w:rsidRDefault="0074230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0</w:t>
            </w:r>
          </w:p>
        </w:tc>
        <w:tc>
          <w:tcPr>
            <w:tcW w:w="849" w:type="dxa"/>
          </w:tcPr>
          <w:p w14:paraId="21E3FE6C" w14:textId="503A376D" w:rsidR="00EC5DC4" w:rsidRPr="00CB1AAB" w:rsidRDefault="0074230D">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2</w:t>
            </w:r>
          </w:p>
        </w:tc>
        <w:tc>
          <w:tcPr>
            <w:tcW w:w="847" w:type="dxa"/>
          </w:tcPr>
          <w:p w14:paraId="42A4397F" w14:textId="3F99C431" w:rsidR="00EC5DC4" w:rsidRPr="00CB1AAB" w:rsidRDefault="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2</w:t>
            </w:r>
          </w:p>
        </w:tc>
        <w:tc>
          <w:tcPr>
            <w:tcW w:w="943" w:type="dxa"/>
          </w:tcPr>
          <w:p w14:paraId="313E82D2" w14:textId="04EC13E7" w:rsidR="00EC5DC4" w:rsidRPr="00CB1AAB" w:rsidRDefault="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2</w:t>
            </w:r>
          </w:p>
        </w:tc>
      </w:tr>
      <w:tr w:rsidR="00EC5DC4" w:rsidRPr="00CB1AAB" w14:paraId="179AA0DD"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5BF86493" w14:textId="7C017345" w:rsidR="00EC5DC4" w:rsidRPr="00CB1AAB" w:rsidRDefault="00C812B6">
            <w:pPr>
              <w:rPr>
                <w:rFonts w:eastAsia="Times New Roman" w:cstheme="minorHAnsi"/>
                <w:b w:val="0"/>
                <w:bCs w:val="0"/>
                <w:color w:val="000000" w:themeColor="text1"/>
                <w:sz w:val="20"/>
                <w:szCs w:val="20"/>
                <w:lang w:val="en-US" w:eastAsia="fi-FI"/>
              </w:rPr>
            </w:pPr>
            <w:r w:rsidRPr="00CB1AAB">
              <w:rPr>
                <w:rFonts w:cstheme="minorHAnsi"/>
                <w:b w:val="0"/>
                <w:bCs w:val="0"/>
                <w:sz w:val="20"/>
                <w:szCs w:val="20"/>
                <w:lang w:val="en-US"/>
              </w:rPr>
              <w:lastRenderedPageBreak/>
              <w:t>Transporters</w:t>
            </w:r>
            <w:r w:rsidRPr="00CB1AAB">
              <w:rPr>
                <w:rFonts w:cstheme="minorHAnsi"/>
                <w:b w:val="0"/>
                <w:bCs w:val="0"/>
                <w:sz w:val="20"/>
                <w:szCs w:val="20"/>
                <w:lang w:val="en-US"/>
              </w:rPr>
              <w:tab/>
            </w:r>
          </w:p>
        </w:tc>
        <w:tc>
          <w:tcPr>
            <w:tcW w:w="825" w:type="dxa"/>
          </w:tcPr>
          <w:p w14:paraId="633737F0" w14:textId="360467FE" w:rsidR="00EC5DC4" w:rsidRPr="00CB1AAB" w:rsidRDefault="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42</w:t>
            </w:r>
          </w:p>
        </w:tc>
        <w:tc>
          <w:tcPr>
            <w:tcW w:w="850" w:type="dxa"/>
          </w:tcPr>
          <w:p w14:paraId="5869D88A" w14:textId="73208573" w:rsidR="00EC5DC4" w:rsidRPr="00CB1AAB" w:rsidRDefault="00D92B5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49</w:t>
            </w:r>
          </w:p>
        </w:tc>
        <w:tc>
          <w:tcPr>
            <w:tcW w:w="848" w:type="dxa"/>
          </w:tcPr>
          <w:p w14:paraId="6FA5049D" w14:textId="42283EFE" w:rsidR="00EC5DC4" w:rsidRPr="00CB1AAB" w:rsidRDefault="00D92B5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46</w:t>
            </w:r>
          </w:p>
        </w:tc>
        <w:tc>
          <w:tcPr>
            <w:tcW w:w="849" w:type="dxa"/>
          </w:tcPr>
          <w:p w14:paraId="28AEFD1D" w14:textId="380E1AB7" w:rsidR="00EC5DC4" w:rsidRPr="00CB1AAB" w:rsidRDefault="00D92B54">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41</w:t>
            </w:r>
          </w:p>
        </w:tc>
        <w:tc>
          <w:tcPr>
            <w:tcW w:w="847" w:type="dxa"/>
          </w:tcPr>
          <w:p w14:paraId="5C310199" w14:textId="324BD889" w:rsidR="00EC5DC4" w:rsidRPr="00CB1AAB" w:rsidRDefault="007D258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54</w:t>
            </w:r>
          </w:p>
        </w:tc>
        <w:tc>
          <w:tcPr>
            <w:tcW w:w="943" w:type="dxa"/>
          </w:tcPr>
          <w:p w14:paraId="5F173009" w14:textId="6D447FB4" w:rsidR="00EC5DC4" w:rsidRPr="00CB1AAB" w:rsidRDefault="007D258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33</w:t>
            </w:r>
          </w:p>
        </w:tc>
      </w:tr>
      <w:tr w:rsidR="00C812B6" w:rsidRPr="00CB1AAB" w14:paraId="61A9A878"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0077F5D6" w14:textId="697E805B" w:rsidR="00C812B6" w:rsidRPr="00CB1AAB" w:rsidRDefault="00C812B6">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Mitochondrial biogenesis </w:t>
            </w:r>
            <w:r w:rsidRPr="00CB1AAB">
              <w:rPr>
                <w:rFonts w:eastAsia="Times New Roman" w:cstheme="minorHAnsi"/>
                <w:b w:val="0"/>
                <w:bCs w:val="0"/>
                <w:color w:val="000000" w:themeColor="text1"/>
                <w:sz w:val="20"/>
                <w:szCs w:val="20"/>
                <w:lang w:val="en-US" w:eastAsia="fi-FI"/>
              </w:rPr>
              <w:tab/>
            </w:r>
          </w:p>
        </w:tc>
        <w:tc>
          <w:tcPr>
            <w:tcW w:w="825" w:type="dxa"/>
          </w:tcPr>
          <w:p w14:paraId="151EC313" w14:textId="2EFB5C4C" w:rsidR="00C812B6" w:rsidRPr="00CB1AAB" w:rsidRDefault="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88</w:t>
            </w:r>
          </w:p>
        </w:tc>
        <w:tc>
          <w:tcPr>
            <w:tcW w:w="850" w:type="dxa"/>
          </w:tcPr>
          <w:p w14:paraId="582E6973" w14:textId="4D4D0CBB" w:rsidR="00C812B6" w:rsidRPr="00CB1AAB" w:rsidRDefault="00D92B54">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02</w:t>
            </w:r>
          </w:p>
        </w:tc>
        <w:tc>
          <w:tcPr>
            <w:tcW w:w="848" w:type="dxa"/>
          </w:tcPr>
          <w:p w14:paraId="079032F1" w14:textId="3BE299B9" w:rsidR="00C812B6" w:rsidRPr="00CB1AAB" w:rsidRDefault="00D92B54">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93</w:t>
            </w:r>
          </w:p>
        </w:tc>
        <w:tc>
          <w:tcPr>
            <w:tcW w:w="849" w:type="dxa"/>
          </w:tcPr>
          <w:p w14:paraId="41FEEE5D" w14:textId="27A1FDD2" w:rsidR="00C812B6" w:rsidRPr="00CB1AAB" w:rsidRDefault="00D92B54">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77</w:t>
            </w:r>
          </w:p>
        </w:tc>
        <w:tc>
          <w:tcPr>
            <w:tcW w:w="847" w:type="dxa"/>
          </w:tcPr>
          <w:p w14:paraId="6C0B4312" w14:textId="7FD682F5" w:rsidR="00C812B6" w:rsidRPr="00CB1AAB" w:rsidRDefault="007D258B">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91</w:t>
            </w:r>
          </w:p>
        </w:tc>
        <w:tc>
          <w:tcPr>
            <w:tcW w:w="943" w:type="dxa"/>
          </w:tcPr>
          <w:p w14:paraId="0718E8DA" w14:textId="0510058B" w:rsidR="00C812B6" w:rsidRPr="00CB1AAB" w:rsidRDefault="007D258B">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18</w:t>
            </w:r>
          </w:p>
        </w:tc>
      </w:tr>
      <w:tr w:rsidR="00C812B6" w:rsidRPr="00CB1AAB" w14:paraId="0CDF41BF"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44B0E30D" w14:textId="5CCACA24" w:rsidR="00C812B6" w:rsidRPr="00CB1AAB" w:rsidRDefault="00C812B6" w:rsidP="00C812B6">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Methane metabolism </w:t>
            </w:r>
            <w:r w:rsidRPr="00CB1AAB">
              <w:rPr>
                <w:rFonts w:eastAsia="Times New Roman" w:cstheme="minorHAnsi"/>
                <w:b w:val="0"/>
                <w:bCs w:val="0"/>
                <w:color w:val="000000" w:themeColor="text1"/>
                <w:sz w:val="20"/>
                <w:szCs w:val="20"/>
                <w:lang w:val="en-US" w:eastAsia="fi-FI"/>
              </w:rPr>
              <w:tab/>
            </w:r>
          </w:p>
        </w:tc>
        <w:tc>
          <w:tcPr>
            <w:tcW w:w="825" w:type="dxa"/>
          </w:tcPr>
          <w:p w14:paraId="5103534C" w14:textId="22BDBAEE" w:rsidR="00C812B6" w:rsidRPr="00CB1AAB" w:rsidRDefault="00C812B6"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1</w:t>
            </w:r>
          </w:p>
        </w:tc>
        <w:tc>
          <w:tcPr>
            <w:tcW w:w="850" w:type="dxa"/>
          </w:tcPr>
          <w:p w14:paraId="079F61D4" w14:textId="10BA3524" w:rsidR="00C812B6" w:rsidRPr="00CB1AAB" w:rsidRDefault="00D92B54"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1</w:t>
            </w:r>
          </w:p>
        </w:tc>
        <w:tc>
          <w:tcPr>
            <w:tcW w:w="848" w:type="dxa"/>
          </w:tcPr>
          <w:p w14:paraId="0878C5FB" w14:textId="764C1CB7" w:rsidR="00C812B6" w:rsidRPr="00CB1AAB" w:rsidRDefault="00D92B54"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0</w:t>
            </w:r>
          </w:p>
        </w:tc>
        <w:tc>
          <w:tcPr>
            <w:tcW w:w="849" w:type="dxa"/>
          </w:tcPr>
          <w:p w14:paraId="1C4FD7FF" w14:textId="02344D82" w:rsidR="00C812B6" w:rsidRPr="00CB1AAB" w:rsidRDefault="00D92B54"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0</w:t>
            </w:r>
          </w:p>
        </w:tc>
        <w:tc>
          <w:tcPr>
            <w:tcW w:w="847" w:type="dxa"/>
          </w:tcPr>
          <w:p w14:paraId="3E1E12C0" w14:textId="15D4711C" w:rsidR="00C812B6" w:rsidRPr="00CB1AAB" w:rsidRDefault="007D258B"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8</w:t>
            </w:r>
          </w:p>
        </w:tc>
        <w:tc>
          <w:tcPr>
            <w:tcW w:w="943" w:type="dxa"/>
          </w:tcPr>
          <w:p w14:paraId="22C223AC" w14:textId="78B7B9BD" w:rsidR="00C812B6" w:rsidRPr="00CB1AAB" w:rsidRDefault="007D258B"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4</w:t>
            </w:r>
          </w:p>
        </w:tc>
      </w:tr>
      <w:tr w:rsidR="00C812B6" w:rsidRPr="00CB1AAB" w14:paraId="40ED74D5"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6BEA0211" w14:textId="52688F81" w:rsidR="00C812B6" w:rsidRPr="00CB1AAB" w:rsidRDefault="007D258B" w:rsidP="00C812B6">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Nitrogen metabolism</w:t>
            </w:r>
            <w:r w:rsidRPr="00CB1AAB">
              <w:rPr>
                <w:rFonts w:eastAsia="Times New Roman" w:cstheme="minorHAnsi"/>
                <w:b w:val="0"/>
                <w:bCs w:val="0"/>
                <w:color w:val="000000" w:themeColor="text1"/>
                <w:sz w:val="20"/>
                <w:szCs w:val="20"/>
                <w:lang w:val="en-US" w:eastAsia="fi-FI"/>
              </w:rPr>
              <w:tab/>
            </w:r>
          </w:p>
        </w:tc>
        <w:tc>
          <w:tcPr>
            <w:tcW w:w="825" w:type="dxa"/>
          </w:tcPr>
          <w:p w14:paraId="0B5E4389" w14:textId="4C96E8DE" w:rsidR="00C812B6" w:rsidRPr="00CB1AAB" w:rsidRDefault="007D258B"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6</w:t>
            </w:r>
          </w:p>
        </w:tc>
        <w:tc>
          <w:tcPr>
            <w:tcW w:w="850" w:type="dxa"/>
          </w:tcPr>
          <w:p w14:paraId="3A518DE6" w14:textId="121FF93E" w:rsidR="00C812B6" w:rsidRPr="00CB1AAB" w:rsidRDefault="007D258B"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5</w:t>
            </w:r>
          </w:p>
        </w:tc>
        <w:tc>
          <w:tcPr>
            <w:tcW w:w="848" w:type="dxa"/>
          </w:tcPr>
          <w:p w14:paraId="65BD940F" w14:textId="13C1722C" w:rsidR="00C812B6" w:rsidRPr="00CB1AAB" w:rsidRDefault="007D258B"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2</w:t>
            </w:r>
          </w:p>
        </w:tc>
        <w:tc>
          <w:tcPr>
            <w:tcW w:w="849" w:type="dxa"/>
          </w:tcPr>
          <w:p w14:paraId="34E5E5AE" w14:textId="4AC9721B" w:rsidR="00C812B6" w:rsidRPr="00CB1AAB" w:rsidRDefault="007D258B"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9</w:t>
            </w:r>
          </w:p>
        </w:tc>
        <w:tc>
          <w:tcPr>
            <w:tcW w:w="847" w:type="dxa"/>
          </w:tcPr>
          <w:p w14:paraId="72A92311" w14:textId="189533E7" w:rsidR="00C812B6" w:rsidRPr="00CB1AAB" w:rsidRDefault="007D258B"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2</w:t>
            </w:r>
          </w:p>
        </w:tc>
        <w:tc>
          <w:tcPr>
            <w:tcW w:w="943" w:type="dxa"/>
          </w:tcPr>
          <w:p w14:paraId="5DB341BA" w14:textId="27B6CC27" w:rsidR="00C812B6" w:rsidRPr="00CB1AAB" w:rsidRDefault="008604D3"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8</w:t>
            </w:r>
          </w:p>
        </w:tc>
      </w:tr>
      <w:tr w:rsidR="00C812B6" w:rsidRPr="00CB1AAB" w14:paraId="14A01470"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70A7D74F" w14:textId="225F3772" w:rsidR="00C812B6" w:rsidRPr="00CB1AAB" w:rsidRDefault="007D258B" w:rsidP="00C812B6">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Sulfur metabolism</w:t>
            </w:r>
          </w:p>
        </w:tc>
        <w:tc>
          <w:tcPr>
            <w:tcW w:w="825" w:type="dxa"/>
          </w:tcPr>
          <w:p w14:paraId="71FBD9EC" w14:textId="79C79C2B" w:rsidR="00C812B6" w:rsidRPr="00CB1AAB" w:rsidRDefault="007D258B"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5</w:t>
            </w:r>
          </w:p>
        </w:tc>
        <w:tc>
          <w:tcPr>
            <w:tcW w:w="850" w:type="dxa"/>
          </w:tcPr>
          <w:p w14:paraId="65E4260C" w14:textId="5137E97C" w:rsidR="00C812B6" w:rsidRPr="00CB1AAB" w:rsidRDefault="007D258B"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4</w:t>
            </w:r>
          </w:p>
        </w:tc>
        <w:tc>
          <w:tcPr>
            <w:tcW w:w="848" w:type="dxa"/>
          </w:tcPr>
          <w:p w14:paraId="7C94892D" w14:textId="32D32492" w:rsidR="00C812B6" w:rsidRPr="00CB1AAB" w:rsidRDefault="007D258B"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4</w:t>
            </w:r>
          </w:p>
        </w:tc>
        <w:tc>
          <w:tcPr>
            <w:tcW w:w="849" w:type="dxa"/>
          </w:tcPr>
          <w:p w14:paraId="695F75FC" w14:textId="717606A8" w:rsidR="00C812B6" w:rsidRPr="00CB1AAB" w:rsidRDefault="007D258B"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4</w:t>
            </w:r>
          </w:p>
        </w:tc>
        <w:tc>
          <w:tcPr>
            <w:tcW w:w="847" w:type="dxa"/>
          </w:tcPr>
          <w:p w14:paraId="0E3E4175" w14:textId="054907E6" w:rsidR="00C812B6" w:rsidRPr="00CB1AAB" w:rsidRDefault="007D258B"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5</w:t>
            </w:r>
          </w:p>
        </w:tc>
        <w:tc>
          <w:tcPr>
            <w:tcW w:w="943" w:type="dxa"/>
          </w:tcPr>
          <w:p w14:paraId="0561D11E" w14:textId="2AC2B1D6" w:rsidR="00C812B6" w:rsidRPr="00CB1AAB" w:rsidRDefault="008604D3"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9</w:t>
            </w:r>
          </w:p>
        </w:tc>
      </w:tr>
      <w:tr w:rsidR="00C812B6" w:rsidRPr="00CB1AAB" w14:paraId="249F5130"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5C3CCA6D" w14:textId="21AF5B07" w:rsidR="00C812B6" w:rsidRPr="00CB1AAB" w:rsidRDefault="007D258B" w:rsidP="00C812B6">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Steroid biosynthesis </w:t>
            </w:r>
          </w:p>
        </w:tc>
        <w:tc>
          <w:tcPr>
            <w:tcW w:w="825" w:type="dxa"/>
          </w:tcPr>
          <w:p w14:paraId="232EAB37" w14:textId="35B6C481" w:rsidR="00C812B6" w:rsidRPr="00CB1AAB" w:rsidRDefault="007D258B"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8</w:t>
            </w:r>
          </w:p>
        </w:tc>
        <w:tc>
          <w:tcPr>
            <w:tcW w:w="850" w:type="dxa"/>
          </w:tcPr>
          <w:p w14:paraId="506B1ADF" w14:textId="0293C03F" w:rsidR="00C812B6" w:rsidRPr="00CB1AAB" w:rsidRDefault="007D258B"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8</w:t>
            </w:r>
          </w:p>
        </w:tc>
        <w:tc>
          <w:tcPr>
            <w:tcW w:w="848" w:type="dxa"/>
          </w:tcPr>
          <w:p w14:paraId="37F2B833" w14:textId="0E6EC6B3" w:rsidR="00C812B6" w:rsidRPr="00CB1AAB" w:rsidRDefault="007D258B"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7</w:t>
            </w:r>
          </w:p>
        </w:tc>
        <w:tc>
          <w:tcPr>
            <w:tcW w:w="849" w:type="dxa"/>
          </w:tcPr>
          <w:p w14:paraId="75915889" w14:textId="51316735" w:rsidR="00C812B6" w:rsidRPr="00CB1AAB" w:rsidRDefault="007D258B"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8</w:t>
            </w:r>
          </w:p>
        </w:tc>
        <w:tc>
          <w:tcPr>
            <w:tcW w:w="847" w:type="dxa"/>
          </w:tcPr>
          <w:p w14:paraId="63FE8211" w14:textId="6D3BBC61" w:rsidR="00C812B6" w:rsidRPr="00CB1AAB" w:rsidRDefault="008604D3"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8</w:t>
            </w:r>
          </w:p>
        </w:tc>
        <w:tc>
          <w:tcPr>
            <w:tcW w:w="943" w:type="dxa"/>
          </w:tcPr>
          <w:p w14:paraId="35D0C195" w14:textId="00F23F8F" w:rsidR="00C812B6" w:rsidRPr="00CB1AAB" w:rsidRDefault="008604D3"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6</w:t>
            </w:r>
          </w:p>
        </w:tc>
      </w:tr>
      <w:tr w:rsidR="008604D3" w:rsidRPr="00CB1AAB" w14:paraId="61578C37"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0913E234" w14:textId="0E5754DF" w:rsidR="008604D3" w:rsidRPr="00CB1AAB" w:rsidRDefault="008604D3" w:rsidP="00C812B6">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Terpenoid backbone biosynthesis </w:t>
            </w:r>
          </w:p>
        </w:tc>
        <w:tc>
          <w:tcPr>
            <w:tcW w:w="825" w:type="dxa"/>
          </w:tcPr>
          <w:p w14:paraId="5AD9901F" w14:textId="4A629D64" w:rsidR="008604D3" w:rsidRPr="00CB1AAB" w:rsidRDefault="008604D3"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8</w:t>
            </w:r>
          </w:p>
        </w:tc>
        <w:tc>
          <w:tcPr>
            <w:tcW w:w="850" w:type="dxa"/>
          </w:tcPr>
          <w:p w14:paraId="677AEE0B" w14:textId="6B2FAF23" w:rsidR="008604D3" w:rsidRPr="00CB1AAB" w:rsidRDefault="00A83965"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8</w:t>
            </w:r>
          </w:p>
        </w:tc>
        <w:tc>
          <w:tcPr>
            <w:tcW w:w="848" w:type="dxa"/>
          </w:tcPr>
          <w:p w14:paraId="720B14B4" w14:textId="0FF080DA" w:rsidR="008604D3" w:rsidRPr="00CB1AAB" w:rsidRDefault="00A83965"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8</w:t>
            </w:r>
          </w:p>
        </w:tc>
        <w:tc>
          <w:tcPr>
            <w:tcW w:w="849" w:type="dxa"/>
          </w:tcPr>
          <w:p w14:paraId="2E262F22" w14:textId="4C0C3A13" w:rsidR="008604D3" w:rsidRPr="00CB1AAB" w:rsidRDefault="00A83965"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8</w:t>
            </w:r>
          </w:p>
        </w:tc>
        <w:tc>
          <w:tcPr>
            <w:tcW w:w="847" w:type="dxa"/>
          </w:tcPr>
          <w:p w14:paraId="09EAFB01" w14:textId="187D4629" w:rsidR="008604D3" w:rsidRPr="00CB1AAB" w:rsidRDefault="007154CB"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8</w:t>
            </w:r>
          </w:p>
        </w:tc>
        <w:tc>
          <w:tcPr>
            <w:tcW w:w="943" w:type="dxa"/>
          </w:tcPr>
          <w:p w14:paraId="16AC0C10" w14:textId="32408BD1" w:rsidR="008604D3" w:rsidRPr="00CB1AAB" w:rsidRDefault="007154CB"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6</w:t>
            </w:r>
          </w:p>
        </w:tc>
      </w:tr>
      <w:tr w:rsidR="008604D3" w:rsidRPr="00CB1AAB" w14:paraId="037352E6"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76AB01FA" w14:textId="6BA769F6" w:rsidR="008604D3" w:rsidRPr="00CB1AAB" w:rsidRDefault="008604D3" w:rsidP="00C812B6">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Sesquiterpenoid and triterpenoid biosynthesis </w:t>
            </w:r>
          </w:p>
        </w:tc>
        <w:tc>
          <w:tcPr>
            <w:tcW w:w="825" w:type="dxa"/>
          </w:tcPr>
          <w:p w14:paraId="1977D885" w14:textId="443CDB6C" w:rsidR="008604D3" w:rsidRPr="00CB1AAB" w:rsidRDefault="008604D3"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4</w:t>
            </w:r>
          </w:p>
        </w:tc>
        <w:tc>
          <w:tcPr>
            <w:tcW w:w="850" w:type="dxa"/>
          </w:tcPr>
          <w:p w14:paraId="25BA342B" w14:textId="461EE780" w:rsidR="008604D3" w:rsidRPr="00CB1AAB" w:rsidRDefault="00A83965"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w:t>
            </w:r>
          </w:p>
        </w:tc>
        <w:tc>
          <w:tcPr>
            <w:tcW w:w="848" w:type="dxa"/>
          </w:tcPr>
          <w:p w14:paraId="737024E4" w14:textId="2AA3F211" w:rsidR="008604D3" w:rsidRPr="00CB1AAB" w:rsidRDefault="00A83965"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w:t>
            </w:r>
          </w:p>
        </w:tc>
        <w:tc>
          <w:tcPr>
            <w:tcW w:w="849" w:type="dxa"/>
          </w:tcPr>
          <w:p w14:paraId="304445C6" w14:textId="6E8A4479" w:rsidR="008604D3" w:rsidRPr="00CB1AAB" w:rsidRDefault="00A83965"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w:t>
            </w:r>
          </w:p>
        </w:tc>
        <w:tc>
          <w:tcPr>
            <w:tcW w:w="847" w:type="dxa"/>
          </w:tcPr>
          <w:p w14:paraId="46359C03" w14:textId="4971CF0A" w:rsidR="008604D3" w:rsidRPr="00CB1AAB" w:rsidRDefault="00A83965"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w:t>
            </w:r>
          </w:p>
        </w:tc>
        <w:tc>
          <w:tcPr>
            <w:tcW w:w="943" w:type="dxa"/>
          </w:tcPr>
          <w:p w14:paraId="11AF0C30" w14:textId="2E20A0DB" w:rsidR="008604D3" w:rsidRPr="00CB1AAB" w:rsidRDefault="00A83965"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w:t>
            </w:r>
          </w:p>
        </w:tc>
      </w:tr>
      <w:tr w:rsidR="008604D3" w:rsidRPr="00CB1AAB" w14:paraId="0FCBE92F"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7A4003A3" w14:textId="1210AE26" w:rsidR="008604D3" w:rsidRPr="00CB1AAB" w:rsidRDefault="008604D3" w:rsidP="00C812B6">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Phenylpropanoid biosynthesis </w:t>
            </w:r>
          </w:p>
        </w:tc>
        <w:tc>
          <w:tcPr>
            <w:tcW w:w="825" w:type="dxa"/>
          </w:tcPr>
          <w:p w14:paraId="04D88C5D" w14:textId="7A75F3C6" w:rsidR="008604D3" w:rsidRPr="00CB1AAB" w:rsidRDefault="00F06FF3"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w:t>
            </w:r>
          </w:p>
        </w:tc>
        <w:tc>
          <w:tcPr>
            <w:tcW w:w="850" w:type="dxa"/>
          </w:tcPr>
          <w:p w14:paraId="028D80EA" w14:textId="202E9751" w:rsidR="008604D3" w:rsidRPr="00CB1AAB" w:rsidRDefault="00A83965"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w:t>
            </w:r>
          </w:p>
        </w:tc>
        <w:tc>
          <w:tcPr>
            <w:tcW w:w="848" w:type="dxa"/>
          </w:tcPr>
          <w:p w14:paraId="09973C2C" w14:textId="366FD0B3" w:rsidR="008604D3" w:rsidRPr="00CB1AAB" w:rsidRDefault="00A83965"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w:t>
            </w:r>
          </w:p>
        </w:tc>
        <w:tc>
          <w:tcPr>
            <w:tcW w:w="849" w:type="dxa"/>
          </w:tcPr>
          <w:p w14:paraId="09EC0914" w14:textId="7AA6276F" w:rsidR="008604D3" w:rsidRPr="00CB1AAB" w:rsidRDefault="00A83965"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w:t>
            </w:r>
          </w:p>
        </w:tc>
        <w:tc>
          <w:tcPr>
            <w:tcW w:w="847" w:type="dxa"/>
          </w:tcPr>
          <w:p w14:paraId="3F250B5D" w14:textId="5343C74E" w:rsidR="008604D3" w:rsidRPr="00CB1AAB" w:rsidRDefault="00A83965"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4</w:t>
            </w:r>
          </w:p>
        </w:tc>
        <w:tc>
          <w:tcPr>
            <w:tcW w:w="943" w:type="dxa"/>
          </w:tcPr>
          <w:p w14:paraId="0B31C7D5" w14:textId="6A41F072" w:rsidR="008604D3" w:rsidRPr="00CB1AAB" w:rsidRDefault="00A83965"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w:t>
            </w:r>
          </w:p>
        </w:tc>
      </w:tr>
      <w:tr w:rsidR="008604D3" w:rsidRPr="00CB1AAB" w14:paraId="61788AF9"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1CBD6966" w14:textId="1293E890" w:rsidR="008604D3" w:rsidRPr="00CB1AAB" w:rsidRDefault="008604D3" w:rsidP="00C812B6">
            <w:pPr>
              <w:rPr>
                <w:rFonts w:eastAsia="Times New Roman" w:cstheme="minorHAnsi"/>
                <w:b w:val="0"/>
                <w:bCs w:val="0"/>
                <w:color w:val="000000" w:themeColor="text1"/>
                <w:sz w:val="20"/>
                <w:szCs w:val="20"/>
                <w:lang w:val="en-US" w:eastAsia="fi-FI"/>
              </w:rPr>
            </w:pPr>
            <w:proofErr w:type="spellStart"/>
            <w:r w:rsidRPr="00CB1AAB">
              <w:rPr>
                <w:rFonts w:eastAsia="Times New Roman" w:cstheme="minorHAnsi"/>
                <w:b w:val="0"/>
                <w:bCs w:val="0"/>
                <w:color w:val="000000" w:themeColor="text1"/>
                <w:sz w:val="20"/>
                <w:szCs w:val="20"/>
                <w:lang w:val="en-US" w:eastAsia="fi-FI"/>
              </w:rPr>
              <w:t>Isoquinoline</w:t>
            </w:r>
            <w:proofErr w:type="spellEnd"/>
            <w:r w:rsidRPr="00CB1AAB">
              <w:rPr>
                <w:rFonts w:eastAsia="Times New Roman" w:cstheme="minorHAnsi"/>
                <w:b w:val="0"/>
                <w:bCs w:val="0"/>
                <w:color w:val="000000" w:themeColor="text1"/>
                <w:sz w:val="20"/>
                <w:szCs w:val="20"/>
                <w:lang w:val="en-US" w:eastAsia="fi-FI"/>
              </w:rPr>
              <w:t xml:space="preserve"> alkaloid biosynthesis </w:t>
            </w:r>
          </w:p>
        </w:tc>
        <w:tc>
          <w:tcPr>
            <w:tcW w:w="825" w:type="dxa"/>
          </w:tcPr>
          <w:p w14:paraId="29811FCF" w14:textId="1A15F2D6" w:rsidR="008604D3" w:rsidRPr="00CB1AAB" w:rsidRDefault="00F06FF3"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w:t>
            </w:r>
          </w:p>
        </w:tc>
        <w:tc>
          <w:tcPr>
            <w:tcW w:w="850" w:type="dxa"/>
          </w:tcPr>
          <w:p w14:paraId="59AE130D" w14:textId="20BD4381" w:rsidR="008604D3" w:rsidRPr="00CB1AAB" w:rsidRDefault="00CD7E79"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w:t>
            </w:r>
          </w:p>
        </w:tc>
        <w:tc>
          <w:tcPr>
            <w:tcW w:w="848" w:type="dxa"/>
          </w:tcPr>
          <w:p w14:paraId="061DC52C" w14:textId="17D37585" w:rsidR="008604D3" w:rsidRPr="00CB1AAB" w:rsidRDefault="00CD7E79"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w:t>
            </w:r>
          </w:p>
        </w:tc>
        <w:tc>
          <w:tcPr>
            <w:tcW w:w="849" w:type="dxa"/>
          </w:tcPr>
          <w:p w14:paraId="3F21EE98" w14:textId="68BBCC51" w:rsidR="008604D3" w:rsidRPr="00CB1AAB" w:rsidRDefault="00CD7E79"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w:t>
            </w:r>
          </w:p>
        </w:tc>
        <w:tc>
          <w:tcPr>
            <w:tcW w:w="847" w:type="dxa"/>
          </w:tcPr>
          <w:p w14:paraId="13CB0D3F" w14:textId="079A2AF4" w:rsidR="008604D3" w:rsidRPr="00CB1AAB" w:rsidRDefault="00CD7E79"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w:t>
            </w:r>
          </w:p>
        </w:tc>
        <w:tc>
          <w:tcPr>
            <w:tcW w:w="943" w:type="dxa"/>
          </w:tcPr>
          <w:p w14:paraId="6FC7DD0F" w14:textId="406E78DB" w:rsidR="008604D3" w:rsidRPr="00CB1AAB" w:rsidRDefault="00CD7E79"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w:t>
            </w:r>
          </w:p>
        </w:tc>
      </w:tr>
      <w:tr w:rsidR="008604D3" w:rsidRPr="00CB1AAB" w14:paraId="3934A266"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68785C7A" w14:textId="74CE121B" w:rsidR="008604D3" w:rsidRPr="00CB1AAB" w:rsidRDefault="008604D3" w:rsidP="00C812B6">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Tropane, piperidine and pyridine alkaloid biosynthesis </w:t>
            </w:r>
          </w:p>
        </w:tc>
        <w:tc>
          <w:tcPr>
            <w:tcW w:w="825" w:type="dxa"/>
          </w:tcPr>
          <w:p w14:paraId="6C80B558" w14:textId="5711B19D" w:rsidR="008604D3" w:rsidRPr="00CB1AAB" w:rsidRDefault="00F06FF3"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w:t>
            </w:r>
          </w:p>
        </w:tc>
        <w:tc>
          <w:tcPr>
            <w:tcW w:w="850" w:type="dxa"/>
          </w:tcPr>
          <w:p w14:paraId="20B9E8EE" w14:textId="5BE2F18A" w:rsidR="008604D3" w:rsidRPr="00CB1AAB" w:rsidRDefault="00CD7E79"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w:t>
            </w:r>
          </w:p>
        </w:tc>
        <w:tc>
          <w:tcPr>
            <w:tcW w:w="848" w:type="dxa"/>
          </w:tcPr>
          <w:p w14:paraId="1729C4F6" w14:textId="2C591F17" w:rsidR="008604D3" w:rsidRPr="00CB1AAB" w:rsidRDefault="00CD7E79"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4</w:t>
            </w:r>
          </w:p>
        </w:tc>
        <w:tc>
          <w:tcPr>
            <w:tcW w:w="849" w:type="dxa"/>
          </w:tcPr>
          <w:p w14:paraId="3875C452" w14:textId="720A74AB" w:rsidR="008604D3" w:rsidRPr="00CB1AAB" w:rsidRDefault="00CD7E79"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w:t>
            </w:r>
          </w:p>
        </w:tc>
        <w:tc>
          <w:tcPr>
            <w:tcW w:w="847" w:type="dxa"/>
          </w:tcPr>
          <w:p w14:paraId="18F9450C" w14:textId="162AB09F" w:rsidR="008604D3" w:rsidRPr="00CB1AAB" w:rsidRDefault="00CD7E79"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w:t>
            </w:r>
          </w:p>
        </w:tc>
        <w:tc>
          <w:tcPr>
            <w:tcW w:w="943" w:type="dxa"/>
          </w:tcPr>
          <w:p w14:paraId="2DDAAD3C" w14:textId="7EC677D5" w:rsidR="008604D3" w:rsidRPr="00CB1AAB" w:rsidRDefault="00CD7E79"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w:t>
            </w:r>
          </w:p>
        </w:tc>
      </w:tr>
      <w:tr w:rsidR="008604D3" w:rsidRPr="00CB1AAB" w14:paraId="6DEFD559"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33470776" w14:textId="34739D0F" w:rsidR="008604D3" w:rsidRPr="00CB1AAB" w:rsidRDefault="008604D3" w:rsidP="00C812B6">
            <w:pPr>
              <w:rPr>
                <w:rFonts w:eastAsia="Times New Roman" w:cstheme="minorHAnsi"/>
                <w:b w:val="0"/>
                <w:bCs w:val="0"/>
                <w:color w:val="000000" w:themeColor="text1"/>
                <w:sz w:val="20"/>
                <w:szCs w:val="20"/>
                <w:lang w:val="en-US" w:eastAsia="fi-FI"/>
              </w:rPr>
            </w:pPr>
            <w:proofErr w:type="spellStart"/>
            <w:r w:rsidRPr="00CB1AAB">
              <w:rPr>
                <w:rFonts w:eastAsia="Times New Roman" w:cstheme="minorHAnsi"/>
                <w:b w:val="0"/>
                <w:bCs w:val="0"/>
                <w:color w:val="000000" w:themeColor="text1"/>
                <w:sz w:val="20"/>
                <w:szCs w:val="20"/>
                <w:lang w:val="en-US" w:eastAsia="fi-FI"/>
              </w:rPr>
              <w:t>Betalain</w:t>
            </w:r>
            <w:proofErr w:type="spellEnd"/>
            <w:r w:rsidRPr="00CB1AAB">
              <w:rPr>
                <w:rFonts w:eastAsia="Times New Roman" w:cstheme="minorHAnsi"/>
                <w:b w:val="0"/>
                <w:bCs w:val="0"/>
                <w:color w:val="000000" w:themeColor="text1"/>
                <w:sz w:val="20"/>
                <w:szCs w:val="20"/>
                <w:lang w:val="en-US" w:eastAsia="fi-FI"/>
              </w:rPr>
              <w:t xml:space="preserve"> biosynthesis </w:t>
            </w:r>
            <w:r w:rsidRPr="00CB1AAB">
              <w:rPr>
                <w:rFonts w:eastAsia="Times New Roman" w:cstheme="minorHAnsi"/>
                <w:b w:val="0"/>
                <w:bCs w:val="0"/>
                <w:color w:val="000000" w:themeColor="text1"/>
                <w:sz w:val="20"/>
                <w:szCs w:val="20"/>
                <w:lang w:val="en-US" w:eastAsia="fi-FI"/>
              </w:rPr>
              <w:tab/>
            </w:r>
          </w:p>
        </w:tc>
        <w:tc>
          <w:tcPr>
            <w:tcW w:w="825" w:type="dxa"/>
          </w:tcPr>
          <w:p w14:paraId="46F5FCA1" w14:textId="5CD7C4E0" w:rsidR="008604D3" w:rsidRPr="00CB1AAB" w:rsidRDefault="00F06FF3"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w:t>
            </w:r>
          </w:p>
        </w:tc>
        <w:tc>
          <w:tcPr>
            <w:tcW w:w="850" w:type="dxa"/>
          </w:tcPr>
          <w:p w14:paraId="65E98042" w14:textId="1EBBC7E0" w:rsidR="008604D3" w:rsidRPr="00CB1AAB" w:rsidRDefault="00503D8C"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w:t>
            </w:r>
          </w:p>
        </w:tc>
        <w:tc>
          <w:tcPr>
            <w:tcW w:w="848" w:type="dxa"/>
          </w:tcPr>
          <w:p w14:paraId="49EA40AA" w14:textId="24EFA92E" w:rsidR="008604D3" w:rsidRPr="00CB1AAB" w:rsidRDefault="00503D8C"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w:t>
            </w:r>
          </w:p>
        </w:tc>
        <w:tc>
          <w:tcPr>
            <w:tcW w:w="849" w:type="dxa"/>
          </w:tcPr>
          <w:p w14:paraId="3ABF87AF" w14:textId="193A0428" w:rsidR="008604D3" w:rsidRPr="00CB1AAB" w:rsidRDefault="00503D8C"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w:t>
            </w:r>
          </w:p>
        </w:tc>
        <w:tc>
          <w:tcPr>
            <w:tcW w:w="847" w:type="dxa"/>
          </w:tcPr>
          <w:p w14:paraId="60C51AD1" w14:textId="61BE4015" w:rsidR="008604D3" w:rsidRPr="00CB1AAB" w:rsidRDefault="00503D8C"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w:t>
            </w:r>
          </w:p>
        </w:tc>
        <w:tc>
          <w:tcPr>
            <w:tcW w:w="943" w:type="dxa"/>
          </w:tcPr>
          <w:p w14:paraId="04A2A064" w14:textId="40A6D916" w:rsidR="008604D3" w:rsidRPr="00CB1AAB" w:rsidRDefault="00CD7E79"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w:t>
            </w:r>
          </w:p>
        </w:tc>
      </w:tr>
      <w:tr w:rsidR="008604D3" w:rsidRPr="00CB1AAB" w14:paraId="24AAB22C"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24D899F1" w14:textId="7E5C8AC5" w:rsidR="008604D3" w:rsidRPr="00CB1AAB" w:rsidRDefault="008604D3" w:rsidP="00C812B6">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Streptomycin biosynthesis </w:t>
            </w:r>
            <w:r w:rsidRPr="00CB1AAB">
              <w:rPr>
                <w:rFonts w:eastAsia="Times New Roman" w:cstheme="minorHAnsi"/>
                <w:b w:val="0"/>
                <w:bCs w:val="0"/>
                <w:color w:val="000000" w:themeColor="text1"/>
                <w:sz w:val="20"/>
                <w:szCs w:val="20"/>
                <w:lang w:val="en-US" w:eastAsia="fi-FI"/>
              </w:rPr>
              <w:tab/>
            </w:r>
          </w:p>
        </w:tc>
        <w:tc>
          <w:tcPr>
            <w:tcW w:w="825" w:type="dxa"/>
          </w:tcPr>
          <w:p w14:paraId="24966787" w14:textId="159AA9A9" w:rsidR="008604D3" w:rsidRPr="00CB1AAB" w:rsidRDefault="00F06FF3"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w:t>
            </w:r>
          </w:p>
        </w:tc>
        <w:tc>
          <w:tcPr>
            <w:tcW w:w="850" w:type="dxa"/>
          </w:tcPr>
          <w:p w14:paraId="390E69A1" w14:textId="3A1E2303" w:rsidR="008604D3" w:rsidRPr="00CB1AAB" w:rsidRDefault="00503D8C"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w:t>
            </w:r>
          </w:p>
        </w:tc>
        <w:tc>
          <w:tcPr>
            <w:tcW w:w="848" w:type="dxa"/>
          </w:tcPr>
          <w:p w14:paraId="78F7192E" w14:textId="313200DC" w:rsidR="008604D3" w:rsidRPr="00CB1AAB" w:rsidRDefault="00503D8C"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7</w:t>
            </w:r>
          </w:p>
        </w:tc>
        <w:tc>
          <w:tcPr>
            <w:tcW w:w="849" w:type="dxa"/>
          </w:tcPr>
          <w:p w14:paraId="3A8DF5CB" w14:textId="6657B86F" w:rsidR="008604D3" w:rsidRPr="00CB1AAB" w:rsidRDefault="00503D8C"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w:t>
            </w:r>
          </w:p>
        </w:tc>
        <w:tc>
          <w:tcPr>
            <w:tcW w:w="847" w:type="dxa"/>
          </w:tcPr>
          <w:p w14:paraId="731B3ECA" w14:textId="4E4B6339" w:rsidR="008604D3" w:rsidRPr="00CB1AAB" w:rsidRDefault="00503D8C"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6</w:t>
            </w:r>
          </w:p>
        </w:tc>
        <w:tc>
          <w:tcPr>
            <w:tcW w:w="943" w:type="dxa"/>
          </w:tcPr>
          <w:p w14:paraId="7744C79C" w14:textId="3D2A66F0" w:rsidR="008604D3" w:rsidRPr="00CB1AAB" w:rsidRDefault="00503D8C"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4</w:t>
            </w:r>
          </w:p>
        </w:tc>
      </w:tr>
      <w:tr w:rsidR="008604D3" w:rsidRPr="00CB1AAB" w14:paraId="2F71C79C" w14:textId="77777777" w:rsidTr="0011015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4466" w:type="dxa"/>
          </w:tcPr>
          <w:p w14:paraId="4381F742" w14:textId="29A7E992" w:rsidR="008604D3" w:rsidRPr="00CB1AAB" w:rsidRDefault="008604D3" w:rsidP="00C812B6">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Phenazine biosynthesis </w:t>
            </w:r>
          </w:p>
        </w:tc>
        <w:tc>
          <w:tcPr>
            <w:tcW w:w="825" w:type="dxa"/>
          </w:tcPr>
          <w:p w14:paraId="6BF77E6F" w14:textId="16ABB23C" w:rsidR="008604D3" w:rsidRPr="00CB1AAB" w:rsidRDefault="00F06FF3"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4</w:t>
            </w:r>
          </w:p>
        </w:tc>
        <w:tc>
          <w:tcPr>
            <w:tcW w:w="850" w:type="dxa"/>
          </w:tcPr>
          <w:p w14:paraId="10BA51E7" w14:textId="0B003C66" w:rsidR="008604D3" w:rsidRPr="00CB1AAB" w:rsidRDefault="00503D8C"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4</w:t>
            </w:r>
          </w:p>
        </w:tc>
        <w:tc>
          <w:tcPr>
            <w:tcW w:w="848" w:type="dxa"/>
          </w:tcPr>
          <w:p w14:paraId="56E4BBD8" w14:textId="2319C144" w:rsidR="008604D3" w:rsidRPr="00CB1AAB" w:rsidRDefault="00503D8C"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4</w:t>
            </w:r>
          </w:p>
        </w:tc>
        <w:tc>
          <w:tcPr>
            <w:tcW w:w="849" w:type="dxa"/>
          </w:tcPr>
          <w:p w14:paraId="20073EC3" w14:textId="2E1807A0" w:rsidR="008604D3" w:rsidRPr="00CB1AAB" w:rsidRDefault="00503D8C"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w:t>
            </w:r>
          </w:p>
        </w:tc>
        <w:tc>
          <w:tcPr>
            <w:tcW w:w="847" w:type="dxa"/>
          </w:tcPr>
          <w:p w14:paraId="50FF8AE4" w14:textId="6AE94842" w:rsidR="008604D3" w:rsidRPr="00CB1AAB" w:rsidRDefault="00503D8C"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w:t>
            </w:r>
          </w:p>
        </w:tc>
        <w:tc>
          <w:tcPr>
            <w:tcW w:w="943" w:type="dxa"/>
          </w:tcPr>
          <w:p w14:paraId="768034AD" w14:textId="12860297" w:rsidR="008604D3" w:rsidRPr="00CB1AAB" w:rsidRDefault="00503D8C" w:rsidP="00C812B6">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w:t>
            </w:r>
          </w:p>
        </w:tc>
      </w:tr>
      <w:tr w:rsidR="008604D3" w:rsidRPr="00CB1AAB" w14:paraId="5ADDC812" w14:textId="77777777" w:rsidTr="00110150">
        <w:trPr>
          <w:trHeight w:val="286"/>
        </w:trPr>
        <w:tc>
          <w:tcPr>
            <w:cnfStyle w:val="001000000000" w:firstRow="0" w:lastRow="0" w:firstColumn="1" w:lastColumn="0" w:oddVBand="0" w:evenVBand="0" w:oddHBand="0" w:evenHBand="0" w:firstRowFirstColumn="0" w:firstRowLastColumn="0" w:lastRowFirstColumn="0" w:lastRowLastColumn="0"/>
            <w:tcW w:w="4466" w:type="dxa"/>
          </w:tcPr>
          <w:p w14:paraId="3B0381C4" w14:textId="0D2F068F" w:rsidR="008604D3" w:rsidRPr="00CB1AAB" w:rsidRDefault="008604D3" w:rsidP="00C812B6">
            <w:pPr>
              <w:rPr>
                <w:rFonts w:eastAsia="Times New Roman" w:cstheme="minorHAnsi"/>
                <w:b w:val="0"/>
                <w:bCs w:val="0"/>
                <w:color w:val="000000" w:themeColor="text1"/>
                <w:sz w:val="20"/>
                <w:szCs w:val="20"/>
                <w:lang w:val="en-US" w:eastAsia="fi-FI"/>
              </w:rPr>
            </w:pPr>
            <w:r w:rsidRPr="00CB1AAB">
              <w:rPr>
                <w:rFonts w:eastAsia="Times New Roman" w:cstheme="minorHAnsi"/>
                <w:b w:val="0"/>
                <w:bCs w:val="0"/>
                <w:color w:val="000000" w:themeColor="text1"/>
                <w:sz w:val="20"/>
                <w:szCs w:val="20"/>
                <w:lang w:val="en-US" w:eastAsia="fi-FI"/>
              </w:rPr>
              <w:t>All enzymes</w:t>
            </w:r>
          </w:p>
        </w:tc>
        <w:tc>
          <w:tcPr>
            <w:tcW w:w="825" w:type="dxa"/>
          </w:tcPr>
          <w:p w14:paraId="10960ABB" w14:textId="48078EC5" w:rsidR="008604D3" w:rsidRPr="00CB1AAB" w:rsidRDefault="00F06FF3"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466</w:t>
            </w:r>
          </w:p>
        </w:tc>
        <w:tc>
          <w:tcPr>
            <w:tcW w:w="850" w:type="dxa"/>
          </w:tcPr>
          <w:p w14:paraId="67266932" w14:textId="253977D9" w:rsidR="008604D3" w:rsidRPr="00CB1AAB" w:rsidRDefault="00F06FF3"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5</w:t>
            </w:r>
            <w:r w:rsidR="00503D8C" w:rsidRPr="00CB1AAB">
              <w:rPr>
                <w:rFonts w:cstheme="minorHAnsi"/>
                <w:color w:val="000000" w:themeColor="text1"/>
                <w:sz w:val="20"/>
                <w:szCs w:val="20"/>
                <w:lang w:val="en-US"/>
              </w:rPr>
              <w:t>10</w:t>
            </w:r>
          </w:p>
        </w:tc>
        <w:tc>
          <w:tcPr>
            <w:tcW w:w="848" w:type="dxa"/>
          </w:tcPr>
          <w:p w14:paraId="479E8505" w14:textId="00F1805A" w:rsidR="008604D3" w:rsidRPr="00CB1AAB" w:rsidRDefault="00503D8C"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439</w:t>
            </w:r>
          </w:p>
        </w:tc>
        <w:tc>
          <w:tcPr>
            <w:tcW w:w="849" w:type="dxa"/>
          </w:tcPr>
          <w:p w14:paraId="2761F333" w14:textId="09231157" w:rsidR="008604D3" w:rsidRPr="00CB1AAB" w:rsidRDefault="00503D8C"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335</w:t>
            </w:r>
          </w:p>
        </w:tc>
        <w:tc>
          <w:tcPr>
            <w:tcW w:w="847" w:type="dxa"/>
          </w:tcPr>
          <w:p w14:paraId="73BBB1F5" w14:textId="0912269F" w:rsidR="008604D3" w:rsidRPr="00CB1AAB" w:rsidRDefault="00503D8C"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455</w:t>
            </w:r>
          </w:p>
        </w:tc>
        <w:tc>
          <w:tcPr>
            <w:tcW w:w="943" w:type="dxa"/>
          </w:tcPr>
          <w:p w14:paraId="02A6FA52" w14:textId="0EC7331B" w:rsidR="008604D3" w:rsidRPr="00CB1AAB" w:rsidRDefault="00503D8C" w:rsidP="00C812B6">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1163</w:t>
            </w:r>
          </w:p>
        </w:tc>
      </w:tr>
    </w:tbl>
    <w:p w14:paraId="600D5428" w14:textId="68AFBA7C" w:rsidR="0080728D" w:rsidRPr="00CB1AAB" w:rsidRDefault="00A83C73" w:rsidP="0080728D">
      <w:pPr>
        <w:spacing w:after="0" w:line="240" w:lineRule="auto"/>
        <w:jc w:val="both"/>
        <w:rPr>
          <w:rFonts w:eastAsia="Times New Roman" w:cstheme="minorHAnsi"/>
          <w:color w:val="000000" w:themeColor="text1"/>
          <w:sz w:val="20"/>
          <w:szCs w:val="20"/>
          <w:lang w:val="en-US" w:eastAsia="fi-FI"/>
        </w:rPr>
      </w:pPr>
      <w:proofErr w:type="spellStart"/>
      <w:r w:rsidRPr="00A83C73">
        <w:rPr>
          <w:rFonts w:eastAsia="Times New Roman" w:cstheme="minorHAnsi"/>
          <w:b/>
          <w:bCs/>
          <w:color w:val="000000" w:themeColor="text1"/>
          <w:sz w:val="20"/>
          <w:szCs w:val="20"/>
          <w:vertAlign w:val="superscript"/>
          <w:lang w:val="en-US" w:eastAsia="fi-FI"/>
        </w:rPr>
        <w:t>a</w:t>
      </w:r>
      <w:r w:rsidR="00110150" w:rsidRPr="00CB1AAB">
        <w:rPr>
          <w:rFonts w:eastAsia="Times New Roman" w:cstheme="minorHAnsi"/>
          <w:color w:val="000000" w:themeColor="text1"/>
          <w:sz w:val="20"/>
          <w:szCs w:val="20"/>
          <w:lang w:val="en-US" w:eastAsia="fi-FI"/>
        </w:rPr>
        <w:t>Contains</w:t>
      </w:r>
      <w:proofErr w:type="spellEnd"/>
      <w:r w:rsidR="0080728D" w:rsidRPr="00CB1AAB">
        <w:rPr>
          <w:rFonts w:eastAsia="Times New Roman" w:cstheme="minorHAnsi"/>
          <w:color w:val="000000" w:themeColor="text1"/>
          <w:sz w:val="20"/>
          <w:szCs w:val="20"/>
          <w:lang w:val="en-US" w:eastAsia="fi-FI"/>
        </w:rPr>
        <w:t xml:space="preserve"> unclassified proteins of the same group; </w:t>
      </w:r>
      <w:r>
        <w:rPr>
          <w:rFonts w:eastAsia="Times New Roman" w:cstheme="minorHAnsi"/>
          <w:b/>
          <w:bCs/>
          <w:color w:val="000000" w:themeColor="text1"/>
          <w:sz w:val="20"/>
          <w:szCs w:val="20"/>
          <w:vertAlign w:val="superscript"/>
          <w:lang w:val="en-US" w:eastAsia="fi-FI"/>
        </w:rPr>
        <w:t>b</w:t>
      </w:r>
      <w:r w:rsidR="0080728D" w:rsidRPr="00CB1AAB">
        <w:rPr>
          <w:rFonts w:eastAsia="Times New Roman" w:cstheme="minorHAnsi"/>
          <w:color w:val="000000" w:themeColor="text1"/>
          <w:sz w:val="20"/>
          <w:szCs w:val="20"/>
          <w:lang w:val="en-US" w:eastAsia="fi-FI"/>
        </w:rPr>
        <w:t xml:space="preserve"> </w:t>
      </w:r>
      <w:r w:rsidR="0091248D" w:rsidRPr="00CB1AAB">
        <w:rPr>
          <w:rFonts w:eastAsia="Times New Roman" w:cstheme="minorHAnsi"/>
          <w:color w:val="000000" w:themeColor="text1"/>
          <w:sz w:val="20"/>
          <w:szCs w:val="20"/>
          <w:lang w:val="en-US" w:eastAsia="fi-FI"/>
        </w:rPr>
        <w:t>also Contains</w:t>
      </w:r>
      <w:r w:rsidR="0080728D" w:rsidRPr="00CB1AAB">
        <w:rPr>
          <w:rFonts w:eastAsia="Times New Roman" w:cstheme="minorHAnsi"/>
          <w:color w:val="000000" w:themeColor="text1"/>
          <w:sz w:val="20"/>
          <w:szCs w:val="20"/>
          <w:lang w:val="en-US" w:eastAsia="fi-FI"/>
        </w:rPr>
        <w:t xml:space="preserve"> metabolism of other amino acids</w:t>
      </w:r>
      <w:r w:rsidR="007154CB" w:rsidRPr="00CB1AAB">
        <w:rPr>
          <w:rFonts w:eastAsia="Times New Roman" w:cstheme="minorHAnsi"/>
          <w:color w:val="000000" w:themeColor="text1"/>
          <w:sz w:val="20"/>
          <w:szCs w:val="20"/>
          <w:lang w:val="en-US" w:eastAsia="fi-FI"/>
        </w:rPr>
        <w:t>.</w:t>
      </w:r>
    </w:p>
    <w:p w14:paraId="6CF63CB4" w14:textId="77777777" w:rsidR="002E44C3" w:rsidRPr="00CB1AAB" w:rsidRDefault="002E44C3" w:rsidP="00086342">
      <w:pPr>
        <w:jc w:val="both"/>
        <w:rPr>
          <w:rFonts w:cstheme="minorHAnsi"/>
          <w:sz w:val="20"/>
          <w:szCs w:val="20"/>
          <w:lang w:val="en-US"/>
        </w:rPr>
      </w:pPr>
    </w:p>
    <w:p w14:paraId="25CD0EFC" w14:textId="0FC72D71" w:rsidR="002E44C3" w:rsidRPr="00CB1AAB" w:rsidRDefault="002E44C3" w:rsidP="00F84FDD">
      <w:pPr>
        <w:jc w:val="both"/>
        <w:rPr>
          <w:rFonts w:cstheme="minorHAnsi"/>
          <w:sz w:val="20"/>
          <w:szCs w:val="20"/>
          <w:lang w:val="en-US"/>
        </w:rPr>
      </w:pPr>
    </w:p>
    <w:tbl>
      <w:tblPr>
        <w:tblStyle w:val="PlainTable2"/>
        <w:tblW w:w="0" w:type="auto"/>
        <w:tblLayout w:type="fixed"/>
        <w:tblLook w:val="04A0" w:firstRow="1" w:lastRow="0" w:firstColumn="1" w:lastColumn="0" w:noHBand="0" w:noVBand="1"/>
      </w:tblPr>
      <w:tblGrid>
        <w:gridCol w:w="2122"/>
        <w:gridCol w:w="1134"/>
        <w:gridCol w:w="992"/>
        <w:gridCol w:w="4111"/>
        <w:gridCol w:w="850"/>
      </w:tblGrid>
      <w:tr w:rsidR="00110150" w:rsidRPr="008E6554" w14:paraId="19E23F41" w14:textId="77777777" w:rsidTr="001101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5"/>
          </w:tcPr>
          <w:p w14:paraId="01FE752F" w14:textId="6D1BCF43" w:rsidR="00110150" w:rsidRPr="00CB1AAB" w:rsidRDefault="00110150" w:rsidP="00110150">
            <w:pPr>
              <w:jc w:val="both"/>
              <w:rPr>
                <w:rFonts w:cstheme="minorHAnsi"/>
                <w:b w:val="0"/>
                <w:bCs w:val="0"/>
                <w:sz w:val="20"/>
                <w:szCs w:val="20"/>
                <w:lang w:val="en-US"/>
              </w:rPr>
            </w:pPr>
            <w:r w:rsidRPr="00CB1AAB">
              <w:rPr>
                <w:rFonts w:cstheme="minorHAnsi"/>
                <w:b w:val="0"/>
                <w:bCs w:val="0"/>
                <w:sz w:val="20"/>
                <w:szCs w:val="20"/>
                <w:lang w:val="en-US"/>
              </w:rPr>
              <w:t xml:space="preserve">Table S3. Large potential polyketide synthase PKS proteins identified in </w:t>
            </w:r>
            <w:proofErr w:type="spellStart"/>
            <w:r w:rsidRPr="00CB1AAB">
              <w:rPr>
                <w:rFonts w:cstheme="minorHAnsi"/>
                <w:b w:val="0"/>
                <w:bCs w:val="0"/>
                <w:sz w:val="20"/>
                <w:szCs w:val="20"/>
                <w:lang w:val="en-US"/>
              </w:rPr>
              <w:t>Phain</w:t>
            </w:r>
            <w:proofErr w:type="spellEnd"/>
            <w:r w:rsidRPr="00CB1AAB">
              <w:rPr>
                <w:rFonts w:cstheme="minorHAnsi"/>
                <w:b w:val="0"/>
                <w:bCs w:val="0"/>
                <w:sz w:val="20"/>
                <w:szCs w:val="20"/>
                <w:lang w:val="en-US"/>
              </w:rPr>
              <w:t>.</w:t>
            </w:r>
          </w:p>
        </w:tc>
      </w:tr>
      <w:tr w:rsidR="00110150" w:rsidRPr="00CB1AAB" w14:paraId="42CB8541" w14:textId="77777777" w:rsidTr="00110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109672E" w14:textId="4E6298CB" w:rsidR="008D28CA" w:rsidRPr="00CB1AAB" w:rsidRDefault="008D28CA" w:rsidP="00086342">
            <w:pPr>
              <w:ind w:right="282"/>
              <w:rPr>
                <w:rFonts w:cstheme="minorHAnsi"/>
                <w:b w:val="0"/>
                <w:bCs w:val="0"/>
                <w:sz w:val="20"/>
                <w:szCs w:val="20"/>
                <w:lang w:val="en-US"/>
              </w:rPr>
            </w:pPr>
            <w:r w:rsidRPr="00CB1AAB">
              <w:rPr>
                <w:rFonts w:cstheme="minorHAnsi"/>
                <w:b w:val="0"/>
                <w:bCs w:val="0"/>
                <w:sz w:val="20"/>
                <w:szCs w:val="20"/>
                <w:lang w:val="en-US"/>
              </w:rPr>
              <w:t>Protein</w:t>
            </w:r>
          </w:p>
        </w:tc>
        <w:tc>
          <w:tcPr>
            <w:tcW w:w="1134" w:type="dxa"/>
          </w:tcPr>
          <w:p w14:paraId="70C839F5" w14:textId="553A758C" w:rsidR="008D28CA" w:rsidRPr="00CB1AAB" w:rsidRDefault="008D28CA"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Leng</w:t>
            </w:r>
            <w:r w:rsidR="00110150" w:rsidRPr="00CB1AAB">
              <w:rPr>
                <w:rFonts w:cstheme="minorHAnsi"/>
                <w:sz w:val="20"/>
                <w:szCs w:val="20"/>
                <w:lang w:val="en-US"/>
              </w:rPr>
              <w:t>t</w:t>
            </w:r>
            <w:r w:rsidRPr="00CB1AAB">
              <w:rPr>
                <w:rFonts w:cstheme="minorHAnsi"/>
                <w:sz w:val="20"/>
                <w:szCs w:val="20"/>
                <w:lang w:val="en-US"/>
              </w:rPr>
              <w:t>h amino acid</w:t>
            </w:r>
          </w:p>
        </w:tc>
        <w:tc>
          <w:tcPr>
            <w:tcW w:w="992" w:type="dxa"/>
          </w:tcPr>
          <w:p w14:paraId="4C645B92" w14:textId="4C6CC2A3" w:rsidR="008D28CA" w:rsidRPr="00CB1AAB" w:rsidRDefault="008D28CA"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CB1AAB">
              <w:rPr>
                <w:rFonts w:cstheme="minorHAnsi"/>
                <w:sz w:val="20"/>
                <w:szCs w:val="20"/>
                <w:lang w:val="en-US"/>
              </w:rPr>
              <w:t>pI</w:t>
            </w:r>
            <w:proofErr w:type="spellEnd"/>
          </w:p>
        </w:tc>
        <w:tc>
          <w:tcPr>
            <w:tcW w:w="4111" w:type="dxa"/>
          </w:tcPr>
          <w:p w14:paraId="4119DBB6" w14:textId="2D3F06F7" w:rsidR="008D28CA" w:rsidRPr="00CB1AAB" w:rsidRDefault="008D28CA"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Synthesis Protein</w:t>
            </w:r>
            <w:r w:rsidR="00DC0B13" w:rsidRPr="00DC0B13">
              <w:rPr>
                <w:rFonts w:cstheme="minorHAnsi"/>
                <w:color w:val="0070C0"/>
                <w:sz w:val="20"/>
                <w:szCs w:val="20"/>
                <w:lang w:val="en-US"/>
              </w:rPr>
              <w:t>*</w:t>
            </w:r>
            <w:r w:rsidRPr="00CB1AAB">
              <w:rPr>
                <w:rFonts w:cstheme="minorHAnsi"/>
                <w:sz w:val="20"/>
                <w:szCs w:val="20"/>
                <w:lang w:val="en-US"/>
              </w:rPr>
              <w:t xml:space="preserve"> </w:t>
            </w:r>
          </w:p>
        </w:tc>
        <w:tc>
          <w:tcPr>
            <w:tcW w:w="850" w:type="dxa"/>
          </w:tcPr>
          <w:p w14:paraId="180EAFA2" w14:textId="49720C9B" w:rsidR="008D28CA" w:rsidRPr="00CB1AAB" w:rsidRDefault="00F84FDD"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ID</w:t>
            </w:r>
            <w:r w:rsidR="008D28CA" w:rsidRPr="00CB1AAB">
              <w:rPr>
                <w:rFonts w:cstheme="minorHAnsi"/>
                <w:sz w:val="20"/>
                <w:szCs w:val="20"/>
                <w:lang w:val="en-US"/>
              </w:rPr>
              <w:t>%</w:t>
            </w:r>
          </w:p>
        </w:tc>
      </w:tr>
      <w:tr w:rsidR="00110150" w:rsidRPr="00CB1AAB" w14:paraId="312C6A96" w14:textId="77777777" w:rsidTr="00110150">
        <w:tc>
          <w:tcPr>
            <w:cnfStyle w:val="001000000000" w:firstRow="0" w:lastRow="0" w:firstColumn="1" w:lastColumn="0" w:oddVBand="0" w:evenVBand="0" w:oddHBand="0" w:evenHBand="0" w:firstRowFirstColumn="0" w:firstRowLastColumn="0" w:lastRowFirstColumn="0" w:lastRowLastColumn="0"/>
            <w:tcW w:w="2122" w:type="dxa"/>
          </w:tcPr>
          <w:p w14:paraId="14C3E037" w14:textId="092252C0" w:rsidR="008D28CA" w:rsidRPr="00CB1AAB" w:rsidRDefault="00B3415C" w:rsidP="00086342">
            <w:pPr>
              <w:ind w:right="282"/>
              <w:rPr>
                <w:rFonts w:cstheme="minorHAnsi"/>
                <w:b w:val="0"/>
                <w:bCs w:val="0"/>
                <w:sz w:val="20"/>
                <w:szCs w:val="20"/>
                <w:lang w:val="en-US"/>
              </w:rPr>
            </w:pPr>
            <w:r w:rsidRPr="00CB1AAB">
              <w:rPr>
                <w:rFonts w:cstheme="minorHAnsi"/>
                <w:b w:val="0"/>
                <w:bCs w:val="0"/>
                <w:sz w:val="20"/>
                <w:szCs w:val="20"/>
                <w:lang w:val="en-US"/>
              </w:rPr>
              <w:t>Phain_OT5_Proseq</w:t>
            </w:r>
            <w:r w:rsidR="008D28CA" w:rsidRPr="00CB1AAB">
              <w:rPr>
                <w:rFonts w:cstheme="minorHAnsi"/>
                <w:b w:val="0"/>
                <w:bCs w:val="0"/>
                <w:color w:val="000000" w:themeColor="text1"/>
                <w:sz w:val="20"/>
                <w:szCs w:val="20"/>
                <w:lang w:val="en-US"/>
              </w:rPr>
              <w:t>6436</w:t>
            </w:r>
          </w:p>
        </w:tc>
        <w:tc>
          <w:tcPr>
            <w:tcW w:w="1134" w:type="dxa"/>
          </w:tcPr>
          <w:p w14:paraId="397D4A0A" w14:textId="36710FFC" w:rsidR="008D28CA" w:rsidRPr="00CB1AAB" w:rsidRDefault="008D28CA"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2469</w:t>
            </w:r>
          </w:p>
        </w:tc>
        <w:tc>
          <w:tcPr>
            <w:tcW w:w="992" w:type="dxa"/>
          </w:tcPr>
          <w:p w14:paraId="168E33FB" w14:textId="4CDC8F8B" w:rsidR="008D28CA" w:rsidRPr="00CB1AAB" w:rsidRDefault="008D28CA"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5.89</w:t>
            </w:r>
          </w:p>
        </w:tc>
        <w:tc>
          <w:tcPr>
            <w:tcW w:w="4111" w:type="dxa"/>
          </w:tcPr>
          <w:p w14:paraId="686CEF8F" w14:textId="1D23B874" w:rsidR="008D28CA" w:rsidRPr="00CB1AAB" w:rsidRDefault="008D28CA"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 xml:space="preserve">PKS19; </w:t>
            </w:r>
            <w:proofErr w:type="spellStart"/>
            <w:r w:rsidRPr="00CB1AAB">
              <w:rPr>
                <w:rFonts w:cstheme="minorHAnsi"/>
                <w:color w:val="000000" w:themeColor="text1"/>
                <w:sz w:val="20"/>
                <w:szCs w:val="20"/>
                <w:lang w:val="en-US"/>
              </w:rPr>
              <w:t>Fujikurins</w:t>
            </w:r>
            <w:proofErr w:type="spellEnd"/>
            <w:r w:rsidRPr="00CB1AAB">
              <w:rPr>
                <w:rFonts w:cstheme="minorHAnsi"/>
                <w:color w:val="000000" w:themeColor="text1"/>
                <w:sz w:val="20"/>
                <w:szCs w:val="20"/>
                <w:lang w:val="en-US"/>
              </w:rPr>
              <w:t xml:space="preserve">, </w:t>
            </w:r>
            <w:r w:rsidRPr="00CB1AAB">
              <w:rPr>
                <w:rFonts w:cstheme="minorHAnsi"/>
                <w:i/>
                <w:iCs/>
                <w:sz w:val="20"/>
                <w:szCs w:val="20"/>
                <w:lang w:val="en-US"/>
              </w:rPr>
              <w:t xml:space="preserve">Fusarium </w:t>
            </w:r>
            <w:proofErr w:type="spellStart"/>
            <w:r w:rsidRPr="00CB1AAB">
              <w:rPr>
                <w:rFonts w:cstheme="minorHAnsi"/>
                <w:i/>
                <w:iCs/>
                <w:sz w:val="20"/>
                <w:szCs w:val="20"/>
                <w:lang w:val="en-US"/>
              </w:rPr>
              <w:t>fujikuroi</w:t>
            </w:r>
            <w:proofErr w:type="spellEnd"/>
            <w:r w:rsidRPr="00CB1AAB">
              <w:rPr>
                <w:rFonts w:cstheme="minorHAnsi"/>
                <w:sz w:val="20"/>
                <w:szCs w:val="20"/>
                <w:lang w:val="en-US"/>
              </w:rPr>
              <w:t>, S0EET5</w:t>
            </w:r>
          </w:p>
        </w:tc>
        <w:tc>
          <w:tcPr>
            <w:tcW w:w="850" w:type="dxa"/>
          </w:tcPr>
          <w:p w14:paraId="362F36D0" w14:textId="4E953016" w:rsidR="008D28CA" w:rsidRPr="00CB1AAB" w:rsidRDefault="008D28CA"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63</w:t>
            </w:r>
          </w:p>
        </w:tc>
      </w:tr>
      <w:tr w:rsidR="00110150" w:rsidRPr="00CB1AAB" w14:paraId="3656D2DB" w14:textId="77777777" w:rsidTr="00110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001BD62" w14:textId="2C2D4947" w:rsidR="008D28CA" w:rsidRPr="00CB1AAB" w:rsidRDefault="00605FD4" w:rsidP="00086342">
            <w:pPr>
              <w:ind w:right="282"/>
              <w:rPr>
                <w:rFonts w:cstheme="minorHAnsi"/>
                <w:b w:val="0"/>
                <w:bCs w:val="0"/>
                <w:sz w:val="20"/>
                <w:szCs w:val="20"/>
                <w:lang w:val="en-US"/>
              </w:rPr>
            </w:pPr>
            <w:r w:rsidRPr="00CB1AAB">
              <w:rPr>
                <w:rFonts w:cstheme="minorHAnsi"/>
                <w:b w:val="0"/>
                <w:bCs w:val="0"/>
                <w:sz w:val="20"/>
                <w:szCs w:val="20"/>
                <w:lang w:val="en-US"/>
              </w:rPr>
              <w:t>Phain_OT5_Proseq</w:t>
            </w:r>
            <w:r w:rsidR="008D28CA" w:rsidRPr="00CB1AAB">
              <w:rPr>
                <w:rFonts w:cstheme="minorHAnsi"/>
                <w:b w:val="0"/>
                <w:bCs w:val="0"/>
                <w:sz w:val="20"/>
                <w:szCs w:val="20"/>
                <w:lang w:val="en-US"/>
              </w:rPr>
              <w:t>9569</w:t>
            </w:r>
          </w:p>
        </w:tc>
        <w:tc>
          <w:tcPr>
            <w:tcW w:w="1134" w:type="dxa"/>
          </w:tcPr>
          <w:p w14:paraId="2DCB179E" w14:textId="4B9D90D5" w:rsidR="008D28CA" w:rsidRPr="00CB1AAB" w:rsidRDefault="008D28CA"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2544</w:t>
            </w:r>
          </w:p>
        </w:tc>
        <w:tc>
          <w:tcPr>
            <w:tcW w:w="992" w:type="dxa"/>
          </w:tcPr>
          <w:p w14:paraId="6355D905" w14:textId="72CDE2A8" w:rsidR="008D28CA" w:rsidRPr="00CB1AAB" w:rsidRDefault="008D28CA"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5.45</w:t>
            </w:r>
          </w:p>
        </w:tc>
        <w:tc>
          <w:tcPr>
            <w:tcW w:w="4111" w:type="dxa"/>
          </w:tcPr>
          <w:p w14:paraId="28BA9E77" w14:textId="77777777" w:rsidR="002E44C3" w:rsidRPr="00CB1AAB" w:rsidRDefault="008D28CA" w:rsidP="008D28C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sz w:val="20"/>
                <w:szCs w:val="20"/>
                <w:lang w:val="en-US"/>
              </w:rPr>
              <w:t xml:space="preserve">HRPKS; </w:t>
            </w:r>
            <w:proofErr w:type="spellStart"/>
            <w:r w:rsidRPr="00CB1AAB">
              <w:rPr>
                <w:rFonts w:cstheme="minorHAnsi"/>
                <w:color w:val="000000" w:themeColor="text1"/>
                <w:sz w:val="20"/>
                <w:szCs w:val="20"/>
                <w:lang w:val="en-US"/>
              </w:rPr>
              <w:t>Phomenoic</w:t>
            </w:r>
            <w:proofErr w:type="spellEnd"/>
            <w:r w:rsidRPr="00CB1AAB">
              <w:rPr>
                <w:rFonts w:cstheme="minorHAnsi"/>
                <w:color w:val="000000" w:themeColor="text1"/>
                <w:sz w:val="20"/>
                <w:szCs w:val="20"/>
                <w:lang w:val="en-US"/>
              </w:rPr>
              <w:t xml:space="preserve"> acid</w:t>
            </w:r>
          </w:p>
          <w:p w14:paraId="61E55AC4" w14:textId="1A5E0410" w:rsidR="008D28CA" w:rsidRPr="00CB1AAB" w:rsidRDefault="002E44C3" w:rsidP="008D28C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i/>
                <w:iCs/>
                <w:color w:val="000000" w:themeColor="text1"/>
                <w:sz w:val="20"/>
                <w:szCs w:val="20"/>
                <w:lang w:val="en-US"/>
              </w:rPr>
              <w:t>L</w:t>
            </w:r>
            <w:r w:rsidR="008D28CA" w:rsidRPr="00CB1AAB">
              <w:rPr>
                <w:rFonts w:cstheme="minorHAnsi"/>
                <w:i/>
                <w:iCs/>
                <w:sz w:val="20"/>
                <w:szCs w:val="20"/>
                <w:lang w:val="en-US"/>
              </w:rPr>
              <w:t xml:space="preserve">eptosphaeria </w:t>
            </w:r>
            <w:proofErr w:type="spellStart"/>
            <w:r w:rsidR="008D28CA" w:rsidRPr="00CB1AAB">
              <w:rPr>
                <w:rFonts w:cstheme="minorHAnsi"/>
                <w:i/>
                <w:iCs/>
                <w:sz w:val="20"/>
                <w:szCs w:val="20"/>
                <w:lang w:val="en-US"/>
              </w:rPr>
              <w:t>maculans</w:t>
            </w:r>
            <w:proofErr w:type="spellEnd"/>
            <w:r w:rsidR="008D28CA" w:rsidRPr="00CB1AAB">
              <w:rPr>
                <w:rFonts w:cstheme="minorHAnsi"/>
                <w:sz w:val="20"/>
                <w:szCs w:val="20"/>
                <w:lang w:val="en-US"/>
              </w:rPr>
              <w:t>, E5AE40</w:t>
            </w:r>
          </w:p>
          <w:p w14:paraId="6F737FBD" w14:textId="0B258FBF" w:rsidR="002E44C3" w:rsidRPr="00CB1AAB" w:rsidRDefault="008D28CA" w:rsidP="001A668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HRPKS; ACR-toxin</w:t>
            </w:r>
          </w:p>
        </w:tc>
        <w:tc>
          <w:tcPr>
            <w:tcW w:w="850" w:type="dxa"/>
          </w:tcPr>
          <w:p w14:paraId="1682E1C4" w14:textId="77777777" w:rsidR="008D28CA" w:rsidRPr="00CB1AAB" w:rsidRDefault="008D28CA"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52</w:t>
            </w:r>
          </w:p>
          <w:p w14:paraId="3CF85738" w14:textId="493F7CD3" w:rsidR="002E44C3" w:rsidRPr="00CB1AAB" w:rsidRDefault="002E44C3"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50</w:t>
            </w:r>
          </w:p>
        </w:tc>
      </w:tr>
      <w:tr w:rsidR="00110150" w:rsidRPr="00CB1AAB" w14:paraId="0B3A36BE" w14:textId="77777777" w:rsidTr="00110150">
        <w:tc>
          <w:tcPr>
            <w:cnfStyle w:val="001000000000" w:firstRow="0" w:lastRow="0" w:firstColumn="1" w:lastColumn="0" w:oddVBand="0" w:evenVBand="0" w:oddHBand="0" w:evenHBand="0" w:firstRowFirstColumn="0" w:firstRowLastColumn="0" w:lastRowFirstColumn="0" w:lastRowLastColumn="0"/>
            <w:tcW w:w="2122" w:type="dxa"/>
          </w:tcPr>
          <w:p w14:paraId="3BE3E1C4" w14:textId="3AAF7D81" w:rsidR="008D28CA" w:rsidRPr="00CB1AAB" w:rsidRDefault="00605FD4" w:rsidP="00086342">
            <w:pPr>
              <w:ind w:right="282"/>
              <w:rPr>
                <w:rFonts w:cstheme="minorHAnsi"/>
                <w:b w:val="0"/>
                <w:bCs w:val="0"/>
                <w:sz w:val="20"/>
                <w:szCs w:val="20"/>
                <w:lang w:val="en-US"/>
              </w:rPr>
            </w:pPr>
            <w:r w:rsidRPr="00CB1AAB">
              <w:rPr>
                <w:rFonts w:cstheme="minorHAnsi"/>
                <w:b w:val="0"/>
                <w:bCs w:val="0"/>
                <w:sz w:val="20"/>
                <w:szCs w:val="20"/>
                <w:lang w:val="en-US"/>
              </w:rPr>
              <w:t>Phain_OT5_Proseq</w:t>
            </w:r>
            <w:r w:rsidR="002E44C3" w:rsidRPr="00CB1AAB">
              <w:rPr>
                <w:rFonts w:cstheme="minorHAnsi"/>
                <w:b w:val="0"/>
                <w:bCs w:val="0"/>
                <w:sz w:val="20"/>
                <w:szCs w:val="20"/>
                <w:lang w:val="en-US"/>
              </w:rPr>
              <w:t>2030</w:t>
            </w:r>
          </w:p>
        </w:tc>
        <w:tc>
          <w:tcPr>
            <w:tcW w:w="1134" w:type="dxa"/>
          </w:tcPr>
          <w:p w14:paraId="3058FD9C" w14:textId="0204C902" w:rsidR="008D28CA" w:rsidRPr="00CB1AAB" w:rsidRDefault="002E44C3"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2435</w:t>
            </w:r>
          </w:p>
        </w:tc>
        <w:tc>
          <w:tcPr>
            <w:tcW w:w="992" w:type="dxa"/>
          </w:tcPr>
          <w:p w14:paraId="6106289B" w14:textId="120F985A" w:rsidR="008D28CA" w:rsidRPr="00CB1AAB" w:rsidRDefault="002E44C3"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2435</w:t>
            </w:r>
          </w:p>
        </w:tc>
        <w:tc>
          <w:tcPr>
            <w:tcW w:w="4111" w:type="dxa"/>
          </w:tcPr>
          <w:p w14:paraId="4450A178" w14:textId="4EA6446A" w:rsidR="008D28CA" w:rsidRPr="00CB1AAB" w:rsidRDefault="002E44C3" w:rsidP="00E60B5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 xml:space="preserve">HRPKS; </w:t>
            </w:r>
            <w:proofErr w:type="spellStart"/>
            <w:r w:rsidRPr="00CB1AAB">
              <w:rPr>
                <w:rFonts w:cstheme="minorHAnsi"/>
                <w:color w:val="000000" w:themeColor="text1"/>
                <w:sz w:val="20"/>
                <w:szCs w:val="20"/>
                <w:lang w:val="en-US"/>
              </w:rPr>
              <w:t>Trichoxide</w:t>
            </w:r>
            <w:proofErr w:type="spellEnd"/>
            <w:r w:rsidRPr="00CB1AAB">
              <w:rPr>
                <w:rFonts w:cstheme="minorHAnsi"/>
                <w:color w:val="000000" w:themeColor="text1"/>
                <w:sz w:val="20"/>
                <w:szCs w:val="20"/>
                <w:lang w:val="en-US"/>
              </w:rPr>
              <w:t xml:space="preserve">, </w:t>
            </w:r>
            <w:r w:rsidRPr="00CB1AAB">
              <w:rPr>
                <w:rFonts w:cstheme="minorHAnsi"/>
                <w:i/>
                <w:iCs/>
                <w:sz w:val="20"/>
                <w:szCs w:val="20"/>
                <w:lang w:val="en-US"/>
              </w:rPr>
              <w:t>Trichoderma virens</w:t>
            </w:r>
            <w:r w:rsidRPr="00CB1AAB">
              <w:rPr>
                <w:rFonts w:cstheme="minorHAnsi"/>
                <w:sz w:val="20"/>
                <w:szCs w:val="20"/>
                <w:lang w:val="en-US"/>
              </w:rPr>
              <w:t>, G9N4B2</w:t>
            </w:r>
          </w:p>
        </w:tc>
        <w:tc>
          <w:tcPr>
            <w:tcW w:w="850" w:type="dxa"/>
          </w:tcPr>
          <w:p w14:paraId="644F464B" w14:textId="338682FB" w:rsidR="008D28CA" w:rsidRPr="00CB1AAB" w:rsidRDefault="002E44C3"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55</w:t>
            </w:r>
          </w:p>
        </w:tc>
      </w:tr>
      <w:tr w:rsidR="00110150" w:rsidRPr="00CB1AAB" w14:paraId="25B917DC" w14:textId="77777777" w:rsidTr="00110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352CEEB" w14:textId="5FCEB6B0" w:rsidR="008D28CA" w:rsidRPr="00CB1AAB" w:rsidRDefault="00605FD4" w:rsidP="00086342">
            <w:pPr>
              <w:ind w:right="282"/>
              <w:rPr>
                <w:rFonts w:cstheme="minorHAnsi"/>
                <w:b w:val="0"/>
                <w:bCs w:val="0"/>
                <w:sz w:val="20"/>
                <w:szCs w:val="20"/>
                <w:lang w:val="en-US"/>
              </w:rPr>
            </w:pPr>
            <w:r w:rsidRPr="00CB1AAB">
              <w:rPr>
                <w:rFonts w:cstheme="minorHAnsi"/>
                <w:b w:val="0"/>
                <w:bCs w:val="0"/>
                <w:sz w:val="20"/>
                <w:szCs w:val="20"/>
                <w:lang w:val="en-US"/>
              </w:rPr>
              <w:t>Phain_OT5_Proseq</w:t>
            </w:r>
            <w:r w:rsidR="002E44C3" w:rsidRPr="00CB1AAB">
              <w:rPr>
                <w:rFonts w:cstheme="minorHAnsi"/>
                <w:b w:val="0"/>
                <w:bCs w:val="0"/>
                <w:sz w:val="20"/>
                <w:szCs w:val="20"/>
                <w:lang w:val="en-US"/>
              </w:rPr>
              <w:t>4400</w:t>
            </w:r>
          </w:p>
        </w:tc>
        <w:tc>
          <w:tcPr>
            <w:tcW w:w="1134" w:type="dxa"/>
          </w:tcPr>
          <w:p w14:paraId="2AD8FA8B" w14:textId="3F2C924D" w:rsidR="008D28CA" w:rsidRPr="00CB1AAB" w:rsidRDefault="002E44C3"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2584</w:t>
            </w:r>
          </w:p>
        </w:tc>
        <w:tc>
          <w:tcPr>
            <w:tcW w:w="992" w:type="dxa"/>
          </w:tcPr>
          <w:p w14:paraId="611072EC" w14:textId="58E05641" w:rsidR="008D28CA" w:rsidRPr="00CB1AAB" w:rsidRDefault="002E44C3"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5.91</w:t>
            </w:r>
          </w:p>
        </w:tc>
        <w:tc>
          <w:tcPr>
            <w:tcW w:w="4111" w:type="dxa"/>
          </w:tcPr>
          <w:p w14:paraId="20677C8C" w14:textId="77777777" w:rsidR="002E44C3" w:rsidRPr="00CB1AAB" w:rsidRDefault="002E44C3" w:rsidP="002E44C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 xml:space="preserve">NRPKS; Citrinin, </w:t>
            </w:r>
            <w:proofErr w:type="spellStart"/>
            <w:r w:rsidRPr="00CB1AAB">
              <w:rPr>
                <w:rFonts w:cstheme="minorHAnsi"/>
                <w:i/>
                <w:iCs/>
                <w:sz w:val="20"/>
                <w:szCs w:val="20"/>
                <w:lang w:val="en-US"/>
              </w:rPr>
              <w:t>Monascus</w:t>
            </w:r>
            <w:proofErr w:type="spellEnd"/>
            <w:r w:rsidRPr="00CB1AAB">
              <w:rPr>
                <w:rFonts w:cstheme="minorHAnsi"/>
                <w:i/>
                <w:iCs/>
                <w:sz w:val="20"/>
                <w:szCs w:val="20"/>
                <w:lang w:val="en-US"/>
              </w:rPr>
              <w:t xml:space="preserve"> </w:t>
            </w:r>
            <w:proofErr w:type="spellStart"/>
            <w:r w:rsidRPr="00CB1AAB">
              <w:rPr>
                <w:rFonts w:cstheme="minorHAnsi"/>
                <w:i/>
                <w:iCs/>
                <w:sz w:val="20"/>
                <w:szCs w:val="20"/>
                <w:lang w:val="en-US"/>
              </w:rPr>
              <w:t>ruber</w:t>
            </w:r>
            <w:proofErr w:type="spellEnd"/>
            <w:r w:rsidRPr="00CB1AAB">
              <w:rPr>
                <w:rFonts w:cstheme="minorHAnsi"/>
                <w:sz w:val="20"/>
                <w:szCs w:val="20"/>
                <w:lang w:val="en-US"/>
              </w:rPr>
              <w:t>, A0A161CEU9</w:t>
            </w:r>
          </w:p>
          <w:p w14:paraId="4F15AC10" w14:textId="6DED092D" w:rsidR="008D28CA" w:rsidRPr="00CB1AAB" w:rsidRDefault="002E44C3" w:rsidP="002E44C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 xml:space="preserve">NRPKS; Benzaldehyde derivative </w:t>
            </w:r>
            <w:r w:rsidRPr="00CB1AAB">
              <w:rPr>
                <w:rFonts w:cstheme="minorHAnsi"/>
                <w:i/>
                <w:iCs/>
                <w:sz w:val="20"/>
                <w:szCs w:val="20"/>
                <w:lang w:val="en-US"/>
              </w:rPr>
              <w:t xml:space="preserve">Aspergillus </w:t>
            </w:r>
            <w:proofErr w:type="spellStart"/>
            <w:r w:rsidRPr="00CB1AAB">
              <w:rPr>
                <w:rFonts w:cstheme="minorHAnsi"/>
                <w:i/>
                <w:iCs/>
                <w:sz w:val="20"/>
                <w:szCs w:val="20"/>
                <w:lang w:val="en-US"/>
              </w:rPr>
              <w:t>nidulans</w:t>
            </w:r>
            <w:proofErr w:type="spellEnd"/>
            <w:r w:rsidRPr="00CB1AAB">
              <w:rPr>
                <w:rFonts w:cstheme="minorHAnsi"/>
                <w:sz w:val="20"/>
                <w:szCs w:val="20"/>
                <w:lang w:val="en-US"/>
              </w:rPr>
              <w:t>, Q5AUX7</w:t>
            </w:r>
            <w:r w:rsidRPr="00CB1AAB">
              <w:rPr>
                <w:rFonts w:cstheme="minorHAnsi"/>
                <w:sz w:val="20"/>
                <w:szCs w:val="20"/>
                <w:lang w:val="en-US"/>
              </w:rPr>
              <w:tab/>
            </w:r>
          </w:p>
        </w:tc>
        <w:tc>
          <w:tcPr>
            <w:tcW w:w="850" w:type="dxa"/>
          </w:tcPr>
          <w:p w14:paraId="5A425F38" w14:textId="77777777" w:rsidR="008D28CA" w:rsidRPr="00CB1AAB" w:rsidRDefault="002E44C3"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49</w:t>
            </w:r>
          </w:p>
          <w:p w14:paraId="5C63AA06" w14:textId="77777777" w:rsidR="002E44C3" w:rsidRPr="00CB1AAB" w:rsidRDefault="002E44C3"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p w14:paraId="0D76C3F9" w14:textId="30B7A1F1" w:rsidR="002E44C3" w:rsidRPr="00CB1AAB" w:rsidRDefault="002E44C3"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46</w:t>
            </w:r>
          </w:p>
        </w:tc>
      </w:tr>
      <w:tr w:rsidR="00110150" w:rsidRPr="00CB1AAB" w14:paraId="493DC5FD" w14:textId="77777777" w:rsidTr="00110150">
        <w:tc>
          <w:tcPr>
            <w:cnfStyle w:val="001000000000" w:firstRow="0" w:lastRow="0" w:firstColumn="1" w:lastColumn="0" w:oddVBand="0" w:evenVBand="0" w:oddHBand="0" w:evenHBand="0" w:firstRowFirstColumn="0" w:firstRowLastColumn="0" w:lastRowFirstColumn="0" w:lastRowLastColumn="0"/>
            <w:tcW w:w="2122" w:type="dxa"/>
          </w:tcPr>
          <w:p w14:paraId="48D5245E" w14:textId="25B13F70" w:rsidR="008D28CA" w:rsidRPr="00CB1AAB" w:rsidRDefault="00605FD4" w:rsidP="00086342">
            <w:pPr>
              <w:ind w:right="282"/>
              <w:rPr>
                <w:rFonts w:cstheme="minorHAnsi"/>
                <w:b w:val="0"/>
                <w:bCs w:val="0"/>
                <w:sz w:val="20"/>
                <w:szCs w:val="20"/>
                <w:lang w:val="en-US"/>
              </w:rPr>
            </w:pPr>
            <w:r w:rsidRPr="00CB1AAB">
              <w:rPr>
                <w:rFonts w:cstheme="minorHAnsi"/>
                <w:b w:val="0"/>
                <w:bCs w:val="0"/>
                <w:sz w:val="20"/>
                <w:szCs w:val="20"/>
                <w:lang w:val="en-US"/>
              </w:rPr>
              <w:t>Phain_OT5_Proseq</w:t>
            </w:r>
            <w:r w:rsidR="002E44C3" w:rsidRPr="00CB1AAB">
              <w:rPr>
                <w:rFonts w:cstheme="minorHAnsi"/>
                <w:b w:val="0"/>
                <w:bCs w:val="0"/>
                <w:sz w:val="20"/>
                <w:szCs w:val="20"/>
                <w:lang w:val="en-US"/>
              </w:rPr>
              <w:t>8153</w:t>
            </w:r>
          </w:p>
        </w:tc>
        <w:tc>
          <w:tcPr>
            <w:tcW w:w="1134" w:type="dxa"/>
          </w:tcPr>
          <w:p w14:paraId="33E114FF" w14:textId="26FDF0FB" w:rsidR="008D28CA" w:rsidRPr="00CB1AAB" w:rsidRDefault="002E44C3"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2549</w:t>
            </w:r>
          </w:p>
        </w:tc>
        <w:tc>
          <w:tcPr>
            <w:tcW w:w="992" w:type="dxa"/>
          </w:tcPr>
          <w:p w14:paraId="5CEF5539" w14:textId="14297861" w:rsidR="008D28CA" w:rsidRPr="00CB1AAB" w:rsidRDefault="002E44C3"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6.07</w:t>
            </w:r>
          </w:p>
        </w:tc>
        <w:tc>
          <w:tcPr>
            <w:tcW w:w="4111" w:type="dxa"/>
          </w:tcPr>
          <w:p w14:paraId="29D9501D" w14:textId="77777777" w:rsidR="002E44C3" w:rsidRPr="00CB1AAB" w:rsidRDefault="002E44C3" w:rsidP="002E44C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 xml:space="preserve">HRPKS; </w:t>
            </w:r>
            <w:proofErr w:type="spellStart"/>
            <w:r w:rsidRPr="00CB1AAB">
              <w:rPr>
                <w:rFonts w:cstheme="minorHAnsi"/>
                <w:sz w:val="20"/>
                <w:szCs w:val="20"/>
                <w:lang w:val="en-US"/>
              </w:rPr>
              <w:t>Squalestatin</w:t>
            </w:r>
            <w:proofErr w:type="spellEnd"/>
            <w:r w:rsidRPr="00CB1AAB">
              <w:rPr>
                <w:rFonts w:cstheme="minorHAnsi"/>
                <w:sz w:val="20"/>
                <w:szCs w:val="20"/>
                <w:lang w:val="en-US"/>
              </w:rPr>
              <w:t xml:space="preserve"> S1, </w:t>
            </w:r>
            <w:proofErr w:type="spellStart"/>
            <w:r w:rsidRPr="00CB1AAB">
              <w:rPr>
                <w:rFonts w:cstheme="minorHAnsi"/>
                <w:i/>
                <w:iCs/>
                <w:sz w:val="20"/>
                <w:szCs w:val="20"/>
                <w:lang w:val="en-US"/>
              </w:rPr>
              <w:t>Phoma</w:t>
            </w:r>
            <w:proofErr w:type="spellEnd"/>
            <w:r w:rsidRPr="00CB1AAB">
              <w:rPr>
                <w:rFonts w:cstheme="minorHAnsi"/>
                <w:i/>
                <w:iCs/>
                <w:sz w:val="20"/>
                <w:szCs w:val="20"/>
                <w:lang w:val="en-US"/>
              </w:rPr>
              <w:t xml:space="preserve"> </w:t>
            </w:r>
            <w:r w:rsidRPr="00CB1AAB">
              <w:rPr>
                <w:rFonts w:cstheme="minorHAnsi"/>
                <w:sz w:val="20"/>
                <w:szCs w:val="20"/>
                <w:lang w:val="en-US"/>
              </w:rPr>
              <w:t>sp., Q86ZD9</w:t>
            </w:r>
          </w:p>
          <w:p w14:paraId="64A55CB2" w14:textId="72575785" w:rsidR="008D28CA" w:rsidRPr="00CB1AAB" w:rsidRDefault="002E44C3" w:rsidP="00E60B5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 xml:space="preserve">HRPKS; </w:t>
            </w:r>
            <w:proofErr w:type="spellStart"/>
            <w:r w:rsidRPr="00CB1AAB">
              <w:rPr>
                <w:rFonts w:cstheme="minorHAnsi"/>
                <w:sz w:val="20"/>
                <w:szCs w:val="20"/>
                <w:lang w:val="en-US"/>
              </w:rPr>
              <w:t>Azaphilon</w:t>
            </w:r>
            <w:proofErr w:type="spellEnd"/>
            <w:r w:rsidRPr="00CB1AAB">
              <w:rPr>
                <w:rFonts w:cstheme="minorHAnsi"/>
                <w:sz w:val="20"/>
                <w:szCs w:val="20"/>
                <w:lang w:val="en-US"/>
              </w:rPr>
              <w:t xml:space="preserve"> </w:t>
            </w:r>
            <w:r w:rsidRPr="00CB1AAB">
              <w:rPr>
                <w:rFonts w:cstheme="minorHAnsi"/>
                <w:i/>
                <w:iCs/>
                <w:sz w:val="20"/>
                <w:szCs w:val="20"/>
                <w:lang w:val="en-US"/>
              </w:rPr>
              <w:t xml:space="preserve">Aspergillus </w:t>
            </w:r>
            <w:proofErr w:type="spellStart"/>
            <w:r w:rsidRPr="00CB1AAB">
              <w:rPr>
                <w:rFonts w:cstheme="minorHAnsi"/>
                <w:i/>
                <w:iCs/>
                <w:sz w:val="20"/>
                <w:szCs w:val="20"/>
                <w:lang w:val="en-US"/>
              </w:rPr>
              <w:t>niger</w:t>
            </w:r>
            <w:proofErr w:type="spellEnd"/>
            <w:r w:rsidRPr="00CB1AAB">
              <w:rPr>
                <w:rFonts w:cstheme="minorHAnsi"/>
                <w:sz w:val="20"/>
                <w:szCs w:val="20"/>
                <w:lang w:val="en-US"/>
              </w:rPr>
              <w:t xml:space="preserve">, G3XMD1 </w:t>
            </w:r>
          </w:p>
        </w:tc>
        <w:tc>
          <w:tcPr>
            <w:tcW w:w="850" w:type="dxa"/>
          </w:tcPr>
          <w:p w14:paraId="0A14630A" w14:textId="77777777" w:rsidR="008D28CA" w:rsidRPr="00CB1AAB" w:rsidRDefault="002E44C3"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46</w:t>
            </w:r>
          </w:p>
          <w:p w14:paraId="5F76DF3F" w14:textId="77777777" w:rsidR="002E44C3" w:rsidRPr="00CB1AAB" w:rsidRDefault="002E44C3"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p w14:paraId="36E21592" w14:textId="5C23E87D" w:rsidR="002E44C3" w:rsidRPr="00CB1AAB" w:rsidRDefault="002E44C3"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46</w:t>
            </w:r>
          </w:p>
        </w:tc>
      </w:tr>
      <w:tr w:rsidR="00110150" w:rsidRPr="00CB1AAB" w14:paraId="358B2428" w14:textId="77777777" w:rsidTr="00110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61E15F03" w14:textId="20FB73CD" w:rsidR="008D28CA" w:rsidRPr="00CB1AAB" w:rsidRDefault="002E44C3" w:rsidP="00086342">
            <w:pPr>
              <w:ind w:right="282"/>
              <w:rPr>
                <w:rFonts w:cstheme="minorHAnsi"/>
                <w:b w:val="0"/>
                <w:bCs w:val="0"/>
                <w:sz w:val="20"/>
                <w:szCs w:val="20"/>
                <w:lang w:val="en-US"/>
              </w:rPr>
            </w:pPr>
            <w:r w:rsidRPr="00CB1AAB">
              <w:rPr>
                <w:rFonts w:cstheme="minorHAnsi"/>
                <w:b w:val="0"/>
                <w:bCs w:val="0"/>
                <w:color w:val="000000" w:themeColor="text1"/>
                <w:sz w:val="20"/>
                <w:szCs w:val="20"/>
                <w:lang w:val="en-US"/>
              </w:rPr>
              <w:t>5388</w:t>
            </w:r>
          </w:p>
        </w:tc>
        <w:tc>
          <w:tcPr>
            <w:tcW w:w="1134" w:type="dxa"/>
          </w:tcPr>
          <w:p w14:paraId="1E06E9B5" w14:textId="078A9087" w:rsidR="008D28CA" w:rsidRPr="00CB1AAB" w:rsidRDefault="002E44C3"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2393</w:t>
            </w:r>
          </w:p>
        </w:tc>
        <w:tc>
          <w:tcPr>
            <w:tcW w:w="992" w:type="dxa"/>
          </w:tcPr>
          <w:p w14:paraId="0A4082A6" w14:textId="646E6A76" w:rsidR="008D28CA" w:rsidRPr="00CB1AAB" w:rsidRDefault="002E44C3"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5.66</w:t>
            </w:r>
          </w:p>
        </w:tc>
        <w:tc>
          <w:tcPr>
            <w:tcW w:w="4111" w:type="dxa"/>
          </w:tcPr>
          <w:p w14:paraId="67E0CF21" w14:textId="6BD07423" w:rsidR="008D28CA" w:rsidRPr="00CB1AAB" w:rsidRDefault="002E44C3"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HRPKS; Brefeldin A,</w:t>
            </w:r>
            <w:r w:rsidRPr="00CB1AAB">
              <w:rPr>
                <w:rFonts w:cstheme="minorHAnsi"/>
                <w:sz w:val="20"/>
                <w:szCs w:val="20"/>
                <w:lang w:val="en-US"/>
              </w:rPr>
              <w:t xml:space="preserve"> </w:t>
            </w:r>
            <w:r w:rsidRPr="00CB1AAB">
              <w:rPr>
                <w:rFonts w:cstheme="minorHAnsi"/>
                <w:i/>
                <w:iCs/>
                <w:sz w:val="20"/>
                <w:szCs w:val="20"/>
                <w:lang w:val="en-US"/>
              </w:rPr>
              <w:t xml:space="preserve">Penicillium </w:t>
            </w:r>
            <w:proofErr w:type="spellStart"/>
            <w:r w:rsidRPr="00CB1AAB">
              <w:rPr>
                <w:rFonts w:cstheme="minorHAnsi"/>
                <w:i/>
                <w:iCs/>
                <w:sz w:val="20"/>
                <w:szCs w:val="20"/>
                <w:lang w:val="en-US"/>
              </w:rPr>
              <w:t>brefeldianum</w:t>
            </w:r>
            <w:proofErr w:type="spellEnd"/>
            <w:r w:rsidRPr="00CB1AAB">
              <w:rPr>
                <w:rFonts w:cstheme="minorHAnsi"/>
                <w:sz w:val="20"/>
                <w:szCs w:val="20"/>
                <w:lang w:val="en-US"/>
              </w:rPr>
              <w:t>, A0A068ABB7</w:t>
            </w:r>
          </w:p>
        </w:tc>
        <w:tc>
          <w:tcPr>
            <w:tcW w:w="850" w:type="dxa"/>
          </w:tcPr>
          <w:p w14:paraId="36770100" w14:textId="146AC4F7" w:rsidR="008D28CA" w:rsidRPr="00CB1AAB" w:rsidRDefault="002E44C3"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47</w:t>
            </w:r>
          </w:p>
        </w:tc>
      </w:tr>
      <w:tr w:rsidR="00110150" w:rsidRPr="00CB1AAB" w14:paraId="438BABD9" w14:textId="77777777" w:rsidTr="00110150">
        <w:tc>
          <w:tcPr>
            <w:cnfStyle w:val="001000000000" w:firstRow="0" w:lastRow="0" w:firstColumn="1" w:lastColumn="0" w:oddVBand="0" w:evenVBand="0" w:oddHBand="0" w:evenHBand="0" w:firstRowFirstColumn="0" w:firstRowLastColumn="0" w:lastRowFirstColumn="0" w:lastRowLastColumn="0"/>
            <w:tcW w:w="2122" w:type="dxa"/>
          </w:tcPr>
          <w:p w14:paraId="35F6EB9F" w14:textId="6F1CA621" w:rsidR="008D28CA" w:rsidRPr="00CB1AAB" w:rsidRDefault="00605FD4" w:rsidP="00086342">
            <w:pPr>
              <w:ind w:right="282"/>
              <w:rPr>
                <w:rFonts w:cstheme="minorHAnsi"/>
                <w:b w:val="0"/>
                <w:bCs w:val="0"/>
                <w:sz w:val="20"/>
                <w:szCs w:val="20"/>
                <w:lang w:val="en-US"/>
              </w:rPr>
            </w:pPr>
            <w:r w:rsidRPr="00CB1AAB">
              <w:rPr>
                <w:rFonts w:cstheme="minorHAnsi"/>
                <w:b w:val="0"/>
                <w:bCs w:val="0"/>
                <w:sz w:val="20"/>
                <w:szCs w:val="20"/>
                <w:lang w:val="en-US"/>
              </w:rPr>
              <w:t>Phain_OT5_Proseq</w:t>
            </w:r>
            <w:r w:rsidR="002E44C3" w:rsidRPr="00CB1AAB">
              <w:rPr>
                <w:rFonts w:cstheme="minorHAnsi"/>
                <w:b w:val="0"/>
                <w:bCs w:val="0"/>
                <w:color w:val="000000" w:themeColor="text1"/>
                <w:sz w:val="20"/>
                <w:szCs w:val="20"/>
                <w:lang w:val="en-US"/>
              </w:rPr>
              <w:t>054</w:t>
            </w:r>
          </w:p>
        </w:tc>
        <w:tc>
          <w:tcPr>
            <w:tcW w:w="1134" w:type="dxa"/>
          </w:tcPr>
          <w:p w14:paraId="5CBA0B7A" w14:textId="31DD0431" w:rsidR="008D28CA" w:rsidRPr="00CB1AAB" w:rsidRDefault="002E44C3"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2486</w:t>
            </w:r>
          </w:p>
        </w:tc>
        <w:tc>
          <w:tcPr>
            <w:tcW w:w="992" w:type="dxa"/>
          </w:tcPr>
          <w:p w14:paraId="6857238E" w14:textId="66B2C975" w:rsidR="008D28CA" w:rsidRPr="00CB1AAB" w:rsidRDefault="002E44C3"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5.68</w:t>
            </w:r>
          </w:p>
        </w:tc>
        <w:tc>
          <w:tcPr>
            <w:tcW w:w="4111" w:type="dxa"/>
          </w:tcPr>
          <w:p w14:paraId="6C314FAD" w14:textId="77777777" w:rsidR="008D28CA" w:rsidRPr="00CB1AAB" w:rsidRDefault="002E44C3"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 xml:space="preserve">HRPKS; </w:t>
            </w:r>
            <w:proofErr w:type="spellStart"/>
            <w:r w:rsidRPr="00CB1AAB">
              <w:rPr>
                <w:rFonts w:cstheme="minorHAnsi"/>
                <w:color w:val="000000" w:themeColor="text1"/>
                <w:sz w:val="20"/>
                <w:szCs w:val="20"/>
                <w:lang w:val="en-US"/>
              </w:rPr>
              <w:t>Fumonisin</w:t>
            </w:r>
            <w:proofErr w:type="spellEnd"/>
            <w:r w:rsidRPr="00CB1AAB">
              <w:rPr>
                <w:rFonts w:cstheme="minorHAnsi"/>
                <w:color w:val="000000" w:themeColor="text1"/>
                <w:sz w:val="20"/>
                <w:szCs w:val="20"/>
                <w:lang w:val="en-US"/>
              </w:rPr>
              <w:t xml:space="preserve">, </w:t>
            </w:r>
            <w:r w:rsidR="00E60B5E" w:rsidRPr="00CB1AAB">
              <w:rPr>
                <w:rFonts w:cstheme="minorHAnsi"/>
                <w:i/>
                <w:iCs/>
                <w:sz w:val="20"/>
                <w:szCs w:val="20"/>
                <w:lang w:val="en-US"/>
              </w:rPr>
              <w:t>Fusarium verticillioides</w:t>
            </w:r>
            <w:r w:rsidR="00E60B5E" w:rsidRPr="00CB1AAB">
              <w:rPr>
                <w:rFonts w:cstheme="minorHAnsi"/>
                <w:sz w:val="20"/>
                <w:szCs w:val="20"/>
                <w:lang w:val="en-US"/>
              </w:rPr>
              <w:t>, W7LKX1</w:t>
            </w:r>
          </w:p>
          <w:p w14:paraId="71FBEF6D" w14:textId="3BB51422" w:rsidR="00E60B5E" w:rsidRPr="00CB1AAB" w:rsidRDefault="00E60B5E" w:rsidP="001A668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 xml:space="preserve">HRPKS; </w:t>
            </w:r>
            <w:proofErr w:type="spellStart"/>
            <w:r w:rsidRPr="00CB1AAB">
              <w:rPr>
                <w:rFonts w:cstheme="minorHAnsi"/>
                <w:sz w:val="20"/>
                <w:szCs w:val="20"/>
                <w:lang w:val="en-US"/>
              </w:rPr>
              <w:t>Squalestatin</w:t>
            </w:r>
            <w:proofErr w:type="spellEnd"/>
            <w:r w:rsidRPr="00CB1AAB">
              <w:rPr>
                <w:rFonts w:cstheme="minorHAnsi"/>
                <w:sz w:val="20"/>
                <w:szCs w:val="20"/>
                <w:lang w:val="en-US"/>
              </w:rPr>
              <w:t xml:space="preserve"> S1, </w:t>
            </w:r>
            <w:proofErr w:type="spellStart"/>
            <w:r w:rsidRPr="00CB1AAB">
              <w:rPr>
                <w:rFonts w:cstheme="minorHAnsi"/>
                <w:i/>
                <w:iCs/>
                <w:sz w:val="20"/>
                <w:szCs w:val="20"/>
                <w:lang w:val="en-US"/>
              </w:rPr>
              <w:t>Phoma</w:t>
            </w:r>
            <w:proofErr w:type="spellEnd"/>
            <w:r w:rsidRPr="00CB1AAB">
              <w:rPr>
                <w:rFonts w:cstheme="minorHAnsi"/>
                <w:sz w:val="20"/>
                <w:szCs w:val="20"/>
                <w:lang w:val="en-US"/>
              </w:rPr>
              <w:t xml:space="preserve"> sp. MF5453</w:t>
            </w:r>
          </w:p>
        </w:tc>
        <w:tc>
          <w:tcPr>
            <w:tcW w:w="850" w:type="dxa"/>
          </w:tcPr>
          <w:p w14:paraId="0638616B" w14:textId="77777777" w:rsidR="008D28CA" w:rsidRPr="00CB1AAB" w:rsidRDefault="002E44C3"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43</w:t>
            </w:r>
          </w:p>
          <w:p w14:paraId="198FFA4A" w14:textId="77777777" w:rsidR="00E60B5E" w:rsidRPr="00CB1AAB" w:rsidRDefault="00E60B5E"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p w14:paraId="691D1790" w14:textId="3B81483E" w:rsidR="00E60B5E" w:rsidRPr="00CB1AAB" w:rsidRDefault="00E60B5E"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41</w:t>
            </w:r>
          </w:p>
        </w:tc>
      </w:tr>
      <w:tr w:rsidR="00E60B5E" w:rsidRPr="00CB1AAB" w14:paraId="7C998AF8" w14:textId="77777777" w:rsidTr="00110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0DC2E12" w14:textId="3BCD48B0" w:rsidR="00E60B5E" w:rsidRPr="00CB1AAB" w:rsidRDefault="00605FD4" w:rsidP="00086342">
            <w:pPr>
              <w:ind w:right="282"/>
              <w:rPr>
                <w:rFonts w:cstheme="minorHAnsi"/>
                <w:b w:val="0"/>
                <w:bCs w:val="0"/>
                <w:color w:val="000000" w:themeColor="text1"/>
                <w:sz w:val="20"/>
                <w:szCs w:val="20"/>
                <w:lang w:val="en-US"/>
              </w:rPr>
            </w:pPr>
            <w:r w:rsidRPr="00CB1AAB">
              <w:rPr>
                <w:rFonts w:cstheme="minorHAnsi"/>
                <w:b w:val="0"/>
                <w:bCs w:val="0"/>
                <w:sz w:val="20"/>
                <w:szCs w:val="20"/>
                <w:lang w:val="en-US"/>
              </w:rPr>
              <w:t>Phain_OT5_Proseq</w:t>
            </w:r>
            <w:r w:rsidR="00E60B5E" w:rsidRPr="00CB1AAB">
              <w:rPr>
                <w:rFonts w:cstheme="minorHAnsi"/>
                <w:b w:val="0"/>
                <w:bCs w:val="0"/>
                <w:sz w:val="20"/>
                <w:szCs w:val="20"/>
                <w:lang w:val="en-US"/>
              </w:rPr>
              <w:t>10592</w:t>
            </w:r>
          </w:p>
        </w:tc>
        <w:tc>
          <w:tcPr>
            <w:tcW w:w="1134" w:type="dxa"/>
          </w:tcPr>
          <w:p w14:paraId="19E01ABE" w14:textId="2D044D3D" w:rsidR="00E60B5E" w:rsidRPr="00CB1AAB" w:rsidRDefault="00E60B5E" w:rsidP="00086342">
            <w:pPr>
              <w:ind w:right="282"/>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sz w:val="20"/>
                <w:szCs w:val="20"/>
                <w:lang w:val="en-US"/>
              </w:rPr>
              <w:t>2571</w:t>
            </w:r>
          </w:p>
        </w:tc>
        <w:tc>
          <w:tcPr>
            <w:tcW w:w="992" w:type="dxa"/>
          </w:tcPr>
          <w:p w14:paraId="456EB953" w14:textId="398B3250" w:rsidR="00E60B5E" w:rsidRPr="00CB1AAB" w:rsidRDefault="00E60B5E" w:rsidP="00086342">
            <w:pPr>
              <w:ind w:right="282"/>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sz w:val="20"/>
                <w:szCs w:val="20"/>
                <w:lang w:val="en-US"/>
              </w:rPr>
              <w:t>5.79</w:t>
            </w:r>
          </w:p>
        </w:tc>
        <w:tc>
          <w:tcPr>
            <w:tcW w:w="4111" w:type="dxa"/>
          </w:tcPr>
          <w:p w14:paraId="11D85E7D" w14:textId="77777777" w:rsidR="001940AB" w:rsidRPr="00CB1AAB" w:rsidRDefault="00E60B5E"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 xml:space="preserve">PKS-NRPS; Cytochalasin, </w:t>
            </w:r>
            <w:r w:rsidRPr="00CB1AAB">
              <w:rPr>
                <w:rFonts w:cstheme="minorHAnsi"/>
                <w:i/>
                <w:iCs/>
                <w:sz w:val="20"/>
                <w:szCs w:val="20"/>
                <w:lang w:val="en-US"/>
              </w:rPr>
              <w:t xml:space="preserve">Aspergillus </w:t>
            </w:r>
            <w:proofErr w:type="spellStart"/>
            <w:r w:rsidRPr="00CB1AAB">
              <w:rPr>
                <w:rFonts w:cstheme="minorHAnsi"/>
                <w:i/>
                <w:iCs/>
                <w:sz w:val="20"/>
                <w:szCs w:val="20"/>
                <w:lang w:val="en-US"/>
              </w:rPr>
              <w:t>clavatus</w:t>
            </w:r>
            <w:proofErr w:type="spellEnd"/>
            <w:r w:rsidRPr="00CB1AAB">
              <w:rPr>
                <w:rFonts w:cstheme="minorHAnsi"/>
                <w:sz w:val="20"/>
                <w:szCs w:val="20"/>
                <w:lang w:val="en-US"/>
              </w:rPr>
              <w:t>, A1CLY8</w:t>
            </w:r>
            <w:r w:rsidR="001940AB" w:rsidRPr="00CB1AAB">
              <w:rPr>
                <w:rFonts w:cstheme="minorHAnsi"/>
                <w:sz w:val="20"/>
                <w:szCs w:val="20"/>
                <w:lang w:val="en-US"/>
              </w:rPr>
              <w:t xml:space="preserve">, </w:t>
            </w:r>
          </w:p>
          <w:p w14:paraId="43C88360" w14:textId="3125CA8D" w:rsidR="00E60B5E" w:rsidRPr="00CB1AAB" w:rsidRDefault="001940AB" w:rsidP="00086342">
            <w:pPr>
              <w:ind w:right="282"/>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sz w:val="20"/>
                <w:szCs w:val="20"/>
                <w:lang w:val="en-US"/>
              </w:rPr>
              <w:t xml:space="preserve">PKS-NRPS; Pyrrolocin, </w:t>
            </w:r>
            <w:r w:rsidRPr="00CB1AAB">
              <w:rPr>
                <w:rFonts w:cstheme="minorHAnsi"/>
                <w:i/>
                <w:iCs/>
                <w:sz w:val="20"/>
                <w:szCs w:val="20"/>
                <w:lang w:val="en-US"/>
              </w:rPr>
              <w:t>Fungal</w:t>
            </w:r>
            <w:r w:rsidRPr="00CB1AAB">
              <w:rPr>
                <w:rFonts w:cstheme="minorHAnsi"/>
                <w:sz w:val="20"/>
                <w:szCs w:val="20"/>
                <w:lang w:val="en-US"/>
              </w:rPr>
              <w:t xml:space="preserve"> sp. NRRL 50135</w:t>
            </w:r>
            <w:r w:rsidR="00E60B5E" w:rsidRPr="00CB1AAB">
              <w:rPr>
                <w:rFonts w:cstheme="minorHAnsi"/>
                <w:sz w:val="20"/>
                <w:szCs w:val="20"/>
                <w:lang w:val="en-US"/>
              </w:rPr>
              <w:t xml:space="preserve">   </w:t>
            </w:r>
          </w:p>
        </w:tc>
        <w:tc>
          <w:tcPr>
            <w:tcW w:w="850" w:type="dxa"/>
          </w:tcPr>
          <w:p w14:paraId="4AD6D4E9" w14:textId="77777777" w:rsidR="00E60B5E" w:rsidRPr="00CB1AAB" w:rsidRDefault="00E60B5E"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43</w:t>
            </w:r>
          </w:p>
          <w:p w14:paraId="1D20BEF2" w14:textId="77777777" w:rsidR="001940AB" w:rsidRPr="00CB1AAB" w:rsidRDefault="001940AB"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p w14:paraId="7E64D057" w14:textId="39F14C32" w:rsidR="001940AB" w:rsidRPr="00CB1AAB" w:rsidRDefault="001940AB"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43</w:t>
            </w:r>
          </w:p>
        </w:tc>
      </w:tr>
      <w:tr w:rsidR="00E60B5E" w:rsidRPr="00CB1AAB" w14:paraId="1D50B928" w14:textId="77777777" w:rsidTr="00110150">
        <w:tc>
          <w:tcPr>
            <w:cnfStyle w:val="001000000000" w:firstRow="0" w:lastRow="0" w:firstColumn="1" w:lastColumn="0" w:oddVBand="0" w:evenVBand="0" w:oddHBand="0" w:evenHBand="0" w:firstRowFirstColumn="0" w:firstRowLastColumn="0" w:lastRowFirstColumn="0" w:lastRowLastColumn="0"/>
            <w:tcW w:w="2122" w:type="dxa"/>
          </w:tcPr>
          <w:p w14:paraId="2975458E" w14:textId="0EC7D894" w:rsidR="00E60B5E" w:rsidRPr="00CB1AAB" w:rsidRDefault="00605FD4" w:rsidP="00086342">
            <w:pPr>
              <w:ind w:right="282"/>
              <w:rPr>
                <w:rFonts w:cstheme="minorHAnsi"/>
                <w:b w:val="0"/>
                <w:bCs w:val="0"/>
                <w:color w:val="000000" w:themeColor="text1"/>
                <w:sz w:val="20"/>
                <w:szCs w:val="20"/>
                <w:lang w:val="en-US"/>
              </w:rPr>
            </w:pPr>
            <w:r w:rsidRPr="00CB1AAB">
              <w:rPr>
                <w:rFonts w:cstheme="minorHAnsi"/>
                <w:b w:val="0"/>
                <w:bCs w:val="0"/>
                <w:sz w:val="20"/>
                <w:szCs w:val="20"/>
                <w:lang w:val="en-US"/>
              </w:rPr>
              <w:t>Phain_OT5_Proseq</w:t>
            </w:r>
            <w:r w:rsidR="00F743D7" w:rsidRPr="00CB1AAB">
              <w:rPr>
                <w:rFonts w:cstheme="minorHAnsi"/>
                <w:b w:val="0"/>
                <w:bCs w:val="0"/>
                <w:sz w:val="20"/>
                <w:szCs w:val="20"/>
                <w:lang w:val="en-US"/>
              </w:rPr>
              <w:t>5677</w:t>
            </w:r>
          </w:p>
        </w:tc>
        <w:tc>
          <w:tcPr>
            <w:tcW w:w="1134" w:type="dxa"/>
          </w:tcPr>
          <w:p w14:paraId="12FA1D00" w14:textId="25A3EC90" w:rsidR="00E60B5E" w:rsidRPr="00CB1AAB" w:rsidRDefault="00F743D7" w:rsidP="00086342">
            <w:pPr>
              <w:ind w:right="282"/>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sz w:val="20"/>
                <w:szCs w:val="20"/>
                <w:lang w:val="en-US"/>
              </w:rPr>
              <w:t>2576</w:t>
            </w:r>
          </w:p>
        </w:tc>
        <w:tc>
          <w:tcPr>
            <w:tcW w:w="992" w:type="dxa"/>
          </w:tcPr>
          <w:p w14:paraId="20373642" w14:textId="69F1EF67" w:rsidR="00E60B5E" w:rsidRPr="00CB1AAB" w:rsidRDefault="001940AB" w:rsidP="00086342">
            <w:pPr>
              <w:ind w:right="282"/>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sz w:val="20"/>
                <w:szCs w:val="20"/>
                <w:lang w:val="en-US"/>
              </w:rPr>
              <w:t>5.66</w:t>
            </w:r>
          </w:p>
        </w:tc>
        <w:tc>
          <w:tcPr>
            <w:tcW w:w="4111" w:type="dxa"/>
          </w:tcPr>
          <w:p w14:paraId="012950BB" w14:textId="161A507F" w:rsidR="00E60B5E" w:rsidRPr="00CB1AAB" w:rsidRDefault="001940AB" w:rsidP="00086342">
            <w:pPr>
              <w:ind w:right="282"/>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proofErr w:type="spellStart"/>
            <w:r w:rsidRPr="00CB1AAB">
              <w:rPr>
                <w:rFonts w:cstheme="minorHAnsi"/>
                <w:sz w:val="20"/>
                <w:szCs w:val="20"/>
                <w:lang w:val="en-US"/>
              </w:rPr>
              <w:t>Solanapyrone</w:t>
            </w:r>
            <w:proofErr w:type="spellEnd"/>
            <w:r w:rsidRPr="00CB1AAB">
              <w:rPr>
                <w:rFonts w:cstheme="minorHAnsi"/>
                <w:sz w:val="20"/>
                <w:szCs w:val="20"/>
                <w:lang w:val="en-US"/>
              </w:rPr>
              <w:t xml:space="preserve">, </w:t>
            </w:r>
            <w:r w:rsidRPr="00CB1AAB">
              <w:rPr>
                <w:rFonts w:cstheme="minorHAnsi"/>
                <w:i/>
                <w:iCs/>
                <w:sz w:val="20"/>
                <w:szCs w:val="20"/>
                <w:lang w:val="en-US"/>
              </w:rPr>
              <w:t xml:space="preserve">Alternaria </w:t>
            </w:r>
            <w:proofErr w:type="spellStart"/>
            <w:r w:rsidRPr="00CB1AAB">
              <w:rPr>
                <w:rFonts w:cstheme="minorHAnsi"/>
                <w:i/>
                <w:iCs/>
                <w:sz w:val="20"/>
                <w:szCs w:val="20"/>
                <w:lang w:val="en-US"/>
              </w:rPr>
              <w:t>solani</w:t>
            </w:r>
            <w:proofErr w:type="spellEnd"/>
            <w:r w:rsidRPr="00CB1AAB">
              <w:rPr>
                <w:rFonts w:cstheme="minorHAnsi"/>
                <w:sz w:val="20"/>
                <w:szCs w:val="20"/>
                <w:lang w:val="en-US"/>
              </w:rPr>
              <w:t>, D7UQ44</w:t>
            </w:r>
          </w:p>
        </w:tc>
        <w:tc>
          <w:tcPr>
            <w:tcW w:w="850" w:type="dxa"/>
          </w:tcPr>
          <w:p w14:paraId="290AC5BD" w14:textId="21D2E6F8" w:rsidR="00E60B5E" w:rsidRPr="00CB1AAB" w:rsidRDefault="001940AB"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37</w:t>
            </w:r>
          </w:p>
        </w:tc>
      </w:tr>
      <w:tr w:rsidR="00E60B5E" w:rsidRPr="00CB1AAB" w14:paraId="5E714707" w14:textId="77777777" w:rsidTr="00110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CDBFC2D" w14:textId="67026F48" w:rsidR="00E60B5E" w:rsidRPr="00CB1AAB" w:rsidRDefault="00110150" w:rsidP="00086342">
            <w:pPr>
              <w:ind w:right="282"/>
              <w:rPr>
                <w:rFonts w:cstheme="minorHAnsi"/>
                <w:b w:val="0"/>
                <w:bCs w:val="0"/>
                <w:color w:val="000000" w:themeColor="text1"/>
                <w:sz w:val="20"/>
                <w:szCs w:val="20"/>
                <w:lang w:val="en-US"/>
              </w:rPr>
            </w:pPr>
            <w:r w:rsidRPr="00CB1AAB">
              <w:rPr>
                <w:rFonts w:cstheme="minorHAnsi"/>
                <w:b w:val="0"/>
                <w:bCs w:val="0"/>
                <w:sz w:val="20"/>
                <w:szCs w:val="20"/>
                <w:lang w:val="en-US"/>
              </w:rPr>
              <w:t>Phain_OT5_Proseq</w:t>
            </w:r>
            <w:r w:rsidR="001940AB" w:rsidRPr="00CB1AAB">
              <w:rPr>
                <w:rFonts w:cstheme="minorHAnsi"/>
                <w:b w:val="0"/>
                <w:bCs w:val="0"/>
                <w:color w:val="000000" w:themeColor="text1"/>
                <w:sz w:val="20"/>
                <w:szCs w:val="20"/>
                <w:lang w:val="en-US"/>
              </w:rPr>
              <w:t>753</w:t>
            </w:r>
          </w:p>
        </w:tc>
        <w:tc>
          <w:tcPr>
            <w:tcW w:w="1134" w:type="dxa"/>
          </w:tcPr>
          <w:p w14:paraId="5E6614DD" w14:textId="058A1C9C" w:rsidR="00E60B5E" w:rsidRPr="00CB1AAB" w:rsidRDefault="001940AB" w:rsidP="00086342">
            <w:pPr>
              <w:ind w:right="282"/>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125</w:t>
            </w:r>
          </w:p>
        </w:tc>
        <w:tc>
          <w:tcPr>
            <w:tcW w:w="992" w:type="dxa"/>
          </w:tcPr>
          <w:p w14:paraId="0D3B4199" w14:textId="7070E03B" w:rsidR="00E60B5E" w:rsidRPr="00CB1AAB" w:rsidRDefault="001940AB" w:rsidP="00086342">
            <w:pPr>
              <w:ind w:right="282"/>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95</w:t>
            </w:r>
          </w:p>
        </w:tc>
        <w:tc>
          <w:tcPr>
            <w:tcW w:w="4111" w:type="dxa"/>
          </w:tcPr>
          <w:p w14:paraId="350E2DDA" w14:textId="1C0991C3" w:rsidR="00E60B5E" w:rsidRPr="00CB1AAB" w:rsidRDefault="001940AB"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 xml:space="preserve">HRPKS; AF-toxin, </w:t>
            </w:r>
            <w:r w:rsidRPr="00CB1AAB">
              <w:rPr>
                <w:rFonts w:cstheme="minorHAnsi"/>
                <w:i/>
                <w:iCs/>
                <w:sz w:val="20"/>
                <w:szCs w:val="20"/>
                <w:lang w:val="en-US"/>
              </w:rPr>
              <w:t xml:space="preserve">Alternaria </w:t>
            </w:r>
            <w:proofErr w:type="spellStart"/>
            <w:r w:rsidRPr="00CB1AAB">
              <w:rPr>
                <w:rFonts w:cstheme="minorHAnsi"/>
                <w:i/>
                <w:iCs/>
                <w:sz w:val="20"/>
                <w:szCs w:val="20"/>
                <w:lang w:val="en-US"/>
              </w:rPr>
              <w:t>alternata</w:t>
            </w:r>
            <w:proofErr w:type="spellEnd"/>
            <w:r w:rsidRPr="00CB1AAB">
              <w:rPr>
                <w:rFonts w:cstheme="minorHAnsi"/>
                <w:sz w:val="20"/>
                <w:szCs w:val="20"/>
                <w:lang w:val="en-US"/>
              </w:rPr>
              <w:t>, Q50LG3</w:t>
            </w:r>
            <w:r w:rsidR="00F84FDD" w:rsidRPr="00CB1AAB">
              <w:rPr>
                <w:rFonts w:cstheme="minorHAnsi"/>
                <w:sz w:val="20"/>
                <w:szCs w:val="20"/>
                <w:lang w:val="en-US"/>
              </w:rPr>
              <w:t>.</w:t>
            </w:r>
          </w:p>
          <w:p w14:paraId="6D304A99" w14:textId="3629B304" w:rsidR="001940AB" w:rsidRPr="00CB1AAB" w:rsidRDefault="001940AB"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 xml:space="preserve">HRPKS; </w:t>
            </w:r>
            <w:proofErr w:type="spellStart"/>
            <w:r w:rsidRPr="00CB1AAB">
              <w:rPr>
                <w:rFonts w:cstheme="minorHAnsi"/>
                <w:color w:val="000000" w:themeColor="text1"/>
                <w:sz w:val="20"/>
                <w:szCs w:val="20"/>
                <w:lang w:val="en-US"/>
              </w:rPr>
              <w:t>Squalestatin</w:t>
            </w:r>
            <w:proofErr w:type="spellEnd"/>
            <w:r w:rsidRPr="00CB1AAB">
              <w:rPr>
                <w:rFonts w:cstheme="minorHAnsi"/>
                <w:color w:val="000000" w:themeColor="text1"/>
                <w:sz w:val="20"/>
                <w:szCs w:val="20"/>
                <w:lang w:val="en-US"/>
              </w:rPr>
              <w:t xml:space="preserve"> S1, </w:t>
            </w:r>
            <w:proofErr w:type="spellStart"/>
            <w:r w:rsidRPr="00CB1AAB">
              <w:rPr>
                <w:rFonts w:cstheme="minorHAnsi"/>
                <w:i/>
                <w:iCs/>
                <w:sz w:val="20"/>
                <w:szCs w:val="20"/>
                <w:lang w:val="en-US"/>
              </w:rPr>
              <w:t>Phoma</w:t>
            </w:r>
            <w:proofErr w:type="spellEnd"/>
            <w:r w:rsidRPr="00CB1AAB">
              <w:rPr>
                <w:rFonts w:cstheme="minorHAnsi"/>
                <w:sz w:val="20"/>
                <w:szCs w:val="20"/>
                <w:lang w:val="en-US"/>
              </w:rPr>
              <w:t xml:space="preserve"> sp., A0A3G1DJH7</w:t>
            </w:r>
            <w:r w:rsidR="00F84FDD" w:rsidRPr="00CB1AAB">
              <w:rPr>
                <w:rFonts w:cstheme="minorHAnsi"/>
                <w:sz w:val="20"/>
                <w:szCs w:val="20"/>
                <w:lang w:val="en-US"/>
              </w:rPr>
              <w:t>.</w:t>
            </w:r>
          </w:p>
          <w:p w14:paraId="35503FDB" w14:textId="78C57DBC" w:rsidR="001940AB" w:rsidRPr="00CB1AAB" w:rsidRDefault="001940AB" w:rsidP="001A668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lastRenderedPageBreak/>
              <w:t xml:space="preserve">HRPKS; </w:t>
            </w:r>
            <w:proofErr w:type="spellStart"/>
            <w:r w:rsidRPr="00CB1AAB">
              <w:rPr>
                <w:rFonts w:cstheme="minorHAnsi"/>
                <w:color w:val="000000" w:themeColor="text1"/>
                <w:sz w:val="20"/>
                <w:szCs w:val="20"/>
                <w:lang w:val="en-US"/>
              </w:rPr>
              <w:t>Azaphilone</w:t>
            </w:r>
            <w:proofErr w:type="spellEnd"/>
            <w:r w:rsidRPr="00CB1AAB">
              <w:rPr>
                <w:rFonts w:cstheme="minorHAnsi"/>
                <w:color w:val="000000" w:themeColor="text1"/>
                <w:sz w:val="20"/>
                <w:szCs w:val="20"/>
                <w:lang w:val="en-US"/>
              </w:rPr>
              <w:t xml:space="preserve">, </w:t>
            </w:r>
            <w:r w:rsidRPr="00CB1AAB">
              <w:rPr>
                <w:rFonts w:cstheme="minorHAnsi"/>
                <w:i/>
                <w:iCs/>
                <w:sz w:val="20"/>
                <w:szCs w:val="20"/>
                <w:lang w:val="en-US"/>
              </w:rPr>
              <w:t xml:space="preserve">Aspergillus </w:t>
            </w:r>
            <w:proofErr w:type="spellStart"/>
            <w:r w:rsidRPr="00CB1AAB">
              <w:rPr>
                <w:rFonts w:cstheme="minorHAnsi"/>
                <w:i/>
                <w:iCs/>
                <w:sz w:val="20"/>
                <w:szCs w:val="20"/>
                <w:lang w:val="en-US"/>
              </w:rPr>
              <w:t>niger</w:t>
            </w:r>
            <w:proofErr w:type="spellEnd"/>
            <w:r w:rsidRPr="00CB1AAB">
              <w:rPr>
                <w:rFonts w:cstheme="minorHAnsi"/>
                <w:sz w:val="20"/>
                <w:szCs w:val="20"/>
                <w:lang w:val="en-US"/>
              </w:rPr>
              <w:t>, G3XMD1</w:t>
            </w:r>
            <w:r w:rsidR="00F84FDD" w:rsidRPr="00CB1AAB">
              <w:rPr>
                <w:rFonts w:cstheme="minorHAnsi"/>
                <w:sz w:val="20"/>
                <w:szCs w:val="20"/>
                <w:lang w:val="en-US"/>
              </w:rPr>
              <w:t>.</w:t>
            </w:r>
          </w:p>
        </w:tc>
        <w:tc>
          <w:tcPr>
            <w:tcW w:w="850" w:type="dxa"/>
          </w:tcPr>
          <w:p w14:paraId="4EA46E07" w14:textId="77777777" w:rsidR="00E60B5E" w:rsidRPr="00CB1AAB" w:rsidRDefault="001940AB" w:rsidP="00086342">
            <w:pPr>
              <w:ind w:right="282"/>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lastRenderedPageBreak/>
              <w:t>34</w:t>
            </w:r>
          </w:p>
          <w:p w14:paraId="059808E0" w14:textId="77777777" w:rsidR="001940AB" w:rsidRPr="00CB1AAB" w:rsidRDefault="001940AB" w:rsidP="00086342">
            <w:pPr>
              <w:ind w:right="282"/>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p>
          <w:p w14:paraId="309AF413" w14:textId="77777777" w:rsidR="001940AB" w:rsidRPr="00CB1AAB" w:rsidRDefault="001940AB" w:rsidP="00086342">
            <w:pPr>
              <w:ind w:right="282"/>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35</w:t>
            </w:r>
          </w:p>
          <w:p w14:paraId="772D66FD" w14:textId="77777777" w:rsidR="001A6682" w:rsidRPr="00CB1AAB" w:rsidRDefault="001A6682" w:rsidP="00086342">
            <w:pPr>
              <w:ind w:right="282"/>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p>
          <w:p w14:paraId="2C5C5453" w14:textId="77777777" w:rsidR="00110150" w:rsidRPr="00CB1AAB" w:rsidRDefault="00110150" w:rsidP="00086342">
            <w:pPr>
              <w:ind w:right="282"/>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p>
          <w:p w14:paraId="62AE9404" w14:textId="576DDA4B" w:rsidR="001940AB" w:rsidRPr="00CB1AAB" w:rsidRDefault="001E5BE3"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lastRenderedPageBreak/>
              <w:t>35</w:t>
            </w:r>
          </w:p>
        </w:tc>
      </w:tr>
      <w:tr w:rsidR="00E60B5E" w:rsidRPr="00CB1AAB" w14:paraId="56CDDEE0" w14:textId="77777777" w:rsidTr="00CF7E48">
        <w:trPr>
          <w:trHeight w:val="347"/>
        </w:trPr>
        <w:tc>
          <w:tcPr>
            <w:cnfStyle w:val="001000000000" w:firstRow="0" w:lastRow="0" w:firstColumn="1" w:lastColumn="0" w:oddVBand="0" w:evenVBand="0" w:oddHBand="0" w:evenHBand="0" w:firstRowFirstColumn="0" w:firstRowLastColumn="0" w:lastRowFirstColumn="0" w:lastRowLastColumn="0"/>
            <w:tcW w:w="2122" w:type="dxa"/>
          </w:tcPr>
          <w:p w14:paraId="3ABEAEC3" w14:textId="42A98514" w:rsidR="00E60B5E" w:rsidRPr="00CB1AAB" w:rsidRDefault="00110150" w:rsidP="00086342">
            <w:pPr>
              <w:ind w:right="282"/>
              <w:rPr>
                <w:rFonts w:cstheme="minorHAnsi"/>
                <w:b w:val="0"/>
                <w:bCs w:val="0"/>
                <w:color w:val="000000" w:themeColor="text1"/>
                <w:sz w:val="20"/>
                <w:szCs w:val="20"/>
                <w:lang w:val="en-US"/>
              </w:rPr>
            </w:pPr>
            <w:r w:rsidRPr="00CB1AAB">
              <w:rPr>
                <w:rFonts w:cstheme="minorHAnsi"/>
                <w:b w:val="0"/>
                <w:bCs w:val="0"/>
                <w:sz w:val="20"/>
                <w:szCs w:val="20"/>
                <w:lang w:val="en-US"/>
              </w:rPr>
              <w:lastRenderedPageBreak/>
              <w:t>Phain_OT5_Proseq</w:t>
            </w:r>
            <w:r w:rsidR="001A6682" w:rsidRPr="00CB1AAB">
              <w:rPr>
                <w:rFonts w:cstheme="minorHAnsi"/>
                <w:b w:val="0"/>
                <w:bCs w:val="0"/>
                <w:sz w:val="20"/>
                <w:szCs w:val="20"/>
                <w:lang w:val="en-US"/>
              </w:rPr>
              <w:t>4534</w:t>
            </w:r>
          </w:p>
        </w:tc>
        <w:tc>
          <w:tcPr>
            <w:tcW w:w="1134" w:type="dxa"/>
          </w:tcPr>
          <w:p w14:paraId="404332CD" w14:textId="5AA14BF9" w:rsidR="00E60B5E" w:rsidRPr="00CB1AAB" w:rsidRDefault="001A6682" w:rsidP="00086342">
            <w:pPr>
              <w:ind w:right="282"/>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sz w:val="20"/>
                <w:szCs w:val="20"/>
                <w:lang w:val="en-US"/>
              </w:rPr>
              <w:t>2582</w:t>
            </w:r>
          </w:p>
        </w:tc>
        <w:tc>
          <w:tcPr>
            <w:tcW w:w="992" w:type="dxa"/>
          </w:tcPr>
          <w:p w14:paraId="6D00B2A5" w14:textId="5C67E144" w:rsidR="00E60B5E" w:rsidRPr="00CB1AAB" w:rsidRDefault="001A6682" w:rsidP="00086342">
            <w:pPr>
              <w:ind w:right="282"/>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sz w:val="20"/>
                <w:szCs w:val="20"/>
                <w:lang w:val="en-US"/>
              </w:rPr>
              <w:t>5.74</w:t>
            </w:r>
          </w:p>
        </w:tc>
        <w:tc>
          <w:tcPr>
            <w:tcW w:w="4111" w:type="dxa"/>
          </w:tcPr>
          <w:p w14:paraId="181BFE58" w14:textId="5588060D" w:rsidR="001A6682" w:rsidRPr="00CB1AAB" w:rsidRDefault="001A6682" w:rsidP="001A668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 xml:space="preserve">HRPKS; </w:t>
            </w:r>
            <w:proofErr w:type="spellStart"/>
            <w:r w:rsidRPr="00CB1AAB">
              <w:rPr>
                <w:rFonts w:cstheme="minorHAnsi"/>
                <w:sz w:val="20"/>
                <w:szCs w:val="20"/>
                <w:lang w:val="en-US"/>
              </w:rPr>
              <w:t>Alternapyrone</w:t>
            </w:r>
            <w:proofErr w:type="spellEnd"/>
            <w:r w:rsidRPr="00CB1AAB">
              <w:rPr>
                <w:rFonts w:cstheme="minorHAnsi"/>
                <w:sz w:val="20"/>
                <w:szCs w:val="20"/>
                <w:lang w:val="en-US"/>
              </w:rPr>
              <w:t xml:space="preserve">, </w:t>
            </w:r>
            <w:r w:rsidRPr="00CB1AAB">
              <w:rPr>
                <w:rFonts w:cstheme="minorHAnsi"/>
                <w:i/>
                <w:iCs/>
                <w:sz w:val="20"/>
                <w:szCs w:val="20"/>
                <w:lang w:val="en-US"/>
              </w:rPr>
              <w:t xml:space="preserve">Alternaria </w:t>
            </w:r>
            <w:proofErr w:type="spellStart"/>
            <w:r w:rsidRPr="00CB1AAB">
              <w:rPr>
                <w:rFonts w:cstheme="minorHAnsi"/>
                <w:i/>
                <w:iCs/>
                <w:sz w:val="20"/>
                <w:szCs w:val="20"/>
                <w:lang w:val="en-US"/>
              </w:rPr>
              <w:t>solani</w:t>
            </w:r>
            <w:proofErr w:type="spellEnd"/>
            <w:r w:rsidRPr="00CB1AAB">
              <w:rPr>
                <w:rFonts w:cstheme="minorHAnsi"/>
                <w:sz w:val="20"/>
                <w:szCs w:val="20"/>
                <w:lang w:val="en-US"/>
              </w:rPr>
              <w:t>, Q5KTM9</w:t>
            </w:r>
            <w:r w:rsidR="00F84FDD" w:rsidRPr="00CB1AAB">
              <w:rPr>
                <w:rFonts w:cstheme="minorHAnsi"/>
                <w:sz w:val="20"/>
                <w:szCs w:val="20"/>
                <w:lang w:val="en-US"/>
              </w:rPr>
              <w:t>.</w:t>
            </w:r>
          </w:p>
          <w:p w14:paraId="4ED24B6B" w14:textId="31B74475" w:rsidR="00E60B5E" w:rsidRPr="00CB1AAB" w:rsidRDefault="001A6682" w:rsidP="001A668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 xml:space="preserve">NRPKS; </w:t>
            </w:r>
            <w:proofErr w:type="spellStart"/>
            <w:r w:rsidRPr="00CB1AAB">
              <w:rPr>
                <w:rFonts w:cstheme="minorHAnsi"/>
                <w:sz w:val="20"/>
                <w:szCs w:val="20"/>
                <w:lang w:val="en-US"/>
              </w:rPr>
              <w:t>Azaphilone</w:t>
            </w:r>
            <w:proofErr w:type="spellEnd"/>
            <w:r w:rsidRPr="00CB1AAB">
              <w:rPr>
                <w:rFonts w:cstheme="minorHAnsi"/>
                <w:sz w:val="20"/>
                <w:szCs w:val="20"/>
                <w:lang w:val="en-US"/>
              </w:rPr>
              <w:t xml:space="preserve">, </w:t>
            </w:r>
            <w:r w:rsidRPr="00CB1AAB">
              <w:rPr>
                <w:rFonts w:cstheme="minorHAnsi"/>
                <w:i/>
                <w:iCs/>
                <w:sz w:val="20"/>
                <w:szCs w:val="20"/>
                <w:lang w:val="en-US"/>
              </w:rPr>
              <w:t xml:space="preserve">Aspergillus </w:t>
            </w:r>
            <w:proofErr w:type="spellStart"/>
            <w:r w:rsidRPr="00CB1AAB">
              <w:rPr>
                <w:rFonts w:cstheme="minorHAnsi"/>
                <w:i/>
                <w:iCs/>
                <w:sz w:val="20"/>
                <w:szCs w:val="20"/>
                <w:lang w:val="en-US"/>
              </w:rPr>
              <w:t>niger</w:t>
            </w:r>
            <w:proofErr w:type="spellEnd"/>
            <w:r w:rsidRPr="00CB1AAB">
              <w:rPr>
                <w:rFonts w:cstheme="minorHAnsi"/>
                <w:sz w:val="20"/>
                <w:szCs w:val="20"/>
                <w:lang w:val="en-US"/>
              </w:rPr>
              <w:t>, G3XMD1</w:t>
            </w:r>
            <w:r w:rsidR="00F84FDD" w:rsidRPr="00CB1AAB">
              <w:rPr>
                <w:rFonts w:cstheme="minorHAnsi"/>
                <w:sz w:val="20"/>
                <w:szCs w:val="20"/>
                <w:lang w:val="en-US"/>
              </w:rPr>
              <w:t>.</w:t>
            </w:r>
            <w:r w:rsidRPr="00CB1AAB">
              <w:rPr>
                <w:rFonts w:cstheme="minorHAnsi"/>
                <w:sz w:val="20"/>
                <w:szCs w:val="20"/>
                <w:lang w:val="en-US"/>
              </w:rPr>
              <w:t xml:space="preserve">          </w:t>
            </w:r>
          </w:p>
        </w:tc>
        <w:tc>
          <w:tcPr>
            <w:tcW w:w="850" w:type="dxa"/>
          </w:tcPr>
          <w:p w14:paraId="29772D40" w14:textId="77777777" w:rsidR="00E60B5E" w:rsidRPr="00CB1AAB" w:rsidRDefault="001A6682"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34</w:t>
            </w:r>
          </w:p>
          <w:p w14:paraId="61A6AA1C" w14:textId="77777777" w:rsidR="001A6682" w:rsidRPr="00CB1AAB" w:rsidRDefault="001A6682"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p w14:paraId="74A41BDD" w14:textId="58E6211D" w:rsidR="001A6682" w:rsidRPr="00CB1AAB" w:rsidRDefault="00EB33FE"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35</w:t>
            </w:r>
          </w:p>
        </w:tc>
      </w:tr>
      <w:tr w:rsidR="00EB33FE" w:rsidRPr="00CB1AAB" w14:paraId="75D649FF" w14:textId="77777777" w:rsidTr="00110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291A54C" w14:textId="3B919FB1" w:rsidR="00EB33FE" w:rsidRPr="00CB1AAB" w:rsidRDefault="00110150" w:rsidP="00086342">
            <w:pPr>
              <w:ind w:right="282"/>
              <w:rPr>
                <w:rFonts w:cstheme="minorHAnsi"/>
                <w:b w:val="0"/>
                <w:bCs w:val="0"/>
                <w:sz w:val="20"/>
                <w:szCs w:val="20"/>
                <w:lang w:val="en-US"/>
              </w:rPr>
            </w:pPr>
            <w:r w:rsidRPr="00CB1AAB">
              <w:rPr>
                <w:rFonts w:cstheme="minorHAnsi"/>
                <w:b w:val="0"/>
                <w:bCs w:val="0"/>
                <w:sz w:val="20"/>
                <w:szCs w:val="20"/>
                <w:lang w:val="en-US"/>
              </w:rPr>
              <w:t>Phain_OT5_Proseq</w:t>
            </w:r>
            <w:r w:rsidR="00405397" w:rsidRPr="00CB1AAB">
              <w:rPr>
                <w:rFonts w:cstheme="minorHAnsi"/>
                <w:b w:val="0"/>
                <w:bCs w:val="0"/>
                <w:sz w:val="20"/>
                <w:szCs w:val="20"/>
                <w:lang w:val="en-US"/>
              </w:rPr>
              <w:t>10228</w:t>
            </w:r>
          </w:p>
        </w:tc>
        <w:tc>
          <w:tcPr>
            <w:tcW w:w="1134" w:type="dxa"/>
          </w:tcPr>
          <w:p w14:paraId="787F1FE9" w14:textId="3E5FE520" w:rsidR="00EB33FE" w:rsidRPr="00CB1AAB" w:rsidRDefault="00405397"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2397</w:t>
            </w:r>
          </w:p>
        </w:tc>
        <w:tc>
          <w:tcPr>
            <w:tcW w:w="992" w:type="dxa"/>
          </w:tcPr>
          <w:p w14:paraId="3FF81C8A" w14:textId="486ECC8E" w:rsidR="00EB33FE" w:rsidRPr="00CB1AAB" w:rsidRDefault="00405397"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5.79</w:t>
            </w:r>
          </w:p>
        </w:tc>
        <w:tc>
          <w:tcPr>
            <w:tcW w:w="4111" w:type="dxa"/>
          </w:tcPr>
          <w:p w14:paraId="51259CC2" w14:textId="77777777" w:rsidR="00EB33FE" w:rsidRPr="00CB1AAB" w:rsidRDefault="00405397" w:rsidP="001A668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 xml:space="preserve">NRPKS; </w:t>
            </w:r>
            <w:proofErr w:type="spellStart"/>
            <w:r w:rsidRPr="00CB1AAB">
              <w:rPr>
                <w:rFonts w:cstheme="minorHAnsi"/>
                <w:sz w:val="20"/>
                <w:szCs w:val="20"/>
                <w:lang w:val="en-US"/>
              </w:rPr>
              <w:t>Usnic</w:t>
            </w:r>
            <w:proofErr w:type="spellEnd"/>
            <w:r w:rsidRPr="00CB1AAB">
              <w:rPr>
                <w:rFonts w:cstheme="minorHAnsi"/>
                <w:sz w:val="20"/>
                <w:szCs w:val="20"/>
                <w:lang w:val="en-US"/>
              </w:rPr>
              <w:t xml:space="preserve"> acid, </w:t>
            </w:r>
            <w:proofErr w:type="spellStart"/>
            <w:r w:rsidRPr="00CB1AAB">
              <w:rPr>
                <w:rFonts w:cstheme="minorHAnsi"/>
                <w:i/>
                <w:iCs/>
                <w:sz w:val="20"/>
                <w:szCs w:val="20"/>
                <w:lang w:val="en-US"/>
              </w:rPr>
              <w:t>Cladonia</w:t>
            </w:r>
            <w:proofErr w:type="spellEnd"/>
            <w:r w:rsidRPr="00CB1AAB">
              <w:rPr>
                <w:rFonts w:cstheme="minorHAnsi"/>
                <w:i/>
                <w:iCs/>
                <w:sz w:val="20"/>
                <w:szCs w:val="20"/>
                <w:lang w:val="en-US"/>
              </w:rPr>
              <w:t xml:space="preserve"> </w:t>
            </w:r>
            <w:proofErr w:type="spellStart"/>
            <w:r w:rsidRPr="00CB1AAB">
              <w:rPr>
                <w:rFonts w:cstheme="minorHAnsi"/>
                <w:i/>
                <w:iCs/>
                <w:sz w:val="20"/>
                <w:szCs w:val="20"/>
                <w:lang w:val="en-US"/>
              </w:rPr>
              <w:t>uncialis</w:t>
            </w:r>
            <w:proofErr w:type="spellEnd"/>
            <w:r w:rsidRPr="00CB1AAB">
              <w:rPr>
                <w:rFonts w:cstheme="minorHAnsi"/>
                <w:sz w:val="20"/>
                <w:szCs w:val="20"/>
                <w:lang w:val="en-US"/>
              </w:rPr>
              <w:t>, A0A0R8YWJ7.</w:t>
            </w:r>
          </w:p>
          <w:p w14:paraId="2C6BAD61" w14:textId="67222A9B" w:rsidR="00405397" w:rsidRPr="00CB1AAB" w:rsidRDefault="00405397" w:rsidP="00F84FD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 xml:space="preserve">NRPKS; </w:t>
            </w:r>
            <w:proofErr w:type="spellStart"/>
            <w:r w:rsidRPr="00CB1AAB">
              <w:rPr>
                <w:rFonts w:cstheme="minorHAnsi"/>
                <w:sz w:val="20"/>
                <w:szCs w:val="20"/>
                <w:lang w:val="en-US"/>
              </w:rPr>
              <w:t>Anditomin</w:t>
            </w:r>
            <w:proofErr w:type="spellEnd"/>
            <w:r w:rsidRPr="00CB1AAB">
              <w:rPr>
                <w:rFonts w:cstheme="minorHAnsi"/>
                <w:sz w:val="20"/>
                <w:szCs w:val="20"/>
                <w:lang w:val="en-US"/>
              </w:rPr>
              <w:t xml:space="preserve">, </w:t>
            </w:r>
            <w:r w:rsidRPr="00CB1AAB">
              <w:rPr>
                <w:rFonts w:cstheme="minorHAnsi"/>
                <w:i/>
                <w:iCs/>
                <w:sz w:val="20"/>
                <w:szCs w:val="20"/>
                <w:lang w:val="en-US"/>
              </w:rPr>
              <w:t xml:space="preserve">Aspergillus </w:t>
            </w:r>
            <w:proofErr w:type="spellStart"/>
            <w:r w:rsidRPr="00CB1AAB">
              <w:rPr>
                <w:rFonts w:cstheme="minorHAnsi"/>
                <w:i/>
                <w:iCs/>
                <w:sz w:val="20"/>
                <w:szCs w:val="20"/>
                <w:lang w:val="en-US"/>
              </w:rPr>
              <w:t>stellatus</w:t>
            </w:r>
            <w:proofErr w:type="spellEnd"/>
            <w:r w:rsidRPr="00CB1AAB">
              <w:rPr>
                <w:rFonts w:cstheme="minorHAnsi"/>
                <w:sz w:val="20"/>
                <w:szCs w:val="20"/>
                <w:lang w:val="en-US"/>
              </w:rPr>
              <w:t>, A0A097ZPE0</w:t>
            </w:r>
            <w:r w:rsidR="00F84FDD" w:rsidRPr="00CB1AAB">
              <w:rPr>
                <w:rFonts w:cstheme="minorHAnsi"/>
                <w:sz w:val="20"/>
                <w:szCs w:val="20"/>
                <w:lang w:val="en-US"/>
              </w:rPr>
              <w:t>.</w:t>
            </w:r>
          </w:p>
        </w:tc>
        <w:tc>
          <w:tcPr>
            <w:tcW w:w="850" w:type="dxa"/>
          </w:tcPr>
          <w:p w14:paraId="0F9AF341" w14:textId="77777777" w:rsidR="00EB33FE" w:rsidRPr="00CB1AAB" w:rsidRDefault="00405397"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36</w:t>
            </w:r>
          </w:p>
          <w:p w14:paraId="3D5D15E0" w14:textId="77777777" w:rsidR="00405397" w:rsidRPr="00CB1AAB" w:rsidRDefault="00405397"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p w14:paraId="39E73483" w14:textId="393A5FD9" w:rsidR="00405397" w:rsidRPr="00CB1AAB" w:rsidRDefault="00405397"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37</w:t>
            </w:r>
          </w:p>
        </w:tc>
      </w:tr>
      <w:tr w:rsidR="00EB33FE" w:rsidRPr="00CB1AAB" w14:paraId="16430DD1" w14:textId="77777777" w:rsidTr="00110150">
        <w:tc>
          <w:tcPr>
            <w:cnfStyle w:val="001000000000" w:firstRow="0" w:lastRow="0" w:firstColumn="1" w:lastColumn="0" w:oddVBand="0" w:evenVBand="0" w:oddHBand="0" w:evenHBand="0" w:firstRowFirstColumn="0" w:firstRowLastColumn="0" w:lastRowFirstColumn="0" w:lastRowLastColumn="0"/>
            <w:tcW w:w="2122" w:type="dxa"/>
          </w:tcPr>
          <w:p w14:paraId="38E1B59F" w14:textId="5BCB06C2" w:rsidR="00EB33FE" w:rsidRPr="00CB1AAB" w:rsidRDefault="00110150" w:rsidP="00086342">
            <w:pPr>
              <w:ind w:right="282"/>
              <w:rPr>
                <w:rFonts w:cstheme="minorHAnsi"/>
                <w:b w:val="0"/>
                <w:bCs w:val="0"/>
                <w:sz w:val="20"/>
                <w:szCs w:val="20"/>
                <w:lang w:val="en-US"/>
              </w:rPr>
            </w:pPr>
            <w:r w:rsidRPr="00CB1AAB">
              <w:rPr>
                <w:rFonts w:cstheme="minorHAnsi"/>
                <w:b w:val="0"/>
                <w:bCs w:val="0"/>
                <w:sz w:val="20"/>
                <w:szCs w:val="20"/>
                <w:lang w:val="en-US"/>
              </w:rPr>
              <w:t>Phain_OT5_Proseq</w:t>
            </w:r>
            <w:r w:rsidR="00405397" w:rsidRPr="00CB1AAB">
              <w:rPr>
                <w:rFonts w:cstheme="minorHAnsi"/>
                <w:b w:val="0"/>
                <w:bCs w:val="0"/>
                <w:color w:val="000000" w:themeColor="text1"/>
                <w:sz w:val="20"/>
                <w:szCs w:val="20"/>
                <w:lang w:val="en-US"/>
              </w:rPr>
              <w:t>11171</w:t>
            </w:r>
          </w:p>
        </w:tc>
        <w:tc>
          <w:tcPr>
            <w:tcW w:w="1134" w:type="dxa"/>
          </w:tcPr>
          <w:p w14:paraId="46016383" w14:textId="6708E5A8" w:rsidR="00EB33FE" w:rsidRPr="00CB1AAB" w:rsidRDefault="00405397"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2596</w:t>
            </w:r>
          </w:p>
        </w:tc>
        <w:tc>
          <w:tcPr>
            <w:tcW w:w="992" w:type="dxa"/>
          </w:tcPr>
          <w:p w14:paraId="3E536EC2" w14:textId="6812EFAF" w:rsidR="00EB33FE" w:rsidRPr="00CB1AAB" w:rsidRDefault="00405397"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6.75</w:t>
            </w:r>
          </w:p>
        </w:tc>
        <w:tc>
          <w:tcPr>
            <w:tcW w:w="4111" w:type="dxa"/>
          </w:tcPr>
          <w:p w14:paraId="21CCDDF9" w14:textId="15ACA9B8" w:rsidR="00EB33FE" w:rsidRPr="00CB1AAB" w:rsidRDefault="00405397" w:rsidP="00F84FD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 xml:space="preserve">HRPKS; </w:t>
            </w:r>
            <w:proofErr w:type="spellStart"/>
            <w:r w:rsidRPr="00CB1AAB">
              <w:rPr>
                <w:rFonts w:cstheme="minorHAnsi"/>
                <w:color w:val="000000" w:themeColor="text1"/>
                <w:sz w:val="20"/>
                <w:szCs w:val="20"/>
                <w:lang w:val="en-US"/>
              </w:rPr>
              <w:t>Alternapyrone</w:t>
            </w:r>
            <w:proofErr w:type="spellEnd"/>
            <w:r w:rsidRPr="00CB1AAB">
              <w:rPr>
                <w:rFonts w:cstheme="minorHAnsi"/>
                <w:color w:val="000000" w:themeColor="text1"/>
                <w:sz w:val="20"/>
                <w:szCs w:val="20"/>
                <w:lang w:val="en-US"/>
              </w:rPr>
              <w:t>,</w:t>
            </w:r>
            <w:r w:rsidRPr="00CB1AAB">
              <w:rPr>
                <w:rFonts w:cstheme="minorHAnsi"/>
                <w:sz w:val="20"/>
                <w:szCs w:val="20"/>
                <w:lang w:val="en-US"/>
              </w:rPr>
              <w:t xml:space="preserve"> </w:t>
            </w:r>
            <w:r w:rsidRPr="00CB1AAB">
              <w:rPr>
                <w:rFonts w:cstheme="minorHAnsi"/>
                <w:i/>
                <w:iCs/>
                <w:sz w:val="20"/>
                <w:szCs w:val="20"/>
                <w:lang w:val="en-US"/>
              </w:rPr>
              <w:t xml:space="preserve">Alternaria </w:t>
            </w:r>
            <w:proofErr w:type="spellStart"/>
            <w:r w:rsidRPr="00CB1AAB">
              <w:rPr>
                <w:rFonts w:cstheme="minorHAnsi"/>
                <w:i/>
                <w:iCs/>
                <w:sz w:val="20"/>
                <w:szCs w:val="20"/>
                <w:lang w:val="en-US"/>
              </w:rPr>
              <w:t>solani</w:t>
            </w:r>
            <w:proofErr w:type="spellEnd"/>
            <w:r w:rsidRPr="00CB1AAB">
              <w:rPr>
                <w:rFonts w:cstheme="minorHAnsi"/>
                <w:sz w:val="20"/>
                <w:szCs w:val="20"/>
                <w:lang w:val="en-US"/>
              </w:rPr>
              <w:t>, Q5KTM9</w:t>
            </w:r>
          </w:p>
        </w:tc>
        <w:tc>
          <w:tcPr>
            <w:tcW w:w="850" w:type="dxa"/>
          </w:tcPr>
          <w:p w14:paraId="4B6C5699" w14:textId="77DFE9D6" w:rsidR="00EB33FE" w:rsidRPr="00CB1AAB" w:rsidRDefault="00405397"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33</w:t>
            </w:r>
          </w:p>
        </w:tc>
      </w:tr>
      <w:tr w:rsidR="00EB33FE" w:rsidRPr="00CB1AAB" w14:paraId="06F66118" w14:textId="77777777" w:rsidTr="00110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575C36C" w14:textId="355662EC" w:rsidR="00EB33FE" w:rsidRPr="00CB1AAB" w:rsidRDefault="00110150" w:rsidP="00086342">
            <w:pPr>
              <w:ind w:right="282"/>
              <w:rPr>
                <w:rFonts w:cstheme="minorHAnsi"/>
                <w:b w:val="0"/>
                <w:bCs w:val="0"/>
                <w:sz w:val="20"/>
                <w:szCs w:val="20"/>
                <w:lang w:val="en-US"/>
              </w:rPr>
            </w:pPr>
            <w:r w:rsidRPr="00CB1AAB">
              <w:rPr>
                <w:rFonts w:cstheme="minorHAnsi"/>
                <w:b w:val="0"/>
                <w:bCs w:val="0"/>
                <w:sz w:val="20"/>
                <w:szCs w:val="20"/>
                <w:lang w:val="en-US"/>
              </w:rPr>
              <w:t>Phain_OT5_Proseq</w:t>
            </w:r>
            <w:r w:rsidR="00405397" w:rsidRPr="00CB1AAB">
              <w:rPr>
                <w:rFonts w:cstheme="minorHAnsi"/>
                <w:b w:val="0"/>
                <w:bCs w:val="0"/>
                <w:color w:val="000000" w:themeColor="text1"/>
                <w:sz w:val="20"/>
                <w:szCs w:val="20"/>
                <w:lang w:val="en-US"/>
              </w:rPr>
              <w:t>984</w:t>
            </w:r>
          </w:p>
        </w:tc>
        <w:tc>
          <w:tcPr>
            <w:tcW w:w="1134" w:type="dxa"/>
          </w:tcPr>
          <w:p w14:paraId="31D6DE6D" w14:textId="439F8243" w:rsidR="00EB33FE" w:rsidRPr="00CB1AAB" w:rsidRDefault="00405397"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2583</w:t>
            </w:r>
          </w:p>
        </w:tc>
        <w:tc>
          <w:tcPr>
            <w:tcW w:w="992" w:type="dxa"/>
          </w:tcPr>
          <w:p w14:paraId="1B1FCD6C" w14:textId="5ED57E51" w:rsidR="00EB33FE" w:rsidRPr="00CB1AAB" w:rsidRDefault="00405397"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5.39</w:t>
            </w:r>
          </w:p>
        </w:tc>
        <w:tc>
          <w:tcPr>
            <w:tcW w:w="4111" w:type="dxa"/>
          </w:tcPr>
          <w:p w14:paraId="2E186933" w14:textId="478ACC39" w:rsidR="00EB33FE" w:rsidRPr="00CB1AAB" w:rsidRDefault="00405397" w:rsidP="00F84FD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 xml:space="preserve">NRPKS; </w:t>
            </w:r>
            <w:proofErr w:type="spellStart"/>
            <w:r w:rsidRPr="00CB1AAB">
              <w:rPr>
                <w:rFonts w:cstheme="minorHAnsi"/>
                <w:color w:val="000000" w:themeColor="text1"/>
                <w:sz w:val="20"/>
                <w:szCs w:val="20"/>
                <w:lang w:val="en-US"/>
              </w:rPr>
              <w:t>Ascofuranone</w:t>
            </w:r>
            <w:proofErr w:type="spellEnd"/>
            <w:r w:rsidRPr="00CB1AAB">
              <w:rPr>
                <w:rFonts w:cstheme="minorHAnsi"/>
                <w:color w:val="000000" w:themeColor="text1"/>
                <w:sz w:val="20"/>
                <w:szCs w:val="20"/>
                <w:lang w:val="en-US"/>
              </w:rPr>
              <w:t>/</w:t>
            </w:r>
            <w:proofErr w:type="spellStart"/>
            <w:r w:rsidRPr="00CB1AAB">
              <w:rPr>
                <w:rFonts w:cstheme="minorHAnsi"/>
                <w:color w:val="000000" w:themeColor="text1"/>
                <w:sz w:val="20"/>
                <w:szCs w:val="20"/>
                <w:lang w:val="en-US"/>
              </w:rPr>
              <w:t>ascochlorin</w:t>
            </w:r>
            <w:proofErr w:type="spellEnd"/>
            <w:r w:rsidRPr="00CB1AAB">
              <w:rPr>
                <w:rFonts w:cstheme="minorHAnsi"/>
                <w:color w:val="000000" w:themeColor="text1"/>
                <w:sz w:val="20"/>
                <w:szCs w:val="20"/>
                <w:lang w:val="en-US"/>
              </w:rPr>
              <w:t xml:space="preserve">, </w:t>
            </w:r>
            <w:r w:rsidRPr="00CB1AAB">
              <w:rPr>
                <w:rFonts w:cstheme="minorHAnsi"/>
                <w:i/>
                <w:iCs/>
                <w:sz w:val="20"/>
                <w:szCs w:val="20"/>
                <w:lang w:val="en-US"/>
              </w:rPr>
              <w:t xml:space="preserve">Acremonium </w:t>
            </w:r>
            <w:proofErr w:type="spellStart"/>
            <w:r w:rsidRPr="00CB1AAB">
              <w:rPr>
                <w:rFonts w:cstheme="minorHAnsi"/>
                <w:i/>
                <w:iCs/>
                <w:sz w:val="20"/>
                <w:szCs w:val="20"/>
                <w:lang w:val="en-US"/>
              </w:rPr>
              <w:t>egyptiacum</w:t>
            </w:r>
            <w:proofErr w:type="spellEnd"/>
            <w:r w:rsidRPr="00CB1AAB">
              <w:rPr>
                <w:rFonts w:cstheme="minorHAnsi"/>
                <w:sz w:val="20"/>
                <w:szCs w:val="20"/>
                <w:lang w:val="en-US"/>
              </w:rPr>
              <w:t>, A0A455R5P9</w:t>
            </w:r>
          </w:p>
        </w:tc>
        <w:tc>
          <w:tcPr>
            <w:tcW w:w="850" w:type="dxa"/>
          </w:tcPr>
          <w:p w14:paraId="79888F82" w14:textId="42219755" w:rsidR="00EB33FE" w:rsidRPr="00CB1AAB" w:rsidRDefault="00405397"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41</w:t>
            </w:r>
          </w:p>
        </w:tc>
      </w:tr>
      <w:tr w:rsidR="00EB33FE" w:rsidRPr="00CB1AAB" w14:paraId="4EBBD866" w14:textId="77777777" w:rsidTr="00110150">
        <w:tc>
          <w:tcPr>
            <w:cnfStyle w:val="001000000000" w:firstRow="0" w:lastRow="0" w:firstColumn="1" w:lastColumn="0" w:oddVBand="0" w:evenVBand="0" w:oddHBand="0" w:evenHBand="0" w:firstRowFirstColumn="0" w:firstRowLastColumn="0" w:lastRowFirstColumn="0" w:lastRowLastColumn="0"/>
            <w:tcW w:w="2122" w:type="dxa"/>
          </w:tcPr>
          <w:p w14:paraId="34F79ABB" w14:textId="1A54CA76" w:rsidR="00EB33FE" w:rsidRPr="00CB1AAB" w:rsidRDefault="00110150" w:rsidP="00086342">
            <w:pPr>
              <w:ind w:right="282"/>
              <w:rPr>
                <w:rFonts w:cstheme="minorHAnsi"/>
                <w:b w:val="0"/>
                <w:bCs w:val="0"/>
                <w:sz w:val="20"/>
                <w:szCs w:val="20"/>
                <w:lang w:val="en-US"/>
              </w:rPr>
            </w:pPr>
            <w:r w:rsidRPr="00CB1AAB">
              <w:rPr>
                <w:rFonts w:cstheme="minorHAnsi"/>
                <w:b w:val="0"/>
                <w:bCs w:val="0"/>
                <w:sz w:val="20"/>
                <w:szCs w:val="20"/>
                <w:lang w:val="en-US"/>
              </w:rPr>
              <w:t>Phain_OT5_Proseq</w:t>
            </w:r>
            <w:r w:rsidR="00BF7311" w:rsidRPr="00CB1AAB">
              <w:rPr>
                <w:rFonts w:cstheme="minorHAnsi"/>
                <w:b w:val="0"/>
                <w:bCs w:val="0"/>
                <w:color w:val="000000" w:themeColor="text1"/>
                <w:sz w:val="20"/>
                <w:szCs w:val="20"/>
                <w:lang w:val="en-US"/>
              </w:rPr>
              <w:t>9515</w:t>
            </w:r>
          </w:p>
        </w:tc>
        <w:tc>
          <w:tcPr>
            <w:tcW w:w="1134" w:type="dxa"/>
          </w:tcPr>
          <w:p w14:paraId="19F7B694" w14:textId="3BFECBE8" w:rsidR="00EB33FE" w:rsidRPr="00CB1AAB" w:rsidRDefault="00BF7311"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2623</w:t>
            </w:r>
          </w:p>
        </w:tc>
        <w:tc>
          <w:tcPr>
            <w:tcW w:w="992" w:type="dxa"/>
          </w:tcPr>
          <w:p w14:paraId="4F23F98C" w14:textId="26E76A4F" w:rsidR="00EB33FE" w:rsidRPr="00CB1AAB" w:rsidRDefault="00BF7311"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6.01</w:t>
            </w:r>
          </w:p>
        </w:tc>
        <w:tc>
          <w:tcPr>
            <w:tcW w:w="4111" w:type="dxa"/>
          </w:tcPr>
          <w:p w14:paraId="32294906" w14:textId="4B761FA6" w:rsidR="00EB33FE" w:rsidRPr="00CB1AAB" w:rsidRDefault="00BF7311" w:rsidP="00F84FD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000000" w:themeColor="text1"/>
                <w:sz w:val="20"/>
                <w:szCs w:val="20"/>
                <w:lang w:val="en-US"/>
              </w:rPr>
              <w:t xml:space="preserve">HRPKS; </w:t>
            </w:r>
            <w:proofErr w:type="spellStart"/>
            <w:r w:rsidRPr="00CB1AAB">
              <w:rPr>
                <w:rFonts w:cstheme="minorHAnsi"/>
                <w:color w:val="000000" w:themeColor="text1"/>
                <w:sz w:val="20"/>
                <w:szCs w:val="20"/>
                <w:lang w:val="en-US"/>
              </w:rPr>
              <w:t>Alternapyrone</w:t>
            </w:r>
            <w:proofErr w:type="spellEnd"/>
            <w:r w:rsidRPr="00CB1AAB">
              <w:rPr>
                <w:rFonts w:cstheme="minorHAnsi"/>
                <w:color w:val="000000" w:themeColor="text1"/>
                <w:sz w:val="20"/>
                <w:szCs w:val="20"/>
                <w:lang w:val="en-US"/>
              </w:rPr>
              <w:t xml:space="preserve">, </w:t>
            </w:r>
            <w:r w:rsidRPr="00CB1AAB">
              <w:rPr>
                <w:rFonts w:cstheme="minorHAnsi"/>
                <w:i/>
                <w:iCs/>
                <w:sz w:val="20"/>
                <w:szCs w:val="20"/>
                <w:lang w:val="en-US"/>
              </w:rPr>
              <w:t xml:space="preserve">Alternaria </w:t>
            </w:r>
            <w:proofErr w:type="spellStart"/>
            <w:r w:rsidRPr="00CB1AAB">
              <w:rPr>
                <w:rFonts w:cstheme="minorHAnsi"/>
                <w:i/>
                <w:iCs/>
                <w:sz w:val="20"/>
                <w:szCs w:val="20"/>
                <w:lang w:val="en-US"/>
              </w:rPr>
              <w:t>solani</w:t>
            </w:r>
            <w:proofErr w:type="spellEnd"/>
            <w:r w:rsidRPr="00CB1AAB">
              <w:rPr>
                <w:rFonts w:cstheme="minorHAnsi"/>
                <w:sz w:val="20"/>
                <w:szCs w:val="20"/>
                <w:lang w:val="en-US"/>
              </w:rPr>
              <w:t xml:space="preserve">, Q5KTM9 </w:t>
            </w:r>
            <w:r w:rsidRPr="00CB1AAB">
              <w:rPr>
                <w:rFonts w:cstheme="minorHAnsi"/>
                <w:color w:val="000000" w:themeColor="text1"/>
                <w:sz w:val="20"/>
                <w:szCs w:val="20"/>
                <w:lang w:val="en-US"/>
              </w:rPr>
              <w:t xml:space="preserve">          </w:t>
            </w:r>
          </w:p>
        </w:tc>
        <w:tc>
          <w:tcPr>
            <w:tcW w:w="850" w:type="dxa"/>
          </w:tcPr>
          <w:p w14:paraId="74E34ADC" w14:textId="280CA0B8" w:rsidR="00EB33FE" w:rsidRPr="00CB1AAB" w:rsidRDefault="00BF7311"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33</w:t>
            </w:r>
          </w:p>
        </w:tc>
      </w:tr>
      <w:tr w:rsidR="00BF7311" w:rsidRPr="00CB1AAB" w14:paraId="6E7D4241" w14:textId="77777777" w:rsidTr="00110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C51B65B" w14:textId="5E6286E1" w:rsidR="00BF7311" w:rsidRPr="00CB1AAB" w:rsidRDefault="00110150" w:rsidP="00086342">
            <w:pPr>
              <w:ind w:right="282"/>
              <w:rPr>
                <w:rFonts w:cstheme="minorHAnsi"/>
                <w:b w:val="0"/>
                <w:bCs w:val="0"/>
                <w:color w:val="000000" w:themeColor="text1"/>
                <w:sz w:val="20"/>
                <w:szCs w:val="20"/>
                <w:lang w:val="en-US"/>
              </w:rPr>
            </w:pPr>
            <w:r w:rsidRPr="00CB1AAB">
              <w:rPr>
                <w:rFonts w:cstheme="minorHAnsi"/>
                <w:b w:val="0"/>
                <w:bCs w:val="0"/>
                <w:sz w:val="20"/>
                <w:szCs w:val="20"/>
                <w:lang w:val="en-US"/>
              </w:rPr>
              <w:t>Phain_OT5_Proseq</w:t>
            </w:r>
            <w:r w:rsidR="00BF7311" w:rsidRPr="00CB1AAB">
              <w:rPr>
                <w:rFonts w:cstheme="minorHAnsi"/>
                <w:b w:val="0"/>
                <w:bCs w:val="0"/>
                <w:color w:val="000000" w:themeColor="text1"/>
                <w:sz w:val="20"/>
                <w:szCs w:val="20"/>
                <w:lang w:val="en-US"/>
              </w:rPr>
              <w:t>6910</w:t>
            </w:r>
          </w:p>
        </w:tc>
        <w:tc>
          <w:tcPr>
            <w:tcW w:w="1134" w:type="dxa"/>
          </w:tcPr>
          <w:p w14:paraId="25CD9A73" w14:textId="0B86DD60" w:rsidR="00BF7311" w:rsidRPr="00CB1AAB" w:rsidRDefault="00BF7311" w:rsidP="00086342">
            <w:pPr>
              <w:ind w:right="282"/>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328</w:t>
            </w:r>
          </w:p>
        </w:tc>
        <w:tc>
          <w:tcPr>
            <w:tcW w:w="992" w:type="dxa"/>
          </w:tcPr>
          <w:p w14:paraId="5BAAFC00" w14:textId="0D034FBE" w:rsidR="00BF7311" w:rsidRPr="00CB1AAB" w:rsidRDefault="00BF7311" w:rsidP="00086342">
            <w:pPr>
              <w:ind w:right="282"/>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30</w:t>
            </w:r>
          </w:p>
        </w:tc>
        <w:tc>
          <w:tcPr>
            <w:tcW w:w="4111" w:type="dxa"/>
          </w:tcPr>
          <w:p w14:paraId="49927E1E" w14:textId="0DA90337" w:rsidR="00BF7311" w:rsidRPr="00CB1AAB" w:rsidRDefault="00BF7311" w:rsidP="00BF731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Red-PKS; T-toxin,</w:t>
            </w:r>
            <w:r w:rsidRPr="00CB1AAB">
              <w:rPr>
                <w:rFonts w:cstheme="minorHAnsi"/>
                <w:sz w:val="20"/>
                <w:szCs w:val="20"/>
                <w:lang w:val="en-US"/>
              </w:rPr>
              <w:t xml:space="preserve"> </w:t>
            </w:r>
            <w:proofErr w:type="spellStart"/>
            <w:r w:rsidRPr="00CB1AAB">
              <w:rPr>
                <w:rFonts w:cstheme="minorHAnsi"/>
                <w:i/>
                <w:iCs/>
                <w:sz w:val="20"/>
                <w:szCs w:val="20"/>
                <w:lang w:val="en-US"/>
              </w:rPr>
              <w:t>Bipolaris</w:t>
            </w:r>
            <w:proofErr w:type="spellEnd"/>
            <w:r w:rsidRPr="00CB1AAB">
              <w:rPr>
                <w:rFonts w:cstheme="minorHAnsi"/>
                <w:i/>
                <w:iCs/>
                <w:sz w:val="20"/>
                <w:szCs w:val="20"/>
                <w:lang w:val="en-US"/>
              </w:rPr>
              <w:t xml:space="preserve"> maydis</w:t>
            </w:r>
            <w:r w:rsidRPr="00CB1AAB">
              <w:rPr>
                <w:rFonts w:cstheme="minorHAnsi"/>
                <w:sz w:val="20"/>
                <w:szCs w:val="20"/>
                <w:lang w:val="en-US"/>
              </w:rPr>
              <w:t>, N4WHE3</w:t>
            </w:r>
          </w:p>
        </w:tc>
        <w:tc>
          <w:tcPr>
            <w:tcW w:w="850" w:type="dxa"/>
          </w:tcPr>
          <w:p w14:paraId="13FD10E1" w14:textId="38ED0660" w:rsidR="00BF7311" w:rsidRPr="00CB1AAB" w:rsidRDefault="00BF7311" w:rsidP="00086342">
            <w:pPr>
              <w:ind w:right="282"/>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42</w:t>
            </w:r>
          </w:p>
        </w:tc>
      </w:tr>
      <w:tr w:rsidR="00BF7311" w:rsidRPr="00CB1AAB" w14:paraId="7F5EEF01" w14:textId="77777777" w:rsidTr="00110150">
        <w:tc>
          <w:tcPr>
            <w:cnfStyle w:val="001000000000" w:firstRow="0" w:lastRow="0" w:firstColumn="1" w:lastColumn="0" w:oddVBand="0" w:evenVBand="0" w:oddHBand="0" w:evenHBand="0" w:firstRowFirstColumn="0" w:firstRowLastColumn="0" w:lastRowFirstColumn="0" w:lastRowLastColumn="0"/>
            <w:tcW w:w="2122" w:type="dxa"/>
          </w:tcPr>
          <w:p w14:paraId="5663B27F" w14:textId="7D7C2B75" w:rsidR="00BF7311" w:rsidRPr="00CB1AAB" w:rsidRDefault="00110150" w:rsidP="00086342">
            <w:pPr>
              <w:ind w:right="282"/>
              <w:rPr>
                <w:rFonts w:cstheme="minorHAnsi"/>
                <w:b w:val="0"/>
                <w:bCs w:val="0"/>
                <w:color w:val="000000" w:themeColor="text1"/>
                <w:sz w:val="20"/>
                <w:szCs w:val="20"/>
                <w:lang w:val="en-US"/>
              </w:rPr>
            </w:pPr>
            <w:r w:rsidRPr="00CB1AAB">
              <w:rPr>
                <w:rFonts w:cstheme="minorHAnsi"/>
                <w:b w:val="0"/>
                <w:bCs w:val="0"/>
                <w:sz w:val="20"/>
                <w:szCs w:val="20"/>
                <w:lang w:val="en-US"/>
              </w:rPr>
              <w:t>Phain_OT5_Proseq</w:t>
            </w:r>
            <w:r w:rsidR="00BF7311" w:rsidRPr="00CB1AAB">
              <w:rPr>
                <w:rFonts w:cstheme="minorHAnsi"/>
                <w:b w:val="0"/>
                <w:bCs w:val="0"/>
                <w:color w:val="000000" w:themeColor="text1"/>
                <w:sz w:val="20"/>
                <w:szCs w:val="20"/>
                <w:lang w:val="en-US"/>
              </w:rPr>
              <w:t>11252</w:t>
            </w:r>
          </w:p>
        </w:tc>
        <w:tc>
          <w:tcPr>
            <w:tcW w:w="1134" w:type="dxa"/>
          </w:tcPr>
          <w:p w14:paraId="49C387C8" w14:textId="1A0A7E06" w:rsidR="00BF7311" w:rsidRPr="00CB1AAB" w:rsidRDefault="00BF7311" w:rsidP="00086342">
            <w:pPr>
              <w:ind w:right="282"/>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2265</w:t>
            </w:r>
          </w:p>
        </w:tc>
        <w:tc>
          <w:tcPr>
            <w:tcW w:w="992" w:type="dxa"/>
          </w:tcPr>
          <w:p w14:paraId="6D3CCEBB" w14:textId="69587C89" w:rsidR="00BF7311" w:rsidRPr="00CB1AAB" w:rsidRDefault="00BF7311" w:rsidP="00086342">
            <w:pPr>
              <w:ind w:right="282"/>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5.65</w:t>
            </w:r>
          </w:p>
        </w:tc>
        <w:tc>
          <w:tcPr>
            <w:tcW w:w="4111" w:type="dxa"/>
          </w:tcPr>
          <w:p w14:paraId="50D3DC49" w14:textId="60139AAC" w:rsidR="00BF7311" w:rsidRPr="00CB1AAB" w:rsidRDefault="003962DD" w:rsidP="00BF731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lang w:val="en-US"/>
              </w:rPr>
            </w:pPr>
            <w:r w:rsidRPr="00CB1AAB">
              <w:rPr>
                <w:rFonts w:cstheme="minorHAnsi"/>
                <w:color w:val="000000" w:themeColor="text1"/>
                <w:sz w:val="20"/>
                <w:szCs w:val="20"/>
                <w:lang w:val="en-US"/>
              </w:rPr>
              <w:t xml:space="preserve">Red-PKS; T-toxin, </w:t>
            </w:r>
            <w:proofErr w:type="spellStart"/>
            <w:r w:rsidRPr="00CB1AAB">
              <w:rPr>
                <w:rFonts w:cstheme="minorHAnsi"/>
                <w:i/>
                <w:iCs/>
                <w:sz w:val="20"/>
                <w:szCs w:val="20"/>
                <w:lang w:val="en-US"/>
              </w:rPr>
              <w:t>Bipolaris</w:t>
            </w:r>
            <w:proofErr w:type="spellEnd"/>
            <w:r w:rsidRPr="00CB1AAB">
              <w:rPr>
                <w:rFonts w:cstheme="minorHAnsi"/>
                <w:i/>
                <w:iCs/>
                <w:sz w:val="20"/>
                <w:szCs w:val="20"/>
                <w:lang w:val="en-US"/>
              </w:rPr>
              <w:t xml:space="preserve"> maydis</w:t>
            </w:r>
            <w:r w:rsidRPr="00CB1AAB">
              <w:rPr>
                <w:rFonts w:cstheme="minorHAnsi"/>
                <w:sz w:val="20"/>
                <w:szCs w:val="20"/>
                <w:lang w:val="en-US"/>
              </w:rPr>
              <w:t>, N4WHE3</w:t>
            </w:r>
          </w:p>
        </w:tc>
        <w:tc>
          <w:tcPr>
            <w:tcW w:w="850" w:type="dxa"/>
          </w:tcPr>
          <w:p w14:paraId="6AB6BC33" w14:textId="72C23529" w:rsidR="00BF7311" w:rsidRPr="00CB1AAB" w:rsidRDefault="003962DD" w:rsidP="00086342">
            <w:pPr>
              <w:ind w:right="282"/>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42</w:t>
            </w:r>
          </w:p>
        </w:tc>
      </w:tr>
    </w:tbl>
    <w:p w14:paraId="6BA38D88" w14:textId="072D03C1" w:rsidR="00980800" w:rsidRPr="00CB1AAB" w:rsidRDefault="00F84FDD" w:rsidP="00086342">
      <w:pPr>
        <w:rPr>
          <w:rFonts w:cstheme="minorHAnsi"/>
          <w:sz w:val="20"/>
          <w:szCs w:val="20"/>
          <w:lang w:val="en-US"/>
        </w:rPr>
      </w:pPr>
      <w:r w:rsidRPr="00DC0B13">
        <w:rPr>
          <w:rFonts w:cstheme="minorHAnsi"/>
          <w:color w:val="0070C0"/>
          <w:sz w:val="20"/>
          <w:szCs w:val="20"/>
          <w:lang w:val="en-US"/>
        </w:rPr>
        <w:t>*</w:t>
      </w:r>
      <w:r w:rsidRPr="00CB1AAB">
        <w:rPr>
          <w:rFonts w:cstheme="minorHAnsi"/>
          <w:sz w:val="20"/>
          <w:szCs w:val="20"/>
          <w:lang w:val="en-US"/>
        </w:rPr>
        <w:t xml:space="preserve">HRPKS, highly reducing PKS; NRPKS, nonreducing PKS; Red, reducing; NRPS, </w:t>
      </w:r>
      <w:proofErr w:type="spellStart"/>
      <w:r w:rsidRPr="00CB1AAB">
        <w:rPr>
          <w:rFonts w:cstheme="minorHAnsi"/>
          <w:sz w:val="20"/>
          <w:szCs w:val="20"/>
          <w:lang w:val="en-US"/>
        </w:rPr>
        <w:t>nonribosomal</w:t>
      </w:r>
      <w:proofErr w:type="spellEnd"/>
      <w:r w:rsidRPr="00CB1AAB">
        <w:rPr>
          <w:rFonts w:cstheme="minorHAnsi"/>
          <w:sz w:val="20"/>
          <w:szCs w:val="20"/>
          <w:lang w:val="en-US"/>
        </w:rPr>
        <w:t xml:space="preserve"> peptide </w:t>
      </w:r>
      <w:r w:rsidR="00CF7E48" w:rsidRPr="00CB1AAB">
        <w:rPr>
          <w:rFonts w:cstheme="minorHAnsi"/>
          <w:sz w:val="20"/>
          <w:szCs w:val="20"/>
          <w:lang w:val="en-US"/>
        </w:rPr>
        <w:t>synthetase.</w:t>
      </w:r>
    </w:p>
    <w:p w14:paraId="01CEAABA" w14:textId="77777777" w:rsidR="00980800" w:rsidRDefault="00980800" w:rsidP="00086342">
      <w:pPr>
        <w:rPr>
          <w:rFonts w:cstheme="minorHAnsi"/>
          <w:b/>
          <w:bCs/>
          <w:sz w:val="20"/>
          <w:szCs w:val="20"/>
          <w:lang w:val="en-US"/>
        </w:rPr>
      </w:pPr>
    </w:p>
    <w:p w14:paraId="3CE30C57" w14:textId="77777777" w:rsidR="008B25CF" w:rsidRPr="00CB1AAB" w:rsidRDefault="008B25CF" w:rsidP="00086342">
      <w:pPr>
        <w:rPr>
          <w:rFonts w:cstheme="minorHAnsi"/>
          <w:b/>
          <w:bCs/>
          <w:sz w:val="20"/>
          <w:szCs w:val="20"/>
          <w:lang w:val="en-US"/>
        </w:rPr>
      </w:pPr>
    </w:p>
    <w:tbl>
      <w:tblPr>
        <w:tblStyle w:val="PlainTable2"/>
        <w:tblW w:w="0" w:type="auto"/>
        <w:tblLook w:val="04A0" w:firstRow="1" w:lastRow="0" w:firstColumn="1" w:lastColumn="0" w:noHBand="0" w:noVBand="1"/>
      </w:tblPr>
      <w:tblGrid>
        <w:gridCol w:w="1413"/>
        <w:gridCol w:w="4536"/>
        <w:gridCol w:w="3412"/>
      </w:tblGrid>
      <w:tr w:rsidR="002B7D61" w:rsidRPr="008E6554" w14:paraId="442157B8" w14:textId="77777777" w:rsidTr="001101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1" w:type="dxa"/>
            <w:gridSpan w:val="3"/>
          </w:tcPr>
          <w:p w14:paraId="5A6086D4" w14:textId="104E9F06" w:rsidR="002B7D61" w:rsidRPr="00CB1AAB" w:rsidRDefault="002B7D61" w:rsidP="000F74F7">
            <w:pPr>
              <w:rPr>
                <w:rFonts w:cstheme="minorHAnsi"/>
                <w:b w:val="0"/>
                <w:bCs w:val="0"/>
                <w:color w:val="212121"/>
                <w:sz w:val="20"/>
                <w:szCs w:val="20"/>
                <w:shd w:val="clear" w:color="auto" w:fill="FFFFFF"/>
                <w:lang w:val="en-US"/>
              </w:rPr>
            </w:pPr>
            <w:r w:rsidRPr="00CB1AAB">
              <w:rPr>
                <w:rFonts w:cstheme="minorHAnsi"/>
                <w:b w:val="0"/>
                <w:bCs w:val="0"/>
                <w:sz w:val="20"/>
                <w:szCs w:val="20"/>
                <w:lang w:val="en-US"/>
              </w:rPr>
              <w:t>Table S</w:t>
            </w:r>
            <w:r w:rsidR="00B36C7F" w:rsidRPr="00CB1AAB">
              <w:rPr>
                <w:rFonts w:cstheme="minorHAnsi"/>
                <w:b w:val="0"/>
                <w:bCs w:val="0"/>
                <w:sz w:val="20"/>
                <w:szCs w:val="20"/>
                <w:lang w:val="en-US"/>
              </w:rPr>
              <w:t>4</w:t>
            </w:r>
            <w:r w:rsidRPr="00CB1AAB">
              <w:rPr>
                <w:rFonts w:cstheme="minorHAnsi"/>
                <w:b w:val="0"/>
                <w:bCs w:val="0"/>
                <w:sz w:val="20"/>
                <w:szCs w:val="20"/>
                <w:lang w:val="en-US"/>
              </w:rPr>
              <w:t xml:space="preserve">. </w:t>
            </w:r>
            <w:r w:rsidRPr="00CB1AAB">
              <w:rPr>
                <w:rFonts w:cstheme="minorHAnsi"/>
                <w:b w:val="0"/>
                <w:bCs w:val="0"/>
                <w:sz w:val="20"/>
                <w:szCs w:val="20"/>
                <w:shd w:val="clear" w:color="auto" w:fill="FFFFFF"/>
                <w:lang w:val="en-US"/>
              </w:rPr>
              <w:t xml:space="preserve">Partial pathway of </w:t>
            </w:r>
            <w:proofErr w:type="spellStart"/>
            <w:r w:rsidRPr="00CB1AAB">
              <w:rPr>
                <w:rFonts w:cstheme="minorHAnsi"/>
                <w:b w:val="0"/>
                <w:bCs w:val="0"/>
                <w:sz w:val="20"/>
                <w:szCs w:val="20"/>
                <w:shd w:val="clear" w:color="auto" w:fill="FFFFFF"/>
                <w:lang w:val="en-US"/>
              </w:rPr>
              <w:t>pyriculol</w:t>
            </w:r>
            <w:proofErr w:type="spellEnd"/>
            <w:r w:rsidRPr="00CB1AAB">
              <w:rPr>
                <w:rFonts w:cstheme="minorHAnsi"/>
                <w:b w:val="0"/>
                <w:bCs w:val="0"/>
                <w:sz w:val="20"/>
                <w:szCs w:val="20"/>
                <w:shd w:val="clear" w:color="auto" w:fill="FFFFFF"/>
                <w:lang w:val="en-US"/>
              </w:rPr>
              <w:t xml:space="preserve"> found in </w:t>
            </w:r>
            <w:r w:rsidRPr="00CB1AAB">
              <w:rPr>
                <w:rFonts w:cstheme="minorHAnsi"/>
                <w:b w:val="0"/>
                <w:bCs w:val="0"/>
                <w:i/>
                <w:iCs/>
                <w:sz w:val="20"/>
                <w:szCs w:val="20"/>
                <w:shd w:val="clear" w:color="auto" w:fill="FFFFFF"/>
                <w:lang w:val="en-US"/>
              </w:rPr>
              <w:t>P. infestans</w:t>
            </w:r>
            <w:r w:rsidRPr="00CB1AAB">
              <w:rPr>
                <w:rFonts w:cstheme="minorHAnsi"/>
                <w:b w:val="0"/>
                <w:bCs w:val="0"/>
                <w:sz w:val="20"/>
                <w:szCs w:val="20"/>
                <w:shd w:val="clear" w:color="auto" w:fill="FFFFFF"/>
                <w:lang w:val="en-US"/>
              </w:rPr>
              <w:t xml:space="preserve"> using</w:t>
            </w:r>
            <w:r w:rsidRPr="00CB1AAB">
              <w:rPr>
                <w:rFonts w:cstheme="minorHAnsi"/>
                <w:b w:val="0"/>
                <w:bCs w:val="0"/>
                <w:sz w:val="20"/>
                <w:szCs w:val="20"/>
                <w:lang w:val="en-US"/>
              </w:rPr>
              <w:t xml:space="preserve"> </w:t>
            </w:r>
            <w:proofErr w:type="spellStart"/>
            <w:r w:rsidRPr="00CB1AAB">
              <w:rPr>
                <w:rFonts w:cstheme="minorHAnsi"/>
                <w:b w:val="0"/>
                <w:bCs w:val="0"/>
                <w:sz w:val="20"/>
                <w:szCs w:val="20"/>
                <w:lang w:val="en-US"/>
              </w:rPr>
              <w:t>Geneious</w:t>
            </w:r>
            <w:proofErr w:type="spellEnd"/>
            <w:r w:rsidRPr="00CB1AAB">
              <w:rPr>
                <w:rFonts w:cstheme="minorHAnsi"/>
                <w:b w:val="0"/>
                <w:bCs w:val="0"/>
                <w:sz w:val="20"/>
                <w:szCs w:val="20"/>
                <w:lang w:val="en-US"/>
              </w:rPr>
              <w:t xml:space="preserve"> Blast.</w:t>
            </w:r>
          </w:p>
        </w:tc>
      </w:tr>
      <w:tr w:rsidR="002B7D61" w:rsidRPr="008E6554" w14:paraId="776A2711" w14:textId="77777777" w:rsidTr="00110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E2F0C7A" w14:textId="77777777" w:rsidR="002B7D61" w:rsidRPr="00CB1AAB" w:rsidRDefault="002B7D61" w:rsidP="000F74F7">
            <w:pPr>
              <w:rPr>
                <w:rFonts w:cstheme="minorHAnsi"/>
                <w:b w:val="0"/>
                <w:bCs w:val="0"/>
                <w:sz w:val="20"/>
                <w:szCs w:val="20"/>
                <w:lang w:val="en-US"/>
              </w:rPr>
            </w:pPr>
            <w:r w:rsidRPr="00CB1AAB">
              <w:rPr>
                <w:rFonts w:cstheme="minorHAnsi"/>
                <w:b w:val="0"/>
                <w:bCs w:val="0"/>
                <w:sz w:val="20"/>
                <w:szCs w:val="20"/>
                <w:lang w:val="en-US"/>
              </w:rPr>
              <w:t xml:space="preserve">Gene </w:t>
            </w:r>
          </w:p>
        </w:tc>
        <w:tc>
          <w:tcPr>
            <w:tcW w:w="4536" w:type="dxa"/>
          </w:tcPr>
          <w:p w14:paraId="7DFE8DF7" w14:textId="1A195C12" w:rsidR="002B7D61" w:rsidRPr="00CB1AAB" w:rsidRDefault="00416C78" w:rsidP="000F74F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Protein function</w:t>
            </w:r>
          </w:p>
        </w:tc>
        <w:tc>
          <w:tcPr>
            <w:tcW w:w="3412" w:type="dxa"/>
          </w:tcPr>
          <w:p w14:paraId="29994148" w14:textId="1755FD31" w:rsidR="002B7D61" w:rsidRPr="00CB1AAB" w:rsidRDefault="002B7D61" w:rsidP="000F74F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212121"/>
                <w:sz w:val="20"/>
                <w:szCs w:val="20"/>
                <w:shd w:val="clear" w:color="auto" w:fill="FFFFFF"/>
                <w:lang w:val="en-US"/>
              </w:rPr>
              <w:t xml:space="preserve">Full-length, identity </w:t>
            </w:r>
            <w:r w:rsidR="00625831" w:rsidRPr="00CB1AAB">
              <w:rPr>
                <w:rFonts w:cstheme="minorHAnsi"/>
                <w:color w:val="212121"/>
                <w:sz w:val="20"/>
                <w:szCs w:val="20"/>
                <w:shd w:val="clear" w:color="auto" w:fill="FFFFFF"/>
                <w:lang w:val="en-US"/>
              </w:rPr>
              <w:t>with</w:t>
            </w:r>
            <w:r w:rsidR="009E45A2" w:rsidRPr="00CB1AAB">
              <w:rPr>
                <w:rFonts w:cstheme="minorHAnsi"/>
                <w:color w:val="212121"/>
                <w:sz w:val="20"/>
                <w:szCs w:val="20"/>
                <w:shd w:val="clear" w:color="auto" w:fill="FFFFFF"/>
                <w:lang w:val="en-US"/>
              </w:rPr>
              <w:t xml:space="preserve"> </w:t>
            </w:r>
            <w:r w:rsidR="009E45A2" w:rsidRPr="00CB1AAB">
              <w:rPr>
                <w:rFonts w:cstheme="minorHAnsi"/>
                <w:i/>
                <w:iCs/>
                <w:color w:val="212121"/>
                <w:sz w:val="20"/>
                <w:szCs w:val="20"/>
                <w:shd w:val="clear" w:color="auto" w:fill="FFFFFF"/>
                <w:lang w:val="en-US"/>
              </w:rPr>
              <w:t xml:space="preserve">P. </w:t>
            </w:r>
            <w:proofErr w:type="spellStart"/>
            <w:r w:rsidR="009E45A2" w:rsidRPr="00CB1AAB">
              <w:rPr>
                <w:rFonts w:cstheme="minorHAnsi"/>
                <w:i/>
                <w:iCs/>
                <w:color w:val="212121"/>
                <w:sz w:val="20"/>
                <w:szCs w:val="20"/>
                <w:shd w:val="clear" w:color="auto" w:fill="FFFFFF"/>
                <w:lang w:val="en-US"/>
              </w:rPr>
              <w:t>oryzae</w:t>
            </w:r>
            <w:proofErr w:type="spellEnd"/>
            <w:r w:rsidR="009E45A2" w:rsidRPr="00CB1AAB">
              <w:rPr>
                <w:rFonts w:cstheme="minorHAnsi"/>
                <w:color w:val="212121"/>
                <w:sz w:val="20"/>
                <w:szCs w:val="20"/>
                <w:shd w:val="clear" w:color="auto" w:fill="FFFFFF"/>
                <w:lang w:val="en-US"/>
              </w:rPr>
              <w:t xml:space="preserve"> proteins</w:t>
            </w:r>
          </w:p>
        </w:tc>
      </w:tr>
      <w:tr w:rsidR="002B7D61" w:rsidRPr="00CB1AAB" w14:paraId="7036E25B" w14:textId="77777777" w:rsidTr="00110150">
        <w:tc>
          <w:tcPr>
            <w:cnfStyle w:val="001000000000" w:firstRow="0" w:lastRow="0" w:firstColumn="1" w:lastColumn="0" w:oddVBand="0" w:evenVBand="0" w:oddHBand="0" w:evenHBand="0" w:firstRowFirstColumn="0" w:firstRowLastColumn="0" w:lastRowFirstColumn="0" w:lastRowLastColumn="0"/>
            <w:tcW w:w="1413" w:type="dxa"/>
          </w:tcPr>
          <w:p w14:paraId="3E69B50E" w14:textId="77777777" w:rsidR="002B7D61" w:rsidRPr="00CB1AAB" w:rsidRDefault="002B7D61" w:rsidP="000F74F7">
            <w:pPr>
              <w:rPr>
                <w:rFonts w:cstheme="minorHAnsi"/>
                <w:b w:val="0"/>
                <w:bCs w:val="0"/>
                <w:i/>
                <w:iCs/>
                <w:sz w:val="20"/>
                <w:szCs w:val="20"/>
                <w:lang w:val="en-US"/>
              </w:rPr>
            </w:pPr>
            <w:r w:rsidRPr="00CB1AAB">
              <w:rPr>
                <w:rFonts w:cstheme="minorHAnsi"/>
                <w:b w:val="0"/>
                <w:bCs w:val="0"/>
                <w:i/>
                <w:iCs/>
                <w:color w:val="212121"/>
                <w:sz w:val="20"/>
                <w:szCs w:val="20"/>
                <w:shd w:val="clear" w:color="auto" w:fill="FFFFFF"/>
                <w:lang w:val="en-US"/>
              </w:rPr>
              <w:t>PKS19</w:t>
            </w:r>
          </w:p>
        </w:tc>
        <w:tc>
          <w:tcPr>
            <w:tcW w:w="4536" w:type="dxa"/>
          </w:tcPr>
          <w:p w14:paraId="7853B9EB" w14:textId="5702CC50" w:rsidR="002B7D61" w:rsidRPr="00CB1AAB" w:rsidRDefault="00416C78" w:rsidP="000F74F7">
            <w:pPr>
              <w:cnfStyle w:val="000000000000" w:firstRow="0" w:lastRow="0" w:firstColumn="0" w:lastColumn="0" w:oddVBand="0" w:evenVBand="0" w:oddHBand="0" w:evenHBand="0" w:firstRowFirstColumn="0" w:firstRowLastColumn="0" w:lastRowFirstColumn="0" w:lastRowLastColumn="0"/>
              <w:rPr>
                <w:rFonts w:cstheme="minorHAnsi"/>
                <w:sz w:val="20"/>
                <w:szCs w:val="20"/>
                <w:highlight w:val="yellow"/>
                <w:lang w:val="en-US"/>
              </w:rPr>
            </w:pPr>
            <w:r w:rsidRPr="00CB1AAB">
              <w:rPr>
                <w:rFonts w:cstheme="minorHAnsi"/>
                <w:sz w:val="20"/>
                <w:szCs w:val="20"/>
                <w:lang w:val="en-US"/>
              </w:rPr>
              <w:t>Highly reducing polyketide synthase 19</w:t>
            </w:r>
          </w:p>
        </w:tc>
        <w:tc>
          <w:tcPr>
            <w:tcW w:w="3412" w:type="dxa"/>
          </w:tcPr>
          <w:p w14:paraId="3F10526C" w14:textId="77777777" w:rsidR="002B7D61" w:rsidRPr="00CB1AAB" w:rsidRDefault="002B7D61" w:rsidP="000F74F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212121"/>
                <w:sz w:val="20"/>
                <w:szCs w:val="20"/>
                <w:shd w:val="clear" w:color="auto" w:fill="FFFFFF"/>
                <w:lang w:val="en-US"/>
              </w:rPr>
              <w:t>39%</w:t>
            </w:r>
          </w:p>
        </w:tc>
      </w:tr>
      <w:tr w:rsidR="002B7D61" w:rsidRPr="00CB1AAB" w14:paraId="249BB945" w14:textId="77777777" w:rsidTr="00110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496B732" w14:textId="77777777" w:rsidR="002B7D61" w:rsidRPr="00CB1AAB" w:rsidRDefault="002B7D61" w:rsidP="000F74F7">
            <w:pPr>
              <w:rPr>
                <w:rFonts w:cstheme="minorHAnsi"/>
                <w:b w:val="0"/>
                <w:bCs w:val="0"/>
                <w:i/>
                <w:iCs/>
                <w:sz w:val="20"/>
                <w:szCs w:val="20"/>
                <w:lang w:val="en-US"/>
              </w:rPr>
            </w:pPr>
            <w:r w:rsidRPr="00CB1AAB">
              <w:rPr>
                <w:rFonts w:cstheme="minorHAnsi"/>
                <w:b w:val="0"/>
                <w:bCs w:val="0"/>
                <w:i/>
                <w:iCs/>
                <w:color w:val="212121"/>
                <w:sz w:val="20"/>
                <w:szCs w:val="20"/>
                <w:shd w:val="clear" w:color="auto" w:fill="FFFFFF"/>
                <w:lang w:val="en-US"/>
              </w:rPr>
              <w:t>RED1</w:t>
            </w:r>
          </w:p>
        </w:tc>
        <w:tc>
          <w:tcPr>
            <w:tcW w:w="4536" w:type="dxa"/>
          </w:tcPr>
          <w:p w14:paraId="24FEAFA4" w14:textId="14E02BD2" w:rsidR="002B7D61" w:rsidRPr="00CB1AAB" w:rsidRDefault="001F7FB0" w:rsidP="000F74F7">
            <w:pPr>
              <w:cnfStyle w:val="000000100000" w:firstRow="0" w:lastRow="0" w:firstColumn="0" w:lastColumn="0" w:oddVBand="0" w:evenVBand="0" w:oddHBand="1" w:evenHBand="0" w:firstRowFirstColumn="0" w:firstRowLastColumn="0" w:lastRowFirstColumn="0" w:lastRowLastColumn="0"/>
              <w:rPr>
                <w:rFonts w:cstheme="minorHAnsi"/>
                <w:sz w:val="20"/>
                <w:szCs w:val="20"/>
                <w:highlight w:val="yellow"/>
                <w:lang w:val="en-US"/>
              </w:rPr>
            </w:pPr>
            <w:r w:rsidRPr="00CB1AAB">
              <w:rPr>
                <w:rFonts w:cstheme="minorHAnsi"/>
                <w:sz w:val="20"/>
                <w:szCs w:val="20"/>
                <w:lang w:val="en-US"/>
              </w:rPr>
              <w:t>Short-chain dehydrogenase RED1</w:t>
            </w:r>
          </w:p>
        </w:tc>
        <w:tc>
          <w:tcPr>
            <w:tcW w:w="3412" w:type="dxa"/>
          </w:tcPr>
          <w:p w14:paraId="59A4DC13" w14:textId="77777777" w:rsidR="002B7D61" w:rsidRPr="00CB1AAB" w:rsidRDefault="002B7D61" w:rsidP="000F74F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212121"/>
                <w:sz w:val="20"/>
                <w:szCs w:val="20"/>
                <w:shd w:val="clear" w:color="auto" w:fill="FFFFFF"/>
                <w:lang w:val="en-US"/>
              </w:rPr>
              <w:t>58%</w:t>
            </w:r>
          </w:p>
        </w:tc>
      </w:tr>
      <w:tr w:rsidR="002B7D61" w:rsidRPr="00CB1AAB" w14:paraId="51692A70" w14:textId="77777777" w:rsidTr="00110150">
        <w:tc>
          <w:tcPr>
            <w:cnfStyle w:val="001000000000" w:firstRow="0" w:lastRow="0" w:firstColumn="1" w:lastColumn="0" w:oddVBand="0" w:evenVBand="0" w:oddHBand="0" w:evenHBand="0" w:firstRowFirstColumn="0" w:firstRowLastColumn="0" w:lastRowFirstColumn="0" w:lastRowLastColumn="0"/>
            <w:tcW w:w="1413" w:type="dxa"/>
          </w:tcPr>
          <w:p w14:paraId="051F42EB" w14:textId="77777777" w:rsidR="002B7D61" w:rsidRPr="00CB1AAB" w:rsidRDefault="002B7D61" w:rsidP="000F74F7">
            <w:pPr>
              <w:rPr>
                <w:rFonts w:cstheme="minorHAnsi"/>
                <w:b w:val="0"/>
                <w:bCs w:val="0"/>
                <w:i/>
                <w:iCs/>
                <w:sz w:val="20"/>
                <w:szCs w:val="20"/>
                <w:lang w:val="en-US"/>
              </w:rPr>
            </w:pPr>
            <w:r w:rsidRPr="00CB1AAB">
              <w:rPr>
                <w:rFonts w:cstheme="minorHAnsi"/>
                <w:b w:val="0"/>
                <w:bCs w:val="0"/>
                <w:i/>
                <w:iCs/>
                <w:color w:val="212121"/>
                <w:sz w:val="20"/>
                <w:szCs w:val="20"/>
                <w:shd w:val="clear" w:color="auto" w:fill="FFFFFF"/>
                <w:lang w:val="en-US"/>
              </w:rPr>
              <w:t>RED2</w:t>
            </w:r>
          </w:p>
        </w:tc>
        <w:tc>
          <w:tcPr>
            <w:tcW w:w="4536" w:type="dxa"/>
          </w:tcPr>
          <w:p w14:paraId="1B56E35A" w14:textId="7328B89A" w:rsidR="002B7D61" w:rsidRPr="00CB1AAB" w:rsidRDefault="007B6A92" w:rsidP="000F74F7">
            <w:pPr>
              <w:cnfStyle w:val="000000000000" w:firstRow="0" w:lastRow="0" w:firstColumn="0" w:lastColumn="0" w:oddVBand="0" w:evenVBand="0" w:oddHBand="0" w:evenHBand="0" w:firstRowFirstColumn="0" w:firstRowLastColumn="0" w:lastRowFirstColumn="0" w:lastRowLastColumn="0"/>
              <w:rPr>
                <w:rFonts w:cstheme="minorHAnsi"/>
                <w:sz w:val="20"/>
                <w:szCs w:val="20"/>
                <w:highlight w:val="yellow"/>
                <w:lang w:val="en-US"/>
              </w:rPr>
            </w:pPr>
            <w:r w:rsidRPr="00CB1AAB">
              <w:rPr>
                <w:rFonts w:cstheme="minorHAnsi"/>
                <w:sz w:val="20"/>
                <w:szCs w:val="20"/>
                <w:lang w:val="en-US"/>
              </w:rPr>
              <w:t>Short-chain dehydrogenase RED2</w:t>
            </w:r>
          </w:p>
        </w:tc>
        <w:tc>
          <w:tcPr>
            <w:tcW w:w="3412" w:type="dxa"/>
          </w:tcPr>
          <w:p w14:paraId="6F5CAD16" w14:textId="559AF6FD" w:rsidR="002B7D61" w:rsidRPr="00CB1AAB" w:rsidRDefault="002B7D61" w:rsidP="000F74F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color w:val="212121"/>
                <w:sz w:val="20"/>
                <w:szCs w:val="20"/>
                <w:shd w:val="clear" w:color="auto" w:fill="FFFFFF"/>
                <w:lang w:val="en-US"/>
              </w:rPr>
              <w:t>(</w:t>
            </w:r>
            <w:r w:rsidR="00625831" w:rsidRPr="00CB1AAB">
              <w:rPr>
                <w:rFonts w:cstheme="minorHAnsi"/>
                <w:color w:val="212121"/>
                <w:sz w:val="20"/>
                <w:szCs w:val="20"/>
                <w:shd w:val="clear" w:color="auto" w:fill="FFFFFF"/>
                <w:lang w:val="en-US"/>
              </w:rPr>
              <w:t xml:space="preserve">two proteins; </w:t>
            </w:r>
            <w:r w:rsidRPr="00CB1AAB">
              <w:rPr>
                <w:rFonts w:cstheme="minorHAnsi"/>
                <w:color w:val="212121"/>
                <w:sz w:val="20"/>
                <w:szCs w:val="20"/>
                <w:shd w:val="clear" w:color="auto" w:fill="FFFFFF"/>
                <w:lang w:val="en-US"/>
              </w:rPr>
              <w:t>42%, 59%)</w:t>
            </w:r>
            <w:r w:rsidR="00625831" w:rsidRPr="00CB1AAB">
              <w:rPr>
                <w:rFonts w:cstheme="minorHAnsi"/>
                <w:color w:val="212121"/>
                <w:sz w:val="20"/>
                <w:szCs w:val="20"/>
                <w:shd w:val="clear" w:color="auto" w:fill="FFFFFF"/>
                <w:lang w:val="en-US"/>
              </w:rPr>
              <w:t xml:space="preserve"> </w:t>
            </w:r>
          </w:p>
        </w:tc>
      </w:tr>
      <w:tr w:rsidR="002B7D61" w:rsidRPr="00CB1AAB" w14:paraId="27A9FE8D" w14:textId="77777777" w:rsidTr="00110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A8DF7DC" w14:textId="77777777" w:rsidR="002B7D61" w:rsidRPr="00CB1AAB" w:rsidRDefault="002B7D61" w:rsidP="000F74F7">
            <w:pPr>
              <w:rPr>
                <w:rFonts w:cstheme="minorHAnsi"/>
                <w:b w:val="0"/>
                <w:bCs w:val="0"/>
                <w:i/>
                <w:iCs/>
                <w:sz w:val="20"/>
                <w:szCs w:val="20"/>
                <w:lang w:val="en-US"/>
              </w:rPr>
            </w:pPr>
            <w:r w:rsidRPr="00CB1AAB">
              <w:rPr>
                <w:rFonts w:cstheme="minorHAnsi"/>
                <w:b w:val="0"/>
                <w:bCs w:val="0"/>
                <w:i/>
                <w:iCs/>
                <w:color w:val="212121"/>
                <w:sz w:val="20"/>
                <w:szCs w:val="20"/>
                <w:shd w:val="clear" w:color="auto" w:fill="FFFFFF"/>
                <w:lang w:val="en-US"/>
              </w:rPr>
              <w:t>RED3</w:t>
            </w:r>
          </w:p>
        </w:tc>
        <w:tc>
          <w:tcPr>
            <w:tcW w:w="4536" w:type="dxa"/>
          </w:tcPr>
          <w:p w14:paraId="436A7F59" w14:textId="78F7C249" w:rsidR="002B7D61" w:rsidRPr="00CB1AAB" w:rsidRDefault="00625831" w:rsidP="000F74F7">
            <w:pPr>
              <w:cnfStyle w:val="000000100000" w:firstRow="0" w:lastRow="0" w:firstColumn="0" w:lastColumn="0" w:oddVBand="0" w:evenVBand="0" w:oddHBand="1" w:evenHBand="0" w:firstRowFirstColumn="0" w:firstRowLastColumn="0" w:lastRowFirstColumn="0" w:lastRowLastColumn="0"/>
              <w:rPr>
                <w:rFonts w:cstheme="minorHAnsi"/>
                <w:sz w:val="20"/>
                <w:szCs w:val="20"/>
                <w:highlight w:val="yellow"/>
                <w:lang w:val="en-US"/>
              </w:rPr>
            </w:pPr>
            <w:r w:rsidRPr="00CB1AAB">
              <w:rPr>
                <w:rFonts w:cstheme="minorHAnsi"/>
                <w:sz w:val="20"/>
                <w:szCs w:val="20"/>
                <w:lang w:val="en-US"/>
              </w:rPr>
              <w:t>Short-chain dehydrogenase RED3</w:t>
            </w:r>
          </w:p>
        </w:tc>
        <w:tc>
          <w:tcPr>
            <w:tcW w:w="3412" w:type="dxa"/>
          </w:tcPr>
          <w:p w14:paraId="67A45DA9" w14:textId="77777777" w:rsidR="002B7D61" w:rsidRPr="00CB1AAB" w:rsidRDefault="002B7D61" w:rsidP="000F74F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color w:val="212121"/>
                <w:sz w:val="20"/>
                <w:szCs w:val="20"/>
                <w:shd w:val="clear" w:color="auto" w:fill="FFFFFF"/>
                <w:lang w:val="en-US"/>
              </w:rPr>
              <w:t>48%</w:t>
            </w:r>
          </w:p>
        </w:tc>
      </w:tr>
      <w:tr w:rsidR="002B7D61" w:rsidRPr="00CB1AAB" w14:paraId="4965DBA4" w14:textId="77777777" w:rsidTr="00110150">
        <w:tc>
          <w:tcPr>
            <w:cnfStyle w:val="001000000000" w:firstRow="0" w:lastRow="0" w:firstColumn="1" w:lastColumn="0" w:oddVBand="0" w:evenVBand="0" w:oddHBand="0" w:evenHBand="0" w:firstRowFirstColumn="0" w:firstRowLastColumn="0" w:lastRowFirstColumn="0" w:lastRowLastColumn="0"/>
            <w:tcW w:w="1413" w:type="dxa"/>
          </w:tcPr>
          <w:p w14:paraId="3F973F1D" w14:textId="77777777" w:rsidR="002B7D61" w:rsidRPr="00CB1AAB" w:rsidRDefault="002B7D61" w:rsidP="000F74F7">
            <w:pPr>
              <w:rPr>
                <w:rFonts w:cstheme="minorHAnsi"/>
                <w:b w:val="0"/>
                <w:bCs w:val="0"/>
                <w:i/>
                <w:iCs/>
                <w:color w:val="212121"/>
                <w:sz w:val="20"/>
                <w:szCs w:val="20"/>
                <w:shd w:val="clear" w:color="auto" w:fill="FFFFFF"/>
                <w:lang w:val="en-US"/>
              </w:rPr>
            </w:pPr>
            <w:r w:rsidRPr="00CB1AAB">
              <w:rPr>
                <w:rFonts w:cstheme="minorHAnsi"/>
                <w:b w:val="0"/>
                <w:bCs w:val="0"/>
                <w:i/>
                <w:iCs/>
                <w:color w:val="212121"/>
                <w:sz w:val="20"/>
                <w:szCs w:val="20"/>
                <w:shd w:val="clear" w:color="auto" w:fill="FFFFFF"/>
                <w:lang w:val="en-US"/>
              </w:rPr>
              <w:t>OXR1</w:t>
            </w:r>
          </w:p>
        </w:tc>
        <w:tc>
          <w:tcPr>
            <w:tcW w:w="4536" w:type="dxa"/>
          </w:tcPr>
          <w:p w14:paraId="285D17D9" w14:textId="53671BAB" w:rsidR="002B7D61" w:rsidRPr="00CB1AAB" w:rsidRDefault="007872FC" w:rsidP="000F74F7">
            <w:pPr>
              <w:cnfStyle w:val="000000000000" w:firstRow="0" w:lastRow="0" w:firstColumn="0" w:lastColumn="0" w:oddVBand="0" w:evenVBand="0" w:oddHBand="0" w:evenHBand="0" w:firstRowFirstColumn="0" w:firstRowLastColumn="0" w:lastRowFirstColumn="0" w:lastRowLastColumn="0"/>
              <w:rPr>
                <w:rFonts w:cstheme="minorHAnsi"/>
                <w:sz w:val="20"/>
                <w:szCs w:val="20"/>
                <w:highlight w:val="yellow"/>
                <w:lang w:val="en-US"/>
              </w:rPr>
            </w:pPr>
            <w:r w:rsidRPr="00CB1AAB">
              <w:rPr>
                <w:rFonts w:cstheme="minorHAnsi"/>
                <w:sz w:val="20"/>
                <w:szCs w:val="20"/>
                <w:lang w:val="en-US"/>
              </w:rPr>
              <w:t>FAD-linked oxidoreductase OXR1</w:t>
            </w:r>
          </w:p>
        </w:tc>
        <w:tc>
          <w:tcPr>
            <w:tcW w:w="3412" w:type="dxa"/>
          </w:tcPr>
          <w:p w14:paraId="1668B148" w14:textId="77777777" w:rsidR="002B7D61" w:rsidRPr="00CB1AAB" w:rsidRDefault="002B7D61" w:rsidP="000F74F7">
            <w:pPr>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shd w:val="clear" w:color="auto" w:fill="FFFFFF"/>
                <w:lang w:val="en-US"/>
              </w:rPr>
            </w:pPr>
            <w:r w:rsidRPr="00CB1AAB">
              <w:rPr>
                <w:rFonts w:cstheme="minorHAnsi"/>
                <w:color w:val="212121"/>
                <w:sz w:val="20"/>
                <w:szCs w:val="20"/>
                <w:shd w:val="clear" w:color="auto" w:fill="FFFFFF"/>
                <w:lang w:val="en-US"/>
              </w:rPr>
              <w:t>50%</w:t>
            </w:r>
          </w:p>
        </w:tc>
      </w:tr>
      <w:tr w:rsidR="002B7D61" w:rsidRPr="00CB1AAB" w14:paraId="36D4E3B8" w14:textId="77777777" w:rsidTr="00110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3A7FD2A" w14:textId="77777777" w:rsidR="002B7D61" w:rsidRPr="00CB1AAB" w:rsidRDefault="002B7D61" w:rsidP="000F74F7">
            <w:pPr>
              <w:rPr>
                <w:rFonts w:cstheme="minorHAnsi"/>
                <w:b w:val="0"/>
                <w:bCs w:val="0"/>
                <w:i/>
                <w:iCs/>
                <w:color w:val="212121"/>
                <w:sz w:val="20"/>
                <w:szCs w:val="20"/>
                <w:shd w:val="clear" w:color="auto" w:fill="FFFFFF"/>
                <w:lang w:val="en-US"/>
              </w:rPr>
            </w:pPr>
            <w:r w:rsidRPr="00CB1AAB">
              <w:rPr>
                <w:rFonts w:cstheme="minorHAnsi"/>
                <w:b w:val="0"/>
                <w:bCs w:val="0"/>
                <w:i/>
                <w:iCs/>
                <w:color w:val="212121"/>
                <w:sz w:val="20"/>
                <w:szCs w:val="20"/>
                <w:shd w:val="clear" w:color="auto" w:fill="FFFFFF"/>
                <w:lang w:val="en-US"/>
              </w:rPr>
              <w:t>OXR2</w:t>
            </w:r>
          </w:p>
        </w:tc>
        <w:tc>
          <w:tcPr>
            <w:tcW w:w="4536" w:type="dxa"/>
          </w:tcPr>
          <w:p w14:paraId="3EA82540" w14:textId="2748FD71" w:rsidR="002B7D61" w:rsidRPr="00CB1AAB" w:rsidRDefault="006C32AC" w:rsidP="000F74F7">
            <w:pPr>
              <w:cnfStyle w:val="000000100000" w:firstRow="0" w:lastRow="0" w:firstColumn="0" w:lastColumn="0" w:oddVBand="0" w:evenVBand="0" w:oddHBand="1" w:evenHBand="0" w:firstRowFirstColumn="0" w:firstRowLastColumn="0" w:lastRowFirstColumn="0" w:lastRowLastColumn="0"/>
              <w:rPr>
                <w:rFonts w:cstheme="minorHAnsi"/>
                <w:sz w:val="20"/>
                <w:szCs w:val="20"/>
                <w:highlight w:val="yellow"/>
                <w:lang w:val="en-US"/>
              </w:rPr>
            </w:pPr>
            <w:r w:rsidRPr="00CB1AAB">
              <w:rPr>
                <w:rFonts w:cstheme="minorHAnsi"/>
                <w:sz w:val="20"/>
                <w:szCs w:val="20"/>
                <w:lang w:val="en-US"/>
              </w:rPr>
              <w:t>FAD-linked oxidoreductase OXR2</w:t>
            </w:r>
          </w:p>
        </w:tc>
        <w:tc>
          <w:tcPr>
            <w:tcW w:w="3412" w:type="dxa"/>
          </w:tcPr>
          <w:p w14:paraId="53A9DECB" w14:textId="77777777" w:rsidR="002B7D61" w:rsidRPr="00CB1AAB" w:rsidRDefault="002B7D61" w:rsidP="000F74F7">
            <w:pPr>
              <w:cnfStyle w:val="000000100000" w:firstRow="0" w:lastRow="0" w:firstColumn="0" w:lastColumn="0" w:oddVBand="0" w:evenVBand="0" w:oddHBand="1" w:evenHBand="0" w:firstRowFirstColumn="0" w:firstRowLastColumn="0" w:lastRowFirstColumn="0" w:lastRowLastColumn="0"/>
              <w:rPr>
                <w:rFonts w:cstheme="minorHAnsi"/>
                <w:color w:val="212121"/>
                <w:sz w:val="20"/>
                <w:szCs w:val="20"/>
                <w:shd w:val="clear" w:color="auto" w:fill="FFFFFF"/>
                <w:lang w:val="en-US"/>
              </w:rPr>
            </w:pPr>
            <w:r w:rsidRPr="00CB1AAB">
              <w:rPr>
                <w:rFonts w:cstheme="minorHAnsi"/>
                <w:color w:val="212121"/>
                <w:sz w:val="20"/>
                <w:szCs w:val="20"/>
                <w:shd w:val="clear" w:color="auto" w:fill="FFFFFF"/>
                <w:lang w:val="en-US"/>
              </w:rPr>
              <w:t>45%</w:t>
            </w:r>
          </w:p>
        </w:tc>
      </w:tr>
      <w:tr w:rsidR="002B7D61" w:rsidRPr="00CB1AAB" w14:paraId="24B9A86B" w14:textId="77777777" w:rsidTr="00110150">
        <w:tc>
          <w:tcPr>
            <w:cnfStyle w:val="001000000000" w:firstRow="0" w:lastRow="0" w:firstColumn="1" w:lastColumn="0" w:oddVBand="0" w:evenVBand="0" w:oddHBand="0" w:evenHBand="0" w:firstRowFirstColumn="0" w:firstRowLastColumn="0" w:lastRowFirstColumn="0" w:lastRowLastColumn="0"/>
            <w:tcW w:w="1413" w:type="dxa"/>
          </w:tcPr>
          <w:p w14:paraId="2030D8BF" w14:textId="77777777" w:rsidR="002B7D61" w:rsidRPr="00CB1AAB" w:rsidRDefault="002B7D61" w:rsidP="000F74F7">
            <w:pPr>
              <w:rPr>
                <w:rFonts w:cstheme="minorHAnsi"/>
                <w:b w:val="0"/>
                <w:bCs w:val="0"/>
                <w:i/>
                <w:iCs/>
                <w:color w:val="212121"/>
                <w:sz w:val="20"/>
                <w:szCs w:val="20"/>
                <w:shd w:val="clear" w:color="auto" w:fill="FFFFFF"/>
                <w:lang w:val="en-US"/>
              </w:rPr>
            </w:pPr>
            <w:r w:rsidRPr="00CB1AAB">
              <w:rPr>
                <w:rFonts w:cstheme="minorHAnsi"/>
                <w:b w:val="0"/>
                <w:bCs w:val="0"/>
                <w:i/>
                <w:iCs/>
                <w:color w:val="212121"/>
                <w:sz w:val="20"/>
                <w:szCs w:val="20"/>
                <w:shd w:val="clear" w:color="auto" w:fill="FFFFFF"/>
                <w:lang w:val="en-US"/>
              </w:rPr>
              <w:t>TRF1</w:t>
            </w:r>
          </w:p>
        </w:tc>
        <w:tc>
          <w:tcPr>
            <w:tcW w:w="4536" w:type="dxa"/>
          </w:tcPr>
          <w:p w14:paraId="0CF7D522" w14:textId="5A95906E" w:rsidR="002B7D61" w:rsidRPr="00CB1AAB" w:rsidRDefault="00900BA4" w:rsidP="000F74F7">
            <w:pPr>
              <w:cnfStyle w:val="000000000000" w:firstRow="0" w:lastRow="0" w:firstColumn="0" w:lastColumn="0" w:oddVBand="0" w:evenVBand="0" w:oddHBand="0" w:evenHBand="0" w:firstRowFirstColumn="0" w:firstRowLastColumn="0" w:lastRowFirstColumn="0" w:lastRowLastColumn="0"/>
              <w:rPr>
                <w:rFonts w:cstheme="minorHAnsi"/>
                <w:sz w:val="20"/>
                <w:szCs w:val="20"/>
                <w:highlight w:val="yellow"/>
                <w:lang w:val="en-US"/>
              </w:rPr>
            </w:pPr>
            <w:proofErr w:type="spellStart"/>
            <w:r w:rsidRPr="00CB1AAB">
              <w:rPr>
                <w:rFonts w:cstheme="minorHAnsi"/>
                <w:sz w:val="20"/>
                <w:szCs w:val="20"/>
                <w:lang w:val="en-US"/>
              </w:rPr>
              <w:t>Pyriculol</w:t>
            </w:r>
            <w:proofErr w:type="spellEnd"/>
            <w:r w:rsidRPr="00CB1AAB">
              <w:rPr>
                <w:rFonts w:cstheme="minorHAnsi"/>
                <w:sz w:val="20"/>
                <w:szCs w:val="20"/>
                <w:lang w:val="en-US"/>
              </w:rPr>
              <w:t>/</w:t>
            </w:r>
            <w:proofErr w:type="spellStart"/>
            <w:r w:rsidRPr="00CB1AAB">
              <w:rPr>
                <w:rFonts w:cstheme="minorHAnsi"/>
                <w:sz w:val="20"/>
                <w:szCs w:val="20"/>
                <w:lang w:val="en-US"/>
              </w:rPr>
              <w:t>pyriculariol</w:t>
            </w:r>
            <w:proofErr w:type="spellEnd"/>
            <w:r w:rsidRPr="00CB1AAB">
              <w:rPr>
                <w:rFonts w:cstheme="minorHAnsi"/>
                <w:sz w:val="20"/>
                <w:szCs w:val="20"/>
                <w:lang w:val="en-US"/>
              </w:rPr>
              <w:t xml:space="preserve"> biosynthesis cluster transcription factor 1</w:t>
            </w:r>
          </w:p>
        </w:tc>
        <w:tc>
          <w:tcPr>
            <w:tcW w:w="3412" w:type="dxa"/>
          </w:tcPr>
          <w:p w14:paraId="1AB8203E" w14:textId="77777777" w:rsidR="002B7D61" w:rsidRPr="00CB1AAB" w:rsidRDefault="002B7D61" w:rsidP="000F74F7">
            <w:pPr>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shd w:val="clear" w:color="auto" w:fill="FFFFFF"/>
                <w:lang w:val="en-US"/>
              </w:rPr>
            </w:pPr>
            <w:r w:rsidRPr="00CB1AAB">
              <w:rPr>
                <w:rFonts w:cstheme="minorHAnsi"/>
                <w:color w:val="212121"/>
                <w:sz w:val="20"/>
                <w:szCs w:val="20"/>
                <w:shd w:val="clear" w:color="auto" w:fill="FFFFFF"/>
                <w:lang w:val="en-US"/>
              </w:rPr>
              <w:t>66%</w:t>
            </w:r>
          </w:p>
        </w:tc>
      </w:tr>
      <w:tr w:rsidR="002B7D61" w:rsidRPr="00CB1AAB" w14:paraId="23C5489B" w14:textId="77777777" w:rsidTr="001101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17EC5B3" w14:textId="77777777" w:rsidR="002B7D61" w:rsidRPr="00CB1AAB" w:rsidRDefault="002B7D61" w:rsidP="000F74F7">
            <w:pPr>
              <w:rPr>
                <w:rFonts w:cstheme="minorHAnsi"/>
                <w:b w:val="0"/>
                <w:bCs w:val="0"/>
                <w:i/>
                <w:iCs/>
                <w:color w:val="212121"/>
                <w:sz w:val="20"/>
                <w:szCs w:val="20"/>
                <w:shd w:val="clear" w:color="auto" w:fill="FFFFFF"/>
                <w:lang w:val="en-US"/>
              </w:rPr>
            </w:pPr>
            <w:r w:rsidRPr="00CB1AAB">
              <w:rPr>
                <w:rFonts w:cstheme="minorHAnsi"/>
                <w:b w:val="0"/>
                <w:bCs w:val="0"/>
                <w:i/>
                <w:iCs/>
                <w:color w:val="212121"/>
                <w:sz w:val="20"/>
                <w:szCs w:val="20"/>
                <w:shd w:val="clear" w:color="auto" w:fill="FFFFFF"/>
                <w:lang w:val="en-US"/>
              </w:rPr>
              <w:t>ABC7</w:t>
            </w:r>
          </w:p>
        </w:tc>
        <w:tc>
          <w:tcPr>
            <w:tcW w:w="4536" w:type="dxa"/>
          </w:tcPr>
          <w:p w14:paraId="777319AC" w14:textId="77777777" w:rsidR="002B7D61" w:rsidRPr="00CB1AAB" w:rsidRDefault="002B7D61" w:rsidP="000F74F7">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 xml:space="preserve">Transporter </w:t>
            </w:r>
          </w:p>
        </w:tc>
        <w:tc>
          <w:tcPr>
            <w:tcW w:w="3412" w:type="dxa"/>
          </w:tcPr>
          <w:p w14:paraId="15ACDDCA" w14:textId="77777777" w:rsidR="002B7D61" w:rsidRPr="00CB1AAB" w:rsidRDefault="002B7D61" w:rsidP="000F74F7">
            <w:pPr>
              <w:cnfStyle w:val="000000100000" w:firstRow="0" w:lastRow="0" w:firstColumn="0" w:lastColumn="0" w:oddVBand="0" w:evenVBand="0" w:oddHBand="1" w:evenHBand="0" w:firstRowFirstColumn="0" w:firstRowLastColumn="0" w:lastRowFirstColumn="0" w:lastRowLastColumn="0"/>
              <w:rPr>
                <w:rFonts w:cstheme="minorHAnsi"/>
                <w:color w:val="212121"/>
                <w:sz w:val="20"/>
                <w:szCs w:val="20"/>
                <w:shd w:val="clear" w:color="auto" w:fill="FFFFFF"/>
                <w:lang w:val="en-US"/>
              </w:rPr>
            </w:pPr>
            <w:r w:rsidRPr="00CB1AAB">
              <w:rPr>
                <w:rFonts w:cstheme="minorHAnsi"/>
                <w:color w:val="212121"/>
                <w:sz w:val="20"/>
                <w:szCs w:val="20"/>
                <w:shd w:val="clear" w:color="auto" w:fill="FFFFFF"/>
                <w:lang w:val="en-US"/>
              </w:rPr>
              <w:t>63%</w:t>
            </w:r>
          </w:p>
        </w:tc>
      </w:tr>
      <w:tr w:rsidR="002B7D61" w:rsidRPr="00CB1AAB" w14:paraId="4FEA4E84" w14:textId="77777777" w:rsidTr="00110150">
        <w:tc>
          <w:tcPr>
            <w:cnfStyle w:val="001000000000" w:firstRow="0" w:lastRow="0" w:firstColumn="1" w:lastColumn="0" w:oddVBand="0" w:evenVBand="0" w:oddHBand="0" w:evenHBand="0" w:firstRowFirstColumn="0" w:firstRowLastColumn="0" w:lastRowFirstColumn="0" w:lastRowLastColumn="0"/>
            <w:tcW w:w="1413" w:type="dxa"/>
          </w:tcPr>
          <w:p w14:paraId="627F1AF4" w14:textId="77777777" w:rsidR="002B7D61" w:rsidRPr="00CB1AAB" w:rsidRDefault="002B7D61" w:rsidP="000F74F7">
            <w:pPr>
              <w:rPr>
                <w:rFonts w:cstheme="minorHAnsi"/>
                <w:b w:val="0"/>
                <w:bCs w:val="0"/>
                <w:i/>
                <w:iCs/>
                <w:color w:val="212121"/>
                <w:sz w:val="20"/>
                <w:szCs w:val="20"/>
                <w:shd w:val="clear" w:color="auto" w:fill="FFFFFF"/>
                <w:lang w:val="en-US"/>
              </w:rPr>
            </w:pPr>
            <w:r w:rsidRPr="00CB1AAB">
              <w:rPr>
                <w:rFonts w:cstheme="minorHAnsi"/>
                <w:b w:val="0"/>
                <w:bCs w:val="0"/>
                <w:i/>
                <w:iCs/>
                <w:color w:val="212121"/>
                <w:sz w:val="20"/>
                <w:szCs w:val="20"/>
                <w:shd w:val="clear" w:color="auto" w:fill="FFFFFF"/>
                <w:lang w:val="en-US"/>
              </w:rPr>
              <w:t>MFS1</w:t>
            </w:r>
          </w:p>
        </w:tc>
        <w:tc>
          <w:tcPr>
            <w:tcW w:w="4536" w:type="dxa"/>
          </w:tcPr>
          <w:p w14:paraId="4139E8C5" w14:textId="03041819" w:rsidR="002B7D61" w:rsidRPr="00CB1AAB" w:rsidRDefault="00BF5623" w:rsidP="000F74F7">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MFS-type transporter 1</w:t>
            </w:r>
          </w:p>
        </w:tc>
        <w:tc>
          <w:tcPr>
            <w:tcW w:w="3412" w:type="dxa"/>
          </w:tcPr>
          <w:p w14:paraId="65A39725" w14:textId="6A8657D4" w:rsidR="002B7D61" w:rsidRPr="00CB1AAB" w:rsidRDefault="002B7D61" w:rsidP="000F74F7">
            <w:pPr>
              <w:cnfStyle w:val="000000000000" w:firstRow="0" w:lastRow="0" w:firstColumn="0" w:lastColumn="0" w:oddVBand="0" w:evenVBand="0" w:oddHBand="0" w:evenHBand="0" w:firstRowFirstColumn="0" w:firstRowLastColumn="0" w:lastRowFirstColumn="0" w:lastRowLastColumn="0"/>
              <w:rPr>
                <w:rFonts w:cstheme="minorHAnsi"/>
                <w:color w:val="212121"/>
                <w:sz w:val="20"/>
                <w:szCs w:val="20"/>
                <w:shd w:val="clear" w:color="auto" w:fill="FFFFFF"/>
                <w:lang w:val="en-US"/>
              </w:rPr>
            </w:pPr>
            <w:r w:rsidRPr="00CB1AAB">
              <w:rPr>
                <w:rFonts w:cstheme="minorHAnsi"/>
                <w:color w:val="212121"/>
                <w:sz w:val="20"/>
                <w:szCs w:val="20"/>
                <w:shd w:val="clear" w:color="auto" w:fill="FFFFFF"/>
                <w:lang w:val="en-US"/>
              </w:rPr>
              <w:t>3</w:t>
            </w:r>
            <w:r w:rsidR="005F6159" w:rsidRPr="00CB1AAB">
              <w:rPr>
                <w:rFonts w:cstheme="minorHAnsi"/>
                <w:color w:val="212121"/>
                <w:sz w:val="20"/>
                <w:szCs w:val="20"/>
                <w:shd w:val="clear" w:color="auto" w:fill="FFFFFF"/>
                <w:lang w:val="en-US"/>
              </w:rPr>
              <w:t>8</w:t>
            </w:r>
            <w:r w:rsidRPr="00CB1AAB">
              <w:rPr>
                <w:rFonts w:cstheme="minorHAnsi"/>
                <w:color w:val="212121"/>
                <w:sz w:val="20"/>
                <w:szCs w:val="20"/>
                <w:shd w:val="clear" w:color="auto" w:fill="FFFFFF"/>
                <w:lang w:val="en-US"/>
              </w:rPr>
              <w:t>%, slightly shortened</w:t>
            </w:r>
          </w:p>
        </w:tc>
      </w:tr>
    </w:tbl>
    <w:p w14:paraId="3DF0DD1C" w14:textId="77777777" w:rsidR="00110150" w:rsidRDefault="00110150" w:rsidP="00086342">
      <w:pPr>
        <w:rPr>
          <w:rFonts w:cstheme="minorHAnsi"/>
          <w:b/>
          <w:bCs/>
          <w:sz w:val="20"/>
          <w:szCs w:val="20"/>
          <w:lang w:val="en-US"/>
        </w:rPr>
      </w:pPr>
    </w:p>
    <w:p w14:paraId="07DF5A75" w14:textId="77777777" w:rsidR="008B25CF" w:rsidRDefault="008B25CF" w:rsidP="00086342">
      <w:pPr>
        <w:rPr>
          <w:rFonts w:cstheme="minorHAnsi"/>
          <w:b/>
          <w:bCs/>
          <w:sz w:val="20"/>
          <w:szCs w:val="20"/>
          <w:lang w:val="en-US"/>
        </w:rPr>
      </w:pPr>
    </w:p>
    <w:p w14:paraId="2BE7C60C" w14:textId="77777777" w:rsidR="008B25CF" w:rsidRDefault="008B25CF" w:rsidP="00086342">
      <w:pPr>
        <w:rPr>
          <w:rFonts w:cstheme="minorHAnsi"/>
          <w:b/>
          <w:bCs/>
          <w:sz w:val="20"/>
          <w:szCs w:val="20"/>
          <w:lang w:val="en-US"/>
        </w:rPr>
      </w:pPr>
    </w:p>
    <w:p w14:paraId="693C5C57" w14:textId="77777777" w:rsidR="008B25CF" w:rsidRDefault="008B25CF" w:rsidP="00086342">
      <w:pPr>
        <w:rPr>
          <w:rFonts w:cstheme="minorHAnsi"/>
          <w:b/>
          <w:bCs/>
          <w:sz w:val="20"/>
          <w:szCs w:val="20"/>
          <w:lang w:val="en-US"/>
        </w:rPr>
      </w:pPr>
    </w:p>
    <w:p w14:paraId="218D02CF" w14:textId="77777777" w:rsidR="008B25CF" w:rsidRDefault="008B25CF" w:rsidP="00086342">
      <w:pPr>
        <w:rPr>
          <w:rFonts w:cstheme="minorHAnsi"/>
          <w:b/>
          <w:bCs/>
          <w:sz w:val="20"/>
          <w:szCs w:val="20"/>
          <w:lang w:val="en-US"/>
        </w:rPr>
      </w:pPr>
    </w:p>
    <w:p w14:paraId="6B493D53" w14:textId="77777777" w:rsidR="008B25CF" w:rsidRDefault="008B25CF" w:rsidP="00086342">
      <w:pPr>
        <w:rPr>
          <w:rFonts w:cstheme="minorHAnsi"/>
          <w:b/>
          <w:bCs/>
          <w:sz w:val="20"/>
          <w:szCs w:val="20"/>
          <w:lang w:val="en-US"/>
        </w:rPr>
      </w:pPr>
    </w:p>
    <w:p w14:paraId="066344C8" w14:textId="77777777" w:rsidR="008B25CF" w:rsidRDefault="008B25CF" w:rsidP="00086342">
      <w:pPr>
        <w:rPr>
          <w:rFonts w:cstheme="minorHAnsi"/>
          <w:b/>
          <w:bCs/>
          <w:sz w:val="20"/>
          <w:szCs w:val="20"/>
          <w:lang w:val="en-US"/>
        </w:rPr>
      </w:pPr>
    </w:p>
    <w:p w14:paraId="5924BFAD" w14:textId="77777777" w:rsidR="008B25CF" w:rsidRDefault="008B25CF" w:rsidP="00086342">
      <w:pPr>
        <w:rPr>
          <w:rFonts w:cstheme="minorHAnsi"/>
          <w:b/>
          <w:bCs/>
          <w:sz w:val="20"/>
          <w:szCs w:val="20"/>
          <w:lang w:val="en-US"/>
        </w:rPr>
      </w:pPr>
    </w:p>
    <w:p w14:paraId="5BC2BC7C" w14:textId="77777777" w:rsidR="008B25CF" w:rsidRDefault="008B25CF" w:rsidP="00086342">
      <w:pPr>
        <w:rPr>
          <w:rFonts w:cstheme="minorHAnsi"/>
          <w:b/>
          <w:bCs/>
          <w:sz w:val="20"/>
          <w:szCs w:val="20"/>
          <w:lang w:val="en-US"/>
        </w:rPr>
      </w:pPr>
    </w:p>
    <w:p w14:paraId="3648D4FF" w14:textId="77777777" w:rsidR="008B25CF" w:rsidRDefault="008B25CF" w:rsidP="00086342">
      <w:pPr>
        <w:rPr>
          <w:rFonts w:cstheme="minorHAnsi"/>
          <w:b/>
          <w:bCs/>
          <w:sz w:val="20"/>
          <w:szCs w:val="20"/>
          <w:lang w:val="en-US"/>
        </w:rPr>
      </w:pPr>
    </w:p>
    <w:p w14:paraId="2142980C" w14:textId="77777777" w:rsidR="008B25CF" w:rsidRDefault="008B25CF" w:rsidP="00086342">
      <w:pPr>
        <w:rPr>
          <w:rFonts w:cstheme="minorHAnsi"/>
          <w:b/>
          <w:bCs/>
          <w:sz w:val="20"/>
          <w:szCs w:val="20"/>
          <w:lang w:val="en-US"/>
        </w:rPr>
      </w:pPr>
    </w:p>
    <w:p w14:paraId="586487A5" w14:textId="77777777" w:rsidR="008B25CF" w:rsidRPr="00CB1AAB" w:rsidRDefault="008B25CF" w:rsidP="00086342">
      <w:pPr>
        <w:rPr>
          <w:rFonts w:cstheme="minorHAnsi"/>
          <w:b/>
          <w:bCs/>
          <w:sz w:val="20"/>
          <w:szCs w:val="20"/>
          <w:lang w:val="en-US"/>
        </w:rPr>
      </w:pPr>
    </w:p>
    <w:tbl>
      <w:tblPr>
        <w:tblStyle w:val="PlainTable2"/>
        <w:tblW w:w="9776" w:type="dxa"/>
        <w:tblLook w:val="04A0" w:firstRow="1" w:lastRow="0" w:firstColumn="1" w:lastColumn="0" w:noHBand="0" w:noVBand="1"/>
      </w:tblPr>
      <w:tblGrid>
        <w:gridCol w:w="1330"/>
        <w:gridCol w:w="1315"/>
        <w:gridCol w:w="1045"/>
        <w:gridCol w:w="1103"/>
        <w:gridCol w:w="1108"/>
        <w:gridCol w:w="1059"/>
        <w:gridCol w:w="1229"/>
        <w:gridCol w:w="1587"/>
      </w:tblGrid>
      <w:tr w:rsidR="00B24405" w:rsidRPr="008E6554" w14:paraId="6A54B117" w14:textId="77777777" w:rsidTr="001101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76" w:type="dxa"/>
            <w:gridSpan w:val="8"/>
          </w:tcPr>
          <w:p w14:paraId="03017791" w14:textId="1692AC3C" w:rsidR="00B24405" w:rsidRPr="00CB1AAB" w:rsidRDefault="00B24405" w:rsidP="00110150">
            <w:pPr>
              <w:rPr>
                <w:rFonts w:cstheme="minorHAnsi"/>
                <w:b w:val="0"/>
                <w:bCs w:val="0"/>
                <w:sz w:val="20"/>
                <w:szCs w:val="20"/>
                <w:lang w:val="en-US"/>
              </w:rPr>
            </w:pPr>
            <w:r w:rsidRPr="00CB1AAB">
              <w:rPr>
                <w:rFonts w:cstheme="minorHAnsi"/>
                <w:b w:val="0"/>
                <w:bCs w:val="0"/>
                <w:sz w:val="20"/>
                <w:szCs w:val="20"/>
                <w:lang w:val="en-US"/>
              </w:rPr>
              <w:t xml:space="preserve">Table S5. </w:t>
            </w:r>
            <w:r w:rsidR="003E02EC" w:rsidRPr="00CB1AAB">
              <w:rPr>
                <w:rFonts w:cstheme="minorHAnsi"/>
                <w:b w:val="0"/>
                <w:bCs w:val="0"/>
                <w:sz w:val="20"/>
                <w:szCs w:val="20"/>
                <w:lang w:val="en-US"/>
              </w:rPr>
              <w:t>C</w:t>
            </w:r>
            <w:r w:rsidR="00650960" w:rsidRPr="00CB1AAB">
              <w:rPr>
                <w:rFonts w:cstheme="minorHAnsi"/>
                <w:b w:val="0"/>
                <w:bCs w:val="0"/>
                <w:sz w:val="20"/>
                <w:szCs w:val="20"/>
                <w:lang w:val="en-US"/>
              </w:rPr>
              <w:t>ompound details generated by mass spectrometry analysis</w:t>
            </w:r>
            <w:r w:rsidR="003E02EC" w:rsidRPr="00CB1AAB">
              <w:rPr>
                <w:rFonts w:cstheme="minorHAnsi"/>
                <w:b w:val="0"/>
                <w:bCs w:val="0"/>
                <w:sz w:val="20"/>
                <w:szCs w:val="20"/>
                <w:lang w:val="en-US"/>
              </w:rPr>
              <w:t>.</w:t>
            </w:r>
          </w:p>
        </w:tc>
      </w:tr>
      <w:tr w:rsidR="00521C29" w:rsidRPr="00CB1AAB" w14:paraId="044A3E32" w14:textId="77777777" w:rsidTr="00924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tcPr>
          <w:p w14:paraId="48B91EE6" w14:textId="77777777" w:rsidR="00521C29" w:rsidRPr="00CB1AAB" w:rsidRDefault="00521C29" w:rsidP="00B24405">
            <w:pPr>
              <w:rPr>
                <w:rFonts w:cstheme="minorHAnsi"/>
                <w:b w:val="0"/>
                <w:bCs w:val="0"/>
                <w:sz w:val="20"/>
                <w:szCs w:val="20"/>
                <w:lang w:val="en-US"/>
              </w:rPr>
            </w:pPr>
            <w:r w:rsidRPr="00CB1AAB">
              <w:rPr>
                <w:rFonts w:cstheme="minorHAnsi"/>
                <w:b w:val="0"/>
                <w:bCs w:val="0"/>
                <w:sz w:val="20"/>
                <w:szCs w:val="20"/>
                <w:lang w:val="en-US"/>
              </w:rPr>
              <w:t>Compound</w:t>
            </w:r>
          </w:p>
          <w:p w14:paraId="4B4DD52A" w14:textId="7B302496" w:rsidR="00521C29" w:rsidRPr="00CB1AAB" w:rsidRDefault="00521C29" w:rsidP="00B24405">
            <w:pPr>
              <w:rPr>
                <w:rFonts w:cstheme="minorHAnsi"/>
                <w:b w:val="0"/>
                <w:bCs w:val="0"/>
                <w:sz w:val="20"/>
                <w:szCs w:val="20"/>
                <w:lang w:val="en-US"/>
              </w:rPr>
            </w:pPr>
          </w:p>
        </w:tc>
        <w:tc>
          <w:tcPr>
            <w:tcW w:w="1318" w:type="dxa"/>
          </w:tcPr>
          <w:p w14:paraId="03F7849A" w14:textId="42E8839E"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Annotation level</w:t>
            </w:r>
          </w:p>
        </w:tc>
        <w:tc>
          <w:tcPr>
            <w:tcW w:w="1052" w:type="dxa"/>
          </w:tcPr>
          <w:p w14:paraId="49A6C157" w14:textId="013106B9"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CB1AAB">
              <w:rPr>
                <w:rFonts w:cstheme="minorHAnsi"/>
                <w:sz w:val="20"/>
                <w:szCs w:val="20"/>
                <w:lang w:val="en-US"/>
              </w:rPr>
              <w:t>DP</w:t>
            </w:r>
            <w:r w:rsidR="00A316B6" w:rsidRPr="00A83C73">
              <w:rPr>
                <w:rFonts w:cstheme="minorHAnsi"/>
                <w:b/>
                <w:bCs/>
                <w:sz w:val="20"/>
                <w:szCs w:val="20"/>
                <w:vertAlign w:val="superscript"/>
                <w:lang w:val="en-US"/>
              </w:rPr>
              <w:t>a</w:t>
            </w:r>
            <w:proofErr w:type="spellEnd"/>
          </w:p>
        </w:tc>
        <w:tc>
          <w:tcPr>
            <w:tcW w:w="1104" w:type="dxa"/>
          </w:tcPr>
          <w:p w14:paraId="1D5405B1" w14:textId="689186E5"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 xml:space="preserve">Relative </w:t>
            </w:r>
            <w:proofErr w:type="spellStart"/>
            <w:r w:rsidRPr="00CB1AAB">
              <w:rPr>
                <w:rFonts w:cstheme="minorHAnsi"/>
                <w:sz w:val="20"/>
                <w:szCs w:val="20"/>
                <w:lang w:val="en-US"/>
              </w:rPr>
              <w:t>precision</w:t>
            </w:r>
            <w:r w:rsidR="00A316B6" w:rsidRPr="00A83C73">
              <w:rPr>
                <w:rFonts w:cstheme="minorHAnsi"/>
                <w:b/>
                <w:bCs/>
                <w:sz w:val="20"/>
                <w:szCs w:val="20"/>
                <w:vertAlign w:val="superscript"/>
                <w:lang w:val="en-US"/>
              </w:rPr>
              <w:t>b</w:t>
            </w:r>
            <w:proofErr w:type="spellEnd"/>
            <w:r w:rsidRPr="00A83C73">
              <w:rPr>
                <w:rFonts w:cstheme="minorHAnsi"/>
                <w:b/>
                <w:bCs/>
                <w:sz w:val="20"/>
                <w:szCs w:val="20"/>
                <w:lang w:val="en-US"/>
              </w:rPr>
              <w:t xml:space="preserve"> </w:t>
            </w:r>
            <w:r w:rsidRPr="00CB1AAB">
              <w:rPr>
                <w:rFonts w:cstheme="minorHAnsi"/>
                <w:sz w:val="20"/>
                <w:szCs w:val="20"/>
                <w:lang w:val="en-US"/>
              </w:rPr>
              <w:t>(%)</w:t>
            </w:r>
          </w:p>
        </w:tc>
        <w:tc>
          <w:tcPr>
            <w:tcW w:w="1109" w:type="dxa"/>
          </w:tcPr>
          <w:p w14:paraId="3B6B1E09" w14:textId="31F0DD87"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roofErr w:type="spellStart"/>
            <w:r w:rsidRPr="00CB1AAB">
              <w:rPr>
                <w:rFonts w:cstheme="minorHAnsi"/>
                <w:sz w:val="20"/>
                <w:szCs w:val="20"/>
                <w:lang w:val="en-US"/>
              </w:rPr>
              <w:t>LOD</w:t>
            </w:r>
            <w:r w:rsidR="00A316B6" w:rsidRPr="00A83C73">
              <w:rPr>
                <w:rFonts w:cstheme="minorHAnsi"/>
                <w:b/>
                <w:bCs/>
                <w:sz w:val="20"/>
                <w:szCs w:val="20"/>
                <w:vertAlign w:val="superscript"/>
                <w:lang w:val="en-US"/>
              </w:rPr>
              <w:t>c</w:t>
            </w:r>
            <w:proofErr w:type="spellEnd"/>
          </w:p>
        </w:tc>
        <w:tc>
          <w:tcPr>
            <w:tcW w:w="1059" w:type="dxa"/>
          </w:tcPr>
          <w:p w14:paraId="176C04BB" w14:textId="0852F51A"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R</w:t>
            </w:r>
            <w:r w:rsidR="008D7009" w:rsidRPr="00CB1AAB">
              <w:rPr>
                <w:rFonts w:cstheme="minorHAnsi"/>
                <w:sz w:val="20"/>
                <w:szCs w:val="20"/>
                <w:lang w:val="en-US"/>
              </w:rPr>
              <w:t xml:space="preserve">etention </w:t>
            </w:r>
            <w:r w:rsidRPr="00CB1AAB">
              <w:rPr>
                <w:rFonts w:cstheme="minorHAnsi"/>
                <w:sz w:val="20"/>
                <w:szCs w:val="20"/>
                <w:lang w:val="en-US"/>
              </w:rPr>
              <w:t>T</w:t>
            </w:r>
            <w:r w:rsidR="008D7009" w:rsidRPr="00CB1AAB">
              <w:rPr>
                <w:rFonts w:cstheme="minorHAnsi"/>
                <w:sz w:val="20"/>
                <w:szCs w:val="20"/>
                <w:lang w:val="en-US"/>
              </w:rPr>
              <w:t>ime</w:t>
            </w:r>
            <w:r w:rsidRPr="00CB1AAB">
              <w:rPr>
                <w:rFonts w:cstheme="minorHAnsi"/>
                <w:sz w:val="20"/>
                <w:szCs w:val="20"/>
                <w:lang w:val="en-US"/>
              </w:rPr>
              <w:t>[min]</w:t>
            </w:r>
          </w:p>
        </w:tc>
        <w:tc>
          <w:tcPr>
            <w:tcW w:w="1204" w:type="dxa"/>
          </w:tcPr>
          <w:p w14:paraId="25FE3C06" w14:textId="4CC31904" w:rsidR="00521C29" w:rsidRPr="00CB1AAB" w:rsidRDefault="00841E84"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Pr>
                <w:color w:val="0070C0"/>
                <w:sz w:val="18"/>
                <w:szCs w:val="18"/>
                <w:lang w:val="en-US"/>
              </w:rPr>
              <w:t>Monoisotopic mass</w:t>
            </w:r>
          </w:p>
        </w:tc>
        <w:tc>
          <w:tcPr>
            <w:tcW w:w="1597" w:type="dxa"/>
          </w:tcPr>
          <w:p w14:paraId="25516D9A" w14:textId="78281A60"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Formula</w:t>
            </w:r>
          </w:p>
        </w:tc>
      </w:tr>
      <w:tr w:rsidR="00521C29" w:rsidRPr="00CB1AAB" w14:paraId="68933587" w14:textId="77777777" w:rsidTr="00924165">
        <w:tc>
          <w:tcPr>
            <w:cnfStyle w:val="001000000000" w:firstRow="0" w:lastRow="0" w:firstColumn="1" w:lastColumn="0" w:oddVBand="0" w:evenVBand="0" w:oddHBand="0" w:evenHBand="0" w:firstRowFirstColumn="0" w:firstRowLastColumn="0" w:lastRowFirstColumn="0" w:lastRowLastColumn="0"/>
            <w:tcW w:w="1333" w:type="dxa"/>
          </w:tcPr>
          <w:p w14:paraId="2F40AD60" w14:textId="138C5280" w:rsidR="00521C29" w:rsidRPr="00CB1AAB" w:rsidRDefault="00521C29" w:rsidP="00B24405">
            <w:pPr>
              <w:rPr>
                <w:rFonts w:cstheme="minorHAnsi"/>
                <w:b w:val="0"/>
                <w:bCs w:val="0"/>
                <w:sz w:val="20"/>
                <w:szCs w:val="20"/>
                <w:lang w:val="en-US"/>
              </w:rPr>
            </w:pPr>
            <w:r w:rsidRPr="00CB1AAB">
              <w:rPr>
                <w:rFonts w:cstheme="minorHAnsi"/>
                <w:b w:val="0"/>
                <w:bCs w:val="0"/>
                <w:sz w:val="20"/>
                <w:szCs w:val="20"/>
                <w:lang w:val="en-US"/>
              </w:rPr>
              <w:t xml:space="preserve">Carbidopa </w:t>
            </w:r>
          </w:p>
        </w:tc>
        <w:tc>
          <w:tcPr>
            <w:tcW w:w="1318" w:type="dxa"/>
          </w:tcPr>
          <w:p w14:paraId="5F4811F7" w14:textId="0EA17A68"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2b</w:t>
            </w:r>
          </w:p>
        </w:tc>
        <w:tc>
          <w:tcPr>
            <w:tcW w:w="1052" w:type="dxa"/>
          </w:tcPr>
          <w:p w14:paraId="21686ADE" w14:textId="376DCB0C" w:rsidR="00D02AE5" w:rsidRPr="00CB1AAB" w:rsidRDefault="00D02AE5"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20</w:t>
            </w:r>
            <w:r w:rsidR="007A5F21">
              <w:rPr>
                <w:rFonts w:cstheme="minorHAnsi"/>
                <w:color w:val="000000"/>
                <w:sz w:val="20"/>
                <w:szCs w:val="20"/>
                <w:lang w:val="en-US"/>
              </w:rPr>
              <w:t>.</w:t>
            </w:r>
            <w:r w:rsidRPr="00CB1AAB">
              <w:rPr>
                <w:rFonts w:cstheme="minorHAnsi"/>
                <w:color w:val="000000"/>
                <w:sz w:val="20"/>
                <w:szCs w:val="20"/>
                <w:lang w:val="en-US"/>
              </w:rPr>
              <w:t>7</w:t>
            </w:r>
          </w:p>
          <w:p w14:paraId="6AE6259E"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04" w:type="dxa"/>
          </w:tcPr>
          <w:p w14:paraId="1A3E0607" w14:textId="2EE4ACEC" w:rsidR="00521C29" w:rsidRPr="00CB1AAB" w:rsidRDefault="00D02AE5"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7</w:t>
            </w:r>
          </w:p>
        </w:tc>
        <w:tc>
          <w:tcPr>
            <w:tcW w:w="1109" w:type="dxa"/>
          </w:tcPr>
          <w:p w14:paraId="6CBD2AE0" w14:textId="77777777" w:rsidR="00D02AE5" w:rsidRPr="00CB1AAB" w:rsidRDefault="00D02AE5"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28080</w:t>
            </w:r>
          </w:p>
          <w:p w14:paraId="5879F61C"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059" w:type="dxa"/>
          </w:tcPr>
          <w:p w14:paraId="4129F0E8" w14:textId="197E7A09" w:rsidR="00D02AE5" w:rsidRPr="00CB1AAB" w:rsidRDefault="00D02AE5"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5</w:t>
            </w:r>
            <w:r w:rsidR="00207B8D">
              <w:rPr>
                <w:rFonts w:cstheme="minorHAnsi"/>
                <w:color w:val="000000"/>
                <w:sz w:val="20"/>
                <w:szCs w:val="20"/>
                <w:lang w:val="en-US"/>
              </w:rPr>
              <w:t>.</w:t>
            </w:r>
            <w:r w:rsidRPr="00CB1AAB">
              <w:rPr>
                <w:rFonts w:cstheme="minorHAnsi"/>
                <w:color w:val="000000"/>
                <w:sz w:val="20"/>
                <w:szCs w:val="20"/>
                <w:lang w:val="en-US"/>
              </w:rPr>
              <w:t>33</w:t>
            </w:r>
          </w:p>
          <w:p w14:paraId="59E37985"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04" w:type="dxa"/>
          </w:tcPr>
          <w:p w14:paraId="714A4A3A" w14:textId="13D1A7FF" w:rsidR="00D02AE5" w:rsidRPr="00CB1AAB" w:rsidRDefault="00D02AE5"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226</w:t>
            </w:r>
            <w:r w:rsidR="007A5F21" w:rsidRPr="00207B8D">
              <w:rPr>
                <w:rFonts w:cstheme="minorHAnsi"/>
                <w:color w:val="0070C0"/>
                <w:sz w:val="20"/>
                <w:szCs w:val="20"/>
                <w:lang w:val="en-US"/>
              </w:rPr>
              <w:t>.</w:t>
            </w:r>
            <w:r w:rsidRPr="00CB1AAB">
              <w:rPr>
                <w:rFonts w:cstheme="minorHAnsi"/>
                <w:color w:val="000000"/>
                <w:sz w:val="20"/>
                <w:szCs w:val="20"/>
                <w:lang w:val="en-US"/>
              </w:rPr>
              <w:t>0954</w:t>
            </w:r>
          </w:p>
          <w:p w14:paraId="06B9CBFF"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597" w:type="dxa"/>
          </w:tcPr>
          <w:p w14:paraId="406449A4" w14:textId="77777777" w:rsidR="009D521C" w:rsidRPr="00CB1AAB" w:rsidRDefault="009D521C"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C10 H14 N2 O4</w:t>
            </w:r>
          </w:p>
          <w:p w14:paraId="20D39F99"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521C29" w:rsidRPr="00CB1AAB" w14:paraId="2E643DC7" w14:textId="77777777" w:rsidTr="00924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tcPr>
          <w:p w14:paraId="72796790" w14:textId="7E5EBD2D" w:rsidR="00521C29" w:rsidRPr="00CB1AAB" w:rsidRDefault="00521C29" w:rsidP="00B24405">
            <w:pPr>
              <w:rPr>
                <w:rFonts w:cstheme="minorHAnsi"/>
                <w:b w:val="0"/>
                <w:bCs w:val="0"/>
                <w:sz w:val="20"/>
                <w:szCs w:val="20"/>
                <w:lang w:val="en-US"/>
              </w:rPr>
            </w:pPr>
            <w:r w:rsidRPr="00CB1AAB">
              <w:rPr>
                <w:rFonts w:cstheme="minorHAnsi"/>
                <w:b w:val="0"/>
                <w:bCs w:val="0"/>
                <w:sz w:val="20"/>
                <w:szCs w:val="20"/>
                <w:lang w:val="en-US"/>
              </w:rPr>
              <w:t xml:space="preserve">Sepiapterin </w:t>
            </w:r>
          </w:p>
        </w:tc>
        <w:tc>
          <w:tcPr>
            <w:tcW w:w="1318" w:type="dxa"/>
          </w:tcPr>
          <w:p w14:paraId="3686F241" w14:textId="60AC490B"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2b</w:t>
            </w:r>
          </w:p>
        </w:tc>
        <w:tc>
          <w:tcPr>
            <w:tcW w:w="1052" w:type="dxa"/>
          </w:tcPr>
          <w:p w14:paraId="659E69D7" w14:textId="4E19FE3C" w:rsidR="009D521C" w:rsidRPr="00CB1AAB" w:rsidRDefault="009D521C" w:rsidP="00B2440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60</w:t>
            </w:r>
            <w:r w:rsidR="007A5F21">
              <w:rPr>
                <w:rFonts w:cstheme="minorHAnsi"/>
                <w:color w:val="000000"/>
                <w:sz w:val="20"/>
                <w:szCs w:val="20"/>
                <w:lang w:val="en-US"/>
              </w:rPr>
              <w:t>.</w:t>
            </w:r>
            <w:r w:rsidRPr="00CB1AAB">
              <w:rPr>
                <w:rFonts w:cstheme="minorHAnsi"/>
                <w:color w:val="000000"/>
                <w:sz w:val="20"/>
                <w:szCs w:val="20"/>
                <w:lang w:val="en-US"/>
              </w:rPr>
              <w:t>3</w:t>
            </w:r>
          </w:p>
          <w:p w14:paraId="720873AA" w14:textId="77777777"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04" w:type="dxa"/>
          </w:tcPr>
          <w:p w14:paraId="494A289C" w14:textId="49199BF3" w:rsidR="00521C29" w:rsidRPr="00CB1AAB" w:rsidRDefault="009D521C"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3</w:t>
            </w:r>
          </w:p>
        </w:tc>
        <w:tc>
          <w:tcPr>
            <w:tcW w:w="1109" w:type="dxa"/>
          </w:tcPr>
          <w:p w14:paraId="3BD09CB3" w14:textId="77777777" w:rsidR="009D521C" w:rsidRPr="00CB1AAB" w:rsidRDefault="009D521C" w:rsidP="00B2440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4478</w:t>
            </w:r>
          </w:p>
          <w:p w14:paraId="3D04B938" w14:textId="77777777"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059" w:type="dxa"/>
          </w:tcPr>
          <w:p w14:paraId="17C4E5AD" w14:textId="73372B58" w:rsidR="009D521C" w:rsidRPr="00CB1AAB" w:rsidRDefault="009D521C" w:rsidP="00B2440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4</w:t>
            </w:r>
            <w:r w:rsidR="00207B8D">
              <w:rPr>
                <w:rFonts w:cstheme="minorHAnsi"/>
                <w:color w:val="000000"/>
                <w:sz w:val="20"/>
                <w:szCs w:val="20"/>
                <w:lang w:val="en-US"/>
              </w:rPr>
              <w:t>.</w:t>
            </w:r>
            <w:r w:rsidRPr="00CB1AAB">
              <w:rPr>
                <w:rFonts w:cstheme="minorHAnsi"/>
                <w:color w:val="000000"/>
                <w:sz w:val="20"/>
                <w:szCs w:val="20"/>
                <w:lang w:val="en-US"/>
              </w:rPr>
              <w:t>83</w:t>
            </w:r>
          </w:p>
          <w:p w14:paraId="79427D4B" w14:textId="77777777"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04" w:type="dxa"/>
          </w:tcPr>
          <w:p w14:paraId="562232F5" w14:textId="7D4A1EA9" w:rsidR="00F52159" w:rsidRPr="00CB1AAB" w:rsidRDefault="00F52159" w:rsidP="00B2440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237</w:t>
            </w:r>
            <w:r w:rsidR="007A5F21" w:rsidRPr="00207B8D">
              <w:rPr>
                <w:rFonts w:cstheme="minorHAnsi"/>
                <w:color w:val="0070C0"/>
                <w:sz w:val="20"/>
                <w:szCs w:val="20"/>
                <w:lang w:val="en-US"/>
              </w:rPr>
              <w:t>.</w:t>
            </w:r>
            <w:r w:rsidRPr="00CB1AAB">
              <w:rPr>
                <w:rFonts w:cstheme="minorHAnsi"/>
                <w:color w:val="000000"/>
                <w:sz w:val="20"/>
                <w:szCs w:val="20"/>
                <w:lang w:val="en-US"/>
              </w:rPr>
              <w:t>0862</w:t>
            </w:r>
          </w:p>
          <w:p w14:paraId="06CDB24A" w14:textId="77777777"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597" w:type="dxa"/>
          </w:tcPr>
          <w:p w14:paraId="764C04E0" w14:textId="77777777" w:rsidR="00F52159" w:rsidRPr="00CB1AAB" w:rsidRDefault="00F52159" w:rsidP="00B2440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C9 H11 N5 O3</w:t>
            </w:r>
          </w:p>
          <w:p w14:paraId="1C3D8718" w14:textId="77777777"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521C29" w:rsidRPr="00CB1AAB" w14:paraId="1C5B2519" w14:textId="77777777" w:rsidTr="00924165">
        <w:tc>
          <w:tcPr>
            <w:cnfStyle w:val="001000000000" w:firstRow="0" w:lastRow="0" w:firstColumn="1" w:lastColumn="0" w:oddVBand="0" w:evenVBand="0" w:oddHBand="0" w:evenHBand="0" w:firstRowFirstColumn="0" w:firstRowLastColumn="0" w:lastRowFirstColumn="0" w:lastRowLastColumn="0"/>
            <w:tcW w:w="1333" w:type="dxa"/>
          </w:tcPr>
          <w:p w14:paraId="56A2B42A" w14:textId="22E9CCB3" w:rsidR="00521C29" w:rsidRPr="00CB1AAB" w:rsidRDefault="00521C29" w:rsidP="00B24405">
            <w:pPr>
              <w:rPr>
                <w:rFonts w:cstheme="minorHAnsi"/>
                <w:b w:val="0"/>
                <w:bCs w:val="0"/>
                <w:sz w:val="20"/>
                <w:szCs w:val="20"/>
                <w:lang w:val="en-US"/>
              </w:rPr>
            </w:pPr>
            <w:r w:rsidRPr="00CB1AAB">
              <w:rPr>
                <w:rFonts w:cstheme="minorHAnsi"/>
                <w:b w:val="0"/>
                <w:bCs w:val="0"/>
                <w:sz w:val="20"/>
                <w:szCs w:val="20"/>
                <w:lang w:val="en-US"/>
              </w:rPr>
              <w:t xml:space="preserve">Neopterin </w:t>
            </w:r>
          </w:p>
        </w:tc>
        <w:tc>
          <w:tcPr>
            <w:tcW w:w="1318" w:type="dxa"/>
          </w:tcPr>
          <w:p w14:paraId="3AE683ED" w14:textId="2A242CFF"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2b</w:t>
            </w:r>
          </w:p>
        </w:tc>
        <w:tc>
          <w:tcPr>
            <w:tcW w:w="1052" w:type="dxa"/>
          </w:tcPr>
          <w:p w14:paraId="57852C70" w14:textId="67AA4511" w:rsidR="00F52159" w:rsidRPr="00CB1AAB" w:rsidRDefault="00F52159"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46</w:t>
            </w:r>
            <w:r w:rsidR="007A5F21">
              <w:rPr>
                <w:rFonts w:cstheme="minorHAnsi"/>
                <w:color w:val="000000"/>
                <w:sz w:val="20"/>
                <w:szCs w:val="20"/>
                <w:lang w:val="en-US"/>
              </w:rPr>
              <w:t>.</w:t>
            </w:r>
            <w:r w:rsidRPr="00CB1AAB">
              <w:rPr>
                <w:rFonts w:cstheme="minorHAnsi"/>
                <w:color w:val="000000"/>
                <w:sz w:val="20"/>
                <w:szCs w:val="20"/>
                <w:lang w:val="en-US"/>
              </w:rPr>
              <w:t>5</w:t>
            </w:r>
          </w:p>
          <w:p w14:paraId="385FFEAE"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04" w:type="dxa"/>
          </w:tcPr>
          <w:p w14:paraId="55BA1C0C" w14:textId="1A0BABEC" w:rsidR="00521C29" w:rsidRPr="00CB1AAB" w:rsidRDefault="00F5215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3</w:t>
            </w:r>
          </w:p>
        </w:tc>
        <w:tc>
          <w:tcPr>
            <w:tcW w:w="1109" w:type="dxa"/>
          </w:tcPr>
          <w:p w14:paraId="099268E9" w14:textId="77777777" w:rsidR="00F52159" w:rsidRPr="00CB1AAB" w:rsidRDefault="00F52159"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5198</w:t>
            </w:r>
          </w:p>
          <w:p w14:paraId="5FD2D319"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059" w:type="dxa"/>
          </w:tcPr>
          <w:p w14:paraId="3937FE5D" w14:textId="47B9649A" w:rsidR="00B24405" w:rsidRPr="00CB1AAB" w:rsidRDefault="00B24405"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4</w:t>
            </w:r>
            <w:r w:rsidR="00207B8D">
              <w:rPr>
                <w:rFonts w:cstheme="minorHAnsi"/>
                <w:color w:val="000000"/>
                <w:sz w:val="20"/>
                <w:szCs w:val="20"/>
                <w:lang w:val="en-US"/>
              </w:rPr>
              <w:t>.</w:t>
            </w:r>
            <w:r w:rsidRPr="00CB1AAB">
              <w:rPr>
                <w:rFonts w:cstheme="minorHAnsi"/>
                <w:color w:val="000000"/>
                <w:sz w:val="20"/>
                <w:szCs w:val="20"/>
                <w:lang w:val="en-US"/>
              </w:rPr>
              <w:t>29</w:t>
            </w:r>
          </w:p>
          <w:p w14:paraId="35F93EA6"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04" w:type="dxa"/>
          </w:tcPr>
          <w:p w14:paraId="45D8B3D9" w14:textId="1F4110C8" w:rsidR="00B24405" w:rsidRPr="00CB1AAB" w:rsidRDefault="00B24405"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253</w:t>
            </w:r>
            <w:r w:rsidR="007A5F21" w:rsidRPr="00207B8D">
              <w:rPr>
                <w:rFonts w:cstheme="minorHAnsi"/>
                <w:color w:val="0070C0"/>
                <w:sz w:val="20"/>
                <w:szCs w:val="20"/>
                <w:lang w:val="en-US"/>
              </w:rPr>
              <w:t>.</w:t>
            </w:r>
            <w:r w:rsidRPr="00CB1AAB">
              <w:rPr>
                <w:rFonts w:cstheme="minorHAnsi"/>
                <w:color w:val="000000"/>
                <w:sz w:val="20"/>
                <w:szCs w:val="20"/>
                <w:lang w:val="en-US"/>
              </w:rPr>
              <w:t>0811</w:t>
            </w:r>
          </w:p>
          <w:p w14:paraId="35E5349B"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597" w:type="dxa"/>
          </w:tcPr>
          <w:p w14:paraId="58A76CDB" w14:textId="77777777" w:rsidR="00B24405" w:rsidRPr="00CB1AAB" w:rsidRDefault="00B24405"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C9 H11 N5 O4</w:t>
            </w:r>
          </w:p>
          <w:p w14:paraId="351FF108"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521C29" w:rsidRPr="00CB1AAB" w14:paraId="362692B3" w14:textId="77777777" w:rsidTr="00924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tcPr>
          <w:p w14:paraId="6FAB0114" w14:textId="4FBF9431" w:rsidR="00B24405" w:rsidRPr="00CB1AAB" w:rsidRDefault="00521C29" w:rsidP="00B24405">
            <w:pPr>
              <w:rPr>
                <w:rFonts w:cstheme="minorHAnsi"/>
                <w:b w:val="0"/>
                <w:bCs w:val="0"/>
                <w:sz w:val="20"/>
                <w:szCs w:val="20"/>
                <w:lang w:val="en-US"/>
              </w:rPr>
            </w:pPr>
            <w:r w:rsidRPr="00CB1AAB">
              <w:rPr>
                <w:rFonts w:cstheme="minorHAnsi"/>
                <w:b w:val="0"/>
                <w:bCs w:val="0"/>
                <w:sz w:val="20"/>
                <w:szCs w:val="20"/>
                <w:lang w:val="en-US"/>
              </w:rPr>
              <w:t xml:space="preserve">Betaine </w:t>
            </w:r>
          </w:p>
        </w:tc>
        <w:tc>
          <w:tcPr>
            <w:tcW w:w="1318" w:type="dxa"/>
          </w:tcPr>
          <w:p w14:paraId="0E5543AC" w14:textId="48DF0309"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1</w:t>
            </w:r>
          </w:p>
        </w:tc>
        <w:tc>
          <w:tcPr>
            <w:tcW w:w="1052" w:type="dxa"/>
          </w:tcPr>
          <w:p w14:paraId="5AA4CEB2" w14:textId="53CA96EC" w:rsidR="008B1558" w:rsidRPr="00CB1AAB" w:rsidRDefault="008B1558" w:rsidP="00B2440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6</w:t>
            </w:r>
            <w:r w:rsidR="007A5F21">
              <w:rPr>
                <w:rFonts w:cstheme="minorHAnsi"/>
                <w:color w:val="000000"/>
                <w:sz w:val="20"/>
                <w:szCs w:val="20"/>
                <w:lang w:val="en-US"/>
              </w:rPr>
              <w:t>.</w:t>
            </w:r>
            <w:r w:rsidRPr="00CB1AAB">
              <w:rPr>
                <w:rFonts w:cstheme="minorHAnsi"/>
                <w:color w:val="000000"/>
                <w:sz w:val="20"/>
                <w:szCs w:val="20"/>
                <w:lang w:val="en-US"/>
              </w:rPr>
              <w:t>9</w:t>
            </w:r>
          </w:p>
          <w:p w14:paraId="7811C412" w14:textId="77777777"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04" w:type="dxa"/>
          </w:tcPr>
          <w:p w14:paraId="5C9BD548" w14:textId="0658BB8D" w:rsidR="00521C29" w:rsidRPr="00CB1AAB" w:rsidRDefault="008B1558"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8</w:t>
            </w:r>
          </w:p>
        </w:tc>
        <w:tc>
          <w:tcPr>
            <w:tcW w:w="1109" w:type="dxa"/>
          </w:tcPr>
          <w:p w14:paraId="1997A214" w14:textId="77777777" w:rsidR="00071852" w:rsidRPr="00CB1AAB" w:rsidRDefault="00071852" w:rsidP="00B2440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24207584</w:t>
            </w:r>
          </w:p>
          <w:p w14:paraId="615216FA" w14:textId="77777777"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059" w:type="dxa"/>
          </w:tcPr>
          <w:p w14:paraId="5519B044" w14:textId="0A5013B5" w:rsidR="00071852" w:rsidRPr="00CB1AAB" w:rsidRDefault="00071852" w:rsidP="00B2440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1</w:t>
            </w:r>
            <w:r w:rsidR="00207B8D">
              <w:rPr>
                <w:rFonts w:cstheme="minorHAnsi"/>
                <w:color w:val="000000"/>
                <w:sz w:val="20"/>
                <w:szCs w:val="20"/>
                <w:lang w:val="en-US"/>
              </w:rPr>
              <w:t>.</w:t>
            </w:r>
            <w:r w:rsidRPr="00CB1AAB">
              <w:rPr>
                <w:rFonts w:cstheme="minorHAnsi"/>
                <w:color w:val="000000"/>
                <w:sz w:val="20"/>
                <w:szCs w:val="20"/>
                <w:lang w:val="en-US"/>
              </w:rPr>
              <w:t>27</w:t>
            </w:r>
          </w:p>
          <w:p w14:paraId="25485D46" w14:textId="77777777"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04" w:type="dxa"/>
          </w:tcPr>
          <w:p w14:paraId="57194FB3" w14:textId="569D60DF" w:rsidR="0015733F" w:rsidRPr="00CB1AAB" w:rsidRDefault="0015733F" w:rsidP="00B2440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117</w:t>
            </w:r>
            <w:r w:rsidR="007A5F21" w:rsidRPr="00207B8D">
              <w:rPr>
                <w:rFonts w:cstheme="minorHAnsi"/>
                <w:color w:val="0070C0"/>
                <w:sz w:val="20"/>
                <w:szCs w:val="20"/>
                <w:lang w:val="en-US"/>
              </w:rPr>
              <w:t>.</w:t>
            </w:r>
            <w:r w:rsidRPr="00CB1AAB">
              <w:rPr>
                <w:rFonts w:cstheme="minorHAnsi"/>
                <w:color w:val="000000"/>
                <w:sz w:val="20"/>
                <w:szCs w:val="20"/>
                <w:lang w:val="en-US"/>
              </w:rPr>
              <w:t>0789</w:t>
            </w:r>
          </w:p>
          <w:p w14:paraId="642F01D9" w14:textId="77777777"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597" w:type="dxa"/>
          </w:tcPr>
          <w:p w14:paraId="387F3447" w14:textId="77777777" w:rsidR="0015733F" w:rsidRPr="00CB1AAB" w:rsidRDefault="0015733F" w:rsidP="00B2440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C5 H11 N O2</w:t>
            </w:r>
          </w:p>
          <w:p w14:paraId="7A66BD3E" w14:textId="77777777"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521C29" w:rsidRPr="00CB1AAB" w14:paraId="1F7E3F8F" w14:textId="77777777" w:rsidTr="00924165">
        <w:tc>
          <w:tcPr>
            <w:cnfStyle w:val="001000000000" w:firstRow="0" w:lastRow="0" w:firstColumn="1" w:lastColumn="0" w:oddVBand="0" w:evenVBand="0" w:oddHBand="0" w:evenHBand="0" w:firstRowFirstColumn="0" w:firstRowLastColumn="0" w:lastRowFirstColumn="0" w:lastRowLastColumn="0"/>
            <w:tcW w:w="1333" w:type="dxa"/>
          </w:tcPr>
          <w:p w14:paraId="00D6BA18" w14:textId="4F974EFB" w:rsidR="00521C29" w:rsidRPr="00CB1AAB" w:rsidRDefault="00521C29" w:rsidP="00B24405">
            <w:pPr>
              <w:rPr>
                <w:rFonts w:cstheme="minorHAnsi"/>
                <w:b w:val="0"/>
                <w:bCs w:val="0"/>
                <w:sz w:val="20"/>
                <w:szCs w:val="20"/>
                <w:lang w:val="en-US"/>
              </w:rPr>
            </w:pPr>
            <w:r w:rsidRPr="00CB1AAB">
              <w:rPr>
                <w:rFonts w:cstheme="minorHAnsi"/>
                <w:b w:val="0"/>
                <w:bCs w:val="0"/>
                <w:sz w:val="20"/>
                <w:szCs w:val="20"/>
                <w:lang w:val="en-US"/>
              </w:rPr>
              <w:t>Carnitine</w:t>
            </w:r>
          </w:p>
        </w:tc>
        <w:tc>
          <w:tcPr>
            <w:tcW w:w="1318" w:type="dxa"/>
          </w:tcPr>
          <w:p w14:paraId="48ADCEC2" w14:textId="2E84464A"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1</w:t>
            </w:r>
          </w:p>
        </w:tc>
        <w:tc>
          <w:tcPr>
            <w:tcW w:w="1052" w:type="dxa"/>
          </w:tcPr>
          <w:p w14:paraId="4EE1D07A" w14:textId="5EFE7E00" w:rsidR="00521C29" w:rsidRPr="00CB1AAB" w:rsidRDefault="0015733F" w:rsidP="0011015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3</w:t>
            </w:r>
            <w:r w:rsidR="007A5F21">
              <w:rPr>
                <w:rFonts w:cstheme="minorHAnsi"/>
                <w:color w:val="000000"/>
                <w:sz w:val="20"/>
                <w:szCs w:val="20"/>
                <w:lang w:val="en-US"/>
              </w:rPr>
              <w:t>.</w:t>
            </w:r>
            <w:r w:rsidRPr="00CB1AAB">
              <w:rPr>
                <w:rFonts w:cstheme="minorHAnsi"/>
                <w:color w:val="000000"/>
                <w:sz w:val="20"/>
                <w:szCs w:val="20"/>
                <w:lang w:val="en-US"/>
              </w:rPr>
              <w:t>8</w:t>
            </w:r>
          </w:p>
        </w:tc>
        <w:tc>
          <w:tcPr>
            <w:tcW w:w="1104" w:type="dxa"/>
          </w:tcPr>
          <w:p w14:paraId="4807C21E" w14:textId="090086FC" w:rsidR="00521C29" w:rsidRPr="00CB1AAB" w:rsidRDefault="0015733F"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17</w:t>
            </w:r>
          </w:p>
        </w:tc>
        <w:tc>
          <w:tcPr>
            <w:tcW w:w="1109" w:type="dxa"/>
          </w:tcPr>
          <w:p w14:paraId="6E108753" w14:textId="77777777" w:rsidR="00183E71" w:rsidRPr="00CB1AAB" w:rsidRDefault="00183E71"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554572</w:t>
            </w:r>
          </w:p>
          <w:p w14:paraId="6CAEE504"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059" w:type="dxa"/>
          </w:tcPr>
          <w:p w14:paraId="0750F097" w14:textId="0426F729" w:rsidR="00183E71" w:rsidRPr="00CB1AAB" w:rsidRDefault="00183E71"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1</w:t>
            </w:r>
            <w:r w:rsidR="00207B8D">
              <w:rPr>
                <w:rFonts w:cstheme="minorHAnsi"/>
                <w:color w:val="000000"/>
                <w:sz w:val="20"/>
                <w:szCs w:val="20"/>
                <w:lang w:val="en-US"/>
              </w:rPr>
              <w:t>.</w:t>
            </w:r>
            <w:r w:rsidRPr="00CB1AAB">
              <w:rPr>
                <w:rFonts w:cstheme="minorHAnsi"/>
                <w:color w:val="000000"/>
                <w:sz w:val="20"/>
                <w:szCs w:val="20"/>
                <w:lang w:val="en-US"/>
              </w:rPr>
              <w:t>50</w:t>
            </w:r>
          </w:p>
          <w:p w14:paraId="0C94CEC8"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04" w:type="dxa"/>
          </w:tcPr>
          <w:p w14:paraId="77558959" w14:textId="2995FB9A" w:rsidR="00183E71" w:rsidRPr="00CB1AAB" w:rsidRDefault="00183E71"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161</w:t>
            </w:r>
            <w:r w:rsidR="007A5F21" w:rsidRPr="00207B8D">
              <w:rPr>
                <w:rFonts w:cstheme="minorHAnsi"/>
                <w:color w:val="0070C0"/>
                <w:sz w:val="20"/>
                <w:szCs w:val="20"/>
                <w:lang w:val="en-US"/>
              </w:rPr>
              <w:t>.</w:t>
            </w:r>
            <w:r w:rsidRPr="00CB1AAB">
              <w:rPr>
                <w:rFonts w:cstheme="minorHAnsi"/>
                <w:color w:val="000000"/>
                <w:sz w:val="20"/>
                <w:szCs w:val="20"/>
                <w:lang w:val="en-US"/>
              </w:rPr>
              <w:t>1051</w:t>
            </w:r>
          </w:p>
          <w:p w14:paraId="43CD79BD"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597" w:type="dxa"/>
          </w:tcPr>
          <w:p w14:paraId="4C8AE03B" w14:textId="77777777" w:rsidR="00183E71" w:rsidRPr="00CB1AAB" w:rsidRDefault="00183E71"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C7 H15 N O3</w:t>
            </w:r>
          </w:p>
          <w:p w14:paraId="3CC43282"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521C29" w:rsidRPr="00CB1AAB" w14:paraId="20B0433C" w14:textId="77777777" w:rsidTr="00924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3" w:type="dxa"/>
          </w:tcPr>
          <w:p w14:paraId="6AAA3610" w14:textId="068E2D69" w:rsidR="00521C29" w:rsidRPr="00CB1AAB" w:rsidRDefault="00521C29" w:rsidP="00110150">
            <w:pPr>
              <w:rPr>
                <w:rFonts w:cstheme="minorHAnsi"/>
                <w:sz w:val="20"/>
                <w:szCs w:val="20"/>
                <w:lang w:val="en-US"/>
              </w:rPr>
            </w:pPr>
            <w:r w:rsidRPr="00CB1AAB">
              <w:rPr>
                <w:rFonts w:cstheme="minorHAnsi"/>
                <w:b w:val="0"/>
                <w:bCs w:val="0"/>
                <w:sz w:val="20"/>
                <w:szCs w:val="20"/>
                <w:lang w:val="en-US"/>
              </w:rPr>
              <w:t xml:space="preserve">Hexose </w:t>
            </w:r>
          </w:p>
        </w:tc>
        <w:tc>
          <w:tcPr>
            <w:tcW w:w="1318" w:type="dxa"/>
          </w:tcPr>
          <w:p w14:paraId="1EE8F9D4" w14:textId="23894C71"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1</w:t>
            </w:r>
          </w:p>
        </w:tc>
        <w:tc>
          <w:tcPr>
            <w:tcW w:w="1052" w:type="dxa"/>
          </w:tcPr>
          <w:p w14:paraId="6C1A9747" w14:textId="3A5B81C5" w:rsidR="00777FBB" w:rsidRPr="00CB1AAB" w:rsidRDefault="00777FBB" w:rsidP="00B2440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25</w:t>
            </w:r>
            <w:r w:rsidR="007A5F21">
              <w:rPr>
                <w:rFonts w:cstheme="minorHAnsi"/>
                <w:color w:val="000000"/>
                <w:sz w:val="20"/>
                <w:szCs w:val="20"/>
                <w:lang w:val="en-US"/>
              </w:rPr>
              <w:t>.</w:t>
            </w:r>
            <w:r w:rsidRPr="00CB1AAB">
              <w:rPr>
                <w:rFonts w:cstheme="minorHAnsi"/>
                <w:color w:val="000000"/>
                <w:sz w:val="20"/>
                <w:szCs w:val="20"/>
                <w:lang w:val="en-US"/>
              </w:rPr>
              <w:t>0</w:t>
            </w:r>
          </w:p>
          <w:p w14:paraId="6AC4F0B6" w14:textId="77777777"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04" w:type="dxa"/>
          </w:tcPr>
          <w:p w14:paraId="205366E3" w14:textId="38D7CBCF" w:rsidR="00521C29" w:rsidRPr="00CB1AAB" w:rsidRDefault="00777FBB"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CB1AAB">
              <w:rPr>
                <w:rFonts w:cstheme="minorHAnsi"/>
                <w:sz w:val="20"/>
                <w:szCs w:val="20"/>
                <w:lang w:val="en-US"/>
              </w:rPr>
              <w:t>6</w:t>
            </w:r>
          </w:p>
        </w:tc>
        <w:tc>
          <w:tcPr>
            <w:tcW w:w="1109" w:type="dxa"/>
          </w:tcPr>
          <w:p w14:paraId="3A9ED42D" w14:textId="058FEF10" w:rsidR="00521C29" w:rsidRPr="00CB1AAB" w:rsidRDefault="00777FBB" w:rsidP="00110150">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134594</w:t>
            </w:r>
          </w:p>
        </w:tc>
        <w:tc>
          <w:tcPr>
            <w:tcW w:w="1059" w:type="dxa"/>
          </w:tcPr>
          <w:p w14:paraId="2E98A661" w14:textId="39F7BEB2" w:rsidR="00110150" w:rsidRPr="00CB1AAB" w:rsidRDefault="00777FBB" w:rsidP="00110150">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1</w:t>
            </w:r>
            <w:r w:rsidR="00207B8D">
              <w:rPr>
                <w:rFonts w:cstheme="minorHAnsi"/>
                <w:color w:val="000000"/>
                <w:sz w:val="20"/>
                <w:szCs w:val="20"/>
                <w:lang w:val="en-US"/>
              </w:rPr>
              <w:t>.</w:t>
            </w:r>
            <w:r w:rsidRPr="00CB1AAB">
              <w:rPr>
                <w:rFonts w:cstheme="minorHAnsi"/>
                <w:color w:val="000000"/>
                <w:sz w:val="20"/>
                <w:szCs w:val="20"/>
                <w:lang w:val="en-US"/>
              </w:rPr>
              <w:t>42</w:t>
            </w:r>
          </w:p>
          <w:p w14:paraId="7A3EA7A6" w14:textId="77777777"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04" w:type="dxa"/>
          </w:tcPr>
          <w:p w14:paraId="06F127A6" w14:textId="71ED22E5" w:rsidR="00C02568" w:rsidRPr="00CB1AAB" w:rsidRDefault="00C02568" w:rsidP="00B24405">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342</w:t>
            </w:r>
            <w:r w:rsidR="007A5F21" w:rsidRPr="00207B8D">
              <w:rPr>
                <w:rFonts w:cstheme="minorHAnsi"/>
                <w:color w:val="0070C0"/>
                <w:sz w:val="20"/>
                <w:szCs w:val="20"/>
                <w:lang w:val="en-US"/>
              </w:rPr>
              <w:t>.</w:t>
            </w:r>
            <w:r w:rsidRPr="00CB1AAB">
              <w:rPr>
                <w:rFonts w:cstheme="minorHAnsi"/>
                <w:color w:val="000000"/>
                <w:sz w:val="20"/>
                <w:szCs w:val="20"/>
                <w:lang w:val="en-US"/>
              </w:rPr>
              <w:t>1163</w:t>
            </w:r>
          </w:p>
          <w:p w14:paraId="50B27B52" w14:textId="77777777"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597" w:type="dxa"/>
          </w:tcPr>
          <w:p w14:paraId="5C20D531" w14:textId="61CD975D" w:rsidR="00110150" w:rsidRPr="00CB1AAB" w:rsidRDefault="00C02568" w:rsidP="00110150">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C12 H22 O11</w:t>
            </w:r>
          </w:p>
          <w:p w14:paraId="6A31E7E8" w14:textId="77777777" w:rsidR="00521C29" w:rsidRPr="00CB1AAB" w:rsidRDefault="00521C29" w:rsidP="00B24405">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r w:rsidR="00521C29" w:rsidRPr="00CB1AAB" w14:paraId="0C17167D" w14:textId="77777777" w:rsidTr="00924165">
        <w:trPr>
          <w:trHeight w:val="48"/>
        </w:trPr>
        <w:tc>
          <w:tcPr>
            <w:cnfStyle w:val="001000000000" w:firstRow="0" w:lastRow="0" w:firstColumn="1" w:lastColumn="0" w:oddVBand="0" w:evenVBand="0" w:oddHBand="0" w:evenHBand="0" w:firstRowFirstColumn="0" w:firstRowLastColumn="0" w:lastRowFirstColumn="0" w:lastRowLastColumn="0"/>
            <w:tcW w:w="1333" w:type="dxa"/>
          </w:tcPr>
          <w:p w14:paraId="391745E0" w14:textId="558893CE" w:rsidR="00521C29" w:rsidRPr="00CB1AAB" w:rsidRDefault="00521C29" w:rsidP="00B24405">
            <w:pPr>
              <w:rPr>
                <w:rFonts w:cstheme="minorHAnsi"/>
                <w:b w:val="0"/>
                <w:bCs w:val="0"/>
                <w:sz w:val="20"/>
                <w:szCs w:val="20"/>
                <w:lang w:val="en-US"/>
              </w:rPr>
            </w:pPr>
            <w:r w:rsidRPr="00CB1AAB">
              <w:rPr>
                <w:rFonts w:cstheme="minorHAnsi"/>
                <w:b w:val="0"/>
                <w:bCs w:val="0"/>
                <w:sz w:val="20"/>
                <w:szCs w:val="20"/>
                <w:lang w:val="en-US"/>
              </w:rPr>
              <w:t xml:space="preserve">Sugar alcohol </w:t>
            </w:r>
          </w:p>
        </w:tc>
        <w:tc>
          <w:tcPr>
            <w:tcW w:w="1318" w:type="dxa"/>
          </w:tcPr>
          <w:p w14:paraId="4CE07086" w14:textId="6546506F"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1</w:t>
            </w:r>
          </w:p>
        </w:tc>
        <w:tc>
          <w:tcPr>
            <w:tcW w:w="1052" w:type="dxa"/>
          </w:tcPr>
          <w:p w14:paraId="51A523C0" w14:textId="3C24B5E0" w:rsidR="005C28E6" w:rsidRPr="00CB1AAB" w:rsidRDefault="005C28E6"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31</w:t>
            </w:r>
            <w:r w:rsidR="007A5F21">
              <w:rPr>
                <w:rFonts w:cstheme="minorHAnsi"/>
                <w:color w:val="000000"/>
                <w:sz w:val="20"/>
                <w:szCs w:val="20"/>
                <w:lang w:val="en-US"/>
              </w:rPr>
              <w:t>.</w:t>
            </w:r>
            <w:r w:rsidRPr="00CB1AAB">
              <w:rPr>
                <w:rFonts w:cstheme="minorHAnsi"/>
                <w:color w:val="000000"/>
                <w:sz w:val="20"/>
                <w:szCs w:val="20"/>
                <w:lang w:val="en-US"/>
              </w:rPr>
              <w:t>3</w:t>
            </w:r>
          </w:p>
          <w:p w14:paraId="5949AFD3"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04" w:type="dxa"/>
          </w:tcPr>
          <w:p w14:paraId="7AEB281C" w14:textId="5072E3BF" w:rsidR="00521C29" w:rsidRPr="00CB1AAB" w:rsidRDefault="005C28E6"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CB1AAB">
              <w:rPr>
                <w:rFonts w:cstheme="minorHAnsi"/>
                <w:sz w:val="20"/>
                <w:szCs w:val="20"/>
                <w:lang w:val="en-US"/>
              </w:rPr>
              <w:t>6</w:t>
            </w:r>
          </w:p>
        </w:tc>
        <w:tc>
          <w:tcPr>
            <w:tcW w:w="1109" w:type="dxa"/>
          </w:tcPr>
          <w:p w14:paraId="1AEC5543" w14:textId="77777777" w:rsidR="00F47FD9" w:rsidRPr="00CB1AAB" w:rsidRDefault="00F47FD9"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37693</w:t>
            </w:r>
          </w:p>
          <w:p w14:paraId="2A6EC10B"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059" w:type="dxa"/>
          </w:tcPr>
          <w:p w14:paraId="22D4F40C" w14:textId="7ED5ED17" w:rsidR="00F47FD9" w:rsidRPr="00CB1AAB" w:rsidRDefault="00F47FD9"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1</w:t>
            </w:r>
            <w:r w:rsidR="00207B8D">
              <w:rPr>
                <w:rFonts w:cstheme="minorHAnsi"/>
                <w:color w:val="000000"/>
                <w:sz w:val="20"/>
                <w:szCs w:val="20"/>
                <w:lang w:val="en-US"/>
              </w:rPr>
              <w:t>.</w:t>
            </w:r>
            <w:r w:rsidRPr="00CB1AAB">
              <w:rPr>
                <w:rFonts w:cstheme="minorHAnsi"/>
                <w:color w:val="000000"/>
                <w:sz w:val="20"/>
                <w:szCs w:val="20"/>
                <w:lang w:val="en-US"/>
              </w:rPr>
              <w:t>25</w:t>
            </w:r>
          </w:p>
          <w:p w14:paraId="75F09B09"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04" w:type="dxa"/>
          </w:tcPr>
          <w:p w14:paraId="6BB5A748" w14:textId="6576899C" w:rsidR="00F47FD9" w:rsidRPr="00CB1AAB" w:rsidRDefault="00F47FD9" w:rsidP="00B24405">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152</w:t>
            </w:r>
            <w:r w:rsidR="007A5F21" w:rsidRPr="00207B8D">
              <w:rPr>
                <w:rFonts w:cstheme="minorHAnsi"/>
                <w:color w:val="0070C0"/>
                <w:sz w:val="20"/>
                <w:szCs w:val="20"/>
                <w:lang w:val="en-US"/>
              </w:rPr>
              <w:t>.</w:t>
            </w:r>
            <w:r w:rsidRPr="00CB1AAB">
              <w:rPr>
                <w:rFonts w:cstheme="minorHAnsi"/>
                <w:color w:val="000000"/>
                <w:sz w:val="20"/>
                <w:szCs w:val="20"/>
                <w:lang w:val="en-US"/>
              </w:rPr>
              <w:t>0684</w:t>
            </w:r>
          </w:p>
          <w:p w14:paraId="2A789285" w14:textId="77777777" w:rsidR="00521C29" w:rsidRPr="00CB1AAB" w:rsidRDefault="00521C29" w:rsidP="00B24405">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597" w:type="dxa"/>
          </w:tcPr>
          <w:p w14:paraId="6E99C1AB" w14:textId="4A385748" w:rsidR="00521C29" w:rsidRPr="00CB1AAB" w:rsidRDefault="00F47FD9" w:rsidP="0011015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CB1AAB">
              <w:rPr>
                <w:rFonts w:cstheme="minorHAnsi"/>
                <w:color w:val="000000"/>
                <w:sz w:val="20"/>
                <w:szCs w:val="20"/>
                <w:lang w:val="en-US"/>
              </w:rPr>
              <w:t>C5 H12 O5</w:t>
            </w:r>
          </w:p>
        </w:tc>
      </w:tr>
    </w:tbl>
    <w:p w14:paraId="3356B86F" w14:textId="77777777" w:rsidR="00B36C7F" w:rsidRPr="00CB1AAB" w:rsidRDefault="00B36C7F" w:rsidP="00086342">
      <w:pPr>
        <w:rPr>
          <w:rFonts w:cstheme="minorHAnsi"/>
          <w:b/>
          <w:bCs/>
          <w:sz w:val="20"/>
          <w:szCs w:val="20"/>
          <w:lang w:val="en-US"/>
        </w:rPr>
      </w:pPr>
    </w:p>
    <w:p w14:paraId="7DD63C02" w14:textId="3D73DE31" w:rsidR="00A316B6" w:rsidRPr="00CB1AAB" w:rsidRDefault="00A316B6" w:rsidP="000E01C7">
      <w:pPr>
        <w:pStyle w:val="Default"/>
        <w:jc w:val="both"/>
        <w:rPr>
          <w:rFonts w:asciiTheme="minorHAnsi" w:hAnsiTheme="minorHAnsi" w:cstheme="minorHAnsi"/>
          <w:sz w:val="20"/>
          <w:szCs w:val="20"/>
          <w:lang w:val="en-US"/>
        </w:rPr>
      </w:pPr>
      <w:proofErr w:type="spellStart"/>
      <w:r w:rsidRPr="00A83C73">
        <w:rPr>
          <w:rFonts w:asciiTheme="minorHAnsi" w:hAnsiTheme="minorHAnsi" w:cstheme="minorHAnsi"/>
          <w:b/>
          <w:bCs/>
          <w:sz w:val="20"/>
          <w:szCs w:val="20"/>
          <w:vertAlign w:val="superscript"/>
          <w:lang w:val="en-US"/>
        </w:rPr>
        <w:t>a</w:t>
      </w:r>
      <w:r w:rsidR="00A83C73" w:rsidRPr="00CB1AAB">
        <w:rPr>
          <w:rFonts w:asciiTheme="minorHAnsi" w:hAnsiTheme="minorHAnsi" w:cstheme="minorHAnsi"/>
          <w:sz w:val="20"/>
          <w:szCs w:val="20"/>
          <w:lang w:val="en-US"/>
        </w:rPr>
        <w:t>DP</w:t>
      </w:r>
      <w:proofErr w:type="spellEnd"/>
      <w:r w:rsidRPr="00CB1AAB">
        <w:rPr>
          <w:rFonts w:asciiTheme="minorHAnsi" w:hAnsiTheme="minorHAnsi" w:cstheme="minorHAnsi"/>
          <w:sz w:val="20"/>
          <w:szCs w:val="20"/>
          <w:lang w:val="en-US"/>
        </w:rPr>
        <w:t xml:space="preserve"> </w:t>
      </w:r>
      <w:r w:rsidR="008B25CF">
        <w:rPr>
          <w:rFonts w:asciiTheme="minorHAnsi" w:hAnsiTheme="minorHAnsi" w:cstheme="minorHAnsi"/>
          <w:sz w:val="20"/>
          <w:szCs w:val="20"/>
          <w:lang w:val="en-US"/>
        </w:rPr>
        <w:t>i</w:t>
      </w:r>
      <w:r w:rsidRPr="00CB1AAB">
        <w:rPr>
          <w:rFonts w:asciiTheme="minorHAnsi" w:hAnsiTheme="minorHAnsi" w:cstheme="minorHAnsi"/>
          <w:sz w:val="20"/>
          <w:szCs w:val="20"/>
          <w:lang w:val="en-US"/>
        </w:rPr>
        <w:t xml:space="preserve">s short for Descriptive Power, which is calculated as the ratio between the standard deviation within experimental samples and the standard deviation within the QC samples. Variables with a ratio higher than 2.5 are most likely to describe variation related to the experimental design. This smaller set of variables are in the remaining part of the report referred to as the reduced dataset. </w:t>
      </w:r>
    </w:p>
    <w:p w14:paraId="675F0444" w14:textId="4DD2A750" w:rsidR="005F1F6D" w:rsidRPr="00CB1AAB" w:rsidRDefault="00A316B6" w:rsidP="000E01C7">
      <w:pPr>
        <w:pStyle w:val="Default"/>
        <w:jc w:val="both"/>
        <w:rPr>
          <w:rFonts w:asciiTheme="minorHAnsi" w:hAnsiTheme="minorHAnsi" w:cstheme="minorHAnsi"/>
          <w:sz w:val="20"/>
          <w:szCs w:val="20"/>
          <w:lang w:val="en-US"/>
        </w:rPr>
      </w:pPr>
      <w:r w:rsidRPr="00CB1AAB">
        <w:rPr>
          <w:rFonts w:asciiTheme="minorHAnsi" w:hAnsiTheme="minorHAnsi" w:cstheme="minorHAnsi"/>
          <w:b/>
          <w:bCs/>
          <w:sz w:val="20"/>
          <w:szCs w:val="20"/>
          <w:vertAlign w:val="superscript"/>
          <w:lang w:val="en-US"/>
        </w:rPr>
        <w:t>b</w:t>
      </w:r>
      <w:r w:rsidR="00A83C73" w:rsidRPr="00A83C73">
        <w:rPr>
          <w:rFonts w:asciiTheme="minorHAnsi" w:hAnsiTheme="minorHAnsi" w:cstheme="minorHAnsi"/>
          <w:sz w:val="20"/>
          <w:szCs w:val="20"/>
          <w:lang w:val="en-US"/>
        </w:rPr>
        <w:t xml:space="preserve"> </w:t>
      </w:r>
      <w:r w:rsidR="00A83C73" w:rsidRPr="00CB1AAB">
        <w:rPr>
          <w:rFonts w:asciiTheme="minorHAnsi" w:hAnsiTheme="minorHAnsi" w:cstheme="minorHAnsi"/>
          <w:sz w:val="20"/>
          <w:szCs w:val="20"/>
          <w:lang w:val="en-US"/>
        </w:rPr>
        <w:t>Relative precision</w:t>
      </w:r>
      <w:r w:rsidRPr="00CB1AAB">
        <w:rPr>
          <w:rFonts w:asciiTheme="minorHAnsi" w:hAnsiTheme="minorHAnsi" w:cstheme="minorHAnsi"/>
          <w:b/>
          <w:bCs/>
          <w:sz w:val="20"/>
          <w:szCs w:val="20"/>
          <w:lang w:val="en-US"/>
        </w:rPr>
        <w:t xml:space="preserve"> </w:t>
      </w:r>
      <w:r w:rsidRPr="00CB1AAB">
        <w:rPr>
          <w:rFonts w:asciiTheme="minorHAnsi" w:hAnsiTheme="minorHAnsi" w:cstheme="minorHAnsi"/>
          <w:sz w:val="20"/>
          <w:szCs w:val="20"/>
          <w:lang w:val="en-US"/>
        </w:rPr>
        <w:t>(%)</w:t>
      </w:r>
      <w:r w:rsidR="008B25CF">
        <w:rPr>
          <w:rFonts w:asciiTheme="minorHAnsi" w:hAnsiTheme="minorHAnsi" w:cstheme="minorHAnsi"/>
          <w:sz w:val="20"/>
          <w:szCs w:val="20"/>
          <w:lang w:val="en-US"/>
        </w:rPr>
        <w:t xml:space="preserve"> </w:t>
      </w:r>
      <w:r w:rsidRPr="00CB1AAB">
        <w:rPr>
          <w:rFonts w:asciiTheme="minorHAnsi" w:hAnsiTheme="minorHAnsi" w:cstheme="minorHAnsi"/>
          <w:sz w:val="20"/>
          <w:szCs w:val="20"/>
          <w:lang w:val="en-US"/>
        </w:rPr>
        <w:t xml:space="preserve">denotes the relative standard </w:t>
      </w:r>
      <w:r w:rsidRPr="003F1EB7">
        <w:rPr>
          <w:rFonts w:asciiTheme="minorHAnsi" w:hAnsiTheme="minorHAnsi" w:cstheme="minorHAnsi"/>
          <w:color w:val="0070C0"/>
          <w:sz w:val="20"/>
          <w:szCs w:val="20"/>
          <w:lang w:val="en-US"/>
        </w:rPr>
        <w:t xml:space="preserve">deviation between </w:t>
      </w:r>
      <w:r w:rsidR="003D15CC" w:rsidRPr="003F1EB7">
        <w:rPr>
          <w:rFonts w:asciiTheme="minorHAnsi" w:hAnsiTheme="minorHAnsi" w:cstheme="minorHAnsi"/>
          <w:color w:val="0070C0"/>
          <w:sz w:val="20"/>
          <w:szCs w:val="20"/>
          <w:lang w:val="en-US"/>
        </w:rPr>
        <w:t xml:space="preserve">different injections of </w:t>
      </w:r>
      <w:r w:rsidR="003F1EB7">
        <w:rPr>
          <w:rFonts w:asciiTheme="minorHAnsi" w:hAnsiTheme="minorHAnsi" w:cstheme="minorHAnsi"/>
          <w:sz w:val="20"/>
          <w:szCs w:val="20"/>
          <w:lang w:val="en-US"/>
        </w:rPr>
        <w:t xml:space="preserve">each </w:t>
      </w:r>
      <w:r w:rsidRPr="00CB1AAB">
        <w:rPr>
          <w:rFonts w:asciiTheme="minorHAnsi" w:hAnsiTheme="minorHAnsi" w:cstheme="minorHAnsi"/>
          <w:sz w:val="20"/>
          <w:szCs w:val="20"/>
          <w:lang w:val="en-US"/>
        </w:rPr>
        <w:t>QC sample</w:t>
      </w:r>
      <w:r w:rsidR="003F1EB7">
        <w:rPr>
          <w:rFonts w:asciiTheme="minorHAnsi" w:hAnsiTheme="minorHAnsi" w:cstheme="minorHAnsi"/>
          <w:sz w:val="20"/>
          <w:szCs w:val="20"/>
          <w:lang w:val="en-US"/>
        </w:rPr>
        <w:t>.</w:t>
      </w:r>
      <w:r w:rsidRPr="00CB1AAB">
        <w:rPr>
          <w:rFonts w:asciiTheme="minorHAnsi" w:hAnsiTheme="minorHAnsi" w:cstheme="minorHAnsi"/>
          <w:sz w:val="20"/>
          <w:szCs w:val="20"/>
          <w:lang w:val="en-US"/>
        </w:rPr>
        <w:t xml:space="preserve"> </w:t>
      </w:r>
    </w:p>
    <w:p w14:paraId="3F7CB00B" w14:textId="77777777" w:rsidR="000E01C7" w:rsidRDefault="008D7009" w:rsidP="000E01C7">
      <w:pPr>
        <w:spacing w:after="0" w:line="240" w:lineRule="auto"/>
        <w:jc w:val="both"/>
        <w:rPr>
          <w:rFonts w:cstheme="minorHAnsi"/>
          <w:sz w:val="20"/>
          <w:szCs w:val="20"/>
          <w:lang w:val="en-US"/>
        </w:rPr>
      </w:pPr>
      <w:proofErr w:type="spellStart"/>
      <w:r w:rsidRPr="00A83C73">
        <w:rPr>
          <w:rFonts w:cstheme="minorHAnsi"/>
          <w:b/>
          <w:bCs/>
          <w:sz w:val="20"/>
          <w:szCs w:val="20"/>
          <w:vertAlign w:val="superscript"/>
          <w:lang w:val="en-US"/>
        </w:rPr>
        <w:t>c</w:t>
      </w:r>
      <w:r w:rsidR="00A83C73" w:rsidRPr="00A83C73">
        <w:rPr>
          <w:rFonts w:cstheme="minorHAnsi"/>
          <w:sz w:val="20"/>
          <w:szCs w:val="20"/>
          <w:lang w:val="en-US"/>
        </w:rPr>
        <w:t>LOD</w:t>
      </w:r>
      <w:proofErr w:type="spellEnd"/>
      <w:r w:rsidR="008B25CF">
        <w:rPr>
          <w:rFonts w:cstheme="minorHAnsi"/>
          <w:sz w:val="20"/>
          <w:szCs w:val="20"/>
          <w:lang w:val="en-US"/>
        </w:rPr>
        <w:t xml:space="preserve"> is</w:t>
      </w:r>
      <w:r w:rsidR="00A316B6" w:rsidRPr="00A83C73">
        <w:rPr>
          <w:rFonts w:cstheme="minorHAnsi"/>
          <w:sz w:val="20"/>
          <w:szCs w:val="20"/>
          <w:lang w:val="en-US"/>
        </w:rPr>
        <w:t xml:space="preserve"> </w:t>
      </w:r>
      <w:r w:rsidR="008B25CF">
        <w:rPr>
          <w:rFonts w:cstheme="minorHAnsi"/>
          <w:sz w:val="20"/>
          <w:szCs w:val="20"/>
          <w:lang w:val="en-US"/>
        </w:rPr>
        <w:t>t</w:t>
      </w:r>
      <w:r w:rsidR="00A316B6" w:rsidRPr="00A83C73">
        <w:rPr>
          <w:rFonts w:cstheme="minorHAnsi"/>
          <w:sz w:val="20"/>
          <w:szCs w:val="20"/>
          <w:lang w:val="en-US"/>
        </w:rPr>
        <w:t>he Limit of Detection (LOD) indicates the lowest value of a compound that can be differentiated from noise.</w:t>
      </w:r>
    </w:p>
    <w:p w14:paraId="79DE3B20" w14:textId="59FB91A6" w:rsidR="000E01C7" w:rsidRPr="000E01C7" w:rsidRDefault="000E01C7" w:rsidP="000E01C7">
      <w:pPr>
        <w:spacing w:after="0" w:line="240" w:lineRule="auto"/>
        <w:jc w:val="both"/>
        <w:rPr>
          <w:rFonts w:cstheme="minorHAnsi"/>
          <w:sz w:val="20"/>
          <w:szCs w:val="20"/>
          <w:lang w:val="en-US"/>
        </w:rPr>
      </w:pPr>
    </w:p>
    <w:p w14:paraId="2719465D" w14:textId="77777777" w:rsidR="00110150" w:rsidRDefault="00110150" w:rsidP="00110150">
      <w:pPr>
        <w:pStyle w:val="ListParagraph"/>
        <w:rPr>
          <w:rFonts w:cstheme="minorHAnsi"/>
          <w:b/>
          <w:bCs/>
          <w:sz w:val="20"/>
          <w:szCs w:val="20"/>
          <w:lang w:val="en-US"/>
        </w:rPr>
      </w:pPr>
    </w:p>
    <w:p w14:paraId="78D34003" w14:textId="77777777" w:rsidR="00F44AC9" w:rsidRPr="00CB1AAB" w:rsidRDefault="00F44AC9" w:rsidP="00110150">
      <w:pPr>
        <w:pStyle w:val="ListParagraph"/>
        <w:rPr>
          <w:rFonts w:cstheme="minorHAnsi"/>
          <w:b/>
          <w:bCs/>
          <w:sz w:val="20"/>
          <w:szCs w:val="20"/>
          <w:lang w:val="en-US"/>
        </w:rPr>
      </w:pPr>
    </w:p>
    <w:p w14:paraId="49059F32" w14:textId="77777777" w:rsidR="00110150" w:rsidRPr="00CB1AAB" w:rsidRDefault="00110150" w:rsidP="00110150">
      <w:pPr>
        <w:rPr>
          <w:rFonts w:cstheme="minorHAnsi"/>
          <w:sz w:val="20"/>
          <w:szCs w:val="20"/>
          <w:lang w:val="en-US"/>
        </w:rPr>
      </w:pPr>
    </w:p>
    <w:p w14:paraId="1502B361" w14:textId="30844E87" w:rsidR="00110150" w:rsidRPr="00CB1AAB" w:rsidRDefault="00110150" w:rsidP="00CB1AAB">
      <w:pPr>
        <w:rPr>
          <w:rFonts w:cstheme="minorHAnsi"/>
          <w:sz w:val="20"/>
          <w:szCs w:val="20"/>
          <w:lang w:val="en-US"/>
        </w:rPr>
      </w:pPr>
      <w:r w:rsidRPr="00CB1AAB">
        <w:rPr>
          <w:rFonts w:cstheme="minorHAnsi"/>
          <w:noProof/>
          <w:color w:val="000000"/>
          <w:sz w:val="20"/>
          <w:szCs w:val="20"/>
          <w:lang w:val="en-US"/>
        </w:rPr>
        <w:drawing>
          <wp:inline distT="0" distB="0" distL="0" distR="0" wp14:anchorId="10849EAD" wp14:editId="68C697B5">
            <wp:extent cx="4680284" cy="2449495"/>
            <wp:effectExtent l="0" t="0" r="6350" b="8255"/>
            <wp:docPr id="5" name="Picture 5"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graph&#10;&#10;Description automatically generated with low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08197" cy="2464104"/>
                    </a:xfrm>
                    <a:prstGeom prst="rect">
                      <a:avLst/>
                    </a:prstGeom>
                    <a:noFill/>
                    <a:ln>
                      <a:noFill/>
                    </a:ln>
                  </pic:spPr>
                </pic:pic>
              </a:graphicData>
            </a:graphic>
          </wp:inline>
        </w:drawing>
      </w:r>
    </w:p>
    <w:p w14:paraId="23A85D31" w14:textId="03FA056E" w:rsidR="00110150" w:rsidRPr="00CB1AAB" w:rsidRDefault="00110150" w:rsidP="00110150">
      <w:pPr>
        <w:jc w:val="both"/>
        <w:rPr>
          <w:rFonts w:cstheme="minorHAnsi"/>
          <w:sz w:val="20"/>
          <w:szCs w:val="20"/>
          <w:lang w:val="en-US"/>
        </w:rPr>
      </w:pPr>
      <w:r w:rsidRPr="00CB1AAB">
        <w:rPr>
          <w:rFonts w:cstheme="minorHAnsi"/>
          <w:sz w:val="20"/>
          <w:szCs w:val="20"/>
          <w:lang w:val="en-US"/>
        </w:rPr>
        <w:t>Figure S1.</w:t>
      </w:r>
      <w:r w:rsidRPr="00CB1AAB">
        <w:rPr>
          <w:rFonts w:cstheme="minorHAnsi"/>
          <w:b/>
          <w:bCs/>
          <w:sz w:val="20"/>
          <w:szCs w:val="20"/>
          <w:lang w:val="en-US"/>
        </w:rPr>
        <w:t xml:space="preserve"> </w:t>
      </w:r>
      <w:r w:rsidRPr="00CB1AAB">
        <w:rPr>
          <w:rFonts w:cstheme="minorHAnsi"/>
          <w:color w:val="000000"/>
          <w:sz w:val="20"/>
          <w:szCs w:val="20"/>
          <w:lang w:val="en-US"/>
        </w:rPr>
        <w:t xml:space="preserve">Species distribution of </w:t>
      </w:r>
      <w:proofErr w:type="spellStart"/>
      <w:r w:rsidRPr="00CB1AAB">
        <w:rPr>
          <w:rFonts w:cstheme="minorHAnsi"/>
          <w:color w:val="000000"/>
          <w:sz w:val="20"/>
          <w:szCs w:val="20"/>
          <w:lang w:val="en-US"/>
        </w:rPr>
        <w:t>Phain</w:t>
      </w:r>
      <w:proofErr w:type="spellEnd"/>
      <w:r w:rsidRPr="00CB1AAB">
        <w:rPr>
          <w:rFonts w:cstheme="minorHAnsi"/>
          <w:color w:val="000000"/>
          <w:sz w:val="20"/>
          <w:szCs w:val="20"/>
          <w:lang w:val="en-US"/>
        </w:rPr>
        <w:t xml:space="preserve"> using Blast2GO</w:t>
      </w:r>
      <w:r w:rsidR="00F02577" w:rsidRPr="00CB1AAB">
        <w:rPr>
          <w:rFonts w:cstheme="minorHAnsi"/>
          <w:color w:val="000000"/>
          <w:sz w:val="20"/>
          <w:szCs w:val="20"/>
          <w:lang w:val="en-US"/>
        </w:rPr>
        <w:t>.</w:t>
      </w:r>
    </w:p>
    <w:p w14:paraId="55A503A5" w14:textId="77777777" w:rsidR="00CB1AAB" w:rsidRDefault="00CB1AAB" w:rsidP="00110150">
      <w:pPr>
        <w:rPr>
          <w:rFonts w:cstheme="minorHAnsi"/>
          <w:sz w:val="20"/>
          <w:szCs w:val="20"/>
          <w:lang w:val="en-US"/>
        </w:rPr>
      </w:pPr>
    </w:p>
    <w:p w14:paraId="02CDEE8D" w14:textId="77777777" w:rsidR="00F44AC9" w:rsidRPr="00CB1AAB" w:rsidRDefault="00F44AC9" w:rsidP="00110150">
      <w:pPr>
        <w:rPr>
          <w:rFonts w:cstheme="minorHAnsi"/>
          <w:sz w:val="20"/>
          <w:szCs w:val="20"/>
          <w:lang w:val="en-US"/>
        </w:rPr>
      </w:pPr>
    </w:p>
    <w:p w14:paraId="428D0B1D" w14:textId="3750380F" w:rsidR="00110150" w:rsidRPr="00CB1AAB" w:rsidRDefault="00110150" w:rsidP="00CB1AAB">
      <w:pPr>
        <w:rPr>
          <w:rFonts w:cstheme="minorHAnsi"/>
          <w:sz w:val="20"/>
          <w:szCs w:val="20"/>
          <w:lang w:val="en-US"/>
        </w:rPr>
      </w:pPr>
      <w:r w:rsidRPr="00CB1AAB">
        <w:rPr>
          <w:rFonts w:cstheme="minorHAnsi"/>
          <w:noProof/>
          <w:sz w:val="20"/>
          <w:szCs w:val="20"/>
          <w:lang w:val="en-US"/>
        </w:rPr>
        <w:lastRenderedPageBreak/>
        <w:drawing>
          <wp:inline distT="0" distB="0" distL="0" distR="0" wp14:anchorId="751AC1AB" wp14:editId="1E84B622">
            <wp:extent cx="1965375" cy="2169849"/>
            <wp:effectExtent l="0" t="0" r="0" b="1905"/>
            <wp:docPr id="7" name="Picture 7" descr="A screenshot of a computer scree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computer screen&#10;&#10;Description automatically generated with low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83787" cy="2190177"/>
                    </a:xfrm>
                    <a:prstGeom prst="rect">
                      <a:avLst/>
                    </a:prstGeom>
                    <a:noFill/>
                    <a:ln>
                      <a:noFill/>
                    </a:ln>
                  </pic:spPr>
                </pic:pic>
              </a:graphicData>
            </a:graphic>
          </wp:inline>
        </w:drawing>
      </w:r>
      <w:r w:rsidRPr="00CB1AAB">
        <w:rPr>
          <w:rFonts w:cstheme="minorHAnsi"/>
          <w:noProof/>
          <w:sz w:val="20"/>
          <w:szCs w:val="20"/>
          <w:lang w:val="en-US"/>
        </w:rPr>
        <w:drawing>
          <wp:inline distT="0" distB="0" distL="0" distR="0" wp14:anchorId="644BF750" wp14:editId="515BA468">
            <wp:extent cx="2014866" cy="2169607"/>
            <wp:effectExtent l="0" t="0" r="4445" b="2540"/>
            <wp:docPr id="8" name="Picture 8"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graph&#10;&#10;Description automatically generated with low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014866" cy="2169607"/>
                    </a:xfrm>
                    <a:prstGeom prst="rect">
                      <a:avLst/>
                    </a:prstGeom>
                    <a:noFill/>
                    <a:ln>
                      <a:noFill/>
                    </a:ln>
                  </pic:spPr>
                </pic:pic>
              </a:graphicData>
            </a:graphic>
          </wp:inline>
        </w:drawing>
      </w:r>
      <w:r w:rsidRPr="00CB1AAB">
        <w:rPr>
          <w:rFonts w:cstheme="minorHAnsi"/>
          <w:noProof/>
          <w:sz w:val="20"/>
          <w:szCs w:val="20"/>
          <w:lang w:val="en-US"/>
        </w:rPr>
        <w:drawing>
          <wp:inline distT="0" distB="0" distL="0" distR="0" wp14:anchorId="43BF1CA5" wp14:editId="7F011D1B">
            <wp:extent cx="2096046" cy="2153653"/>
            <wp:effectExtent l="0" t="0" r="0" b="0"/>
            <wp:docPr id="9" name="Picture 9"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computer&#10;&#10;Description automatically generated with low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096046" cy="2153653"/>
                    </a:xfrm>
                    <a:prstGeom prst="rect">
                      <a:avLst/>
                    </a:prstGeom>
                    <a:noFill/>
                    <a:ln>
                      <a:noFill/>
                    </a:ln>
                  </pic:spPr>
                </pic:pic>
              </a:graphicData>
            </a:graphic>
          </wp:inline>
        </w:drawing>
      </w:r>
    </w:p>
    <w:p w14:paraId="37F0418F" w14:textId="6FF87B21" w:rsidR="00110150" w:rsidRDefault="00110150" w:rsidP="00110150">
      <w:pPr>
        <w:jc w:val="both"/>
        <w:rPr>
          <w:lang w:val="en-US"/>
        </w:rPr>
      </w:pPr>
      <w:r w:rsidRPr="00CB7878">
        <w:rPr>
          <w:lang w:val="en-US"/>
        </w:rPr>
        <w:t xml:space="preserve">Figure S2. Average Nucleotide Analysis of </w:t>
      </w:r>
      <w:proofErr w:type="spellStart"/>
      <w:r w:rsidRPr="00CB7878">
        <w:rPr>
          <w:lang w:val="en-US"/>
        </w:rPr>
        <w:t>Phain</w:t>
      </w:r>
      <w:proofErr w:type="spellEnd"/>
      <w:r w:rsidRPr="00CB7878">
        <w:rPr>
          <w:lang w:val="en-US"/>
        </w:rPr>
        <w:t xml:space="preserve"> with the closest reference genomes. A) </w:t>
      </w:r>
      <w:proofErr w:type="spellStart"/>
      <w:r w:rsidRPr="00CB7878">
        <w:rPr>
          <w:lang w:val="en-US"/>
        </w:rPr>
        <w:t>Phain</w:t>
      </w:r>
      <w:proofErr w:type="spellEnd"/>
      <w:r w:rsidRPr="00CB7878">
        <w:rPr>
          <w:lang w:val="en-US"/>
        </w:rPr>
        <w:t xml:space="preserve"> vs </w:t>
      </w:r>
      <w:proofErr w:type="spellStart"/>
      <w:r w:rsidRPr="00CB7878">
        <w:rPr>
          <w:lang w:val="en-US"/>
        </w:rPr>
        <w:t>Lacwi</w:t>
      </w:r>
      <w:proofErr w:type="spellEnd"/>
      <w:r w:rsidR="00584859" w:rsidRPr="00815223">
        <w:rPr>
          <w:lang w:val="en-US"/>
        </w:rPr>
        <w:t xml:space="preserve"> GCA_007825375.1</w:t>
      </w:r>
      <w:r w:rsidRPr="00CB7878">
        <w:rPr>
          <w:lang w:val="en-US"/>
        </w:rPr>
        <w:t xml:space="preserve">, B) </w:t>
      </w:r>
      <w:proofErr w:type="spellStart"/>
      <w:r w:rsidRPr="00CB7878">
        <w:rPr>
          <w:lang w:val="en-US"/>
        </w:rPr>
        <w:t>phain</w:t>
      </w:r>
      <w:proofErr w:type="spellEnd"/>
      <w:r w:rsidRPr="00CB7878">
        <w:rPr>
          <w:lang w:val="en-US"/>
        </w:rPr>
        <w:t xml:space="preserve"> vs </w:t>
      </w:r>
      <w:proofErr w:type="spellStart"/>
      <w:r w:rsidRPr="00CB7878">
        <w:rPr>
          <w:lang w:val="en-US"/>
        </w:rPr>
        <w:t>Lachy</w:t>
      </w:r>
      <w:proofErr w:type="spellEnd"/>
      <w:r w:rsidR="00CB7878" w:rsidRPr="00815223">
        <w:rPr>
          <w:lang w:val="en-US"/>
        </w:rPr>
        <w:t xml:space="preserve"> CBS:185.66</w:t>
      </w:r>
      <w:r w:rsidRPr="00CB7878">
        <w:rPr>
          <w:lang w:val="en-US"/>
        </w:rPr>
        <w:t xml:space="preserve">, C) </w:t>
      </w:r>
      <w:proofErr w:type="spellStart"/>
      <w:r w:rsidRPr="00CB7878">
        <w:rPr>
          <w:lang w:val="en-US"/>
        </w:rPr>
        <w:t>Phain</w:t>
      </w:r>
      <w:proofErr w:type="spellEnd"/>
      <w:r w:rsidRPr="00CB7878">
        <w:rPr>
          <w:lang w:val="en-US"/>
        </w:rPr>
        <w:t xml:space="preserve"> vs Lascu</w:t>
      </w:r>
      <w:r w:rsidR="00E62752" w:rsidRPr="00815223">
        <w:rPr>
          <w:lang w:val="en-US"/>
        </w:rPr>
        <w:t xml:space="preserve"> CBS:196.66</w:t>
      </w:r>
      <w:r w:rsidRPr="00CB7878">
        <w:rPr>
          <w:lang w:val="en-US"/>
        </w:rPr>
        <w:t>.</w:t>
      </w:r>
      <w:r w:rsidR="00815223">
        <w:rPr>
          <w:lang w:val="en-US"/>
        </w:rPr>
        <w:t xml:space="preserve"> </w:t>
      </w:r>
    </w:p>
    <w:p w14:paraId="62952BAC" w14:textId="77777777" w:rsidR="00F44AC9" w:rsidRDefault="00F44AC9" w:rsidP="00133DE1">
      <w:pPr>
        <w:jc w:val="both"/>
        <w:rPr>
          <w:lang w:val="en-US"/>
        </w:rPr>
      </w:pPr>
    </w:p>
    <w:p w14:paraId="512E8B2D" w14:textId="01923F5B" w:rsidR="00133DE1" w:rsidRPr="00CB1AAB" w:rsidRDefault="00133DE1" w:rsidP="00133DE1">
      <w:pPr>
        <w:jc w:val="both"/>
        <w:rPr>
          <w:rFonts w:cstheme="minorHAnsi"/>
          <w:b/>
          <w:bCs/>
          <w:sz w:val="20"/>
          <w:szCs w:val="20"/>
          <w:lang w:val="en-US"/>
        </w:rPr>
      </w:pPr>
      <w:r w:rsidRPr="00CB1AAB">
        <w:rPr>
          <w:rFonts w:cstheme="minorHAnsi"/>
          <w:b/>
          <w:bCs/>
          <w:sz w:val="20"/>
          <w:szCs w:val="20"/>
          <w:lang w:val="en-US"/>
        </w:rPr>
        <w:t xml:space="preserve">Supplementary information </w:t>
      </w:r>
      <w:r w:rsidR="00FD2595" w:rsidRPr="00CB1AAB">
        <w:rPr>
          <w:rFonts w:cstheme="minorHAnsi"/>
          <w:b/>
          <w:bCs/>
          <w:sz w:val="20"/>
          <w:szCs w:val="20"/>
          <w:lang w:val="en-US"/>
        </w:rPr>
        <w:t>SI-2</w:t>
      </w:r>
    </w:p>
    <w:p w14:paraId="7D66C9D1" w14:textId="6709DB1F" w:rsidR="00691E74" w:rsidRPr="00CB1AAB" w:rsidRDefault="00FD2595" w:rsidP="00CB1AAB">
      <w:pPr>
        <w:jc w:val="both"/>
        <w:rPr>
          <w:lang w:val="en-US"/>
        </w:rPr>
      </w:pPr>
      <w:r w:rsidRPr="00F44AC9">
        <w:rPr>
          <w:lang w:val="en-US"/>
        </w:rPr>
        <w:t xml:space="preserve">SI-2 </w:t>
      </w:r>
      <w:r w:rsidR="00F44AC9">
        <w:rPr>
          <w:lang w:val="en-US"/>
        </w:rPr>
        <w:t>supplementary information file i</w:t>
      </w:r>
      <w:r w:rsidRPr="00F44AC9">
        <w:rPr>
          <w:lang w:val="en-US"/>
        </w:rPr>
        <w:t>ncludes</w:t>
      </w:r>
      <w:r w:rsidRPr="00CB1AAB">
        <w:rPr>
          <w:lang w:val="en-US"/>
        </w:rPr>
        <w:t xml:space="preserve"> the protein sequences extensively studied </w:t>
      </w:r>
      <w:r w:rsidR="00611CB0" w:rsidRPr="00CB1AAB">
        <w:rPr>
          <w:lang w:val="en-US"/>
        </w:rPr>
        <w:t>in the manuscript. The annotation was generated by Augustu</w:t>
      </w:r>
      <w:r w:rsidR="00F06F60" w:rsidRPr="00CB1AAB">
        <w:rPr>
          <w:lang w:val="en-US"/>
        </w:rPr>
        <w:t>s</w:t>
      </w:r>
      <w:r w:rsidR="00691E74" w:rsidRPr="00CB1AAB">
        <w:rPr>
          <w:lang w:val="en-US"/>
        </w:rPr>
        <w:t xml:space="preserve"> </w:t>
      </w:r>
      <w:hyperlink r:id="rId12" w:history="1">
        <w:r w:rsidR="00691E74" w:rsidRPr="00CB1AAB">
          <w:rPr>
            <w:lang w:val="en-US"/>
          </w:rPr>
          <w:t>https://github.com/Gaius-Augustus/Augustus</w:t>
        </w:r>
      </w:hyperlink>
      <w:r w:rsidR="00691E74" w:rsidRPr="00CB1AAB">
        <w:rPr>
          <w:lang w:val="en-US"/>
        </w:rPr>
        <w:t>).</w:t>
      </w:r>
      <w:r w:rsidR="00F06F60" w:rsidRPr="00CB1AAB">
        <w:rPr>
          <w:lang w:val="en-US"/>
        </w:rPr>
        <w:t xml:space="preserve"> </w:t>
      </w:r>
    </w:p>
    <w:p w14:paraId="34E9ADE1"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Proseq471</w:t>
      </w:r>
    </w:p>
    <w:p w14:paraId="0467283D" w14:textId="0969E9BA"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KSISSLVAFGGLLLSASHVAAYGASSPGPVVYKGCYSTSTGLTMNSSYTFNTQGYCQTQCAPLSKSVLATKSSTDCWCGNELPPTADLVSDSHCDAPCAGYGSDMCGSSQDYWSVWLSGVASSASTATADDTSTTSSAAQSSTATSATSTIPAVVTAPGSTVVVTAAPGTSESSTASASATPKKGTNKAAIAAGVVVGVVVISAIAGGIYLFIRNKKRREVEEEYRRNAAVSTFIAGGGKPPNSSGGGSSFTDTRLDQATMAQRRMSDGSIADNEDYSRRILKV</w:t>
      </w:r>
    </w:p>
    <w:p w14:paraId="047F67E2"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5443</w:t>
      </w:r>
    </w:p>
    <w:p w14:paraId="53507AD4" w14:textId="754F9363"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VKAVVQIRGDSKITGTVTFEQDTESSPTTISWNITGHDANAERGMHVHQFGDNTNGCTSAGPHFNPHGKTHGAPSDEVRHVGDLGNFKTDAQGNGVGSVQDKLIKLIGPESVIGRTVVVHQGTDDLGKGGNEESKKTGNAGGRPACGVIGIAA</w:t>
      </w:r>
    </w:p>
    <w:p w14:paraId="5184E816"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gt;Phain_OT5_Proseq10124</w:t>
      </w:r>
    </w:p>
    <w:p w14:paraId="113DF29E" w14:textId="5D64D25C" w:rsidR="00CB1AAB" w:rsidRPr="00F16605"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PASTTVTTAGPGNGNVKLRSAMGKEEVKEKEEREEEKLGWEKHEKDFYWTYTEEPHRTRRMAIIKAHPEVTKLCGPEPLTKYLVLSVVLLQTTTAYLLRNTPFWSWTMWGTAYVIGATANQNLFLAIHEISHNLAFRSARANRVLAVVANLGIGVPYSASFRPYHLTHHKSLGVDGLDTDLPTSLEALFLDSILGKAFFCTFQILFYAVRPIFIYQVPFTSIHVFNIATQLFYDYLLVHFSSWNALWYLILSSFLAGSLHPCAGHFIAEHYLFDAPTASSTASSTSSSTKDGNTVQTDLPETFSYYGILNLFTYNVGLHNEHHDFPAVPWSRLWELNRVANEFYVDLPGHKSWVNVIWRFIGDKGVGMRCRVKRREGGRLVGGKGGAWKDAELEVL</w:t>
      </w:r>
    </w:p>
    <w:p w14:paraId="10916028"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sz w:val="12"/>
          <w:szCs w:val="12"/>
          <w:lang w:val="en-US"/>
        </w:rPr>
        <w:t xml:space="preserve">&gt;Phain_OT5_Proseq10228 </w:t>
      </w:r>
      <w:r w:rsidRPr="00CB1AAB">
        <w:rPr>
          <w:rFonts w:asciiTheme="majorHAnsi" w:hAnsiTheme="majorHAnsi" w:cstheme="majorHAnsi"/>
          <w:color w:val="000000" w:themeColor="text1"/>
          <w:sz w:val="12"/>
          <w:szCs w:val="12"/>
          <w:lang w:val="en-US"/>
        </w:rPr>
        <w:t xml:space="preserve"> </w:t>
      </w:r>
    </w:p>
    <w:p w14:paraId="2F6D2FB3" w14:textId="60513BDD" w:rsidR="00CB1AAB" w:rsidRPr="00F16605"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SIAPPPTVNLGDLHLPRILCLHGGGVNAEAFRLQCRGLFRSLNGTFRLVFPDAPYLSPADPGVMPTYAHLQPFRRWLRWEIEQANPGPEAICGDIDRALHEAMINDNAMGATGDWAAIMGFSQGAKLAASLLLRQQLRAEKLGKDQAGSDFKFAILLAGRAPLVALDADLSDSLALADADELTTGAFAQVTGSFLQGSDHVLRLPTLHVHGKKDPGLANHRRLLTDFCKAGTTRLVEWDGDHRVVIQAADVAAVTKEILALSKQTGVISLQVFLITTSAMELFLCGPQASLPSPKDLGQLRQILLGYNSLHASLTLTLKELPNLLRQLTAFDVSLKRASSAASIDFLLQWLDSGHLSLPVDDLPNIISLPFTVILQIALFLQHLAKNNTGSDYSQMVPELPRHGVQGFCIGFLTAAAINFSGNEEQLAEYTATSLSLAMCIGAYIDQNALYAEPPNPVCALSVRWKEGKVSRCQVENLLAGYAHAYISCITDISCVTITAQASDEKQLTEVLREAGLRAKKISINGRFHSAADHTTAAQTLKRFTKSVKGLQYPEVFQLQAPLRRNDTGGVISGGDSVTDIAIESILLHTADWYTTLRKTFDVFPTDYARVTTFAFEEGVVPLSLSQRNEANYHVNVTNGANGVNGVNGINENLEAKYPPHSVAVVGMSCRFPGADDVDKFWDLLESGVSMVREVPSDRLNLNNHRLADYAKTKFWGNFIDDPESFDHRFFKKSAREAVSWDPEKRILLEVVYEALESAGHFGPAAADHPNDYGCYIGAVGNNYYDNVACHPPNAYSMLGTSRAFFSGRISHQFGFTGPAMTIDTACSSSLVAINAACRAIQSGECSRAVAGGTNVFTSPFDYQNLAAAGFLSSTGACKPFDASADGYCRGEGVAAVVLKPLSAAIEEGDHVLGVIVGSAVNQNHNDAHITVPCSSSQTAVYNKVLGMANSSSSSVTYVEAHGTGTQVGDPIECQSIRDAFGGSHRKEILHFGSVKGHIGHTEASAGVAGLIKILLMMQHNTILGQASYSNLNPKIPALEPDMMAIPRQSQPWKTSSKFACINSYGAAGSNAVVAIREAKPFSSTPRTKRPTITTKQPFFMSASSEASLIAYARKLLAYVEVQRTFSENTSHLLSDILFNLTDRSNHKLAYSVSKTLIYLEDLEKMLSSIVAGSETPIKDAGSGPRPVVLVFGGQEKDFVGLSKEVVDNSALFRSHLDTCDFELQSLGLGSLYPAIYQRESIENLPTLHAVLFAVQYASAKAWIDSGLRVSSIVGHSFGQLTALCISGCLSTQDALKLVVGRAELIHSSWGEERGSMISVQSDYAVVNSILETINAESPDKLEIACFNHPTNHVVVGTTKAVDIFESHIAGDTRLQQNIRVKRLNVTHGFHSALTEGILPGLESLANSVQWNKPTISIELATEEHIDQELGAWLIPHHIRNPVYFSSAVQRVAQKFPSCVWVEAGQGSSVMSLVKNSVKGEGQPLYCPSFLNGPNAISSVAETVVELWKTGIPVQFWPYHRSERSHFEYKSLPPYQFEKTKHWLPFINQAAPEPAPTMAPATQTIVTHEFISFLEFSDSSKEAVFLVDPESERYMYLLNGHIASNQALAPASLYVELLSRAAMILTSNASFDTHVINMNSMQMKGAPIGLDSKKNIYIKLTRITPDVDYWDFEFSSKSKEGGEVQVHVIGKVGLGKRDDPALADTIMQWSALIGYKKCLSIMNNEDGEKMQGRHIYQALQKLIFFDEMYHGIKSISYQGHEAAGKVAATLDPKLSPKEALYDTPTIDGMMQFAGVLVNYFAHPSGKDVLLCQGINRIVTGGAFDITAGEWTAYSLLTEDTDERTVSDVYIFDKKSQQVVIAFIGFVFTRTSVSVLQRSLRSVNSGGSGANPTPAPAGVAPIPVAVTGVSAESSKASKVLEVFHNVTDIPMDEIALSSTLEELGVDSLLVTEVLNEIQTAFGLEIDLNTFLFFPNVKAVCDYIDSALGLGIRAEPPALAEAKVKDVAVRTLPTNSRDVESRPSLQRAQKVFADCKDAYERAAVETKAVEFWEKCYPRQAALVLAYVVEAFAKLGCDMASIKAGNAAPMIPHLPNHKQLVRQLYRVLEDAGLIIVNDQGQFVRTTKLVDPTPAATIFTQIIPEFPLHASVHRIVQVVGSELAECLTGEKDGLQIVFGNKENKKTLDDLYENWPLVRSGTIALGEFLEKAMANADKPGVFRILEVGAGTGGTTKYIIRHLQKLGISFEYVFTDLSPSLVAAAKRTFKDCPEMEFATLDIEKEPPASWISSFHFIISTNCVHATRNLTTSLTSLRKLLRKDGVLTLVEITQNMFWLDIAVGLFEGWWLFEDGREHAVTPEWLWKEHILRAGFNAVDWTDGEEPEARTIRVIAGFPTSSST</w:t>
      </w:r>
    </w:p>
    <w:p w14:paraId="0ACBAB90"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10592</w:t>
      </w:r>
    </w:p>
    <w:p w14:paraId="7C8CFFCE" w14:textId="2B66CDC8"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PPQKLEPIAIIGTGCRFPGGANSPSKLWDLLREPRDLATKIPLDRFNINAFYHPDGSHFGTTNVKESYFLEEDPRHFDSQFFNIQPAEAEALDPQQRLLLETVFEAIESAGVEIESLKGSNTAVYVGLMCDDYSEIVRRDLNSLPTYAVIGNSRAIMSNRISYFFDWRGPSMTIDTACSSSMVAIHQAVQTLRNNESHTAIAAGANLIFGPEAYIGESNLHMLSSFGRSRMWDAAADGYARGEATGALVLKRLCDAIEDGDHVECIIRETGVNQDGRTQGITMPSETSQAALIRDTYMRAGLDLTEKKDRCQYFEAHGTGTAVGDPKEAEAVATAFFGDENNIIPDDMLFVGSIKTVVGHTEGTAGIAGVIKASLALQYGVIPPNLHFNQLNPAIEPFYKHLQVPTAVAPWPFVPQGQPRRASVNSFGNGKKTLHLISTLIQHQGLGGTNAHAILESFKSLEKNQCSIKKPKVKSSFALLPFVFSAASERSLVATIRNVSNYIKANESIHLGNLAFTLSQRSVFPFKAAFSASTGPELISKMDTKLALFDGNPGIPCAIRFSSSASGILGVFTGQGAQWATMGRELLRSSEAFQETIVELEASLARLPEKDRPSWSLQAELMSEASFSRINEAALSQPLCTAIQIALVDLLRIAGIRFDAVVGHSSGEIAAAYAAGFISAYDAIRIAYYRGLLAKYACGPDGKSGAMIAIGVTYQEATELCSLPQFEGRVKLAASNSSSSITLSGDVDAIEEIKVRFDGEKKFSRILKIDTAYHSHHMLKCSDMYMQSLRACNIQVQTPPADACSWYSSVYGGMKMISNHLLKDTYWRENMVGSVLFSQAVQCAIQTQNSLFMALEVGPHQALKAPVQHTFQEIPGSESFYASTLSRGQNDAEVFTEMLGFLWSHLKPSAVNLRAYGKSIRDNDGALKLMKGLPSYEWDHERVYWNESRRSMLLRTRGDPRHELLGCRLPESIDGEIRWVNFFSPNEIPFVNGHVIQGQKVFPAAGYVTMAIEAAMIMVRGKSIKLLEIEDLKVLRALGFDDDSTGIETMFILSSITSRNGAEEEITGNFACYSCLNKQAGNMVMMASGTVQAILGACSDISLPNRLPEDKTLTPVYSEPLYASLAELGYNYSGDFKSLSSMRRSMNKAVGLITNPLDSESASSLLVHPAVLDAMFQTMFVAYSSPYDGRLWSLHLPTGVRRITIVPTRCVASMGSKVLFDAESVGSDCNTLSGDVDIFTEDSTKPIMKVEGMAFKPFSEATATDDSELFSEAIWGVASPDGSAVTAEDQATEEDIELGQISERVAYFYYRNLVETVSVAEREKLNMPFHHRSLFNAASEIISQVSEGRHPFARAEWNLDSKGALIEKMSKYPESADFNIMRAVGENLPGVVRGETTILEHMTKDGLLDDYYKRGLGFDLSHDLLSRMVAQIAHRYPRMNILEIGAGTGGSTKKILPRLDRAFSSYTFTDISIGFFEKAQDIFKDYSSRMIFKTLDIEADSVPQGFEDHSYDLVICSNVLHATKSLRQTMANVRRLLKPGGYLVLLEVTNNEPMRIGFVMSGLPGWWAGADDGRTFSPTISLDRWNTLLQNSGFSGVDSATPANNPLPYPASVFATQAVDDRITHIRQPLLSTGIEKSIDYLLILGGKTPQTARLAEDLTWSLRKYCKHVTRVEGLDKLHDTDMFPMTTAISLTELDEPIFKTMTEEKWEALKLLFDLSRNVLWVTRGCLDNEPYSNMIVGLCRSVGYELPHLQIQLLDIESSEMPKADLLSEMLLRLQMKDYWEKKEQLHDIVWSTEPEYILRQGKLHVLRMMPSKDRNNRYNSSRRFVTKEADTQSLIRLENQEGAYFLTESRKTLPPVPLNSSPTLAMHRIEMSYSLVSPIRLAPQASLFLCLGSTKMNGVQTKVIFLSDATTSLVDVPENYSIPYSPPTDQEVHSLLTANSHLLSLSILGNVPSGSAVVLNDPEPYLVDALKTQATKKGISLTLIALDGYERDLPWVSINRRSSKRMIKLALPKGPSIFIDCASTDYAREIGSRIRQCLPKPCEERMPKFYLGDQASFLGFLKDAVAFSQSALPNPGNSSTAQCVPLREVANILNLPQLTTVIDWTSPASVSVKIQPADSANLFFQTKTYLLVGLTRDLGQSLCQWMLTKGAKYVVIASRNPQINPKWLEGLASQGAIVKVMDITNRNSVSKIYDDICKTMPPVGGVANGAMVLCDTSFPRMSYDELQTVLRPKVEGTQYLDEIFSTHCLDFFILFSSLMAVLGNSGQSNYSAANMYMTSLAAQRRKRGLAASVMNISGIFGIGYVSRVDDVTQKQLAKIKFKPMSEQDFHQMFAEAVLGGTPDSGVNPEFTAGLQQVSDDQNASWGKNPKLSHFIRSPEEVTTKRDNREVVASLQSQLLLAATEEEATALIEGNFRRILYSAYANKVVASLSTRIQRSLLLDDDPDIKIPLIDLGVDSLVAVEVRSWFMKELNVDMPVLKVLGGASISDLAAMALEKLQLEFVLNIGTPEGVGRKSAPMRSTSRTLSIRSDRSRSRGSSSSNTSLPTTEASTPPFSDKGLAPKFD</w:t>
      </w:r>
    </w:p>
    <w:p w14:paraId="483E83FC"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10963</w:t>
      </w:r>
    </w:p>
    <w:p w14:paraId="1F89A9C1" w14:textId="3CAD007C"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YHTLKFTYLAVLATQIGVSLSHPSLEHIEKRFVPLSMGLASSWGAIAHTTLTSTGNTLITGNCGTCPGTAITGFPPGVCTGTTSAGGTAACLAEDACLSAYNNARAAGPTVALPAADLGGMTLPPGVYTFPTSAGSLTGAVTLDGATNATGQFIFLLATTFEAAAASQILLLNGAQACNVYIIVGSSATIGAASALQANILAYTSVRTSFVVSNHVTD</w:t>
      </w:r>
    </w:p>
    <w:p w14:paraId="7F4224F4"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gt;Phain_OT5_Proseq11171</w:t>
      </w:r>
    </w:p>
    <w:p w14:paraId="74895359" w14:textId="16E225F8" w:rsidR="00CB1AAB" w:rsidRPr="00F16605"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PEKLPALRPMNGDDKDTREAIAIIGLSFKFPQEATSAQYFWEMLMQGRTASTETPKSRMHTGAFRLSGGRQFDKFTTSKACFIKDDIAAFDAPFFSISREEAETMDPQQRALLETTYRAFENSGLPMEKVSGSKTSVFVGNFTDDYKMMYCKDPEQPFQYGATGCLMSVLSSRLSWFFNLTGQSLSLDSACSSSLTAVDIACQNLLGKESDMSIIGASNLIFSPDMMLLLSSFNVLSPQGRSFVFDERANGYTRGEGHAVLILKRFSDALNDGDCIRAVIRSSGSNQDGQTPNGMAQPSRKAQESLIRHTYEKAGLTLSRTMFVEAHGTGTRLGDAVEVNAIGNSFKSSRGEGESLYIGAVKSSIGHLEGCSGLAGLIKTVLVLERGIIPPNSGFQKANIRIDEEFLRIKFPLAPTLWPTSDLRRASVNSFGIGGSNCHVVLDDAYHYMHLRGLTGRHNTTRHCPNQINGNLKSQKNGDAKAQDSFPLLLVWSSADENGINRWGKLYKDFFSECTAQRSLWDQSYYRNLAFTLACRRSMLLWKSYAIISPTSRLQLSDTIMSKPRLTPSTCPKLGFIFTGQGAQWPGMALELMGYPVFRKSLQDAETYLGSLQCCWSIKDELSKTEDYSNIHLPEYSQPICTAIQVAIVDLLRSFRIFPSVVVGHSSGEIAAAYCAGSISQEAALKIAYFRGLYTKLLSESSHVQGSMLAVAISEPRAAALIDEVAKTFGKLGLWIACINSKTNITISGDRDQIEALELLLDEIGQPK</w:t>
      </w:r>
      <w:r w:rsidRPr="00CB1AAB">
        <w:rPr>
          <w:rFonts w:asciiTheme="majorHAnsi" w:hAnsiTheme="majorHAnsi" w:cstheme="majorHAnsi"/>
          <w:sz w:val="12"/>
          <w:szCs w:val="12"/>
          <w:lang w:val="en-US"/>
        </w:rPr>
        <w:lastRenderedPageBreak/>
        <w:t>QRLKISVAYHSPHMVPVIELYKESITNIDTPKETISCPPIMLSSVTGQVLSPEKLNSSDYWIQNLLSPVRFGDAVSPVCVGSRNEPRASLDRSHRRTTLVDFLIEVGPHSALRGPVRELLEECSNQGRTTYLSAMTRGVSAAETLLSVAGQLHCSGYTMNFTAINNPDKSMQGIQILTDLPEYPFDHAKSYWLESRLSKNFRFATHTNNVFLGKPVSDWNPLDARWRNFISISAFPWVMDHKIQNQYLYPAAGMLTMALEAVRQTAGSEDNVRGYLIKEASFHTPLIIPAKGSIEVQISLRPENSKRSRENQINWFNFRIYSFQDSNSIEHCFGNVGVEYSRKANGVVKDRKDEDDFLHYQSIQTSTEKVSCHQISPEILYNSLKSAGYNYGPQFRVLETIIHGPRTCSATITISNDRSCNLHTIHPATLDAFMQVLLVSCIGKDLCVSSLKIPTHIKSLWISNRISKVPASSQETNILRASADLTLESVSSCQGNVYVLDTKQGSVFAKLEGLEATLAASTRLSIGGIPPKDPLTNMCHRITWMPDFTLLSNKELFQYCKEMQTIKPDLVQQFEQLDCFLYLAIHRTSQLIKDIHTFPNKTVSRYVDWICQQDRLYEASSMPNFRLEWKLLRENDEYFSDICLIMQKTSNLGHLCLRTWQSMPQLLRGEVDPLSLLFQDELLSDTYKELHETSNWLSSLGDIATHLAHLESGMKVLEVGAGTGATSRVLLEALSSQAQSGLRHVQYSQYDFTDISSGFFEQAKKEFQESKRLKFLTLDIEKDPGSQGFVLGTYDLIVASLVLHATRALSVTLKHVRSLLRPGGKLLLLEFVRPELSRFAFSMGLLPGWWLSSEKFRLSGPLIDSSKWSDLLLEAGFSGNDIELKDFESNNCSQMSLILTTATEVSKPEGHTVKQEIVMIAPELETSQLDISQTNAHLEIKGYKVTRTTSLKQALASSNPDAAYLCMIELFQPFLRDMTADQFASLQRLLQAAKTVIWVTRGGGPNAHPDYAMIDGLSRVLRNENSQLSFVVLAFEIAIHLTKTQIEKLGAVLEKALYGTVSKDGENTFIESNGRLQIGRIIPADEFSQPARSRSTKPMMKTMQYSDTGSTSLAMQDIGVLDSFYFRPQTTPETLLPMEVEIEIRAVGLNFLNVLAATGIVTERSFTHECAGVVVRVGKGCQNFQPGDRVCGWGTEVFKSHVRLNYECVAKVPKNSSFPEAACLPFSFLAAYYILDLVRARRGESILIHSAAGGLGQATIQMSRMLGLSNIFVTVSSAEKKSLLIDTYGIPEDHIFFSRDTDFAQSIKRISTTAVDIVVNTLSGEGREASWDCVASYGRFVDLSRTDRSSSSVRMRNSAANVSLFAVDMINLISERREILSVHFKKVIELFEERKLYYIKPLGVYSVENLGEALGHLRSGKSMGKVAVVLDKQASVPKVAIRPTEHFNLAGAKSYLISGGLGGIGQMVARWLVEQGARHLILLSRSGPTGHDTASFLQELEDDGVIVKTPACDVSDAEALQALLEQYLVEMPPIRGCIQASMVLADSLFDNMPFLSWVSSTAPKTNGSWNLHTLLPSDLEFFVSFSSLCGTFGQVGQANYAAGNTFQDALARYRTSLGHRNSYALDLGIVSGIGYLSRNKEITERLMSSGQFLTITPDHLRSLLDTCIRKKRQPSSPTRIVLEESQILVGLQTPHMKQQRSPLFRHLYLYQESSSNPTTFAAPELVGLKSRFLAAAPLEAALVIAHSLRTKVAHLLSTSAASLTNHDIDIFQPLLNYGVDSLLGVELRNWLAREFAADIPIFEIMGGASAIGIGSSIVKLSKLKDNS</w:t>
      </w:r>
    </w:p>
    <w:p w14:paraId="534F61E3"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shd w:val="clear" w:color="auto" w:fill="FFFFFF"/>
          <w:lang w:val="en-US"/>
        </w:rPr>
      </w:pPr>
      <w:r w:rsidRPr="00CB1AAB">
        <w:rPr>
          <w:rFonts w:asciiTheme="majorHAnsi" w:hAnsiTheme="majorHAnsi" w:cstheme="majorHAnsi"/>
          <w:sz w:val="12"/>
          <w:szCs w:val="12"/>
          <w:lang w:val="en-US"/>
        </w:rPr>
        <w:t>&gt;Phain_OT5_Proseq</w:t>
      </w:r>
      <w:r w:rsidRPr="00CB1AAB">
        <w:rPr>
          <w:rFonts w:asciiTheme="majorHAnsi" w:hAnsiTheme="majorHAnsi" w:cstheme="majorHAnsi"/>
          <w:sz w:val="12"/>
          <w:szCs w:val="12"/>
          <w:shd w:val="clear" w:color="auto" w:fill="FFFFFF"/>
          <w:lang w:val="en-US"/>
        </w:rPr>
        <w:t>1309</w:t>
      </w:r>
    </w:p>
    <w:p w14:paraId="51AA6087" w14:textId="727212DF" w:rsidR="00CB1AAB" w:rsidRPr="00F16605"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DSSYAHAQAMGPSPFFYYNPDPKPDNRQHGHFSQQPSNIQVPIYHPHMYQMPSTPIYSRPNSSCSQAPMQPVFSTNYAANMTPLASPRPMYHKPTILIQEHAPHLMMESEANDMYYYPSTPPLSASGSAISSPTSCDVLPTPLNTSFCGLEGFEGVKEGCEGEVQSENLAGNEWTRCGSPPMTPVFIHPNSLMTFGSANDLQPATSCPSLASPSPSPYPRSVISEQDFDFCDPRNLTVTSGTSVSSSNTAALSSNPILAKTAAEFPPLPTLCAGDDEEHRYMLGGETYNNQVPETQDTNQNLNLSFTAPSHHGLPTFDHLSDLDSEEDFVNGLVNFPATDNVQFLGSKRQRTNSGSDLVSIDNGPFISEDEFEDFEEFEDSEQFAVACLPSPPASGSETEVKKEKKEKRSKRSKKACRDDDEDSTEFDNLVRSRKYTVPMDSASGAPAQESTAEGQQNNSAPSQSGSSEQHATNSVMGSESGATPTQAPVNRRGRKQSLTEDPSKTFVCEICNRRFRRQEHLKRHYRSLHTEDKPFECHECGKKFSRSDNLAQHARTHGSGAIVMGVLEEGELPSEHMDSGDGEHIHSLGSVLFNVAAAASGSDSEHSSEGGSSGTDSQSRKKRKRSE</w:t>
      </w:r>
    </w:p>
    <w:p w14:paraId="1045F03D"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1467</w:t>
      </w:r>
    </w:p>
    <w:p w14:paraId="2845020B" w14:textId="54A6609D" w:rsidR="00376517"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GGASYAPQQLYYDGKVQAATSGKIFDSIDPSTAQPLAKVHAASPADIDLAISSAQKAFPSWSLTPPIVRSRILLKAVSLLRSRNDEIAKVETHDTGKPFSETSTVDVVTGADVLEFFANLVASGGLSGETTQLRPDAWIYTKKEALGVCAGIGAWNYPIQIALWKSAPCLAAGNCMVYKPSEVTPLHGQILAEIYAEAGVPSGVFNIVHGDGAVGAVLTSHPGISKVSFTGQVSTGQKVAAAAAEGMKYVTVELGGKSPLIILPDTELENAVDGAMMANFFSTGQVCTNGTRVFVHKSMKAAFEKRLLEKIEYIRSLEPMDPNSNFGPLVSELHYKKVLSYIQHGIDTDKAKLLSGGPQKPTKLPNGYGDGFWVQPTVFTDCTDSMKITTEEIFGPVLCILTYDTTAEAVARANNTKMGLAAGVFGKNLNECHDVISKLQAGITWVNTWGESPAEMSVGGWKMSGMGVENGRKGLDAWVREKSTLVEQGGVVGTVFAKL</w:t>
      </w:r>
    </w:p>
    <w:p w14:paraId="70A62771"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1552</w:t>
      </w:r>
    </w:p>
    <w:p w14:paraId="18CD6E1C" w14:textId="3A5CB797"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DSYSYNDNSATWIKPRLPSSSSSYGVSKALSARLNPVDNKANSSHLSLLNRLIRFIIRRKIPEISIPWEERYGIPLGEGATYTVEKVRLETSAESLRSKWVATKRAKVVVPKQFTTGLSFNDQAYRRLQAVLLELEILSHPGICHHPNIAPLIGYSWDETASGYAPILVIELAVFGDARSFLSLTELSDEEKLSFCGDVASGLEALHTCDIFHGDIKLENILVYAGTKSRFLAKISDFERSPQIETGDQTICRGTEIYHAPEVQAAHLKNKPLLASNSELRHFDAFSFGLLTLEVLSGVKWYGELSGGNILVKQVLSGTATYGDIVHTSLQILKSSSPVCPALQPIAREILQCTNGFSEGWAPIRNIFRQDRLDPNEEPAASMLIIRPEVGENTHYSILEISSQINISKEWLGDSMWSELEWTATHESRPPRRGQAAFELFVLYGLAVYSPDISIEDALDYVTSAALSGYGPAFIVGKRLFAANDLSIPQVFQEGPKDTRLGQQIMSLESKPNDEYYSSAVQLFWSQHIRNLSHMSISKLISKYDEHSETEFMKWLLQNQSDLDAKEFRVFAAENFLIHQAVGRASCEVVSLLLDLDLDINIQTPDGLTPLHLACRFADPTMIYQLLQNGANPCLLASDNTMPLHWIVLLDEPQVHPVAKALIQASTAIIFPCSSTYYFDELGLLLKGTPLAWACRCRNLCAVKVLLDLCANLLSEKDLEEVCLPFSLAMVCPQITGSLLQYNDYYLSLNPAQKTEVFRNIGMSNSSNFQRWLVHGSYFDSVHGEIIDCLSRYGCNLSLDTTRPRTMVIVDGKIVTGEYSPLTRAALSHNLPLAKEFLRLGVDVNDRDADGYSALEIAISTSEFVGSPDSTIKFVDFLLQHGAATGSAENVPGRCHPGRTESALILACKSFASVRLVKLLALASPSEIDQKYSGDTPLFLVSYGGDDDVLSKIQALVEAGANIQIECNHRDQLMGCCQTPLAASLFALNWPVAKYLLECNSTTDFGTTGAHKQSVLHLLVYLSFTIEARNRPGEIAVLVSVIKKLLQHPIARENNLLNTPNFLGVSPLRLAVFYGLPRLVKIFCDDFYGPCTDLKAIQEDKISLQWYLSDTFRDTFAGNRISPFGIPDGTGGVDMSLEECKIDGDLYPCIEDIAYLRRIKEVRDLLEVKSGVPVILEALTATTPAGTYAKEISDEMRVARESTLAFCMR</w:t>
      </w:r>
    </w:p>
    <w:p w14:paraId="1C05E89D"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1771</w:t>
      </w:r>
    </w:p>
    <w:p w14:paraId="29B98A9B"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MLPSPRRAFAAHSSFPNSGHRSTFLYHVYELSKPAFTYNTNTNLNKFYISTPPKPTRPESAAPAAIAKMLDENLPTFYIRPSSSDNPLSNTIFLTQNGSEPQAEYTLRRPDPNTPASKNCYAVALYDSYNPDVLYAEVLVQPDWTQPTLSQAEIRSQNGVPPAPVPIVPDNFTIQLYNPDQQVKIRQVAGSWNSSAYWEFDMPQNSFKMPSASALDRSQSDPAALDITPKVAFKWKKDGKLSKDISCYLSGKTVDGRKSKEPDIPVAMYNSGKEQNNLTIYQPNMHRVDVEDAKGLEVVFLLSAAVIKDIFFNPSRELFNISSPKPRTNTNPLRKNSGPVIGGKAASPPVMSGAVSSQPPSASQAPPQQAYRPQQQQQQIPPRQQTSRPPPANPRTQWEIDAETARLKAEFEAEQKEREKIERKEQKMIKKMLEEEEMEAKRREAEVAKETERLRKQYGVPAAASPPNHVSFQQPALPPRQHSSHVRPHSNSLGQPQQFSQYQSAPHSQPVPYQRPVSTPLAPQQQQQPATQGSWFGSNNPSQHSGPYLQAPGNNASASHSGFFGLGGGKKVQKKRSVFF</w:t>
      </w:r>
    </w:p>
    <w:p w14:paraId="4E071F4B"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1811</w:t>
      </w:r>
    </w:p>
    <w:p w14:paraId="2EEDF60F" w14:textId="5F498961"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RFSTLATWAGAASLVAATPLNEEKAEKRDTPGFTSGQPIDGNGKGGPILGGTNHQLDLQNPDNLAAQSTDNGLVANLKWSFSDSKSKIFNGGWTREQVVTDLPASHDIAAAQQHLKKGALRELHWHRAEWGYVYSGQVLLSAVDEKGEYQVDKLNVGDIWYFPKGAAHTIQGLADENEYLLVFDDGNFDATGTTFMVDDWVAHTPKSVLAKNFGVNESVFTNVPATDPYIINATVSTAGPTGPSSGLTGNSSYVFHNSGTAASVPVPGGGGNLSIIDSRNFPIAKTIAATVVSLEPGALRELHWHPNAEEWLYFHSGTGRATVFIGGANARTFDFSSGDTAVFPDNSGHYIENTSKTENLVWIEIYKSDRVVDISLTQWLALTPSDIVASTLKIPISVAQNLKKEKQLLVKGN</w:t>
      </w:r>
    </w:p>
    <w:p w14:paraId="7A056C7F"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1952</w:t>
      </w:r>
    </w:p>
    <w:p w14:paraId="1B3DC018" w14:textId="6F09A7A7"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TSTKTSGDQYRSYQDDRSAKSQDTVYTTSNGAPMPHPYESQRAGENGPLLLQDFHLIDLISHFDRERIPERVVHAKGSGAHGVFKATKGLEDLSIADMFTKGKECPVTVRFSTVGGEAGSHDCARDPRGFSVKFRTDEGNWDLVANNTPVFFLRDPAKFPYFIHTQKRDPSTHLTHADDSTMFWDYLSQNPESVHQVMILMGDRGIPDGYRHMHGYYGHTTKLVNKNSEWVYAQFHMISKQGTKFLTQEQAAEKGPDYSQKDLYGAIESGDFPSWTLEVQTMTAKEAEELWEKQRINIFDLTHVWPHKQFPLREIGEFTLNENAVNYFAEIEQAAFNPSHYVPGIEPSADPVLQSRLFSYADTHRYRIGANYQQLPINAPRPNYRMANFQRDGAMAFNNQGARPNYMSSIEPIHFHERKTNLDKVHGQFTSDAITFLSEIRPEDFNAPRALWEKVFDEKAKERFIHNISGHMANCKKEEIIKRQIAIFREVSEDLASRLEKATGVKGYDGISGLTFNGTHNGMAKDSGNKAANGMSRASIRGSGNNGAPTKGDHQVNGANGQNGIAAH</w:t>
      </w:r>
    </w:p>
    <w:p w14:paraId="2AFF1F27"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1964</w:t>
      </w:r>
    </w:p>
    <w:p w14:paraId="72FAB077" w14:textId="30329569"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SATLFRTSTAARSALRAGAATRAASAASTSFVRGKATLPDLPYDYGALEPTISGKIMELHHKNHHQTYVNSFNTATEQLQAAESKQDIAAQIALQPVINFHGGGHINHTLFWENLAPSKNGGGGEPAGQLKTAIETSYGSLSSFKTKFNAALAGIQGSGWAWLVKDIETGQVQIRTYANQDPVVGKYKPLLGIDAWEHAYYLQYQNRKAEYFSAVWDVVNWKTVEKRL</w:t>
      </w:r>
    </w:p>
    <w:p w14:paraId="1650CBE1"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gt;Phain_OT5_Proseq2030</w:t>
      </w:r>
    </w:p>
    <w:p w14:paraId="017DF67F" w14:textId="07D7AA4F" w:rsidR="00CB1AAB" w:rsidRPr="00F16605"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EKINGTNGTNGTNDTNGFYNSNGVNGVHNSNGINKPNGHNNSNGNGAKSSSEIDVSESSYEEDPICIVGMACRLPGGIRSASDLWEFLSCNKSAQGKVPKERFNINAFYHPDGSRAGVMDADGGYFLQEDVRQFENSFFGINNLEATYMDPQQRKLLEVVFECFESAGVSMDQISGTNTGVYVGNFTVDYLTMQARDPDYMHRYNATGSGTAIMSNRVSHVFNLHGPSFTIDTACSSSIYCLHNAVNAIKNGECDGAIVAAANLITAPEQHLGTMKGGVLSPTSTCHTFDASADGYGRAEAVNAIYLKPLSSALRDGNKIWSVVRGTAINSNGRTSGITLPSAKLQEAVIRKAYSGADLSFDDTDYIECHGTGTAVGDPIEVDGLQSCFGPRKSPLVIGSVKANLGHSEAASGLTSLIKVALALDKGKIPPTYGVKNLNPKIHLEKANMSIAMDLGEWPRDIRRASINSFGYGGANAHAIVESLESYLDETHEVAPIESACTAQVLVLPLSAASKPSLETRLKQTEEIIQRGDGDLVKSLAFTLSQKSPGMSNKKFVLAKLRANGLSELVPPDSPEIVDAKSASLPFSFIFTGQGAQYPEMGKQLLQTSEPFLRTIRDLDGILKSLPKETSPEWTLEQTLLDSPLTSQINHVTRSQPICTAIQIGIVNLLRSWGVTPEAVVGHSSGEIAAAFSAGLLNAKEAILAAYFRGYAVGKLKSRGTMVAAGMGPDRAEQFIEEQDLRGKVCVACINSPESVTLSGSEEGVEILLAELQKNNLFARKLQTGGKAYHSHLVKEIGPLYESLLAPHLDGNSTLRGPAVTMFSSVGYESGKYLYLAKQARKAKYWRDNLENPVQFSSALQDLIGEGKTHLVEIGPHPALKGPVQHVRASIKVDKKILPYSPTLVRDQDADVCMKKLAGSLYLHGHALQWQNIQELPRQNQVILHNLQPYPWDYSAGVLWAESRPSVELRNRQHVRHELLGSAHVAGSGIDWSWRNVLRVNEASWLLDHKVESQIVFPAVGYLAMAMEAIAQIKGLKSAGSEKSARPSTSFEFRNVSISAALVIQDEQDMGTKEIELHTAISWRKISTTSKSTDWCDFSVSSWGSGQGTLHCSGSIRTGGPLPLKGTIEVQNTDGFEKWPMDRWYKKLAGEGLCFGPQFQSLTSLSTDGGRVRSDALATTNMKRRVGKETDTEYFVHPIAVDACLQAGIMGGTGGNLSTLKAFLPVFISECRIQSLGETNNEEATIHTNMTTTGFATRRIDATLLGPSGNVVVDMKDVRLSLYTGKMGDVKTSDSIHLERHPILRVNWKPDVLSLHPGAEPQLDQYIDTFISRQQPDLVDNETQAAIGALLDLAGHSNPRMRVLELGPDCDCKPTNWLSLLHKDTSLPRIQSWNTGSLADNGDLTVRNEASGPFDTILVSKLAESEKLWKYAPEKLISLVGDGGAIVTRRTDSALSSLAAAEFAVVEIRKQILLAVRRPNHKSLLDKDILIISGNKPSSAVVDFTKSLSSYLKQTAGAAQVNNVSIADLVQASVSSKMICISLLEIEREFLATMSPEDMNRLRMCTDVATNLLWFTGAGMLTTPDPNLTLSNGLSRALMLEQPSLRFTIYDVGPVGLLDNTSTFAYMDRILTVYEDVDDKEFIQVDGLLYTSRFGPDFRVNTEFRRRIGEQEPIEKEPLSTVGLAQLSIDKPGVTDSLHFQQIREVATTPPTGFIDVAIKAVSLNAKDIYTMSGHVETKTGTSSLEFCGVVTAVGPKVENVGLGDRVVVMAPNYFGTTERVPAWAAHKMLPGEEHSVLCTIPMAYSTAIYAMLDRGHLRAGESVLIHAGAGAVGTAAISLAMQIGATVYTTTSSKVKRDYLINELGVPDANIFNSRDASFVEGIRSATNGRGVDLILNSLIGDLMHASWDCLANFGRFIEIGKRELVDAGKLEMHMFLKNTTFTAFDLTELYYHEDQFYRDIWIEKTKQALELYRSGNAIPGPITKFDVSETAQAFRYFSVRDRIGKVVVSLENDESRVSVAPSKYLTVLDPEKVYLLIGCLGGLGRSLSRWMMARGARHFVFVGRSGCDKPSARELVTRLEAEGAHVTVTRGDVAQAADIVASVEACKATGKLIGGVIQAAMGLQEALFTRMSHEGWHTSIQPKWAGTWNLHNALEGNDEALDFFLLTSSVSGSVATATESNYCSANGFLDAFARWRRTQGKKAISIGLGMISEVGYLHENPEIEALLLRKGIQPLKEEEFLQVIDLSLSATGGDTEATDGRAPKIDCAHMLTGLEPLGLRSLMDQGFDVTTIGNMQDPRSAVLSAALLGNAESGDAGNASQAGLANAPSWLKEISAAAVKTLVSEADAISLIDAVLRVMRKRFSSAILMPVDQIDNAKPLAQFGMDSMIAAEFRTWIWGAFKVDIPFLDLLSNQKSLGSLAEFATEKLVEK</w:t>
      </w:r>
    </w:p>
    <w:p w14:paraId="58662A18"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2238</w:t>
      </w:r>
    </w:p>
    <w:p w14:paraId="108D9D8E" w14:textId="502C59D7"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TGECPIKKANVGGGGTRNNDWWPDELKLNILRQHTAATNPYKDFDYAAAFKTLDYNGLKKDLTALMTDSQEWWPADFGHYGGLWPDNVSLDKARRLLWPIKQKYGSKISWADLLLLTGNVAIESMGLPTFGFAGGRADQWEAEESVYWGGETTWLGNEVRYSEGNEGVKGAGVVDGDQHKKDHSDIHSRDLEEPLAAAHMGLIYVNPEGPDGVPDPVASARDIRTTFGRMAMNDEETVALIAGGHSFGKTHGAGPSENVGKEPQAAGLEKQGLGWESKFKSGKGPDTITSGLEVIWTSTPTKWSNKYLEYLYKYEWELTKSPAGANQWTAKGADAIIPDAFDPNKKHVPTMLTSDLALRYDPAYEKVSRNFLENPDKLADAFTRAWFKLLHRDMGPRSRWLGPEIPSEVLIWEDPVPAASHPLIDDNDVAALKKEILATGVAPTKFISTAWASASTFRGGDKRGGANGARIRLAPQKDWKVNNPKQLSEVLSALEGVQKKFQSGSKKVSLADLIVLAGSAALEKASGVAVPFAPGRTDATQEQTDAESFKHLEPYADGFRNYGKSTSRVRAEQFLVDRAHLLTLTAPELTVLVGGLRALNANYDGSSYGILTKRPGQLTNDFFVNLLDSNTAWKTTDNETYEGTDRKTGAKKWTATRADLVFGSHAELRALSEVYGSADAQEKFAKDFVAAWDKVMSLDRFDLASSSPQGKARL</w:t>
      </w:r>
    </w:p>
    <w:p w14:paraId="23E21C7E"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2261</w:t>
      </w:r>
    </w:p>
    <w:p w14:paraId="24E465CB" w14:textId="7829E737"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STLLHQPNWVNGAYQSASKERIHVINPATESAIATIDSTPLETVNSIISSSLDNFSSGVWSKADASTRFNVLAKAATLLRLRLPEFIDLETQQTGRPIREMKAQLSRVPEWLEYFASLARTHEGRVTPFKGPVVNTLTRLPLGVVVQITPWNHPLLIATKKIAAALAAGNSVIVKPSESAPLSVLKMGQLFQEAGLPDGTLQIVSGYGRETGKFLCESSLISKIDLTGGLATYAAIAPTASKHLIPIIAELGGKAPVCMFPSISVEKGVKAALFASFIASGQTCVTGSRLLIHSDIYDEFVDLLVRRTKNLRVGAPTDEQTQIGAVISRASVERCSAFVSQSIEEGGKVLCGGSPTSVDGKGYFFQPTLIETKASSNLACNEVFGPVIALVRCESEEEIVKVANATAFALGASVWTNDFSQAHRVAENIDSGIVWINGHHLNDPSSPWGGFKESGLGKENGIEAFESYTKVKSTIINYGQEPTWFDDEVENARYG</w:t>
      </w:r>
    </w:p>
    <w:p w14:paraId="6921F203"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2352</w:t>
      </w:r>
    </w:p>
    <w:p w14:paraId="15AEAB52" w14:textId="673F3AB6"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SFFKYGSALLLILAAVGESLIIPKSTVPVTDYDVLVIGGGPSGLSALSGLARVRRKTLLLDSAEYRNQNTRHMHDIIGNDGKAGTVPAVFRYNAREMIAKYPTAYMKNATATSIVSVNNGSSFVTTDANGTTYSSRKIILATGLSDVLPDTPGVKEAWQRGIFWCDWCDGYEHRDQSFGILGSIVDAVGSVIESETLFHDIIAFVNGTFTDENVAILDKNRPGWATQLQGYGVVINNASIKSIDRIQDGAVVHNVTTDTEYDKFQVNLANGSSIERDAFLTNFPSIQHSTLGSSLGVKVYGEKMIVDPGSMRTAALGVFAVGDANSDNATNVPHAMYSGKKAAVYVHVEIEKEHAATFVQKREVENIHERMGNDLEDLWKRLSSD</w:t>
      </w:r>
    </w:p>
    <w:p w14:paraId="68EF2029"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236</w:t>
      </w:r>
    </w:p>
    <w:p w14:paraId="12797495" w14:textId="26D6542C"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PQNKLKLPKQLIDQLGLGDDTVTSHRKSGPPTGKRKDLRKAARAEKKVSRNGPSPAKRKKLYHVQEEVNSPFEDSIPENRKKQAREESESSHKPKSILKATKKADPPHNAPQPLKHTRPVRSVSPPAKISKSVKNKLAEDDEEIASLEKKLGLKGKKKLPQSFKDDGLDELLEGLDEGEDSEIPESKKRKAEGDEWLNRKRREAREARETSGQQFKDREEDEEDDLSDQNSEDDDGASDMSLDGPEFPDDDSEDDFGGMGDDGMILDADDDFASDDGDEEDEQPSRPRVRENPYAAPIANSDAPQKYIPPSLRKPASSDSEALIRLRRQTQGLVNRLTESNMISLLGDIEKLYRDHPRQHITSTLVDLLLTSVCEPTSLPDTLIILPAGFIAAIYKIVGMDFGAQIVQRSVELFDEHYRRSTVEPTGPAVLTTYSSKETSNIIMLLSELYNFQVIGSNLIFDYVRMFLENLSELHAELLLKIVRTSGPQLRHDDPSSLKDIVAMIRTAVTSAGGEHNLSVRTKFMIETINDLKNNKMKTGGAASAITSEHTIRMKKTLGTLNTRSLKASEPLRIGLKDIQGSDKRGKWWLVGASWSGDAVEECKPSAAGSVSTSQVEDAGTSDLVQLAKEQRMNTDVRRAIFITVMSATDYQDAYLRLTKLKLKKVQEYEIPKVLIHCCGAEKAYNPYYTLVAKKVCSDRKLKTAFQFCLWDSFRKMGESDDDEDVAEDEEDAMDIRRIFNLAKMFGSLIADGSLELGVLKKLNLSYLQSKTKSFIEVLFVTIFLQSQRQSQSKRDEQAVVNILSKAKDNPELIGGMQYFLRKVVSKTDIAGGKTEKETVRWACKLAGVTLEAFVAMDKAVIRPTLTLPTVVAPSAIARWSKRGYASEAEEKDLVIIGGGVAGYVAAIKAGQEGLKVACIEKRGTLGGTCLNVGCIPSKALLNNSHLYHQILHDTKNRGIDVGDVKLNLGQMMKAKDTAVSGLTKGIEFLFKKNNVEYIKGTGAFTGEHEIKVNLSEGGEQTVTAKNIIIATGSEATPFPGLEIDEKRIITSTGAIALDKVPESMVVIGGGIIGLEMGSVWSRLGAKVTVVEFLGQIGGPGMDAEISKAAQKTLKKQGIEFKLNTKVLGGDTSGEKIKLDVEAAKGGKQETLDADVVLVAIGRRPYTAGLGLENIGLETDDKGRLVIDSEYRTKIPHIRVIGDCTFGPMLAHKAEEEGVAAIEYIKKGYGHVNYGAIPSVMYTHPEVAWVGQNEQEVKASGVKYKVGTFPFSANSRAKTNLDSEGLVKIIADAETDRILGVHIIGPSAGELIAEGTLAIEYGASSEDIGRTSHAHPTLSEAFKEAAMATYGKAIHF</w:t>
      </w:r>
    </w:p>
    <w:p w14:paraId="587A3379"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gt;Phain_OT5_Proseq238</w:t>
      </w:r>
    </w:p>
    <w:p w14:paraId="4A78A718" w14:textId="0682741F" w:rsidR="00CB1AAB" w:rsidRPr="00F16605"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STTTKPGGRAAILSRREVEGLIANGRYIIIVDQQVLKVDAWLQYHPGGDKSILHMVGRDATDEVHGYHSAETLKLMMKYRIGTIDGRWINFIPPIQGGKFRPYVEGVADDEEGQDEDKDLCSDISRAPSPIFDTEILSARHRGTSKNDRLVSSASSASSVSEPDDGMTWLDTLTRERIDLDIAKYPSLDLATQDEVVRKYRLLDERIRAERLYDCNYSAYAIETCRYTFFFSMFLLFLHWGWYIPSAAFLGCLWHQLTFTVHDAGHMGITHDFHTDSLIGIFIANYIGGLSVGWWKRNHNVHHI</w:t>
      </w:r>
      <w:r w:rsidRPr="00CB1AAB">
        <w:rPr>
          <w:rFonts w:asciiTheme="majorHAnsi" w:hAnsiTheme="majorHAnsi" w:cstheme="majorHAnsi"/>
          <w:sz w:val="12"/>
          <w:szCs w:val="12"/>
          <w:lang w:val="en-US"/>
        </w:rPr>
        <w:lastRenderedPageBreak/>
        <w:t>VTNSPEHDPDIEYIPFFAVSHRFLESLTSTFYEKLMPFDAVAEFLLPYQAYLYYPILTFGRFNLYVLSWGYLLRGLGPRKGPAWWHRWVEIVGQVFFWYWYGYVVLYKSIPTNADRFAFLMISHMITMPLHAQITLSHFSMSTAELGPHESFPQKMLRTTMDIDCPQWLDFFHGGLQFQAVHHLFPRMPRHNLRRTQALVQEFCIDVGIPYALYGVVDGSKQVIGRLGEVGRQAAILSKCQNTMAKRGDLLHGH</w:t>
      </w:r>
    </w:p>
    <w:p w14:paraId="11AF12EC"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2500</w:t>
      </w:r>
    </w:p>
    <w:p w14:paraId="04759AFD" w14:textId="77777777" w:rsidR="00CB1AAB" w:rsidRPr="00CB1AAB" w:rsidRDefault="00CB1AAB" w:rsidP="00CB1AAB">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RGAALAYVIIVRLLNLHFDTHEHRQPASQPASTVGNRIDNHNSDEAPEASYTIRDDQEGHHHSGSINVTEGQPRRRAIGAGMPTPKSPLDRPSSSHHRRPGGSRRSSSEKSVTKHGMKSGQAIQGNTKDSMSDPVSSAAKAPASTPTLTQTSSDKKDKRSYDANTVRWAESRAVVAPELSGADVPHAETTRDERGGNHKGSIGTGGSAIPKNTSIEELERVRAAVNAHIQLNQQRDKLSRHLSERGEQRNDAPRATGGKARVSPINEETAISSPSLEEAFASPPPLGPETTSTSSAATIRGASTPAAGTTARTPSYPFPSMRTPRQFSYTGHRPFTALSPTVNPANYAGGSFDGVQRDSVMSAPITPASTLNFQPPGTSQLRDPNFETPNLYDISLRLMSEPGLDSWWTTVAKIMSDSYKADRVTLTIPADPTDVENVPWAQKATFNINEEDDLSLGYMARGSSLLPSSVDTNETSNSEDAGDSPPLHLPSIHSLRPGLSSRHSFTAYEDTKREPISFSEASNGSAARPTMSRAKSYATSRHDVPPRTGTLQNAKLSLQSLEHHLESEDAKSAEWEDFEVAQREVRGRIFPVLQALDYEADQLIDNAGVMRVLDRGKGIVLTRDYPYIDKQESMDEKSGGSGSARQHSQRGRKSRASPNERPKRGKTPDLGTRIQSFLGSKGKHPHTRSLSRSQTSDKGRSIPTSASSHTHDQNDDAVPTAKYEEYEQRPPSPWSQSPAPSPAVRVETDENPFFANTSIDEDTFDPKTTTPREYSQSSQLEAIGIDRSWTVLHIPLMHPLLSKPVHAFRLDAAAMEQKSAGRGKPPDKKEKDKPKETEAVSDKQTPVAILSLLSPVIPYPSNLKHSLDFLAPHLATSYSLCRHHSNLQTEIAGLSRKGPRQAGFGAVVSGRRHLDDRVIFSQPVSSPIDDVGLQVSSGTGGSITSPSDYSGMSRSAAGSPAVTPGWEQTTVGIHRDKRHGGSPGNATGESYFSSRSRPALGRIDTGSASSVTGARPSKESSPADKRSHQHNRSIEGIPETHASDSKDNNEQGGKSDQDEVRSSTTTPRQEIRKHPERSAREIHSEASEAREASPSRHQAEPSASPRRQAIRMASSQSIRVDRPHTQLHSYGADFTATFQSLPPTTSVQPAKLQPPPKAQSRPGSVSTPTDMPPPSDRVKGLMLDSLPAHVFVAMPPTGEIVWVNNRYLTYRGQTVQDLYQDPWASLHPDERDEYLQAWTHAVRSGEQFSKQVRIKRFDGNYRWFYTRAVGHRDHRGVIVQWYGTHMDIHDQHLAEVKAARQEEIEASEAKHRQLANLIPQITFAATEDEGITFANEQWLSYTGQSFDDALGLGFMDYIHPEDLVKCHIPRDQPPTPRQAPKKKPAEVSRVPSQSSSTGQSSGQSSGKSSLVSDAPSEPTVKGIHQSLSRNNSSSSGSLYEFPIADLAELARTGVIKVTTDSDGRQSYETEVRLRSKTGDYRWHLVRCVEVENIALGSGDGSWFGACTDIHGHKLLEKTLKETMDIKARFLSNMSHEIRTPLIGISGMVNFLQDTTLNDEQSDYCQTIKSSADSLLNIINDILDLSKVDAGMMKLSYQWFHTRSLVEEVNELLYSLAITKRIEINYMVDADVPEMVKGDKFRIRQVLLNVVGNAIKFTTAGEVFSRCKVFKDASVGENEVMLEYSIIDTGSGFTEEEAEMIFKPFSQIDGSSTRTHGGTGLGLVISRQLVELHGGKMEGTSVPEEGSTFTFTAKFSLPSEEDHPEPPSTPMMSRDISSRASVQSLASKDPATAAQVLKQASSIGVIPDAQITQSPATVSPKTESSINSPAVSSSSSVPSVRSNRSYATHRSSSSSVAQSLAHFSQATRPGSTELAQMKLSLPEKQSSNSSVPAWAQNRAELGGMTPTPTSGASRRNSPSLSDLKHFRPPMYSILIICPQKHSREATTQHIEMTLPKDIPHQITALGSVAEAQEMIGGDDPVIFTHIVLNLGFNEEIVTLIDNIFASVSLPQTSVIVLSNPVQRQEIIRMATDYDYDQLAKDNRLTFVFKPVKPSRFAVIFDPDHERNLSTDRNRSTAQQQVADQKQSYLDVTQRLGNKGLKVLLVEDNLVNQKVLLKFLSKIGIAVEVALDGVECVNMVFSRPHGFYSLILCDLHMPNKDGYETCREIRAWEKENGHPRMPIIALSANVMADVMERCVQAGFNNYVTKPVDFQALSGTMGDLLDPLSS</w:t>
      </w:r>
    </w:p>
    <w:p w14:paraId="2EC798AE"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2671</w:t>
      </w:r>
    </w:p>
    <w:p w14:paraId="3958830C" w14:textId="23F67B40"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SENEEQHISELSTLLSHETIRIPEARVCPDNVQSLGIRSVTGLVTLLCFTFMIGTALITAPQIRILESIICRQYYERDPEFTGSLDDIDEHLCKNNKVQQDLTILSSRMLLLDAIVVTRLTHYKALFGIFEVIGHFSLPDNAFFIFKFVATSTYIIALALALTYAHLANLDVDLDQYFNHGLRKVPYVEICVHIIYHVSCSLPCSVICNYTNDKSGNSFFDAILLETAVLDTIRGYLVALFRDLPLQRRRAACDTPNQDDIVLGLFSLLFLISGASFVAWTPSKPVALLGVLTMTAGTGFPDLCRSVATELTTRPGVMSIVQFLPPLLARRVQVMAVGDYDVVTAVGRGIEDRLVFSHEQDRDAGRETAEWGRDTFCGANVLRKLCERHFGIIAPAQRDPESGSELERPTHYDRRNSSAAPSAIVAAIQATGRDAILRGSGGSNSAAVCILETHADTVSDPVRGLARMVQVSPKLTLIDLTIRGLSPGKYWATIRETGDISRGAVSTRGIWTDPKEGALKPRGFLGTVTVGKNGMGSVFIDKPIEIWEMIGRGLVVSKQHEGEGKFEKNDEDTLVGVIARSAGVWDNDKTVCSCSGKTLWEERKDEVRKGML</w:t>
      </w:r>
    </w:p>
    <w:p w14:paraId="13A839AE"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gt;Phain_OT5_Proseq2676</w:t>
      </w:r>
    </w:p>
    <w:p w14:paraId="633AD00E" w14:textId="544EA481" w:rsidR="00CB1AAB" w:rsidRPr="00F16605"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DIALEFCDTYAFDYVYSALLPATSSPYNLNDGFSNATTFDAKAASSWQWQPASQLLSFAPTDAAYMSQWSRDNIYRQFLSLFLIMWLAGGLIYFIVSTLSYVFVFDKTTFQHPKFLKHQIKQEISQACRSMPTMSALTVPFFLAEVRGHSKLYDTLSDEPFKYYNYLQFPFFILFTDMFVYFIHRALHHPFLYKRLHKSHHKWIMPSPYAAIAFNPVDGWMQSLPYHFFPFFFPLQKFAYLALFAFVQIWTVFIHDGEYVANSPILNGAACHTMHHLYFNYNYGQYTTLWDRLGGSYRKPNDELFRRDSKMGEKEWARQVAEMEALVKDVEGEDDREYTEAPKLSLKKVN</w:t>
      </w:r>
    </w:p>
    <w:p w14:paraId="624C8C10"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2735</w:t>
      </w:r>
    </w:p>
    <w:p w14:paraId="5DF1C89E" w14:textId="5D5DADB3" w:rsidR="00CB1AAB" w:rsidRPr="00CB1AAB"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PIRSLLIGLLPFVSAQGCPYAGANRRDLLVGRDDTSSLDTLASSFGKTSVISDAAGAGTRSKDWWPKQLRLDVLRQFSPEQNPLGADFDYAAAFATLDYEALKSDIMSMLTDSQAWWPADFGSYAGLLIRAAWHSAGTYRSIDGRGGAGMGQQRFAPLNSWPDNQSLDKARRLLWPLKQKYGKSISWADLVVLAGNCALESNGFPTIGFAAGRPDTFQSDESVFWGDETTFVPHGNDIRYNGSTDTTERADKLEKPLASTNMGLIYVNPQGPDANGDPKSSALDIRMTFGRMGMNDSETVALIAGGHAFGKTHGASSTTVGPEPEAAPLEQQGLGWSNSFGTGNADDTITSGLEVIWSKTPTNWSNDYLESLLGNSWTLVKSPAGALQFEALNGTLDYPDPFNKTFRHATMLVSDLALREDPSYNVIANSWLGDEGFKELTDAFAAAWFKLLHRDMGPRSRYLGPDVPKQSFIWQDPLPAASFPALSDADAEDLKTQILAAPGVNVSSLVSVAWGSASTFRGGDKRGGANGARIALQPQASWAVNNPAQLKTVLDSLNTIKTASGKVSLADLIVLGGNAAIEKAAADAGHTGVKVPFTGGRVDATQEDTDIATFEFLNTQGDGFRNFRNSSGWSLARTEELLVEKAQLLTLTAPEMTVLVGGMRALNTNYDGSSNGILTSSPGKLTPDFFVNILDINNVWTADSTNELYTAKDRTSGAQKFTATRADLVFSAHAELRAIGEVYAQNGGADNFVPDFVAAWTKVMNLDRYDVKK</w:t>
      </w:r>
    </w:p>
    <w:p w14:paraId="1FAA2AF8"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3181</w:t>
      </w:r>
    </w:p>
    <w:p w14:paraId="20D16006" w14:textId="2A154FFD" w:rsidR="00CB1AAB" w:rsidRPr="00CB1AAB" w:rsidRDefault="00CB1AAB" w:rsidP="00376517">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MSVETITTISPTTNKPILTRNGISTSDLELLPQVATEAFQSFRKTSLAERQAIVKKALKLLNDKQDVLAKELTEQMGRPIAYGAKEVATAVKRGEYLLKISEDALKDTDGEAEKGFKRFIRKVPVGPVLILFAWNYPYLILVNSLIPAILAGNSVILKPSPQTPTIVEHISSIFTEAGLPQNVIQYFHCGSPLTIESIVRDPKIALVCFTGSVAGGLAVQKAAADRLVNVGLELGGKDPAYIRSDVDIAWVAEEIVDGAVFNSGQSCCSLERIYVDETIHDKFVEAVQGVLKGYKLGDPFNKETHVGPVVSKRSKEMIEAHIKDALEKGAKDETPDNASFNSPPSDGNFVKPTLLTNVDHHMTVMTEETFGPVIPVMKVKSDKEAIKLMNDSEFGLTASIWTKDTAKGAELAESVEAGTVFVNRCDYPSPDLAWTGWKNSGRGVTLSKFGFDQFVKLKNFHVKDYPK</w:t>
      </w:r>
    </w:p>
    <w:p w14:paraId="78B0F43B"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shd w:val="clear" w:color="auto" w:fill="FFFFFF"/>
          <w:lang w:val="en-US"/>
        </w:rPr>
      </w:pPr>
      <w:r w:rsidRPr="00CB1AAB">
        <w:rPr>
          <w:rFonts w:asciiTheme="majorHAnsi" w:hAnsiTheme="majorHAnsi" w:cstheme="majorHAnsi"/>
          <w:sz w:val="12"/>
          <w:szCs w:val="12"/>
          <w:lang w:val="en-US"/>
        </w:rPr>
        <w:t>&gt;Phain_OT5_Proseq</w:t>
      </w:r>
      <w:r w:rsidRPr="00CB1AAB">
        <w:rPr>
          <w:rFonts w:asciiTheme="majorHAnsi" w:hAnsiTheme="majorHAnsi" w:cstheme="majorHAnsi"/>
          <w:sz w:val="12"/>
          <w:szCs w:val="12"/>
          <w:shd w:val="clear" w:color="auto" w:fill="FFFFFF"/>
          <w:lang w:val="en-US"/>
        </w:rPr>
        <w:t>3339</w:t>
      </w:r>
    </w:p>
    <w:p w14:paraId="224B96F6" w14:textId="43CAD4BC" w:rsidR="00CB1AAB" w:rsidRPr="00376517"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KIITSMEKLCIFNLEPAIGQTIAGRALVLGRCPLQEAELRLLCRREKAVVPLWEQACSNIANLFDANSQPYFQVQTHGRRLKLKASTALTTTKESKMRAQHGSTRYFCNLAGCTSTFRRQPDVVRHMKSIHGPKTPCPKGNCGYSTGRADKMKEHVQKKHKIPGGPAQGSPSIIDGRKNGTYDCMSSNNTDSNVTSSVDAFNTFGISSINASSFNSFSSPTNVPDFNVSNAVHFLDPINLSTMNPGMSMVTGQYGIDEWIYDRSFNPPNPWYIYPSWPGLTNAIPVLWEGVPAQGDLTPIIPLIQRSLMK</w:t>
      </w:r>
    </w:p>
    <w:p w14:paraId="48EB2C24"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3354</w:t>
      </w:r>
    </w:p>
    <w:p w14:paraId="590C67B7" w14:textId="3749ED88" w:rsidR="00CB1AAB" w:rsidRPr="00CB1AAB"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SKPALLKAAILVVSTTASKDPSADSSGGVLSQVFEEEGAGKWEVSEVKIVGDEVLDIQIAITAWADRENALNLIITTGGTGFAVHDTTPEAVTPLLHKQAPGLVHGMLAASLAVTPFALMSRPVAGVRNKTLIITLPGSPKGAKENLQSILKLLPHACQQAVGADSRTLHAGGVKKLEKEAGVSAGHQPHSHAPDHSHGHSHGHGHSHGHAMPVRHTAPNENPRSNDPALGPTRRNRSSPYPMLAVDEALNLIQLHTPSPQVTSARVDGTLVGSVLSADVAATEAVPAYRASIVDGYAVIASEDGSSSQGTFPVASISHATPGDIPELKTGQIARITTGAPLPPGATSVVMVEDTVLKTMTDDGKEEKEVEILAEGVKDGENVREVGSDIKIGEVILRKGEEISAIGGELGLLASVGKAEVTVYKKPIIGVLSTGDEIVEHSRPGELRLGEVRDCNRPTILSAVRGWGFEAMDLGIAKDKPGALEEHLRDALRKVDVIITSGGVSMGELDLLKPTIERSLGGTIHFGRVSMKPGKPTTFATVPVKNNAGERVSKVIFSLPGNPVSAVVTLHLFVLPSLHHLSGVSPPGLPKVLVTLDHEFRLDPQRAEYHRAIVVMGKNGLLYASSTGGQRSSRVGSLKSANALLCLPTGKEPLKKGDKIEALLMGKVRIDVE</w:t>
      </w:r>
    </w:p>
    <w:p w14:paraId="4BF3C51A"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gt;Phain_OT5_Proseq343</w:t>
      </w:r>
    </w:p>
    <w:p w14:paraId="02974F9C" w14:textId="354C6504" w:rsidR="00CB1AAB" w:rsidRPr="00376517"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PALVEDVKPQGRLLLVSNRLPITIKRSDDGTYAFSMSSGGLVTGLSGLSKTTTFQWYGWPGLEVPETEVAPLQKRLKDEYGAIPVFIEDELADRHYNGFSNSILWPLFHYHPGEITFDESAWAAYKDVNRLFAKTIVKDVQDGDLIWVHDYHLMLLPEMLREEIGTSKKNVKIGFFLHTPFPSSEIYRILPVREELLLGVLHCDLIGFHTYDYARHFLSSCSRILYVEKPQDRSRSELIANRETTTTPNGVEFRGKYVTVAAFPIGIDPEKFVDGLKKKEVQDRIAVLERKFEGVKLIVGVDRLDYIKGVPQKLHALEVFLTEHPEWVGKVVLVQVAVPSREDVEEYQNLRAVVNELVGRINGRFGTIEFMPIHFLHQSVAFDELTALYAVSDACLVSSTRDGMNLVSYEYIATQRKRHGVMILSEFTGAAQSLNDALIVNPWNTEELAGAIHDAVTMSPEQREINFKKLEKYVFKYTSAWWGESFVSELVRISEHAEKKQKRSGHGQDS</w:t>
      </w:r>
    </w:p>
    <w:p w14:paraId="01D5C102"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3693</w:t>
      </w:r>
    </w:p>
    <w:p w14:paraId="1B8123AD" w14:textId="4A907413" w:rsidR="00CB1AAB" w:rsidRPr="00CB1AAB"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YRPFVMSNTAPEKTGEANTCPSSNRQIPATLPVNPWDPSQFPEGGIKAWLVVAGSFCCLFCSFGWINSIGIFQAYYQANQLRDYSSSQVSWIGSLELFMMLAGGIVVGRLYDSFGPTWILIFGTFFHVFGLMMVSLSTNYYQIILSQGICSPIGISCLFIPATTCTTTWFMKNRAFALGIVVAGSSTGGVVFPIMLDHLVFQVGFGWAMRVCAFIILVFLVFSILTVRSRIPPMPKPFKLSSYYQPFKEAPFVLTTIASFLFYLGLFLPINYIQVQALSYGVKSSLADNLIPILNSASIIGRVLPGYVADKFGRYNTQIVMCLFSGIIVLALWLPVTSNTGIIVFAALYGLSSGAFVSLIPALLAEITSMREIGLRSGLEFAILSIPALVSNPIGGALIEYNNGGFQDLQIWTGVILIAGGIIQLPVHASSAIQLPPKILPLAPLDHSRIMRLLEYKNDREFSLIDFGVEIPDSYAILSHTWGADNEEVTFQDLMDGTGKSKAGYDKIRFCGEQARRDGLKYSWVDTCCIDKSNHSELSEAINSMYRWYHNAAKCYVFLSDVSTNDSDHNPDQANPSLLSWQSAFRDSRWFTRGWTLQELIAPLSVEFFCSNGKRLGDKKSLEKQLHNITGIAAPAFQGVTPLMFSVEERISWAKHRQTKREEDRAYSLLGIFDIQMPLIYGEGAKKAFNRLHRELQQELYENSRKRHLDEVAPVSNATFNPAKRLKDSQNHRIEATTQQSLIDQLYFTRIDEHLTSLKAAQATTCRWFFTTPEYISWHDMAQQAAHGGFLWIKGNPGTGKSTLMKFLFESSKDNAKSDRSQITLSFFFLARGTDEEQSTTGLYRSLLHQLFKNGVDLKDSLEWMTSDGAESVERNGWHEEALKQTFTHSIQKLGNRSLMIFVDALDECDQNQVGGMVGFFEELCDCAREAQVHIQICFSSRHYPSIVIQRGVEVTLENEIGHTDDIKHYIKSKLRLGKSKQAESLRSEIFEKSSRIFLWVVLVLDILNSEYPNSVISIKKIRGRLQQIPQKLTELFEMILTRDGKKLELLQVCLKWILFAIRPLKPQELYFAIQLSLDKECSTYWDQEDMELDRIEDFVRSSSKGLAEVTRNKASQVQFIHESVRDFLLGKYGDQWAGISSSFVGDSHETLRDCCLAQLNASINQDITIPNPLPKASEAAQLREIISIKFPFLEYSVLNIFHHANSAQRDAMDQSDFLHNFPLEKWILHNNTIEKHGIRRYTPSVSLLYILAERNSADLIQIHPQRTSCFEVESERYGLPLFAALATKSHEAVQTLLQVQAAEVQPHDPLLHRLCTQYYESRNNPVNISRKFLFSQKKGVCFSVAELGEKLILAVICALGKFDVKSKDVSGRTPLSWATENGGEAAVKLLLKEGAELESRDKDSRTPLLYAVIKGQTAVVKLLLEKGAKLESTDKFGQTPLLQAAKNGHTAIVELLFKEGAKLESIDDSSRTPLLWAAENGHTATVELLLEKGAKLESTDDSGRTPLSRAIDFERVAVVELLLGQGAKLESIDNSGQTPLQRASHGGLVEMVKLLLEKGAILEHKDNTGQTPLHLASEWGRVDVVKLLLEEGADAAAIDGDGRTPFQLALKYNCTEIIELLGYDCFQITDIRARC</w:t>
      </w:r>
    </w:p>
    <w:p w14:paraId="44426906"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 xml:space="preserve">&gt;Phain_OT5_Proseq4400  </w:t>
      </w:r>
    </w:p>
    <w:p w14:paraId="6E0F4B37" w14:textId="0C2F7F90" w:rsidR="00CB1AAB" w:rsidRPr="00CB1AAB"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VHSPSNLHEQGLTLLFGPQDPDINEAYTKKLRSTLLETPSLEWILDATTNLIHHWQSIFQTLPELLASPGRKHLEALNEWLRRGKFPEELFPLPNIIVTPLVVITHLLQYLGFLKEVHPELAPSDSLQAALRLPIETVGLCTGMLSSAAVASSENLAQLEKHGAVAIRMAMAIGASVDAGDVDTDLKGKWQSVAVGWTSPDARKELVKILKGFPEAYLSVISEEKLATVTTPKNVAAPLLKQLRDAGLIFVETALRGPFHCGSRNQEATSLIKLFDSDSNFQFPDVSLLAFPTRSATGAEYFAGDKLHHKAAQAMLTDQADWHQVFTSLQASATNSRSLVVAFGRERCVPQWVVRKLGPRLMQGANVDLKSCRLPPQFDRVLKSSGDEAVAIVGLACHLPGGDDLDGFWDTLCAGKSQHVEVPTQRLDFQTTAWRDYDSERKWYGNFVRDHDAFDHRFFKKSGREMASTDPQQRLMLQVAYQAVEQSGYFTMPTTPDANIGCYVGVGVADYENNVAGHPANAYTATGNLKSFAAGKISHYFGWSGPGITIDTACSSSAVAVHHACQAILSGECSAALAGGTSIMSSPEWYQNLDGASFLSPTGQCKPFDIDADGYCRGEGAGAVFLKKLSTAIEDGNQIFGVINASSVNQNENCSAITAPSVLSLSNVFSSVIHKAGLDPKQISVVEAHGTGTQVGDRAEYDSIRKVFGGPGRTESLSLGSVKGLVGHLECASGIAALIKTLLMIYNGAIPPQPSFNAISPKLNAMPSDNIEITKKFKAWDTDFRVALINNYGASGSNASLIVTQAPSFRSKDLDVERQSILKSPFWLCGLDGQSLQSYSTKLVQLLRSGKNTDHRFTIANLSFQLCRQSNRSLSQGLIFSCSSVDELAERLAAFAKGQGEISSVSRQVPPRPVILCFGGQASKFVGLDREIYDQIKLLRTHLDLCNEICLSLGLDSIFPAIFQKTPVEDIVRLQTMLFAIQYSCAKSWIESGVQVAAVVGHSFGELTAFCVSGTLSIKDTLKMIADRARIIQEKWGPEKGCMIAVDGNLTDVERLLQQTNNTNPDETTTIACFNGPRSFTLAGTSTAIELLREAITTNQASSSMKTKQLDVTNAFHSPLVDSIMPDLATVGDDLIFREPTVPHERASKDGTSALPIPGFVGSHMRYPVYFNHAVQRLAQRYPSAIWLEGGSNSGITSMASRALGSPKSSHFQPVSITGPEAFKHLTDATTNLWKEGLNTTFWAHHIAQTSDYSPLLLPPYQFEKSKHWLARTKRQVRNDSQAPQIQQAPKGLWNFMGYRDAAKTHARFQVNTSSEKYLTYVSAHVIAQTAPICPSTFQHVIAVDALESLAPMSNDRSLLPELQGMESSAPLCVDASKLVWLDAKRMGENDLTWDWSITSTTIGGNTSDANLHVSGRIVFRYVKDAAYDFAKYERLVDRERSLAILDGPEADQVILGSRNIYKAFASIVQYNHDEYRGLQKIAAKGNESAGRIKKQDEKGTALSVGLADTFCQVAGIFLNCMTDCGDGDMFLSNRVDQWIRSPTVSRDSRPELWEVYARHHSPSDKEYVSDMFIFDSLSGELVWVVLGLHFVKVPVNGMARLLSRLSSAAKTTRGSLTPPSTPPEMANAEDSHPAFSSKPAESIPLPKLARQKKVKINTTPRRDISSDARGLLCNLLGLDAEEVKPKSDLVELGIDSLLAMEVAREVENEFKTKLELEELMEMTDFQSLVDCLKYKLGISDNLAAEEEGEDEDDESEAGIQTPADSAVSSYNEISGHVNGNRTSPTTIPASVILDTFADSKQLTDHFIEENNFSGYMDQVLPKQNELVVVHIVDAFEQVGCSLRTAEAGQVLDRISYLPKHEQVMAVFYGLLEKARLVDLDGSKITRTAIHVPPKSATTLLQELLSESPEHSYDHKLTSLTGSKLADCLTGKTDGIQLIFGTPEGRELVAGTYALSPMNVAWIAQLEHFWKQLLLRLPSQSEPISILELGAGTGGTTARLVPILAASGIPFQYTVTDISPSLVAGLRKRFKHHPFMRFQLLDVEKPPPAELLHLQHVVLATNCVHATHSLVRTTKNIHGLLRPDGFLCMLEMAKNIPWVDSVFGLVEGWWLFDDDDRVEQQHALAQPSLWEKTLRSNGYGHVDWSDGELPENTIQHIIIALASGPSYDRVPILPKRLSNHTTNFAARQAVVDSFVDKYTRHFSAPVSLPVSDLVINLSRCVMVTGATGSLGSHLVEYFASQPDIHKVICLNRIGSIDGAVRQRQALESRGLLLSKEASSKLQVLETDTSKPMLGLSAADYKSLAKSVNLIVHNAWAMSMTRPVRAFELQIKTMRNLIDFARECACQRQPKDPKIGFQFVSSVSVMGYHPFVSGKALAPEERVAVDSVLPMGYADAKLVCEYMLDETLHQHPDNFRTMVVRIGQISGSKRNGLWNPVEHLAHLIKSSQTLNVLPDLDGVLSWCPVNDVAATLGELVIGDTTAYPIYHIENPVRQPWRDMIPILAEALGVPQANTISYKEWIRRVREFPPSLVSDNPAARLGDFFNADFERMSCGGLILDTAHSKEHSDTFRGLQADSYGSNTLD</w:t>
      </w:r>
    </w:p>
    <w:p w14:paraId="5BC568CD"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4412</w:t>
      </w:r>
    </w:p>
    <w:p w14:paraId="5792E763" w14:textId="2651EDCD" w:rsidR="00CB1AAB" w:rsidRPr="00CB1AAB"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EKVLDGARQKASEAVSGIMSTNKKTADMKPNMVEPTSSDRLTSDFGIMKFDHERIPERVVHARGAGAFGTFKLYESAEDVTNAGVLTDTSRSTPVFIRFSTVLGSRGSADTVRDVRGFAVKFYTDEGNWDIVGNDIPVFFIQDAMKFPDVIHAGKPEPDTEIPQAQSAHNNFWDFQYLHSEATHMFMWAMSDRGIPRSYRMMQGFGVNTYTLTNAQGVRHFVKFHFTPTLGVHSLVWDEALKIAGQDPDFHRKDLYSAIDAGVFPTWKFGIQVCPESRQDEFEFDILDATKVWPEELLPVRYIGELQLNKNVDEYFTQTEQVAFCTAHLVPGIGFSDDPLLQGRNFSYFDTQLSRLGVNWQELPINRPVCPVMNNHRDGQLRHKITKGKINYWPNRESAVQPASQAEGAYIDYPEKIVAIKQRLHSVKFSEHFNQAQLFWNSMSPHEQAHIINALGFELDHCDDPVVYDRMVERLCDIDIDLAKAVAEKAGSPTPTKQGKPNHGLKAKGLSQMDFTPEALGLPPTIASRMIAIIIGPGFNLVEYEGVKAALSAAGALVFTIGPKRQPVLSAGGKKSVAPDHHFEGMRSTMFDSIYIPGGEHIAMLQKQGRVVHWVREAFGHCKAIGATGEAVKLVQTACGVEGMAFSTNAEVVDSYGVVTAAGGFEPSGVKEALSMVKGAKGFIDAYAYNISQHRNFQRELDGLTSMVAY</w:t>
      </w:r>
    </w:p>
    <w:p w14:paraId="39C39842"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 xml:space="preserve">&gt;Phain_OT5_Proseq4534 </w:t>
      </w:r>
    </w:p>
    <w:p w14:paraId="7A0B1E55" w14:textId="0A3F1317" w:rsidR="00CB1AAB" w:rsidRPr="00CB1AAB"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ETSQPAQESAGLDGGILEPIAVVGMSMKFPQDAVTEESFWQMLLEKRCAATEFPEDRLNIDAFHSPEAGKRNTISTRKAHFLGEDFRAFDAPFFSIPPLEAATIDPQQRGLLEVTYRALENAGIPMEAVRGSDASVHVGSFTSDFKTMVWRDAQQIPKYSATGTAGSILSNRISWFFDLGGPSMTVDTACSSGLVALDLSCQGLWTGQSRMGVVAGSNLILSPELNIALSSMSFLSKDGQCFSFDQRGNGYGRGEGFGVLILKRLSDAIQDGDTIRALIRSTGVNQDGNTPGGVTQPSRVSQAALITDTYRKAGLGMGLTRFFEAHGTGTAIGDPIEARAIGDSFRDQRPEKETLLIGAVKANLGHLEGASGLAGLIKTILVLEKGLIPPNASFENLNSNIDADFLQLEFPLQCTPWPSEGPRRASVNSFGFGGTNAHAVLEDVRSYLLARNLVANHCTVESALIQRRNTLTNSVNADQLIPKLLVFSSADEAGMRRLSQVYSQYFAEPGRNDNTQRFLDLAFTLNSRRSALPWKSYLVATSISELAEMEQIVSKPLQASGQKPNLGFVFTGQGAQWYAMGRELMVYPVFKASLLRAQNYLQKLG</w:t>
      </w:r>
      <w:r w:rsidRPr="00CB1AAB">
        <w:rPr>
          <w:rFonts w:asciiTheme="majorHAnsi" w:hAnsiTheme="majorHAnsi" w:cstheme="majorHAnsi"/>
          <w:sz w:val="12"/>
          <w:szCs w:val="12"/>
          <w:lang w:val="en-US"/>
        </w:rPr>
        <w:lastRenderedPageBreak/>
        <w:t>CNWLLTVELARDKSTSRINEPEFSQALCTAVQLALVDLFESAGVVPSVVVGHSSGEISAAYCNGSLSMESAMKISYRRGALASKLAREAKSKHRMASIGLSQAQFTTELEKLKQEGLELNSLTVSCINSPKNVTVSGPDAQLDILVAHYDKTDVFARKLMVDVGYHSPQMQEIAGEYLASMDNLTRGTRKTKTIMVSSVTGAIIDADVLCTGEYWVQNMVSPVNFLGAMKECCSRPGSTSPTKKLDRSHLREIVTHALVEIGPHSALQGPIRDILASVNRAGEVSYASALVRNRSAVESLLATAGRLHCQGISVDIDALNLLKTKDSTVPRVLVDLPHYPFNHSTVYWEESQMNKEFRFREHLNHELLGNQAPGYNELEPRWRLIIRSDELPWVEDHKVNGSILYPAAGMLAMAIEATKQLTGNDLPLGYEIKDAVFHSPLLISTSKENVETQICLRPTATSSNSKSIWYDYRMYVHKTDEGWTELCTGSIRADYGKTQSEVDHGVEGPMFLDTLRRNHSGAANRCNGLIESSDLYRMLKEMGLEYGSAFQPLHDIRYSQDGEATARVALFEAESPAATEAQRHVIHPTTLDGIFQMIFVALSKGSAAGVQTMVPSRIDKVWVSNTGAGTPFKGSLEAYTKSHQFSKRSARGLVSVLDSEGQLMVHVDGFEATAVSTQTNADTQEEARQLCYNMTWKWDPETMDKSQIQQYCKTLARPDLQNAERYKDAEFMALAFGSAALRKLRVQNRLPCPRMEDYAVWLQMALDDDLASLSVKEAAKRRAQIEDPTYLGYVCKHLASSSLGQLFMRIGHHLPNILSGDIDPLDVLFSDEYMFDEFHRELTEGSGCFDALGKYLEALAHKNPGMEILEIGAGTGATTAMLQETLASQPNAPSYGQYDFTDSRPFFVDRARETFKPYSRMAYHVLDLEKDIVNQGLKEGSYDVVVATSALVSYKDSGETIRNAQKLLRPGGKLILGQITVGDAVRPGFANGLLPEWWSKSPETPCVSEEKWDEILKENGFSGTDIIFRDFEDEQFHDYSIIISTAKPVAPVRPFPGEIVAIVESNSESQRVISQYLGQELRKFGYNLSKILTLEQAASLSDHNIHHYIVMHDLSAPLLRNLTSDGLSALQTILSSAGSLLWVMPGGRQGPVTPACGMVEGLCRVSRQENPNVPLVTLALDVSPRTRTENFACNIARVFHLTVSHKETGDFEPEYVEMDGCLHINRLSTAASLNDHIYVRTNYPRREQKFGDLPAVKVDVRTPGLLDSLEFIEDGKASLPLGPNEVEVEVRAIGVNFKECLTVLGRVNTDTLGNECSGVVSRVGENWDTLKPGDRVALCATDTYRSFARSSIGCAAKIPDSMTFNEAAAIPTAFCTAYYCLIESARLEKGESILIHAASGGTGQAAVQIALHLGAEVFATVGSKEKKQLIMSQYQIPEDHIFYSRDLSFADGIKRMTQGRGVDVVLNSLAGDQLVATWECIAPYGRFMEIGRRDIDNHGNLPMYSFLRNASFTGVDLAAIVQQRPQLIQKMMREIMRLVEAKKLGPSYPLTVFPISDMEHAFRILQSGKSSGKIVLEATTDAIVPTSLKTRPSYELSKDATYLIAGGLGGIGRSIAKWLVDRGANNLILLSRSGPVGNEKGQALVTELRAKGVRVVAPACDIASLSALKSLVQRCAKTMPPIKGCIQASMVLRDTTFASMSFQQWEESVRPKVQGSWNLHVSLPPGMDFFVLLSSASGIFGNPGQSNYAAGNTYQDELAHYRVLHGEKAVALDLGVVLSEGVVAENSQLMDRLMRQGVMLPITQEEVQSLLDFYCNPALQLSPQWCDQVILGIDIPAKVVARGGEVPVALCQPLFRKMHQIEFSGQSSVRKDENSTDFKTMFASVGTLAEAGMVVSEALRKKLSKVLGIAEENIELSHRVESYGVDSLVAVELRNWVSKEMSADLAVFEIVGGATLVGVGLTAASKSAFKQSTWT</w:t>
      </w:r>
    </w:p>
    <w:p w14:paraId="17978ABB"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4716</w:t>
      </w:r>
    </w:p>
    <w:p w14:paraId="65966AA3" w14:textId="4A2A1A1A" w:rsidR="00CB1AAB" w:rsidRPr="00CB1AAB"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SPSSSSSIGGKINQEIDSLPPAIAEKLPHVPESKEELKEDLKQAETKSLQGLRSLAAGGFGGICAVVVGHPFDLVKVRLQTAERGVYSSAIDVVRKSIARDGVRRGLYAGVSAPLVGVTPMFAVSFWGYDVGKGLVRRFSTVQDNQLSVAQVSAAGFFSAIPMTLITAPFERVKVLLQIQGQKQLAPGEKPKYSGGVDVVRQLYKEGGVRSVFRGSVATLARDGPGSAAYFAAYEYIKRRLTPVDPVTGKASGDLSLLAVTAAGAAAGVAMWIPVFPIDTVKSRLQTMEGKPTVGGIVRGLYKNGGVKAFFPGFGPAIARAVPANAATFLGVELAHQFMNKTFG</w:t>
      </w:r>
    </w:p>
    <w:p w14:paraId="5685D4E4"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gt;Phain_OT5_Proseq4847</w:t>
      </w:r>
    </w:p>
    <w:p w14:paraId="61361997" w14:textId="58FF5C10" w:rsidR="00CB1AAB" w:rsidRPr="00376517"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AIQNGSFTSPLADAKASQILGSPQLDGILSKVSELSGWTIALTILAVLVAYDQCSYLWQKGSIPGPTFKIPFIGPFLESVNPKFEGYMGKWASGELSCVSVFHKFVVIASTREMSRKVFNSPSFVKPCVVDVAHKLLGATNWVFLDGKAHVDFRKGLNGLFTRRALEIYLPGQEDVYNAYFARFLKVSKDAGNKPVPFMPEFREVMCAVSCRTFVGHYISDEAIKKIADDYYHITAALELVNFPIIIPFTRTWYGKKASDMVLEEFTKCAAKSKVRMAAGGDITCIMDGWVKSQIESARYRERQEKGLSMEGIEKPPHMLRDFTDFEIAQTVFTFLFASQDATSSACTWLFQITAQRPDVLDKIREENLRVRGGDRDVPVTMEILDEMVYTRGAVRELLRYRPPVIMVPYLAKKAFPITDSYTVPKGAMIIPTTYPSLHDPEIYENPDVYDPDRYVTGDAEVKGAKNFLVFGTGPHYCLGQVYAQNNLALMIGKAAMHLDWVHHATPLSEEIKVFATIFPKLDLEETRLKAASPLLFFHFISKKIQASKATPYVQAVPKTLASGFDMLFRTPPDGV</w:t>
      </w:r>
    </w:p>
    <w:p w14:paraId="738098E8"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gt;Phain_OT5_Proseq4931</w:t>
      </w:r>
    </w:p>
    <w:p w14:paraId="6399A832" w14:textId="02E33B18" w:rsidR="00CB1AAB" w:rsidRPr="00376517"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PQTPTPPAPSMAKASGSKKLDPKKPHITDERITKANWYKHVNWLNVTLIIGVPIYGMITAYYTPLYLKTAIFAFVYYFMTGLGITAGYHRLWAHTCYSARLPLKIFLAAVGAGAVQGSIRWWSRDHRAHHRYTDTDKDPYSVRKGLIYSHIGWMVMKQNPKRIGRTDISDLNDDPVVVWQHRNYIKCVIFMGMVFPCLVSGLGWGDWMGGFIYAGILRIFVVQQATFCVNSLAHWLGDQPFDDRNSPRDHVITAFVTLGEGYHNFHHEFPSDYRNAIEWFQYDPTKWSIWIWKQLGLAYDLKQFKQNEIEKGRLQQMQKKLDQKRQTLDWGIALEQLPIIDWDTYQTEAKNGRALVAVAGVVHDITDFIKDHPGGKALITSGIGKDATAIFNGGVYNHSNAAHNLLSTMRVGVLRGGCEVEIWKRAQRENKDISFVSDSAGQKIIRAGSQVTRIAEPVASADAA</w:t>
      </w:r>
    </w:p>
    <w:p w14:paraId="655682E3"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5001</w:t>
      </w:r>
    </w:p>
    <w:p w14:paraId="5E522A7D" w14:textId="3445FECC" w:rsidR="00CB1AAB" w:rsidRPr="00CB1AAB"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LRVLAKSRSQSQVLRTNFKSSTTVAIGMAPASKRSNGSLPGGYREDSSKGPMLRFEESLPKLPVPTLEETAVRYLKSVHPLLSNSELASTTKAVQEFIKPGGVGSKLQEKLLARREDPKHKNWIYEWWNDAAYLTYRDPVVPYVSYFYSHRDDRRRRDPSKRAAAISTAILEFKSQVDSGTLEPEYMKKLPISMESYQWMFNCCRVPAKPADHPAKYSPAENKHILVIRKNQFFKLFYEVDGKQLNTSELEQQFKTIYQKAERAPAVGLLTSENRDVWTEAREVLLKAYPSNAAALKDIESSSFVICLDDASPVTLEERAHQYWHGDGANRWFDKPLQFIINDNGTSGFTGEHSMMDGTPTHRLNDYVNEVIFNNKLDFSDPTIRSSLPDPTPIKFKVNKEVQAEILRAEKDFTEVIGAHELRVQAYQGYGKGLIKKFKCSPDAYVQMVIQLAYFKMYGKNRPTYESAATRRFQQGRTETCRTVSDDSVAFCKAMNDSSLDPKEIAALFHKAVKAHVEYISAASDGKGVDRHLFGLKKLLGPGDEVPAIYTDPAYSYSSTWRISSSQLSSEYFNGYGWSQVVDDGWGIAYMINENSIQFNVVSKGLGSERMSFYLNEAAGDIRDLLLPTLEPAKAKL</w:t>
      </w:r>
    </w:p>
    <w:p w14:paraId="1134DB00"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5092</w:t>
      </w:r>
    </w:p>
    <w:p w14:paraId="3DBC7CA8" w14:textId="63C40B20" w:rsidR="00CB1AAB" w:rsidRPr="00CB1AAB"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STSGGLAGLPLKPNLGFNWVFLVELIVCGILTLFFLFYLNRLFATLVSFGLRAWTWHKYRVYVDIQALQISLLGGRVFFKGVKYHGNNETILIHSGFVTWCYWLRNVRDLNVGRDDDVGRKRVSSDSDSDGRRNPHQNVDKVEEGGARGQGNLPCRLNVSLNGVEWFVYNRSAAYDSVVAAMTKDDKENVEAVPTQQSGHRESASKLRKRDKVSDDVEFASKNSVDLDRDTSRSEKASFMMPEADPKSHESSASQTETSGGHGNENGTEGAFILRFLPIHIECNKAAVVLGNENTKSVLITKATRAAGVIDGTKSKTLDQYRQLINFQFEHPVIQMKPNDDYKEDQTAAAIRIKLGEADQPQPKEHHAHSHTFLHRQRRKAWHTLQDLIPAFRSSVDSISSSDEQPETSTQARPGQNSWQGLSRYLDEGEQDDKARWSSVEYATVSTILDSPQAYMSFYWDVVGTVPDQTVQADMKRDHDSSNINGDPPPEWGLDLSLKGAIVNYGPWADRQRADIQRVFFPSLCKDATPAKNLMPGQFRVPTEFKLYIEFDDETTLRVPTKEESKNWKWTKQADSMGAQREDQKNRGIRGRRRKADKGSPGPEIRPFGWVDIKIGANATVAYTMDMVAGPSGFSNTLELDLPNTEITTSVNHGLLWKSVDNRLSCDLSNPLQWNGPRTWKFDINSSGLELFILREHIFLFIDLIDDWASGPPPEYLTFTPFDYLINLHLEDFRLYLNVNDSNIINNPSDFDDNTFIVIYGSVLNAKQCVPLHNYRPYRNDVPFDVDMKHGGLNLHVPPWNTQATFLNSTELATLKELKINGKYQYCATTSTSNTDTLLLDVHGYAPTAQFYGFVIRYFLKIKDNYFGDDIRFKTLEEYQDVLRARREGSDDSSNHPPNKKSNDLDVIIAVTADESSVILPANLYTAKEHVRIDIATLAADLRFTNYYMDLDVVLSTLAFSLGSEQDGSATPISATSSTQLFIDGVNANGNRLFGLPPTEPTYICNWDFAVGAVTGECTIDFFGRLSNGARAFAFSFDDDENALPSISEVILHDITFLRASVESIRLWLHVEDAAFLLSSGTISVNFNDWAGSHYSKKLKLLIPDLKVGCVDAESASRHRSRAQHPVETHALLQTTLSVAMIQRKLGFEKDRQLQQEHVKRHDQRTHRADFLLYPSLLDDSMLEPGDPPAMSVPPLPIPVSVDEVAHQENRSLASRKSSRLLGKRVVSRKSSFLSIRSSGQKSNSSIIRPQSSWRSREQLQPDSRSRSVQINSSADLRTPLRDISASTDHRSSFYSAVGDHSRGMPPSSVTFSSSYIAPYFPLEGVEPDSKDLPPMSADTENLDSKETQFSLGDIAHDRVDEDSTHVSFMIELPTGIAVVCNPEAVKAFACLITALQAVDPIDIIDEIQVDSMSEIFDLKRQKSITGTVLDFSVRTPSISLRFINSSGNLGYQQAMHDQYDFSMTRLAITSRSETSVKSFTPQGARKSSTAHLSLASADLSAKERYNDIDDPQAAINGTLEDVACWFKTDGNTSAAVAFKGIQVATASSKIEYLASLLHRTGVLANDIVETFSSVISKQRNRVQLFTYLVATAGQQATDPLFLTRPSYVLRSAPDHLRTTDSWKIITRLHHMYTSLHASTKHDIIMRCLNNTESVPDDARQRVGAGFDQWRSWDLNDTNSCLVMSRIFGAKDDVSSTSATSSPLKLSFRTELIRLVLDPGPKQNEISLIDITSTFESKTAPFEAEAPSPTDDTSTTQTSIVQLFCGDASINLNWELCELAEDIMKLYRQSEKRSKPKRAESPSPVKTSRTSLTPGHNLHVVVATERGSITIDTINIRATSICEGLNASFVMVNKSGIEVKKSATLMLAAEAATSKIRHHSQELTVYQIRFPSIFGSYGSQIIKEIPVNLLNVAGNCQQLTFDVKQDILALIEVLDVFIGDEVAHLYRLKKQMPSTTPSQVQASEQPRKPTPINRINVALFLDMYDISIPLLQSLTYNISGVVARASLAARSDSEVVFDFDIKEHSHDMQTVMATKHKSISLLQMPPTNGHITCYMLEKETTVSVFASVEPVELDAAAVHSLLTALNRPEMSSVVSDVKEEVKVVQAHLEEILGPSKKTIKKDVKESKPLIYDAHLTLAGFDIFANAQAREDSNSARLEFKLGCVQLVLANRVEQNGPVLAFPELRASLQHIMFELSRPKNLGIMESCGNLEFAACLTATSKLSDTGDVVRSFHLKSDALKINLFAETASSVVDVMGYLQDKIKDVDLSREKNYFRKLRKSRLHSTTNDEQPEAEGSKAGSTGRFSSLYSLELLNIQVCWLVDTHDKNKTSQLEEEDLVLSLKRIALSTKRENTARLTIEDLQLQMVPASHDKIQRSLNSALLPEVIFNVGYVSTPDARRFAFQAAGKSLDLRMTSQFILPAAALQKSIFSATEKVRAATATWMTQTPGPPTESSRRQPFFGKKRMESLLVDADFAGAVVYLSGKKVHEASKATSNSKGGRAPQAGRYGQFSQNDANSNTVLRAPGLAWRVEYKDNGVDEPSLNAEVKVDASSNILFPTVVPLIMEISSTVKEIVSDDDEKKKLLQPKANPQKFMSADEDNILTADPSTVLGRTRLNLGVRICRQEFSLSCQPIARVAATARFDDIYMTINTVRSTEHGHFFAISAAFRKLEASVQHVYSRESTGSFEVDSVFLSLMNSKHVSGTSGVSAILKISPMKVLVNAKQLQDFLLFREIWVPPEIRQSSPTPAPTSLTAQSQTHLVQRYQQVAATGAFPWNATVSIAELDVQLDLGQAIGKSAFMISKFWISSKKNSDWEQNLCMGFDKVGVDSAGRMSGFVALQDFRIRTSIQWPAREMALNQTPLVQGSLGFSQLRVKAAFDYQAFLVADITSFEFLMYNVRNGPHAKGDRLVAILDGEAVQVFCTTNTASQAIALYQAFERLVQEKRANYETSLAEIEKFMQRKSHQHPTSTPARDSLHPLGEDKSAKSPISLHTDVIVTLKAVNVGAFPNTFSDHQVFKLEALNAQARFAVTMDNGKIHSILGLTLGQLRIGLAGVKTIDVPKSVGELSVEEVISSATGSRGGTILKVPKVEAIMQTWQVPDSNHIDYIFKSFLEGKVEVGWNYSRISYIRSMWASHSKALAQRLGKPLPFSAVKITGVPDNESGRRKDGEQQKITAEVNMPQSKYDYSALEPPIIETPQLRDMGEATPPLEWIGLHRDRLPNLTHQIVIVTLLELASEVEDAYAKILGSF</w:t>
      </w:r>
    </w:p>
    <w:p w14:paraId="030719FE"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gt;Phain_OT5_Proseq5217</w:t>
      </w:r>
    </w:p>
    <w:p w14:paraId="4AD34C94" w14:textId="121AA1B3" w:rsidR="00CB1AAB" w:rsidRPr="00376517"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TVVQGSIPPSIENGTLVAQHGISSQVNGILSGWSSLQIIATVLLILIAYDQFAYIYRKGSIAGPMFKIPFMGPFMQAIHPNFNEYLLQWASGPLSCVSVFHKFVVLAADRDIAHKVFKSPAYAKPCLVPIAEEIMRPTAWVFLRGKAHAEFRRGLTGLFTNKALATYLPVQEKVYGDYFDKFVAASEANGGKPMAFMGLFREINCAMSCRTFFGDYISQDAVKRIADDFYLVTAALELVNIPFSIHVPFTKTWRGKRIADAVAAEFTKCAAACKANMASGAEPKCIVDQWVLHMMESKKYNDRIAAGEVDIERPVNLIREFTDEEIGQTIFTFLFAAQDASSSSTTWLFQILAQRPDVLDRLREENLAVRGGDRHRPFDLEMYEALPYTNAVVKELLRYRPPVIFVPYLATKAFPVSPSYTVPKGAMIIPSCYPALHDPEAYPSPEVFDPDRWITGDAGSKTKNWLVFGAGPHDCLARKYVPLTMAAMIGKAALEVDWVHHATSRSEEIRVFATLFPMDECQLVFTKRK</w:t>
      </w:r>
    </w:p>
    <w:p w14:paraId="272DAC39"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5268</w:t>
      </w:r>
    </w:p>
    <w:p w14:paraId="6BBA01FF" w14:textId="2D9B3E70" w:rsidR="00CB1AAB" w:rsidRPr="00CB1AAB"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SYGNSMQDLAALPSPARHTLTSLKLGFFNIVETLRYSLPAMDSLTRTLPASWFCSSALYQLERRAVFLKAWHFLGPVTRFQSRSEKVTYEIAQVTVTVENRSPEHDGIGIDGITVYAEDENIKIKSHLTPSGLLFATLSEDTPSFEDFFEGLEELTNKVDFTKLPHRRSISYEGNFNWKTMIDGFQECLHCQYTHPTFSKFYPPTFYSVTNHKNFSQHMADPSKQSDGLFLYFFPICTLNVYGGGMSSFRTLPSTKPGVSRMEFDYYHAGTDEVFEEYFKFVRQVAIEDFELCEKAQENLERGVYGEGILNPVKENGVQFYQQRVKKLVYKQHASEKSAKDEHINATQVPVGVVEESKVIAVQ</w:t>
      </w:r>
    </w:p>
    <w:p w14:paraId="59EB8CF2"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gt;Phain_OT5_Proseq5388</w:t>
      </w:r>
    </w:p>
    <w:p w14:paraId="3B0F2D9D" w14:textId="52A21A27" w:rsidR="00CB1AAB" w:rsidRPr="00376517"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TVVKDHSQPVSNGPSSDSQSHTQAPLAVIGMSCRLPGKSNSPSSLWEFLERGGIASNTTPSSRFNLDTHYVGSPKPNTMRSPGGMYLENIDPQEFDAPFFNISREDAIAMDPQQRQLLEVVYEGLENAGITLESLDGAAVACFVASFTCDYGDMLGRDPEDRPPGTLVGLGRAILSNRISHFLNIKGPSVTLDTACSGTLQGIDIASRYLQTREVTTAIVAGANLFLSPEHNMDIGNMKTAHSLTGRCHTFDKKADGYAKAEAVNAVIIKRLDDAIRDGDPIRAVIRGSATTSDGRTPGIASPSSEAQARAIQSAYANAGISDYSITSYLECHGTGTQAGDPIELNGAASVFAATRPKDDPLRIGSIKSNIGHSEPSAGISGLLKTILALEKGIIPGNPTFDDPNPKIDFENLRVRPSKATIPWPDVPYRRASVNSFGFGGSNAHVVVDETASYLGREPDAHCSSYLSGEDNLFAEDDTVSRPVTLVFSANDDKSLKSYVKALSDHLINPNVQIKLPDLAYTLSHRRTRHFHRAYLVTQDPTNIDQGKLVVGKKGLGVPKIGFVFTGQGAQWPRMGKSLLDTFPSTRILLKKLDDVLQSLPDPPSWSLLGELTEPRKPQHLRQPEFSQPIVTALQLVILEILDNWGVKPEAVVGHSSGEIAAACAAGYLTQEQAIKIAFYRGRAVVLDGSKASLGMLAVGLGPEKVQEYIGDLYLLVQIGCFNSPNSVTLSGDSAALETVRERIDKDKHFARLLQVDVAYHSKFMESIAACYKELLLQNCDISADAHAIDTVTMYSSVIGRQLDYACDAAYWMTNMESPVRFDQAVQAMLSAPAGAPDFLIEIGPSGALAGPISQITALKGSSVQYCAALTRGKDSIEALFAVAGRLFISGGNVDLAKVNADERDLSGRQPRLIVDLPNYVWNHSTKYWHESEASKDWRFRKFPHHDLLGGKVLGTSWELPSFNKTLRMKDQPWLRDHGMGPDIIFPAAGFISMAIEAMYQSHNALKPDTDVSSVDQLSYRLRNVRFDKALVLEEENDAKVTLHLSPHPGPKETWYDFKVVSLNEGSWTEHSSGLIRLETLSNEVVSKDKLAPLKYAKPGSEWYKAFNTIGYGYGPEFQKLLSVETVAGSLTTRNHISLTEPASILTQSRYPMHPCTLDACIQAFIPSVWRGDRSAPDTVLLPAIIDDLVITNAAKTSDIGIAIATSKYSGRGRKDDKRNWYTDISMYDPETGNMMLKINALRYHKLPTGTDVGAEHTITRSMWNPDIDFLSAEQLANLSVDKSGSTVQRIIDLIAHKKPALKVMEVDLGSTDTSSIWFAEVNEELRPTRALYSTFNFLTADANNFVAVHDDLSRHRDSTTTLVDVTAVDFTFEESEFDLVILKGDKLNQRLLKSVLQNVRGILSDGGYAILAENSSIITDSGSGSEEDVVVVNSENILNADQIAAIATANDFYRTATVSCESCTSVNIFVAKPKITVLPKTRELVIANMTDQKPTTEMTTALEVAGWTILESNQPLEDIKPKSTVLIQDELFNPVLKSVSSAQWDSVKYLVSQGCKILWLTQGSQMNVTTPDNALIHGMFRTVRQEDTSLRLMTLDVHESTGPATIPAVVKILEIIAGTLPKTFVDNEFVERNGVVFVNRIVPDKLVNQFKDDEGGRGAQPVVKSLHDVQGIANLRAERLGSLDALQYTEAPLTSMEDEHVEIEIVAAGLNSKDITTTQGNTPGNEHLLGMEGAGTVTRVGKAVKTFKVGDRVAMVTQATFANRVQCPVQYVHHIPNSLSFEEAATVPIAYLTSMYCLFKVGNLQKGQSILIHAAAGGVGIACIYLAKYIGAEIYVTVSSDEKRSFLKETFGFRDDRIFSSRTTDFARKIKASTQSKGIDLIINSLTGELLDESWRICADSGTMVEIGNKDILDRQYLSMEPFDRNCSYRSVAIQKLSPSTVTSLLSRCFDLLSGGHIKPINPATRFGFDSIPEAFAYMRDGRHIGKVVITDGEKGMTTTVPIRPAMHEISLQSNVSYLIVGGLKGICGSLAVYMAAHGAKYIIAMTRSGISDERSQAIVRDCNALGCEVQEAKADVTNTEDVESAFKAATQPVGGIIQGAVILRDKPFEAMTLEDYNTAASAKVQGTWNLHRSSLAHKSPMSFFTLLSSMSGIVGQKAQANYSAANVFMDAFASYRHSEGLPAHALDLGIIEEVGFAAREGGIQERMDNRIWLGVNESMVRRMFKYSVLQQTQPINPESATQLIIGIALPQQKGSDLETDARFSPLFSNHNSGDQHKGSKAGDEDAKAVQTFLLLHRNKADKSSLVAAGLEVLSMQFTKTLRLTEAMEPAKSLSAYGVDSLSAVEVRNWVRVELGVELTTLDITNASSLFGLCEKMIAKMPAVGECVVPV</w:t>
      </w:r>
    </w:p>
    <w:p w14:paraId="5055AE09"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 xml:space="preserve">&gt;Phain_OT5_Proseq547 </w:t>
      </w:r>
    </w:p>
    <w:p w14:paraId="32088306" w14:textId="640680CD" w:rsidR="00CB1AAB" w:rsidRPr="00376517"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PKTSDQKNAELSDTPRPLILPDRQESIHPALDPSRTNVPVTPGFLPSEYDAEGSDHPSETSYFAHDINKVRSAIAQSPTAAASGAKSNQDLLRRISLTSGLGRQDSLVDMDPRAANPSLSLSGGIISATFCIPHTLKYRKGADWGLDSRRGTSALFDSFAYLSSDKTPWNHTLVGWTGEIIPADEELTPPNTPPANPNKIPLNKNSAPIPVDAFAKPVEPATSEGLHISKEDIKALETQLARDKKGRTVPVWLADDTEGVSDGSLYLTDQSRWRRFAEHELYTLFHYKQHEPTNGRAERQTWADYYRMNQKFANRILEIYKPGDIVMIHDYHLLLLPSMLRQRVPHMYISFFLHIPFPSSEFLRCLPRRKDILEGVLGANLIGFQAYSYSRHFVSCCTRIVGYPSDTAGVDAYGGKVSVGVFPIGIDAAAVQHDAFDNPVIGEKVTALRELYKDKKIIVGRDRLDTVRGVAQKLMAFERFLDMYPEWRDKVVLIQVTSPTSVEEEQEDTGNKIANKVSELVLKINGVYGSLEFSPVQHYPQYLSQEEYFALLRAGDVALITSVRDGMNTTSLEYVVCQRNSHGPLILSEFSGTAGSLKDAIHINPWDLTGVAQQINYALTMGEDKKMAMHSSLYHHVTTKNVQAWSTGYIKRLLTVLSAHNTTISTPLLDKAVMLTQYRAATKRLFMFDYDGTLTPIVKNPSDAIPSERVIRTLKALASDHRNAVWIISGRDQEFLSQYLGDIPELGFSAEHGSFMRHPGSSEWENLAETFDMSWQKEVMECFQKYTEMTPGSFIERKRCALTWHYRPSDPELGANNARKCQTELEKTVGKKWDVEVMTGKANLEVRPTFINKGEIAKRLVADYGSEVGEPPEFTLCLGDDFTDEDMFRALNGSNLPLDHVFTVTVGASSKMTLAHWHLLEPSDVISSLALLNGGDSDSADLGPLAVVEGRIPESMPGEKH</w:t>
      </w:r>
    </w:p>
    <w:p w14:paraId="0B975CF2"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gt;Phain_OT5_Proseq5572</w:t>
      </w:r>
    </w:p>
    <w:p w14:paraId="48D55946"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sz w:val="12"/>
          <w:szCs w:val="12"/>
          <w:lang w:val="en-US"/>
        </w:rPr>
        <w:t>MRTATIITLFSAGLTVATPLHQLFHAHAKKALVTDIVTDIVTVYVTATGEVPTPAAESTVVVAPTSVAVASTSAAATSIAAVFAAVVSPPVKEHVHSHDVSVAVSTEAAPTTTSSSVVEVSIPATTSSAAPTTVAAPTSVAAPSSVVTPSSVAVVASSSAVAPVASATDYASTALFNHNQHRSNHSASDVAWNQTLADFAATSAAKCIFKHDNDGYGQNIAAWGASNGVPADSNAVANAITEAWYNGEVGDFPFNVASITLDSEGLYNGHDVLHFSQVVWKGTESVGCASQTCGPDTVLGSASYNSVYTVCNYYPAGNVGGEYITNVGTATGAVAKMTESISV</w:t>
      </w:r>
    </w:p>
    <w:p w14:paraId="3BCEB676"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5677</w:t>
      </w:r>
    </w:p>
    <w:p w14:paraId="562C012E" w14:textId="2EB2AE74" w:rsidR="00CB1AAB" w:rsidRPr="00CB1AAB"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lastRenderedPageBreak/>
        <w:t>MAPISVTEPHASEALEPVAIIGMGCRWPGDSESPSELWDFLEGKQHAYSKFPKDRINGDAFYHPDGSRPGSFKTEGGCFLKSDVRQFDANFFGIHPKEVLTLDPAQRKFMEVVYEAFESAGVPLHKLSGSTTGTFVGNFNYDHQLMQYRDAENALPYSVTGSGVTILSNRINYVFNLKGPSMTLDTACSSSLYALHLACTAIQTGDCTAAVVGGSNLILTPECQIFSSVLGAVSPTSVCHTFDSRADGYARADGIGALYIKKLSQAVADGDPIRGVIRGTSFNANGRTGGITHPSPDGQEACMRRAYARAGGLDMSLTGYFECHGTGTPVGDPIEVSAIGRLFSDVKTSSKPLLIGSVKSNMGHSEPSSGIAGIMKAVIAIERGVIPPTIGIETLNPNVDLKDGRLKIVTESTPWPDLPVRRASVNSFGYGGSNAHAIIESAETLLPGYRSRHQASKESSGMEAFANANGISRLSSSSSLTNSQTNGNGHTNGSSNGNGYHSPNGNGYRSKPTKESKKNLLLPFSAHDDKTLQANYDALAKAIGNWNLADVAFTLSARRSMLTFRSFIITSPEEAKQDLPEQKLSIAKRKSAAAPILGFIFTGQGAQWPQMGQALMREYPSFLVTIRRLDKYLDDLDEAHGRDWSLEEILNQDPEDSQVHNAEFSQPLVTALQIALVNLLSRWNVTPHAVVGHSSGEIAASYAAGLLTEEAAMIAAYLRGQMVAQNEKTGLMMAVGGQLSEIQPLVDGFDGQIVIACHNSPESYTLSGDTDAMLKLKAVLDEKKIFCRALSTNNNAYHSHHMKDLGSRYEQLLDSLMPKNTAAKSIKQSSKSKSTQANLESPVLFHQAVEEMVTQVPVDILVEVGPHAALQGPLRQLSKTLDSDIKFPEYLTAIVRGNDNAKDALTLAGNLFTRGYDVDLAEVNATEGRGGNQSQYGKVITDLPHYQWQYSKEIVLFENRYTREWRLRMHPRHDILGSRIPGANKREPTWRNMLSANNVTWLTDHRLGKDIVFPSTGYLSLVLEAATQIAEVEGYQAADVEYYDIRDVSLSKALIIPEDDRGIETLFTMRPASLNTVSRHQWLFEFVLTSVSSEEGQDIFSEHCRGLVEVSFEHHDFPENRMVNDQASSSVKKIINAAQWYETFARVGLCYGPVFQGLSNIYAAGESNMSEAQVGLKPTAKTMKGESRYLIHPATLDASMQLSILAAHKSVATKFERAFMPTSFESIKVWPKMARQSDTSANSYASANLKGVRGLSADIVLQDMEGHRMLEATNIFLTASDQSAPKLIDDPSPYTRIVWKPSFDHLTTGIMEQMYPPVILSDDAVIPSLNQLALHQLIHFKASNPDIFARGSDVPHLQRLLDWTTEKLNIAGADLNSGAGKIMEYSHDFRAQEIERLTDILTPQSSEARLMCHLYKNLPAIYSGEKTGIQVALQDNLLLANYETGQVYREGNRRLASTVALYAHQNPGLKILEVGAGTGSATNELLPALKGDSPWRQYLEYRFTDTTTSFLSDAEERFAQFGGMTFGAFDMERSGESQGYQQDWDVVIASNVIHATSDIKSTLINIRNVLKPGGKMILLELTQAQLSAGLVLGTFSDFWKADHDPGYPRYDGPFLSKQLWRTVLPEAGFQGLDFYLDDYAGDNISTTVLCATVAEPQTSIPRAITTSENEGITMVYRETPNSFMDPMASTLSSGGVAVEVIPLAKVGTARYRRFVFLLEASNPFFIDVTPQEWSDLQSALKLSASSLWITKGDLLAGREPLHAMISGLIRGMKTENSSLRFNILDLDKTPESSDTKLFSFVQELESRVSDTTRISDDSEFRYKDGIVYISRLTADDILNEKSKAIAQKSSATEKVPLKDLKTTPLQLAIEKPGVLSTIYFKPDPVFATPLGEDEVEIEVRFSGVNNKDIAVLTGRHHSDSSSDECSGVITKVGQSVKDLKVGDSVYCQSYSKFGNFVREKAAFCQRLETRDTLEGTSTLPIAFSTAIYGLEDLGRLTKGESVLIQSATGAVGLAACQIAYMIGAEVFATVGTEEKKKELLSMGYGIKETNILWSRDRFSAKKLLQQTGGKGIDVILCSARGELMHDYWRCIATCGRFVEIGRTEILDNGKLSLDVFRRNATFTSFDLEVMSKEKPQVTTSLMKRIQQLKSQGYIKPLPVQRFHVSEIDKAFMTFGKGTHIGKLVIDYDDMSDQGLNVRQEPFTTKFDPNASYLLVGCLGGLGRSFSAWAVSRGARNLIYLSRTGAAKDEAKIFLDGLKKNGVDVSIVKGDVTSLSDVQAAVKSSKLPIKGVVQGALTLNDGLFESMSLERFNATVLPRVTGTLNLHEALKDSPLDFFEIWSSWTVIFGTATQSNYLASNSFLDAFARHRRSLGLPCTSLALSQVLGIGIVSYMPEYQQAMIRNGFYGNDENEFLQYCEAGIMTPTPGETQDPTFKYDPQTLGHLLVGIEPAGLQNVDRKYPLSEMLWYRDPRFKNLTQATSLLSAGNQDKHAASGEEGTALDRIRMKISRLLYVPLDEVDIDKAINDYGIDSMIAAELRNWFFASFSKDISLLKLLSATMTVQKLAEEAESEDKGE</w:t>
      </w:r>
    </w:p>
    <w:p w14:paraId="71361C85"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5771</w:t>
      </w:r>
    </w:p>
    <w:p w14:paraId="146DA83D" w14:textId="7FB890A5" w:rsidR="00CB1AAB" w:rsidRPr="00CB1AAB"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SVIQVEDLVSYQLRTNYLNTIADGVGERLITINDSFLNTAGFKAAGWRPNAANIKRTHSPPIPTAIASEYFQAAPRSAGLPTGLEDENEEGGMVTGGGAGDTVGPGIATKRRRRREQMEEEDSSDLSDDSDEEGDQRAAQQIKFSKMPIRNRSGSSPIRGSNLRQTSTIASPTRTPGARRGSQSALEAVKERARRDTVTSSEMSSENEFDASAFTRQRDATRNAAKASRALHSQTSDPNVGVKRQQSDLLEEEEEDDSDVSDMDSEFEGSIDSTSILDSVDGAPIKASPSDAIIGTVPKELTRSPTVKSKPAPPVLQALPPPRPISMVQPKSLLSAAIKARQTKAASPFESFASLSGQGEPNPLLLRIWAPFATSTTKPYEVLIRRSVHMNEANDRQVTVADLIGLSLWRYAEEKLEPVIPPEKLNVNWWTLRMVEDEEVDYDFPALERNKPLVSFTTENNRAARSRSNSKPFDEFALVQATDEQFQQNQSLTPQFKQESVQTAPAEDDFPSRITPTPQLSNIGASPLLSTQNRPNPLLTTMSALRQNQSLADLPTPGGAPSQPTARLGAQKLLRIHIHSADAAPGQMITLDISTDTYLAEVLDVVCKKRQLDKANHVLKLTGSGTVVLLDRTIESIGNRADLDLYRRRFATDGPLTMSGSPSSSSPKKPMMADRPEYGKIRKGQMLGAHPLAQEAVKQDELGNSNYRKYIVWRKQPMRFVGMNERVIAIDGEYLHIMPSSTGKTMFEGQGKTTTVHFSNVVGCKVTRRHPTNFKVVVYKATETKRYDFEAKSADEAAEIVFEIKKGFSPYHNV</w:t>
      </w:r>
    </w:p>
    <w:p w14:paraId="4DDBDFDC"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5870</w:t>
      </w:r>
    </w:p>
    <w:p w14:paraId="2002B887" w14:textId="25A87145" w:rsidR="00CB1AAB" w:rsidRPr="00CB1AAB"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PKALRALTALLASASFSQYAFAAPTGTSTAAVPTALLGYNPANVVKNDDTDDIRYTLVPGQTNAAVVGTYLDFTNVENPQPIRGTKGGTDPGPHTDAYAQLNPDKLAPPGTDHGSVDNAQWPLGLSHEKLGLNRGGWSRQQNIDNIPAATDMAGVDMRLEEGAYRELHWHKAAEWSYVLNGSVRVQAVNEKGETFIDDLNAGDVWFFPPGVPHSLQALEGGVEFLLVFDDGEFSEDNTFLATEVFTRNPKEILSKNFDVPLSAWDDIPPGELFIFPGTKAPTDISKQNVVGSAGILPREDSYTYHLSKQGATFDLEGGNIKILDPTTFPIASMFSVAIVTVKPGALREVHWHTTSDEWNYFIAGSARIGIYAAVNNAQTFDFHAGDTGYIPKQMTHYVENVGKDDLMFIEVLQADHFSDMSLGQWLGSTPPQIVQDTLNLTNTTVSAFKKEKQYIVSGDVAE</w:t>
      </w:r>
    </w:p>
    <w:p w14:paraId="236DE265"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6240</w:t>
      </w:r>
    </w:p>
    <w:p w14:paraId="27227BA1" w14:textId="0B827958" w:rsidR="00CB1AAB" w:rsidRPr="00CB1AAB"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RPSLPLLLATSALSNALAAHHQKRVSGTSIVNLGNNTGTPTHLASGILYGIPDTAGQIPGTLYEDMGFNYARAGGAQVAAPGRGWIWGVAEYTNSTAPYPGDDGDWSSWDAYLTRWISDIKANDATTGLSIDIWNEPDLTYFWNAPQAQYFQMWGRTYHRLRTELPSVKLIGPAFAGQPDASNSWWTGFLSFVASNASVPDEWVWHMEGGGGDMEGAYGALFNLLKTYNLPNHPINIDEYATYDEQVPAGSAWWISQLERVNAIGLRGNWLSGSQLHDFLASLLSKPDATTSAYSATAGGYFPNGDYQVYKYYNLNMTGYRVGSSPSTDLKLDTYATVGSDTVKVLTGVRITTGTWQVEINDLSAVGLATSGTLNIHTWSFPATGGHFGEVDGPTDLGWASAQLGIAYAGKSESGVPRIDDGQVGVGLNTTRHDTTRHGAKETVEHWKPSYQSYYCEIAGIIGELKDCCRIPRFRFHFISGGDPKPTPITKNVTTLSIPPIDPINHPTNMSSPTVSLSWPSSSLFRFPPSNDPLVLPPPQAGSTLSAPPFSIPSSLYIAALNVKVPITIASIYAVTVVSLNAYNRSGGNKPWRISKTRAFFCFVVLHNVFLAVYSAWTFVGMLGALRTTVQRPSAPAGFAGTVDSLCKIHGASGLGNAIAYNGSESKWISQSPSTILLTGAGAPDSTDVGRLWNEGLAFYGWFFYLSKFYEVLDTAIILAKGKRSSTLQTYHHAGAMMCMWAGIRYMSPPIWMFVFVNSAIHTLMYTYYTLTAFSVPIPNTLKRSLTTMQIIQFLVGVAYAAFHSFVSYSIPVRVPYLKDAISVTANATSSAAATATAASIMDIIKKLLFRAVGGEGVAENVNAAHTPGIIEQSNSLAGTAQYRTEYKTVPCIDTNGQTLAIWLNVFYLAPLTFLFGRFFVKSYLRRTDKMTGHASENVEKAGLDAVKGVERTFNGGLANGGKMNGNGKANGKH</w:t>
      </w:r>
    </w:p>
    <w:p w14:paraId="70ED8FA0"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6247</w:t>
      </w:r>
    </w:p>
    <w:p w14:paraId="2FC5A368" w14:textId="78E681E8" w:rsidR="00CB1AAB" w:rsidRPr="00CB1AAB"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SAKYSLPPLPYAYDALEPSISAQIMTLHHTKHHQTYINNLNATLASQATATSKQDIVASLHLQNALNFNAGGHINHTLFWENLVPASSPNAQPTAAPKLAAALTARFGSLEKFQDKFTAVLLGLKGSGWGWLVQDSETGNLELTTSRDQDIVPVGKKPILGVDFWEHAYYLQYLNDKASYAKGIWKITNWKVLEARYESGYERVFGPLAGLRSSI</w:t>
      </w:r>
    </w:p>
    <w:p w14:paraId="4C1A9490"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6335</w:t>
      </w:r>
    </w:p>
    <w:p w14:paraId="5F1C1310" w14:textId="5B186168" w:rsidR="00CB1AAB" w:rsidRPr="00CB1AAB" w:rsidRDefault="00CB1AAB" w:rsidP="00376517">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SAPPPPPPHGHNPKSSGLPDGKYDIFIIPPHSSGSGFLYLPSLQPNVNSFAAGFASALFLVVVGQALAPAVQQWWTSIKGSGGMGMILLMMAIGVGAWALGRTQSDGGPGPGSGPGGGNPPPNPGAHSYTNANAHSNGYASGPPPASEPPPASGPPPASGPPPGAGAGGPKPSSWQRTNPPPGATGASAKPSPASGAAKGAWEKAREETKRKEEERKVKEAAQKRKEELEKRLKEAREKEAREREAREKEAREREAREKQQKEDEAKAKAKQKEDEAKAKAKLEAEEKEKQRAKEKLEAWEREKQRVKVKLQERLKAKLEAEEKEKQRAKEKKEEEAKPKSSSYAFSATGERTNPWPKGRPPSPVTQRSQPPSPTKRPPAPTAKTYLGTDEDGYSFRPYDRPNKPMHKKAPSSIYSESSYVSQSTSRTTPPPSHRGPYSTKDPDKIVIKAVYAFNNAFLKTPTSQLVSGVGSVTDGLVLRITTEGLFIDDDVRGVPQREWDVKAWTMKLVEVWCPSFRQGPAGNSNFASARVASHSAPNTNKTFRRLWGLDKDKAATSEETDALLIDMLQLCRDNCRLRATSRSSAASSSAYSSTASSNSYDDRSSVSDSAYGSSVGSSSPSSGKRTDKGLAFQTGELKSARLHVLRASIRDQEGKKYVFIITEEESWKVAVGLQKLRKGSQVRALGVSGMSPNDAKGTLEHLGWV</w:t>
      </w:r>
    </w:p>
    <w:p w14:paraId="531433D7"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6431</w:t>
      </w:r>
    </w:p>
    <w:p w14:paraId="5B31FDC0" w14:textId="5641DCF7" w:rsidR="00CB1AAB" w:rsidRPr="00CB1AAB" w:rsidRDefault="00CB1AAB" w:rsidP="008C20F9">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SHRNSCDRCHQQKVRCLRNESRTGERDTKIPAHFPPAQCERCTKAGANCVYSLKRSRRSSPGPSLHKNSKANLSDDISRAQWLEYDLDGPFFADSSIGEFETADLALLAGNGFGGFNANPPLVSPISLPGSNFNFSAGPSGPVYPADGAEAAEAHSSSWGAEAGSVSQSPSPTEPEPGINDGEVCEKEQNSADTDTLSSQLIALSQRSMRAARRLGRPGLAPLTVLSPEVNEALEDTNTLLRIIDSMGCTPLDRDGKKPSPTSTDHGLPFLALACHQNLVSLFQVMCNAIQQVLQSKKEHQHQQNQSGQYKDVGASSVAQFAMVLHLLTHLVNRIDRSLFPNSHLISHNAGMSTGGHSTTIHSKEEAPGSLPRGKLLVHVNNIAGSISNDHRKLKEVTQKLQTEIEHSEFVE</w:t>
      </w:r>
    </w:p>
    <w:p w14:paraId="27E0988D"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6433</w:t>
      </w:r>
    </w:p>
    <w:p w14:paraId="6E491EFA"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MADISGVLLSPSFVICAVLVLLIGNTLLFVISTLRPKHFPPGPSGFPGLGNLLQVDRAFPFLTYAAWGKTYGLDTPIGVKKGAANIVVLNSTRPIHDLLEKRGATYGDRPPTFEMNNSVVFRDVPRTAIMQNHSPWLVQWRKEFHGAFGAAAVKRHHPVYDAEAARLLIKLIEFPKVTGKDLESILVCWLISVPCIGVCGRRPDYMSDLGFTVDDFRHCITEYTKLIVPSIRDVFPVLRYFPWLSGLTEWKEKAVGVREGYLRLSSQFVSAAKEQREALDAGRSITWESMIAKMMRDRRDKKDTFSENELGPTAIQVVTAAMNTSTAKFSTMLMVMAKYPEVQQRVRNEVLEASEGEAPKATDIPNLKYTEAFWNEITRWRPVAALTPAHAPSKDDVYNGYRIPKGTPILMNNWNISHSEADYEEPDEFIPERFLRHPFGMRQDEAHNPSRIEASGGRVTYEFGAGRRLCPGMAFAKQTLLLGLAKILWAFEILPPEGKEIDVSLEGFVQKFALEPKNLDVVFKLREGLSEKDITEHYSQAYDAEAEVLGWQNGLYK</w:t>
      </w:r>
    </w:p>
    <w:p w14:paraId="06366126"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6434</w:t>
      </w:r>
    </w:p>
    <w:p w14:paraId="0FD18451" w14:textId="66D3C795"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DKDLPRLDVEFPTLDGLTLRAWLFPASKRGPGMIMTPGFNMPKDAQLPDLAKWFQERDITCLLYDPRGIGASDGQPRNDIDARQMAEDLHDAVTWLLKEPLVDETKIALWGLCFGGNVTLAAAAFDKRIAAMITIGPVIDSSGNPDRRQPILELVMHDRAMRLEGEEPMYLPYINEDGGIANGLEMPADMMPALERLGVPVENRISVQTYHKGMSWNILSLVEYISPTPVLMVTPEFDKSCPTADQLKCYALLKEPKELDILKGKGHIDWLFGDIESVLNRQLDFLKRRIVF</w:t>
      </w:r>
    </w:p>
    <w:p w14:paraId="73CDCBCC"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6435</w:t>
      </w:r>
    </w:p>
    <w:p w14:paraId="41DB5E15" w14:textId="31E899BD"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KALVGAKSGGYCLENIEIPVPQRGSMLVRVHAVAINPHDAKIIDYSHTPGSLGGCDFAGTVAKLGEGVTRFKEGDRVLAVSFGSDALDKSKGAFAEFALAEEDISCHIPEAFSFTQACSIGLSMATAGLALFQAPGLELSMKGGMGQTVLVSGGATATGTMATQLLKIAGYTPIVTCSPANNALCESYGAATCFDYHSPSCGADIRGHTDNSLRHVLDCVTDTDTMKMCYEAVGSSGGSYIALEMISTTVKYTRRDIHADWLLANAIIGDGCNMTGAYGRPPSPEHRQFGRQLFALAEKWLHEGSIKHHPLEIKNAGLANIPKAIEELKLGIWHARKLVLPLESY</w:t>
      </w:r>
    </w:p>
    <w:p w14:paraId="17B52C4A"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6436</w:t>
      </w:r>
    </w:p>
    <w:p w14:paraId="2F483425" w14:textId="0A89F809"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GSLKIDDFALEPIAIIGSSCRFPGGAVSPSKLWELLEKPRDVVQEIPASRFNTKAFYHPDSQHHGSTNVKHAYLLDEDPRAFDRDFFSINPKDAEAMDPQQRLLLEVVYEGIESTGYSMPQLRGSSTGVFVGCMSFDYQYTTIRGIDSLPQYSATGMAASILANRVSYFYDWTGPSVTLDTACSSSLVALHQAVSALRNGEVKMAVAAGSNLIIGPEPFITESKLNMLSPNGRSFMWDSSADGYTRGEGVSAIFLKTLSQAIADGDHIESIVRGTGVNSDGRTPGITMPGSESQAQLIWDTYARCGLNAACETDRPQYFEAHGTGTPAGDPVEARAIHNVFFPDGKEGQLLVGSIKTLIGHTEGTAGVAGVLKASLAVQHGRVPANLHFKNLNPKIRPYYTNLRIPTETIPWPAVPHGSPRRVSVNSFGFGGTNAHAIIESWDGVGSLANSSAMNGHASKVQAAGPFVLSANSATALAASSGALASYVRAHPETDLSQLAYTLFQRTDFPFRAAFSATSTEQLADKLEASKESLKKSSRTATIPEVLPPRILGVFTGQGAQWATMGKELYSSSELFRRAIEQMQRSLDSLPTKDRPDWSLVDQLNAPAETSRVGEAAVSQPLCTALQIALVDILRAAGVEFSAVVGHSSGEISAAYAAGYLTATDAIRVAHYRGVHSHLAQGPGGKRGKMMAVGMSLKQSTVFCSEFDGALVVAASNSQTSCTLAGDAEAVDEAQARLQENGTFARVLQVDTAYHSPHMKPCASPYLESMKQCGVKVQKGWKHCRWYSSVLGPNGRGRSFDQADSVLLEGQYWVDNMTQTVLFSQALARALNEDQYFDLALEVGPHPALKGPCSETIKMLTGLALPYSSVLKRDQSAVESFSNALGLIWQLFPSSYPMITFDGIRRAFMGGKPRKLTILKSLPAYSWDHSGLIWKESRSSRIFRTQSQPRHELLGHSITHGKHDKCEVHWKQLFRVNELPWLAGHSIDGEVLFPASGYLAMAYEAATRLVDEKEPLHLVELHNIDIVRAMRLEEDSSGLEVVFTIRITSRSNDCITAEVACYSGAVDSAQPLDAPQAGLTVHFTGGVRLWLGQPHKDDLPPRIKPLLPMDTLDMGQLYSSLGRVGFNYAGLFQAPSMLRRLNHAVVTLSSPPENSQIRACMHPAPVDTAIHGLFAGLSFPGDGRLGSIYLPTRIESVRISMMPSKVHATELTADAAVTSTDSTTIKGDVDLFDAAEARTVVQIRGIHLTAVGQRPDPWLYAGTKWVRDINYGIEPGSGADISDAEVVLCEQLSRTAYFYLRELRRKILPQEMLLMGKHRKHMMSWVLKHLLPQIEAGEHPDVLPEWKNDTLEMVHQWRASQSPDNIDMNILNAMGKSLVGIVRGTTPSLKVLTQDGMLDRLYVEGVGLKHGNLDLAAMIKQLAHQHPRMNIVEVGTGTGGTTRAVLNAIGNQYASYTYTDRSDFFESAGTVFSQHGSKLAFKALDIERNPVEQGFTDGTFDLVVASNCLHATRTLEGTLRHCRQLLRPGGRLVLLEITRDFLPMQLLMSTVPGWFLGIEDGKLSAPTISIEQWNELLKANGFSGVEISSSPSFCSAIMASAVDETAQLLREPLDVAPEALKSLPCRDILIIGDGVSSKLASQTQAVLRSALPSKTITLLTVLEGIQTPEGAAVLCLEDLDSPVFRNMNEKKFRGLQDIMGKAEAILWVTSGAKSGKDPDANMTVGLSSTLRLERTDLKLQFLDVDNPALLDPSMLAKMLLRLTFVDPSNTEELLWTQEPELWLKDGALYIPRVLPLDTVNRRSAARHRKVPQAVSLESKDTVVILDRSSGAFGLQAVPLSTTKGDVMRLQVKASSMNTLSCDEYGPVYLCIGYDISSGEKVLALSGVNSSLVTISEDYVLYRWRDSISTGEELEELHTFLALAQARHLLRNLKGATWIHGAVNHLREAINVIARGQSLAVFQTTSDIAKASEPNFIHPYANERDIQHMSPKDLQTFINLEAFGNEGLSTLMLGLLPASANVSMQVADLAVGLSLSELRSLAKQQVRVNSQVTVLGVETLSIGEVSTATSKELRDAVVVDWSTADTVSALVPPLEHRGLFSPDKTYLLCGMTGDIGISVCLWMVEHGARNVVLTSRNPNVSTSVLDYLSQKGATVRPMAVDIANIDSLRKAYHDIKSSMPPIGGVMNAAMVLRDRLFTHLPWEEFAAVLTPKVLGSKNLDEIFQNEQLDFFICFSSTTSIGGSIGQSAYAAANFYMASLVQRRRQHGLAGSVIHIAILTGFGYIFRRDSEHAETIYKAVLPRFDSQSEGDLHQLLAEAIVCGRPNSGQTAELITGIKTVFQGEWRDDPRLSGYIGQQEEQDDSSKAQTGYVSVKDQLAATEDPAECLVILEHCFSQALGKLLETDPETLDSNTTVASLGIDSLIAIRIREWFLKETGVDVPVLKIMSDSYSISQMCNDVLVGWRKLNKS</w:t>
      </w:r>
    </w:p>
    <w:p w14:paraId="00053966"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6439</w:t>
      </w:r>
    </w:p>
    <w:p w14:paraId="037D8D97" w14:textId="3E5A4114"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SSYVVTGVSRGIGFEFVRQLSENPASTVFGLVRNKAAVESKVAAEIGRKNIHIIEADTTEPEALKKAAEYVSEKTNGTLDYIIANAALQAKTAMVGFDTLSKDPKALEEDLMEHYRVNSIGPVHLFNIFMSLILKGRAKKVIAISTGISDPEMTLKADIFQATSYSMSKAALNVAVAKFSALYREEGVLIMAICPGAVETGSLQIETEEDGKLAMAMFGKFKEYSPTFQGPAKPEDSVKSVLGLVNKATVDGGYAGVFISHTEGKPYL</w:t>
      </w:r>
    </w:p>
    <w:p w14:paraId="02AD8CE3"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 xml:space="preserve">&gt;Phain_OT5_Proseq6910   </w:t>
      </w:r>
    </w:p>
    <w:p w14:paraId="1734CA46" w14:textId="0A728634" w:rsidR="00CB1AAB" w:rsidRPr="00F16605"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SPSATTTIPVGEGTNGSVGVTPDTHNNGYVNSATNGQSNGNGPSNGQVEDPTLYTTGYTHGYTTGYISGVAQSDTPQQMPIAIVGMSCRLPGNVTTPDEFWELCSRSRTGWSEIPKERFDNKSFFHPNPGKSGCQNTIGGNFLKEDLGLFDAPFFSLTAQEAISMDPQARILLECTFEALDSAGIPKHEIVGKDVGVFIGSSISEYEAQLFADSESIPMYQASGCSMAMQANRISHYFDLRGPSFTMDTACSSSLVAIHQACQSIRNGESKVALVGGCHLNMLPEMWISMSMSRLFAEEGRSFSFDNRGTGYGRGEGCGMVVLKPLDQALKDNDTIRAVIAGSGINQDGKTPGITMPSGEAQESLIRSVYRTAGINPKDTGYIEAHGTGTKVGDPIEATALHNVFGEDRTARKPLFLGSLKSNIGHLEAASGIVSVIKTAMMLERGFILPNYDFKKPNDKIPFSKWGLKVPVSQAPWPRAKRFASVNNFGFGGTNAHAVLERAPFSKKNETEAADPLDFQSRRLFVLSANDKTALEAMMKNMGIYLEQRPEIFQSDLMANVAYTLGQRRSFMQWRVAISSPTSFELIETLNSGKVSPSRETETRIGFIFTGQGAQWNAMGRELYAQYPVFAASLDACDQCLASFGATFSVIAELNKDAKTSAVNEAHVSQPACTAIQIALTDLLQSWGVSPTAVAGHSSGEIAAAYAAGILPLDSCMAISYQRGMSIVSLKKKFPDLKGTMMAVGGSKEEIYPLISQLKTKEVRIACFNSPSSLTLSGDVSAIDELQTMIEQKQVFNRKLQVDVAYHSHHMKLIAEEYQESLRTLVPPKSTNVKFYSALLGHLVDGAKLQPSYWVDNLTQSVRFSEALTAMCAPADGHKTGVNMLVELGPHSALAGPVKQILKTCGPNAMKIPYVSALVRNKDAVETAVNMAGTLFVKGAKLDLGAVNFPRPRKPPTLLVDLPRYPWNHNTKYWHESRMTQKQRNRATPRNDILGSLAVYSNDLEPTWRNTIRVDDLPWLRHHQIQGLTLFPMSGFVAIAVEAASQRAASKGTDFDKFILRDVSVHAPLMITDKDVETTIQLRPFQEGTLVSSEAWDEFRIHSWADGQGWTEHCKGLVAVKSNKSEEFDGARIAQDSETLLRSTMLEVNSAKTNSVDKKVMYDSLSELGVSYGPTFQVENCKANDSCSTAQMTVADTAQEMPQGFQTGVVIHPAFLEQLIEMYWPILGAGRTSVNTVYLPSSIGRLSISRDVTELLERPGNTLRAFCKGAAPLLHPKPTQVSMFATAGDDSAEALITLDDLTISPIIERGLASEADAYRELCYKLDWEPILQPVSDESSNKSSPELSNGTSNGNHVNGNSNGVVKEPELLGEDSKEETNGVSEKVNGSAIPEPNGSVSNGPSNGVSSDSSANADEPAAFPETEIVIIHGDSDSQKLLATKLADILELSTGRRPIAGALAEIDSSEKICLFLSELDKPLLSNLSESDFLALQKTLTTVEGVLWIVRGAYAASVNPDANMVAGLSRSIRSETLLKFATLDLDSRIPLSDELTVKAILDVFKAAFGSKAETNGELEFMERQGSFFTPRIINDAEMNEYVHKHTNASVLEATRFSQPERPLKMVIGTPGALDTLHFVDDQTLEAPLADDEIEVEVKAIGMNSRDIMAATNQLET</w:t>
      </w:r>
      <w:r w:rsidRPr="00CB1AAB">
        <w:rPr>
          <w:rFonts w:asciiTheme="majorHAnsi" w:hAnsiTheme="majorHAnsi" w:cstheme="majorHAnsi"/>
          <w:sz w:val="12"/>
          <w:szCs w:val="12"/>
          <w:lang w:val="en-US"/>
        </w:rPr>
        <w:lastRenderedPageBreak/>
        <w:t>DGFGVECSGIITQIGNQVTDLAIGDRVASVTVARGVYSTYTRTKAAFALKISDGLLFEAAASIPVAYCTAYYGLIDLGRLGSDESVLIHGAADPAGLAAISLAQMVGAEVFAAVGSIEEKDFVSSTYGLPDDHIFSSRGASFGPIIRQATNKRGVDVVVNSVATDTDTLRELWGSLSSFGRFVVVGKRDASARLETNRFDNNTSFISVDLMSVAAERPKIMERVVSNVYALLQNGKINPAASITVFPISDVETAFKVLQSGTSLGKLVVAPQPGDEVKATLSNKLNMLLRSDATYILIGGTGGLGRSMARWMVEKGARNIVLVSRSGCATGKVKELIDELATVGANIVVRRCDVTNSSSVDNLVNNELVGLPPVRGLVHGAMVLDDVLFEKMTFDQYTTVMESKVRGAWNFHNALKNDSLDFFVTISSAAGAVGNRGQAAYAAANTFLNAFVQYRVALGLSASSIDLTAVSDAGYLAENLEAAAEVAKNLGSDTICEAEVLALIGAAISGRLATACNHHTITGMRITSSTPFWTPDAKFKHLRLAAEAAAAENSTGQAAAISFHAALKASKTAEEGQEVVCKGLLSKLPSVLMLEEEDMDVTKSLANYALDSLVAIEVRNFITREFEANLQVLELLSSGSIETLAKTIVVKSKLVSF</w:t>
      </w:r>
    </w:p>
    <w:p w14:paraId="5F409C0C"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color w:val="000000" w:themeColor="text1"/>
          <w:sz w:val="12"/>
          <w:szCs w:val="12"/>
          <w:lang w:val="en-US"/>
        </w:rPr>
        <w:t xml:space="preserve">&gt;Phain_OT5_Proseq753 </w:t>
      </w:r>
      <w:r w:rsidRPr="00CB1AAB">
        <w:rPr>
          <w:rFonts w:asciiTheme="majorHAnsi" w:hAnsiTheme="majorHAnsi" w:cstheme="majorHAnsi"/>
          <w:sz w:val="12"/>
          <w:szCs w:val="12"/>
          <w:lang w:val="en-US"/>
        </w:rPr>
        <w:t xml:space="preserve"> </w:t>
      </w:r>
    </w:p>
    <w:p w14:paraId="7CA3A3B0" w14:textId="4FE8821E" w:rsidR="00CB1AAB" w:rsidRPr="00F16605"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CIPRPIAVIGIGCRFPGGANSPEKLWEVLSEGRDTWSEVPEGRFKWKSFHHPDPEAPGAHNHRGGHFLDEDIAAFDGRFFGIPPQECEALDPQFRIQLEVTYEAIENAGLHLEHLRGSETAVYVATFGQDYAGMQDRDLDTISKYYMTGRGLAMASNRISYAFDLRGPSVTLDTGCSGSMVAIHQACQSLRVGEAKIALAGGVSLIITPDLMVPMSSIGVLNKDGKSYSFDSRGAGYGRGEGAAMIVLKHLDDAIRDGDNIRGIIRNSGVGQDGKTPGITVPNREAQLNLIQSVYRQANLNPHETKYVEAHGTGTIAGDGAEIAAIRGAFASDGSTPVHVGSAKPNVGHLESASGVAGLIKAILMLENGAIPPSINLVELKESIQGSDISIPVTPEPWDKTALRRISVNSFGYGGTNGHVILDSASTAAYLTNEHVQSLYDEEPYPQVLVLTAKSEKSLVKALGNFRQWLSQNCDLGGDAFRNLAYTLSTRRSLFRWRCSFTGTSPKDVLSRLSLKSPKPTRSVNKTQNVFVFTGQGAQWFAMGRELLGFESLYLKSLRDSDKILKELGASWSLITELLRDVSSSRVNESQIAQPATTALQIALVDLLSSTSVHPDVVIGHSSGEIAAAYAAGALSQRSALKVAYYRGLLQVTGSVKGAMLAVGLGEKSVSQYISQVTSGKLVVACSNSPESSTVSGDEAAILELKVILDTASVFARKLAVDTAYHSHHVESVAEEYLHNLAGLEHTSTTSVRLISSVTGEETTSGFGAEYWVDNLVSKVRFQAGLEEVCRKTSLISPQGGLTFIEIGPHNALSGPLRQTMSSLPLSAGYSSVSVLARNKDARYTLLETLGKLFESGSSADINFANLLFEPNLHQKLLSNLPSYSWDHSATHWRESRLSKAHRFRRYPCHDLLGSRIPSSTSLNPAWLHNIGVDQLPWLQEHVIDGFTIFPASGYISMAIEAMLQSSFEKHGSVNISSYDFKDIKFPAALLIPESPACVEIQLSLNTMDSLQDNQKSKWEEFKIVSVSVQGISIEHCHGSIRVHFSTELDEVEGAREQELNSSTQVTRLSELKSICNEELDHSDIYQDLNSRGNSYGPNFACINKISLGSTNAVSVMSIPDTSQCMPARFQQPHVIHPATLDALMHHPVTIFNRNTKASSFMIFGVDELKISSRLASEPGTTLTLATTTAGCGSRFPSADVSAFQTGSDPCLGPVIQMKNLKLRATGDSGENMPDKDWERNISYTMKWDLDADHMTSSMFIPGPDSFEADRAQEHKLELLNQAAAIYVRSCVEKLTVNGPPKLPGQFPHLFKWMIRFQQSEECKSLLQGVSDTNVESILKNAQKLEVEGELLGRVGPELEAILTGKADALSLMTENNLLYRLYSDDASSRCYSHVHAYVKQLVFKNPNMRVIELGGGTGSTTSPLLEALSPNGVLPFEKYVFTDVSSGFFERTRERLKKWDSGIEYKKLDLNGTLSEQGFEEESYDLVIAGNCLHVASSMDNVMSSVRKLLEPGGRVVMIETTRVVPFYNTFLGVFDGWWAGIEDGRVDSPTLTVGEWHSTLLRNGFNGVEIVANDFEGKAQRSAMMVSKASERTEAVGIKANTTLELVLGSSWTAQAPQFAFDLSSGFSQHGFHVNIEGLLTAQFRDDIIYVVLDNGSDPILTTDASPVFEQVKGLLTSANRVLWISIQENPLANLNPEKGMIAGLARVSRAENPFLHIVTMDVQESVFENPDRFIRTIREVVNNDFLHTSNSSTKELEYVYRNQEVLIPRLVPSARLNDRVQQASGRVTLKTQLFHQPNRPLKLHVQKPGFLDSLSFIEDNFFEEPLPASHIEVQVETCGLNFKDVLIALGQINKQIPMAAEFAGVITKVGSQHQKLFQIGDRVCGIGGSPYASTIRLHGHRASHIPPSMSFEVAASIPVVFATAYHALVDIANLQQGRTILIHSAAGGVGQAALQIAQNIGAEVFATVGNAAKRQLLVKEFGIPEDHIFSSKLRTFKKGIHRLTNGKGVDVVLNSLSGEALQESWASIARFGVFVELGKADSLSNTGLTMAPFDRNVTFASVDLQLICDYRPEKVASLLKTVLNLFSAGTYHQINPITMIPITNIEEAFRIVQAREHVGKIILGADSNTLVKAPAVTADDLIISQNGTYLITGGLGGLGLEIARMIATHGARHIALLSRRHLSPSELLALEEEFEPLGAKVIVLTCDITDLSKLRDSVSSFGSDMPPVKGVIQASMVLRDCVLSKMDLEDFKLATAPKCTGTANLVKALDGQPLEFFLMLASIASVVGSISQANYAAGNNYMDTLAQNNSVAKGPTTHFVSVDFGPIDDAGTIANSQRTKDGLIRQGYILLKLKQVLALISYAISHSVREDKDNQIILGVDHKSIVESDNEYTLKNPMFSHLSKVQGGQSVKEDGSPVQTIENLIASTQNTAKIELLISEEIARKISKLVAMDYEEIELERRMAEFGLDSLVSIELKNWITQTFRAKLQASEIADAAHILALGSIVASRSALISNEPPRMKSGNGDHSTNLSQNTTVAVKGNSGNTITLPKQPLPDLDHSLDQFLDCLLPVFTPEEYTLYEGYVNDLRKPGGFGRKLQARLSQLFHDPQVDNYLSGFYAPNMFLKNRQALVPWLNFFATHFMSPVPHTAAQRAAIISASAFQFKQKLESGEVGHEYLNEQPISTEAYKWYFNATREPGNPKDAMKKYPGNDYLVAFRRGHAYKISLRNGDEATSYNTLLDAFQRILDADEKPESWVGVLTQDTRDHWADTRTELQNLSKENRAWIHDIEASAFVVYLDEARPQIASERGPHFLHANGRNRWSDKTTQFAICDNGISATIGEHTMFDGYTFIRLYDFVCNAILTFNPQDPPRPLRKLPSAINMSEGYTFTTSPAIEKHITRIRAQLTSDAAKFEYRAFEIPTINRSLFSLHKCPPNSGVQLAIQLAARRYWGHNPISLEPISQNHFRNGRIDLNLTVRPPIAAFCAAAADRQPPTAELRKLFFDAARTHASNVATVSRGHSFDRHFFALQSVVRDGETMPALFTDTLYRSRKLPPQLMTNCLAAGALEGGDVFDHPNGMSINFQTEEKFVKVSIWGRVGTVDEFREILEESARDIKAIVDM</w:t>
      </w:r>
    </w:p>
    <w:p w14:paraId="2CCB92DF"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7825</w:t>
      </w:r>
    </w:p>
    <w:p w14:paraId="3A77F81D" w14:textId="5D08D58D"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QRKISTKPILKKIGIICDNCWQEQTEYACGHLKQVVTPLQMCKAHRKLDSYFKDYQLRTATLDQNCAPCEKKHEKEEWGRKEKEMEGLGREQKDAHEKREREHRVEVEERLKEVQRLKSLSDEDFERELKDVEERVIGKKSRARETASPRSFWEAKDIENLPGL</w:t>
      </w:r>
    </w:p>
    <w:p w14:paraId="27764787"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7993</w:t>
      </w:r>
    </w:p>
    <w:p w14:paraId="25CA1A68" w14:textId="6F8636CE"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PANQRQQSKQSPASPTSRPTAKYTNKDGSKFITVPKVFNPSDSETSPAMAQTTTKPNGQAPSPPTNPSGAVPSVNRKKQKRRDKQAAKLAAEQPTRIHTNGAHAPGKAHFHEHGLDARYEDNGQFDPADGEQDYSDEDGDGYSGSYGNDGSSANGHAIPTSDPSGKKSRKKKKSRAQPGTLHHGHSHDGTNGISHNDVSLPLPPLSASDMPRGPGISKEKIWNTSSQEERQRIKDFWLSLGNDERKSLVKVEKDAVLKKMKEQQKHSCSCTVCGRKRTAIEEELEVLYDAYYEELEQYANHQGDGGPTPMMPPPRRFGALGGLQPPNRLPPTFNGQQPSRGRIVEQLGDDEDEEGSEEYSEDDGDEDDYSDEEPEEIPRTNNAPDFFSFGNSLTVQGGILTVADDLLKNDGKKFIEMMEQLAERRMAREEDAREYASQSYGHPPNSAMHPHVHPHPHAHNHPPSQEDEEYDEDDEEDEYDSQDEDYDDEEEMVGDRPCGCEACSNLMQDTMTEEQRMEEGRRMFQIFAARMFEQRVLTAYKEKVAKERQQKLLEELEEENQADSQKKAKKARDAQKKKEKLAEKKKAHAEEKAKLDAKKAAEEAAIRAAEEKKAEEQRLKIEERRRKKEAQKKAEEEERLRKEAEKARRLQEQRDRQAELERKQREAKEKERKEKEEIRQREREAKEAKERDSRERKEKQERDKREKEAKAKTEKESREKQKREELAAQQAAAQAAVAATQSSKRPQPPVPIPSSLQSHAVSVASPHIPVATPAIPKAPTPIKLRTSSQQGSTGTGPQTPQGNGLSQNTSPHSSTPMQGSPGPIGPPGKNQGQQPFLHHPQATSPIHAALKSPPGIPPNTFAGMQPMGLGFQPGVPMMAPSFGGRMQHEPMFAHQPPMGGQFRPMAGPNGMPMHPQFVMPQMQQGRGFPLQHGPPGFPPQMQNGLGGIGQPIGAQKDGNPSQSHSRQQSGSYEKPFETPSSISQAQPIARPGPIGRPSSVVHGHHQGNPSLSDVDELSNRLGSRALLDESDEPLDAGVNGRRTNGMPNLNTRPGFSHFGMDPGFPSPMSSFNTWGAPQQNPFGPSSLPGSNYNGWGPSANGTFGSLGGSSAIRPPQSRPVAVRNLICRACHNLEGSTPDGFYDINLIKEQIEHLNSLNEQPVSEQELLEMCETEGNSMNGGGSFEVRTDGNGQRSIRYENDIPSAHRPIGAPGEIGSPIVGGGSMARFAHGPPPGF</w:t>
      </w:r>
    </w:p>
    <w:p w14:paraId="5563C7D8"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shd w:val="clear" w:color="auto" w:fill="FFFFFF"/>
          <w:lang w:val="en-US"/>
        </w:rPr>
      </w:pPr>
      <w:r w:rsidRPr="00CB1AAB">
        <w:rPr>
          <w:rFonts w:asciiTheme="majorHAnsi" w:hAnsiTheme="majorHAnsi" w:cstheme="majorHAnsi"/>
          <w:sz w:val="12"/>
          <w:szCs w:val="12"/>
          <w:shd w:val="clear" w:color="auto" w:fill="FFFFFF"/>
          <w:lang w:val="en-US"/>
        </w:rPr>
        <w:t>&gt;Phain_OT5_Proseq8148</w:t>
      </w:r>
    </w:p>
    <w:p w14:paraId="60D5CB53" w14:textId="508D096E" w:rsidR="00CB1AAB" w:rsidRPr="00F16605"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GVLTGLRYWLQAMVYMISPIPEAKSLKSPNPSSPMPASIFKPLLHPREKETTAEVDGYFLKHWNFENEKARKKFVAAGFSRVTCFYFPEALDDRIHFACRLLAVLFLIDDVLEKMSFDEGSAYNERLIPISRGDVLPDRTIPVEYITYDLWESMRQHDKEMANDVLEPVFVFMRAQTDRTRIKPMGLGSYFEYREADVGKALLSALMRFSMGLKTTPDEIALARPVEMNCSKHISVINDVYSYEKELLAEKEGHAEGGALCSSVGILAKEADVDIAASKRLLVYMCREWELCHEQLVAKIRAQPNGRSENLRRYMKGLEYQMGGNETWSQTTKRYSMVS</w:t>
      </w:r>
    </w:p>
    <w:p w14:paraId="04E61608"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 xml:space="preserve">&gt;Phain_OT5_Proseq8153 </w:t>
      </w:r>
    </w:p>
    <w:p w14:paraId="22731B48" w14:textId="5A8A46F4"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SPYGASANNEGNHRAIDPVTMPIAIIGISCRFSGDATSPEKLWEMVAEKRSAWSEIPSNRFNQESFYHPVGGHLSTMNVKGGHFMSEDIALFDASFFNFTTELASSMDPQYRLQLESAFEALENAGVSIEKLAKSNTSVFTATFQRDYHDALMRDPETLPRSFLTGNGMAMMSARLSHFFDLRGSSVTVDTGCSGGLTALHLACQSIRTGEASMALVGGTSIMLNPDMFIILSSLGMVSEDGISHSFDAEPGGYGRGEGIATLLLKPLEDAVRDGDLVRAVIRETALNQDGKTSTITSPSQEAQEELIRACYNRSGLDPRDTTYAEAHGTGTKTGDPIEAGAIGAVLGRSRPANKPLYIGSVKSNLGHLEAASGLASIIKMILAFEKGCLPPSIHFRSPNPKIQFDKLNLKVVTELIAWPEDSLKRVSINNFGYGGSNAHVILEAAEQQNPTQKSTNGITNGICSESKQSMVFILSAKDKNSLKTMASDLSGFLEAKTPYKNKLRMEDLAYTLGQRRSRFAWRLAASAKSLPGLIKAFSEDGTTPQHSSGAPRLGFVFNGQGAQWHAMGRELIAVYPVFKQCMLEAEQHLTDFGAKWSLIEELSRDAKSTRVNEAQYSLPMSCSVQLALVRLLASWGIKATAVTGHSSGEVSGAFAAGALNLRQALAIVYHRGVLNNVLIHTSKLRGAMMAVGLGPDDLHKYTLSGPAGKVVNACTNSPTSVTLSGDLEAIELLEETLLADKVFARRLKVETAYHSHHMVPLAKDYLSALDKDVVELGDFNGVLYYSPVTGEFVKTAQELGPEHWVSNMVKPVLFLDSFRNMCIESPASESLEPQTNIDVVVEIGPHGALAGPIRQILTDPKLKGFGITYASCLTRNEDAVHTMQSLASLLLSKGYPVDIAAVNFPRPTSGLKVLDLPKYPWNHSSRFWMEPRVNKAWRQRKRPGHDLLGSLVPGSTSLAPTWKHVIRIDEIPWVRDHMVGSDIIYPGAGFIVMAIEAMRELHLQEQRIVDGYYLRSVEIMKALVIPDTLEGVEVQLSFQPSDSRELDPSWREFHIYSMTTDNECIKHSSGSISTKYNHADNLAGLSRRQMKSTIDFDPDTSTRTTKVDTKDFFQSFAALGIKHGPSFQNLTAINVGQGESEAAFEIADTASLMPGGTQHAHVLHPITLDAIFQASYSTLPVADLQRMGAAIPRSIKSMFISSNIGAEAHHQFQTFQSLNDHSSQGFNVSMKLISKEDTSHTPVLEIDELHCRSVGKVVSQEIDSKNKNDSVVIQWEPSIEFSDHLGLQNLLRMSADSSEAILIANLKRATFHLINDALDRLTLDESDGLVGHQKLFFNWMKLQKTKAEMNELAPDSCSWLKTSEGVKQMLYGNVSLASVNGEMLVRIGENLSEILTNEVAPLELMLEDKLLYSYYEKAVHYDRSLEQVHKLVKLFGHYNPKGKILEIGGGTGSCTGKVLDALSDSRPGYDPRFAHYDFTDISSGFFEVAREKFDRWRDQMGFKKLDIEQDPSKQSFELGSYDLIIACQVLHATKAMNTTMTHVRQLLKPGGKLIMMETTQEAIDAQLVFGTLPGWWLSEEKERKHSPNLTVPHWDKVLKRCGFSGLDVEARDCEDDDNYAMSVIMSTAKRDDSPRFPEQIALVYADALPPQPWLEQLKVLLARLTSTNVTVERLDRLNPSGKVCIFLSEMEHAFLSKMDETRFEKIKALLTRSQGVFWITRGAALECKKPSVALQTGLLRTLRLEDTGRQYITLDIDSESEPWTASTTSAILDVFRFTFDLSIGKSVVDCEYALRGSGILVPRMYSDVAENYSIPAAELMDTKLEPFYQSDREIRLDVAVPGLLDSLAFIDAGSTDETLPDDFVEIRPEAFGLNFRDLMVSMGQLKEKVMGFECSGRITRLGPNPSHGLQINDRICALTHNGHYSNFVRVHSTGVARIPDDMTFEVAASIPMIFITAYHALVDTARLESGETVLIHAAAGGVGQAAIMIAKWIGAKIFVTVGSNEKRDFLTKTYGIPPNHMFSSRDNSFAAGIMAATDFKGVDVLLNSLSGELLQEGWNIMAYHGRLVEIGKRDIQLNKNLEMLPFHRAISFSAIDLIHLGNYKNRVVSRVLASVLELFSNHDIQPVQPISVLPISEIQRGFRILQAGKQFGKIVIKPQLGDLVQVLPTRKVLRLSPNASYLIAGGMGGLGRSIAQWLVRHGAKTLIMVSRSAASQNDAELYLNRLKAQGCRIILKNCNIANEGDLSGVLSECALKFPPIKGVIQAAMVLQDSVFEHMNFQQWQKAVHPKVAGTYNLHRQLGVELDFFVMLSSSAGVVGNTSQANYAAGGTFEDAFARYRASQGLPAVSLDLGMVRSVGYVSETKGVAERLAKLGWRPLGEQEVFHILETAMLHPRRDPRSSQIITGLEALENDDDIVWRREPRFWTPKHQNNQRHNSTAGHRSNDAITLQDGLSNADSSETAVALVTAAVISKLSAMFMLPNDEIKDSAPLSHYGVDSLVAVELRNWLNTHADCDISIFDVLQSVSLKALASKVVERSKHVVNVKS</w:t>
      </w:r>
    </w:p>
    <w:p w14:paraId="34EA5BD8"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gt;Phain_OT5_Proseq8468</w:t>
      </w:r>
    </w:p>
    <w:p w14:paraId="251249E0" w14:textId="2C942E08" w:rsidR="00CB1AAB" w:rsidRPr="00F16605"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SKPKQKTAIVVGAGVGGIATAARLASAGFSVTVLEKNTFTGGRCSLLTHEGYRFDQGPSLLLLPGLFAETFADLNTSLSAEGVELLKCDPNYNMWFGDGEKFELSSDTAVMKREIEKWEGKDGFERYLSWLAEAHRHYEISVREVLHKNFTSIFNLLRPSFLGHLFALHPFESIYSRASKYFYTERLRRVFTFGSMYMGMSPFDAPGTYSLLQYTELAEGIWYPVGGFHAVVAALVRICERLGVDIWLSTPVSRILKSPDGKTATGVLTEAGDTLTADVVIINADLVYAYNNLLAPTPYSRSLQKRQGSCSSISFYWSLSRKVPELSTHNIFLADEYRESFDAIFDRQDIPREPSFYVNVPSRVDPSAAPEGKDSIVVLVPVGHLLNSSSSTTFTSSKGLPKEELNWPALIASTRASILSVIQSRTHCDALAPLITHEMVNDPITWEDTFNLDKGSILGLSHSFFNVLAFRPSTRARGLQGCYFVGASTHPGTGVPIVLAGAKVTTEQILRDLGMEIPWTGMGGVEGKGKEKGDMDRVRRNGGLISDLGIWVLAIVVLVVSVLYVNSGLVVTWDWDRKRGWGSGRLEGAGLGMR</w:t>
      </w:r>
    </w:p>
    <w:p w14:paraId="49A8E3ED"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8537</w:t>
      </w:r>
    </w:p>
    <w:p w14:paraId="6F3CD4DC" w14:textId="77777777" w:rsidR="00CB1AAB" w:rsidRPr="00CB1AAB" w:rsidRDefault="00CB1AAB" w:rsidP="00CB1AAB">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LSLRIQRSFRLVFAAIFLTGCLDQASAASIEYCSGLNTADSNKNSSIYQSNGLCSNFCKSSYAFAVVQDDGCWCSNYVPGSTTSGCTQTCPGYPLELCGGSGVYGYIALGNTPSGTKGGSSAAASSTSTSPSSTTPQVTVTATPSAVTIVDTLTTGPISQSSSTSTSVTSTTTQPATTPTPTLATTSPSSTSTSSSSSSSMWTPTPVTSLETVTGQVHTVTITPTSPPNSALVAPVSKNKSSSGISTGGAVGLTIGLVALVALISAIVYFCLKKRRKDNEAERLNPDTSRHGSSAGLGGPIPSRTMSENSRYVLGTNGREVVETWEDSAPGSRKSRLVPVDPRLDPFSPVYQRASDNKSRESVNTIRDDHDYSRRVHQQGPILRATNPDT</w:t>
      </w:r>
    </w:p>
    <w:p w14:paraId="0BBEECFE"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8549</w:t>
      </w:r>
    </w:p>
    <w:p w14:paraId="473F73F5" w14:textId="48BED04A"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PGELSEGTCFVALTKDHLDAKSVMDRVRSPKAGAIVLFAGTTRDNFAGKPVKELQYTSYEPRALQSMLAICKSVKEKHSLTAISMMHRLGIVPIGEESILIAVSSPHRQAAWRAGEEALEECKEKVEVWKKEEFGGKEGGIWRANRDGAIGVPVDGDEADEKEVVQGPHGPVIRPSRPGEKGHGPALKASLIRRLHHGRTVRLRKCGVVWAKTTSRNLSQQFAQVDGNERVAGG</w:t>
      </w:r>
    </w:p>
    <w:p w14:paraId="68504928" w14:textId="77777777" w:rsidR="00CB1AAB" w:rsidRPr="00CB1AAB" w:rsidRDefault="00CB1AAB" w:rsidP="00CB1AAB">
      <w:pPr>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 xml:space="preserve">&gt;Phain_OT5_Proseq8679 </w:t>
      </w:r>
    </w:p>
    <w:p w14:paraId="6202EAE5" w14:textId="42AA93C3"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YIARSYRPRVALASESPYDSDFQVLDIIDQDHTIKVYNIYNEKHQLPDSDTRTLARCLWQLIPPLDSVFCGDFNAYNPWWDPLYEARDIEGIALADWIDYHDLALLNTPDWAIVEDIGSDHLGIVFTIQGSRIGLADPQATRFDIKRADWTKFGEKLFCQLSPLQDSLYQLSYSLSRNYSLKSLEQIDAKTSYKVALDQLDDMAERYTSAILCAAHDSIPQIRLAPNAKPWWNDSLKTLRRDMNHARLASIRAFSDQSHKRYTSARNIYFQAIKTAKKDHWNQFLEKEDSKSIFKALAYTKPRRSELVPNLKLSATEFATTFTAKCNLFRQTLFPPPPETPSLN</w:t>
      </w:r>
    </w:p>
    <w:p w14:paraId="24FA4B27" w14:textId="77777777" w:rsidR="00CB1AAB" w:rsidRPr="00CB1AAB" w:rsidRDefault="00CB1AAB" w:rsidP="00CB1AAB">
      <w:pPr>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8681</w:t>
      </w:r>
    </w:p>
    <w:p w14:paraId="7D0B1833" w14:textId="46FDE2A4"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RPTNIDLTLAHRSIANHIQDWAVVEDIGSDHLGIVFTIQGSRIGLADPQPPDSTQNAQTGPNLLKKLRANRRKTSYKVALDQLDDMAERYTSAILCAAHDCIPQIRLAPNAKPWWNDSLKTLRRNMNHARLASIRAFSDQSHRRYTSARNIYFQAIKTAKKDHWNQFLEKEDSKSIFKALAYTKPRRLELVLNLKLSATQYATTFTAKCDLFRQTLFPPPPETPSPNWSSYTASSAWKWPKLALEEVKLACSSEIKSTSPGPDYITQTIITHAYSACPSQISLLFETLVNTGYHLKCWRQANCAILRKNNKPDYKQPSAYRPISLLSCLGKVSERILAKRLAYLAETTPNLLHPSQIGGRLKKSAINAGAMLADYVYSNRQKKKITTTLLLDVKGAYDHVSKNRLLIVLRDLALPDSLASENAIQFDPKKLELIHFHTGEAAKLAPLILPDGTIVPLKQTVKWLGIHFDALLRFKEHITIRTALAKSAFGRTFHTSPIQAMEVEASLSPPAIRLDAATRKYAFRLAKLSPDHPVNRQISDASDASDSSDSSDSSDFSSFSSPPKYGLQRIASTIAPLLSSKTEPI</w:t>
      </w:r>
    </w:p>
    <w:p w14:paraId="2DAC4E45"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8866</w:t>
      </w:r>
    </w:p>
    <w:p w14:paraId="2614558B" w14:textId="5014009F"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RPTNIDLTLAHRSIANHIQDWAVVEDIGSDHLGIVFTIQGSRIGLADPQPPDSTQNAQTGPNLLKKLRANRRKTSYKVALDQLDDMAERYTSAILCAAHDCIPQIRLAPNAKPWWNDSLKTLRRNMNHARLASIRAFSDQSHRRYTSARNIYFQAIKTAKKDHWNQFLEKEDSKSIFKALAYTKPRRLELVLNLKLSATQYATTFTAKCDLFRQTLFPPPPETPSPNWSSYTASSAWKWPKLALEEVKLACSSEIKSTSPGPDYITQTIITHAYSACPSQISLLFETLVNTGYHLKCWRQANCAILRKNNKPDYKQPSAYRPISLLSCLGKVSERILAKRLAYLAETTPNLLHPSQIGGRLKKSAINAGAMLADYVYSNRQKKKITTTLLLDVKGAYDHVSKNRLLIVLRDLALPDSLASENAIQFDPKKLELIHFHTGEAAKLAPLILPDGTIVPLKQTVKWLGIHFDALLRFKEHITIRTALAKSAFGRTFHTSPIQAMEVEASLSPPAIRLDAATRKYAFRLAKLSPDHPVNRQISDASDASDSSDSSDSSDFSSFSSPPKYGLQRIASTIAPLLSSKTEPI</w:t>
      </w:r>
    </w:p>
    <w:p w14:paraId="75227FE6"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9011</w:t>
      </w:r>
    </w:p>
    <w:p w14:paraId="344A5FEC" w14:textId="2D16186A"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YLSSILLFSSLHILRTNAQFNFGVLGASAITNTGPTIINGDVGLYPGTSITGLTAAQVMNGVIHNDDAVAMQGQAEALTTYNMLAGLTSTDDLTGQDLGGLTLVGGTYTFTSSAQLTGTLTLDGGGTTDSRWVFQIGSGLNTATASSVLLTNGAQPCNVFWQVGTSATIGTTTSFQGNIFAMASITFATGATNSGGLFALNQAVTLDTNTINTSNCTVVSSNGTAVSSSSSTSSGGGNGGSGGTAGSGSAAGVSTSPPTTSGGGGNGGSGGTAGSGSAAGMSTTLPTTSGGGGNGGSGGTASSGGAGGTMTGNITNTSLTGSSLSTLSSAAGLSTTSISANSTITNTTLTSKTTASSLNTSSTAVGFSTTSISANSTITNTTLTSKTTASSSNTSSTAVGFSTTSISANSSITNTTLTSKTTASSSNTSSSAGFSTTSTSANVTIPTTFTTPTTFKNISSSGGNSRSGGTTSSGGGTGTITNTPLTGKTTSSSGSNSSNAVVSAENSGTRTGNTGASSNTSTGVQNVSAVETSTTQRFNSQISSTRWMNSTNLNRINVINMISTYASTSTTTFTVECTSVPTTIQTYLQTFTVYDVGVTTITCEVPKPTSVIVECTSAPSTVWTYDQTFTVTEIGITTIYCDIPISYQAITWDVPKPTSVIVDCTSAPSTVWTYDQTFTVTEIGITTIYCDIPISYQAITWDVPKPTSVIVDCTSAPSTVWTYDQTFTVTEIGITTIYCEIPIPYQAMTTTSTCGCTETITETITETIIERVPRYCGT</w:t>
      </w:r>
    </w:p>
    <w:p w14:paraId="244EAE83"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gt;Phain_OT5_Proseq9013</w:t>
      </w:r>
    </w:p>
    <w:p w14:paraId="79899FE4" w14:textId="77777777" w:rsidR="00CB1AAB" w:rsidRPr="00CB1AAB" w:rsidRDefault="00CB1AAB" w:rsidP="00CB1AAB">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lastRenderedPageBreak/>
        <w:t>MEHQQNQPQPPPQGGVPGPTGRRLHIAHRRSPSELTPLMSMFSSPGMEQLAIQQQIELLQQQQQQIQATHQQYVNMGMIPPTQHLAPGGGYNPIQPQMQNLSPQSAYQFPNQMQQQQPQMNAPMGAPTQPLSHRRNQSALPNMGMGPPPAPSSGAAGASFGDFGGHNRDLSSVRGGRGGGPPGGGHQRRHSLALPEAKKAAELAQQKRTTSGFQFPIPGTTGGTPTSAERTESPSGEDKNTAQSPSVGNHVVSGANLRARGSAHGRSQSMAVGANNRGGSSMRGGGSFQFPPMQATPDAGASAQGQVQGQGNDFQRRGSSTGHNRSSSRNFEGNWRNQPPQGQVPQDQQPPMGNFQGQGQPQGGFQPGHRNRPSMNQSINNIGNFQYGGQPPIPGLPQAQMALIPQHMYPGQTLNPLQMHQLQAQIQATQMNGHVGLQGSQHAPQLSAQQQQQQRKTLFTPYLPQATLPALLGDGQLVSGILRVNKKNRSDAYVTTQDGLLDADIFICGSKDRNRALEGDLVAVELLDVDEVWGQKREKEEKKKRKDITDTRGGGSTNGNNNQSHRDNSTNGDDQPSTGEGTIRRRGSLRQRPTQKKNDDVEVEGQSLLLVEEEEVNDEQKPLYAGHIVAVVERVAGQMFSGTLGLLRPSSQATKEKQEAERQARDGNNNRHQESRQQDKPKIVWFKPTDKRVPLIAIPTEQAPRDFVEKHMDYADRIFVACIKRWPITSLHPFGTLVEQLGKMGELKVETDALLRDNNFASDEFSDAVTRSVGLDDWSLAKEDETAIAARRDFREEKTFTIDPNGANELDDAIHVKTQDDGKFEIGIHIADVAHFIKANSLVDREAKKRGTAVYLMNRACAMLPPKISTEICSLTPGQERLTVSVVFKVNATTGTVSDDETWVGKSIIKSSGKLSYKDVDAILAGYTDTKLEGAEVKDIQILHAVAQKFREQRLGTDGETIAPLRLIYQLDDENVPVEHNIFDSTSSHELIEELMHKANAYVAQKISRGLPEKALLRRQGPPNPRRLQTFADRMNKIGYEIDTTSSGTLQNSLFKVDDTNIRKGMETLLVKTMHRARYFIAGKTPPHLYPHYSLNVPLYTHFTNPSRRYADLVVHRQLEAVLSEGKIEYTEDLETLVKTTESCNTKKDSSQNAQEQSVHIESCRIMDKKREDAGGELISEGIVICVYDSAFDVLIPEYGFEKRVHCDQLPLKKAEFRKNDRILELYWEKGVPSSAYVPEDERPRAGASQRMTNAAAAAKQAAVAERAKKEHEEAQRKQMETGTISTDDVDALFDDEDDASDVAESLAGVSLAERPTQSVPPSPTKNSLTATGNLHRTRSESKVPTSESIDAKLSLKEKYLKLFTLREENGEYIQDVKEMTRVPVILKTDLTKSPPCLTIRSLNPYAL</w:t>
      </w:r>
    </w:p>
    <w:p w14:paraId="2FC7F8E5"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p>
    <w:p w14:paraId="25A447D4"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 xml:space="preserve">&gt;Phain_OT5_Proseq9054 </w:t>
      </w:r>
    </w:p>
    <w:p w14:paraId="65DC8F28" w14:textId="686838D5" w:rsidR="00CB1AAB" w:rsidRPr="00F16605"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SATNGAELNGNGFHSSSSDGSNTPPETNGTTNGHTNGYTNGFSKIPEAGVEPIAIIGMGMRLPGGVHDSESFWKMLIEKREARCRVPTDRYNVDAFYNKTKKPQSVATDSGYFLEDINLDDFDSGFFNLGKKELDRLDPQQRLLMEVVWETLENSGETNWRGENVGCYIGVFGEDWLETQLRDTQEMGSYRITGHGDYVLANRVSYEFDFKGPSLVIKTGCSSSLIGLHMACDALRNGDCTSAVVAGTNLIMTPTMTIAMTEQGVVSPTGTCKSFDASADGYARGEAVNCVYIKKLSDAIRDGDPIRGVVRSTAINCDGKTPGISYPNTDAHETLMRRAYKVAGIDNFSETAMVECHGTGTPIGDPVETNAVARVFGKDGVIIGAVKPNVGHSEGASGLTSTFKMLLAMEKLTIPPNMRFKNGNPKISFEAAKLTVPLEPMAWPAGRKERVSVNSFGIGGSNAHVVIDSAAAWNVGRPKSLASNALARPELLVFSANHQESLKRITQNYEKFIEEKSANLSDLAYTLALRRTHMQYRSFTVAGLDEPLTFAPPIRPGNQRVLVFVFTGQGAQWAGMGKELLTDYPSFQDDIRAMDKTLAHYELLKPQATSLINRPEMSQPLCSAVQIALVNLFRSWDVKPQAVVGHSSGEIAGAYAAEAITADEAILMAYYRGQVMKLQGLAGGMAAIGLGRESVTPFLVPGVVIACENSPESVTLSGDADKLLEVMDTIGQANPDKLVRRLKVDMAYHSHHMAAIGEQYQALIQDKVSSRKPTVPFFSSVTGKAIRQAGKLDAAYWRSNLESPVLFSTAVKSILGPAVQNSLFIEIGPHSALAGPLRQIFSTATGSHAYLSTLQRNNNGTKTFLSAIGQLHCHGTKLDFSIMNPSRTVLPDLPLYPWHYERKFWNESRLSKAYRHLKFPHHDVLGSRVAEVNDFEPTWRNILKLDNVPWIADHKISTDIVFPAAGYLSMVGEAIRQLTTSEDYTVRNVTLTAAMVLEDSKDTEVMTSLRPSRLTVSLDSAWYDFTVTSYNGAAWTKHCVGQVRSGFETDLVDTTKLDKLPREVSTHHWYAAMRKVSLNYGPAFSGLDNISAGVNEHTAVADVKNWEREDESPYSLHPATLDPCFQLVSAALAYGQARKLNQMCLPTSIDLLSIRKSVSDVRMFAETVSSRKGVVIGDAFGATNGEPVMRLRGLRLSPVENDSGNDPDPHAAIQLEWKPDIDFLQNKDLIRTVKSVRETHKLGEKLTALCILETSSRVSGFKSEQPHLNQFIAWIAKQVSRIEAGDYALVDDAKDLAKLDQKARMSLIDETSTALKATDSPAAGTALARIVENIQDIIDGNVDPLELLMKDDILTEIYNFAGQWDYTDFFSSLTHKKPHLKILEIGAGTGGTTDIILKNLSSTFGERMYAKYTFTDISAGFFGAAKERFHNYAAIDYAVLDVSKDPIAQGFEANSYDLIVATNVIHATPVLQESLSNIQKLLQPNGQLFLQELCPDSKWVNYIMGLFQGWWLGEADNRFEQPFVSPQRWDEELKKSGFSGAETVLYDDEKPYQNNANILARPVIVDKSTKSVTLLSAKSTDSAVTELETILKDRGFKVDVIEYPQLPPAKQDIIAVVDLAEPFFTDIEAEKLKSFQDYNLHLQNENIGMLWVTQATQILCKDPRYAQAIGIARTARSELGVSLATLELDTVSTDNWGRVADVFSKFQRRTKEEEVDSDMEFAVAENIIYTSRFHWISVNKELSQTAASKMPKRLEVEKKGMIETLHWAQFPEPELKSDEVIVETHAIGMNFKDVLISMGIVDAQRSDSSGLGCECAGFIRKVGSAVTRLAPGDRVVVQATGTLETRVKANSKLCVKIPNSLSFEDAATMPVVYGTVVHSVMDLGHLEKDQTILIHSAAGGVGIAAIQIAQYIGAEIYLTVGNEDKVKYLMDTYGIARDHIFHSRDASFLPDILRATNGKGVDMVLNSLSGDLLHASWQCVAQYGKMLEIGKRDFIGQGKLGMSLFEANRSFFGIDLAVMAEERPDVIHKLLNKVLQLYIRGAIKPVRPIKVFEAAQIKDAFRYMQQGQHMGKIVLKMPLNPEELTGTSTTKQLTLRPDVSYLMIGGLGGLGQAISTWMAESGAKNLIFLSRSAGKAEAHKSYFKELETMGCSVQAFAGSVSVLADVENVVKNATMPIGGVMQMSMVLRDQAFARMSIDEWNAAVGPKVDGTWNLHKALEKETLDFLILFSSFSGLVGQWGQVNYNSGNTFLDAFVQYRHGLGLPASVLDIGCVVDAGYVSENQSVLDTLLSTSLHGLHEQDVLDSLQMMMGRSAPAPASPAKTYTNPGQVGIGLRSTMPLAEPGNRSIWKRDPRMAVYRNLEAASSSSAASDNEPLRLFLVDAHAKPAMLTEKASAEFLAREIGLRLFISLMKPEEDLDITLAPTALGLDSLIAIDLRNWWRESFGFPVTVLEMMNAKSIVELGELAAKKLLEKLQPSEDKPSDP</w:t>
      </w:r>
    </w:p>
    <w:p w14:paraId="596CD7BB"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9060</w:t>
      </w:r>
    </w:p>
    <w:p w14:paraId="3F9D17D8"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MASATSFYDFKPLDKKGQPVPLENYKGKVLLIVNTASKCGFTPQYEGLEKLYKSVKEKHGDDFEILGFPCNQFGGQEPGSDEDIQSFCQINYGVSFPIMGKTDVNGDKANPLFEWLKEEKPGIIGIKRVKWNFEKWLIGKDGKVKGRWASTTKPESLEKAIEAELKTGPAATTGELKGEEVKADL</w:t>
      </w:r>
    </w:p>
    <w:p w14:paraId="08A89D6D" w14:textId="77777777" w:rsidR="00CB1AAB" w:rsidRPr="00CB1AAB" w:rsidRDefault="00CB1AAB" w:rsidP="00CB1AAB">
      <w:pPr>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9131</w:t>
      </w:r>
    </w:p>
    <w:p w14:paraId="31046024" w14:textId="3B67CA31"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VSFSSLVLVASAAIAGIYAAPHTSAGEVLAPRDGTPSSTGTNNGFYYSFWTDGAGDVTYSNGAAGTYTVTWSGDAGNFVAGKGWNPGAARTINFSGSYNPTGNSYLSIYGWTTNPLIEYYIVESFGTYDPSSAATQSGSVTADGSTYKILETTRTNEPSIEGTATFQQYWSVRANHRTSGSVNVTAHFEAWAALGMTLGTHNYQILATEGYHSSGTATMTVS</w:t>
      </w:r>
    </w:p>
    <w:p w14:paraId="0FE91F85"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9152</w:t>
      </w:r>
    </w:p>
    <w:p w14:paraId="0A39A184" w14:textId="566CB692"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VADDKPASTFKYSEKPLYTTSNGCPVENPEAFQRIGTNGPLLLQDFHLIDLLAHFDRERIPERVVHAKGAGAYGEFEVTHDISDITSIDMLSSVGKKTPCVARFSTVGGEKGSPDTARDPRGFSIKFYTEEGNWDWVYNNTPVFFLRDPTKFPLFIHTQKRNPQTNLKDATMFWDYLSTHQEAVHQVMHLFSDRGTPYSFRHMNGYSGHTQKFTKPDGTFVYVQIHLKTDQGNKTFTNEEAGKMAAENPDWNTQDLFDSIQKGEYPSWTVYAQVLTPEQAEKFRWNIFDLTKVWPQKDVPLRPFGKFTLNKNVENYFAEIEQVAFSPSHLVPGIEPSADPVLQSRLFSYPDTQRHRLGVNYQQIPVNAPIRAFNPFHRDGAMAVNGNYGANPNYPSSYRSMTYKPVKPTNDHEKWAGAAVMDLSEVVAEDYVQAKGLWDVLGKQPGQQDNFVGNVSGHLSAAKEDTRKRTYEMFGRVDEQLGKRIAEATEKLAPAPGSQAAGSAQSHL</w:t>
      </w:r>
    </w:p>
    <w:p w14:paraId="5FF5EFE3"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9413</w:t>
      </w:r>
    </w:p>
    <w:p w14:paraId="2B14A9B5" w14:textId="56BA372D"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FQPILDLSLVSLFLLLSGFYGTILIIQFILDPLRDIPGPLLARFTRFWFFFAIYKGSFEKTNIELHRKYGPIVRIAPGEYSIDDYEAARTIYGYGNAFVKAPWYSAWVPPSPELQSLFTERDPHRHATQRRKFSAVYSMSSLVGYEPFVNNCSSLLSQRLSEFAKLGETINLHHYLQCFAFDVIGEITFGNRFGFLDTGEDKEGVFAAIDARGVYGTFVGIFPWIHRFLYPLLPNTGGFRYVLNYTLRQIETRSKALKDPLNVSREGPPDIMTKVLLAHEENPQKMTRADLIIICGSNIGAGSDTTAITLSSIFYHLMKNPQSYHRLQSEMDVAASEGRISDFVTFKEAQDLPYLQAVIKEALRMHPATGLPLPRVVSPKGATIAGRFIPGNAHVGINAWVASRNTSVFGPDADTWRPERWLEIEEQGRGGEIEKYFFPFGMGSRACIGRNISLLEISKLVPQLLRNFDFVLDESEELRSLNRQMVKQQNFKARIVARSEKS</w:t>
      </w:r>
    </w:p>
    <w:p w14:paraId="52BF4EB5"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 xml:space="preserve">&gt;Phain_OT5_Proseq9515  </w:t>
      </w:r>
    </w:p>
    <w:p w14:paraId="50045965" w14:textId="51BEC7B8" w:rsidR="00CB1AAB" w:rsidRPr="00F16605"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IRKTQNGVHPAEGVLEDLNDGPSNTSTNGFTHNIEHPTVEPIAVIGMSLKFPQEATSPEAFWDMLYKGRCAMTEFPPDRFNIDAFYDKENSGTGTLPLRGGHFLKEDLGAFDAPFFSVTPAEAVAMDPQQRIMLETSYHALENAGLTIDKCSGSKTSVYTATFTDDYKSMLQQDSEQLPKYAATGLSGSMLANRVSWFFNLRGPSMNLDSACSSSLSALHIACQDLLNGTSKMALVGGCNLVFHPDFMLIMSNMSFMSPDSRCWSFDHRANGYARGDGFGVVVLKKLSDAMQDGDTIRAVIRATGLNQDGRTTGGITQPNGEAQQLLINETFTRANLDMAPVRFFEAHGTGTALGDPTEAKAIGNSFRSYRSEEEPLIVGAVKSNIGHLEGGSGIAGLIKTVMILEKGIILPNTGLEKVNPRIDTQNLRIHFPTRPMQWPSLGLRRACVNSFGFGGSNAVVIVDDALHFLKAHRLRGHHRTIDLCLQKSNGETNGTKETNGFYEPVEQKSERDVGRVTDENGLSTKLTSTQKHPRPRLLIFSAADEIGIKSMLDTYGEFFKKRGRAVLAPSFDDIVHTLAAKRSLHAWRSYTVATSGSDLISLEKDSSKPIRFSGDPKSIAFVFTGQGAQYAKMGNGLLAFPLFRLRFAELDHILQDLGCEWSLQALLCDSTSTINEPEYSQTFSTALQIAIVDLLKSFGITPAAVVGHSSGEIAAAYCAGAFDDRTALKIAYHRGRLAARLPTLHKTPQAMLAVALSEERIQPFLARLTEHVEILNVQVGCVNSPKSITLTGDKDQLEILESWLKDDQHLARKLRVNVAYHSPFMKAIKTDYYESLKDMDSKVAKKVTIPMISSVTGAVIPLGRVCDAEYWVKNLISQVKFSQAVSLLSVQSGKAPRKTLGSKSQSLSGIKELVEIGPHSTLQGPLQEILTNNKSQGRMSYLSILNRQRDAAACTLDAVGRLWSLGHHIDMLAVNGFDKKTRAVMTDLPSYPFNHTQKYWFEDRTSTQFRFRSHARHELLGSLIPSSSSFEVRWRNFLSLEKLQWVQHHEISNNCLLPGAAMLAMAIEGVKQLTTREAKVVAFEMRDVQFLNALQVPDSSEGLEIQVSLATSKDRAIEHEPWYEFRLFSYSSEWSEHCRCRIRAETASQVWSISSPTSSYHLELSSIANACVHEADAKHFYDVTRDNGVNYGPIFQTLNHVRFNESGAAMADIRAFSGSADDKSKRLNFDAYTIHPSVLDGLFQMVFPALNQGGALDLPTMVPSSIRRLVIYANDDFISSGSHLRASVRSTFNGYRGTESKVIAVSPSNYELFSIMEGYQTTFVSTSNDTQLLNSAQRPLLSHLEWRPDLTLLNNEQISELCKQARPQNNDFVNFQQRLSLLIHHYISTTLEALKQAPPEGISPHSLRYIRWMVQQHSQPDSDWAPRALSEPAGVDALEKEIVTANNLGQYYVTLGRNLLPLLLDEEGSKSLVSREELSSSYFNEQLASQNIRKQLEVLLSNLAHKTPTMKILELGGSGGNSTSPCLSILSAKGNTRWLRYDYTNVSSDKVLQAQEKLGSSSNRVHFQVLDIENEPAAQGIEEFSYDLVIAAHVLQMNSNLPRTFRNLRRLLKPGGSLILVGISAPQSVNIDFIFGLIQGWWTNGQTSLNPYRSKEEVSKALTDSGFNGIDYVIQDSEDQENHEIGVIVATAAEQIVSEALKLPEIAIVLDEKSLTKANFANRLKEKIQGDGKTTALIYNFADAVSKRSINGMFCIFLLDYDEPFFPSISSDEFNNFKEVLSLTNDILWVAKDTQTLCRPEFHMVDGLSRALRSENPKLRFARVAITDNDQTGLDGPTAVLTVLNHAIQSPLDDMEPEYEERDGMLCINRVIQSQRMNRLIGANIASYQERTLQLSHELPIRATMKNSGMINSITYEEVTELDDLPEPDEILVQVRAVGLTSRDYQIASGQLNEESIFTECSGLIVKAGSDSGFSPGDKVLVSCSGVCTTSLRCKASSAARFPDSMSFIEAAALPTSTLLSFQALVNAASLARDEVVLIHHAAGAIGQAAIQISQKIGAKIIVTTGSEEKAELLQSTYGLSRDSILSNKDPHLSQSILQATANHGVDVVLSFDLGDDLDVSLEALAPFGRLVNLGIGNNAVSAKVIQQVLPKCITYTSLNLAEMQRLRPQLIGKLFKQTSSLIHSGDIRPAMPLNVFQACDLVKGLQSFHTGRSVGKVVIDFDPGLSVTIRKALVTNKPSYYFDPEATYLIAGGFGGLGRSVSRWMVDRGARNLIILARSGTRTESAKELVGELEALGARVEAPACDIIQAASLKGVLEQCAKTLPPIRGCLQCTMVLRDAIFDNMTHDDFTTGTQPKVHGSWNLHTLLPKGLDFFVSLSSIGGILGATSQANYCAGNTYIDALARYRTSIGEKAVSIDLGMMVSEGVVAETEGMLDSLRRLGYFMDIRQAEFLALLDHYCNPALPLLPPSESQIIVGIEHPASMEAKGLEVPHWMMRPLFRHFQLINKDTAGPSNKQKQSAADSETVLRQSASAEIAVEHATGWIVSKLSQILGIKADEIEVQKPVHVNGINSLIAVELRNWFDKKLGADVTVFEILGNMSIVDLSKYTVDKSRFRDEK</w:t>
      </w:r>
    </w:p>
    <w:p w14:paraId="51E66995"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 xml:space="preserve">&gt;Phain_OT5_Proseq9569  </w:t>
      </w:r>
    </w:p>
    <w:p w14:paraId="709EBF8E" w14:textId="430B7B33"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NNASPIAIVGLSYRAPGVGRKGLWEFLAEAKSAWSKVPADRFDQDAFYNPDSERAGCFSSQGAHFLPDDIYSFDAQFFNLRADEARAVDPQHRMMLECAFEAAESAGLSLIDLAGANIGVFAAIGSTEYTQQSSEDLFSTTTWTALGGAPCMFANRLSYFFDIHGPSISLDAACASSTYAIHMACQSLRAGECNAAFIGASSLIMGATQWNVLDKLGALSPEGKCFSYDTKASGFGRGEGGACLLAMRLEDALKSGHPIQAIIRNSAASHSGRSEGITMPSRVIQEALLLRVHEEVGLDPSETPVVEGHGTGTQAGDPIEAGAFATVLGKARTPSDPLYIGSLKSNFGHLEGASGILGVIKAIMMIQRGCILPNSGFEEFNHHIEGRDKLKVAQTIIPWPQNARKRVIVTNFGFGGSNAAVILEEVPAKQTNGSRLENGTANGGVNDTTKGIALTNGGTKNGTSNGTALINGNGAAPHDVSSREHLLFVLSAKSESTLASYLSSFIEYLNNAPQSTDFMEKLSFTLGQRRTQYPYRLTATANSATSLKTQLSASKISKVKDRIIAYVFTGQGAQHPQMTAGLRHHKTFAAAINQAELYLHEMGASWSLNEELDKPGFESRIDDAEISQPACTAVQLALVMLLKTWGVAPTGVTGHSSGEIAAAYAAGLISFRAAIAIAYFRGKAAAQLSLEHDQKGAMLALGTSFEAASKLLQQNPNGYATIAAINSPQSVTISGDESAIDNIRQIADTQGLFARKLKVEVAYHSNHMQLVAASYLESIKPFCHLESLSFDHDESRAVFVSSVTGHIEGADSIDASYWVKNLLQPVRFADAIESIFSTGDNKIDAGQRTAAVPNIIVEVGPHSALQNPIKQTVEVLRQRNDQGLTQFTYLASLVRGKRGYEALLGLAGSLFSMGSSIKLGMVNQLDHHNAHVLTDLPPYAWDKSVSYVHKSRIMQEKLHPGQSFSQLLGSKSLYGNGSEPTFRHVFTLDDIPWIRDHNVGGHVIFPMTGYLSMAIEALRRVSPKIPESILVREYHVKRSLDIEEGERIDITTKLRPVTTGTESFSTTAWVFEINSWTETNGWTAHCYGQVEPEASEMTMESPTFKVSAPLIGGENLKERDAKLIYSNLGQGGTLYGPSFQAMRKYWEGPSWTVLETELRDLDLSTPGPFGSPISIDPPTLDSHLQGIAPWQNNAAHMPNYVSRLRISNKIEAVKNQRFTIVTRLLGNDTKAGRLRSSIAVFLDSHGSLRALAEWESVTYRFISSSDTGDSASSLPAGYCWDLIPSMDFVDNEYAANMLTVESDTLEIARQHRRKVNRAGVYYMSRALKETAGEDLSHLPSHLLRYLNWSKKVVAGENLALDIEQTSLLTEVLTSDAQGEMLCAVGEKLVQILRGEMQPLEIMLKDSLLMRNYEQEAATTHSSRALGRFVRQLSDIKPDLRVLEIGGGTASATLPVLDELSRGEQDLPAFLSYTFTDISTGFFENARTKLAKWAKCITYKKLDVSQDPVQQGFATEQYDVVIASNVLHATPNIATTLDHVRSLLKPNGKLLLMEAIVHPSLSLPYSLLPGWWLSEDEYRDHEEGPLLSEEKWQTVLTARGFSGVDAAIADYPGTPEHVISVICSTRIGMREDSDDSRSITICGLIMDDEEEEFAQIVSDHVTQHLGCPSEVKPFAEMDAEDKRFCIFIESPRHSVLGDLSAENFEIMKNTLLETEGLLWVVPEGCPPEAESIKGLLRSLRHETESKNLLILEKTPCTSEGALAIAQIAGRLRDLELANSAGITDQDFVWHNGMIHLPRLRQLKEATDVFASEAGIAVRKMQNVWQNERSLEMTVDAAGSPDSIYFRENEVKTKPLGDDEVLIRVVAAGVNFRDLLLVLGSIPWTRPGFEGSGVVTQTGSGVGDLKPGDRVFYGSLAGGSMGTFVRLASYRVLKIPNDMSSTDAASIPVAYSTAIFAIIRIGRLRKGESVLIHAASGAVGQACIVLAQYIGARIFATAGTPAKREFLRETYGLPEEQIFSSRTPAFREGILSATDSQGVDVIVNSLSGNLLQETWDLTGDFGRFVEIGKRDLLQNSYLGMRPFDRNVTFSGVDLRTLFDRRPDEEKECLAELVDLVQRKVIVPIRPVTTVSISQLAIGLRKLQSGQNIGKIVVTMGPEDSVLADCPPALSVPYGQLLRPDATYLITGGTGGIGISLASWMVKNGALNVVLLGRSGSSRPEVKTLLEQYDGTDVQMRAVACDVGSRTELVSALRSIKDLPPVSGVVHGALYLHDSLLANATYDDWQNITRPRVQGAWNLHELLEDVDFFIALSSFVGAAGNLGQGIYAGTATYFDAFARHRIARGKATVAMALPVVLDVGYAADKGLTEALKLSLGATLTEADLHIAVKGAIIGPSSNLNENGSAIAFRFSSGEDPNTLGWQYYHPLALAERVNAKKRNSEITSPDEDNDTALNGLRLANSGDPLLALLDALMDKVSSITMIERDEVEPDAPLAVYGLDSLVSVELRNWIRRETGIETPLPAITRAENLRALATYILSQMETSRKS</w:t>
      </w:r>
    </w:p>
    <w:p w14:paraId="1527A459"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9590</w:t>
      </w:r>
    </w:p>
    <w:p w14:paraId="0E2214C1" w14:textId="49B60865" w:rsidR="00CB1AAB" w:rsidRPr="00CB1AAB"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PSSTTSVRTFTMPKSLNASLAAEPGNAKHASEEGRSAEGVKQVSESYSKDQKDPLSNQPKPKPGITFAAQDRLPKLPIPELEHSMTGYLKALRPLQSPREHAETQQAVEEFLKSEGPELQERLKKYATGKTSYIEQFWYDSYLNFDNPVVLNLNPFFLLEDDPTPARNNQVTRAASLVVSALSFVRAVRREELPPDHIRGTPLCMYQYSRLFGTARVPTENGCHIGQDPDAKHIVVLCHGQFYWFDVLDDNSDLIMTEKDVSINLQTIVDDAQQTPIQEAAKGALGVLSTENRKIWSGLRDTMTRKEGSNNADCLGIVDSALFILCLDYTEPASGAELCQNMLCGTSSVEKGVQVGTCTNRWYDKLQIIVCKNGSAGINFEHTGVDGHTVLRFASDLYTDTILRFARTINGGAPSLWASTSPDPSKRDPASFGDVNTTPHKLEWDMVPELSIALRFAETRLADLIQQNEFQTLDFAAYGKNFITSMGFSPDAFIQMAFQAAYYGLYGRVECTYEPAMTKVYLHGRTEAIRSVTPESVDYVQTFWAENPPQQKVDTLKKACQKHTANTKECAKAQGCDRHLYALYSVWQKALDEDGAEAASSYGSNGYSSPIDGGSERDPSSIVGSPNRNSVLSSDGDDVVSLPSRYRNNSSPSRPGQQNTMPLLFADSGWDKLNNTILSTSNCGNPSLRHFGFGPTTGDGFGIGYIIKDEGISICASSKHRQTKRFVDAIESYLLEIRRVLRTTQRRGTSPTASRAREATASRPKPGSRLKSRGRVIRATEGKKTPGAMTPVEDSTVGSDDEGLGGCKSQISNSCHVNMDWDVNLQVWIEADDTRVDGFFDAGMLLQALKARGEGPGDDAKAPEARRREIGKKLRLSEY</w:t>
      </w:r>
    </w:p>
    <w:p w14:paraId="4C82D9FF" w14:textId="77777777" w:rsidR="00CB1AAB" w:rsidRPr="00CB1AAB" w:rsidRDefault="00CB1AAB" w:rsidP="00CB1AAB">
      <w:pPr>
        <w:autoSpaceDE w:val="0"/>
        <w:autoSpaceDN w:val="0"/>
        <w:adjustRightInd w:val="0"/>
        <w:spacing w:after="0" w:line="240" w:lineRule="auto"/>
        <w:rPr>
          <w:rFonts w:asciiTheme="majorHAnsi" w:hAnsiTheme="majorHAnsi" w:cstheme="majorHAnsi"/>
          <w:color w:val="000000" w:themeColor="text1"/>
          <w:sz w:val="12"/>
          <w:szCs w:val="12"/>
          <w:lang w:val="en-US"/>
        </w:rPr>
      </w:pPr>
      <w:r w:rsidRPr="00CB1AAB">
        <w:rPr>
          <w:rFonts w:asciiTheme="majorHAnsi" w:hAnsiTheme="majorHAnsi" w:cstheme="majorHAnsi"/>
          <w:color w:val="000000" w:themeColor="text1"/>
          <w:sz w:val="12"/>
          <w:szCs w:val="12"/>
          <w:lang w:val="en-US"/>
        </w:rPr>
        <w:t>&gt;Phain_OT5_Proseq984</w:t>
      </w:r>
    </w:p>
    <w:p w14:paraId="2813C76E" w14:textId="4DEF6032" w:rsidR="00CB1AAB" w:rsidRPr="00F16605" w:rsidRDefault="00CB1AAB" w:rsidP="00F16605">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AMDREERHLLSAAFFCPQSRAPDEEYLAGLHSFLQQNQYGQILLQEILDLESIWTIFENARDDVRALSQGPVYIDILRGWAANGESHRLSEVRSGIVALPLLIILQIGQYLRYLEFQGLAHQEFLAEIRHGGAQGYCGGLPPAIALACARDETEVVKNAGIAMRILLGIGAYGEAADEGNGTGTTTLALRLKYEGQGDEFARLFQGTHVSAITDPKSVSMVGPAQKLEEVFNYARAQGLQIQKMDIRGKVHNPENKDLAIELCQLCNETPCLQLPEASALQVPVRSNRSGEKLLHGSLTEEIVTTILASRCDWYVLLNKVAEDLAASKQPAHTFVIFGLNDCVPMSPFHRQRLQSTKFQAHSLIEKVRKPKSHDNLPLDSSFFQDSAIAVVGASCRLPGADNLEELWDLLASGSDRHQEVPADRFDLHGSFRASQSGGFTAGRKFYGNFIDDVQRFDNSFFGINPREAANLDPQQRILLELSFEALDASGYLSKHRREAGDNVGCFIGASLVEYLDNTNAHGPTAYTATGTIRAFLCGRLSHYYGWRGPSEVIDTACSSSGVAINRACKAIQTGECNMALAGGINIITGINNYLDLGKAGFLSPTGQCKPFDQSADGYCRSDGAGLVVLKKLKQAIIDGDHIMGVIPGIATNQGGLSASITVPDSGAQQALYQRVIQQSGLQPDQVTYIESHGTGTQAGDPLEMDSIRSVFGSPSRSDTAYVGSIKGNIGHCETAAGVASLLKVLAMLKHGQLPPQANHQRL</w:t>
      </w:r>
      <w:r w:rsidRPr="00CB1AAB">
        <w:rPr>
          <w:rFonts w:asciiTheme="majorHAnsi" w:hAnsiTheme="majorHAnsi" w:cstheme="majorHAnsi"/>
          <w:sz w:val="12"/>
          <w:szCs w:val="12"/>
          <w:lang w:val="en-US"/>
        </w:rPr>
        <w:lastRenderedPageBreak/>
        <w:t>NPKIPSLREDSLDITQSLRPWDAPFRAALVNSYGAAGSNCALLCCEMPQQESNKSHATDSELSFPFMLSAASQETLLDSVRVLGAHLRETSTNLNIGDISFTLNEKRKLHKYCMSTTSTSLDDLARQLSSLEPSDCFEFCQSSKPIVLCFSGQSSNKVALDKTLYESFPGFRYFIDACDAEIQALGFGSILPAIFQKEPIADVVILQCSIFAMQYACAQCWVESGLKISAIIGHSLGELTALAVSGVLSLSDSIKLVASRGRLIESQWGPEKGAMLALQCDMQGFEEISVHLKRSSQNGGLEIACHNAPASLVAVGTSATIDAVEDLLRTEPNLQKIRSQRLETSHGFHSALVEPILADLATISGSLTWNEPKIPLEVCTAEKFQSMQNYSVSSHAREPVFFSNAVRRLENSLGACIWLEAGVDTPIISMVRRASKQPDIHNFHAMKMQGERKYVDAVSSIWSALWKSGVSSTYWGFLPRHARQYKQIWLPPYQFKKTPHWRENVDRVIEMQQKLSTSDSATASVDLLQALPQLITRRAATGEAPGVAEFLVNTQSERFRKIVGGHAVRERPLCPASLYMECATMAIQLLTGDTKDASLVFEKVEFHSALGLDSGNEVVIRLEEVSNGQSWKFNIRSSMPTKPKPRQTSHGNGIISRDPNHIPSMFQRLVSGPTERLEKKEDAEKLMSTRAYGLFALVVDYAPFFQGIHAITLDDWEAIATISLPENQPNREESTSWKICDTVTIDSFIQVVGLLMNSSDVVSRGEVMVMVGIERAVISPACKMDEKKSWQVYAKFSFNQGQPIGDVFVSSPEGELVAMLCGCRFTKIQISKLEKALDSANSTVPLGVTPRKETPRNELSAGSITTSDGFMTPATSTPAQDSNDSVLRDLIAEYTGVNKLDISQDTIFADLGLDSLASVELVSELLSKFGLVITSDDLVTSTLHSLNQALGISSSHPVNIKSKKPRTGDYVNPNSIASPLYDLPEQESDGRRQQFLQILAEISGAKLEDIEPPNALADLGIDSLSSVDLKQELEDAFSERLDDFDLDCTVSELSTRLKINLSKQRALDLSLNLPRTGVAVPSSAPQLKENAVLPNPFDALKQSDTYFNASANKQGFLRYWSDVAPLQDELLLAYIVEGFCTLGVDFSRILPGNYVPQVPHVGQKYDKLMKRLWEILQKHHIVFIDEEGDVIRGSCPIDSRSSSQLAESFRAQFPGYEHETNLISLTGPRLADCLSGKADPVSIMFGSPSSLKIMENFYGQSPMMSTLTEQLVIFMTTLLHNQDSSQPVRILEVGAGTGGTTKRLAEALDADGIKAQYTFTDISPSLVAKAKNKFKQYPWIEFATFNLEKEVPAAFQNRFDVVVSANCVHATTNRTSSCRRLREVLNEDGFIVLSEVTRVMDWYDICFGLLDGWWLAEGRNAYPLQPAEAWMSTFEAAGFVSTGYSHGPTLEANSQQLLVASKKPWDTPAIMEIIPDTPHGQNGAYSMETMTYKEVGNVQIHADIYFPLRTPPSPMPIALMIHGGGFMTLSRKAIRPIQTQHLLANGFLPVSIDYRLCPEINIIDGPMADVCDAYKWAQTSLPEIASQHGITVDQTKVVVVGWSTGGHLAMSLGWTAKMAGLQPPIAVLSFYAPVDFESEDLDANRLSELPDRSMSMERIMAALPTTPITNYSSAKADSTGLGWVRPGDPRSELVMALFKEGIGLPLLLNGLPDTTTPSSEWFSRPSPAQAASISPLAQIRLGAYDTPTFIIHGTGDQIAPFAGAESFVVELRERGVRHGFWPLEGLDHIHDLRLRPGSEEWNTQVGPGYQFLFDVVRGHA</w:t>
      </w:r>
    </w:p>
    <w:p w14:paraId="19D68B99"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r w:rsidRPr="00CB1AAB">
        <w:rPr>
          <w:rFonts w:asciiTheme="majorHAnsi" w:hAnsiTheme="majorHAnsi" w:cstheme="majorHAnsi"/>
          <w:sz w:val="12"/>
          <w:szCs w:val="12"/>
          <w:lang w:val="en-US"/>
        </w:rPr>
        <w:t>&gt;Phain_OT5_Proseq9876</w:t>
      </w:r>
    </w:p>
    <w:p w14:paraId="56B62EBE" w14:textId="77777777" w:rsidR="00CB1AAB" w:rsidRPr="00CB1AAB" w:rsidRDefault="00CB1AAB" w:rsidP="00CB1AAB">
      <w:pPr>
        <w:pStyle w:val="PlainText"/>
        <w:rPr>
          <w:rFonts w:asciiTheme="majorHAnsi" w:hAnsiTheme="majorHAnsi" w:cstheme="majorHAnsi"/>
          <w:sz w:val="12"/>
          <w:szCs w:val="12"/>
          <w:lang w:val="en-US"/>
        </w:rPr>
      </w:pPr>
      <w:r w:rsidRPr="00CB1AAB">
        <w:rPr>
          <w:rFonts w:asciiTheme="majorHAnsi" w:hAnsiTheme="majorHAnsi" w:cstheme="majorHAnsi"/>
          <w:sz w:val="12"/>
          <w:szCs w:val="12"/>
          <w:lang w:val="en-US"/>
        </w:rPr>
        <w:t>MFKYLLVAGLLPTIFAAPTPQMDYGENSGPVGGITAPVPTVTATSGSLYGPKSLLGEVAQPSPVSGGDSATVSNYPLVNGQEADSDLGLYLDFNSVENPQPLRGEGGQTDPGPRTYAYEKLNPDIFAPPGTDSGDVPQLQWPLGLSHNRFGSGKQAGWARQQNTDNLPIATAFAGVDMRLAPHAYRELHWHTANEWSLMLKGSVRLAAMNENGESFIDDISAGDVWFFPAGVPHSIQALDEGCEFLLVFDDGSFSEDSTSLVSELFERNPKEVLSKNLQTPISAFDDLPDGQLYIFNGTPAPANISVQNQTGPAGILPYDQSYTYHWSEQQPYETPGGSVKILDSTTFPIASDFAVALVTVQPGAMREMHWHLSSDEWNYFLSGSARITVFSAPSSSRTFDYTAGDIGYIPVTAAHYIENTGTEDVIFLEVLKQPKFTDISVAQWLAITPKQVVKDTLHLPDETLEGLPREKTYLKPGNRNMTALAADPNGTAAYEALD</w:t>
      </w:r>
    </w:p>
    <w:p w14:paraId="262C17C6" w14:textId="77777777" w:rsidR="00CB1AAB" w:rsidRPr="00CB1AAB" w:rsidRDefault="00CB1AAB" w:rsidP="00CB1AAB">
      <w:pPr>
        <w:autoSpaceDE w:val="0"/>
        <w:autoSpaceDN w:val="0"/>
        <w:adjustRightInd w:val="0"/>
        <w:spacing w:after="0" w:line="240" w:lineRule="auto"/>
        <w:rPr>
          <w:rFonts w:asciiTheme="majorHAnsi" w:hAnsiTheme="majorHAnsi" w:cstheme="majorHAnsi"/>
          <w:sz w:val="12"/>
          <w:szCs w:val="12"/>
          <w:lang w:val="en-US"/>
        </w:rPr>
      </w:pPr>
    </w:p>
    <w:p w14:paraId="41E2CD45" w14:textId="77777777" w:rsidR="00CB1AAB" w:rsidRPr="00CB1AAB" w:rsidRDefault="00CB1AAB" w:rsidP="00133DE1">
      <w:pPr>
        <w:jc w:val="both"/>
        <w:rPr>
          <w:rFonts w:cstheme="minorHAnsi"/>
          <w:sz w:val="20"/>
          <w:szCs w:val="20"/>
          <w:lang w:val="en-US"/>
        </w:rPr>
      </w:pPr>
    </w:p>
    <w:p w14:paraId="5DD424DE" w14:textId="77777777" w:rsidR="00691E74" w:rsidRPr="00CB1AAB" w:rsidRDefault="00691E74" w:rsidP="00133DE1">
      <w:pPr>
        <w:jc w:val="both"/>
        <w:rPr>
          <w:rFonts w:cstheme="minorHAnsi"/>
          <w:b/>
          <w:bCs/>
          <w:sz w:val="20"/>
          <w:szCs w:val="20"/>
          <w:lang w:val="en-US"/>
        </w:rPr>
      </w:pPr>
    </w:p>
    <w:sectPr w:rsidR="00691E74" w:rsidRPr="00CB1AAB" w:rsidSect="00E73945">
      <w:footerReference w:type="default" r:id="rId13"/>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818D0" w14:textId="77777777" w:rsidR="0005220C" w:rsidRDefault="0005220C" w:rsidP="00F02577">
      <w:pPr>
        <w:spacing w:after="0" w:line="240" w:lineRule="auto"/>
      </w:pPr>
      <w:r>
        <w:separator/>
      </w:r>
    </w:p>
  </w:endnote>
  <w:endnote w:type="continuationSeparator" w:id="0">
    <w:p w14:paraId="5984ADF8" w14:textId="77777777" w:rsidR="0005220C" w:rsidRDefault="0005220C" w:rsidP="00F025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Verdana">
    <w:panose1 w:val="020B0604030504040204"/>
    <w:charset w:val="00"/>
    <w:family w:val="swiss"/>
    <w:pitch w:val="variable"/>
    <w:sig w:usb0="A00006FF" w:usb1="4000205B" w:usb2="0000001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8489591"/>
      <w:docPartObj>
        <w:docPartGallery w:val="Page Numbers (Bottom of Page)"/>
        <w:docPartUnique/>
      </w:docPartObj>
    </w:sdtPr>
    <w:sdtEndPr>
      <w:rPr>
        <w:noProof/>
      </w:rPr>
    </w:sdtEndPr>
    <w:sdtContent>
      <w:p w14:paraId="0FFC075F" w14:textId="27FD01D7" w:rsidR="00F02577" w:rsidRDefault="00F025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A85027" w14:textId="77777777" w:rsidR="00F02577" w:rsidRDefault="00F025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ED02B" w14:textId="77777777" w:rsidR="0005220C" w:rsidRDefault="0005220C" w:rsidP="00F02577">
      <w:pPr>
        <w:spacing w:after="0" w:line="240" w:lineRule="auto"/>
      </w:pPr>
      <w:r>
        <w:separator/>
      </w:r>
    </w:p>
  </w:footnote>
  <w:footnote w:type="continuationSeparator" w:id="0">
    <w:p w14:paraId="524A772B" w14:textId="77777777" w:rsidR="0005220C" w:rsidRDefault="0005220C" w:rsidP="00F025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B5F1C"/>
    <w:multiLevelType w:val="hybridMultilevel"/>
    <w:tmpl w:val="15F474A6"/>
    <w:lvl w:ilvl="0" w:tplc="BA6AE8D6">
      <w:start w:val="16"/>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AF3403"/>
    <w:multiLevelType w:val="multilevel"/>
    <w:tmpl w:val="34ECD3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3E7481"/>
    <w:multiLevelType w:val="hybridMultilevel"/>
    <w:tmpl w:val="FC3C4226"/>
    <w:lvl w:ilvl="0" w:tplc="EF1C9920">
      <w:numFmt w:val="bullet"/>
      <w:lvlText w:val="-"/>
      <w:lvlJc w:val="left"/>
      <w:pPr>
        <w:ind w:left="360" w:hanging="360"/>
      </w:pPr>
      <w:rPr>
        <w:rFonts w:ascii="Calibri" w:eastAsiaTheme="minorHAnsi" w:hAnsi="Calibri" w:cs="Calibri"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 w15:restartNumberingAfterBreak="0">
    <w:nsid w:val="0E690570"/>
    <w:multiLevelType w:val="multilevel"/>
    <w:tmpl w:val="875660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EE6CA8"/>
    <w:multiLevelType w:val="multilevel"/>
    <w:tmpl w:val="95B0E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386309"/>
    <w:multiLevelType w:val="hybridMultilevel"/>
    <w:tmpl w:val="3464330A"/>
    <w:lvl w:ilvl="0" w:tplc="52283AF0">
      <w:start w:val="1"/>
      <w:numFmt w:val="lowerLetter"/>
      <w:lvlText w:val="%1."/>
      <w:lvlJc w:val="left"/>
      <w:pPr>
        <w:ind w:left="644" w:hanging="360"/>
      </w:pPr>
      <w:rPr>
        <w:rFonts w:ascii="Times New Roman" w:eastAsia="Calibri" w:hAnsi="Times New Roman" w:cs="Times New Roman"/>
        <w:lang w:val="fi-FI"/>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6" w15:restartNumberingAfterBreak="0">
    <w:nsid w:val="21C961F2"/>
    <w:multiLevelType w:val="multilevel"/>
    <w:tmpl w:val="8654A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4B5885"/>
    <w:multiLevelType w:val="multilevel"/>
    <w:tmpl w:val="77B6D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B963FD"/>
    <w:multiLevelType w:val="multilevel"/>
    <w:tmpl w:val="3E50F2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8530FC"/>
    <w:multiLevelType w:val="hybridMultilevel"/>
    <w:tmpl w:val="D494E8D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0" w15:restartNumberingAfterBreak="0">
    <w:nsid w:val="39D72DAB"/>
    <w:multiLevelType w:val="multilevel"/>
    <w:tmpl w:val="6108E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C2B0EBB"/>
    <w:multiLevelType w:val="hybridMultilevel"/>
    <w:tmpl w:val="AAD643F4"/>
    <w:lvl w:ilvl="0" w:tplc="54A6E152">
      <w:start w:val="1"/>
      <w:numFmt w:val="lowerLetter"/>
      <w:pStyle w:val="RSCF01FootnoteAuthorAddress"/>
      <w:lvlText w:val="%1."/>
      <w:lvlJc w:val="left"/>
      <w:pPr>
        <w:ind w:left="720" w:hanging="360"/>
      </w:pPr>
      <w:rPr>
        <w:rFonts w:ascii="Calibri" w:hAnsi="Calibri" w:hint="default"/>
        <w:b w:val="0"/>
        <w:i/>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4750344"/>
    <w:multiLevelType w:val="multilevel"/>
    <w:tmpl w:val="D0CA69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5673519"/>
    <w:multiLevelType w:val="multilevel"/>
    <w:tmpl w:val="5A96C5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6976312"/>
    <w:multiLevelType w:val="multilevel"/>
    <w:tmpl w:val="D5A48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7A95432"/>
    <w:multiLevelType w:val="multilevel"/>
    <w:tmpl w:val="B380A6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7C45E7E"/>
    <w:multiLevelType w:val="hybridMultilevel"/>
    <w:tmpl w:val="0D608D44"/>
    <w:lvl w:ilvl="0" w:tplc="82C8C646">
      <w:numFmt w:val="bullet"/>
      <w:lvlText w:val=""/>
      <w:lvlJc w:val="left"/>
      <w:pPr>
        <w:ind w:left="720" w:hanging="360"/>
      </w:pPr>
      <w:rPr>
        <w:rFonts w:ascii="Symbol" w:eastAsia="Times New Roman"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cs="Wingdings" w:hint="default"/>
      </w:rPr>
    </w:lvl>
    <w:lvl w:ilvl="3" w:tplc="040B0001" w:tentative="1">
      <w:start w:val="1"/>
      <w:numFmt w:val="bullet"/>
      <w:lvlText w:val=""/>
      <w:lvlJc w:val="left"/>
      <w:pPr>
        <w:ind w:left="2880" w:hanging="360"/>
      </w:pPr>
      <w:rPr>
        <w:rFonts w:ascii="Symbol" w:hAnsi="Symbol" w:cs="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cs="Wingdings" w:hint="default"/>
      </w:rPr>
    </w:lvl>
    <w:lvl w:ilvl="6" w:tplc="040B0001" w:tentative="1">
      <w:start w:val="1"/>
      <w:numFmt w:val="bullet"/>
      <w:lvlText w:val=""/>
      <w:lvlJc w:val="left"/>
      <w:pPr>
        <w:ind w:left="5040" w:hanging="360"/>
      </w:pPr>
      <w:rPr>
        <w:rFonts w:ascii="Symbol" w:hAnsi="Symbol" w:cs="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4987103A"/>
    <w:multiLevelType w:val="multilevel"/>
    <w:tmpl w:val="6212A3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EEB2604"/>
    <w:multiLevelType w:val="multilevel"/>
    <w:tmpl w:val="3F04FE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4027F78"/>
    <w:multiLevelType w:val="multilevel"/>
    <w:tmpl w:val="CF22EC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76428A9"/>
    <w:multiLevelType w:val="multilevel"/>
    <w:tmpl w:val="4D644D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85A1929"/>
    <w:multiLevelType w:val="multilevel"/>
    <w:tmpl w:val="BAB8B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FD51609"/>
    <w:multiLevelType w:val="multilevel"/>
    <w:tmpl w:val="11A07C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42D321E"/>
    <w:multiLevelType w:val="multilevel"/>
    <w:tmpl w:val="D86E78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56855EB"/>
    <w:multiLevelType w:val="multilevel"/>
    <w:tmpl w:val="E8385DF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5" w15:restartNumberingAfterBreak="0">
    <w:nsid w:val="77E5583C"/>
    <w:multiLevelType w:val="multilevel"/>
    <w:tmpl w:val="91E22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833017D"/>
    <w:multiLevelType w:val="multilevel"/>
    <w:tmpl w:val="97BA2E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B58434C"/>
    <w:multiLevelType w:val="multilevel"/>
    <w:tmpl w:val="E886E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BB2209E"/>
    <w:multiLevelType w:val="multilevel"/>
    <w:tmpl w:val="19F669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E9E3864"/>
    <w:multiLevelType w:val="multilevel"/>
    <w:tmpl w:val="0EB20D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68859684">
    <w:abstractNumId w:val="11"/>
  </w:num>
  <w:num w:numId="2" w16cid:durableId="854003364">
    <w:abstractNumId w:val="5"/>
  </w:num>
  <w:num w:numId="3" w16cid:durableId="177550603">
    <w:abstractNumId w:val="14"/>
  </w:num>
  <w:num w:numId="4" w16cid:durableId="1121651360">
    <w:abstractNumId w:val="9"/>
  </w:num>
  <w:num w:numId="5" w16cid:durableId="1098985362">
    <w:abstractNumId w:val="12"/>
  </w:num>
  <w:num w:numId="6" w16cid:durableId="856504558">
    <w:abstractNumId w:val="15"/>
  </w:num>
  <w:num w:numId="7" w16cid:durableId="1960649609">
    <w:abstractNumId w:val="27"/>
  </w:num>
  <w:num w:numId="8" w16cid:durableId="1284189979">
    <w:abstractNumId w:val="22"/>
  </w:num>
  <w:num w:numId="9" w16cid:durableId="664670874">
    <w:abstractNumId w:val="29"/>
  </w:num>
  <w:num w:numId="10" w16cid:durableId="1822040024">
    <w:abstractNumId w:val="8"/>
  </w:num>
  <w:num w:numId="11" w16cid:durableId="1264532143">
    <w:abstractNumId w:val="18"/>
  </w:num>
  <w:num w:numId="12" w16cid:durableId="65228523">
    <w:abstractNumId w:val="20"/>
  </w:num>
  <w:num w:numId="13" w16cid:durableId="2116560209">
    <w:abstractNumId w:val="25"/>
  </w:num>
  <w:num w:numId="14" w16cid:durableId="770584923">
    <w:abstractNumId w:val="3"/>
  </w:num>
  <w:num w:numId="15" w16cid:durableId="1268074733">
    <w:abstractNumId w:val="4"/>
  </w:num>
  <w:num w:numId="16" w16cid:durableId="134950379">
    <w:abstractNumId w:val="17"/>
  </w:num>
  <w:num w:numId="17" w16cid:durableId="2071608607">
    <w:abstractNumId w:val="7"/>
  </w:num>
  <w:num w:numId="18" w16cid:durableId="399376662">
    <w:abstractNumId w:val="26"/>
  </w:num>
  <w:num w:numId="19" w16cid:durableId="1333027039">
    <w:abstractNumId w:val="19"/>
  </w:num>
  <w:num w:numId="20" w16cid:durableId="465701855">
    <w:abstractNumId w:val="6"/>
  </w:num>
  <w:num w:numId="21" w16cid:durableId="184363629">
    <w:abstractNumId w:val="23"/>
  </w:num>
  <w:num w:numId="22" w16cid:durableId="808017853">
    <w:abstractNumId w:val="1"/>
  </w:num>
  <w:num w:numId="23" w16cid:durableId="685137728">
    <w:abstractNumId w:val="28"/>
  </w:num>
  <w:num w:numId="24" w16cid:durableId="173149759">
    <w:abstractNumId w:val="16"/>
  </w:num>
  <w:num w:numId="25" w16cid:durableId="914779980">
    <w:abstractNumId w:val="10"/>
  </w:num>
  <w:num w:numId="26" w16cid:durableId="1100682898">
    <w:abstractNumId w:val="21"/>
  </w:num>
  <w:num w:numId="27" w16cid:durableId="1638800365">
    <w:abstractNumId w:val="0"/>
  </w:num>
  <w:num w:numId="28" w16cid:durableId="845441490">
    <w:abstractNumId w:val="24"/>
  </w:num>
  <w:num w:numId="29" w16cid:durableId="925842303">
    <w:abstractNumId w:val="13"/>
  </w:num>
  <w:num w:numId="30" w16cid:durableId="8714579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491"/>
    <w:rsid w:val="00027D20"/>
    <w:rsid w:val="0005220C"/>
    <w:rsid w:val="00071852"/>
    <w:rsid w:val="00086342"/>
    <w:rsid w:val="000D065C"/>
    <w:rsid w:val="000E01C7"/>
    <w:rsid w:val="000F39E3"/>
    <w:rsid w:val="00103AB8"/>
    <w:rsid w:val="00110150"/>
    <w:rsid w:val="00133DE1"/>
    <w:rsid w:val="00143492"/>
    <w:rsid w:val="0015733F"/>
    <w:rsid w:val="00171407"/>
    <w:rsid w:val="00183E71"/>
    <w:rsid w:val="001940AB"/>
    <w:rsid w:val="001A6682"/>
    <w:rsid w:val="001E5BE3"/>
    <w:rsid w:val="001F7FB0"/>
    <w:rsid w:val="00207B8D"/>
    <w:rsid w:val="00253F94"/>
    <w:rsid w:val="00272FCF"/>
    <w:rsid w:val="00276C12"/>
    <w:rsid w:val="002A08AD"/>
    <w:rsid w:val="002B2DFD"/>
    <w:rsid w:val="002B7D61"/>
    <w:rsid w:val="002C7B67"/>
    <w:rsid w:val="002E44C3"/>
    <w:rsid w:val="0033719D"/>
    <w:rsid w:val="00340905"/>
    <w:rsid w:val="003602BC"/>
    <w:rsid w:val="003756DA"/>
    <w:rsid w:val="00376517"/>
    <w:rsid w:val="003962DD"/>
    <w:rsid w:val="003D15CC"/>
    <w:rsid w:val="003D555B"/>
    <w:rsid w:val="003E02EC"/>
    <w:rsid w:val="003E55AB"/>
    <w:rsid w:val="003F11C2"/>
    <w:rsid w:val="003F1EB7"/>
    <w:rsid w:val="00405397"/>
    <w:rsid w:val="00416C78"/>
    <w:rsid w:val="0042447C"/>
    <w:rsid w:val="004545A4"/>
    <w:rsid w:val="004A4F93"/>
    <w:rsid w:val="004D66DF"/>
    <w:rsid w:val="00503D8C"/>
    <w:rsid w:val="00521C29"/>
    <w:rsid w:val="00557F4D"/>
    <w:rsid w:val="00584859"/>
    <w:rsid w:val="005B16C0"/>
    <w:rsid w:val="005B5D1F"/>
    <w:rsid w:val="005C28E6"/>
    <w:rsid w:val="005E7A0A"/>
    <w:rsid w:val="005F1F6D"/>
    <w:rsid w:val="005F6159"/>
    <w:rsid w:val="00605FD4"/>
    <w:rsid w:val="00611CB0"/>
    <w:rsid w:val="00625831"/>
    <w:rsid w:val="00647BF4"/>
    <w:rsid w:val="00650960"/>
    <w:rsid w:val="00687269"/>
    <w:rsid w:val="00691E74"/>
    <w:rsid w:val="006A4C9E"/>
    <w:rsid w:val="006A517F"/>
    <w:rsid w:val="006C32AC"/>
    <w:rsid w:val="007154CB"/>
    <w:rsid w:val="0074230D"/>
    <w:rsid w:val="00751541"/>
    <w:rsid w:val="00776A68"/>
    <w:rsid w:val="00777FBB"/>
    <w:rsid w:val="007872FC"/>
    <w:rsid w:val="007A5F21"/>
    <w:rsid w:val="007B6A92"/>
    <w:rsid w:val="007C58B6"/>
    <w:rsid w:val="007D258B"/>
    <w:rsid w:val="007D68A9"/>
    <w:rsid w:val="007E1FA8"/>
    <w:rsid w:val="0080728D"/>
    <w:rsid w:val="00815223"/>
    <w:rsid w:val="0083623D"/>
    <w:rsid w:val="008409C9"/>
    <w:rsid w:val="00841E84"/>
    <w:rsid w:val="00855D28"/>
    <w:rsid w:val="008604D3"/>
    <w:rsid w:val="008720CE"/>
    <w:rsid w:val="00873AB0"/>
    <w:rsid w:val="0089522D"/>
    <w:rsid w:val="008A6491"/>
    <w:rsid w:val="008A730D"/>
    <w:rsid w:val="008B1558"/>
    <w:rsid w:val="008B25CF"/>
    <w:rsid w:val="008C0334"/>
    <w:rsid w:val="008C20F9"/>
    <w:rsid w:val="008D28CA"/>
    <w:rsid w:val="008D7009"/>
    <w:rsid w:val="008E1E7C"/>
    <w:rsid w:val="008E6554"/>
    <w:rsid w:val="00900BA4"/>
    <w:rsid w:val="00902906"/>
    <w:rsid w:val="0091248D"/>
    <w:rsid w:val="00924165"/>
    <w:rsid w:val="00980800"/>
    <w:rsid w:val="009D521C"/>
    <w:rsid w:val="009D529B"/>
    <w:rsid w:val="009E45A2"/>
    <w:rsid w:val="009F4112"/>
    <w:rsid w:val="009F6776"/>
    <w:rsid w:val="00A316B6"/>
    <w:rsid w:val="00A40A7F"/>
    <w:rsid w:val="00A83965"/>
    <w:rsid w:val="00A83C73"/>
    <w:rsid w:val="00AC3FAF"/>
    <w:rsid w:val="00B1273A"/>
    <w:rsid w:val="00B24405"/>
    <w:rsid w:val="00B3415C"/>
    <w:rsid w:val="00B36C7F"/>
    <w:rsid w:val="00B563C2"/>
    <w:rsid w:val="00BD37A0"/>
    <w:rsid w:val="00BE195F"/>
    <w:rsid w:val="00BE1A86"/>
    <w:rsid w:val="00BE370A"/>
    <w:rsid w:val="00BE376F"/>
    <w:rsid w:val="00BF5623"/>
    <w:rsid w:val="00BF7311"/>
    <w:rsid w:val="00C02568"/>
    <w:rsid w:val="00C12CF1"/>
    <w:rsid w:val="00C23939"/>
    <w:rsid w:val="00C6494D"/>
    <w:rsid w:val="00C6657A"/>
    <w:rsid w:val="00C812B6"/>
    <w:rsid w:val="00C842FA"/>
    <w:rsid w:val="00CA55BF"/>
    <w:rsid w:val="00CB1AAB"/>
    <w:rsid w:val="00CB7878"/>
    <w:rsid w:val="00CD7E79"/>
    <w:rsid w:val="00CF7E48"/>
    <w:rsid w:val="00D02AE5"/>
    <w:rsid w:val="00D44C0E"/>
    <w:rsid w:val="00D56409"/>
    <w:rsid w:val="00D57358"/>
    <w:rsid w:val="00D90D28"/>
    <w:rsid w:val="00D92B54"/>
    <w:rsid w:val="00DA6556"/>
    <w:rsid w:val="00DB6AEC"/>
    <w:rsid w:val="00DC0B13"/>
    <w:rsid w:val="00E47EDF"/>
    <w:rsid w:val="00E52108"/>
    <w:rsid w:val="00E55E65"/>
    <w:rsid w:val="00E60B5E"/>
    <w:rsid w:val="00E62752"/>
    <w:rsid w:val="00E73945"/>
    <w:rsid w:val="00E86552"/>
    <w:rsid w:val="00EB19C3"/>
    <w:rsid w:val="00EB33FE"/>
    <w:rsid w:val="00EC5DC4"/>
    <w:rsid w:val="00ED7D9E"/>
    <w:rsid w:val="00F02577"/>
    <w:rsid w:val="00F06F60"/>
    <w:rsid w:val="00F06FF3"/>
    <w:rsid w:val="00F16605"/>
    <w:rsid w:val="00F44AC9"/>
    <w:rsid w:val="00F47FD9"/>
    <w:rsid w:val="00F52159"/>
    <w:rsid w:val="00F5707C"/>
    <w:rsid w:val="00F61E8A"/>
    <w:rsid w:val="00F743D7"/>
    <w:rsid w:val="00F84FDD"/>
    <w:rsid w:val="00FA2822"/>
    <w:rsid w:val="00FC2A89"/>
    <w:rsid w:val="00FD2595"/>
    <w:rsid w:val="00FF3400"/>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67035"/>
  <w15:chartTrackingRefBased/>
  <w15:docId w15:val="{240D51BC-7A6B-457B-A1F2-A78701A57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6342"/>
    <w:rPr>
      <w:lang w:val="fi-FI"/>
    </w:rPr>
  </w:style>
  <w:style w:type="paragraph" w:styleId="Heading1">
    <w:name w:val="heading 1"/>
    <w:basedOn w:val="Normal"/>
    <w:link w:val="Heading1Char"/>
    <w:uiPriority w:val="9"/>
    <w:qFormat/>
    <w:rsid w:val="0008634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i-FI"/>
    </w:rPr>
  </w:style>
  <w:style w:type="paragraph" w:styleId="Heading2">
    <w:name w:val="heading 2"/>
    <w:basedOn w:val="Normal"/>
    <w:next w:val="Normal"/>
    <w:link w:val="Heading2Char"/>
    <w:uiPriority w:val="9"/>
    <w:unhideWhenUsed/>
    <w:qFormat/>
    <w:rsid w:val="0008634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086342"/>
    <w:pPr>
      <w:spacing w:before="300" w:after="150" w:line="240" w:lineRule="auto"/>
      <w:ind w:left="150"/>
      <w:outlineLvl w:val="2"/>
    </w:pPr>
    <w:rPr>
      <w:rFonts w:ascii="Times New Roman" w:eastAsia="Times New Roman" w:hAnsi="Times New Roman" w:cs="Times New Roman"/>
      <w:b/>
      <w:bCs/>
      <w:color w:val="005050"/>
      <w:sz w:val="24"/>
      <w:szCs w:val="24"/>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mail-p1">
    <w:name w:val="gmail-p1"/>
    <w:basedOn w:val="Normal"/>
    <w:rsid w:val="00086342"/>
    <w:pPr>
      <w:spacing w:before="100" w:beforeAutospacing="1" w:after="100" w:afterAutospacing="1" w:line="240" w:lineRule="auto"/>
    </w:pPr>
    <w:rPr>
      <w:rFonts w:ascii="Calibri" w:hAnsi="Calibri" w:cs="Calibri"/>
      <w:lang w:eastAsia="fi-FI"/>
    </w:rPr>
  </w:style>
  <w:style w:type="character" w:customStyle="1" w:styleId="gmail-s1">
    <w:name w:val="gmail-s1"/>
    <w:basedOn w:val="DefaultParagraphFont"/>
    <w:rsid w:val="00086342"/>
  </w:style>
  <w:style w:type="character" w:customStyle="1" w:styleId="gmail-apple-converted-space">
    <w:name w:val="gmail-apple-converted-space"/>
    <w:basedOn w:val="DefaultParagraphFont"/>
    <w:rsid w:val="00086342"/>
  </w:style>
  <w:style w:type="character" w:customStyle="1" w:styleId="gmail-apple-tab-span">
    <w:name w:val="gmail-apple-tab-span"/>
    <w:basedOn w:val="DefaultParagraphFont"/>
    <w:rsid w:val="00086342"/>
  </w:style>
  <w:style w:type="table" w:styleId="TableGrid">
    <w:name w:val="Table Grid"/>
    <w:basedOn w:val="TableNormal"/>
    <w:uiPriority w:val="39"/>
    <w:rsid w:val="00086342"/>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SCF01FootnoteAuthorAddress">
    <w:name w:val="RSC F01 Footnote Author Address"/>
    <w:link w:val="RSCF01FootnoteAuthorAddressChar"/>
    <w:qFormat/>
    <w:rsid w:val="00086342"/>
    <w:pPr>
      <w:numPr>
        <w:numId w:val="1"/>
      </w:numPr>
      <w:pBdr>
        <w:top w:val="single" w:sz="12" w:space="1" w:color="A6A6A6"/>
      </w:pBdr>
      <w:spacing w:after="0" w:line="240" w:lineRule="auto"/>
      <w:ind w:left="85" w:hanging="85"/>
      <w:suppressOverlap/>
    </w:pPr>
    <w:rPr>
      <w:rFonts w:ascii="Calibri" w:eastAsia="Calibri" w:hAnsi="Calibri" w:cs="Times New Roman"/>
      <w:i/>
      <w:w w:val="105"/>
      <w:sz w:val="14"/>
      <w:szCs w:val="14"/>
      <w:lang w:val="en-GB"/>
    </w:rPr>
  </w:style>
  <w:style w:type="character" w:customStyle="1" w:styleId="RSCF01FootnoteAuthorAddressChar">
    <w:name w:val="RSC F01 Footnote Author Address Char"/>
    <w:link w:val="RSCF01FootnoteAuthorAddress"/>
    <w:rsid w:val="00086342"/>
    <w:rPr>
      <w:rFonts w:ascii="Calibri" w:eastAsia="Calibri" w:hAnsi="Calibri" w:cs="Times New Roman"/>
      <w:i/>
      <w:w w:val="105"/>
      <w:sz w:val="14"/>
      <w:szCs w:val="14"/>
      <w:lang w:val="en-GB"/>
    </w:rPr>
  </w:style>
  <w:style w:type="character" w:styleId="Hyperlink">
    <w:name w:val="Hyperlink"/>
    <w:basedOn w:val="DefaultParagraphFont"/>
    <w:uiPriority w:val="99"/>
    <w:unhideWhenUsed/>
    <w:rsid w:val="00086342"/>
    <w:rPr>
      <w:color w:val="0563C1" w:themeColor="hyperlink"/>
      <w:u w:val="single"/>
    </w:rPr>
  </w:style>
  <w:style w:type="character" w:styleId="UnresolvedMention">
    <w:name w:val="Unresolved Mention"/>
    <w:basedOn w:val="DefaultParagraphFont"/>
    <w:uiPriority w:val="99"/>
    <w:semiHidden/>
    <w:unhideWhenUsed/>
    <w:rsid w:val="00086342"/>
    <w:rPr>
      <w:color w:val="605E5C"/>
      <w:shd w:val="clear" w:color="auto" w:fill="E1DFDD"/>
    </w:rPr>
  </w:style>
  <w:style w:type="character" w:customStyle="1" w:styleId="Heading1Char">
    <w:name w:val="Heading 1 Char"/>
    <w:basedOn w:val="DefaultParagraphFont"/>
    <w:link w:val="Heading1"/>
    <w:uiPriority w:val="9"/>
    <w:rsid w:val="00086342"/>
    <w:rPr>
      <w:rFonts w:ascii="Times New Roman" w:eastAsia="Times New Roman" w:hAnsi="Times New Roman" w:cs="Times New Roman"/>
      <w:b/>
      <w:bCs/>
      <w:kern w:val="36"/>
      <w:sz w:val="48"/>
      <w:szCs w:val="48"/>
      <w:lang w:val="fi-FI" w:eastAsia="fi-FI"/>
    </w:rPr>
  </w:style>
  <w:style w:type="character" w:customStyle="1" w:styleId="Heading2Char">
    <w:name w:val="Heading 2 Char"/>
    <w:basedOn w:val="DefaultParagraphFont"/>
    <w:link w:val="Heading2"/>
    <w:uiPriority w:val="9"/>
    <w:rsid w:val="00086342"/>
    <w:rPr>
      <w:rFonts w:asciiTheme="majorHAnsi" w:eastAsiaTheme="majorEastAsia" w:hAnsiTheme="majorHAnsi" w:cstheme="majorBidi"/>
      <w:color w:val="2F5496" w:themeColor="accent1" w:themeShade="BF"/>
      <w:sz w:val="26"/>
      <w:szCs w:val="26"/>
      <w:lang w:val="fi-FI"/>
    </w:rPr>
  </w:style>
  <w:style w:type="character" w:customStyle="1" w:styleId="Heading3Char">
    <w:name w:val="Heading 3 Char"/>
    <w:basedOn w:val="DefaultParagraphFont"/>
    <w:link w:val="Heading3"/>
    <w:uiPriority w:val="9"/>
    <w:rsid w:val="00086342"/>
    <w:rPr>
      <w:rFonts w:ascii="Times New Roman" w:eastAsia="Times New Roman" w:hAnsi="Times New Roman" w:cs="Times New Roman"/>
      <w:b/>
      <w:bCs/>
      <w:color w:val="005050"/>
      <w:sz w:val="24"/>
      <w:szCs w:val="24"/>
      <w:lang w:val="fi-FI" w:eastAsia="fi-FI"/>
    </w:rPr>
  </w:style>
  <w:style w:type="paragraph" w:styleId="ListParagraph">
    <w:name w:val="List Paragraph"/>
    <w:basedOn w:val="Normal"/>
    <w:uiPriority w:val="34"/>
    <w:qFormat/>
    <w:rsid w:val="00086342"/>
    <w:pPr>
      <w:ind w:left="720"/>
      <w:contextualSpacing/>
    </w:pPr>
  </w:style>
  <w:style w:type="paragraph" w:styleId="BalloonText">
    <w:name w:val="Balloon Text"/>
    <w:basedOn w:val="Normal"/>
    <w:link w:val="BalloonTextChar"/>
    <w:uiPriority w:val="99"/>
    <w:semiHidden/>
    <w:unhideWhenUsed/>
    <w:rsid w:val="000863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342"/>
    <w:rPr>
      <w:rFonts w:ascii="Segoe UI" w:hAnsi="Segoe UI" w:cs="Segoe UI"/>
      <w:sz w:val="18"/>
      <w:szCs w:val="18"/>
      <w:lang w:val="fi-FI"/>
    </w:rPr>
  </w:style>
  <w:style w:type="character" w:styleId="Emphasis">
    <w:name w:val="Emphasis"/>
    <w:basedOn w:val="DefaultParagraphFont"/>
    <w:uiPriority w:val="20"/>
    <w:qFormat/>
    <w:rsid w:val="00086342"/>
    <w:rPr>
      <w:i/>
      <w:iCs/>
    </w:rPr>
  </w:style>
  <w:style w:type="character" w:customStyle="1" w:styleId="cit-title">
    <w:name w:val="cit-title"/>
    <w:basedOn w:val="DefaultParagraphFont"/>
    <w:rsid w:val="00086342"/>
  </w:style>
  <w:style w:type="character" w:customStyle="1" w:styleId="cit-year-info">
    <w:name w:val="cit-year-info"/>
    <w:basedOn w:val="DefaultParagraphFont"/>
    <w:rsid w:val="00086342"/>
  </w:style>
  <w:style w:type="character" w:customStyle="1" w:styleId="cit-volume">
    <w:name w:val="cit-volume"/>
    <w:basedOn w:val="DefaultParagraphFont"/>
    <w:rsid w:val="00086342"/>
  </w:style>
  <w:style w:type="character" w:customStyle="1" w:styleId="cit-issue">
    <w:name w:val="cit-issue"/>
    <w:basedOn w:val="DefaultParagraphFont"/>
    <w:rsid w:val="00086342"/>
  </w:style>
  <w:style w:type="character" w:customStyle="1" w:styleId="cit-pagerange">
    <w:name w:val="cit-pagerange"/>
    <w:basedOn w:val="DefaultParagraphFont"/>
    <w:rsid w:val="00086342"/>
  </w:style>
  <w:style w:type="character" w:customStyle="1" w:styleId="hlfld-title">
    <w:name w:val="hlfld-title"/>
    <w:basedOn w:val="DefaultParagraphFont"/>
    <w:rsid w:val="00086342"/>
  </w:style>
  <w:style w:type="character" w:customStyle="1" w:styleId="hlfld-contribauthor">
    <w:name w:val="hlfld-contribauthor"/>
    <w:basedOn w:val="DefaultParagraphFont"/>
    <w:rsid w:val="00086342"/>
  </w:style>
  <w:style w:type="character" w:customStyle="1" w:styleId="author-xref-symbol">
    <w:name w:val="author-xref-symbol"/>
    <w:basedOn w:val="DefaultParagraphFont"/>
    <w:rsid w:val="00086342"/>
  </w:style>
  <w:style w:type="paragraph" w:styleId="Header">
    <w:name w:val="header"/>
    <w:basedOn w:val="Normal"/>
    <w:link w:val="HeaderChar"/>
    <w:uiPriority w:val="99"/>
    <w:unhideWhenUsed/>
    <w:rsid w:val="00086342"/>
    <w:pPr>
      <w:tabs>
        <w:tab w:val="center" w:pos="4819"/>
        <w:tab w:val="right" w:pos="9638"/>
      </w:tabs>
      <w:spacing w:after="0" w:line="240" w:lineRule="auto"/>
    </w:pPr>
  </w:style>
  <w:style w:type="character" w:customStyle="1" w:styleId="HeaderChar">
    <w:name w:val="Header Char"/>
    <w:basedOn w:val="DefaultParagraphFont"/>
    <w:link w:val="Header"/>
    <w:uiPriority w:val="99"/>
    <w:rsid w:val="00086342"/>
    <w:rPr>
      <w:lang w:val="fi-FI"/>
    </w:rPr>
  </w:style>
  <w:style w:type="paragraph" w:styleId="Footer">
    <w:name w:val="footer"/>
    <w:basedOn w:val="Normal"/>
    <w:link w:val="FooterChar"/>
    <w:uiPriority w:val="99"/>
    <w:unhideWhenUsed/>
    <w:rsid w:val="00086342"/>
    <w:pPr>
      <w:tabs>
        <w:tab w:val="center" w:pos="4819"/>
        <w:tab w:val="right" w:pos="9638"/>
      </w:tabs>
      <w:spacing w:after="0" w:line="240" w:lineRule="auto"/>
    </w:pPr>
  </w:style>
  <w:style w:type="character" w:customStyle="1" w:styleId="FooterChar">
    <w:name w:val="Footer Char"/>
    <w:basedOn w:val="DefaultParagraphFont"/>
    <w:link w:val="Footer"/>
    <w:uiPriority w:val="99"/>
    <w:rsid w:val="00086342"/>
    <w:rPr>
      <w:lang w:val="fi-FI"/>
    </w:rPr>
  </w:style>
  <w:style w:type="character" w:styleId="Strong">
    <w:name w:val="Strong"/>
    <w:basedOn w:val="DefaultParagraphFont"/>
    <w:uiPriority w:val="22"/>
    <w:qFormat/>
    <w:rsid w:val="00086342"/>
    <w:rPr>
      <w:b/>
      <w:bCs/>
    </w:rPr>
  </w:style>
  <w:style w:type="character" w:styleId="FollowedHyperlink">
    <w:name w:val="FollowedHyperlink"/>
    <w:basedOn w:val="DefaultParagraphFont"/>
    <w:uiPriority w:val="99"/>
    <w:semiHidden/>
    <w:unhideWhenUsed/>
    <w:rsid w:val="00086342"/>
    <w:rPr>
      <w:strike w:val="0"/>
      <w:dstrike w:val="0"/>
      <w:color w:val="003399"/>
      <w:u w:val="none"/>
      <w:effect w:val="none"/>
    </w:rPr>
  </w:style>
  <w:style w:type="paragraph" w:styleId="HTMLPreformatted">
    <w:name w:val="HTML Preformatted"/>
    <w:basedOn w:val="Normal"/>
    <w:link w:val="HTMLPreformattedChar"/>
    <w:uiPriority w:val="99"/>
    <w:semiHidden/>
    <w:unhideWhenUsed/>
    <w:rsid w:val="000863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Lucida Console" w:eastAsia="Times New Roman" w:hAnsi="Lucida Console" w:cs="Courier New"/>
      <w:sz w:val="18"/>
      <w:szCs w:val="18"/>
      <w:lang w:eastAsia="fi-FI"/>
    </w:rPr>
  </w:style>
  <w:style w:type="character" w:customStyle="1" w:styleId="HTMLPreformattedChar">
    <w:name w:val="HTML Preformatted Char"/>
    <w:basedOn w:val="DefaultParagraphFont"/>
    <w:link w:val="HTMLPreformatted"/>
    <w:uiPriority w:val="99"/>
    <w:semiHidden/>
    <w:rsid w:val="00086342"/>
    <w:rPr>
      <w:rFonts w:ascii="Lucida Console" w:eastAsia="Times New Roman" w:hAnsi="Lucida Console" w:cs="Courier New"/>
      <w:sz w:val="18"/>
      <w:szCs w:val="18"/>
      <w:lang w:val="fi-FI" w:eastAsia="fi-FI"/>
    </w:rPr>
  </w:style>
  <w:style w:type="paragraph" w:customStyle="1" w:styleId="msonormal0">
    <w:name w:val="msonormal"/>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styleId="NormalWeb">
    <w:name w:val="Normal (Web)"/>
    <w:basedOn w:val="Normal"/>
    <w:uiPriority w:val="99"/>
    <w:semiHidden/>
    <w:unhideWhenUsed/>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menu">
    <w:name w:val="menu"/>
    <w:basedOn w:val="Normal"/>
    <w:rsid w:val="00086342"/>
    <w:pPr>
      <w:spacing w:before="75" w:after="0" w:line="240" w:lineRule="auto"/>
    </w:pPr>
    <w:rPr>
      <w:rFonts w:ascii="Times New Roman" w:eastAsia="Times New Roman" w:hAnsi="Times New Roman" w:cs="Times New Roman"/>
      <w:sz w:val="24"/>
      <w:szCs w:val="24"/>
      <w:lang w:eastAsia="fi-FI"/>
    </w:rPr>
  </w:style>
  <w:style w:type="paragraph" w:customStyle="1" w:styleId="ui-helper-hidden">
    <w:name w:val="ui-helper-hidden"/>
    <w:basedOn w:val="Normal"/>
    <w:rsid w:val="00086342"/>
    <w:pPr>
      <w:spacing w:before="100" w:beforeAutospacing="1" w:after="100" w:afterAutospacing="1" w:line="240" w:lineRule="auto"/>
    </w:pPr>
    <w:rPr>
      <w:rFonts w:ascii="Times New Roman" w:eastAsia="Times New Roman" w:hAnsi="Times New Roman" w:cs="Times New Roman"/>
      <w:vanish/>
      <w:sz w:val="24"/>
      <w:szCs w:val="24"/>
      <w:lang w:eastAsia="fi-FI"/>
    </w:rPr>
  </w:style>
  <w:style w:type="paragraph" w:customStyle="1" w:styleId="ui-helper-reset">
    <w:name w:val="ui-helper-reset"/>
    <w:basedOn w:val="Normal"/>
    <w:rsid w:val="00086342"/>
    <w:pPr>
      <w:spacing w:after="0" w:line="240" w:lineRule="auto"/>
    </w:pPr>
    <w:rPr>
      <w:rFonts w:ascii="Times New Roman" w:eastAsia="Times New Roman" w:hAnsi="Times New Roman" w:cs="Times New Roman"/>
      <w:sz w:val="24"/>
      <w:szCs w:val="24"/>
      <w:lang w:eastAsia="fi-FI"/>
    </w:rPr>
  </w:style>
  <w:style w:type="paragraph" w:customStyle="1" w:styleId="ui-helper-zfix">
    <w:name w:val="ui-helper-zfix"/>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icon">
    <w:name w:val="ui-icon"/>
    <w:basedOn w:val="Normal"/>
    <w:rsid w:val="00086342"/>
    <w:pPr>
      <w:spacing w:before="100" w:beforeAutospacing="1" w:after="100" w:afterAutospacing="1" w:line="240" w:lineRule="auto"/>
      <w:ind w:firstLine="7343"/>
    </w:pPr>
    <w:rPr>
      <w:rFonts w:ascii="Times New Roman" w:eastAsia="Times New Roman" w:hAnsi="Times New Roman" w:cs="Times New Roman"/>
      <w:sz w:val="24"/>
      <w:szCs w:val="24"/>
      <w:lang w:eastAsia="fi-FI"/>
    </w:rPr>
  </w:style>
  <w:style w:type="paragraph" w:customStyle="1" w:styleId="ui-widget-overlay">
    <w:name w:val="ui-widget-overlay"/>
    <w:basedOn w:val="Normal"/>
    <w:rsid w:val="00086342"/>
    <w:pPr>
      <w:shd w:val="clear" w:color="auto" w:fill="AAAAAA"/>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accordion">
    <w:name w:val="ui-accordion"/>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menu">
    <w:name w:val="ui-menu"/>
    <w:basedOn w:val="Normal"/>
    <w:rsid w:val="00086342"/>
    <w:pPr>
      <w:spacing w:after="0" w:line="240" w:lineRule="auto"/>
    </w:pPr>
    <w:rPr>
      <w:rFonts w:ascii="Times New Roman" w:eastAsia="Times New Roman" w:hAnsi="Times New Roman" w:cs="Times New Roman"/>
      <w:sz w:val="24"/>
      <w:szCs w:val="24"/>
      <w:lang w:eastAsia="fi-FI"/>
    </w:rPr>
  </w:style>
  <w:style w:type="paragraph" w:customStyle="1" w:styleId="ui-button">
    <w:name w:val="ui-button"/>
    <w:basedOn w:val="Normal"/>
    <w:rsid w:val="00086342"/>
    <w:pPr>
      <w:spacing w:before="100" w:beforeAutospacing="1" w:after="100" w:afterAutospacing="1" w:line="240" w:lineRule="auto"/>
      <w:ind w:right="24"/>
      <w:jc w:val="center"/>
    </w:pPr>
    <w:rPr>
      <w:rFonts w:ascii="Times New Roman" w:eastAsia="Times New Roman" w:hAnsi="Times New Roman" w:cs="Times New Roman"/>
      <w:sz w:val="24"/>
      <w:szCs w:val="24"/>
      <w:lang w:eastAsia="fi-FI"/>
    </w:rPr>
  </w:style>
  <w:style w:type="paragraph" w:customStyle="1" w:styleId="ui-button-icon-only">
    <w:name w:val="ui-button-icon-only"/>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button-icons-only">
    <w:name w:val="ui-button-icons-only"/>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buttonset">
    <w:name w:val="ui-buttonset"/>
    <w:basedOn w:val="Normal"/>
    <w:rsid w:val="00086342"/>
    <w:pPr>
      <w:spacing w:before="100" w:beforeAutospacing="1" w:after="100" w:afterAutospacing="1" w:line="240" w:lineRule="auto"/>
      <w:ind w:right="105"/>
    </w:pPr>
    <w:rPr>
      <w:rFonts w:ascii="Times New Roman" w:eastAsia="Times New Roman" w:hAnsi="Times New Roman" w:cs="Times New Roman"/>
      <w:sz w:val="24"/>
      <w:szCs w:val="24"/>
      <w:lang w:eastAsia="fi-FI"/>
    </w:rPr>
  </w:style>
  <w:style w:type="paragraph" w:customStyle="1" w:styleId="ui-datepicker">
    <w:name w:val="ui-datepicker"/>
    <w:basedOn w:val="Normal"/>
    <w:rsid w:val="00086342"/>
    <w:pPr>
      <w:spacing w:before="100" w:beforeAutospacing="1" w:after="100" w:afterAutospacing="1" w:line="240" w:lineRule="auto"/>
    </w:pPr>
    <w:rPr>
      <w:rFonts w:ascii="Times New Roman" w:eastAsia="Times New Roman" w:hAnsi="Times New Roman" w:cs="Times New Roman"/>
      <w:vanish/>
      <w:sz w:val="24"/>
      <w:szCs w:val="24"/>
      <w:lang w:eastAsia="fi-FI"/>
    </w:rPr>
  </w:style>
  <w:style w:type="paragraph" w:customStyle="1" w:styleId="ui-datepicker-row-break">
    <w:name w:val="ui-datepicker-row-break"/>
    <w:basedOn w:val="Normal"/>
    <w:rsid w:val="00086342"/>
    <w:pPr>
      <w:spacing w:before="100" w:beforeAutospacing="1" w:after="100" w:afterAutospacing="1" w:line="240" w:lineRule="auto"/>
    </w:pPr>
    <w:rPr>
      <w:rFonts w:ascii="Times New Roman" w:eastAsia="Times New Roman" w:hAnsi="Times New Roman" w:cs="Times New Roman"/>
      <w:sz w:val="2"/>
      <w:szCs w:val="2"/>
      <w:lang w:eastAsia="fi-FI"/>
    </w:rPr>
  </w:style>
  <w:style w:type="paragraph" w:customStyle="1" w:styleId="ui-datepicker-rtl">
    <w:name w:val="ui-datepicker-rtl"/>
    <w:basedOn w:val="Normal"/>
    <w:rsid w:val="00086342"/>
    <w:pPr>
      <w:bidi/>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datepicker-cover">
    <w:name w:val="ui-datepicker-cover"/>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dialog">
    <w:name w:val="ui-dialog"/>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progressbar">
    <w:name w:val="ui-progressbar"/>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resizable-handle">
    <w:name w:val="ui-resizable-handle"/>
    <w:basedOn w:val="Normal"/>
    <w:rsid w:val="00086342"/>
    <w:pPr>
      <w:spacing w:before="100" w:beforeAutospacing="1" w:after="100" w:afterAutospacing="1" w:line="240" w:lineRule="auto"/>
    </w:pPr>
    <w:rPr>
      <w:rFonts w:ascii="Times New Roman" w:eastAsia="Times New Roman" w:hAnsi="Times New Roman" w:cs="Times New Roman"/>
      <w:sz w:val="2"/>
      <w:szCs w:val="2"/>
      <w:lang w:eastAsia="fi-FI"/>
    </w:rPr>
  </w:style>
  <w:style w:type="paragraph" w:customStyle="1" w:styleId="ui-resizable-n">
    <w:name w:val="ui-resizable-n"/>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resizable-s">
    <w:name w:val="ui-resizable-s"/>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resizable-e">
    <w:name w:val="ui-resizable-e"/>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resizable-w">
    <w:name w:val="ui-resizable-w"/>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resizable-se">
    <w:name w:val="ui-resizable-se"/>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resizable-sw">
    <w:name w:val="ui-resizable-sw"/>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resizable-nw">
    <w:name w:val="ui-resizable-nw"/>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resizable-ne">
    <w:name w:val="ui-resizable-ne"/>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selectable-helper">
    <w:name w:val="ui-selectable-helper"/>
    <w:basedOn w:val="Normal"/>
    <w:rsid w:val="00086342"/>
    <w:pPr>
      <w:pBdr>
        <w:top w:val="dotted" w:sz="6" w:space="0" w:color="000000"/>
        <w:left w:val="dotted" w:sz="6" w:space="0" w:color="000000"/>
        <w:bottom w:val="dotted" w:sz="6" w:space="0" w:color="000000"/>
        <w:right w:val="dotted" w:sz="6" w:space="0" w:color="000000"/>
      </w:pBd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slider">
    <w:name w:val="ui-slider"/>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slider-horizontal">
    <w:name w:val="ui-slider-horizontal"/>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slider-vertical">
    <w:name w:val="ui-slider-vertical"/>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tabs">
    <w:name w:val="ui-tabs"/>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widget">
    <w:name w:val="ui-widget"/>
    <w:basedOn w:val="Normal"/>
    <w:rsid w:val="00086342"/>
    <w:pPr>
      <w:spacing w:before="100" w:beforeAutospacing="1" w:after="100" w:afterAutospacing="1" w:line="240" w:lineRule="auto"/>
    </w:pPr>
    <w:rPr>
      <w:rFonts w:ascii="Verdana" w:eastAsia="Times New Roman" w:hAnsi="Verdana" w:cs="Times New Roman"/>
      <w:sz w:val="26"/>
      <w:szCs w:val="26"/>
      <w:lang w:eastAsia="fi-FI"/>
    </w:rPr>
  </w:style>
  <w:style w:type="paragraph" w:customStyle="1" w:styleId="ui-widget-content">
    <w:name w:val="ui-widget-content"/>
    <w:basedOn w:val="Normal"/>
    <w:rsid w:val="00086342"/>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22222"/>
      <w:sz w:val="24"/>
      <w:szCs w:val="24"/>
      <w:lang w:eastAsia="fi-FI"/>
    </w:rPr>
  </w:style>
  <w:style w:type="paragraph" w:customStyle="1" w:styleId="ui-widget-header">
    <w:name w:val="ui-widget-header"/>
    <w:basedOn w:val="Normal"/>
    <w:rsid w:val="00086342"/>
    <w:pPr>
      <w:pBdr>
        <w:top w:val="single" w:sz="6" w:space="0" w:color="AAAAAA"/>
        <w:left w:val="single" w:sz="6" w:space="0" w:color="AAAAAA"/>
        <w:bottom w:val="single" w:sz="6" w:space="0" w:color="AAAAAA"/>
        <w:right w:val="single" w:sz="6" w:space="0" w:color="AAAAAA"/>
      </w:pBdr>
      <w:shd w:val="clear" w:color="auto" w:fill="CCCCCC"/>
      <w:spacing w:before="100" w:beforeAutospacing="1" w:after="100" w:afterAutospacing="1" w:line="240" w:lineRule="auto"/>
    </w:pPr>
    <w:rPr>
      <w:rFonts w:ascii="Times New Roman" w:eastAsia="Times New Roman" w:hAnsi="Times New Roman" w:cs="Times New Roman"/>
      <w:b/>
      <w:bCs/>
      <w:color w:val="222222"/>
      <w:sz w:val="24"/>
      <w:szCs w:val="24"/>
      <w:lang w:eastAsia="fi-FI"/>
    </w:rPr>
  </w:style>
  <w:style w:type="paragraph" w:customStyle="1" w:styleId="ui-state-default">
    <w:name w:val="ui-state-default"/>
    <w:basedOn w:val="Normal"/>
    <w:rsid w:val="00086342"/>
    <w:pPr>
      <w:pBdr>
        <w:top w:val="single" w:sz="6" w:space="0" w:color="D3D3D3"/>
        <w:left w:val="single" w:sz="6" w:space="0" w:color="D3D3D3"/>
        <w:bottom w:val="single" w:sz="6" w:space="0" w:color="D3D3D3"/>
        <w:right w:val="single" w:sz="6" w:space="0" w:color="D3D3D3"/>
      </w:pBdr>
      <w:shd w:val="clear" w:color="auto" w:fill="E6E6E6"/>
      <w:spacing w:before="100" w:beforeAutospacing="1" w:after="100" w:afterAutospacing="1" w:line="240" w:lineRule="auto"/>
    </w:pPr>
    <w:rPr>
      <w:rFonts w:ascii="Times New Roman" w:eastAsia="Times New Roman" w:hAnsi="Times New Roman" w:cs="Times New Roman"/>
      <w:color w:val="555555"/>
      <w:sz w:val="24"/>
      <w:szCs w:val="24"/>
      <w:lang w:eastAsia="fi-FI"/>
    </w:rPr>
  </w:style>
  <w:style w:type="paragraph" w:customStyle="1" w:styleId="ui-state-hover">
    <w:name w:val="ui-state-hover"/>
    <w:basedOn w:val="Normal"/>
    <w:rsid w:val="00086342"/>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fi-FI"/>
    </w:rPr>
  </w:style>
  <w:style w:type="paragraph" w:customStyle="1" w:styleId="ui-state-focus">
    <w:name w:val="ui-state-focus"/>
    <w:basedOn w:val="Normal"/>
    <w:rsid w:val="00086342"/>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line="240" w:lineRule="auto"/>
    </w:pPr>
    <w:rPr>
      <w:rFonts w:ascii="Times New Roman" w:eastAsia="Times New Roman" w:hAnsi="Times New Roman" w:cs="Times New Roman"/>
      <w:color w:val="212121"/>
      <w:sz w:val="24"/>
      <w:szCs w:val="24"/>
      <w:lang w:eastAsia="fi-FI"/>
    </w:rPr>
  </w:style>
  <w:style w:type="paragraph" w:customStyle="1" w:styleId="ui-state-active">
    <w:name w:val="ui-state-active"/>
    <w:basedOn w:val="Normal"/>
    <w:rsid w:val="00086342"/>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line="240" w:lineRule="auto"/>
    </w:pPr>
    <w:rPr>
      <w:rFonts w:ascii="Times New Roman" w:eastAsia="Times New Roman" w:hAnsi="Times New Roman" w:cs="Times New Roman"/>
      <w:color w:val="212121"/>
      <w:sz w:val="24"/>
      <w:szCs w:val="24"/>
      <w:lang w:eastAsia="fi-FI"/>
    </w:rPr>
  </w:style>
  <w:style w:type="paragraph" w:customStyle="1" w:styleId="ui-state-highlight">
    <w:name w:val="ui-state-highlight"/>
    <w:basedOn w:val="Normal"/>
    <w:rsid w:val="00086342"/>
    <w:pPr>
      <w:pBdr>
        <w:top w:val="single" w:sz="6" w:space="0" w:color="FCEFA1"/>
        <w:left w:val="single" w:sz="6" w:space="0" w:color="FCEFA1"/>
        <w:bottom w:val="single" w:sz="6" w:space="0" w:color="FCEFA1"/>
        <w:right w:val="single" w:sz="6" w:space="0" w:color="FCEFA1"/>
      </w:pBdr>
      <w:shd w:val="clear" w:color="auto" w:fill="FBF9EE"/>
      <w:spacing w:before="100" w:beforeAutospacing="1" w:after="100" w:afterAutospacing="1" w:line="240" w:lineRule="auto"/>
    </w:pPr>
    <w:rPr>
      <w:rFonts w:ascii="Times New Roman" w:eastAsia="Times New Roman" w:hAnsi="Times New Roman" w:cs="Times New Roman"/>
      <w:color w:val="363636"/>
      <w:sz w:val="24"/>
      <w:szCs w:val="24"/>
      <w:lang w:eastAsia="fi-FI"/>
    </w:rPr>
  </w:style>
  <w:style w:type="paragraph" w:customStyle="1" w:styleId="ui-state-error">
    <w:name w:val="ui-state-error"/>
    <w:basedOn w:val="Normal"/>
    <w:rsid w:val="00086342"/>
    <w:pPr>
      <w:pBdr>
        <w:top w:val="single" w:sz="6" w:space="0" w:color="CD0A0A"/>
        <w:left w:val="single" w:sz="6" w:space="0" w:color="CD0A0A"/>
        <w:bottom w:val="single" w:sz="6" w:space="0" w:color="CD0A0A"/>
        <w:right w:val="single" w:sz="6" w:space="0" w:color="CD0A0A"/>
      </w:pBdr>
      <w:shd w:val="clear" w:color="auto" w:fill="FEF1EC"/>
      <w:spacing w:before="100" w:beforeAutospacing="1" w:after="100" w:afterAutospacing="1" w:line="240" w:lineRule="auto"/>
    </w:pPr>
    <w:rPr>
      <w:rFonts w:ascii="Times New Roman" w:eastAsia="Times New Roman" w:hAnsi="Times New Roman" w:cs="Times New Roman"/>
      <w:color w:val="CD0A0A"/>
      <w:sz w:val="24"/>
      <w:szCs w:val="24"/>
      <w:lang w:eastAsia="fi-FI"/>
    </w:rPr>
  </w:style>
  <w:style w:type="paragraph" w:customStyle="1" w:styleId="ui-state-error-text">
    <w:name w:val="ui-state-error-text"/>
    <w:basedOn w:val="Normal"/>
    <w:rsid w:val="00086342"/>
    <w:pPr>
      <w:spacing w:before="100" w:beforeAutospacing="1" w:after="100" w:afterAutospacing="1" w:line="240" w:lineRule="auto"/>
    </w:pPr>
    <w:rPr>
      <w:rFonts w:ascii="Times New Roman" w:eastAsia="Times New Roman" w:hAnsi="Times New Roman" w:cs="Times New Roman"/>
      <w:color w:val="CD0A0A"/>
      <w:sz w:val="24"/>
      <w:szCs w:val="24"/>
      <w:lang w:eastAsia="fi-FI"/>
    </w:rPr>
  </w:style>
  <w:style w:type="paragraph" w:customStyle="1" w:styleId="ui-priority-primary">
    <w:name w:val="ui-priority-primary"/>
    <w:basedOn w:val="Normal"/>
    <w:rsid w:val="00086342"/>
    <w:pPr>
      <w:spacing w:before="100" w:beforeAutospacing="1" w:after="100" w:afterAutospacing="1" w:line="240" w:lineRule="auto"/>
    </w:pPr>
    <w:rPr>
      <w:rFonts w:ascii="Times New Roman" w:eastAsia="Times New Roman" w:hAnsi="Times New Roman" w:cs="Times New Roman"/>
      <w:b/>
      <w:bCs/>
      <w:sz w:val="24"/>
      <w:szCs w:val="24"/>
      <w:lang w:eastAsia="fi-FI"/>
    </w:rPr>
  </w:style>
  <w:style w:type="paragraph" w:customStyle="1" w:styleId="ui-priority-secondary">
    <w:name w:val="ui-priority-secondary"/>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state-disabled">
    <w:name w:val="ui-state-disabled"/>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widget-shadow">
    <w:name w:val="ui-widget-shadow"/>
    <w:basedOn w:val="Normal"/>
    <w:rsid w:val="00086342"/>
    <w:pPr>
      <w:shd w:val="clear" w:color="auto" w:fill="AAAAAA"/>
      <w:spacing w:after="0" w:line="240" w:lineRule="auto"/>
      <w:ind w:left="-120"/>
    </w:pPr>
    <w:rPr>
      <w:rFonts w:ascii="Times New Roman" w:eastAsia="Times New Roman" w:hAnsi="Times New Roman" w:cs="Times New Roman"/>
      <w:sz w:val="24"/>
      <w:szCs w:val="24"/>
      <w:lang w:eastAsia="fi-FI"/>
    </w:rPr>
  </w:style>
  <w:style w:type="paragraph" w:customStyle="1" w:styleId="box1">
    <w:name w:val="box1"/>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on">
    <w:name w:val="on"/>
    <w:basedOn w:val="Normal"/>
    <w:rsid w:val="00086342"/>
    <w:pPr>
      <w:pBdr>
        <w:top w:val="single" w:sz="6" w:space="0" w:color="99CC66"/>
        <w:left w:val="single" w:sz="6" w:space="0" w:color="99CC66"/>
        <w:bottom w:val="single" w:sz="12" w:space="0" w:color="99CC66"/>
        <w:right w:val="single" w:sz="6" w:space="0" w:color="99CC66"/>
      </w:pBdr>
      <w:shd w:val="clear" w:color="auto" w:fill="E0F0E0"/>
      <w:spacing w:before="100" w:beforeAutospacing="1" w:after="100" w:afterAutospacing="1" w:line="240" w:lineRule="auto"/>
      <w:jc w:val="center"/>
    </w:pPr>
    <w:rPr>
      <w:rFonts w:ascii="Times New Roman" w:eastAsia="Times New Roman" w:hAnsi="Times New Roman" w:cs="Times New Roman"/>
      <w:sz w:val="24"/>
      <w:szCs w:val="24"/>
      <w:lang w:eastAsia="fi-FI"/>
    </w:rPr>
  </w:style>
  <w:style w:type="paragraph" w:customStyle="1" w:styleId="off">
    <w:name w:val="off"/>
    <w:basedOn w:val="Normal"/>
    <w:rsid w:val="00086342"/>
    <w:pPr>
      <w:pBdr>
        <w:top w:val="single" w:sz="6" w:space="0" w:color="99CC66"/>
        <w:left w:val="single" w:sz="6" w:space="0" w:color="99CC66"/>
        <w:bottom w:val="single" w:sz="12" w:space="0" w:color="99CC66"/>
        <w:right w:val="single" w:sz="6" w:space="0" w:color="99CC66"/>
      </w:pBdr>
      <w:shd w:val="clear" w:color="auto" w:fill="FFFFFF"/>
      <w:spacing w:before="100" w:beforeAutospacing="1" w:after="100" w:afterAutospacing="1" w:line="240" w:lineRule="auto"/>
      <w:jc w:val="center"/>
    </w:pPr>
    <w:rPr>
      <w:rFonts w:ascii="Times New Roman" w:eastAsia="Times New Roman" w:hAnsi="Times New Roman" w:cs="Times New Roman"/>
      <w:sz w:val="24"/>
      <w:szCs w:val="24"/>
      <w:lang w:eastAsia="fi-FI"/>
    </w:rPr>
  </w:style>
  <w:style w:type="paragraph" w:customStyle="1" w:styleId="box2">
    <w:name w:val="box2"/>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object">
    <w:name w:val="object"/>
    <w:basedOn w:val="Normal"/>
    <w:rsid w:val="00086342"/>
    <w:pPr>
      <w:spacing w:before="100" w:beforeAutospacing="1" w:after="100" w:afterAutospacing="1" w:line="240" w:lineRule="auto"/>
    </w:pPr>
    <w:rPr>
      <w:rFonts w:ascii="Times New Roman" w:eastAsia="Times New Roman" w:hAnsi="Times New Roman" w:cs="Times New Roman"/>
      <w:vanish/>
      <w:sz w:val="24"/>
      <w:szCs w:val="24"/>
      <w:lang w:eastAsia="fi-FI"/>
    </w:rPr>
  </w:style>
  <w:style w:type="paragraph" w:customStyle="1" w:styleId="ui-accordion-header">
    <w:name w:val="ui-accordion-header"/>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accordion-li-fix">
    <w:name w:val="ui-accordion-li-fix"/>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accordion-content">
    <w:name w:val="ui-accordion-content"/>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accordion-content-active">
    <w:name w:val="ui-accordion-content-active"/>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menu-item">
    <w:name w:val="ui-menu-item"/>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button-text">
    <w:name w:val="ui-button-text"/>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datepicker-header">
    <w:name w:val="ui-datepicker-header"/>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datepicker-prev">
    <w:name w:val="ui-datepicker-prev"/>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datepicker-next">
    <w:name w:val="ui-datepicker-next"/>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datepicker-title">
    <w:name w:val="ui-datepicker-title"/>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datepicker-buttonpane">
    <w:name w:val="ui-datepicker-buttonpane"/>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datepicker-group">
    <w:name w:val="ui-datepicker-group"/>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dialog-titlebar">
    <w:name w:val="ui-dialog-titlebar"/>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dialog-title">
    <w:name w:val="ui-dialog-title"/>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dialog-titlebar-close">
    <w:name w:val="ui-dialog-titlebar-close"/>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dialog-content">
    <w:name w:val="ui-dialog-content"/>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dialog-buttonpane">
    <w:name w:val="ui-dialog-buttonpane"/>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progressbar-value">
    <w:name w:val="ui-progressbar-value"/>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slider-handle">
    <w:name w:val="ui-slider-handle"/>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slider-range">
    <w:name w:val="ui-slider-range"/>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tabs-nav">
    <w:name w:val="ui-tabs-nav"/>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tabs-panel">
    <w:name w:val="ui-tabs-panel"/>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accordion-header-active">
    <w:name w:val="ui-accordion-header-active"/>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tabs-hide">
    <w:name w:val="ui-tabs-hide"/>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tabs-selected">
    <w:name w:val="ui-tabs-selected"/>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ui-accordion-header1">
    <w:name w:val="ui-accordion-header1"/>
    <w:basedOn w:val="Normal"/>
    <w:rsid w:val="00086342"/>
    <w:pPr>
      <w:spacing w:before="15" w:after="105" w:line="240" w:lineRule="auto"/>
    </w:pPr>
    <w:rPr>
      <w:rFonts w:ascii="Times New Roman" w:eastAsia="Times New Roman" w:hAnsi="Times New Roman" w:cs="Times New Roman"/>
      <w:sz w:val="24"/>
      <w:szCs w:val="24"/>
      <w:lang w:eastAsia="fi-FI"/>
    </w:rPr>
  </w:style>
  <w:style w:type="paragraph" w:customStyle="1" w:styleId="ui-accordion-li-fix1">
    <w:name w:val="ui-accordion-li-fix1"/>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accordion-header-active1">
    <w:name w:val="ui-accordion-header-active1"/>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icon1">
    <w:name w:val="ui-icon1"/>
    <w:basedOn w:val="Normal"/>
    <w:rsid w:val="00086342"/>
    <w:pPr>
      <w:spacing w:after="105" w:line="240" w:lineRule="auto"/>
      <w:ind w:firstLine="7343"/>
    </w:pPr>
    <w:rPr>
      <w:rFonts w:ascii="Times New Roman" w:eastAsia="Times New Roman" w:hAnsi="Times New Roman" w:cs="Times New Roman"/>
      <w:sz w:val="24"/>
      <w:szCs w:val="24"/>
      <w:lang w:eastAsia="fi-FI"/>
    </w:rPr>
  </w:style>
  <w:style w:type="paragraph" w:customStyle="1" w:styleId="ui-accordion-content1">
    <w:name w:val="ui-accordion-content1"/>
    <w:basedOn w:val="Normal"/>
    <w:rsid w:val="00086342"/>
    <w:pPr>
      <w:spacing w:after="30" w:line="240" w:lineRule="auto"/>
    </w:pPr>
    <w:rPr>
      <w:rFonts w:ascii="Times New Roman" w:eastAsia="Times New Roman" w:hAnsi="Times New Roman" w:cs="Times New Roman"/>
      <w:vanish/>
      <w:sz w:val="24"/>
      <w:szCs w:val="24"/>
      <w:lang w:eastAsia="fi-FI"/>
    </w:rPr>
  </w:style>
  <w:style w:type="paragraph" w:customStyle="1" w:styleId="ui-accordion-content-active1">
    <w:name w:val="ui-accordion-content-active1"/>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menu1">
    <w:name w:val="ui-menu1"/>
    <w:basedOn w:val="Normal"/>
    <w:rsid w:val="00086342"/>
    <w:pPr>
      <w:spacing w:after="0" w:line="240" w:lineRule="auto"/>
    </w:pPr>
    <w:rPr>
      <w:rFonts w:ascii="Times New Roman" w:eastAsia="Times New Roman" w:hAnsi="Times New Roman" w:cs="Times New Roman"/>
      <w:sz w:val="24"/>
      <w:szCs w:val="24"/>
      <w:lang w:eastAsia="fi-FI"/>
    </w:rPr>
  </w:style>
  <w:style w:type="paragraph" w:customStyle="1" w:styleId="ui-menu-item1">
    <w:name w:val="ui-menu-item1"/>
    <w:basedOn w:val="Normal"/>
    <w:rsid w:val="00086342"/>
    <w:pPr>
      <w:spacing w:after="0" w:line="240" w:lineRule="auto"/>
    </w:pPr>
    <w:rPr>
      <w:rFonts w:ascii="Times New Roman" w:eastAsia="Times New Roman" w:hAnsi="Times New Roman" w:cs="Times New Roman"/>
      <w:sz w:val="24"/>
      <w:szCs w:val="24"/>
      <w:lang w:eastAsia="fi-FI"/>
    </w:rPr>
  </w:style>
  <w:style w:type="paragraph" w:customStyle="1" w:styleId="ui-button-text1">
    <w:name w:val="ui-button-text1"/>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button-text2">
    <w:name w:val="ui-button-text2"/>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button-text3">
    <w:name w:val="ui-button-text3"/>
    <w:basedOn w:val="Normal"/>
    <w:rsid w:val="00086342"/>
    <w:pPr>
      <w:spacing w:before="105" w:after="105" w:line="240" w:lineRule="auto"/>
      <w:ind w:firstLine="11919"/>
    </w:pPr>
    <w:rPr>
      <w:rFonts w:ascii="Times New Roman" w:eastAsia="Times New Roman" w:hAnsi="Times New Roman" w:cs="Times New Roman"/>
      <w:sz w:val="24"/>
      <w:szCs w:val="24"/>
      <w:lang w:eastAsia="fi-FI"/>
    </w:rPr>
  </w:style>
  <w:style w:type="paragraph" w:customStyle="1" w:styleId="ui-button-text4">
    <w:name w:val="ui-button-text4"/>
    <w:basedOn w:val="Normal"/>
    <w:rsid w:val="00086342"/>
    <w:pPr>
      <w:spacing w:before="105" w:after="105" w:line="240" w:lineRule="auto"/>
      <w:ind w:firstLine="11919"/>
    </w:pPr>
    <w:rPr>
      <w:rFonts w:ascii="Times New Roman" w:eastAsia="Times New Roman" w:hAnsi="Times New Roman" w:cs="Times New Roman"/>
      <w:sz w:val="24"/>
      <w:szCs w:val="24"/>
      <w:lang w:eastAsia="fi-FI"/>
    </w:rPr>
  </w:style>
  <w:style w:type="paragraph" w:customStyle="1" w:styleId="ui-button-text5">
    <w:name w:val="ui-button-text5"/>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button-text6">
    <w:name w:val="ui-button-text6"/>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button-text7">
    <w:name w:val="ui-button-text7"/>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icon2">
    <w:name w:val="ui-icon2"/>
    <w:basedOn w:val="Normal"/>
    <w:rsid w:val="00086342"/>
    <w:pPr>
      <w:spacing w:after="105" w:line="240" w:lineRule="auto"/>
      <w:ind w:left="-120" w:firstLine="7343"/>
    </w:pPr>
    <w:rPr>
      <w:rFonts w:ascii="Times New Roman" w:eastAsia="Times New Roman" w:hAnsi="Times New Roman" w:cs="Times New Roman"/>
      <w:sz w:val="24"/>
      <w:szCs w:val="24"/>
      <w:lang w:eastAsia="fi-FI"/>
    </w:rPr>
  </w:style>
  <w:style w:type="paragraph" w:customStyle="1" w:styleId="ui-icon3">
    <w:name w:val="ui-icon3"/>
    <w:basedOn w:val="Normal"/>
    <w:rsid w:val="00086342"/>
    <w:pPr>
      <w:spacing w:after="105" w:line="240" w:lineRule="auto"/>
      <w:ind w:firstLine="7343"/>
    </w:pPr>
    <w:rPr>
      <w:rFonts w:ascii="Times New Roman" w:eastAsia="Times New Roman" w:hAnsi="Times New Roman" w:cs="Times New Roman"/>
      <w:sz w:val="24"/>
      <w:szCs w:val="24"/>
      <w:lang w:eastAsia="fi-FI"/>
    </w:rPr>
  </w:style>
  <w:style w:type="paragraph" w:customStyle="1" w:styleId="ui-icon4">
    <w:name w:val="ui-icon4"/>
    <w:basedOn w:val="Normal"/>
    <w:rsid w:val="00086342"/>
    <w:pPr>
      <w:spacing w:after="105" w:line="240" w:lineRule="auto"/>
      <w:ind w:firstLine="7343"/>
    </w:pPr>
    <w:rPr>
      <w:rFonts w:ascii="Times New Roman" w:eastAsia="Times New Roman" w:hAnsi="Times New Roman" w:cs="Times New Roman"/>
      <w:sz w:val="24"/>
      <w:szCs w:val="24"/>
      <w:lang w:eastAsia="fi-FI"/>
    </w:rPr>
  </w:style>
  <w:style w:type="paragraph" w:customStyle="1" w:styleId="ui-icon5">
    <w:name w:val="ui-icon5"/>
    <w:basedOn w:val="Normal"/>
    <w:rsid w:val="00086342"/>
    <w:pPr>
      <w:spacing w:after="105" w:line="240" w:lineRule="auto"/>
      <w:ind w:firstLine="7343"/>
    </w:pPr>
    <w:rPr>
      <w:rFonts w:ascii="Times New Roman" w:eastAsia="Times New Roman" w:hAnsi="Times New Roman" w:cs="Times New Roman"/>
      <w:sz w:val="24"/>
      <w:szCs w:val="24"/>
      <w:lang w:eastAsia="fi-FI"/>
    </w:rPr>
  </w:style>
  <w:style w:type="paragraph" w:customStyle="1" w:styleId="ui-icon6">
    <w:name w:val="ui-icon6"/>
    <w:basedOn w:val="Normal"/>
    <w:rsid w:val="00086342"/>
    <w:pPr>
      <w:spacing w:after="105" w:line="240" w:lineRule="auto"/>
      <w:ind w:firstLine="7343"/>
    </w:pPr>
    <w:rPr>
      <w:rFonts w:ascii="Times New Roman" w:eastAsia="Times New Roman" w:hAnsi="Times New Roman" w:cs="Times New Roman"/>
      <w:sz w:val="24"/>
      <w:szCs w:val="24"/>
      <w:lang w:eastAsia="fi-FI"/>
    </w:rPr>
  </w:style>
  <w:style w:type="paragraph" w:customStyle="1" w:styleId="ui-button1">
    <w:name w:val="ui-button1"/>
    <w:basedOn w:val="Normal"/>
    <w:rsid w:val="00086342"/>
    <w:pPr>
      <w:spacing w:before="105" w:after="105" w:line="240" w:lineRule="auto"/>
      <w:ind w:right="-72"/>
      <w:jc w:val="center"/>
    </w:pPr>
    <w:rPr>
      <w:rFonts w:ascii="Times New Roman" w:eastAsia="Times New Roman" w:hAnsi="Times New Roman" w:cs="Times New Roman"/>
      <w:sz w:val="24"/>
      <w:szCs w:val="24"/>
      <w:lang w:eastAsia="fi-FI"/>
    </w:rPr>
  </w:style>
  <w:style w:type="paragraph" w:customStyle="1" w:styleId="ui-datepicker-header1">
    <w:name w:val="ui-datepicker-header1"/>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datepicker-prev1">
    <w:name w:val="ui-datepicker-prev1"/>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datepicker-next1">
    <w:name w:val="ui-datepicker-next1"/>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datepicker-title1">
    <w:name w:val="ui-datepicker-title1"/>
    <w:basedOn w:val="Normal"/>
    <w:rsid w:val="00086342"/>
    <w:pPr>
      <w:spacing w:after="0" w:line="432" w:lineRule="atLeast"/>
      <w:ind w:left="552" w:right="552"/>
      <w:jc w:val="center"/>
    </w:pPr>
    <w:rPr>
      <w:rFonts w:ascii="Times New Roman" w:eastAsia="Times New Roman" w:hAnsi="Times New Roman" w:cs="Times New Roman"/>
      <w:sz w:val="24"/>
      <w:szCs w:val="24"/>
      <w:lang w:eastAsia="fi-FI"/>
    </w:rPr>
  </w:style>
  <w:style w:type="paragraph" w:customStyle="1" w:styleId="ui-datepicker-buttonpane1">
    <w:name w:val="ui-datepicker-buttonpane1"/>
    <w:basedOn w:val="Normal"/>
    <w:rsid w:val="00086342"/>
    <w:pPr>
      <w:spacing w:before="168" w:after="0" w:line="240" w:lineRule="auto"/>
    </w:pPr>
    <w:rPr>
      <w:rFonts w:ascii="Times New Roman" w:eastAsia="Times New Roman" w:hAnsi="Times New Roman" w:cs="Times New Roman"/>
      <w:sz w:val="24"/>
      <w:szCs w:val="24"/>
      <w:lang w:eastAsia="fi-FI"/>
    </w:rPr>
  </w:style>
  <w:style w:type="paragraph" w:customStyle="1" w:styleId="ui-datepicker-group1">
    <w:name w:val="ui-datepicker-group1"/>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datepicker-group2">
    <w:name w:val="ui-datepicker-group2"/>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datepicker-group3">
    <w:name w:val="ui-datepicker-group3"/>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datepicker-header2">
    <w:name w:val="ui-datepicker-header2"/>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datepicker-header3">
    <w:name w:val="ui-datepicker-header3"/>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datepicker-buttonpane2">
    <w:name w:val="ui-datepicker-buttonpane2"/>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datepicker-buttonpane3">
    <w:name w:val="ui-datepicker-buttonpane3"/>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datepicker-header4">
    <w:name w:val="ui-datepicker-header4"/>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datepicker-header5">
    <w:name w:val="ui-datepicker-header5"/>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dialog-titlebar1">
    <w:name w:val="ui-dialog-titlebar1"/>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dialog-title1">
    <w:name w:val="ui-dialog-title1"/>
    <w:basedOn w:val="Normal"/>
    <w:rsid w:val="00086342"/>
    <w:pPr>
      <w:spacing w:before="24" w:after="24" w:line="240" w:lineRule="auto"/>
      <w:ind w:right="240"/>
    </w:pPr>
    <w:rPr>
      <w:rFonts w:ascii="Times New Roman" w:eastAsia="Times New Roman" w:hAnsi="Times New Roman" w:cs="Times New Roman"/>
      <w:sz w:val="24"/>
      <w:szCs w:val="24"/>
      <w:lang w:eastAsia="fi-FI"/>
    </w:rPr>
  </w:style>
  <w:style w:type="paragraph" w:customStyle="1" w:styleId="ui-dialog-titlebar-close1">
    <w:name w:val="ui-dialog-titlebar-close1"/>
    <w:basedOn w:val="Normal"/>
    <w:rsid w:val="00086342"/>
    <w:pPr>
      <w:spacing w:after="0" w:line="240" w:lineRule="auto"/>
    </w:pPr>
    <w:rPr>
      <w:rFonts w:ascii="Times New Roman" w:eastAsia="Times New Roman" w:hAnsi="Times New Roman" w:cs="Times New Roman"/>
      <w:sz w:val="24"/>
      <w:szCs w:val="24"/>
      <w:lang w:eastAsia="fi-FI"/>
    </w:rPr>
  </w:style>
  <w:style w:type="paragraph" w:customStyle="1" w:styleId="ui-dialog-content1">
    <w:name w:val="ui-dialog-content1"/>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dialog-buttonpane1">
    <w:name w:val="ui-dialog-buttonpane1"/>
    <w:basedOn w:val="Normal"/>
    <w:rsid w:val="00086342"/>
    <w:pPr>
      <w:spacing w:before="120" w:after="0" w:line="240" w:lineRule="auto"/>
    </w:pPr>
    <w:rPr>
      <w:rFonts w:ascii="Times New Roman" w:eastAsia="Times New Roman" w:hAnsi="Times New Roman" w:cs="Times New Roman"/>
      <w:sz w:val="24"/>
      <w:szCs w:val="24"/>
      <w:lang w:eastAsia="fi-FI"/>
    </w:rPr>
  </w:style>
  <w:style w:type="paragraph" w:customStyle="1" w:styleId="ui-resizable-se1">
    <w:name w:val="ui-resizable-se1"/>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progressbar-value1">
    <w:name w:val="ui-progressbar-value1"/>
    <w:basedOn w:val="Normal"/>
    <w:rsid w:val="00086342"/>
    <w:pPr>
      <w:spacing w:after="0" w:line="240" w:lineRule="auto"/>
      <w:ind w:left="-15" w:right="-15"/>
    </w:pPr>
    <w:rPr>
      <w:rFonts w:ascii="Times New Roman" w:eastAsia="Times New Roman" w:hAnsi="Times New Roman" w:cs="Times New Roman"/>
      <w:sz w:val="24"/>
      <w:szCs w:val="24"/>
      <w:lang w:eastAsia="fi-FI"/>
    </w:rPr>
  </w:style>
  <w:style w:type="paragraph" w:customStyle="1" w:styleId="ui-resizable-handle1">
    <w:name w:val="ui-resizable-handle1"/>
    <w:basedOn w:val="Normal"/>
    <w:rsid w:val="00086342"/>
    <w:pPr>
      <w:spacing w:before="105" w:after="105" w:line="240" w:lineRule="auto"/>
    </w:pPr>
    <w:rPr>
      <w:rFonts w:ascii="Times New Roman" w:eastAsia="Times New Roman" w:hAnsi="Times New Roman" w:cs="Times New Roman"/>
      <w:vanish/>
      <w:sz w:val="2"/>
      <w:szCs w:val="2"/>
      <w:lang w:eastAsia="fi-FI"/>
    </w:rPr>
  </w:style>
  <w:style w:type="paragraph" w:customStyle="1" w:styleId="ui-resizable-handle2">
    <w:name w:val="ui-resizable-handle2"/>
    <w:basedOn w:val="Normal"/>
    <w:rsid w:val="00086342"/>
    <w:pPr>
      <w:spacing w:before="105" w:after="105" w:line="240" w:lineRule="auto"/>
    </w:pPr>
    <w:rPr>
      <w:rFonts w:ascii="Times New Roman" w:eastAsia="Times New Roman" w:hAnsi="Times New Roman" w:cs="Times New Roman"/>
      <w:vanish/>
      <w:sz w:val="2"/>
      <w:szCs w:val="2"/>
      <w:lang w:eastAsia="fi-FI"/>
    </w:rPr>
  </w:style>
  <w:style w:type="paragraph" w:customStyle="1" w:styleId="ui-slider-handle1">
    <w:name w:val="ui-slider-handle1"/>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slider-range1">
    <w:name w:val="ui-slider-range1"/>
    <w:basedOn w:val="Normal"/>
    <w:rsid w:val="00086342"/>
    <w:pPr>
      <w:spacing w:before="105" w:after="105" w:line="240" w:lineRule="auto"/>
    </w:pPr>
    <w:rPr>
      <w:rFonts w:ascii="Times New Roman" w:eastAsia="Times New Roman" w:hAnsi="Times New Roman" w:cs="Times New Roman"/>
      <w:sz w:val="17"/>
      <w:szCs w:val="17"/>
      <w:lang w:eastAsia="fi-FI"/>
    </w:rPr>
  </w:style>
  <w:style w:type="paragraph" w:customStyle="1" w:styleId="ui-slider-handle2">
    <w:name w:val="ui-slider-handle2"/>
    <w:basedOn w:val="Normal"/>
    <w:rsid w:val="00086342"/>
    <w:pPr>
      <w:spacing w:before="105" w:after="105" w:line="240" w:lineRule="auto"/>
      <w:ind w:left="-144"/>
    </w:pPr>
    <w:rPr>
      <w:rFonts w:ascii="Times New Roman" w:eastAsia="Times New Roman" w:hAnsi="Times New Roman" w:cs="Times New Roman"/>
      <w:sz w:val="24"/>
      <w:szCs w:val="24"/>
      <w:lang w:eastAsia="fi-FI"/>
    </w:rPr>
  </w:style>
  <w:style w:type="paragraph" w:customStyle="1" w:styleId="ui-slider-handle3">
    <w:name w:val="ui-slider-handle3"/>
    <w:basedOn w:val="Normal"/>
    <w:rsid w:val="00086342"/>
    <w:pPr>
      <w:spacing w:before="105" w:after="0" w:line="240" w:lineRule="auto"/>
    </w:pPr>
    <w:rPr>
      <w:rFonts w:ascii="Times New Roman" w:eastAsia="Times New Roman" w:hAnsi="Times New Roman" w:cs="Times New Roman"/>
      <w:sz w:val="24"/>
      <w:szCs w:val="24"/>
      <w:lang w:eastAsia="fi-FI"/>
    </w:rPr>
  </w:style>
  <w:style w:type="paragraph" w:customStyle="1" w:styleId="ui-slider-range2">
    <w:name w:val="ui-slider-range2"/>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tabs-nav1">
    <w:name w:val="ui-tabs-nav1"/>
    <w:basedOn w:val="Normal"/>
    <w:rsid w:val="00086342"/>
    <w:pPr>
      <w:spacing w:after="0" w:line="240" w:lineRule="auto"/>
    </w:pPr>
    <w:rPr>
      <w:rFonts w:ascii="Times New Roman" w:eastAsia="Times New Roman" w:hAnsi="Times New Roman" w:cs="Times New Roman"/>
      <w:sz w:val="24"/>
      <w:szCs w:val="24"/>
      <w:lang w:eastAsia="fi-FI"/>
    </w:rPr>
  </w:style>
  <w:style w:type="paragraph" w:customStyle="1" w:styleId="ui-tabs-selected1">
    <w:name w:val="ui-tabs-selected1"/>
    <w:basedOn w:val="Normal"/>
    <w:rsid w:val="00086342"/>
    <w:pPr>
      <w:spacing w:after="0" w:line="240" w:lineRule="auto"/>
      <w:ind w:right="48"/>
    </w:pPr>
    <w:rPr>
      <w:rFonts w:ascii="Times New Roman" w:eastAsia="Times New Roman" w:hAnsi="Times New Roman" w:cs="Times New Roman"/>
      <w:sz w:val="24"/>
      <w:szCs w:val="24"/>
      <w:lang w:eastAsia="fi-FI"/>
    </w:rPr>
  </w:style>
  <w:style w:type="paragraph" w:customStyle="1" w:styleId="ui-tabs-panel1">
    <w:name w:val="ui-tabs-panel1"/>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tabs-hide1">
    <w:name w:val="ui-tabs-hide1"/>
    <w:basedOn w:val="Normal"/>
    <w:rsid w:val="00086342"/>
    <w:pPr>
      <w:spacing w:before="105" w:after="105" w:line="240" w:lineRule="auto"/>
    </w:pPr>
    <w:rPr>
      <w:rFonts w:ascii="Times New Roman" w:eastAsia="Times New Roman" w:hAnsi="Times New Roman" w:cs="Times New Roman"/>
      <w:vanish/>
      <w:sz w:val="24"/>
      <w:szCs w:val="24"/>
      <w:lang w:eastAsia="fi-FI"/>
    </w:rPr>
  </w:style>
  <w:style w:type="paragraph" w:customStyle="1" w:styleId="ui-widget1">
    <w:name w:val="ui-widget1"/>
    <w:basedOn w:val="Normal"/>
    <w:rsid w:val="00086342"/>
    <w:pPr>
      <w:spacing w:before="105" w:after="105" w:line="240" w:lineRule="auto"/>
    </w:pPr>
    <w:rPr>
      <w:rFonts w:ascii="Verdana" w:eastAsia="Times New Roman" w:hAnsi="Verdana" w:cs="Times New Roman"/>
      <w:sz w:val="24"/>
      <w:szCs w:val="24"/>
      <w:lang w:eastAsia="fi-FI"/>
    </w:rPr>
  </w:style>
  <w:style w:type="paragraph" w:customStyle="1" w:styleId="ui-state-default1">
    <w:name w:val="ui-state-default1"/>
    <w:basedOn w:val="Normal"/>
    <w:rsid w:val="00086342"/>
    <w:pPr>
      <w:pBdr>
        <w:top w:val="single" w:sz="6" w:space="0" w:color="D3D3D3"/>
        <w:left w:val="single" w:sz="6" w:space="0" w:color="D3D3D3"/>
        <w:bottom w:val="single" w:sz="6" w:space="0" w:color="D3D3D3"/>
        <w:right w:val="single" w:sz="6" w:space="0" w:color="D3D3D3"/>
      </w:pBdr>
      <w:shd w:val="clear" w:color="auto" w:fill="E6E6E6"/>
      <w:spacing w:before="105" w:after="105" w:line="240" w:lineRule="auto"/>
    </w:pPr>
    <w:rPr>
      <w:rFonts w:ascii="Times New Roman" w:eastAsia="Times New Roman" w:hAnsi="Times New Roman" w:cs="Times New Roman"/>
      <w:color w:val="555555"/>
      <w:sz w:val="24"/>
      <w:szCs w:val="24"/>
      <w:lang w:eastAsia="fi-FI"/>
    </w:rPr>
  </w:style>
  <w:style w:type="paragraph" w:customStyle="1" w:styleId="ui-state-default2">
    <w:name w:val="ui-state-default2"/>
    <w:basedOn w:val="Normal"/>
    <w:rsid w:val="00086342"/>
    <w:pPr>
      <w:pBdr>
        <w:top w:val="single" w:sz="6" w:space="0" w:color="D3D3D3"/>
        <w:left w:val="single" w:sz="6" w:space="0" w:color="D3D3D3"/>
        <w:bottom w:val="single" w:sz="6" w:space="0" w:color="D3D3D3"/>
        <w:right w:val="single" w:sz="6" w:space="0" w:color="D3D3D3"/>
      </w:pBdr>
      <w:shd w:val="clear" w:color="auto" w:fill="E6E6E6"/>
      <w:spacing w:before="105" w:after="105" w:line="240" w:lineRule="auto"/>
    </w:pPr>
    <w:rPr>
      <w:rFonts w:ascii="Times New Roman" w:eastAsia="Times New Roman" w:hAnsi="Times New Roman" w:cs="Times New Roman"/>
      <w:color w:val="555555"/>
      <w:sz w:val="24"/>
      <w:szCs w:val="24"/>
      <w:lang w:eastAsia="fi-FI"/>
    </w:rPr>
  </w:style>
  <w:style w:type="paragraph" w:customStyle="1" w:styleId="ui-state-hover1">
    <w:name w:val="ui-state-hover1"/>
    <w:basedOn w:val="Normal"/>
    <w:rsid w:val="00086342"/>
    <w:pPr>
      <w:pBdr>
        <w:top w:val="single" w:sz="6" w:space="0" w:color="999999"/>
        <w:left w:val="single" w:sz="6" w:space="0" w:color="999999"/>
        <w:bottom w:val="single" w:sz="6" w:space="0" w:color="999999"/>
        <w:right w:val="single" w:sz="6" w:space="0" w:color="999999"/>
      </w:pBdr>
      <w:shd w:val="clear" w:color="auto" w:fill="DADADA"/>
      <w:spacing w:before="105" w:after="105" w:line="240" w:lineRule="auto"/>
    </w:pPr>
    <w:rPr>
      <w:rFonts w:ascii="Times New Roman" w:eastAsia="Times New Roman" w:hAnsi="Times New Roman" w:cs="Times New Roman"/>
      <w:color w:val="212121"/>
      <w:sz w:val="24"/>
      <w:szCs w:val="24"/>
      <w:lang w:eastAsia="fi-FI"/>
    </w:rPr>
  </w:style>
  <w:style w:type="paragraph" w:customStyle="1" w:styleId="ui-state-hover2">
    <w:name w:val="ui-state-hover2"/>
    <w:basedOn w:val="Normal"/>
    <w:rsid w:val="00086342"/>
    <w:pPr>
      <w:pBdr>
        <w:top w:val="single" w:sz="6" w:space="0" w:color="999999"/>
        <w:left w:val="single" w:sz="6" w:space="0" w:color="999999"/>
        <w:bottom w:val="single" w:sz="6" w:space="0" w:color="999999"/>
        <w:right w:val="single" w:sz="6" w:space="0" w:color="999999"/>
      </w:pBdr>
      <w:shd w:val="clear" w:color="auto" w:fill="DADADA"/>
      <w:spacing w:before="105" w:after="105" w:line="240" w:lineRule="auto"/>
    </w:pPr>
    <w:rPr>
      <w:rFonts w:ascii="Times New Roman" w:eastAsia="Times New Roman" w:hAnsi="Times New Roman" w:cs="Times New Roman"/>
      <w:color w:val="212121"/>
      <w:sz w:val="24"/>
      <w:szCs w:val="24"/>
      <w:lang w:eastAsia="fi-FI"/>
    </w:rPr>
  </w:style>
  <w:style w:type="paragraph" w:customStyle="1" w:styleId="ui-state-focus1">
    <w:name w:val="ui-state-focus1"/>
    <w:basedOn w:val="Normal"/>
    <w:rsid w:val="00086342"/>
    <w:pPr>
      <w:pBdr>
        <w:top w:val="single" w:sz="6" w:space="0" w:color="999999"/>
        <w:left w:val="single" w:sz="6" w:space="0" w:color="999999"/>
        <w:bottom w:val="single" w:sz="6" w:space="0" w:color="999999"/>
        <w:right w:val="single" w:sz="6" w:space="0" w:color="999999"/>
      </w:pBdr>
      <w:shd w:val="clear" w:color="auto" w:fill="DADADA"/>
      <w:spacing w:before="105" w:after="105" w:line="240" w:lineRule="auto"/>
    </w:pPr>
    <w:rPr>
      <w:rFonts w:ascii="Times New Roman" w:eastAsia="Times New Roman" w:hAnsi="Times New Roman" w:cs="Times New Roman"/>
      <w:color w:val="212121"/>
      <w:sz w:val="24"/>
      <w:szCs w:val="24"/>
      <w:lang w:eastAsia="fi-FI"/>
    </w:rPr>
  </w:style>
  <w:style w:type="paragraph" w:customStyle="1" w:styleId="ui-state-focus2">
    <w:name w:val="ui-state-focus2"/>
    <w:basedOn w:val="Normal"/>
    <w:rsid w:val="00086342"/>
    <w:pPr>
      <w:pBdr>
        <w:top w:val="single" w:sz="6" w:space="0" w:color="999999"/>
        <w:left w:val="single" w:sz="6" w:space="0" w:color="999999"/>
        <w:bottom w:val="single" w:sz="6" w:space="0" w:color="999999"/>
        <w:right w:val="single" w:sz="6" w:space="0" w:color="999999"/>
      </w:pBdr>
      <w:shd w:val="clear" w:color="auto" w:fill="DADADA"/>
      <w:spacing w:before="105" w:after="105" w:line="240" w:lineRule="auto"/>
    </w:pPr>
    <w:rPr>
      <w:rFonts w:ascii="Times New Roman" w:eastAsia="Times New Roman" w:hAnsi="Times New Roman" w:cs="Times New Roman"/>
      <w:color w:val="212121"/>
      <w:sz w:val="24"/>
      <w:szCs w:val="24"/>
      <w:lang w:eastAsia="fi-FI"/>
    </w:rPr>
  </w:style>
  <w:style w:type="paragraph" w:customStyle="1" w:styleId="ui-state-active1">
    <w:name w:val="ui-state-active1"/>
    <w:basedOn w:val="Normal"/>
    <w:rsid w:val="00086342"/>
    <w:pPr>
      <w:pBdr>
        <w:top w:val="single" w:sz="6" w:space="0" w:color="AAAAAA"/>
        <w:left w:val="single" w:sz="6" w:space="0" w:color="AAAAAA"/>
        <w:bottom w:val="single" w:sz="6" w:space="0" w:color="AAAAAA"/>
        <w:right w:val="single" w:sz="6" w:space="0" w:color="AAAAAA"/>
      </w:pBdr>
      <w:shd w:val="clear" w:color="auto" w:fill="FFFFFF"/>
      <w:spacing w:before="105" w:after="105" w:line="240" w:lineRule="auto"/>
    </w:pPr>
    <w:rPr>
      <w:rFonts w:ascii="Times New Roman" w:eastAsia="Times New Roman" w:hAnsi="Times New Roman" w:cs="Times New Roman"/>
      <w:color w:val="212121"/>
      <w:sz w:val="24"/>
      <w:szCs w:val="24"/>
      <w:lang w:eastAsia="fi-FI"/>
    </w:rPr>
  </w:style>
  <w:style w:type="paragraph" w:customStyle="1" w:styleId="ui-state-active2">
    <w:name w:val="ui-state-active2"/>
    <w:basedOn w:val="Normal"/>
    <w:rsid w:val="00086342"/>
    <w:pPr>
      <w:pBdr>
        <w:top w:val="single" w:sz="6" w:space="0" w:color="AAAAAA"/>
        <w:left w:val="single" w:sz="6" w:space="0" w:color="AAAAAA"/>
        <w:bottom w:val="single" w:sz="6" w:space="0" w:color="AAAAAA"/>
        <w:right w:val="single" w:sz="6" w:space="0" w:color="AAAAAA"/>
      </w:pBdr>
      <w:shd w:val="clear" w:color="auto" w:fill="FFFFFF"/>
      <w:spacing w:before="105" w:after="105" w:line="240" w:lineRule="auto"/>
    </w:pPr>
    <w:rPr>
      <w:rFonts w:ascii="Times New Roman" w:eastAsia="Times New Roman" w:hAnsi="Times New Roman" w:cs="Times New Roman"/>
      <w:color w:val="212121"/>
      <w:sz w:val="24"/>
      <w:szCs w:val="24"/>
      <w:lang w:eastAsia="fi-FI"/>
    </w:rPr>
  </w:style>
  <w:style w:type="paragraph" w:customStyle="1" w:styleId="ui-state-highlight1">
    <w:name w:val="ui-state-highlight1"/>
    <w:basedOn w:val="Normal"/>
    <w:rsid w:val="00086342"/>
    <w:pPr>
      <w:pBdr>
        <w:top w:val="single" w:sz="6" w:space="0" w:color="FCEFA1"/>
        <w:left w:val="single" w:sz="6" w:space="0" w:color="FCEFA1"/>
        <w:bottom w:val="single" w:sz="6" w:space="0" w:color="FCEFA1"/>
        <w:right w:val="single" w:sz="6" w:space="0" w:color="FCEFA1"/>
      </w:pBdr>
      <w:shd w:val="clear" w:color="auto" w:fill="FBF9EE"/>
      <w:spacing w:before="105" w:after="105" w:line="240" w:lineRule="auto"/>
    </w:pPr>
    <w:rPr>
      <w:rFonts w:ascii="Times New Roman" w:eastAsia="Times New Roman" w:hAnsi="Times New Roman" w:cs="Times New Roman"/>
      <w:color w:val="363636"/>
      <w:sz w:val="24"/>
      <w:szCs w:val="24"/>
      <w:lang w:eastAsia="fi-FI"/>
    </w:rPr>
  </w:style>
  <w:style w:type="paragraph" w:customStyle="1" w:styleId="ui-state-highlight2">
    <w:name w:val="ui-state-highlight2"/>
    <w:basedOn w:val="Normal"/>
    <w:rsid w:val="00086342"/>
    <w:pPr>
      <w:pBdr>
        <w:top w:val="single" w:sz="6" w:space="0" w:color="FCEFA1"/>
        <w:left w:val="single" w:sz="6" w:space="0" w:color="FCEFA1"/>
        <w:bottom w:val="single" w:sz="6" w:space="0" w:color="FCEFA1"/>
        <w:right w:val="single" w:sz="6" w:space="0" w:color="FCEFA1"/>
      </w:pBdr>
      <w:shd w:val="clear" w:color="auto" w:fill="FBF9EE"/>
      <w:spacing w:before="105" w:after="105" w:line="240" w:lineRule="auto"/>
    </w:pPr>
    <w:rPr>
      <w:rFonts w:ascii="Times New Roman" w:eastAsia="Times New Roman" w:hAnsi="Times New Roman" w:cs="Times New Roman"/>
      <w:color w:val="363636"/>
      <w:sz w:val="24"/>
      <w:szCs w:val="24"/>
      <w:lang w:eastAsia="fi-FI"/>
    </w:rPr>
  </w:style>
  <w:style w:type="paragraph" w:customStyle="1" w:styleId="ui-state-error1">
    <w:name w:val="ui-state-error1"/>
    <w:basedOn w:val="Normal"/>
    <w:rsid w:val="00086342"/>
    <w:pPr>
      <w:pBdr>
        <w:top w:val="single" w:sz="6" w:space="0" w:color="CD0A0A"/>
        <w:left w:val="single" w:sz="6" w:space="0" w:color="CD0A0A"/>
        <w:bottom w:val="single" w:sz="6" w:space="0" w:color="CD0A0A"/>
        <w:right w:val="single" w:sz="6" w:space="0" w:color="CD0A0A"/>
      </w:pBdr>
      <w:shd w:val="clear" w:color="auto" w:fill="FEF1EC"/>
      <w:spacing w:before="105" w:after="105" w:line="240" w:lineRule="auto"/>
    </w:pPr>
    <w:rPr>
      <w:rFonts w:ascii="Times New Roman" w:eastAsia="Times New Roman" w:hAnsi="Times New Roman" w:cs="Times New Roman"/>
      <w:color w:val="CD0A0A"/>
      <w:sz w:val="24"/>
      <w:szCs w:val="24"/>
      <w:lang w:eastAsia="fi-FI"/>
    </w:rPr>
  </w:style>
  <w:style w:type="paragraph" w:customStyle="1" w:styleId="ui-state-error2">
    <w:name w:val="ui-state-error2"/>
    <w:basedOn w:val="Normal"/>
    <w:rsid w:val="00086342"/>
    <w:pPr>
      <w:pBdr>
        <w:top w:val="single" w:sz="6" w:space="0" w:color="CD0A0A"/>
        <w:left w:val="single" w:sz="6" w:space="0" w:color="CD0A0A"/>
        <w:bottom w:val="single" w:sz="6" w:space="0" w:color="CD0A0A"/>
        <w:right w:val="single" w:sz="6" w:space="0" w:color="CD0A0A"/>
      </w:pBdr>
      <w:shd w:val="clear" w:color="auto" w:fill="FEF1EC"/>
      <w:spacing w:before="105" w:after="105" w:line="240" w:lineRule="auto"/>
    </w:pPr>
    <w:rPr>
      <w:rFonts w:ascii="Times New Roman" w:eastAsia="Times New Roman" w:hAnsi="Times New Roman" w:cs="Times New Roman"/>
      <w:color w:val="CD0A0A"/>
      <w:sz w:val="24"/>
      <w:szCs w:val="24"/>
      <w:lang w:eastAsia="fi-FI"/>
    </w:rPr>
  </w:style>
  <w:style w:type="paragraph" w:customStyle="1" w:styleId="ui-state-error-text1">
    <w:name w:val="ui-state-error-text1"/>
    <w:basedOn w:val="Normal"/>
    <w:rsid w:val="00086342"/>
    <w:pPr>
      <w:spacing w:before="105" w:after="105" w:line="240" w:lineRule="auto"/>
    </w:pPr>
    <w:rPr>
      <w:rFonts w:ascii="Times New Roman" w:eastAsia="Times New Roman" w:hAnsi="Times New Roman" w:cs="Times New Roman"/>
      <w:color w:val="CD0A0A"/>
      <w:sz w:val="24"/>
      <w:szCs w:val="24"/>
      <w:lang w:eastAsia="fi-FI"/>
    </w:rPr>
  </w:style>
  <w:style w:type="paragraph" w:customStyle="1" w:styleId="ui-state-error-text2">
    <w:name w:val="ui-state-error-text2"/>
    <w:basedOn w:val="Normal"/>
    <w:rsid w:val="00086342"/>
    <w:pPr>
      <w:spacing w:before="105" w:after="105" w:line="240" w:lineRule="auto"/>
    </w:pPr>
    <w:rPr>
      <w:rFonts w:ascii="Times New Roman" w:eastAsia="Times New Roman" w:hAnsi="Times New Roman" w:cs="Times New Roman"/>
      <w:color w:val="CD0A0A"/>
      <w:sz w:val="24"/>
      <w:szCs w:val="24"/>
      <w:lang w:eastAsia="fi-FI"/>
    </w:rPr>
  </w:style>
  <w:style w:type="paragraph" w:customStyle="1" w:styleId="ui-priority-primary1">
    <w:name w:val="ui-priority-primary1"/>
    <w:basedOn w:val="Normal"/>
    <w:rsid w:val="00086342"/>
    <w:pPr>
      <w:spacing w:before="105" w:after="105" w:line="240" w:lineRule="auto"/>
    </w:pPr>
    <w:rPr>
      <w:rFonts w:ascii="Times New Roman" w:eastAsia="Times New Roman" w:hAnsi="Times New Roman" w:cs="Times New Roman"/>
      <w:b/>
      <w:bCs/>
      <w:sz w:val="24"/>
      <w:szCs w:val="24"/>
      <w:lang w:eastAsia="fi-FI"/>
    </w:rPr>
  </w:style>
  <w:style w:type="paragraph" w:customStyle="1" w:styleId="ui-priority-primary2">
    <w:name w:val="ui-priority-primary2"/>
    <w:basedOn w:val="Normal"/>
    <w:rsid w:val="00086342"/>
    <w:pPr>
      <w:spacing w:before="105" w:after="105" w:line="240" w:lineRule="auto"/>
    </w:pPr>
    <w:rPr>
      <w:rFonts w:ascii="Times New Roman" w:eastAsia="Times New Roman" w:hAnsi="Times New Roman" w:cs="Times New Roman"/>
      <w:b/>
      <w:bCs/>
      <w:sz w:val="24"/>
      <w:szCs w:val="24"/>
      <w:lang w:eastAsia="fi-FI"/>
    </w:rPr>
  </w:style>
  <w:style w:type="paragraph" w:customStyle="1" w:styleId="ui-priority-secondary1">
    <w:name w:val="ui-priority-secondary1"/>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priority-secondary2">
    <w:name w:val="ui-priority-secondary2"/>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state-disabled1">
    <w:name w:val="ui-state-disabled1"/>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state-disabled2">
    <w:name w:val="ui-state-disabled2"/>
    <w:basedOn w:val="Normal"/>
    <w:rsid w:val="00086342"/>
    <w:pPr>
      <w:spacing w:before="105" w:after="105" w:line="240" w:lineRule="auto"/>
    </w:pPr>
    <w:rPr>
      <w:rFonts w:ascii="Times New Roman" w:eastAsia="Times New Roman" w:hAnsi="Times New Roman" w:cs="Times New Roman"/>
      <w:sz w:val="24"/>
      <w:szCs w:val="24"/>
      <w:lang w:eastAsia="fi-FI"/>
    </w:rPr>
  </w:style>
  <w:style w:type="paragraph" w:customStyle="1" w:styleId="ui-icon7">
    <w:name w:val="ui-icon7"/>
    <w:basedOn w:val="Normal"/>
    <w:rsid w:val="00086342"/>
    <w:pPr>
      <w:spacing w:before="105" w:after="105" w:line="240" w:lineRule="auto"/>
      <w:ind w:firstLine="7343"/>
    </w:pPr>
    <w:rPr>
      <w:rFonts w:ascii="Times New Roman" w:eastAsia="Times New Roman" w:hAnsi="Times New Roman" w:cs="Times New Roman"/>
      <w:sz w:val="24"/>
      <w:szCs w:val="24"/>
      <w:lang w:eastAsia="fi-FI"/>
    </w:rPr>
  </w:style>
  <w:style w:type="paragraph" w:customStyle="1" w:styleId="ui-icon8">
    <w:name w:val="ui-icon8"/>
    <w:basedOn w:val="Normal"/>
    <w:rsid w:val="00086342"/>
    <w:pPr>
      <w:spacing w:before="105" w:after="105" w:line="240" w:lineRule="auto"/>
      <w:ind w:firstLine="7343"/>
    </w:pPr>
    <w:rPr>
      <w:rFonts w:ascii="Times New Roman" w:eastAsia="Times New Roman" w:hAnsi="Times New Roman" w:cs="Times New Roman"/>
      <w:sz w:val="24"/>
      <w:szCs w:val="24"/>
      <w:lang w:eastAsia="fi-FI"/>
    </w:rPr>
  </w:style>
  <w:style w:type="paragraph" w:customStyle="1" w:styleId="ui-icon9">
    <w:name w:val="ui-icon9"/>
    <w:basedOn w:val="Normal"/>
    <w:rsid w:val="00086342"/>
    <w:pPr>
      <w:spacing w:before="105" w:after="105" w:line="240" w:lineRule="auto"/>
      <w:ind w:firstLine="7343"/>
    </w:pPr>
    <w:rPr>
      <w:rFonts w:ascii="Times New Roman" w:eastAsia="Times New Roman" w:hAnsi="Times New Roman" w:cs="Times New Roman"/>
      <w:sz w:val="24"/>
      <w:szCs w:val="24"/>
      <w:lang w:eastAsia="fi-FI"/>
    </w:rPr>
  </w:style>
  <w:style w:type="paragraph" w:customStyle="1" w:styleId="ui-icon10">
    <w:name w:val="ui-icon10"/>
    <w:basedOn w:val="Normal"/>
    <w:rsid w:val="00086342"/>
    <w:pPr>
      <w:spacing w:before="105" w:after="105" w:line="240" w:lineRule="auto"/>
      <w:ind w:firstLine="7343"/>
    </w:pPr>
    <w:rPr>
      <w:rFonts w:ascii="Times New Roman" w:eastAsia="Times New Roman" w:hAnsi="Times New Roman" w:cs="Times New Roman"/>
      <w:sz w:val="24"/>
      <w:szCs w:val="24"/>
      <w:lang w:eastAsia="fi-FI"/>
    </w:rPr>
  </w:style>
  <w:style w:type="paragraph" w:customStyle="1" w:styleId="ui-icon11">
    <w:name w:val="ui-icon11"/>
    <w:basedOn w:val="Normal"/>
    <w:rsid w:val="00086342"/>
    <w:pPr>
      <w:spacing w:before="105" w:after="105" w:line="240" w:lineRule="auto"/>
      <w:ind w:firstLine="7343"/>
    </w:pPr>
    <w:rPr>
      <w:rFonts w:ascii="Times New Roman" w:eastAsia="Times New Roman" w:hAnsi="Times New Roman" w:cs="Times New Roman"/>
      <w:sz w:val="24"/>
      <w:szCs w:val="24"/>
      <w:lang w:eastAsia="fi-FI"/>
    </w:rPr>
  </w:style>
  <w:style w:type="paragraph" w:customStyle="1" w:styleId="ui-icon12">
    <w:name w:val="ui-icon12"/>
    <w:basedOn w:val="Normal"/>
    <w:rsid w:val="00086342"/>
    <w:pPr>
      <w:spacing w:before="105" w:after="105" w:line="240" w:lineRule="auto"/>
      <w:ind w:firstLine="7343"/>
    </w:pPr>
    <w:rPr>
      <w:rFonts w:ascii="Times New Roman" w:eastAsia="Times New Roman" w:hAnsi="Times New Roman" w:cs="Times New Roman"/>
      <w:sz w:val="24"/>
      <w:szCs w:val="24"/>
      <w:lang w:eastAsia="fi-FI"/>
    </w:rPr>
  </w:style>
  <w:style w:type="paragraph" w:customStyle="1" w:styleId="ui-icon13">
    <w:name w:val="ui-icon13"/>
    <w:basedOn w:val="Normal"/>
    <w:rsid w:val="00086342"/>
    <w:pPr>
      <w:spacing w:before="105" w:after="105" w:line="240" w:lineRule="auto"/>
      <w:ind w:firstLine="7343"/>
    </w:pPr>
    <w:rPr>
      <w:rFonts w:ascii="Times New Roman" w:eastAsia="Times New Roman" w:hAnsi="Times New Roman" w:cs="Times New Roman"/>
      <w:sz w:val="24"/>
      <w:szCs w:val="24"/>
      <w:lang w:eastAsia="fi-FI"/>
    </w:rPr>
  </w:style>
  <w:style w:type="paragraph" w:customStyle="1" w:styleId="ui-icon14">
    <w:name w:val="ui-icon14"/>
    <w:basedOn w:val="Normal"/>
    <w:rsid w:val="00086342"/>
    <w:pPr>
      <w:spacing w:before="105" w:after="105" w:line="240" w:lineRule="auto"/>
      <w:ind w:firstLine="7343"/>
    </w:pPr>
    <w:rPr>
      <w:rFonts w:ascii="Times New Roman" w:eastAsia="Times New Roman" w:hAnsi="Times New Roman" w:cs="Times New Roman"/>
      <w:sz w:val="24"/>
      <w:szCs w:val="24"/>
      <w:lang w:eastAsia="fi-FI"/>
    </w:rPr>
  </w:style>
  <w:style w:type="paragraph" w:customStyle="1" w:styleId="ui-icon15">
    <w:name w:val="ui-icon15"/>
    <w:basedOn w:val="Normal"/>
    <w:rsid w:val="00086342"/>
    <w:pPr>
      <w:spacing w:before="105" w:after="105" w:line="240" w:lineRule="auto"/>
      <w:ind w:firstLine="7343"/>
    </w:pPr>
    <w:rPr>
      <w:rFonts w:ascii="Times New Roman" w:eastAsia="Times New Roman" w:hAnsi="Times New Roman" w:cs="Times New Roman"/>
      <w:sz w:val="24"/>
      <w:szCs w:val="24"/>
      <w:lang w:eastAsia="fi-FI"/>
    </w:rPr>
  </w:style>
  <w:style w:type="paragraph" w:styleId="z-TopofForm">
    <w:name w:val="HTML Top of Form"/>
    <w:basedOn w:val="Normal"/>
    <w:next w:val="Normal"/>
    <w:link w:val="z-TopofFormChar"/>
    <w:hidden/>
    <w:uiPriority w:val="99"/>
    <w:semiHidden/>
    <w:unhideWhenUsed/>
    <w:rsid w:val="00086342"/>
    <w:pPr>
      <w:pBdr>
        <w:bottom w:val="single" w:sz="6" w:space="1" w:color="auto"/>
      </w:pBdr>
      <w:spacing w:after="0" w:line="240" w:lineRule="auto"/>
      <w:jc w:val="center"/>
    </w:pPr>
    <w:rPr>
      <w:rFonts w:ascii="Arial" w:eastAsia="Times New Roman" w:hAnsi="Arial" w:cs="Arial"/>
      <w:vanish/>
      <w:sz w:val="16"/>
      <w:szCs w:val="16"/>
      <w:lang w:eastAsia="fi-FI"/>
    </w:rPr>
  </w:style>
  <w:style w:type="character" w:customStyle="1" w:styleId="z-TopofFormChar">
    <w:name w:val="z-Top of Form Char"/>
    <w:basedOn w:val="DefaultParagraphFont"/>
    <w:link w:val="z-TopofForm"/>
    <w:uiPriority w:val="99"/>
    <w:semiHidden/>
    <w:rsid w:val="00086342"/>
    <w:rPr>
      <w:rFonts w:ascii="Arial" w:eastAsia="Times New Roman" w:hAnsi="Arial" w:cs="Arial"/>
      <w:vanish/>
      <w:sz w:val="16"/>
      <w:szCs w:val="16"/>
      <w:lang w:val="fi-FI" w:eastAsia="fi-FI"/>
    </w:rPr>
  </w:style>
  <w:style w:type="paragraph" w:customStyle="1" w:styleId="on1">
    <w:name w:val="on1"/>
    <w:basedOn w:val="Normal"/>
    <w:rsid w:val="00086342"/>
    <w:pPr>
      <w:pBdr>
        <w:top w:val="single" w:sz="6" w:space="0" w:color="99CC66"/>
        <w:left w:val="single" w:sz="6" w:space="0" w:color="99CC66"/>
        <w:bottom w:val="single" w:sz="12" w:space="0" w:color="99CC66"/>
        <w:right w:val="single" w:sz="6" w:space="0" w:color="99CC66"/>
      </w:pBdr>
      <w:shd w:val="clear" w:color="auto" w:fill="E0F0E0"/>
      <w:spacing w:before="100" w:beforeAutospacing="1" w:after="100" w:afterAutospacing="1" w:line="240" w:lineRule="auto"/>
      <w:jc w:val="center"/>
    </w:pPr>
    <w:rPr>
      <w:rFonts w:ascii="Times New Roman" w:eastAsia="Times New Roman" w:hAnsi="Times New Roman" w:cs="Times New Roman"/>
      <w:sz w:val="18"/>
      <w:szCs w:val="18"/>
      <w:lang w:eastAsia="fi-FI"/>
    </w:rPr>
  </w:style>
  <w:style w:type="paragraph" w:customStyle="1" w:styleId="off1">
    <w:name w:val="off1"/>
    <w:basedOn w:val="Normal"/>
    <w:rsid w:val="00086342"/>
    <w:pPr>
      <w:pBdr>
        <w:top w:val="single" w:sz="6" w:space="0" w:color="99CC66"/>
        <w:left w:val="single" w:sz="6" w:space="0" w:color="99CC66"/>
        <w:bottom w:val="single" w:sz="12" w:space="0" w:color="99CC66"/>
        <w:right w:val="single" w:sz="6" w:space="0" w:color="99CC66"/>
      </w:pBdr>
      <w:shd w:val="clear" w:color="auto" w:fill="FFFFFF"/>
      <w:spacing w:before="100" w:beforeAutospacing="1" w:after="100" w:afterAutospacing="1" w:line="240" w:lineRule="auto"/>
      <w:jc w:val="center"/>
    </w:pPr>
    <w:rPr>
      <w:rFonts w:ascii="Times New Roman" w:eastAsia="Times New Roman" w:hAnsi="Times New Roman" w:cs="Times New Roman"/>
      <w:sz w:val="18"/>
      <w:szCs w:val="18"/>
      <w:lang w:eastAsia="fi-FI"/>
    </w:rPr>
  </w:style>
  <w:style w:type="paragraph" w:styleId="z-BottomofForm">
    <w:name w:val="HTML Bottom of Form"/>
    <w:basedOn w:val="Normal"/>
    <w:next w:val="Normal"/>
    <w:link w:val="z-BottomofFormChar"/>
    <w:hidden/>
    <w:uiPriority w:val="99"/>
    <w:semiHidden/>
    <w:unhideWhenUsed/>
    <w:rsid w:val="00086342"/>
    <w:pPr>
      <w:pBdr>
        <w:top w:val="single" w:sz="6" w:space="1" w:color="auto"/>
      </w:pBdr>
      <w:spacing w:after="0" w:line="240" w:lineRule="auto"/>
      <w:jc w:val="center"/>
    </w:pPr>
    <w:rPr>
      <w:rFonts w:ascii="Arial" w:eastAsia="Times New Roman" w:hAnsi="Arial" w:cs="Arial"/>
      <w:vanish/>
      <w:sz w:val="16"/>
      <w:szCs w:val="16"/>
      <w:lang w:eastAsia="fi-FI"/>
    </w:rPr>
  </w:style>
  <w:style w:type="character" w:customStyle="1" w:styleId="z-BottomofFormChar">
    <w:name w:val="z-Bottom of Form Char"/>
    <w:basedOn w:val="DefaultParagraphFont"/>
    <w:link w:val="z-BottomofForm"/>
    <w:uiPriority w:val="99"/>
    <w:semiHidden/>
    <w:rsid w:val="00086342"/>
    <w:rPr>
      <w:rFonts w:ascii="Arial" w:eastAsia="Times New Roman" w:hAnsi="Arial" w:cs="Arial"/>
      <w:vanish/>
      <w:sz w:val="16"/>
      <w:szCs w:val="16"/>
      <w:lang w:val="fi-FI" w:eastAsia="fi-FI"/>
    </w:rPr>
  </w:style>
  <w:style w:type="character" w:customStyle="1" w:styleId="mw-cite-backlink">
    <w:name w:val="mw-cite-backlink"/>
    <w:basedOn w:val="DefaultParagraphFont"/>
    <w:rsid w:val="00086342"/>
  </w:style>
  <w:style w:type="character" w:styleId="HTMLCite">
    <w:name w:val="HTML Cite"/>
    <w:basedOn w:val="DefaultParagraphFont"/>
    <w:uiPriority w:val="99"/>
    <w:semiHidden/>
    <w:unhideWhenUsed/>
    <w:rsid w:val="00086342"/>
    <w:rPr>
      <w:i/>
      <w:iCs/>
    </w:rPr>
  </w:style>
  <w:style w:type="character" w:customStyle="1" w:styleId="mw-headline">
    <w:name w:val="mw-headline"/>
    <w:basedOn w:val="DefaultParagraphFont"/>
    <w:rsid w:val="00086342"/>
  </w:style>
  <w:style w:type="character" w:customStyle="1" w:styleId="mw-editsection-bracket">
    <w:name w:val="mw-editsection-bracket"/>
    <w:basedOn w:val="DefaultParagraphFont"/>
    <w:rsid w:val="00086342"/>
  </w:style>
  <w:style w:type="paragraph" w:styleId="PlainText">
    <w:name w:val="Plain Text"/>
    <w:basedOn w:val="Normal"/>
    <w:link w:val="PlainTextChar"/>
    <w:uiPriority w:val="99"/>
    <w:unhideWhenUsed/>
    <w:rsid w:val="0008634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086342"/>
    <w:rPr>
      <w:rFonts w:ascii="Consolas" w:hAnsi="Consolas"/>
      <w:sz w:val="21"/>
      <w:szCs w:val="21"/>
      <w:lang w:val="fi-FI"/>
    </w:rPr>
  </w:style>
  <w:style w:type="character" w:customStyle="1" w:styleId="jp-italic">
    <w:name w:val="jp-italic"/>
    <w:basedOn w:val="DefaultParagraphFont"/>
    <w:rsid w:val="00086342"/>
  </w:style>
  <w:style w:type="character" w:customStyle="1" w:styleId="nlmarticle-title">
    <w:name w:val="nlm_article-title"/>
    <w:basedOn w:val="DefaultParagraphFont"/>
    <w:rsid w:val="00086342"/>
  </w:style>
  <w:style w:type="character" w:customStyle="1" w:styleId="contribdegrees">
    <w:name w:val="contribdegrees"/>
    <w:basedOn w:val="DefaultParagraphFont"/>
    <w:rsid w:val="00086342"/>
  </w:style>
  <w:style w:type="paragraph" w:customStyle="1" w:styleId="c-author-listitem">
    <w:name w:val="c-author-list__item"/>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c-article-info-details">
    <w:name w:val="c-article-info-details"/>
    <w:basedOn w:val="Normal"/>
    <w:rsid w:val="00086342"/>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u-visually-hidden">
    <w:name w:val="u-visually-hidden"/>
    <w:basedOn w:val="DefaultParagraphFont"/>
    <w:rsid w:val="00086342"/>
  </w:style>
  <w:style w:type="character" w:customStyle="1" w:styleId="reference-text">
    <w:name w:val="reference-text"/>
    <w:basedOn w:val="DefaultParagraphFont"/>
    <w:rsid w:val="00086342"/>
  </w:style>
  <w:style w:type="character" w:customStyle="1" w:styleId="m">
    <w:name w:val="m"/>
    <w:basedOn w:val="DefaultParagraphFont"/>
    <w:rsid w:val="00086342"/>
  </w:style>
  <w:style w:type="character" w:customStyle="1" w:styleId="k">
    <w:name w:val="k"/>
    <w:basedOn w:val="DefaultParagraphFont"/>
    <w:rsid w:val="00086342"/>
  </w:style>
  <w:style w:type="character" w:customStyle="1" w:styleId="p">
    <w:name w:val="p"/>
    <w:basedOn w:val="DefaultParagraphFont"/>
    <w:rsid w:val="00086342"/>
  </w:style>
  <w:style w:type="character" w:customStyle="1" w:styleId="v">
    <w:name w:val="v"/>
    <w:basedOn w:val="DefaultParagraphFont"/>
    <w:rsid w:val="00086342"/>
  </w:style>
  <w:style w:type="character" w:customStyle="1" w:styleId="s">
    <w:name w:val="s"/>
    <w:basedOn w:val="DefaultParagraphFont"/>
    <w:rsid w:val="00086342"/>
  </w:style>
  <w:style w:type="character" w:customStyle="1" w:styleId="i">
    <w:name w:val="i"/>
    <w:basedOn w:val="DefaultParagraphFont"/>
    <w:rsid w:val="00086342"/>
  </w:style>
  <w:style w:type="character" w:customStyle="1" w:styleId="f">
    <w:name w:val="f"/>
    <w:basedOn w:val="DefaultParagraphFont"/>
    <w:rsid w:val="00086342"/>
  </w:style>
  <w:style w:type="character" w:customStyle="1" w:styleId="l">
    <w:name w:val="l"/>
    <w:basedOn w:val="DefaultParagraphFont"/>
    <w:rsid w:val="00086342"/>
  </w:style>
  <w:style w:type="character" w:customStyle="1" w:styleId="g">
    <w:name w:val="g"/>
    <w:basedOn w:val="DefaultParagraphFont"/>
    <w:rsid w:val="00086342"/>
  </w:style>
  <w:style w:type="character" w:customStyle="1" w:styleId="a">
    <w:name w:val="a"/>
    <w:basedOn w:val="DefaultParagraphFont"/>
    <w:rsid w:val="00086342"/>
  </w:style>
  <w:style w:type="character" w:customStyle="1" w:styleId="r">
    <w:name w:val="r"/>
    <w:basedOn w:val="DefaultParagraphFont"/>
    <w:rsid w:val="00086342"/>
  </w:style>
  <w:style w:type="character" w:customStyle="1" w:styleId="d">
    <w:name w:val="d"/>
    <w:basedOn w:val="DefaultParagraphFont"/>
    <w:rsid w:val="00086342"/>
  </w:style>
  <w:style w:type="character" w:customStyle="1" w:styleId="e">
    <w:name w:val="e"/>
    <w:basedOn w:val="DefaultParagraphFont"/>
    <w:rsid w:val="00086342"/>
  </w:style>
  <w:style w:type="character" w:customStyle="1" w:styleId="t">
    <w:name w:val="t"/>
    <w:basedOn w:val="DefaultParagraphFont"/>
    <w:rsid w:val="00086342"/>
  </w:style>
  <w:style w:type="character" w:customStyle="1" w:styleId="notaa">
    <w:name w:val="notaa"/>
    <w:basedOn w:val="DefaultParagraphFont"/>
    <w:rsid w:val="00086342"/>
  </w:style>
  <w:style w:type="character" w:customStyle="1" w:styleId="n">
    <w:name w:val="n"/>
    <w:basedOn w:val="DefaultParagraphFont"/>
    <w:rsid w:val="00086342"/>
  </w:style>
  <w:style w:type="character" w:customStyle="1" w:styleId="c">
    <w:name w:val="c"/>
    <w:basedOn w:val="DefaultParagraphFont"/>
    <w:rsid w:val="00086342"/>
  </w:style>
  <w:style w:type="character" w:customStyle="1" w:styleId="h">
    <w:name w:val="h"/>
    <w:basedOn w:val="DefaultParagraphFont"/>
    <w:rsid w:val="00086342"/>
  </w:style>
  <w:style w:type="character" w:customStyle="1" w:styleId="q">
    <w:name w:val="q"/>
    <w:basedOn w:val="DefaultParagraphFont"/>
    <w:rsid w:val="00086342"/>
  </w:style>
  <w:style w:type="character" w:customStyle="1" w:styleId="w">
    <w:name w:val="w"/>
    <w:basedOn w:val="DefaultParagraphFont"/>
    <w:rsid w:val="00086342"/>
  </w:style>
  <w:style w:type="character" w:customStyle="1" w:styleId="y">
    <w:name w:val="y"/>
    <w:basedOn w:val="DefaultParagraphFont"/>
    <w:rsid w:val="00086342"/>
  </w:style>
  <w:style w:type="character" w:customStyle="1" w:styleId="accession">
    <w:name w:val="accession"/>
    <w:basedOn w:val="DefaultParagraphFont"/>
    <w:rsid w:val="00086342"/>
  </w:style>
  <w:style w:type="character" w:styleId="CommentReference">
    <w:name w:val="annotation reference"/>
    <w:basedOn w:val="DefaultParagraphFont"/>
    <w:uiPriority w:val="99"/>
    <w:semiHidden/>
    <w:unhideWhenUsed/>
    <w:rsid w:val="00086342"/>
    <w:rPr>
      <w:sz w:val="16"/>
      <w:szCs w:val="16"/>
    </w:rPr>
  </w:style>
  <w:style w:type="paragraph" w:styleId="CommentText">
    <w:name w:val="annotation text"/>
    <w:basedOn w:val="Normal"/>
    <w:link w:val="CommentTextChar"/>
    <w:uiPriority w:val="99"/>
    <w:unhideWhenUsed/>
    <w:rsid w:val="00086342"/>
    <w:pPr>
      <w:spacing w:line="240" w:lineRule="auto"/>
    </w:pPr>
    <w:rPr>
      <w:sz w:val="20"/>
      <w:szCs w:val="20"/>
    </w:rPr>
  </w:style>
  <w:style w:type="character" w:customStyle="1" w:styleId="CommentTextChar">
    <w:name w:val="Comment Text Char"/>
    <w:basedOn w:val="DefaultParagraphFont"/>
    <w:link w:val="CommentText"/>
    <w:uiPriority w:val="99"/>
    <w:rsid w:val="00086342"/>
    <w:rPr>
      <w:sz w:val="20"/>
      <w:szCs w:val="20"/>
      <w:lang w:val="fi-FI"/>
    </w:rPr>
  </w:style>
  <w:style w:type="paragraph" w:styleId="CommentSubject">
    <w:name w:val="annotation subject"/>
    <w:basedOn w:val="CommentText"/>
    <w:next w:val="CommentText"/>
    <w:link w:val="CommentSubjectChar"/>
    <w:uiPriority w:val="99"/>
    <w:semiHidden/>
    <w:unhideWhenUsed/>
    <w:rsid w:val="00086342"/>
    <w:rPr>
      <w:b/>
      <w:bCs/>
    </w:rPr>
  </w:style>
  <w:style w:type="character" w:customStyle="1" w:styleId="CommentSubjectChar">
    <w:name w:val="Comment Subject Char"/>
    <w:basedOn w:val="CommentTextChar"/>
    <w:link w:val="CommentSubject"/>
    <w:uiPriority w:val="99"/>
    <w:semiHidden/>
    <w:rsid w:val="00086342"/>
    <w:rPr>
      <w:b/>
      <w:bCs/>
      <w:sz w:val="20"/>
      <w:szCs w:val="20"/>
      <w:lang w:val="fi-FI"/>
    </w:rPr>
  </w:style>
  <w:style w:type="table" w:styleId="PlainTable2">
    <w:name w:val="Plain Table 2"/>
    <w:basedOn w:val="TableNormal"/>
    <w:uiPriority w:val="42"/>
    <w:rsid w:val="00086342"/>
    <w:pPr>
      <w:spacing w:after="0" w:line="240" w:lineRule="auto"/>
    </w:pPr>
    <w:rPr>
      <w:lang w:val="fi-F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journalname">
    <w:name w:val="journalname"/>
    <w:basedOn w:val="DefaultParagraphFont"/>
    <w:rsid w:val="00086342"/>
  </w:style>
  <w:style w:type="character" w:customStyle="1" w:styleId="year">
    <w:name w:val="year"/>
    <w:basedOn w:val="DefaultParagraphFont"/>
    <w:rsid w:val="00086342"/>
  </w:style>
  <w:style w:type="character" w:customStyle="1" w:styleId="volume">
    <w:name w:val="volume"/>
    <w:basedOn w:val="DefaultParagraphFont"/>
    <w:rsid w:val="00086342"/>
  </w:style>
  <w:style w:type="character" w:customStyle="1" w:styleId="issue">
    <w:name w:val="issue"/>
    <w:basedOn w:val="DefaultParagraphFont"/>
    <w:rsid w:val="00086342"/>
  </w:style>
  <w:style w:type="character" w:customStyle="1" w:styleId="page">
    <w:name w:val="page"/>
    <w:basedOn w:val="DefaultParagraphFont"/>
    <w:rsid w:val="00086342"/>
  </w:style>
  <w:style w:type="paragraph" w:customStyle="1" w:styleId="hint">
    <w:name w:val="hint"/>
    <w:basedOn w:val="Normal"/>
    <w:rsid w:val="00086342"/>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fault">
    <w:name w:val="Default"/>
    <w:rsid w:val="00A316B6"/>
    <w:pPr>
      <w:autoSpaceDE w:val="0"/>
      <w:autoSpaceDN w:val="0"/>
      <w:adjustRightInd w:val="0"/>
      <w:spacing w:after="0" w:line="240" w:lineRule="auto"/>
    </w:pPr>
    <w:rPr>
      <w:rFonts w:ascii="Calibri" w:hAnsi="Calibri" w:cs="Calibri"/>
      <w:color w:val="000000"/>
      <w:sz w:val="24"/>
      <w:szCs w:val="24"/>
      <w:lang w:val="fi-FI"/>
    </w:rPr>
  </w:style>
  <w:style w:type="table" w:styleId="TableGridLight">
    <w:name w:val="Grid Table Light"/>
    <w:basedOn w:val="TableNormal"/>
    <w:uiPriority w:val="40"/>
    <w:rsid w:val="003E02E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010517">
      <w:bodyDiv w:val="1"/>
      <w:marLeft w:val="0"/>
      <w:marRight w:val="0"/>
      <w:marTop w:val="0"/>
      <w:marBottom w:val="0"/>
      <w:divBdr>
        <w:top w:val="none" w:sz="0" w:space="0" w:color="auto"/>
        <w:left w:val="none" w:sz="0" w:space="0" w:color="auto"/>
        <w:bottom w:val="none" w:sz="0" w:space="0" w:color="auto"/>
        <w:right w:val="none" w:sz="0" w:space="0" w:color="auto"/>
      </w:divBdr>
    </w:div>
    <w:div w:id="163672010">
      <w:bodyDiv w:val="1"/>
      <w:marLeft w:val="0"/>
      <w:marRight w:val="0"/>
      <w:marTop w:val="0"/>
      <w:marBottom w:val="0"/>
      <w:divBdr>
        <w:top w:val="none" w:sz="0" w:space="0" w:color="auto"/>
        <w:left w:val="none" w:sz="0" w:space="0" w:color="auto"/>
        <w:bottom w:val="none" w:sz="0" w:space="0" w:color="auto"/>
        <w:right w:val="none" w:sz="0" w:space="0" w:color="auto"/>
      </w:divBdr>
    </w:div>
    <w:div w:id="165942542">
      <w:bodyDiv w:val="1"/>
      <w:marLeft w:val="0"/>
      <w:marRight w:val="0"/>
      <w:marTop w:val="0"/>
      <w:marBottom w:val="0"/>
      <w:divBdr>
        <w:top w:val="none" w:sz="0" w:space="0" w:color="auto"/>
        <w:left w:val="none" w:sz="0" w:space="0" w:color="auto"/>
        <w:bottom w:val="none" w:sz="0" w:space="0" w:color="auto"/>
        <w:right w:val="none" w:sz="0" w:space="0" w:color="auto"/>
      </w:divBdr>
    </w:div>
    <w:div w:id="389378634">
      <w:bodyDiv w:val="1"/>
      <w:marLeft w:val="0"/>
      <w:marRight w:val="0"/>
      <w:marTop w:val="0"/>
      <w:marBottom w:val="0"/>
      <w:divBdr>
        <w:top w:val="none" w:sz="0" w:space="0" w:color="auto"/>
        <w:left w:val="none" w:sz="0" w:space="0" w:color="auto"/>
        <w:bottom w:val="none" w:sz="0" w:space="0" w:color="auto"/>
        <w:right w:val="none" w:sz="0" w:space="0" w:color="auto"/>
      </w:divBdr>
    </w:div>
    <w:div w:id="414136684">
      <w:bodyDiv w:val="1"/>
      <w:marLeft w:val="0"/>
      <w:marRight w:val="0"/>
      <w:marTop w:val="0"/>
      <w:marBottom w:val="0"/>
      <w:divBdr>
        <w:top w:val="none" w:sz="0" w:space="0" w:color="auto"/>
        <w:left w:val="none" w:sz="0" w:space="0" w:color="auto"/>
        <w:bottom w:val="none" w:sz="0" w:space="0" w:color="auto"/>
        <w:right w:val="none" w:sz="0" w:space="0" w:color="auto"/>
      </w:divBdr>
    </w:div>
    <w:div w:id="437337895">
      <w:bodyDiv w:val="1"/>
      <w:marLeft w:val="0"/>
      <w:marRight w:val="0"/>
      <w:marTop w:val="0"/>
      <w:marBottom w:val="0"/>
      <w:divBdr>
        <w:top w:val="none" w:sz="0" w:space="0" w:color="auto"/>
        <w:left w:val="none" w:sz="0" w:space="0" w:color="auto"/>
        <w:bottom w:val="none" w:sz="0" w:space="0" w:color="auto"/>
        <w:right w:val="none" w:sz="0" w:space="0" w:color="auto"/>
      </w:divBdr>
    </w:div>
    <w:div w:id="470558934">
      <w:bodyDiv w:val="1"/>
      <w:marLeft w:val="0"/>
      <w:marRight w:val="0"/>
      <w:marTop w:val="0"/>
      <w:marBottom w:val="0"/>
      <w:divBdr>
        <w:top w:val="none" w:sz="0" w:space="0" w:color="auto"/>
        <w:left w:val="none" w:sz="0" w:space="0" w:color="auto"/>
        <w:bottom w:val="none" w:sz="0" w:space="0" w:color="auto"/>
        <w:right w:val="none" w:sz="0" w:space="0" w:color="auto"/>
      </w:divBdr>
    </w:div>
    <w:div w:id="496461610">
      <w:bodyDiv w:val="1"/>
      <w:marLeft w:val="0"/>
      <w:marRight w:val="0"/>
      <w:marTop w:val="0"/>
      <w:marBottom w:val="0"/>
      <w:divBdr>
        <w:top w:val="none" w:sz="0" w:space="0" w:color="auto"/>
        <w:left w:val="none" w:sz="0" w:space="0" w:color="auto"/>
        <w:bottom w:val="none" w:sz="0" w:space="0" w:color="auto"/>
        <w:right w:val="none" w:sz="0" w:space="0" w:color="auto"/>
      </w:divBdr>
    </w:div>
    <w:div w:id="699940266">
      <w:bodyDiv w:val="1"/>
      <w:marLeft w:val="0"/>
      <w:marRight w:val="0"/>
      <w:marTop w:val="0"/>
      <w:marBottom w:val="0"/>
      <w:divBdr>
        <w:top w:val="none" w:sz="0" w:space="0" w:color="auto"/>
        <w:left w:val="none" w:sz="0" w:space="0" w:color="auto"/>
        <w:bottom w:val="none" w:sz="0" w:space="0" w:color="auto"/>
        <w:right w:val="none" w:sz="0" w:space="0" w:color="auto"/>
      </w:divBdr>
    </w:div>
    <w:div w:id="735324637">
      <w:bodyDiv w:val="1"/>
      <w:marLeft w:val="0"/>
      <w:marRight w:val="0"/>
      <w:marTop w:val="0"/>
      <w:marBottom w:val="0"/>
      <w:divBdr>
        <w:top w:val="none" w:sz="0" w:space="0" w:color="auto"/>
        <w:left w:val="none" w:sz="0" w:space="0" w:color="auto"/>
        <w:bottom w:val="none" w:sz="0" w:space="0" w:color="auto"/>
        <w:right w:val="none" w:sz="0" w:space="0" w:color="auto"/>
      </w:divBdr>
    </w:div>
    <w:div w:id="797920143">
      <w:bodyDiv w:val="1"/>
      <w:marLeft w:val="0"/>
      <w:marRight w:val="0"/>
      <w:marTop w:val="0"/>
      <w:marBottom w:val="0"/>
      <w:divBdr>
        <w:top w:val="none" w:sz="0" w:space="0" w:color="auto"/>
        <w:left w:val="none" w:sz="0" w:space="0" w:color="auto"/>
        <w:bottom w:val="none" w:sz="0" w:space="0" w:color="auto"/>
        <w:right w:val="none" w:sz="0" w:space="0" w:color="auto"/>
      </w:divBdr>
    </w:div>
    <w:div w:id="799609160">
      <w:bodyDiv w:val="1"/>
      <w:marLeft w:val="0"/>
      <w:marRight w:val="0"/>
      <w:marTop w:val="0"/>
      <w:marBottom w:val="0"/>
      <w:divBdr>
        <w:top w:val="none" w:sz="0" w:space="0" w:color="auto"/>
        <w:left w:val="none" w:sz="0" w:space="0" w:color="auto"/>
        <w:bottom w:val="none" w:sz="0" w:space="0" w:color="auto"/>
        <w:right w:val="none" w:sz="0" w:space="0" w:color="auto"/>
      </w:divBdr>
    </w:div>
    <w:div w:id="804464837">
      <w:bodyDiv w:val="1"/>
      <w:marLeft w:val="0"/>
      <w:marRight w:val="0"/>
      <w:marTop w:val="0"/>
      <w:marBottom w:val="0"/>
      <w:divBdr>
        <w:top w:val="none" w:sz="0" w:space="0" w:color="auto"/>
        <w:left w:val="none" w:sz="0" w:space="0" w:color="auto"/>
        <w:bottom w:val="none" w:sz="0" w:space="0" w:color="auto"/>
        <w:right w:val="none" w:sz="0" w:space="0" w:color="auto"/>
      </w:divBdr>
    </w:div>
    <w:div w:id="823593200">
      <w:bodyDiv w:val="1"/>
      <w:marLeft w:val="0"/>
      <w:marRight w:val="0"/>
      <w:marTop w:val="0"/>
      <w:marBottom w:val="0"/>
      <w:divBdr>
        <w:top w:val="none" w:sz="0" w:space="0" w:color="auto"/>
        <w:left w:val="none" w:sz="0" w:space="0" w:color="auto"/>
        <w:bottom w:val="none" w:sz="0" w:space="0" w:color="auto"/>
        <w:right w:val="none" w:sz="0" w:space="0" w:color="auto"/>
      </w:divBdr>
    </w:div>
    <w:div w:id="840438070">
      <w:bodyDiv w:val="1"/>
      <w:marLeft w:val="0"/>
      <w:marRight w:val="0"/>
      <w:marTop w:val="0"/>
      <w:marBottom w:val="0"/>
      <w:divBdr>
        <w:top w:val="none" w:sz="0" w:space="0" w:color="auto"/>
        <w:left w:val="none" w:sz="0" w:space="0" w:color="auto"/>
        <w:bottom w:val="none" w:sz="0" w:space="0" w:color="auto"/>
        <w:right w:val="none" w:sz="0" w:space="0" w:color="auto"/>
      </w:divBdr>
    </w:div>
    <w:div w:id="934899211">
      <w:bodyDiv w:val="1"/>
      <w:marLeft w:val="0"/>
      <w:marRight w:val="0"/>
      <w:marTop w:val="0"/>
      <w:marBottom w:val="0"/>
      <w:divBdr>
        <w:top w:val="none" w:sz="0" w:space="0" w:color="auto"/>
        <w:left w:val="none" w:sz="0" w:space="0" w:color="auto"/>
        <w:bottom w:val="none" w:sz="0" w:space="0" w:color="auto"/>
        <w:right w:val="none" w:sz="0" w:space="0" w:color="auto"/>
      </w:divBdr>
    </w:div>
    <w:div w:id="939601015">
      <w:bodyDiv w:val="1"/>
      <w:marLeft w:val="0"/>
      <w:marRight w:val="0"/>
      <w:marTop w:val="0"/>
      <w:marBottom w:val="0"/>
      <w:divBdr>
        <w:top w:val="none" w:sz="0" w:space="0" w:color="auto"/>
        <w:left w:val="none" w:sz="0" w:space="0" w:color="auto"/>
        <w:bottom w:val="none" w:sz="0" w:space="0" w:color="auto"/>
        <w:right w:val="none" w:sz="0" w:space="0" w:color="auto"/>
      </w:divBdr>
    </w:div>
    <w:div w:id="971250770">
      <w:bodyDiv w:val="1"/>
      <w:marLeft w:val="0"/>
      <w:marRight w:val="0"/>
      <w:marTop w:val="0"/>
      <w:marBottom w:val="0"/>
      <w:divBdr>
        <w:top w:val="none" w:sz="0" w:space="0" w:color="auto"/>
        <w:left w:val="none" w:sz="0" w:space="0" w:color="auto"/>
        <w:bottom w:val="none" w:sz="0" w:space="0" w:color="auto"/>
        <w:right w:val="none" w:sz="0" w:space="0" w:color="auto"/>
      </w:divBdr>
    </w:div>
    <w:div w:id="1163200249">
      <w:bodyDiv w:val="1"/>
      <w:marLeft w:val="0"/>
      <w:marRight w:val="0"/>
      <w:marTop w:val="0"/>
      <w:marBottom w:val="0"/>
      <w:divBdr>
        <w:top w:val="none" w:sz="0" w:space="0" w:color="auto"/>
        <w:left w:val="none" w:sz="0" w:space="0" w:color="auto"/>
        <w:bottom w:val="none" w:sz="0" w:space="0" w:color="auto"/>
        <w:right w:val="none" w:sz="0" w:space="0" w:color="auto"/>
      </w:divBdr>
    </w:div>
    <w:div w:id="1215894218">
      <w:bodyDiv w:val="1"/>
      <w:marLeft w:val="0"/>
      <w:marRight w:val="0"/>
      <w:marTop w:val="0"/>
      <w:marBottom w:val="0"/>
      <w:divBdr>
        <w:top w:val="none" w:sz="0" w:space="0" w:color="auto"/>
        <w:left w:val="none" w:sz="0" w:space="0" w:color="auto"/>
        <w:bottom w:val="none" w:sz="0" w:space="0" w:color="auto"/>
        <w:right w:val="none" w:sz="0" w:space="0" w:color="auto"/>
      </w:divBdr>
    </w:div>
    <w:div w:id="1330673570">
      <w:bodyDiv w:val="1"/>
      <w:marLeft w:val="0"/>
      <w:marRight w:val="0"/>
      <w:marTop w:val="0"/>
      <w:marBottom w:val="0"/>
      <w:divBdr>
        <w:top w:val="none" w:sz="0" w:space="0" w:color="auto"/>
        <w:left w:val="none" w:sz="0" w:space="0" w:color="auto"/>
        <w:bottom w:val="none" w:sz="0" w:space="0" w:color="auto"/>
        <w:right w:val="none" w:sz="0" w:space="0" w:color="auto"/>
      </w:divBdr>
    </w:div>
    <w:div w:id="1359433622">
      <w:bodyDiv w:val="1"/>
      <w:marLeft w:val="0"/>
      <w:marRight w:val="0"/>
      <w:marTop w:val="0"/>
      <w:marBottom w:val="0"/>
      <w:divBdr>
        <w:top w:val="none" w:sz="0" w:space="0" w:color="auto"/>
        <w:left w:val="none" w:sz="0" w:space="0" w:color="auto"/>
        <w:bottom w:val="none" w:sz="0" w:space="0" w:color="auto"/>
        <w:right w:val="none" w:sz="0" w:space="0" w:color="auto"/>
      </w:divBdr>
    </w:div>
    <w:div w:id="1360545470">
      <w:bodyDiv w:val="1"/>
      <w:marLeft w:val="0"/>
      <w:marRight w:val="0"/>
      <w:marTop w:val="0"/>
      <w:marBottom w:val="0"/>
      <w:divBdr>
        <w:top w:val="none" w:sz="0" w:space="0" w:color="auto"/>
        <w:left w:val="none" w:sz="0" w:space="0" w:color="auto"/>
        <w:bottom w:val="none" w:sz="0" w:space="0" w:color="auto"/>
        <w:right w:val="none" w:sz="0" w:space="0" w:color="auto"/>
      </w:divBdr>
    </w:div>
    <w:div w:id="1382628964">
      <w:bodyDiv w:val="1"/>
      <w:marLeft w:val="0"/>
      <w:marRight w:val="0"/>
      <w:marTop w:val="0"/>
      <w:marBottom w:val="0"/>
      <w:divBdr>
        <w:top w:val="none" w:sz="0" w:space="0" w:color="auto"/>
        <w:left w:val="none" w:sz="0" w:space="0" w:color="auto"/>
        <w:bottom w:val="none" w:sz="0" w:space="0" w:color="auto"/>
        <w:right w:val="none" w:sz="0" w:space="0" w:color="auto"/>
      </w:divBdr>
    </w:div>
    <w:div w:id="1569339440">
      <w:bodyDiv w:val="1"/>
      <w:marLeft w:val="0"/>
      <w:marRight w:val="0"/>
      <w:marTop w:val="0"/>
      <w:marBottom w:val="0"/>
      <w:divBdr>
        <w:top w:val="none" w:sz="0" w:space="0" w:color="auto"/>
        <w:left w:val="none" w:sz="0" w:space="0" w:color="auto"/>
        <w:bottom w:val="none" w:sz="0" w:space="0" w:color="auto"/>
        <w:right w:val="none" w:sz="0" w:space="0" w:color="auto"/>
      </w:divBdr>
    </w:div>
    <w:div w:id="1572546613">
      <w:bodyDiv w:val="1"/>
      <w:marLeft w:val="0"/>
      <w:marRight w:val="0"/>
      <w:marTop w:val="0"/>
      <w:marBottom w:val="0"/>
      <w:divBdr>
        <w:top w:val="none" w:sz="0" w:space="0" w:color="auto"/>
        <w:left w:val="none" w:sz="0" w:space="0" w:color="auto"/>
        <w:bottom w:val="none" w:sz="0" w:space="0" w:color="auto"/>
        <w:right w:val="none" w:sz="0" w:space="0" w:color="auto"/>
      </w:divBdr>
    </w:div>
    <w:div w:id="1588079947">
      <w:bodyDiv w:val="1"/>
      <w:marLeft w:val="0"/>
      <w:marRight w:val="0"/>
      <w:marTop w:val="0"/>
      <w:marBottom w:val="0"/>
      <w:divBdr>
        <w:top w:val="none" w:sz="0" w:space="0" w:color="auto"/>
        <w:left w:val="none" w:sz="0" w:space="0" w:color="auto"/>
        <w:bottom w:val="none" w:sz="0" w:space="0" w:color="auto"/>
        <w:right w:val="none" w:sz="0" w:space="0" w:color="auto"/>
      </w:divBdr>
    </w:div>
    <w:div w:id="1610353552">
      <w:bodyDiv w:val="1"/>
      <w:marLeft w:val="0"/>
      <w:marRight w:val="0"/>
      <w:marTop w:val="0"/>
      <w:marBottom w:val="0"/>
      <w:divBdr>
        <w:top w:val="none" w:sz="0" w:space="0" w:color="auto"/>
        <w:left w:val="none" w:sz="0" w:space="0" w:color="auto"/>
        <w:bottom w:val="none" w:sz="0" w:space="0" w:color="auto"/>
        <w:right w:val="none" w:sz="0" w:space="0" w:color="auto"/>
      </w:divBdr>
    </w:div>
    <w:div w:id="1731490984">
      <w:bodyDiv w:val="1"/>
      <w:marLeft w:val="0"/>
      <w:marRight w:val="0"/>
      <w:marTop w:val="0"/>
      <w:marBottom w:val="0"/>
      <w:divBdr>
        <w:top w:val="none" w:sz="0" w:space="0" w:color="auto"/>
        <w:left w:val="none" w:sz="0" w:space="0" w:color="auto"/>
        <w:bottom w:val="none" w:sz="0" w:space="0" w:color="auto"/>
        <w:right w:val="none" w:sz="0" w:space="0" w:color="auto"/>
      </w:divBdr>
    </w:div>
    <w:div w:id="1763720300">
      <w:bodyDiv w:val="1"/>
      <w:marLeft w:val="0"/>
      <w:marRight w:val="0"/>
      <w:marTop w:val="0"/>
      <w:marBottom w:val="0"/>
      <w:divBdr>
        <w:top w:val="none" w:sz="0" w:space="0" w:color="auto"/>
        <w:left w:val="none" w:sz="0" w:space="0" w:color="auto"/>
        <w:bottom w:val="none" w:sz="0" w:space="0" w:color="auto"/>
        <w:right w:val="none" w:sz="0" w:space="0" w:color="auto"/>
      </w:divBdr>
    </w:div>
    <w:div w:id="1780759387">
      <w:bodyDiv w:val="1"/>
      <w:marLeft w:val="0"/>
      <w:marRight w:val="0"/>
      <w:marTop w:val="0"/>
      <w:marBottom w:val="0"/>
      <w:divBdr>
        <w:top w:val="none" w:sz="0" w:space="0" w:color="auto"/>
        <w:left w:val="none" w:sz="0" w:space="0" w:color="auto"/>
        <w:bottom w:val="none" w:sz="0" w:space="0" w:color="auto"/>
        <w:right w:val="none" w:sz="0" w:space="0" w:color="auto"/>
      </w:divBdr>
    </w:div>
    <w:div w:id="1783644287">
      <w:bodyDiv w:val="1"/>
      <w:marLeft w:val="0"/>
      <w:marRight w:val="0"/>
      <w:marTop w:val="0"/>
      <w:marBottom w:val="0"/>
      <w:divBdr>
        <w:top w:val="none" w:sz="0" w:space="0" w:color="auto"/>
        <w:left w:val="none" w:sz="0" w:space="0" w:color="auto"/>
        <w:bottom w:val="none" w:sz="0" w:space="0" w:color="auto"/>
        <w:right w:val="none" w:sz="0" w:space="0" w:color="auto"/>
      </w:divBdr>
    </w:div>
    <w:div w:id="1817144201">
      <w:bodyDiv w:val="1"/>
      <w:marLeft w:val="0"/>
      <w:marRight w:val="0"/>
      <w:marTop w:val="0"/>
      <w:marBottom w:val="0"/>
      <w:divBdr>
        <w:top w:val="none" w:sz="0" w:space="0" w:color="auto"/>
        <w:left w:val="none" w:sz="0" w:space="0" w:color="auto"/>
        <w:bottom w:val="none" w:sz="0" w:space="0" w:color="auto"/>
        <w:right w:val="none" w:sz="0" w:space="0" w:color="auto"/>
      </w:divBdr>
    </w:div>
    <w:div w:id="1981035506">
      <w:bodyDiv w:val="1"/>
      <w:marLeft w:val="0"/>
      <w:marRight w:val="0"/>
      <w:marTop w:val="0"/>
      <w:marBottom w:val="0"/>
      <w:divBdr>
        <w:top w:val="none" w:sz="0" w:space="0" w:color="auto"/>
        <w:left w:val="none" w:sz="0" w:space="0" w:color="auto"/>
        <w:bottom w:val="none" w:sz="0" w:space="0" w:color="auto"/>
        <w:right w:val="none" w:sz="0" w:space="0" w:color="auto"/>
      </w:divBdr>
    </w:div>
    <w:div w:id="2078359001">
      <w:bodyDiv w:val="1"/>
      <w:marLeft w:val="0"/>
      <w:marRight w:val="0"/>
      <w:marTop w:val="0"/>
      <w:marBottom w:val="0"/>
      <w:divBdr>
        <w:top w:val="none" w:sz="0" w:space="0" w:color="auto"/>
        <w:left w:val="none" w:sz="0" w:space="0" w:color="auto"/>
        <w:bottom w:val="none" w:sz="0" w:space="0" w:color="auto"/>
        <w:right w:val="none" w:sz="0" w:space="0" w:color="auto"/>
      </w:divBdr>
    </w:div>
    <w:div w:id="2117673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chahira.zerouki@uef.fi" TargetMode="External"/><Relationship Id="rId12" Type="http://schemas.openxmlformats.org/officeDocument/2006/relationships/hyperlink" Target="https://github.com/Gaius-Augustus/Augustu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6</TotalTime>
  <Pages>13</Pages>
  <Words>10001</Words>
  <Characters>81015</Characters>
  <Application>Microsoft Office Word</Application>
  <DocSecurity>0</DocSecurity>
  <Lines>675</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hira Zerouki</dc:creator>
  <cp:keywords/>
  <dc:description/>
  <cp:lastModifiedBy>Chahira Zerouki</cp:lastModifiedBy>
  <cp:revision>161</cp:revision>
  <dcterms:created xsi:type="dcterms:W3CDTF">2022-12-21T10:33:00Z</dcterms:created>
  <dcterms:modified xsi:type="dcterms:W3CDTF">2023-09-08T11:10:00Z</dcterms:modified>
</cp:coreProperties>
</file>